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5B7DB" w14:textId="23A238EE" w:rsidR="00021109" w:rsidRPr="00760AD4" w:rsidRDefault="00712068" w:rsidP="00760AD4">
      <w:pPr>
        <w:pStyle w:val="1"/>
      </w:pPr>
      <w:bookmarkStart w:id="0" w:name="_Hlk168495870"/>
      <w:r w:rsidRPr="00760AD4">
        <w:t>Appendix A</w:t>
      </w:r>
      <w:r w:rsidR="00055392" w:rsidRPr="00760AD4">
        <w:t>2</w:t>
      </w:r>
      <w:r w:rsidRPr="00760AD4">
        <w:t>: The Yukari Code</w:t>
      </w:r>
    </w:p>
    <w:p w14:paraId="0CD31D98" w14:textId="7DB28408" w:rsidR="00021109" w:rsidRPr="00021109" w:rsidRDefault="00021109" w:rsidP="00760AD4">
      <w:bookmarkStart w:id="1" w:name="_Hlk168567911"/>
      <w:r w:rsidRPr="00021109">
        <w:t xml:space="preserve">The </w:t>
      </w:r>
      <w:r>
        <w:t>Yukari C</w:t>
      </w:r>
      <w:r w:rsidRPr="00021109">
        <w:t xml:space="preserve">ode, executables (for macOS and Windows), sample data, README files, and support tools for the local implementation of the Yukari Method are available under the MIT license in the GitHub repository: </w:t>
      </w:r>
      <w:bookmarkStart w:id="2" w:name="_Hlk184806495"/>
      <w:r w:rsidRPr="00021109">
        <w:fldChar w:fldCharType="begin"/>
      </w:r>
      <w:r w:rsidRPr="00021109">
        <w:instrText>HYPERLINK "https://github.com/tohru-murakami/Yukari_Code_2"</w:instrText>
      </w:r>
      <w:r w:rsidRPr="00021109">
        <w:fldChar w:fldCharType="separate"/>
      </w:r>
      <w:r w:rsidRPr="00021109">
        <w:rPr>
          <w:rStyle w:val="a7"/>
        </w:rPr>
        <w:t>https://github.com/tohru-murakami/Yukari_Code_2</w:t>
      </w:r>
      <w:r w:rsidRPr="00021109">
        <w:fldChar w:fldCharType="end"/>
      </w:r>
      <w:bookmarkEnd w:id="2"/>
      <w:r w:rsidRPr="00021109">
        <w:t xml:space="preserve"> (Murakami and Araki, 2024).</w:t>
      </w:r>
    </w:p>
    <w:p w14:paraId="1A231621" w14:textId="44801A4C" w:rsidR="00021109" w:rsidRPr="00760AD4" w:rsidRDefault="00021109" w:rsidP="00760AD4">
      <w:r w:rsidRPr="00760AD4">
        <w:t xml:space="preserve">Although the detailed algorithm is provided in the source code, a brief outline of the optimization procedure is presented here in seven steps: </w:t>
      </w:r>
    </w:p>
    <w:p w14:paraId="4F14B585" w14:textId="77777777" w:rsidR="00021109" w:rsidRPr="00021109" w:rsidRDefault="00021109" w:rsidP="00760AD4">
      <w:pPr>
        <w:pStyle w:val="af0"/>
        <w:numPr>
          <w:ilvl w:val="0"/>
          <w:numId w:val="4"/>
        </w:numPr>
      </w:pPr>
      <w:bookmarkStart w:id="3" w:name="_Hlk169191247"/>
      <w:r w:rsidRPr="00021109">
        <w:t>Create a tentative initial solution (assignment) by random assortment.</w:t>
      </w:r>
    </w:p>
    <w:p w14:paraId="68849EBC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>Select two teams at random, and then choose one student at random from each of the two teams.</w:t>
      </w:r>
    </w:p>
    <w:p w14:paraId="42CA6FF5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 xml:space="preserve">Evaluate the amount of change in class score (average team compatibility) when the two students are traded. </w:t>
      </w:r>
    </w:p>
    <w:p w14:paraId="6B35E5CA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>Repeat this random pick</w:t>
      </w:r>
      <w:r w:rsidRPr="00021109">
        <w:noBreakHyphen/>
        <w:t>and</w:t>
      </w:r>
      <w:r w:rsidRPr="00021109">
        <w:noBreakHyphen/>
        <w:t xml:space="preserve">swap evaluation </w:t>
      </w:r>
      <w:r w:rsidRPr="00760AD4">
        <w:rPr>
          <w:i/>
          <w:iCs/>
        </w:rPr>
        <w:t>np</w:t>
      </w:r>
      <w:r w:rsidRPr="00021109">
        <w:t xml:space="preserve"> times, selecting the pair that maximizes the class score. The value of </w:t>
      </w:r>
      <w:r w:rsidRPr="00760AD4">
        <w:rPr>
          <w:i/>
        </w:rPr>
        <w:t>np</w:t>
      </w:r>
      <w:r w:rsidRPr="00021109">
        <w:t xml:space="preserve"> is set to 0.1*</w:t>
      </w:r>
      <w:r w:rsidRPr="00760AD4">
        <w:rPr>
          <w:i/>
        </w:rPr>
        <w:t>N</w:t>
      </w:r>
      <w:r w:rsidRPr="00021109">
        <w:t>(</w:t>
      </w:r>
      <w:r w:rsidRPr="00760AD4">
        <w:rPr>
          <w:i/>
        </w:rPr>
        <w:t>N</w:t>
      </w:r>
      <w:r w:rsidRPr="00021109">
        <w:t xml:space="preserve">–1)/2, where </w:t>
      </w:r>
      <w:r w:rsidRPr="00760AD4">
        <w:rPr>
          <w:i/>
        </w:rPr>
        <w:t>N</w:t>
      </w:r>
      <w:r w:rsidRPr="00021109">
        <w:t xml:space="preserve"> is the number of students in the class.</w:t>
      </w:r>
    </w:p>
    <w:p w14:paraId="0DBD63C8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 xml:space="preserve">If the swap improves the class score, perform the trade and then return to Step 2. Exit the loop if none of the </w:t>
      </w:r>
      <w:r w:rsidRPr="00760AD4">
        <w:rPr>
          <w:i/>
        </w:rPr>
        <w:t>np</w:t>
      </w:r>
      <w:r w:rsidRPr="00021109">
        <w:t xml:space="preserve"> pairs increases the class score or the repeat count exceeds </w:t>
      </w:r>
      <w:r w:rsidRPr="00760AD4">
        <w:rPr>
          <w:i/>
        </w:rPr>
        <w:t>N_LOOP</w:t>
      </w:r>
      <w:r w:rsidRPr="00021109">
        <w:t xml:space="preserve"> = 1000. Add the assignment to the list of candidates of the best optimized assignment.</w:t>
      </w:r>
    </w:p>
    <w:p w14:paraId="35A9AAA0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 xml:space="preserve">Restart the search from Step 1 to add another candidate assignment. Repeat this </w:t>
      </w:r>
      <w:r w:rsidRPr="00760AD4">
        <w:rPr>
          <w:i/>
        </w:rPr>
        <w:t>TRIAL</w:t>
      </w:r>
      <w:r w:rsidRPr="00021109">
        <w:t xml:space="preserve"> = 10 times.</w:t>
      </w:r>
    </w:p>
    <w:p w14:paraId="49039417" w14:textId="77777777" w:rsidR="00021109" w:rsidRPr="00021109" w:rsidRDefault="00021109" w:rsidP="00760AD4">
      <w:pPr>
        <w:pStyle w:val="af0"/>
        <w:numPr>
          <w:ilvl w:val="0"/>
          <w:numId w:val="4"/>
        </w:numPr>
      </w:pPr>
      <w:r w:rsidRPr="00021109">
        <w:t>Return the candidate assignment with the highest class score.</w:t>
      </w:r>
    </w:p>
    <w:bookmarkEnd w:id="3"/>
    <w:p w14:paraId="0C4AC167" w14:textId="01A3BF96" w:rsidR="00021109" w:rsidRDefault="00021109" w:rsidP="00760AD4"/>
    <w:p w14:paraId="701BF1FE" w14:textId="6E9F7C0B" w:rsidR="00844C12" w:rsidRPr="00834B52" w:rsidRDefault="00021109" w:rsidP="00760AD4">
      <w:r>
        <w:t xml:space="preserve">This appendix include </w:t>
      </w:r>
      <w:r w:rsidR="00844C12" w:rsidRPr="00834B52">
        <w:t>in the source code and supplementary materials for Yukari Code 2.0.</w:t>
      </w:r>
    </w:p>
    <w:p w14:paraId="2C9BCB89" w14:textId="534226BF" w:rsidR="00844C12" w:rsidRPr="00834B52" w:rsidRDefault="00844C12" w:rsidP="006F4303">
      <w:pPr>
        <w:pStyle w:val="af0"/>
        <w:numPr>
          <w:ilvl w:val="0"/>
          <w:numId w:val="9"/>
        </w:numPr>
      </w:pPr>
      <w:bookmarkStart w:id="4" w:name="_Hlk168495990"/>
      <w:bookmarkEnd w:id="1"/>
      <w:r w:rsidRPr="00834B52">
        <w:rPr>
          <w:b/>
        </w:rPr>
        <w:t>README.txt:</w:t>
      </w:r>
      <w:r w:rsidRPr="00834B52">
        <w:t xml:space="preserve"> </w:t>
      </w:r>
      <w:r w:rsidR="00834B52">
        <w:tab/>
      </w:r>
      <w:r w:rsidRPr="00834B52">
        <w:t>Explains how to use the code.</w:t>
      </w:r>
    </w:p>
    <w:p w14:paraId="778E0FB6" w14:textId="2BD546DA" w:rsidR="00712068" w:rsidRPr="00834B52" w:rsidRDefault="0051105F" w:rsidP="006F4303">
      <w:pPr>
        <w:pStyle w:val="af0"/>
        <w:numPr>
          <w:ilvl w:val="0"/>
          <w:numId w:val="9"/>
        </w:numPr>
      </w:pPr>
      <w:bookmarkStart w:id="5" w:name="OLE_LINK3"/>
      <w:r w:rsidRPr="00F867C2">
        <w:rPr>
          <w:b/>
          <w:bCs w:val="0"/>
        </w:rPr>
        <w:t>grouping_ils.cpp</w:t>
      </w:r>
      <w:bookmarkEnd w:id="4"/>
      <w:bookmarkEnd w:id="5"/>
      <w:r w:rsidRPr="00F867C2">
        <w:rPr>
          <w:b/>
          <w:bCs w:val="0"/>
        </w:rPr>
        <w:t>:</w:t>
      </w:r>
      <w:r w:rsidRPr="00834B52">
        <w:t xml:space="preserve"> </w:t>
      </w:r>
      <w:r w:rsidR="00834B52">
        <w:tab/>
      </w:r>
      <w:r w:rsidRPr="00834B52">
        <w:t>T</w:t>
      </w:r>
      <w:r w:rsidR="00712068" w:rsidRPr="00834B52">
        <w:t>he source code.</w:t>
      </w:r>
    </w:p>
    <w:p w14:paraId="2E117EB4" w14:textId="300BEE64" w:rsidR="0051105F" w:rsidRPr="00834B52" w:rsidRDefault="0051105F" w:rsidP="006F4303">
      <w:pPr>
        <w:pStyle w:val="af0"/>
        <w:numPr>
          <w:ilvl w:val="0"/>
          <w:numId w:val="9"/>
        </w:numPr>
      </w:pPr>
      <w:r w:rsidRPr="00F867C2">
        <w:rPr>
          <w:b/>
          <w:bCs w:val="0"/>
        </w:rPr>
        <w:t>grouping_ils.hpp</w:t>
      </w:r>
      <w:r w:rsidRPr="00834B52">
        <w:t xml:space="preserve">: </w:t>
      </w:r>
      <w:r w:rsidR="00834B52">
        <w:tab/>
      </w:r>
      <w:r w:rsidRPr="00834B52">
        <w:t>The header</w:t>
      </w:r>
    </w:p>
    <w:p w14:paraId="1FFDADDC" w14:textId="73E7E245" w:rsidR="00712068" w:rsidRPr="00834B52" w:rsidRDefault="0051105F" w:rsidP="006F4303">
      <w:pPr>
        <w:pStyle w:val="af0"/>
        <w:numPr>
          <w:ilvl w:val="0"/>
          <w:numId w:val="9"/>
        </w:numPr>
      </w:pPr>
      <w:bookmarkStart w:id="6" w:name="_Hlk201579534"/>
      <w:bookmarkStart w:id="7" w:name="_Hlk168495501"/>
      <w:r w:rsidRPr="00834B52">
        <w:rPr>
          <w:b/>
        </w:rPr>
        <w:t>Makefile</w:t>
      </w:r>
      <w:bookmarkEnd w:id="6"/>
      <w:r w:rsidRPr="00834B52">
        <w:rPr>
          <w:b/>
        </w:rPr>
        <w:t xml:space="preserve">: </w:t>
      </w:r>
      <w:r w:rsidR="00834B52">
        <w:rPr>
          <w:b/>
        </w:rPr>
        <w:tab/>
      </w:r>
      <w:r w:rsidRPr="00834B52">
        <w:t xml:space="preserve">Allows you to build a binary executable simply by typing </w:t>
      </w:r>
      <w:r w:rsidR="006F4303">
        <w:t>“</w:t>
      </w:r>
      <w:r w:rsidRPr="00834B52">
        <w:t>make.</w:t>
      </w:r>
      <w:r w:rsidR="006F4303">
        <w:t>”</w:t>
      </w:r>
    </w:p>
    <w:bookmarkEnd w:id="7"/>
    <w:p w14:paraId="41F18032" w14:textId="2D4D5EB8" w:rsidR="0051105F" w:rsidRPr="00834B52" w:rsidRDefault="0051105F" w:rsidP="006F4303">
      <w:pPr>
        <w:pStyle w:val="af0"/>
        <w:numPr>
          <w:ilvl w:val="0"/>
          <w:numId w:val="9"/>
        </w:numPr>
      </w:pPr>
      <w:r w:rsidRPr="00834B52">
        <w:rPr>
          <w:b/>
        </w:rPr>
        <w:t>make_100_team_assignments.sh</w:t>
      </w:r>
      <w:r w:rsidRPr="00834B52">
        <w:t xml:space="preserve">: </w:t>
      </w:r>
      <w:r w:rsidR="00834B52">
        <w:tab/>
      </w:r>
      <w:r w:rsidRPr="00834B52">
        <w:t>Shell script for making 100 assignments.</w:t>
      </w:r>
    </w:p>
    <w:p w14:paraId="62039B53" w14:textId="0C379635" w:rsidR="00712068" w:rsidRPr="00834B52" w:rsidRDefault="00712068" w:rsidP="006F4303">
      <w:pPr>
        <w:pStyle w:val="af0"/>
        <w:numPr>
          <w:ilvl w:val="0"/>
          <w:numId w:val="9"/>
        </w:numPr>
      </w:pPr>
      <w:r w:rsidRPr="00834B52">
        <w:rPr>
          <w:b/>
        </w:rPr>
        <w:t>data.txt</w:t>
      </w:r>
      <w:r w:rsidR="0051105F" w:rsidRPr="00834B52">
        <w:rPr>
          <w:b/>
        </w:rPr>
        <w:t>:</w:t>
      </w:r>
      <w:r w:rsidR="00834B52" w:rsidRPr="00834B52">
        <w:t xml:space="preserve"> </w:t>
      </w:r>
      <w:r w:rsidR="00834B52">
        <w:tab/>
      </w:r>
      <w:r w:rsidRPr="00834B52">
        <w:t xml:space="preserve">sample data of </w:t>
      </w:r>
      <w:r w:rsidR="0051105F" w:rsidRPr="00834B52">
        <w:t>64</w:t>
      </w:r>
      <w:r w:rsidRPr="00834B52">
        <w:t xml:space="preserve"> students.</w:t>
      </w:r>
    </w:p>
    <w:p w14:paraId="4F4C4DD0" w14:textId="4B8A2F2B" w:rsidR="0051105F" w:rsidRPr="00834B52" w:rsidRDefault="0051105F" w:rsidP="006F4303">
      <w:pPr>
        <w:pStyle w:val="af0"/>
        <w:numPr>
          <w:ilvl w:val="0"/>
          <w:numId w:val="9"/>
        </w:numPr>
      </w:pPr>
      <w:r w:rsidRPr="00834B52">
        <w:rPr>
          <w:b/>
        </w:rPr>
        <w:t>results.txt</w:t>
      </w:r>
      <w:r w:rsidRPr="00834B52">
        <w:t xml:space="preserve">: </w:t>
      </w:r>
      <w:r w:rsidR="00834B52">
        <w:tab/>
      </w:r>
      <w:r w:rsidRPr="00834B52">
        <w:t>sample output of 100 assignments</w:t>
      </w:r>
    </w:p>
    <w:p w14:paraId="05CE867D" w14:textId="77777777" w:rsidR="00C31D8C" w:rsidRDefault="00C31D8C" w:rsidP="00760AD4"/>
    <w:p w14:paraId="163393BE" w14:textId="77777777" w:rsidR="00844C12" w:rsidRDefault="00844C12" w:rsidP="00760AD4">
      <w:r>
        <w:br w:type="page"/>
      </w:r>
    </w:p>
    <w:p w14:paraId="69F8A320" w14:textId="2BB69309" w:rsidR="00771D09" w:rsidRPr="00760AD4" w:rsidRDefault="00771D09" w:rsidP="00760AD4">
      <w:pPr>
        <w:pStyle w:val="2"/>
      </w:pPr>
      <w:r w:rsidRPr="00760AD4">
        <w:rPr>
          <w:rFonts w:hint="eastAsia"/>
        </w:rPr>
        <w:lastRenderedPageBreak/>
        <w:t xml:space="preserve">File </w:t>
      </w:r>
      <w:r w:rsidRPr="00760AD4">
        <w:t>“README.txt”</w:t>
      </w:r>
    </w:p>
    <w:p w14:paraId="7E1FCC65" w14:textId="77777777" w:rsidR="003C661A" w:rsidRDefault="003C661A" w:rsidP="00760AD4">
      <w:pPr>
        <w:pStyle w:val="Code"/>
      </w:pPr>
    </w:p>
    <w:p w14:paraId="06BC7CA1" w14:textId="416FEE8F" w:rsidR="00771D09" w:rsidRPr="00760AD4" w:rsidRDefault="00771D09" w:rsidP="00760AD4">
      <w:pPr>
        <w:pStyle w:val="Code"/>
      </w:pPr>
      <w:r w:rsidRPr="00760AD4">
        <w:t>Group Optimization Program</w:t>
      </w:r>
    </w:p>
    <w:p w14:paraId="0805F074" w14:textId="77777777" w:rsidR="00771D09" w:rsidRPr="00760AD4" w:rsidRDefault="00771D09" w:rsidP="00760AD4">
      <w:pPr>
        <w:pStyle w:val="Code"/>
      </w:pPr>
    </w:p>
    <w:p w14:paraId="66E63BF3" w14:textId="77777777" w:rsidR="00771D09" w:rsidRPr="00760AD4" w:rsidRDefault="00771D09" w:rsidP="00760AD4">
      <w:pPr>
        <w:pStyle w:val="Code"/>
      </w:pPr>
      <w:r w:rsidRPr="00760AD4">
        <w:t>Time-stamp: &lt;2018-05-22 16:00:18 arakit&gt;</w:t>
      </w:r>
    </w:p>
    <w:p w14:paraId="2996C0C1" w14:textId="77777777" w:rsidR="00771D09" w:rsidRPr="00760AD4" w:rsidRDefault="00771D09" w:rsidP="00760AD4">
      <w:pPr>
        <w:pStyle w:val="Code"/>
      </w:pPr>
    </w:p>
    <w:p w14:paraId="176D8009" w14:textId="77777777" w:rsidR="00771D09" w:rsidRPr="00760AD4" w:rsidRDefault="00771D09" w:rsidP="00760AD4">
      <w:pPr>
        <w:pStyle w:val="Code"/>
      </w:pPr>
      <w:r w:rsidRPr="00760AD4">
        <w:t>** Changes</w:t>
      </w:r>
    </w:p>
    <w:p w14:paraId="5ED59D87" w14:textId="77777777" w:rsidR="00771D09" w:rsidRPr="00760AD4" w:rsidRDefault="00771D09" w:rsidP="00760AD4">
      <w:pPr>
        <w:pStyle w:val="Code"/>
      </w:pPr>
    </w:p>
    <w:p w14:paraId="44093017" w14:textId="77777777" w:rsidR="00771D09" w:rsidRPr="00760AD4" w:rsidRDefault="00771D09" w:rsidP="00760AD4">
      <w:pPr>
        <w:pStyle w:val="Code"/>
      </w:pPr>
      <w:r w:rsidRPr="00760AD4">
        <w:t>The calculation has been modified to complete within the specified time.</w:t>
      </w:r>
    </w:p>
    <w:p w14:paraId="2F86B959" w14:textId="77777777" w:rsidR="00771D09" w:rsidRPr="00760AD4" w:rsidRDefault="00771D09" w:rsidP="00760AD4">
      <w:pPr>
        <w:pStyle w:val="Code"/>
      </w:pPr>
      <w:r w:rsidRPr="00760AD4">
        <w:t>The criteria for a good group division have been changed.</w:t>
      </w:r>
    </w:p>
    <w:p w14:paraId="5E8160C0" w14:textId="77777777" w:rsidR="00771D09" w:rsidRPr="00760AD4" w:rsidRDefault="00771D09" w:rsidP="00760AD4">
      <w:pPr>
        <w:pStyle w:val="Code"/>
      </w:pPr>
      <w:r w:rsidRPr="00760AD4">
        <w:t>The number of transfer students in a group is no longer considered.</w:t>
      </w:r>
    </w:p>
    <w:p w14:paraId="2469824A" w14:textId="77777777" w:rsidR="00771D09" w:rsidRPr="00760AD4" w:rsidRDefault="00771D09" w:rsidP="00760AD4">
      <w:pPr>
        <w:pStyle w:val="Code"/>
      </w:pPr>
    </w:p>
    <w:p w14:paraId="7EB810DE" w14:textId="77777777" w:rsidR="00771D09" w:rsidRPr="00760AD4" w:rsidRDefault="00771D09" w:rsidP="00760AD4">
      <w:pPr>
        <w:pStyle w:val="Code"/>
      </w:pPr>
      <w:r w:rsidRPr="00760AD4">
        <w:t>** The problem this program solves</w:t>
      </w:r>
    </w:p>
    <w:p w14:paraId="766C197E" w14:textId="77777777" w:rsidR="00771D09" w:rsidRPr="00760AD4" w:rsidRDefault="00771D09" w:rsidP="00760AD4">
      <w:pPr>
        <w:pStyle w:val="Code"/>
      </w:pPr>
    </w:p>
    <w:p w14:paraId="2C1AF8ED" w14:textId="77777777" w:rsidR="00771D09" w:rsidRPr="00760AD4" w:rsidRDefault="00771D09" w:rsidP="00760AD4">
      <w:pPr>
        <w:pStyle w:val="Code"/>
      </w:pPr>
      <w:r w:rsidRPr="00760AD4">
        <w:t>The task is to create groups of m students from the class of n students. The "compatibility" between students is given as a number from 1 to MAX_COMPATIBILITY. A larger number indicates a "better relationship."</w:t>
      </w:r>
    </w:p>
    <w:p w14:paraId="21CC6335" w14:textId="77777777" w:rsidR="00771D09" w:rsidRPr="00760AD4" w:rsidRDefault="00771D09" w:rsidP="00760AD4">
      <w:pPr>
        <w:pStyle w:val="Code"/>
      </w:pPr>
    </w:p>
    <w:p w14:paraId="3906AA31" w14:textId="77777777" w:rsidR="00771D09" w:rsidRPr="00760AD4" w:rsidRDefault="00771D09" w:rsidP="00760AD4">
      <w:pPr>
        <w:pStyle w:val="Code"/>
      </w:pPr>
      <w:r w:rsidRPr="00760AD4">
        <w:t>For example, the goal is to create groups that satisfy the following conditions:</w:t>
      </w:r>
    </w:p>
    <w:p w14:paraId="4FBBEDA5" w14:textId="77777777" w:rsidR="00771D09" w:rsidRPr="00760AD4" w:rsidRDefault="00771D09" w:rsidP="00760AD4">
      <w:pPr>
        <w:pStyle w:val="Code"/>
      </w:pPr>
    </w:p>
    <w:p w14:paraId="7798B698" w14:textId="77777777" w:rsidR="00771D09" w:rsidRPr="00760AD4" w:rsidRDefault="00771D09" w:rsidP="00760AD4">
      <w:pPr>
        <w:pStyle w:val="Code"/>
      </w:pPr>
      <w:r w:rsidRPr="00760AD4">
        <w:t>(1) Each group has m or m-1 members.</w:t>
      </w:r>
    </w:p>
    <w:p w14:paraId="38A1D563" w14:textId="77777777" w:rsidR="00771D09" w:rsidRPr="00760AD4" w:rsidRDefault="00771D09" w:rsidP="00760AD4">
      <w:pPr>
        <w:pStyle w:val="Code"/>
      </w:pPr>
      <w:r w:rsidRPr="00760AD4">
        <w:t>(2) Groups with only one girl or one boy are not allowed, except in groups of three where one can be alone.</w:t>
      </w:r>
    </w:p>
    <w:p w14:paraId="33840DA8" w14:textId="77777777" w:rsidR="00771D09" w:rsidRPr="00760AD4" w:rsidRDefault="00771D09" w:rsidP="00760AD4">
      <w:pPr>
        <w:pStyle w:val="Code"/>
      </w:pPr>
      <w:r w:rsidRPr="00760AD4">
        <w:t>(3) A "good group assignment" is defined as:</w:t>
      </w:r>
    </w:p>
    <w:p w14:paraId="6C0CC5F0" w14:textId="77777777" w:rsidR="00771D09" w:rsidRPr="00760AD4" w:rsidRDefault="00771D09" w:rsidP="00760AD4">
      <w:pPr>
        <w:pStyle w:val="Code"/>
      </w:pPr>
      <w:r w:rsidRPr="00760AD4">
        <w:tab/>
        <w:t>(a) The group with the largest "minimum compatibility" within the group.</w:t>
      </w:r>
    </w:p>
    <w:p w14:paraId="41127535" w14:textId="77777777" w:rsidR="00771D09" w:rsidRPr="00760AD4" w:rsidRDefault="00771D09" w:rsidP="00760AD4">
      <w:pPr>
        <w:pStyle w:val="Code"/>
      </w:pPr>
      <w:r w:rsidRPr="00760AD4">
        <w:tab/>
        <w:t>(b) If the "minimum compatibility" is the same, the group with the largest "total compatibility" is preferred.</w:t>
      </w:r>
    </w:p>
    <w:p w14:paraId="7C27572E" w14:textId="77777777" w:rsidR="00771D09" w:rsidRPr="00760AD4" w:rsidRDefault="00771D09" w:rsidP="00760AD4">
      <w:pPr>
        <w:pStyle w:val="Code"/>
      </w:pPr>
    </w:p>
    <w:p w14:paraId="0C487341" w14:textId="77777777" w:rsidR="00771D09" w:rsidRPr="00760AD4" w:rsidRDefault="00771D09" w:rsidP="00760AD4">
      <w:pPr>
        <w:pStyle w:val="Code"/>
      </w:pPr>
      <w:r w:rsidRPr="00760AD4">
        <w:t>** Assumptions</w:t>
      </w:r>
    </w:p>
    <w:p w14:paraId="527A3BAF" w14:textId="77777777" w:rsidR="00771D09" w:rsidRPr="00760AD4" w:rsidRDefault="00771D09" w:rsidP="00760AD4">
      <w:pPr>
        <w:pStyle w:val="Code"/>
      </w:pPr>
    </w:p>
    <w:p w14:paraId="365095D2" w14:textId="77777777" w:rsidR="00771D09" w:rsidRPr="00760AD4" w:rsidRDefault="00771D09" w:rsidP="00760AD4">
      <w:pPr>
        <w:pStyle w:val="Code"/>
      </w:pPr>
      <w:r w:rsidRPr="00760AD4">
        <w:t>(1) There are more boys than girls.</w:t>
      </w:r>
    </w:p>
    <w:p w14:paraId="4C906CAF" w14:textId="77777777" w:rsidR="00771D09" w:rsidRPr="00760AD4" w:rsidRDefault="00771D09" w:rsidP="00760AD4">
      <w:pPr>
        <w:pStyle w:val="Code"/>
      </w:pPr>
      <w:r w:rsidRPr="00760AD4">
        <w:t>(2) If girls cannot be alone in a group, the number of girls is even. (If the number of girls is odd, please add a dummy student.)</w:t>
      </w:r>
    </w:p>
    <w:p w14:paraId="5BA655C8" w14:textId="77777777" w:rsidR="00771D09" w:rsidRPr="00760AD4" w:rsidRDefault="00771D09" w:rsidP="00760AD4">
      <w:pPr>
        <w:pStyle w:val="Code"/>
      </w:pPr>
    </w:p>
    <w:p w14:paraId="1735BC31" w14:textId="77777777" w:rsidR="00771D09" w:rsidRPr="00760AD4" w:rsidRDefault="00771D09" w:rsidP="00760AD4">
      <w:pPr>
        <w:pStyle w:val="Code"/>
      </w:pPr>
      <w:r w:rsidRPr="00760AD4">
        <w:t>** Preparing Student Data</w:t>
      </w:r>
    </w:p>
    <w:p w14:paraId="038151D0" w14:textId="77777777" w:rsidR="00771D09" w:rsidRPr="00760AD4" w:rsidRDefault="00771D09" w:rsidP="00760AD4">
      <w:pPr>
        <w:pStyle w:val="Code"/>
      </w:pPr>
    </w:p>
    <w:p w14:paraId="132C39E9" w14:textId="77777777" w:rsidR="00771D09" w:rsidRPr="00760AD4" w:rsidRDefault="00771D09" w:rsidP="00760AD4">
      <w:pPr>
        <w:pStyle w:val="Code"/>
      </w:pPr>
      <w:r w:rsidRPr="00760AD4">
        <w:t>Prepare a file as follows:</w:t>
      </w:r>
    </w:p>
    <w:p w14:paraId="22B64C9B" w14:textId="77777777" w:rsidR="00771D09" w:rsidRPr="00760AD4" w:rsidRDefault="00771D09" w:rsidP="00760AD4">
      <w:pPr>
        <w:pStyle w:val="Code"/>
      </w:pPr>
    </w:p>
    <w:p w14:paraId="46A5892F" w14:textId="77777777" w:rsidR="00771D09" w:rsidRPr="00760AD4" w:rsidRDefault="00771D09" w:rsidP="00760AD4">
      <w:pPr>
        <w:pStyle w:val="Code"/>
      </w:pPr>
      <w:r w:rsidRPr="00760AD4">
        <w:t>Example:</w:t>
      </w:r>
    </w:p>
    <w:p w14:paraId="578CB6BA" w14:textId="77777777" w:rsidR="00771D09" w:rsidRPr="00760AD4" w:rsidRDefault="00771D09" w:rsidP="00760AD4">
      <w:pPr>
        <w:pStyle w:val="Code"/>
      </w:pPr>
    </w:p>
    <w:p w14:paraId="4C4AD191" w14:textId="77777777" w:rsidR="00771D09" w:rsidRPr="00760AD4" w:rsidRDefault="00771D09" w:rsidP="00760AD4">
      <w:pPr>
        <w:pStyle w:val="Code"/>
      </w:pPr>
      <w:r w:rsidRPr="00760AD4">
        <w:t>--- Start ---</w:t>
      </w:r>
    </w:p>
    <w:p w14:paraId="6D5672E7" w14:textId="77777777" w:rsidR="00771D09" w:rsidRPr="00760AD4" w:rsidRDefault="00771D09" w:rsidP="00760AD4">
      <w:pPr>
        <w:pStyle w:val="Code"/>
      </w:pPr>
      <w:r w:rsidRPr="00760AD4">
        <w:t>16</w:t>
      </w:r>
    </w:p>
    <w:p w14:paraId="2882EFD8" w14:textId="77777777" w:rsidR="00771D09" w:rsidRPr="00760AD4" w:rsidRDefault="00771D09" w:rsidP="00760AD4">
      <w:pPr>
        <w:pStyle w:val="Code"/>
      </w:pPr>
      <w:r w:rsidRPr="00760AD4">
        <w:t>0 1 0</w:t>
      </w:r>
    </w:p>
    <w:p w14:paraId="423808E9" w14:textId="77777777" w:rsidR="00771D09" w:rsidRPr="00760AD4" w:rsidRDefault="00771D09" w:rsidP="00760AD4">
      <w:pPr>
        <w:pStyle w:val="Code"/>
      </w:pPr>
      <w:r w:rsidRPr="00760AD4">
        <w:t>1 1 0</w:t>
      </w:r>
    </w:p>
    <w:p w14:paraId="7ABAAB82" w14:textId="77777777" w:rsidR="00771D09" w:rsidRPr="00760AD4" w:rsidRDefault="00771D09" w:rsidP="00760AD4">
      <w:pPr>
        <w:pStyle w:val="Code"/>
      </w:pPr>
      <w:r w:rsidRPr="00760AD4">
        <w:t>2 1 0</w:t>
      </w:r>
    </w:p>
    <w:p w14:paraId="66528466" w14:textId="77777777" w:rsidR="00771D09" w:rsidRPr="00760AD4" w:rsidRDefault="00771D09" w:rsidP="00760AD4">
      <w:pPr>
        <w:pStyle w:val="Code"/>
      </w:pPr>
      <w:r w:rsidRPr="00760AD4">
        <w:t>3 1 0</w:t>
      </w:r>
    </w:p>
    <w:p w14:paraId="06AE25BC" w14:textId="77777777" w:rsidR="00771D09" w:rsidRPr="00760AD4" w:rsidRDefault="00771D09" w:rsidP="00760AD4">
      <w:pPr>
        <w:pStyle w:val="Code"/>
      </w:pPr>
      <w:r w:rsidRPr="00760AD4">
        <w:t>4 1 0</w:t>
      </w:r>
    </w:p>
    <w:p w14:paraId="61EA4741" w14:textId="77777777" w:rsidR="00771D09" w:rsidRPr="00760AD4" w:rsidRDefault="00771D09" w:rsidP="00760AD4">
      <w:pPr>
        <w:pStyle w:val="Code"/>
      </w:pPr>
      <w:r w:rsidRPr="00760AD4">
        <w:t>5 1 1</w:t>
      </w:r>
    </w:p>
    <w:p w14:paraId="73BC7E06" w14:textId="77777777" w:rsidR="00771D09" w:rsidRPr="00760AD4" w:rsidRDefault="00771D09" w:rsidP="00760AD4">
      <w:pPr>
        <w:pStyle w:val="Code"/>
      </w:pPr>
      <w:r w:rsidRPr="00760AD4">
        <w:t>6 0 1</w:t>
      </w:r>
    </w:p>
    <w:p w14:paraId="213B9E39" w14:textId="77777777" w:rsidR="00771D09" w:rsidRPr="00760AD4" w:rsidRDefault="00771D09" w:rsidP="00760AD4">
      <w:pPr>
        <w:pStyle w:val="Code"/>
      </w:pPr>
      <w:r w:rsidRPr="00760AD4">
        <w:t>7 0 1</w:t>
      </w:r>
    </w:p>
    <w:p w14:paraId="0731B5DF" w14:textId="77777777" w:rsidR="00771D09" w:rsidRPr="00760AD4" w:rsidRDefault="00771D09" w:rsidP="00760AD4">
      <w:pPr>
        <w:pStyle w:val="Code"/>
      </w:pPr>
      <w:r w:rsidRPr="00760AD4">
        <w:t>8 0 0</w:t>
      </w:r>
    </w:p>
    <w:p w14:paraId="191AD23A" w14:textId="77777777" w:rsidR="00771D09" w:rsidRPr="00760AD4" w:rsidRDefault="00771D09" w:rsidP="00760AD4">
      <w:pPr>
        <w:pStyle w:val="Code"/>
      </w:pPr>
      <w:r w:rsidRPr="00760AD4">
        <w:t>9 0 0</w:t>
      </w:r>
    </w:p>
    <w:p w14:paraId="34FFC6F9" w14:textId="77777777" w:rsidR="00771D09" w:rsidRPr="00760AD4" w:rsidRDefault="00771D09" w:rsidP="00760AD4">
      <w:pPr>
        <w:pStyle w:val="Code"/>
      </w:pPr>
      <w:r w:rsidRPr="00760AD4">
        <w:t>10 0 0</w:t>
      </w:r>
    </w:p>
    <w:p w14:paraId="5381185F" w14:textId="77777777" w:rsidR="00771D09" w:rsidRPr="00760AD4" w:rsidRDefault="00771D09" w:rsidP="00760AD4">
      <w:pPr>
        <w:pStyle w:val="Code"/>
      </w:pPr>
      <w:r w:rsidRPr="00760AD4">
        <w:t>11 0 0</w:t>
      </w:r>
    </w:p>
    <w:p w14:paraId="1A90CD28" w14:textId="77777777" w:rsidR="00771D09" w:rsidRPr="00760AD4" w:rsidRDefault="00771D09" w:rsidP="00760AD4">
      <w:pPr>
        <w:pStyle w:val="Code"/>
      </w:pPr>
      <w:r w:rsidRPr="00760AD4">
        <w:t>12 0 0</w:t>
      </w:r>
    </w:p>
    <w:p w14:paraId="401B2670" w14:textId="77777777" w:rsidR="00771D09" w:rsidRPr="00760AD4" w:rsidRDefault="00771D09" w:rsidP="00760AD4">
      <w:pPr>
        <w:pStyle w:val="Code"/>
      </w:pPr>
      <w:r w:rsidRPr="00760AD4">
        <w:t>13 0 0</w:t>
      </w:r>
    </w:p>
    <w:p w14:paraId="6C9E6549" w14:textId="77777777" w:rsidR="00771D09" w:rsidRPr="00760AD4" w:rsidRDefault="00771D09" w:rsidP="00760AD4">
      <w:pPr>
        <w:pStyle w:val="Code"/>
      </w:pPr>
      <w:r w:rsidRPr="00760AD4">
        <w:t>14 0 0</w:t>
      </w:r>
    </w:p>
    <w:p w14:paraId="13A0901E" w14:textId="77777777" w:rsidR="00771D09" w:rsidRPr="00760AD4" w:rsidRDefault="00771D09" w:rsidP="00760AD4">
      <w:pPr>
        <w:pStyle w:val="Code"/>
      </w:pPr>
      <w:r w:rsidRPr="00760AD4">
        <w:t>15 0 0</w:t>
      </w:r>
    </w:p>
    <w:p w14:paraId="11C58646" w14:textId="77777777" w:rsidR="00771D09" w:rsidRPr="00760AD4" w:rsidRDefault="00771D09" w:rsidP="00760AD4">
      <w:pPr>
        <w:pStyle w:val="Code"/>
      </w:pPr>
      <w:r w:rsidRPr="00760AD4">
        <w:t>0 1 4</w:t>
      </w:r>
    </w:p>
    <w:p w14:paraId="61BCE7D2" w14:textId="77777777" w:rsidR="00771D09" w:rsidRPr="00760AD4" w:rsidRDefault="00771D09" w:rsidP="00760AD4">
      <w:pPr>
        <w:pStyle w:val="Code"/>
      </w:pPr>
      <w:r w:rsidRPr="00760AD4">
        <w:t>0 2 3</w:t>
      </w:r>
    </w:p>
    <w:p w14:paraId="27164C91" w14:textId="77777777" w:rsidR="00771D09" w:rsidRPr="00760AD4" w:rsidRDefault="00771D09" w:rsidP="00760AD4">
      <w:pPr>
        <w:pStyle w:val="Code"/>
      </w:pPr>
      <w:r w:rsidRPr="00760AD4">
        <w:t>0 3 9</w:t>
      </w:r>
    </w:p>
    <w:p w14:paraId="1D841205" w14:textId="77777777" w:rsidR="00771D09" w:rsidRPr="00760AD4" w:rsidRDefault="00771D09" w:rsidP="00760AD4">
      <w:pPr>
        <w:pStyle w:val="Code"/>
      </w:pPr>
      <w:r w:rsidRPr="00760AD4">
        <w:t>0 4 3</w:t>
      </w:r>
    </w:p>
    <w:p w14:paraId="6EB41E42" w14:textId="77777777" w:rsidR="00771D09" w:rsidRPr="00760AD4" w:rsidRDefault="00771D09" w:rsidP="00760AD4">
      <w:pPr>
        <w:pStyle w:val="Code"/>
      </w:pPr>
      <w:r w:rsidRPr="00760AD4">
        <w:lastRenderedPageBreak/>
        <w:t>0 5 6</w:t>
      </w:r>
    </w:p>
    <w:p w14:paraId="0EF9BF05" w14:textId="77777777" w:rsidR="00771D09" w:rsidRPr="00760AD4" w:rsidRDefault="00771D09" w:rsidP="00760AD4">
      <w:pPr>
        <w:pStyle w:val="Code"/>
      </w:pPr>
      <w:r w:rsidRPr="00760AD4">
        <w:t>0 6 2</w:t>
      </w:r>
    </w:p>
    <w:p w14:paraId="1E21CBCE" w14:textId="77777777" w:rsidR="00771D09" w:rsidRPr="00760AD4" w:rsidRDefault="00771D09" w:rsidP="00760AD4">
      <w:pPr>
        <w:pStyle w:val="Code"/>
      </w:pPr>
      <w:r w:rsidRPr="00760AD4">
        <w:t>0 7 2</w:t>
      </w:r>
    </w:p>
    <w:p w14:paraId="11945F07" w14:textId="77777777" w:rsidR="00771D09" w:rsidRPr="00760AD4" w:rsidRDefault="00771D09" w:rsidP="00760AD4">
      <w:pPr>
        <w:pStyle w:val="Code"/>
      </w:pPr>
      <w:r w:rsidRPr="00760AD4">
        <w:t>0 8 5</w:t>
      </w:r>
    </w:p>
    <w:p w14:paraId="040E4412" w14:textId="77777777" w:rsidR="00771D09" w:rsidRPr="00760AD4" w:rsidRDefault="00771D09" w:rsidP="00760AD4">
      <w:pPr>
        <w:pStyle w:val="Code"/>
      </w:pPr>
      <w:r w:rsidRPr="00760AD4">
        <w:t>0 9 7</w:t>
      </w:r>
    </w:p>
    <w:p w14:paraId="325626AE" w14:textId="77777777" w:rsidR="00771D09" w:rsidRPr="00760AD4" w:rsidRDefault="00771D09" w:rsidP="00760AD4">
      <w:pPr>
        <w:pStyle w:val="Code"/>
      </w:pPr>
      <w:r w:rsidRPr="00760AD4">
        <w:t>0 10 6</w:t>
      </w:r>
    </w:p>
    <w:p w14:paraId="2E16A745" w14:textId="77777777" w:rsidR="00771D09" w:rsidRPr="00760AD4" w:rsidRDefault="00771D09" w:rsidP="00760AD4">
      <w:pPr>
        <w:pStyle w:val="Code"/>
      </w:pPr>
      <w:r w:rsidRPr="00760AD4">
        <w:t>0 11 1</w:t>
      </w:r>
    </w:p>
    <w:p w14:paraId="361BD58A" w14:textId="77777777" w:rsidR="00771D09" w:rsidRPr="00760AD4" w:rsidRDefault="00771D09" w:rsidP="00760AD4">
      <w:pPr>
        <w:pStyle w:val="Code"/>
      </w:pPr>
      <w:r w:rsidRPr="00760AD4">
        <w:t>0 12 3</w:t>
      </w:r>
    </w:p>
    <w:p w14:paraId="64DBCFF2" w14:textId="77777777" w:rsidR="00771D09" w:rsidRPr="00760AD4" w:rsidRDefault="00771D09" w:rsidP="00760AD4">
      <w:pPr>
        <w:pStyle w:val="Code"/>
      </w:pPr>
      <w:r w:rsidRPr="00760AD4">
        <w:t>0 13 7</w:t>
      </w:r>
    </w:p>
    <w:p w14:paraId="5FC55552" w14:textId="77777777" w:rsidR="00771D09" w:rsidRPr="00760AD4" w:rsidRDefault="00771D09" w:rsidP="00760AD4">
      <w:pPr>
        <w:pStyle w:val="Code"/>
      </w:pPr>
      <w:r w:rsidRPr="00760AD4">
        <w:t>0 14 7</w:t>
      </w:r>
    </w:p>
    <w:p w14:paraId="306725E6" w14:textId="77777777" w:rsidR="00771D09" w:rsidRPr="00760AD4" w:rsidRDefault="00771D09" w:rsidP="00760AD4">
      <w:pPr>
        <w:pStyle w:val="Code"/>
      </w:pPr>
      <w:r w:rsidRPr="00760AD4">
        <w:t>0 15 6</w:t>
      </w:r>
    </w:p>
    <w:p w14:paraId="0025ACBE" w14:textId="77777777" w:rsidR="00771D09" w:rsidRPr="00760AD4" w:rsidRDefault="00771D09" w:rsidP="00760AD4">
      <w:pPr>
        <w:pStyle w:val="Code"/>
      </w:pPr>
      <w:r w:rsidRPr="00760AD4">
        <w:t>1 2 4</w:t>
      </w:r>
    </w:p>
    <w:p w14:paraId="4060B3BD" w14:textId="77777777" w:rsidR="00771D09" w:rsidRPr="00760AD4" w:rsidRDefault="00771D09" w:rsidP="00760AD4">
      <w:pPr>
        <w:pStyle w:val="Code"/>
      </w:pPr>
      <w:r w:rsidRPr="00760AD4">
        <w:t>1 3 6</w:t>
      </w:r>
    </w:p>
    <w:p w14:paraId="58DC34C6" w14:textId="77777777" w:rsidR="00771D09" w:rsidRPr="00760AD4" w:rsidRDefault="00771D09" w:rsidP="00760AD4">
      <w:pPr>
        <w:pStyle w:val="Code"/>
      </w:pPr>
      <w:r w:rsidRPr="00760AD4">
        <w:t>1 4 6</w:t>
      </w:r>
    </w:p>
    <w:p w14:paraId="12E1735D" w14:textId="77777777" w:rsidR="00771D09" w:rsidRPr="00760AD4" w:rsidRDefault="00771D09" w:rsidP="00760AD4">
      <w:pPr>
        <w:pStyle w:val="Code"/>
      </w:pPr>
      <w:r w:rsidRPr="00760AD4">
        <w:t>1 5 4</w:t>
      </w:r>
    </w:p>
    <w:p w14:paraId="6E136BAF" w14:textId="77777777" w:rsidR="00771D09" w:rsidRPr="00760AD4" w:rsidRDefault="00771D09" w:rsidP="00760AD4">
      <w:pPr>
        <w:pStyle w:val="Code"/>
      </w:pPr>
      <w:r w:rsidRPr="00760AD4">
        <w:t>1 6 7</w:t>
      </w:r>
    </w:p>
    <w:p w14:paraId="7A16FB8D" w14:textId="77777777" w:rsidR="00771D09" w:rsidRPr="00760AD4" w:rsidRDefault="00771D09" w:rsidP="00760AD4">
      <w:pPr>
        <w:pStyle w:val="Code"/>
      </w:pPr>
      <w:r w:rsidRPr="00760AD4">
        <w:t>1 7 6</w:t>
      </w:r>
    </w:p>
    <w:p w14:paraId="5EBD4E7A" w14:textId="77777777" w:rsidR="00771D09" w:rsidRPr="00760AD4" w:rsidRDefault="00771D09" w:rsidP="00760AD4">
      <w:pPr>
        <w:pStyle w:val="Code"/>
      </w:pPr>
      <w:r w:rsidRPr="00760AD4">
        <w:t>1 8 5</w:t>
      </w:r>
    </w:p>
    <w:p w14:paraId="1F787AB6" w14:textId="77777777" w:rsidR="00771D09" w:rsidRPr="00760AD4" w:rsidRDefault="00771D09" w:rsidP="00760AD4">
      <w:pPr>
        <w:pStyle w:val="Code"/>
      </w:pPr>
      <w:r w:rsidRPr="00760AD4">
        <w:t>1 9 9</w:t>
      </w:r>
    </w:p>
    <w:p w14:paraId="6C084A2B" w14:textId="77777777" w:rsidR="00771D09" w:rsidRPr="00760AD4" w:rsidRDefault="00771D09" w:rsidP="00760AD4">
      <w:pPr>
        <w:pStyle w:val="Code"/>
      </w:pPr>
      <w:r w:rsidRPr="00760AD4">
        <w:t>1 10 7</w:t>
      </w:r>
    </w:p>
    <w:p w14:paraId="15123A5A" w14:textId="77777777" w:rsidR="00771D09" w:rsidRPr="00760AD4" w:rsidRDefault="00771D09" w:rsidP="00760AD4">
      <w:pPr>
        <w:pStyle w:val="Code"/>
      </w:pPr>
      <w:r w:rsidRPr="00760AD4">
        <w:t>1 11 3</w:t>
      </w:r>
    </w:p>
    <w:p w14:paraId="7755435E" w14:textId="77777777" w:rsidR="00771D09" w:rsidRPr="00760AD4" w:rsidRDefault="00771D09" w:rsidP="00760AD4">
      <w:pPr>
        <w:pStyle w:val="Code"/>
      </w:pPr>
      <w:r w:rsidRPr="00760AD4">
        <w:t>1 12 5</w:t>
      </w:r>
    </w:p>
    <w:p w14:paraId="1D066197" w14:textId="77777777" w:rsidR="00771D09" w:rsidRPr="00760AD4" w:rsidRDefault="00771D09" w:rsidP="00760AD4">
      <w:pPr>
        <w:pStyle w:val="Code"/>
      </w:pPr>
      <w:r w:rsidRPr="00760AD4">
        <w:t>1 13 4</w:t>
      </w:r>
    </w:p>
    <w:p w14:paraId="18DA9BD3" w14:textId="77777777" w:rsidR="00771D09" w:rsidRPr="00760AD4" w:rsidRDefault="00771D09" w:rsidP="00760AD4">
      <w:pPr>
        <w:pStyle w:val="Code"/>
      </w:pPr>
      <w:r w:rsidRPr="00760AD4">
        <w:t>1 14 5</w:t>
      </w:r>
    </w:p>
    <w:p w14:paraId="1598A973" w14:textId="77777777" w:rsidR="00771D09" w:rsidRPr="00760AD4" w:rsidRDefault="00771D09" w:rsidP="00760AD4">
      <w:pPr>
        <w:pStyle w:val="Code"/>
      </w:pPr>
      <w:r w:rsidRPr="00760AD4">
        <w:t>1 15 5</w:t>
      </w:r>
    </w:p>
    <w:p w14:paraId="1CA9524F" w14:textId="77777777" w:rsidR="00771D09" w:rsidRPr="00760AD4" w:rsidRDefault="00771D09" w:rsidP="00760AD4">
      <w:pPr>
        <w:pStyle w:val="Code"/>
      </w:pPr>
      <w:r w:rsidRPr="00760AD4">
        <w:t>2 3 8</w:t>
      </w:r>
    </w:p>
    <w:p w14:paraId="26C756A6" w14:textId="77777777" w:rsidR="00771D09" w:rsidRPr="00760AD4" w:rsidRDefault="00771D09" w:rsidP="00760AD4">
      <w:pPr>
        <w:pStyle w:val="Code"/>
      </w:pPr>
      <w:r w:rsidRPr="00760AD4">
        <w:t>2 4 6</w:t>
      </w:r>
    </w:p>
    <w:p w14:paraId="4853EFC0" w14:textId="77777777" w:rsidR="00771D09" w:rsidRPr="00760AD4" w:rsidRDefault="00771D09" w:rsidP="00760AD4">
      <w:pPr>
        <w:pStyle w:val="Code"/>
      </w:pPr>
      <w:r w:rsidRPr="00760AD4">
        <w:t>2 5 5</w:t>
      </w:r>
    </w:p>
    <w:p w14:paraId="57218399" w14:textId="77777777" w:rsidR="00771D09" w:rsidRPr="00760AD4" w:rsidRDefault="00771D09" w:rsidP="00760AD4">
      <w:pPr>
        <w:pStyle w:val="Code"/>
      </w:pPr>
      <w:r w:rsidRPr="00760AD4">
        <w:t>2 6 3</w:t>
      </w:r>
    </w:p>
    <w:p w14:paraId="3BC25F2C" w14:textId="77777777" w:rsidR="00771D09" w:rsidRPr="00760AD4" w:rsidRDefault="00771D09" w:rsidP="00760AD4">
      <w:pPr>
        <w:pStyle w:val="Code"/>
      </w:pPr>
      <w:r w:rsidRPr="00760AD4">
        <w:t>2 7 8</w:t>
      </w:r>
    </w:p>
    <w:p w14:paraId="2AC9E59D" w14:textId="77777777" w:rsidR="00771D09" w:rsidRPr="00760AD4" w:rsidRDefault="00771D09" w:rsidP="00760AD4">
      <w:pPr>
        <w:pStyle w:val="Code"/>
      </w:pPr>
      <w:r w:rsidRPr="00760AD4">
        <w:t>2 8 3</w:t>
      </w:r>
    </w:p>
    <w:p w14:paraId="1E7A8E94" w14:textId="77777777" w:rsidR="00771D09" w:rsidRPr="00760AD4" w:rsidRDefault="00771D09" w:rsidP="00760AD4">
      <w:pPr>
        <w:pStyle w:val="Code"/>
      </w:pPr>
      <w:r w:rsidRPr="00760AD4">
        <w:t>2 9 5</w:t>
      </w:r>
    </w:p>
    <w:p w14:paraId="5EBC95BC" w14:textId="77777777" w:rsidR="00771D09" w:rsidRPr="00760AD4" w:rsidRDefault="00771D09" w:rsidP="00760AD4">
      <w:pPr>
        <w:pStyle w:val="Code"/>
      </w:pPr>
      <w:r w:rsidRPr="00760AD4">
        <w:t>2 10 5</w:t>
      </w:r>
    </w:p>
    <w:p w14:paraId="03C94290" w14:textId="77777777" w:rsidR="00771D09" w:rsidRPr="00760AD4" w:rsidRDefault="00771D09" w:rsidP="00760AD4">
      <w:pPr>
        <w:pStyle w:val="Code"/>
      </w:pPr>
      <w:r w:rsidRPr="00760AD4">
        <w:t>2 11 4</w:t>
      </w:r>
    </w:p>
    <w:p w14:paraId="5B0B4C0D" w14:textId="77777777" w:rsidR="00771D09" w:rsidRPr="00760AD4" w:rsidRDefault="00771D09" w:rsidP="00760AD4">
      <w:pPr>
        <w:pStyle w:val="Code"/>
      </w:pPr>
      <w:r w:rsidRPr="00760AD4">
        <w:t>2 12 6</w:t>
      </w:r>
    </w:p>
    <w:p w14:paraId="5B718256" w14:textId="77777777" w:rsidR="00771D09" w:rsidRPr="00760AD4" w:rsidRDefault="00771D09" w:rsidP="00760AD4">
      <w:pPr>
        <w:pStyle w:val="Code"/>
      </w:pPr>
      <w:r w:rsidRPr="00760AD4">
        <w:t>2 13 3</w:t>
      </w:r>
    </w:p>
    <w:p w14:paraId="2CA2017F" w14:textId="77777777" w:rsidR="00771D09" w:rsidRPr="00760AD4" w:rsidRDefault="00771D09" w:rsidP="00760AD4">
      <w:pPr>
        <w:pStyle w:val="Code"/>
      </w:pPr>
      <w:r w:rsidRPr="00760AD4">
        <w:t>2 14 5</w:t>
      </w:r>
    </w:p>
    <w:p w14:paraId="5E204053" w14:textId="77777777" w:rsidR="00771D09" w:rsidRPr="00760AD4" w:rsidRDefault="00771D09" w:rsidP="00760AD4">
      <w:pPr>
        <w:pStyle w:val="Code"/>
      </w:pPr>
      <w:r w:rsidRPr="00760AD4">
        <w:t>2 15 7</w:t>
      </w:r>
    </w:p>
    <w:p w14:paraId="16508C2B" w14:textId="77777777" w:rsidR="00771D09" w:rsidRPr="00760AD4" w:rsidRDefault="00771D09" w:rsidP="00760AD4">
      <w:pPr>
        <w:pStyle w:val="Code"/>
      </w:pPr>
      <w:r w:rsidRPr="00760AD4">
        <w:t>3 4 9</w:t>
      </w:r>
    </w:p>
    <w:p w14:paraId="2B1E0332" w14:textId="77777777" w:rsidR="00771D09" w:rsidRPr="00760AD4" w:rsidRDefault="00771D09" w:rsidP="00760AD4">
      <w:pPr>
        <w:pStyle w:val="Code"/>
      </w:pPr>
      <w:r w:rsidRPr="00760AD4">
        <w:t>3 5 9</w:t>
      </w:r>
    </w:p>
    <w:p w14:paraId="396D6A22" w14:textId="77777777" w:rsidR="00771D09" w:rsidRPr="00760AD4" w:rsidRDefault="00771D09" w:rsidP="00760AD4">
      <w:pPr>
        <w:pStyle w:val="Code"/>
      </w:pPr>
      <w:r w:rsidRPr="00760AD4">
        <w:t>3 6 6</w:t>
      </w:r>
    </w:p>
    <w:p w14:paraId="358D7371" w14:textId="77777777" w:rsidR="00771D09" w:rsidRPr="00760AD4" w:rsidRDefault="00771D09" w:rsidP="00760AD4">
      <w:pPr>
        <w:pStyle w:val="Code"/>
      </w:pPr>
      <w:r w:rsidRPr="00760AD4">
        <w:t>3 7 6</w:t>
      </w:r>
    </w:p>
    <w:p w14:paraId="0E928EC5" w14:textId="77777777" w:rsidR="00771D09" w:rsidRPr="00760AD4" w:rsidRDefault="00771D09" w:rsidP="00760AD4">
      <w:pPr>
        <w:pStyle w:val="Code"/>
      </w:pPr>
      <w:r w:rsidRPr="00760AD4">
        <w:t>3 8 4</w:t>
      </w:r>
    </w:p>
    <w:p w14:paraId="277BD171" w14:textId="77777777" w:rsidR="00771D09" w:rsidRPr="00760AD4" w:rsidRDefault="00771D09" w:rsidP="00760AD4">
      <w:pPr>
        <w:pStyle w:val="Code"/>
      </w:pPr>
      <w:r w:rsidRPr="00760AD4">
        <w:t>3 9 4</w:t>
      </w:r>
    </w:p>
    <w:p w14:paraId="541EA687" w14:textId="77777777" w:rsidR="00771D09" w:rsidRPr="00760AD4" w:rsidRDefault="00771D09" w:rsidP="00760AD4">
      <w:pPr>
        <w:pStyle w:val="Code"/>
      </w:pPr>
      <w:r w:rsidRPr="00760AD4">
        <w:t>3 10 7</w:t>
      </w:r>
    </w:p>
    <w:p w14:paraId="36E77803" w14:textId="77777777" w:rsidR="00771D09" w:rsidRPr="00760AD4" w:rsidRDefault="00771D09" w:rsidP="00760AD4">
      <w:pPr>
        <w:pStyle w:val="Code"/>
      </w:pPr>
      <w:r w:rsidRPr="00760AD4">
        <w:t>3 11 6</w:t>
      </w:r>
    </w:p>
    <w:p w14:paraId="68F3E54D" w14:textId="77777777" w:rsidR="00771D09" w:rsidRPr="00760AD4" w:rsidRDefault="00771D09" w:rsidP="00760AD4">
      <w:pPr>
        <w:pStyle w:val="Code"/>
      </w:pPr>
      <w:r w:rsidRPr="00760AD4">
        <w:t>3 12 10</w:t>
      </w:r>
    </w:p>
    <w:p w14:paraId="6FB0AF7C" w14:textId="77777777" w:rsidR="00771D09" w:rsidRPr="00760AD4" w:rsidRDefault="00771D09" w:rsidP="00760AD4">
      <w:pPr>
        <w:pStyle w:val="Code"/>
      </w:pPr>
      <w:r w:rsidRPr="00760AD4">
        <w:t>3 13 4</w:t>
      </w:r>
    </w:p>
    <w:p w14:paraId="68491331" w14:textId="77777777" w:rsidR="00771D09" w:rsidRPr="00760AD4" w:rsidRDefault="00771D09" w:rsidP="00760AD4">
      <w:pPr>
        <w:pStyle w:val="Code"/>
      </w:pPr>
      <w:r w:rsidRPr="00760AD4">
        <w:t>3 14 6</w:t>
      </w:r>
    </w:p>
    <w:p w14:paraId="56723569" w14:textId="77777777" w:rsidR="00771D09" w:rsidRPr="00760AD4" w:rsidRDefault="00771D09" w:rsidP="00760AD4">
      <w:pPr>
        <w:pStyle w:val="Code"/>
      </w:pPr>
      <w:r w:rsidRPr="00760AD4">
        <w:t>3 15 5</w:t>
      </w:r>
    </w:p>
    <w:p w14:paraId="7677EB96" w14:textId="77777777" w:rsidR="00771D09" w:rsidRPr="00760AD4" w:rsidRDefault="00771D09" w:rsidP="00760AD4">
      <w:pPr>
        <w:pStyle w:val="Code"/>
      </w:pPr>
      <w:r w:rsidRPr="00760AD4">
        <w:t>4 5 1</w:t>
      </w:r>
    </w:p>
    <w:p w14:paraId="7195CFA7" w14:textId="77777777" w:rsidR="00771D09" w:rsidRPr="00760AD4" w:rsidRDefault="00771D09" w:rsidP="00760AD4">
      <w:pPr>
        <w:pStyle w:val="Code"/>
      </w:pPr>
      <w:r w:rsidRPr="00760AD4">
        <w:t>4 6 9</w:t>
      </w:r>
    </w:p>
    <w:p w14:paraId="1B4C24BE" w14:textId="77777777" w:rsidR="00771D09" w:rsidRPr="00760AD4" w:rsidRDefault="00771D09" w:rsidP="00760AD4">
      <w:pPr>
        <w:pStyle w:val="Code"/>
      </w:pPr>
      <w:r w:rsidRPr="00760AD4">
        <w:t>4 7 5</w:t>
      </w:r>
    </w:p>
    <w:p w14:paraId="532A563A" w14:textId="77777777" w:rsidR="00771D09" w:rsidRPr="00760AD4" w:rsidRDefault="00771D09" w:rsidP="00760AD4">
      <w:pPr>
        <w:pStyle w:val="Code"/>
      </w:pPr>
      <w:r w:rsidRPr="00760AD4">
        <w:t>4 8 7</w:t>
      </w:r>
    </w:p>
    <w:p w14:paraId="1A3ADAAC" w14:textId="77777777" w:rsidR="00771D09" w:rsidRPr="00760AD4" w:rsidRDefault="00771D09" w:rsidP="00760AD4">
      <w:pPr>
        <w:pStyle w:val="Code"/>
      </w:pPr>
      <w:r w:rsidRPr="00760AD4">
        <w:t>4 9 10</w:t>
      </w:r>
    </w:p>
    <w:p w14:paraId="5EE3A5AA" w14:textId="77777777" w:rsidR="00771D09" w:rsidRPr="00760AD4" w:rsidRDefault="00771D09" w:rsidP="00760AD4">
      <w:pPr>
        <w:pStyle w:val="Code"/>
      </w:pPr>
      <w:r w:rsidRPr="00760AD4">
        <w:t>4 10 7</w:t>
      </w:r>
    </w:p>
    <w:p w14:paraId="5E5758E7" w14:textId="77777777" w:rsidR="00771D09" w:rsidRPr="00760AD4" w:rsidRDefault="00771D09" w:rsidP="00760AD4">
      <w:pPr>
        <w:pStyle w:val="Code"/>
      </w:pPr>
      <w:r w:rsidRPr="00760AD4">
        <w:t>4 11 7</w:t>
      </w:r>
    </w:p>
    <w:p w14:paraId="57FA7035" w14:textId="77777777" w:rsidR="00771D09" w:rsidRPr="00760AD4" w:rsidRDefault="00771D09" w:rsidP="00760AD4">
      <w:pPr>
        <w:pStyle w:val="Code"/>
      </w:pPr>
      <w:r w:rsidRPr="00760AD4">
        <w:t>4 12 2</w:t>
      </w:r>
    </w:p>
    <w:p w14:paraId="3DAF765F" w14:textId="77777777" w:rsidR="00771D09" w:rsidRPr="00760AD4" w:rsidRDefault="00771D09" w:rsidP="00760AD4">
      <w:pPr>
        <w:pStyle w:val="Code"/>
      </w:pPr>
      <w:r w:rsidRPr="00760AD4">
        <w:t>4 13 4</w:t>
      </w:r>
    </w:p>
    <w:p w14:paraId="0F5D018B" w14:textId="77777777" w:rsidR="00771D09" w:rsidRPr="00760AD4" w:rsidRDefault="00771D09" w:rsidP="00760AD4">
      <w:pPr>
        <w:pStyle w:val="Code"/>
      </w:pPr>
      <w:r w:rsidRPr="00760AD4">
        <w:t>4 14 6</w:t>
      </w:r>
    </w:p>
    <w:p w14:paraId="7E10DB9A" w14:textId="77777777" w:rsidR="00771D09" w:rsidRPr="00760AD4" w:rsidRDefault="00771D09" w:rsidP="00760AD4">
      <w:pPr>
        <w:pStyle w:val="Code"/>
      </w:pPr>
      <w:r w:rsidRPr="00760AD4">
        <w:t>4 15 8</w:t>
      </w:r>
    </w:p>
    <w:p w14:paraId="67C5A64B" w14:textId="77777777" w:rsidR="00771D09" w:rsidRPr="00760AD4" w:rsidRDefault="00771D09" w:rsidP="00760AD4">
      <w:pPr>
        <w:pStyle w:val="Code"/>
      </w:pPr>
      <w:r w:rsidRPr="00760AD4">
        <w:t>5 6 8</w:t>
      </w:r>
    </w:p>
    <w:p w14:paraId="2489751F" w14:textId="77777777" w:rsidR="00771D09" w:rsidRPr="00760AD4" w:rsidRDefault="00771D09" w:rsidP="00760AD4">
      <w:pPr>
        <w:pStyle w:val="Code"/>
      </w:pPr>
      <w:r w:rsidRPr="00760AD4">
        <w:t>5 7 8</w:t>
      </w:r>
    </w:p>
    <w:p w14:paraId="485EF2FD" w14:textId="77777777" w:rsidR="00771D09" w:rsidRPr="00760AD4" w:rsidRDefault="00771D09" w:rsidP="00760AD4">
      <w:pPr>
        <w:pStyle w:val="Code"/>
      </w:pPr>
      <w:r w:rsidRPr="00760AD4">
        <w:lastRenderedPageBreak/>
        <w:t>5 8 4</w:t>
      </w:r>
    </w:p>
    <w:p w14:paraId="7D9CADBF" w14:textId="77777777" w:rsidR="00771D09" w:rsidRPr="00760AD4" w:rsidRDefault="00771D09" w:rsidP="00760AD4">
      <w:pPr>
        <w:pStyle w:val="Code"/>
      </w:pPr>
      <w:r w:rsidRPr="00760AD4">
        <w:t>5 9 8</w:t>
      </w:r>
    </w:p>
    <w:p w14:paraId="7EC2706B" w14:textId="77777777" w:rsidR="00771D09" w:rsidRPr="00760AD4" w:rsidRDefault="00771D09" w:rsidP="00760AD4">
      <w:pPr>
        <w:pStyle w:val="Code"/>
      </w:pPr>
      <w:r w:rsidRPr="00760AD4">
        <w:t>5 10 4</w:t>
      </w:r>
    </w:p>
    <w:p w14:paraId="045FB8C7" w14:textId="77777777" w:rsidR="00771D09" w:rsidRPr="00760AD4" w:rsidRDefault="00771D09" w:rsidP="00760AD4">
      <w:pPr>
        <w:pStyle w:val="Code"/>
      </w:pPr>
      <w:r w:rsidRPr="00760AD4">
        <w:t>5 11 4</w:t>
      </w:r>
    </w:p>
    <w:p w14:paraId="6740602A" w14:textId="77777777" w:rsidR="00771D09" w:rsidRPr="00760AD4" w:rsidRDefault="00771D09" w:rsidP="00760AD4">
      <w:pPr>
        <w:pStyle w:val="Code"/>
      </w:pPr>
      <w:r w:rsidRPr="00760AD4">
        <w:t>5 12 5</w:t>
      </w:r>
    </w:p>
    <w:p w14:paraId="2BB61C1A" w14:textId="77777777" w:rsidR="00771D09" w:rsidRPr="00760AD4" w:rsidRDefault="00771D09" w:rsidP="00760AD4">
      <w:pPr>
        <w:pStyle w:val="Code"/>
      </w:pPr>
      <w:r w:rsidRPr="00760AD4">
        <w:t>5 13 7</w:t>
      </w:r>
    </w:p>
    <w:p w14:paraId="0460DA0E" w14:textId="77777777" w:rsidR="00771D09" w:rsidRPr="00760AD4" w:rsidRDefault="00771D09" w:rsidP="00760AD4">
      <w:pPr>
        <w:pStyle w:val="Code"/>
      </w:pPr>
      <w:r w:rsidRPr="00760AD4">
        <w:t>5 14 5</w:t>
      </w:r>
    </w:p>
    <w:p w14:paraId="1299FEF0" w14:textId="77777777" w:rsidR="00771D09" w:rsidRPr="00760AD4" w:rsidRDefault="00771D09" w:rsidP="00760AD4">
      <w:pPr>
        <w:pStyle w:val="Code"/>
      </w:pPr>
      <w:r w:rsidRPr="00760AD4">
        <w:t>5 15 8</w:t>
      </w:r>
    </w:p>
    <w:p w14:paraId="38D60B57" w14:textId="77777777" w:rsidR="00771D09" w:rsidRPr="00760AD4" w:rsidRDefault="00771D09" w:rsidP="00760AD4">
      <w:pPr>
        <w:pStyle w:val="Code"/>
      </w:pPr>
      <w:r w:rsidRPr="00760AD4">
        <w:t>6 7 4</w:t>
      </w:r>
    </w:p>
    <w:p w14:paraId="067DCD65" w14:textId="77777777" w:rsidR="00771D09" w:rsidRPr="00760AD4" w:rsidRDefault="00771D09" w:rsidP="00760AD4">
      <w:pPr>
        <w:pStyle w:val="Code"/>
      </w:pPr>
      <w:r w:rsidRPr="00760AD4">
        <w:t>6 8 4</w:t>
      </w:r>
    </w:p>
    <w:p w14:paraId="233D456E" w14:textId="77777777" w:rsidR="00771D09" w:rsidRPr="00760AD4" w:rsidRDefault="00771D09" w:rsidP="00760AD4">
      <w:pPr>
        <w:pStyle w:val="Code"/>
      </w:pPr>
      <w:r w:rsidRPr="00760AD4">
        <w:t>6 9 8</w:t>
      </w:r>
    </w:p>
    <w:p w14:paraId="009D471C" w14:textId="77777777" w:rsidR="00771D09" w:rsidRPr="00760AD4" w:rsidRDefault="00771D09" w:rsidP="00760AD4">
      <w:pPr>
        <w:pStyle w:val="Code"/>
      </w:pPr>
      <w:r w:rsidRPr="00760AD4">
        <w:t>6 10 4</w:t>
      </w:r>
    </w:p>
    <w:p w14:paraId="2CBDAEDA" w14:textId="77777777" w:rsidR="00771D09" w:rsidRPr="00760AD4" w:rsidRDefault="00771D09" w:rsidP="00760AD4">
      <w:pPr>
        <w:pStyle w:val="Code"/>
      </w:pPr>
      <w:r w:rsidRPr="00760AD4">
        <w:t>6 11 6</w:t>
      </w:r>
    </w:p>
    <w:p w14:paraId="03E9A516" w14:textId="77777777" w:rsidR="00771D09" w:rsidRPr="00760AD4" w:rsidRDefault="00771D09" w:rsidP="00760AD4">
      <w:pPr>
        <w:pStyle w:val="Code"/>
      </w:pPr>
      <w:r w:rsidRPr="00760AD4">
        <w:t>6 12 5</w:t>
      </w:r>
    </w:p>
    <w:p w14:paraId="356EEB56" w14:textId="77777777" w:rsidR="00771D09" w:rsidRPr="00760AD4" w:rsidRDefault="00771D09" w:rsidP="00760AD4">
      <w:pPr>
        <w:pStyle w:val="Code"/>
      </w:pPr>
      <w:r w:rsidRPr="00760AD4">
        <w:t>6 13 6</w:t>
      </w:r>
    </w:p>
    <w:p w14:paraId="7B47161F" w14:textId="77777777" w:rsidR="00771D09" w:rsidRPr="00760AD4" w:rsidRDefault="00771D09" w:rsidP="00760AD4">
      <w:pPr>
        <w:pStyle w:val="Code"/>
      </w:pPr>
      <w:r w:rsidRPr="00760AD4">
        <w:t>6 14 5</w:t>
      </w:r>
    </w:p>
    <w:p w14:paraId="71289D8B" w14:textId="77777777" w:rsidR="00771D09" w:rsidRPr="00760AD4" w:rsidRDefault="00771D09" w:rsidP="00760AD4">
      <w:pPr>
        <w:pStyle w:val="Code"/>
      </w:pPr>
      <w:r w:rsidRPr="00760AD4">
        <w:t>6 15 9</w:t>
      </w:r>
    </w:p>
    <w:p w14:paraId="3E30C81F" w14:textId="77777777" w:rsidR="00771D09" w:rsidRPr="00760AD4" w:rsidRDefault="00771D09" w:rsidP="00760AD4">
      <w:pPr>
        <w:pStyle w:val="Code"/>
      </w:pPr>
      <w:r w:rsidRPr="00760AD4">
        <w:t>7 8 5</w:t>
      </w:r>
    </w:p>
    <w:p w14:paraId="707A1304" w14:textId="77777777" w:rsidR="00771D09" w:rsidRPr="00760AD4" w:rsidRDefault="00771D09" w:rsidP="00760AD4">
      <w:pPr>
        <w:pStyle w:val="Code"/>
      </w:pPr>
      <w:r w:rsidRPr="00760AD4">
        <w:t>7 9 9</w:t>
      </w:r>
    </w:p>
    <w:p w14:paraId="163884C8" w14:textId="77777777" w:rsidR="00771D09" w:rsidRPr="00760AD4" w:rsidRDefault="00771D09" w:rsidP="00760AD4">
      <w:pPr>
        <w:pStyle w:val="Code"/>
      </w:pPr>
      <w:r w:rsidRPr="00760AD4">
        <w:t>7 10 7</w:t>
      </w:r>
    </w:p>
    <w:p w14:paraId="114A97BE" w14:textId="77777777" w:rsidR="00771D09" w:rsidRPr="00760AD4" w:rsidRDefault="00771D09" w:rsidP="00760AD4">
      <w:pPr>
        <w:pStyle w:val="Code"/>
      </w:pPr>
      <w:r w:rsidRPr="00760AD4">
        <w:t>7 11 4</w:t>
      </w:r>
    </w:p>
    <w:p w14:paraId="75AC1881" w14:textId="77777777" w:rsidR="00771D09" w:rsidRPr="00760AD4" w:rsidRDefault="00771D09" w:rsidP="00760AD4">
      <w:pPr>
        <w:pStyle w:val="Code"/>
      </w:pPr>
      <w:r w:rsidRPr="00760AD4">
        <w:t>7 12 4</w:t>
      </w:r>
    </w:p>
    <w:p w14:paraId="66350DD0" w14:textId="77777777" w:rsidR="00771D09" w:rsidRPr="00760AD4" w:rsidRDefault="00771D09" w:rsidP="00760AD4">
      <w:pPr>
        <w:pStyle w:val="Code"/>
      </w:pPr>
      <w:r w:rsidRPr="00760AD4">
        <w:t>7 13 6</w:t>
      </w:r>
    </w:p>
    <w:p w14:paraId="1C5FD5A2" w14:textId="77777777" w:rsidR="00771D09" w:rsidRPr="00760AD4" w:rsidRDefault="00771D09" w:rsidP="00760AD4">
      <w:pPr>
        <w:pStyle w:val="Code"/>
      </w:pPr>
      <w:r w:rsidRPr="00760AD4">
        <w:t>7 14 9</w:t>
      </w:r>
    </w:p>
    <w:p w14:paraId="23935F00" w14:textId="77777777" w:rsidR="00771D09" w:rsidRPr="00760AD4" w:rsidRDefault="00771D09" w:rsidP="00760AD4">
      <w:pPr>
        <w:pStyle w:val="Code"/>
      </w:pPr>
      <w:r w:rsidRPr="00760AD4">
        <w:t>7 15 5</w:t>
      </w:r>
    </w:p>
    <w:p w14:paraId="67B050D9" w14:textId="77777777" w:rsidR="00771D09" w:rsidRPr="00760AD4" w:rsidRDefault="00771D09" w:rsidP="00760AD4">
      <w:pPr>
        <w:pStyle w:val="Code"/>
      </w:pPr>
      <w:r w:rsidRPr="00760AD4">
        <w:t>8 9 5</w:t>
      </w:r>
    </w:p>
    <w:p w14:paraId="721A8A77" w14:textId="77777777" w:rsidR="00771D09" w:rsidRPr="00760AD4" w:rsidRDefault="00771D09" w:rsidP="00760AD4">
      <w:pPr>
        <w:pStyle w:val="Code"/>
      </w:pPr>
      <w:r w:rsidRPr="00760AD4">
        <w:t>8 10 3</w:t>
      </w:r>
    </w:p>
    <w:p w14:paraId="7F3EFE2C" w14:textId="77777777" w:rsidR="00771D09" w:rsidRPr="00760AD4" w:rsidRDefault="00771D09" w:rsidP="00760AD4">
      <w:pPr>
        <w:pStyle w:val="Code"/>
      </w:pPr>
      <w:r w:rsidRPr="00760AD4">
        <w:t>8 11 6</w:t>
      </w:r>
    </w:p>
    <w:p w14:paraId="2EA9E36F" w14:textId="77777777" w:rsidR="00771D09" w:rsidRPr="00760AD4" w:rsidRDefault="00771D09" w:rsidP="00760AD4">
      <w:pPr>
        <w:pStyle w:val="Code"/>
      </w:pPr>
      <w:r w:rsidRPr="00760AD4">
        <w:t>8 12 2</w:t>
      </w:r>
    </w:p>
    <w:p w14:paraId="4686E022" w14:textId="77777777" w:rsidR="00771D09" w:rsidRPr="00760AD4" w:rsidRDefault="00771D09" w:rsidP="00760AD4">
      <w:pPr>
        <w:pStyle w:val="Code"/>
      </w:pPr>
      <w:r w:rsidRPr="00760AD4">
        <w:t>8 13 3</w:t>
      </w:r>
    </w:p>
    <w:p w14:paraId="3F5144C7" w14:textId="77777777" w:rsidR="00771D09" w:rsidRPr="00760AD4" w:rsidRDefault="00771D09" w:rsidP="00760AD4">
      <w:pPr>
        <w:pStyle w:val="Code"/>
      </w:pPr>
      <w:r w:rsidRPr="00760AD4">
        <w:t>8 14 6</w:t>
      </w:r>
    </w:p>
    <w:p w14:paraId="2BC86AA0" w14:textId="77777777" w:rsidR="00771D09" w:rsidRPr="00760AD4" w:rsidRDefault="00771D09" w:rsidP="00760AD4">
      <w:pPr>
        <w:pStyle w:val="Code"/>
      </w:pPr>
      <w:r w:rsidRPr="00760AD4">
        <w:t>8 15 4</w:t>
      </w:r>
    </w:p>
    <w:p w14:paraId="42AF37EB" w14:textId="77777777" w:rsidR="00771D09" w:rsidRPr="00760AD4" w:rsidRDefault="00771D09" w:rsidP="00760AD4">
      <w:pPr>
        <w:pStyle w:val="Code"/>
      </w:pPr>
      <w:r w:rsidRPr="00760AD4">
        <w:t>9 10 5</w:t>
      </w:r>
    </w:p>
    <w:p w14:paraId="57010A43" w14:textId="77777777" w:rsidR="00771D09" w:rsidRPr="00760AD4" w:rsidRDefault="00771D09" w:rsidP="00760AD4">
      <w:pPr>
        <w:pStyle w:val="Code"/>
      </w:pPr>
      <w:r w:rsidRPr="00760AD4">
        <w:t>9 11 4</w:t>
      </w:r>
    </w:p>
    <w:p w14:paraId="62CE401D" w14:textId="77777777" w:rsidR="00771D09" w:rsidRPr="00760AD4" w:rsidRDefault="00771D09" w:rsidP="00760AD4">
      <w:pPr>
        <w:pStyle w:val="Code"/>
      </w:pPr>
      <w:r w:rsidRPr="00760AD4">
        <w:t>9 12 6</w:t>
      </w:r>
    </w:p>
    <w:p w14:paraId="1D7E8363" w14:textId="77777777" w:rsidR="00771D09" w:rsidRPr="00760AD4" w:rsidRDefault="00771D09" w:rsidP="00760AD4">
      <w:pPr>
        <w:pStyle w:val="Code"/>
      </w:pPr>
      <w:r w:rsidRPr="00760AD4">
        <w:t>9 13 4</w:t>
      </w:r>
    </w:p>
    <w:p w14:paraId="19832131" w14:textId="77777777" w:rsidR="00771D09" w:rsidRPr="00760AD4" w:rsidRDefault="00771D09" w:rsidP="00760AD4">
      <w:pPr>
        <w:pStyle w:val="Code"/>
      </w:pPr>
      <w:r w:rsidRPr="00760AD4">
        <w:t>9 14 4</w:t>
      </w:r>
    </w:p>
    <w:p w14:paraId="569D1F6E" w14:textId="77777777" w:rsidR="00771D09" w:rsidRPr="00760AD4" w:rsidRDefault="00771D09" w:rsidP="00760AD4">
      <w:pPr>
        <w:pStyle w:val="Code"/>
      </w:pPr>
      <w:r w:rsidRPr="00760AD4">
        <w:t>9 15 5</w:t>
      </w:r>
    </w:p>
    <w:p w14:paraId="64CB9580" w14:textId="77777777" w:rsidR="00771D09" w:rsidRPr="00760AD4" w:rsidRDefault="00771D09" w:rsidP="00760AD4">
      <w:pPr>
        <w:pStyle w:val="Code"/>
      </w:pPr>
      <w:r w:rsidRPr="00760AD4">
        <w:t>10 11 5</w:t>
      </w:r>
    </w:p>
    <w:p w14:paraId="713347D5" w14:textId="77777777" w:rsidR="00771D09" w:rsidRPr="00760AD4" w:rsidRDefault="00771D09" w:rsidP="00760AD4">
      <w:pPr>
        <w:pStyle w:val="Code"/>
      </w:pPr>
      <w:r w:rsidRPr="00760AD4">
        <w:t>10 12 2</w:t>
      </w:r>
    </w:p>
    <w:p w14:paraId="5757ABA4" w14:textId="77777777" w:rsidR="00771D09" w:rsidRPr="00760AD4" w:rsidRDefault="00771D09" w:rsidP="00760AD4">
      <w:pPr>
        <w:pStyle w:val="Code"/>
      </w:pPr>
      <w:r w:rsidRPr="00760AD4">
        <w:t>10 13 9</w:t>
      </w:r>
    </w:p>
    <w:p w14:paraId="596096C2" w14:textId="77777777" w:rsidR="00771D09" w:rsidRPr="00760AD4" w:rsidRDefault="00771D09" w:rsidP="00760AD4">
      <w:pPr>
        <w:pStyle w:val="Code"/>
      </w:pPr>
      <w:r w:rsidRPr="00760AD4">
        <w:t>10 14 8</w:t>
      </w:r>
    </w:p>
    <w:p w14:paraId="698464B2" w14:textId="77777777" w:rsidR="00771D09" w:rsidRPr="00760AD4" w:rsidRDefault="00771D09" w:rsidP="00760AD4">
      <w:pPr>
        <w:pStyle w:val="Code"/>
      </w:pPr>
      <w:r w:rsidRPr="00760AD4">
        <w:t>10 15 5</w:t>
      </w:r>
    </w:p>
    <w:p w14:paraId="1717E0CD" w14:textId="77777777" w:rsidR="00771D09" w:rsidRPr="00760AD4" w:rsidRDefault="00771D09" w:rsidP="00760AD4">
      <w:pPr>
        <w:pStyle w:val="Code"/>
      </w:pPr>
      <w:r w:rsidRPr="00760AD4">
        <w:t>11 12 8</w:t>
      </w:r>
    </w:p>
    <w:p w14:paraId="0A17CDAD" w14:textId="77777777" w:rsidR="00771D09" w:rsidRPr="00760AD4" w:rsidRDefault="00771D09" w:rsidP="00760AD4">
      <w:pPr>
        <w:pStyle w:val="Code"/>
      </w:pPr>
      <w:r w:rsidRPr="00760AD4">
        <w:t>11 13 4</w:t>
      </w:r>
    </w:p>
    <w:p w14:paraId="4E3A17F9" w14:textId="77777777" w:rsidR="00771D09" w:rsidRPr="00760AD4" w:rsidRDefault="00771D09" w:rsidP="00760AD4">
      <w:pPr>
        <w:pStyle w:val="Code"/>
      </w:pPr>
      <w:r w:rsidRPr="00760AD4">
        <w:t>11 14 3</w:t>
      </w:r>
    </w:p>
    <w:p w14:paraId="25B69927" w14:textId="77777777" w:rsidR="00771D09" w:rsidRPr="00760AD4" w:rsidRDefault="00771D09" w:rsidP="00760AD4">
      <w:pPr>
        <w:pStyle w:val="Code"/>
      </w:pPr>
      <w:r w:rsidRPr="00760AD4">
        <w:t>11 15 9</w:t>
      </w:r>
    </w:p>
    <w:p w14:paraId="691E4402" w14:textId="77777777" w:rsidR="00771D09" w:rsidRPr="00760AD4" w:rsidRDefault="00771D09" w:rsidP="00760AD4">
      <w:pPr>
        <w:pStyle w:val="Code"/>
      </w:pPr>
      <w:r w:rsidRPr="00760AD4">
        <w:t>12 13 5</w:t>
      </w:r>
    </w:p>
    <w:p w14:paraId="4923EE92" w14:textId="77777777" w:rsidR="00771D09" w:rsidRPr="00760AD4" w:rsidRDefault="00771D09" w:rsidP="00760AD4">
      <w:pPr>
        <w:pStyle w:val="Code"/>
      </w:pPr>
      <w:r w:rsidRPr="00760AD4">
        <w:t>12 14 9</w:t>
      </w:r>
    </w:p>
    <w:p w14:paraId="02843BD2" w14:textId="77777777" w:rsidR="00771D09" w:rsidRPr="00760AD4" w:rsidRDefault="00771D09" w:rsidP="00760AD4">
      <w:pPr>
        <w:pStyle w:val="Code"/>
      </w:pPr>
      <w:r w:rsidRPr="00760AD4">
        <w:t>12 15 2</w:t>
      </w:r>
    </w:p>
    <w:p w14:paraId="25F7A688" w14:textId="77777777" w:rsidR="00771D09" w:rsidRPr="00760AD4" w:rsidRDefault="00771D09" w:rsidP="00760AD4">
      <w:pPr>
        <w:pStyle w:val="Code"/>
      </w:pPr>
      <w:r w:rsidRPr="00760AD4">
        <w:t>13 14 4</w:t>
      </w:r>
    </w:p>
    <w:p w14:paraId="28BC6E93" w14:textId="77777777" w:rsidR="00771D09" w:rsidRPr="00760AD4" w:rsidRDefault="00771D09" w:rsidP="00760AD4">
      <w:pPr>
        <w:pStyle w:val="Code"/>
      </w:pPr>
      <w:r w:rsidRPr="00760AD4">
        <w:t>13 15 5</w:t>
      </w:r>
    </w:p>
    <w:p w14:paraId="5FEACC9A" w14:textId="77777777" w:rsidR="00771D09" w:rsidRPr="00760AD4" w:rsidRDefault="00771D09" w:rsidP="00760AD4">
      <w:pPr>
        <w:pStyle w:val="Code"/>
      </w:pPr>
      <w:r w:rsidRPr="00760AD4">
        <w:t>14 15 6</w:t>
      </w:r>
    </w:p>
    <w:p w14:paraId="4DB8098F" w14:textId="77777777" w:rsidR="00771D09" w:rsidRPr="00760AD4" w:rsidRDefault="00771D09" w:rsidP="00760AD4">
      <w:pPr>
        <w:pStyle w:val="Code"/>
      </w:pPr>
      <w:r w:rsidRPr="00760AD4">
        <w:t>0 0 0</w:t>
      </w:r>
    </w:p>
    <w:p w14:paraId="28539615" w14:textId="77777777" w:rsidR="00771D09" w:rsidRPr="00760AD4" w:rsidRDefault="00771D09" w:rsidP="00760AD4">
      <w:pPr>
        <w:pStyle w:val="Code"/>
      </w:pPr>
      <w:r w:rsidRPr="00760AD4">
        <w:t>--- End ---</w:t>
      </w:r>
    </w:p>
    <w:p w14:paraId="29B16305" w14:textId="77777777" w:rsidR="00771D09" w:rsidRPr="00760AD4" w:rsidRDefault="00771D09" w:rsidP="00760AD4">
      <w:pPr>
        <w:pStyle w:val="Code"/>
      </w:pPr>
    </w:p>
    <w:p w14:paraId="153083EC" w14:textId="77777777" w:rsidR="00771D09" w:rsidRPr="00760AD4" w:rsidRDefault="00771D09" w:rsidP="00760AD4">
      <w:pPr>
        <w:pStyle w:val="Code"/>
      </w:pPr>
      <w:r w:rsidRPr="00760AD4">
        <w:t>* File Description</w:t>
      </w:r>
    </w:p>
    <w:p w14:paraId="0141A4B1" w14:textId="77777777" w:rsidR="00771D09" w:rsidRPr="00760AD4" w:rsidRDefault="00771D09" w:rsidP="00760AD4">
      <w:pPr>
        <w:pStyle w:val="Code"/>
      </w:pPr>
    </w:p>
    <w:p w14:paraId="4E57D75E" w14:textId="77777777" w:rsidR="00771D09" w:rsidRPr="00760AD4" w:rsidRDefault="00771D09" w:rsidP="00760AD4">
      <w:pPr>
        <w:pStyle w:val="Code"/>
      </w:pPr>
      <w:r w:rsidRPr="00760AD4">
        <w:t>Line 1: Total number of students n</w:t>
      </w:r>
    </w:p>
    <w:p w14:paraId="1AEE0C6A" w14:textId="77777777" w:rsidR="00771D09" w:rsidRPr="00760AD4" w:rsidRDefault="00771D09" w:rsidP="00760AD4">
      <w:pPr>
        <w:pStyle w:val="Code"/>
      </w:pPr>
    </w:p>
    <w:p w14:paraId="395F0697" w14:textId="77777777" w:rsidR="00771D09" w:rsidRPr="00760AD4" w:rsidRDefault="00771D09" w:rsidP="00760AD4">
      <w:pPr>
        <w:pStyle w:val="Code"/>
      </w:pPr>
      <w:r w:rsidRPr="00760AD4">
        <w:t>Next n lines:</w:t>
      </w:r>
    </w:p>
    <w:p w14:paraId="0D8C9EA8" w14:textId="77777777" w:rsidR="00771D09" w:rsidRPr="00760AD4" w:rsidRDefault="00771D09" w:rsidP="00760AD4">
      <w:pPr>
        <w:pStyle w:val="Code"/>
      </w:pPr>
      <w:r w:rsidRPr="00760AD4">
        <w:t>Student ID, Gender, Transfer student status</w:t>
      </w:r>
    </w:p>
    <w:p w14:paraId="66AF57AA" w14:textId="77777777" w:rsidR="00771D09" w:rsidRPr="00760AD4" w:rsidRDefault="00771D09" w:rsidP="00760AD4">
      <w:pPr>
        <w:pStyle w:val="Code"/>
      </w:pPr>
      <w:r w:rsidRPr="00760AD4">
        <w:tab/>
        <w:t>Gender (0: Male, 1: Female)</w:t>
      </w:r>
    </w:p>
    <w:p w14:paraId="6FC2FD48" w14:textId="77777777" w:rsidR="00771D09" w:rsidRPr="00760AD4" w:rsidRDefault="00771D09" w:rsidP="00760AD4">
      <w:pPr>
        <w:pStyle w:val="Code"/>
      </w:pPr>
      <w:r w:rsidRPr="00760AD4">
        <w:lastRenderedPageBreak/>
        <w:tab/>
        <w:t>Transfer student (0: Regular, 1: Transfer)</w:t>
      </w:r>
    </w:p>
    <w:p w14:paraId="267B9BE8" w14:textId="77777777" w:rsidR="00771D09" w:rsidRPr="00760AD4" w:rsidRDefault="00771D09" w:rsidP="00760AD4">
      <w:pPr>
        <w:pStyle w:val="Code"/>
      </w:pPr>
    </w:p>
    <w:p w14:paraId="6F18EAB8" w14:textId="77777777" w:rsidR="00771D09" w:rsidRPr="00760AD4" w:rsidRDefault="00771D09" w:rsidP="00760AD4">
      <w:pPr>
        <w:pStyle w:val="Code"/>
      </w:pPr>
      <w:r w:rsidRPr="00760AD4">
        <w:t>Subsequent lines:</w:t>
      </w:r>
    </w:p>
    <w:p w14:paraId="29F19413" w14:textId="77777777" w:rsidR="00771D09" w:rsidRPr="00760AD4" w:rsidRDefault="00771D09" w:rsidP="00760AD4">
      <w:pPr>
        <w:pStyle w:val="Code"/>
      </w:pPr>
      <w:r w:rsidRPr="00760AD4">
        <w:t>Format: a b x where a and b are students, and x indicates their relationship.</w:t>
      </w:r>
    </w:p>
    <w:p w14:paraId="33CA60DD" w14:textId="77777777" w:rsidR="00771D09" w:rsidRPr="00760AD4" w:rsidRDefault="00771D09" w:rsidP="00760AD4">
      <w:pPr>
        <w:pStyle w:val="Code"/>
      </w:pPr>
      <w:r w:rsidRPr="00760AD4">
        <w:t>The last line ends with "0 0 0".</w:t>
      </w:r>
    </w:p>
    <w:p w14:paraId="75F2CE75" w14:textId="77777777" w:rsidR="00771D09" w:rsidRPr="00760AD4" w:rsidRDefault="00771D09" w:rsidP="00760AD4">
      <w:pPr>
        <w:pStyle w:val="Code"/>
      </w:pPr>
    </w:p>
    <w:p w14:paraId="7EE745FA" w14:textId="77777777" w:rsidR="00771D09" w:rsidRPr="00760AD4" w:rsidRDefault="00771D09" w:rsidP="00760AD4">
      <w:pPr>
        <w:pStyle w:val="Code"/>
      </w:pPr>
      <w:r w:rsidRPr="00760AD4">
        <w:t>** Pre-configuration of the program</w:t>
      </w:r>
    </w:p>
    <w:p w14:paraId="0974822F" w14:textId="77777777" w:rsidR="00771D09" w:rsidRPr="00760AD4" w:rsidRDefault="00771D09" w:rsidP="00760AD4">
      <w:pPr>
        <w:pStyle w:val="Code"/>
      </w:pPr>
    </w:p>
    <w:p w14:paraId="55B2EA03" w14:textId="77777777" w:rsidR="00771D09" w:rsidRPr="00760AD4" w:rsidRDefault="00771D09" w:rsidP="00760AD4">
      <w:pPr>
        <w:pStyle w:val="Code"/>
      </w:pPr>
      <w:r w:rsidRPr="00760AD4">
        <w:t>In the file grouping_ils.cpp, there is a section titled "Configurable Parameters." Adjust the following variables according to your objectives:</w:t>
      </w:r>
    </w:p>
    <w:p w14:paraId="4BC863FC" w14:textId="77777777" w:rsidR="00771D09" w:rsidRPr="00760AD4" w:rsidRDefault="00771D09" w:rsidP="00760AD4">
      <w:pPr>
        <w:pStyle w:val="Code"/>
      </w:pPr>
    </w:p>
    <w:p w14:paraId="61B08DCA" w14:textId="77777777" w:rsidR="00771D09" w:rsidRPr="00760AD4" w:rsidRDefault="00771D09" w:rsidP="00760AD4">
      <w:pPr>
        <w:pStyle w:val="Code"/>
      </w:pPr>
      <w:r w:rsidRPr="00760AD4">
        <w:t>(1) MAX_COMPATIBILITY: The maximum value for compatibility. In the following example, it is 10:</w:t>
      </w:r>
    </w:p>
    <w:p w14:paraId="4D3C7704" w14:textId="77777777" w:rsidR="00771D09" w:rsidRPr="00760AD4" w:rsidRDefault="00771D09" w:rsidP="00760AD4">
      <w:pPr>
        <w:pStyle w:val="Code"/>
      </w:pPr>
    </w:p>
    <w:p w14:paraId="23AEBF3A" w14:textId="77777777" w:rsidR="00771D09" w:rsidRPr="00760AD4" w:rsidRDefault="00771D09" w:rsidP="00760AD4">
      <w:pPr>
        <w:pStyle w:val="Code"/>
      </w:pPr>
      <w:r w:rsidRPr="00760AD4">
        <w:t>const int MAX_FRIENDSHIP = 10;</w:t>
      </w:r>
    </w:p>
    <w:p w14:paraId="01EAE7B2" w14:textId="77777777" w:rsidR="00771D09" w:rsidRPr="00760AD4" w:rsidRDefault="00771D09" w:rsidP="00760AD4">
      <w:pPr>
        <w:pStyle w:val="Code"/>
      </w:pPr>
    </w:p>
    <w:p w14:paraId="2BC7400D" w14:textId="77777777" w:rsidR="00771D09" w:rsidRPr="00760AD4" w:rsidRDefault="00771D09" w:rsidP="00760AD4">
      <w:pPr>
        <w:pStyle w:val="Code"/>
      </w:pPr>
      <w:r w:rsidRPr="00760AD4">
        <w:t>(2) STUDENT_IN_GROUP: The number of students per group. If the total number is not divisible, groups with one less member are created. In this example, groups of 4 or 3 members are created:</w:t>
      </w:r>
    </w:p>
    <w:p w14:paraId="15F108E5" w14:textId="77777777" w:rsidR="00771D09" w:rsidRPr="00760AD4" w:rsidRDefault="00771D09" w:rsidP="00760AD4">
      <w:pPr>
        <w:pStyle w:val="Code"/>
      </w:pPr>
    </w:p>
    <w:p w14:paraId="5AEEFF53" w14:textId="77777777" w:rsidR="00771D09" w:rsidRPr="00760AD4" w:rsidRDefault="00771D09" w:rsidP="00760AD4">
      <w:pPr>
        <w:pStyle w:val="Code"/>
      </w:pPr>
      <w:r w:rsidRPr="00760AD4">
        <w:t>const int STUDENT_IN_GROUP = 4;</w:t>
      </w:r>
    </w:p>
    <w:p w14:paraId="1DC5ED98" w14:textId="77777777" w:rsidR="00771D09" w:rsidRPr="00760AD4" w:rsidRDefault="00771D09" w:rsidP="00760AD4">
      <w:pPr>
        <w:pStyle w:val="Code"/>
      </w:pPr>
    </w:p>
    <w:p w14:paraId="4D389CE9" w14:textId="77777777" w:rsidR="00771D09" w:rsidRPr="00760AD4" w:rsidRDefault="00771D09" w:rsidP="00760AD4">
      <w:pPr>
        <w:pStyle w:val="Code"/>
      </w:pPr>
      <w:r w:rsidRPr="00760AD4">
        <w:t>(3) PermitGirlAlone: Set to true if you allow groups with only one girl, false otherwise. In the following example, groups with only one girl are not allowed:</w:t>
      </w:r>
    </w:p>
    <w:p w14:paraId="0FE8756F" w14:textId="77777777" w:rsidR="00771D09" w:rsidRPr="00760AD4" w:rsidRDefault="00771D09" w:rsidP="00760AD4">
      <w:pPr>
        <w:pStyle w:val="Code"/>
      </w:pPr>
    </w:p>
    <w:p w14:paraId="63EDCE2E" w14:textId="77777777" w:rsidR="00771D09" w:rsidRPr="00760AD4" w:rsidRDefault="00771D09" w:rsidP="00760AD4">
      <w:pPr>
        <w:pStyle w:val="Code"/>
      </w:pPr>
      <w:r w:rsidRPr="00760AD4">
        <w:t>const bool PermitGirlAlone = false;</w:t>
      </w:r>
    </w:p>
    <w:p w14:paraId="350BB705" w14:textId="77777777" w:rsidR="00771D09" w:rsidRPr="00760AD4" w:rsidRDefault="00771D09" w:rsidP="00760AD4">
      <w:pPr>
        <w:pStyle w:val="Code"/>
      </w:pPr>
    </w:p>
    <w:p w14:paraId="1D78FB68" w14:textId="77777777" w:rsidR="00771D09" w:rsidRPr="00760AD4" w:rsidRDefault="00771D09" w:rsidP="00760AD4">
      <w:pPr>
        <w:pStyle w:val="Code"/>
      </w:pPr>
      <w:r w:rsidRPr="00760AD4">
        <w:t>(4) PermitBoyAlone: Set to true if you allow groups with only one boy, false otherwise. In the following example, groups with only one boy are not allowed:</w:t>
      </w:r>
    </w:p>
    <w:p w14:paraId="45518E49" w14:textId="77777777" w:rsidR="00771D09" w:rsidRPr="00760AD4" w:rsidRDefault="00771D09" w:rsidP="00760AD4">
      <w:pPr>
        <w:pStyle w:val="Code"/>
      </w:pPr>
    </w:p>
    <w:p w14:paraId="64CC67A0" w14:textId="77777777" w:rsidR="00771D09" w:rsidRPr="00760AD4" w:rsidRDefault="00771D09" w:rsidP="00760AD4">
      <w:pPr>
        <w:pStyle w:val="Code"/>
      </w:pPr>
      <w:r w:rsidRPr="00760AD4">
        <w:t>const bool PermitBoyAlone = false;</w:t>
      </w:r>
    </w:p>
    <w:p w14:paraId="10B04E8D" w14:textId="77777777" w:rsidR="00771D09" w:rsidRPr="00760AD4" w:rsidRDefault="00771D09" w:rsidP="00760AD4">
      <w:pPr>
        <w:pStyle w:val="Code"/>
      </w:pPr>
    </w:p>
    <w:p w14:paraId="56C24080" w14:textId="77777777" w:rsidR="00771D09" w:rsidRPr="00760AD4" w:rsidRDefault="00771D09" w:rsidP="00760AD4">
      <w:pPr>
        <w:pStyle w:val="Code"/>
      </w:pPr>
      <w:r w:rsidRPr="00760AD4">
        <w:t>(5) PermitAllGirl: Set to true to allow all-girl groups:</w:t>
      </w:r>
    </w:p>
    <w:p w14:paraId="75316110" w14:textId="77777777" w:rsidR="00771D09" w:rsidRPr="00760AD4" w:rsidRDefault="00771D09" w:rsidP="00760AD4">
      <w:pPr>
        <w:pStyle w:val="Code"/>
      </w:pPr>
    </w:p>
    <w:p w14:paraId="0265989B" w14:textId="77777777" w:rsidR="00771D09" w:rsidRPr="00760AD4" w:rsidRDefault="00771D09" w:rsidP="00760AD4">
      <w:pPr>
        <w:pStyle w:val="Code"/>
      </w:pPr>
      <w:r w:rsidRPr="00760AD4">
        <w:t>const bool PermitAllGirl = false;</w:t>
      </w:r>
    </w:p>
    <w:p w14:paraId="0E9C141B" w14:textId="77777777" w:rsidR="00771D09" w:rsidRPr="00760AD4" w:rsidRDefault="00771D09" w:rsidP="00760AD4">
      <w:pPr>
        <w:pStyle w:val="Code"/>
      </w:pPr>
    </w:p>
    <w:p w14:paraId="14BC0038" w14:textId="77777777" w:rsidR="00771D09" w:rsidRPr="00760AD4" w:rsidRDefault="00771D09" w:rsidP="00760AD4">
      <w:pPr>
        <w:pStyle w:val="Code"/>
      </w:pPr>
      <w:r w:rsidRPr="00760AD4">
        <w:t>(6) PermitAllBoy: Set to true to allow all-boy groups:</w:t>
      </w:r>
    </w:p>
    <w:p w14:paraId="0B611580" w14:textId="77777777" w:rsidR="00771D09" w:rsidRPr="00760AD4" w:rsidRDefault="00771D09" w:rsidP="00760AD4">
      <w:pPr>
        <w:pStyle w:val="Code"/>
      </w:pPr>
    </w:p>
    <w:p w14:paraId="268288F9" w14:textId="77777777" w:rsidR="00771D09" w:rsidRPr="00760AD4" w:rsidRDefault="00771D09" w:rsidP="00760AD4">
      <w:pPr>
        <w:pStyle w:val="Code"/>
      </w:pPr>
      <w:r w:rsidRPr="00760AD4">
        <w:t>const bool PermitAllBoy = true;</w:t>
      </w:r>
    </w:p>
    <w:p w14:paraId="78CD7825" w14:textId="77777777" w:rsidR="00771D09" w:rsidRPr="00760AD4" w:rsidRDefault="00771D09" w:rsidP="00760AD4">
      <w:pPr>
        <w:pStyle w:val="Code"/>
      </w:pPr>
    </w:p>
    <w:p w14:paraId="7D870C6A" w14:textId="77777777" w:rsidR="00771D09" w:rsidRPr="00760AD4" w:rsidRDefault="00771D09" w:rsidP="00760AD4">
      <w:pPr>
        <w:pStyle w:val="Code"/>
      </w:pPr>
      <w:r w:rsidRPr="00760AD4">
        <w:t>(Note) Variables set with true or false might not function correctly as they have not been thoroughly tested. Please contact us if you notice any issues.</w:t>
      </w:r>
    </w:p>
    <w:p w14:paraId="40F42AC8" w14:textId="77777777" w:rsidR="00771D09" w:rsidRPr="00760AD4" w:rsidRDefault="00771D09" w:rsidP="00760AD4">
      <w:pPr>
        <w:pStyle w:val="Code"/>
      </w:pPr>
    </w:p>
    <w:p w14:paraId="721A0043" w14:textId="77777777" w:rsidR="00771D09" w:rsidRPr="00760AD4" w:rsidRDefault="00771D09" w:rsidP="00760AD4">
      <w:pPr>
        <w:pStyle w:val="Code"/>
      </w:pPr>
      <w:r w:rsidRPr="00760AD4">
        <w:t>(7) LIMIT_TIME: The time (in seconds) allowed for searching for a solution. The loop terminates if the time exceeds this value. In the following example, it stops after 120 seconds:</w:t>
      </w:r>
    </w:p>
    <w:p w14:paraId="6A8900B9" w14:textId="77777777" w:rsidR="00771D09" w:rsidRPr="00760AD4" w:rsidRDefault="00771D09" w:rsidP="00760AD4">
      <w:pPr>
        <w:pStyle w:val="Code"/>
      </w:pPr>
    </w:p>
    <w:p w14:paraId="24EDB91D" w14:textId="77777777" w:rsidR="00771D09" w:rsidRPr="00760AD4" w:rsidRDefault="00771D09" w:rsidP="00760AD4">
      <w:pPr>
        <w:pStyle w:val="Code"/>
      </w:pPr>
      <w:r w:rsidRPr="00760AD4">
        <w:t>double LIMIT_TIME = 120;</w:t>
      </w:r>
    </w:p>
    <w:p w14:paraId="4EE34355" w14:textId="77777777" w:rsidR="00771D09" w:rsidRPr="00760AD4" w:rsidRDefault="00771D09" w:rsidP="00760AD4">
      <w:pPr>
        <w:pStyle w:val="Code"/>
      </w:pPr>
    </w:p>
    <w:p w14:paraId="7F9AFDC0" w14:textId="77777777" w:rsidR="00771D09" w:rsidRPr="00760AD4" w:rsidRDefault="00771D09" w:rsidP="00760AD4">
      <w:pPr>
        <w:pStyle w:val="Code"/>
      </w:pPr>
      <w:r w:rsidRPr="00760AD4">
        <w:t>** Compilation</w:t>
      </w:r>
    </w:p>
    <w:p w14:paraId="7805A1D6" w14:textId="77777777" w:rsidR="00771D09" w:rsidRPr="00760AD4" w:rsidRDefault="00771D09" w:rsidP="00760AD4">
      <w:pPr>
        <w:pStyle w:val="Code"/>
      </w:pPr>
    </w:p>
    <w:p w14:paraId="0B1E8EF3" w14:textId="77777777" w:rsidR="00771D09" w:rsidRPr="00760AD4" w:rsidRDefault="00771D09" w:rsidP="00760AD4">
      <w:pPr>
        <w:pStyle w:val="Code"/>
      </w:pPr>
      <w:r w:rsidRPr="00760AD4">
        <w:t>Use the make command.</w:t>
      </w:r>
    </w:p>
    <w:p w14:paraId="2E5EABAA" w14:textId="77777777" w:rsidR="00771D09" w:rsidRPr="00760AD4" w:rsidRDefault="00771D09" w:rsidP="00760AD4">
      <w:pPr>
        <w:pStyle w:val="Code"/>
      </w:pPr>
    </w:p>
    <w:p w14:paraId="00EC52C2" w14:textId="77777777" w:rsidR="00771D09" w:rsidRPr="00760AD4" w:rsidRDefault="00771D09" w:rsidP="00760AD4">
      <w:pPr>
        <w:pStyle w:val="Code"/>
      </w:pPr>
      <w:r w:rsidRPr="00760AD4">
        <w:t>Example:</w:t>
      </w:r>
    </w:p>
    <w:p w14:paraId="052F8039" w14:textId="77777777" w:rsidR="00771D09" w:rsidRPr="00760AD4" w:rsidRDefault="00771D09" w:rsidP="00760AD4">
      <w:pPr>
        <w:pStyle w:val="Code"/>
      </w:pPr>
    </w:p>
    <w:p w14:paraId="0A56B07A" w14:textId="77777777" w:rsidR="00771D09" w:rsidRPr="00760AD4" w:rsidRDefault="00771D09" w:rsidP="00760AD4">
      <w:pPr>
        <w:pStyle w:val="Code"/>
      </w:pPr>
      <w:r w:rsidRPr="00760AD4">
        <w:t>% make</w:t>
      </w:r>
    </w:p>
    <w:p w14:paraId="3ABCE5E9" w14:textId="77777777" w:rsidR="00771D09" w:rsidRPr="00760AD4" w:rsidRDefault="00771D09" w:rsidP="00760AD4">
      <w:pPr>
        <w:pStyle w:val="Code"/>
      </w:pPr>
    </w:p>
    <w:p w14:paraId="7BCCEEF1" w14:textId="77777777" w:rsidR="00771D09" w:rsidRPr="00760AD4" w:rsidRDefault="00771D09" w:rsidP="00760AD4">
      <w:pPr>
        <w:pStyle w:val="Code"/>
      </w:pPr>
      <w:r w:rsidRPr="00760AD4">
        <w:t>This generates the executable file grouping_ils. Run it as follows:</w:t>
      </w:r>
    </w:p>
    <w:p w14:paraId="7FF79B04" w14:textId="77777777" w:rsidR="00771D09" w:rsidRPr="00760AD4" w:rsidRDefault="00771D09" w:rsidP="00760AD4">
      <w:pPr>
        <w:pStyle w:val="Code"/>
      </w:pPr>
    </w:p>
    <w:p w14:paraId="5902F83D" w14:textId="77777777" w:rsidR="00771D09" w:rsidRPr="00760AD4" w:rsidRDefault="00771D09" w:rsidP="00760AD4">
      <w:pPr>
        <w:pStyle w:val="Code"/>
      </w:pPr>
      <w:r w:rsidRPr="00760AD4">
        <w:t>% ./grouping_ils filename</w:t>
      </w:r>
    </w:p>
    <w:p w14:paraId="61FA2BE0" w14:textId="77777777" w:rsidR="00771D09" w:rsidRPr="00760AD4" w:rsidRDefault="00771D09" w:rsidP="00760AD4">
      <w:pPr>
        <w:pStyle w:val="Code"/>
      </w:pPr>
    </w:p>
    <w:p w14:paraId="557229E8" w14:textId="77777777" w:rsidR="00771D09" w:rsidRPr="00760AD4" w:rsidRDefault="00771D09" w:rsidP="00760AD4">
      <w:pPr>
        <w:pStyle w:val="Code"/>
      </w:pPr>
      <w:r w:rsidRPr="00760AD4">
        <w:t>To specify the execution time, use -t time (seconds). If no time is specified, the LIMIT_TIME defined in the source file is used.</w:t>
      </w:r>
    </w:p>
    <w:p w14:paraId="17BE9AF3" w14:textId="77777777" w:rsidR="00771D09" w:rsidRPr="00760AD4" w:rsidRDefault="00771D09" w:rsidP="00760AD4">
      <w:pPr>
        <w:pStyle w:val="Code"/>
      </w:pPr>
    </w:p>
    <w:p w14:paraId="064B24D0" w14:textId="77777777" w:rsidR="00771D09" w:rsidRPr="00760AD4" w:rsidRDefault="00771D09" w:rsidP="00760AD4">
      <w:pPr>
        <w:pStyle w:val="Code"/>
      </w:pPr>
      <w:r w:rsidRPr="00760AD4">
        <w:t>In the following example, the calculation stops after 10 seconds and outputs the result:</w:t>
      </w:r>
    </w:p>
    <w:p w14:paraId="0BCFEC73" w14:textId="77777777" w:rsidR="00771D09" w:rsidRPr="00760AD4" w:rsidRDefault="00771D09" w:rsidP="00760AD4">
      <w:pPr>
        <w:pStyle w:val="Code"/>
      </w:pPr>
    </w:p>
    <w:p w14:paraId="42AEA3AF" w14:textId="77777777" w:rsidR="00771D09" w:rsidRPr="00760AD4" w:rsidRDefault="00771D09" w:rsidP="00760AD4">
      <w:pPr>
        <w:pStyle w:val="Code"/>
      </w:pPr>
      <w:r w:rsidRPr="00760AD4">
        <w:t>Example: If the file name in the above example is `data16.txt`:</w:t>
      </w:r>
    </w:p>
    <w:p w14:paraId="40CA5B59" w14:textId="77777777" w:rsidR="00771D09" w:rsidRPr="00760AD4" w:rsidRDefault="00771D09" w:rsidP="00760AD4">
      <w:pPr>
        <w:pStyle w:val="Code"/>
      </w:pPr>
    </w:p>
    <w:p w14:paraId="2E1F38F4" w14:textId="77777777" w:rsidR="00771D09" w:rsidRPr="00760AD4" w:rsidRDefault="00771D09" w:rsidP="00760AD4">
      <w:pPr>
        <w:pStyle w:val="Code"/>
      </w:pPr>
      <w:r w:rsidRPr="00760AD4">
        <w:t>% ./grouping_ils -t 10 data16.txt</w:t>
      </w:r>
    </w:p>
    <w:p w14:paraId="7ED8B763" w14:textId="77777777" w:rsidR="00771D09" w:rsidRPr="00760AD4" w:rsidRDefault="00771D09" w:rsidP="00760AD4">
      <w:pPr>
        <w:pStyle w:val="Code"/>
      </w:pPr>
    </w:p>
    <w:p w14:paraId="5B004D7F" w14:textId="77777777" w:rsidR="00771D09" w:rsidRPr="00760AD4" w:rsidRDefault="00771D09" w:rsidP="00760AD4">
      <w:pPr>
        <w:pStyle w:val="Code"/>
      </w:pPr>
      <w:r w:rsidRPr="00760AD4">
        <w:t>Output Example:</w:t>
      </w:r>
    </w:p>
    <w:p w14:paraId="35A9D6C8" w14:textId="77777777" w:rsidR="00771D09" w:rsidRPr="00760AD4" w:rsidRDefault="00771D09" w:rsidP="00760AD4">
      <w:pPr>
        <w:pStyle w:val="Code"/>
      </w:pPr>
    </w:p>
    <w:p w14:paraId="4FA181BC" w14:textId="77777777" w:rsidR="00771D09" w:rsidRPr="00760AD4" w:rsidRDefault="00771D09" w:rsidP="00760AD4">
      <w:pPr>
        <w:pStyle w:val="Code"/>
      </w:pPr>
      <w:r w:rsidRPr="00760AD4">
        <w:t>=======</w:t>
      </w:r>
    </w:p>
    <w:p w14:paraId="01FAE34A" w14:textId="77777777" w:rsidR="00771D09" w:rsidRPr="00760AD4" w:rsidRDefault="00771D09" w:rsidP="00760AD4">
      <w:pPr>
        <w:pStyle w:val="Code"/>
      </w:pPr>
      <w:r w:rsidRPr="00760AD4">
        <w:t>0,4,7H,10,13,14,7 6 9 9 8 4 ,41.0,43,40,4,1,</w:t>
      </w:r>
    </w:p>
    <w:p w14:paraId="10EE4722" w14:textId="77777777" w:rsidR="00771D09" w:rsidRPr="00760AD4" w:rsidRDefault="00771D09" w:rsidP="00760AD4">
      <w:pPr>
        <w:pStyle w:val="Code"/>
      </w:pPr>
      <w:r w:rsidRPr="00760AD4">
        <w:t>1,4,1g,4g,6H,9,6 7 9 9 10 8 ,49.0,49,62,2,1,</w:t>
      </w:r>
    </w:p>
    <w:p w14:paraId="202B8E24" w14:textId="77777777" w:rsidR="00771D09" w:rsidRPr="00760AD4" w:rsidRDefault="00771D09" w:rsidP="00760AD4">
      <w:pPr>
        <w:pStyle w:val="Code"/>
      </w:pPr>
      <w:r w:rsidRPr="00760AD4">
        <w:t>2,4,0g,5gH,8,15,6 5 6 4 8 4 ,29.0,33,42,2,1,</w:t>
      </w:r>
    </w:p>
    <w:p w14:paraId="41F8BAB1" w14:textId="77777777" w:rsidR="00771D09" w:rsidRPr="00760AD4" w:rsidRDefault="00771D09" w:rsidP="00760AD4">
      <w:pPr>
        <w:pStyle w:val="Code"/>
      </w:pPr>
      <w:r w:rsidRPr="00760AD4">
        <w:t>3,4,2g,3g,11,12,8 4 6 6 10 8 ,40.0,42,42,2,0,</w:t>
      </w:r>
    </w:p>
    <w:p w14:paraId="7E1EFA4E" w14:textId="77777777" w:rsidR="00771D09" w:rsidRPr="00760AD4" w:rsidRDefault="00771D09" w:rsidP="00760AD4">
      <w:pPr>
        <w:pStyle w:val="Code"/>
      </w:pPr>
      <w:r w:rsidRPr="00760AD4">
        <w:t>Total Value = 159.0</w:t>
      </w:r>
    </w:p>
    <w:p w14:paraId="057572A8" w14:textId="77777777" w:rsidR="00771D09" w:rsidRPr="00760AD4" w:rsidRDefault="00771D09" w:rsidP="00760AD4">
      <w:pPr>
        <w:pStyle w:val="Code"/>
      </w:pPr>
      <w:r w:rsidRPr="00760AD4">
        <w:t>Minimum Compatibility = 4</w:t>
      </w:r>
    </w:p>
    <w:p w14:paraId="05BC554D" w14:textId="77777777" w:rsidR="00771D09" w:rsidRPr="00760AD4" w:rsidRDefault="00771D09" w:rsidP="00760AD4">
      <w:pPr>
        <w:pStyle w:val="Code"/>
      </w:pPr>
      <w:r w:rsidRPr="00760AD4">
        <w:t>Total Compatibility = 167</w:t>
      </w:r>
    </w:p>
    <w:p w14:paraId="25211C47" w14:textId="77777777" w:rsidR="00771D09" w:rsidRPr="00760AD4" w:rsidRDefault="00771D09" w:rsidP="00760AD4">
      <w:pPr>
        <w:pStyle w:val="Code"/>
      </w:pPr>
      <w:r w:rsidRPr="00760AD4">
        <w:t>=======</w:t>
      </w:r>
    </w:p>
    <w:p w14:paraId="02469734" w14:textId="77777777" w:rsidR="00771D09" w:rsidRPr="00760AD4" w:rsidRDefault="00771D09" w:rsidP="00760AD4">
      <w:pPr>
        <w:pStyle w:val="Code"/>
      </w:pPr>
    </w:p>
    <w:p w14:paraId="69235D56" w14:textId="77777777" w:rsidR="00771D09" w:rsidRPr="00760AD4" w:rsidRDefault="00771D09" w:rsidP="00760AD4">
      <w:pPr>
        <w:pStyle w:val="Code"/>
      </w:pPr>
      <w:r w:rsidRPr="00760AD4">
        <w:t>From left to right:</w:t>
      </w:r>
    </w:p>
    <w:p w14:paraId="0CC095F9" w14:textId="77777777" w:rsidR="00771D09" w:rsidRPr="00760AD4" w:rsidRDefault="00771D09" w:rsidP="00760AD4">
      <w:pPr>
        <w:pStyle w:val="Code"/>
      </w:pPr>
    </w:p>
    <w:p w14:paraId="534620E3" w14:textId="77777777" w:rsidR="00771D09" w:rsidRPr="00760AD4" w:rsidRDefault="00771D09" w:rsidP="00760AD4">
      <w:pPr>
        <w:pStyle w:val="Code"/>
      </w:pPr>
      <w:r w:rsidRPr="00760AD4">
        <w:t>Group number</w:t>
      </w:r>
    </w:p>
    <w:p w14:paraId="44687D7B" w14:textId="77777777" w:rsidR="00771D09" w:rsidRPr="00760AD4" w:rsidRDefault="00771D09" w:rsidP="00760AD4">
      <w:pPr>
        <w:pStyle w:val="Code"/>
      </w:pPr>
      <w:r w:rsidRPr="00760AD4">
        <w:t>Number of members in the group (m)</w:t>
      </w:r>
    </w:p>
    <w:p w14:paraId="77A2A96D" w14:textId="77777777" w:rsidR="00771D09" w:rsidRPr="00760AD4" w:rsidRDefault="00771D09" w:rsidP="00760AD4">
      <w:pPr>
        <w:pStyle w:val="Code"/>
      </w:pPr>
      <w:r w:rsidRPr="00760AD4">
        <w:t>Student numbers of the m members. g indicates a girl, H indicates a transfer student.</w:t>
      </w:r>
    </w:p>
    <w:p w14:paraId="364AC152" w14:textId="77777777" w:rsidR="00771D09" w:rsidRPr="00760AD4" w:rsidRDefault="00771D09" w:rsidP="00760AD4">
      <w:pPr>
        <w:pStyle w:val="Code"/>
      </w:pPr>
      <w:r w:rsidRPr="00760AD4">
        <w:t>List of compatibilities within the group</w:t>
      </w:r>
    </w:p>
    <w:p w14:paraId="6CE7310A" w14:textId="77777777" w:rsidR="00771D09" w:rsidRPr="00760AD4" w:rsidRDefault="00771D09" w:rsidP="00760AD4">
      <w:pPr>
        <w:pStyle w:val="Code"/>
      </w:pPr>
      <w:r w:rsidRPr="00760AD4">
        <w:t>Group's evaluation value (reduced by the lowest compatibility)</w:t>
      </w:r>
    </w:p>
    <w:p w14:paraId="7C514D0E" w14:textId="77777777" w:rsidR="00771D09" w:rsidRPr="00760AD4" w:rsidRDefault="00771D09" w:rsidP="00760AD4">
      <w:pPr>
        <w:pStyle w:val="Code"/>
      </w:pPr>
      <w:r w:rsidRPr="00760AD4">
        <w:t>Total compatibility within the group</w:t>
      </w:r>
    </w:p>
    <w:p w14:paraId="56061F2D" w14:textId="77777777" w:rsidR="00771D09" w:rsidRPr="00760AD4" w:rsidRDefault="00771D09" w:rsidP="00760AD4">
      <w:pPr>
        <w:pStyle w:val="Code"/>
      </w:pPr>
      <w:r w:rsidRPr="00760AD4">
        <w:t>Minimum compatibility within the group</w:t>
      </w:r>
    </w:p>
    <w:p w14:paraId="43E6DC63" w14:textId="77777777" w:rsidR="00771D09" w:rsidRPr="00760AD4" w:rsidRDefault="00771D09" w:rsidP="00760AD4">
      <w:pPr>
        <w:pStyle w:val="Code"/>
      </w:pPr>
      <w:r w:rsidRPr="00760AD4">
        <w:t>Number of girls</w:t>
      </w:r>
    </w:p>
    <w:p w14:paraId="0AA1900B" w14:textId="77777777" w:rsidR="00771D09" w:rsidRPr="00760AD4" w:rsidRDefault="00771D09" w:rsidP="00760AD4">
      <w:pPr>
        <w:pStyle w:val="Code"/>
      </w:pPr>
      <w:r w:rsidRPr="00760AD4">
        <w:t>Number of boys</w:t>
      </w:r>
    </w:p>
    <w:p w14:paraId="148A1919" w14:textId="564576F1" w:rsidR="00771D09" w:rsidRPr="00760AD4" w:rsidRDefault="00771D09" w:rsidP="00760AD4">
      <w:pPr>
        <w:pStyle w:val="Code"/>
      </w:pPr>
      <w:r w:rsidRPr="00760AD4">
        <w:t>Number of transfer students</w:t>
      </w:r>
    </w:p>
    <w:bookmarkEnd w:id="0"/>
    <w:p w14:paraId="67363370" w14:textId="77777777" w:rsidR="00771D09" w:rsidRPr="00760AD4" w:rsidRDefault="00771D09" w:rsidP="00760AD4">
      <w:pPr>
        <w:pStyle w:val="Code"/>
      </w:pPr>
      <w:r w:rsidRPr="00760AD4">
        <w:br w:type="page"/>
      </w:r>
    </w:p>
    <w:p w14:paraId="799B6180" w14:textId="5C69F057" w:rsidR="00712068" w:rsidRPr="00834B52" w:rsidRDefault="00712068" w:rsidP="00760AD4">
      <w:pPr>
        <w:pStyle w:val="2"/>
      </w:pPr>
      <w:r w:rsidRPr="00834B52">
        <w:lastRenderedPageBreak/>
        <w:t>File “</w:t>
      </w:r>
      <w:r w:rsidR="0051105F" w:rsidRPr="00834B52">
        <w:t>grouping_ils.cpp</w:t>
      </w:r>
      <w:r w:rsidRPr="00834B52">
        <w:t>”</w:t>
      </w:r>
    </w:p>
    <w:p w14:paraId="57375B3B" w14:textId="77777777" w:rsidR="003C661A" w:rsidRDefault="003C661A" w:rsidP="00760AD4">
      <w:pPr>
        <w:pStyle w:val="Code"/>
      </w:pPr>
    </w:p>
    <w:p w14:paraId="33813435" w14:textId="24F146D7" w:rsidR="0051105F" w:rsidRPr="00834B52" w:rsidRDefault="0051105F" w:rsidP="00760AD4">
      <w:pPr>
        <w:pStyle w:val="Code"/>
      </w:pPr>
      <w:r w:rsidRPr="00834B52">
        <w:t>#include &lt;iostream&gt;</w:t>
      </w:r>
    </w:p>
    <w:p w14:paraId="7EBC98FC" w14:textId="77777777" w:rsidR="0051105F" w:rsidRPr="00834B52" w:rsidRDefault="0051105F" w:rsidP="00760AD4">
      <w:pPr>
        <w:pStyle w:val="Code"/>
      </w:pPr>
      <w:r w:rsidRPr="00834B52">
        <w:t>#include &lt;fstream&gt;</w:t>
      </w:r>
    </w:p>
    <w:p w14:paraId="2446038B" w14:textId="77777777" w:rsidR="0051105F" w:rsidRPr="00834B52" w:rsidRDefault="0051105F" w:rsidP="00760AD4">
      <w:pPr>
        <w:pStyle w:val="Code"/>
      </w:pPr>
      <w:r w:rsidRPr="00834B52">
        <w:t>#include &lt;cstdio&gt;</w:t>
      </w:r>
    </w:p>
    <w:p w14:paraId="2D02B90C" w14:textId="77777777" w:rsidR="0051105F" w:rsidRPr="00834B52" w:rsidRDefault="0051105F" w:rsidP="00760AD4">
      <w:pPr>
        <w:pStyle w:val="Code"/>
      </w:pPr>
      <w:r w:rsidRPr="00834B52">
        <w:t>#include &lt;cstdlib&gt;</w:t>
      </w:r>
    </w:p>
    <w:p w14:paraId="5C81DB1F" w14:textId="77777777" w:rsidR="0051105F" w:rsidRPr="00834B52" w:rsidRDefault="0051105F" w:rsidP="00760AD4">
      <w:pPr>
        <w:pStyle w:val="Code"/>
      </w:pPr>
      <w:r w:rsidRPr="00834B52">
        <w:t>#include &lt;random&gt;</w:t>
      </w:r>
    </w:p>
    <w:p w14:paraId="7CC02553" w14:textId="77777777" w:rsidR="0051105F" w:rsidRPr="00834B52" w:rsidRDefault="0051105F" w:rsidP="00760AD4">
      <w:pPr>
        <w:pStyle w:val="Code"/>
      </w:pPr>
      <w:r w:rsidRPr="00834B52">
        <w:t>#include &lt;vector&gt;</w:t>
      </w:r>
    </w:p>
    <w:p w14:paraId="7264E506" w14:textId="77777777" w:rsidR="0051105F" w:rsidRPr="00834B52" w:rsidRDefault="0051105F" w:rsidP="00760AD4">
      <w:pPr>
        <w:pStyle w:val="Code"/>
      </w:pPr>
      <w:r w:rsidRPr="00834B52">
        <w:t>#include &lt;algorithm&gt;</w:t>
      </w:r>
    </w:p>
    <w:p w14:paraId="23B30B65" w14:textId="77777777" w:rsidR="0051105F" w:rsidRPr="00834B52" w:rsidRDefault="0051105F" w:rsidP="00760AD4">
      <w:pPr>
        <w:pStyle w:val="Code"/>
      </w:pPr>
      <w:r w:rsidRPr="00834B52">
        <w:t>#include &lt;tuple&gt;</w:t>
      </w:r>
    </w:p>
    <w:p w14:paraId="26C8F10B" w14:textId="77777777" w:rsidR="0051105F" w:rsidRPr="00834B52" w:rsidRDefault="0051105F" w:rsidP="00760AD4">
      <w:pPr>
        <w:pStyle w:val="Code"/>
      </w:pPr>
      <w:r w:rsidRPr="00834B52">
        <w:t>#include &lt;ctime&gt;</w:t>
      </w:r>
    </w:p>
    <w:p w14:paraId="05D3F430" w14:textId="77777777" w:rsidR="0051105F" w:rsidRPr="00834B52" w:rsidRDefault="0051105F" w:rsidP="00760AD4">
      <w:pPr>
        <w:pStyle w:val="Code"/>
      </w:pPr>
      <w:r w:rsidRPr="00834B52">
        <w:t>#include "grouping_ils.hpp"</w:t>
      </w:r>
    </w:p>
    <w:p w14:paraId="2F4B89F7" w14:textId="77777777" w:rsidR="0051105F" w:rsidRPr="00834B52" w:rsidRDefault="0051105F" w:rsidP="00760AD4">
      <w:pPr>
        <w:pStyle w:val="Code"/>
      </w:pPr>
      <w:r w:rsidRPr="00834B52">
        <w:t>#include &lt;unistd.h&gt;</w:t>
      </w:r>
    </w:p>
    <w:p w14:paraId="7FF888DE" w14:textId="77777777" w:rsidR="0051105F" w:rsidRPr="00834B52" w:rsidRDefault="0051105F" w:rsidP="00760AD4">
      <w:pPr>
        <w:pStyle w:val="Code"/>
      </w:pPr>
      <w:r w:rsidRPr="00834B52">
        <w:t>using namespace std;</w:t>
      </w:r>
    </w:p>
    <w:p w14:paraId="7CA79911" w14:textId="77777777" w:rsidR="0051105F" w:rsidRPr="00834B52" w:rsidRDefault="0051105F" w:rsidP="00760AD4">
      <w:pPr>
        <w:pStyle w:val="Code"/>
      </w:pPr>
    </w:p>
    <w:p w14:paraId="44A81B16" w14:textId="77777777" w:rsidR="0051105F" w:rsidRPr="00834B52" w:rsidRDefault="0051105F" w:rsidP="00760AD4">
      <w:pPr>
        <w:pStyle w:val="Code"/>
      </w:pPr>
      <w:r w:rsidRPr="00834B52">
        <w:t>// If this is set to true, various output will be generated.</w:t>
      </w:r>
    </w:p>
    <w:p w14:paraId="0023E2DA" w14:textId="77777777" w:rsidR="0051105F" w:rsidRPr="00834B52" w:rsidRDefault="0051105F" w:rsidP="00760AD4">
      <w:pPr>
        <w:pStyle w:val="Code"/>
      </w:pPr>
      <w:r w:rsidRPr="00834B52">
        <w:t>//bool DEBUG = true;</w:t>
      </w:r>
    </w:p>
    <w:p w14:paraId="7BC28016" w14:textId="77777777" w:rsidR="0051105F" w:rsidRPr="00834B52" w:rsidRDefault="0051105F" w:rsidP="00760AD4">
      <w:pPr>
        <w:pStyle w:val="Code"/>
      </w:pPr>
      <w:r w:rsidRPr="00834B52">
        <w:t>bool DEBUG = false;</w:t>
      </w:r>
    </w:p>
    <w:p w14:paraId="6FB8C35A" w14:textId="77777777" w:rsidR="0051105F" w:rsidRPr="00834B52" w:rsidRDefault="0051105F" w:rsidP="00760AD4">
      <w:pPr>
        <w:pStyle w:val="Code"/>
      </w:pPr>
    </w:p>
    <w:p w14:paraId="1E2B498F" w14:textId="77777777" w:rsidR="0051105F" w:rsidRPr="00834B52" w:rsidRDefault="0051105F" w:rsidP="00760AD4">
      <w:pPr>
        <w:pStyle w:val="Code"/>
      </w:pPr>
      <w:r w:rsidRPr="00834B52">
        <w:t>/*****************************************************</w:t>
      </w:r>
    </w:p>
    <w:p w14:paraId="7DB1C225" w14:textId="77777777" w:rsidR="0051105F" w:rsidRPr="00834B52" w:rsidRDefault="0051105F" w:rsidP="00760AD4">
      <w:pPr>
        <w:pStyle w:val="Code"/>
      </w:pPr>
      <w:r w:rsidRPr="00834B52">
        <w:t xml:space="preserve"> *</w:t>
      </w:r>
    </w:p>
    <w:p w14:paraId="2772056C" w14:textId="77777777" w:rsidR="0051105F" w:rsidRPr="00834B52" w:rsidRDefault="0051105F" w:rsidP="00760AD4">
      <w:pPr>
        <w:pStyle w:val="Code"/>
      </w:pPr>
      <w:r w:rsidRPr="00834B52">
        <w:t xml:space="preserve"> *    Configurable parameters</w:t>
      </w:r>
    </w:p>
    <w:p w14:paraId="5C46BD00" w14:textId="77777777" w:rsidR="0051105F" w:rsidRPr="00834B52" w:rsidRDefault="0051105F" w:rsidP="00760AD4">
      <w:pPr>
        <w:pStyle w:val="Code"/>
      </w:pPr>
      <w:r w:rsidRPr="00834B52">
        <w:t xml:space="preserve"> *</w:t>
      </w:r>
    </w:p>
    <w:p w14:paraId="20CD8EC1" w14:textId="77777777" w:rsidR="0051105F" w:rsidRPr="00834B52" w:rsidRDefault="0051105F" w:rsidP="00760AD4">
      <w:pPr>
        <w:pStyle w:val="Code"/>
      </w:pPr>
      <w:r w:rsidRPr="00834B52">
        <w:t xml:space="preserve"> *****************************************************/</w:t>
      </w:r>
    </w:p>
    <w:p w14:paraId="08EA4F38" w14:textId="77777777" w:rsidR="0051105F" w:rsidRPr="00834B52" w:rsidRDefault="0051105F" w:rsidP="00760AD4">
      <w:pPr>
        <w:pStyle w:val="Code"/>
      </w:pPr>
    </w:p>
    <w:p w14:paraId="1FEDC74D" w14:textId="77777777" w:rsidR="0051105F" w:rsidRPr="00834B52" w:rsidRDefault="0051105F" w:rsidP="00760AD4">
      <w:pPr>
        <w:pStyle w:val="Code"/>
      </w:pPr>
      <w:r w:rsidRPr="00834B52">
        <w:t>// (1) Maximum value of peer compatibility</w:t>
      </w:r>
    </w:p>
    <w:p w14:paraId="0003920B" w14:textId="77777777" w:rsidR="0051105F" w:rsidRPr="00834B52" w:rsidRDefault="0051105F" w:rsidP="00760AD4">
      <w:pPr>
        <w:pStyle w:val="Code"/>
      </w:pPr>
      <w:r w:rsidRPr="00834B52">
        <w:t>const int MAX_COMPATIBILITY = 10;</w:t>
      </w:r>
    </w:p>
    <w:p w14:paraId="240664E6" w14:textId="77777777" w:rsidR="0051105F" w:rsidRPr="00834B52" w:rsidRDefault="0051105F" w:rsidP="00760AD4">
      <w:pPr>
        <w:pStyle w:val="Code"/>
      </w:pPr>
    </w:p>
    <w:p w14:paraId="2459882D" w14:textId="77777777" w:rsidR="0051105F" w:rsidRPr="00834B52" w:rsidRDefault="0051105F" w:rsidP="00760AD4">
      <w:pPr>
        <w:pStyle w:val="Code"/>
      </w:pPr>
      <w:r w:rsidRPr="00834B52">
        <w:t>// (2) Number of people in one group (dissection team)</w:t>
      </w:r>
    </w:p>
    <w:p w14:paraId="19C9E5A1" w14:textId="77777777" w:rsidR="0051105F" w:rsidRPr="00834B52" w:rsidRDefault="0051105F" w:rsidP="00760AD4">
      <w:pPr>
        <w:pStyle w:val="Code"/>
      </w:pPr>
      <w:r w:rsidRPr="00834B52">
        <w:t>// If the class is not divisible by the number, groups of 1 less people is allowed.</w:t>
      </w:r>
    </w:p>
    <w:p w14:paraId="717B00F4" w14:textId="77777777" w:rsidR="0051105F" w:rsidRPr="00834B52" w:rsidRDefault="0051105F" w:rsidP="00760AD4">
      <w:pPr>
        <w:pStyle w:val="Code"/>
      </w:pPr>
      <w:r w:rsidRPr="00834B52">
        <w:t>const int STUDENTS_IN_GROUP = 4;</w:t>
      </w:r>
    </w:p>
    <w:p w14:paraId="16E08053" w14:textId="77777777" w:rsidR="0051105F" w:rsidRPr="00834B52" w:rsidRDefault="0051105F" w:rsidP="00760AD4">
      <w:pPr>
        <w:pStyle w:val="Code"/>
      </w:pPr>
    </w:p>
    <w:p w14:paraId="3DA7ACC5" w14:textId="77777777" w:rsidR="0051105F" w:rsidRPr="00834B52" w:rsidRDefault="0051105F" w:rsidP="00760AD4">
      <w:pPr>
        <w:pStyle w:val="Code"/>
      </w:pPr>
      <w:r w:rsidRPr="00834B52">
        <w:t>// (3) True when groups with single girl are allowed.</w:t>
      </w:r>
    </w:p>
    <w:p w14:paraId="649BD961" w14:textId="77777777" w:rsidR="0051105F" w:rsidRPr="00834B52" w:rsidRDefault="0051105F" w:rsidP="00760AD4">
      <w:pPr>
        <w:pStyle w:val="Code"/>
      </w:pPr>
      <w:r w:rsidRPr="00834B52">
        <w:t>// One girl in a group of 3 or less is allowed.</w:t>
      </w:r>
    </w:p>
    <w:p w14:paraId="49EF59F2" w14:textId="77777777" w:rsidR="0051105F" w:rsidRPr="00834B52" w:rsidRDefault="0051105F" w:rsidP="00760AD4">
      <w:pPr>
        <w:pStyle w:val="Code"/>
      </w:pPr>
      <w:r w:rsidRPr="00834B52">
        <w:t>const bool PermitGirlAlone = false;</w:t>
      </w:r>
    </w:p>
    <w:p w14:paraId="7E5A6E7B" w14:textId="77777777" w:rsidR="0051105F" w:rsidRPr="00834B52" w:rsidRDefault="0051105F" w:rsidP="00760AD4">
      <w:pPr>
        <w:pStyle w:val="Code"/>
      </w:pPr>
    </w:p>
    <w:p w14:paraId="6E4D4F27" w14:textId="77777777" w:rsidR="0051105F" w:rsidRPr="00834B52" w:rsidRDefault="0051105F" w:rsidP="00760AD4">
      <w:pPr>
        <w:pStyle w:val="Code"/>
      </w:pPr>
      <w:r w:rsidRPr="00834B52">
        <w:t>// (4) True when groups with single boy are allowed.</w:t>
      </w:r>
    </w:p>
    <w:p w14:paraId="26E28FB8" w14:textId="77777777" w:rsidR="0051105F" w:rsidRPr="00834B52" w:rsidRDefault="0051105F" w:rsidP="00760AD4">
      <w:pPr>
        <w:pStyle w:val="Code"/>
      </w:pPr>
      <w:r w:rsidRPr="00834B52">
        <w:t>// One boy in a group of 3 or less is allowed.</w:t>
      </w:r>
    </w:p>
    <w:p w14:paraId="5CB045C2" w14:textId="77777777" w:rsidR="0051105F" w:rsidRPr="00834B52" w:rsidRDefault="0051105F" w:rsidP="00760AD4">
      <w:pPr>
        <w:pStyle w:val="Code"/>
      </w:pPr>
      <w:r w:rsidRPr="00834B52">
        <w:t>const bool PermitBoyAlone = false;</w:t>
      </w:r>
    </w:p>
    <w:p w14:paraId="7170FAFD" w14:textId="77777777" w:rsidR="0051105F" w:rsidRPr="00834B52" w:rsidRDefault="0051105F" w:rsidP="00760AD4">
      <w:pPr>
        <w:pStyle w:val="Code"/>
      </w:pPr>
    </w:p>
    <w:p w14:paraId="1659C21C" w14:textId="77777777" w:rsidR="0051105F" w:rsidRPr="00834B52" w:rsidRDefault="0051105F" w:rsidP="00760AD4">
      <w:pPr>
        <w:pStyle w:val="Code"/>
      </w:pPr>
      <w:r w:rsidRPr="00834B52">
        <w:t>// (5) True if groups of all girls are allowed.</w:t>
      </w:r>
    </w:p>
    <w:p w14:paraId="0C786BF0" w14:textId="77777777" w:rsidR="0051105F" w:rsidRPr="00834B52" w:rsidRDefault="0051105F" w:rsidP="00760AD4">
      <w:pPr>
        <w:pStyle w:val="Code"/>
      </w:pPr>
      <w:r w:rsidRPr="00834B52">
        <w:t>const bool PermitAllGirl = true;</w:t>
      </w:r>
    </w:p>
    <w:p w14:paraId="02D19FC5" w14:textId="77777777" w:rsidR="0051105F" w:rsidRPr="00834B52" w:rsidRDefault="0051105F" w:rsidP="00760AD4">
      <w:pPr>
        <w:pStyle w:val="Code"/>
      </w:pPr>
    </w:p>
    <w:p w14:paraId="3EEB0A47" w14:textId="77777777" w:rsidR="0051105F" w:rsidRPr="00834B52" w:rsidRDefault="0051105F" w:rsidP="00760AD4">
      <w:pPr>
        <w:pStyle w:val="Code"/>
      </w:pPr>
      <w:r w:rsidRPr="00834B52">
        <w:t>// (6) True if groups of all boys are allowed.</w:t>
      </w:r>
    </w:p>
    <w:p w14:paraId="59F62B19" w14:textId="77777777" w:rsidR="0051105F" w:rsidRPr="00834B52" w:rsidRDefault="0051105F" w:rsidP="00760AD4">
      <w:pPr>
        <w:pStyle w:val="Code"/>
      </w:pPr>
      <w:r w:rsidRPr="00834B52">
        <w:t>const bool PermitAllBoy = true;</w:t>
      </w:r>
    </w:p>
    <w:p w14:paraId="53E03EBD" w14:textId="77777777" w:rsidR="0051105F" w:rsidRPr="00834B52" w:rsidRDefault="0051105F" w:rsidP="00760AD4">
      <w:pPr>
        <w:pStyle w:val="Code"/>
      </w:pPr>
    </w:p>
    <w:p w14:paraId="5CD3BEA3" w14:textId="77777777" w:rsidR="0051105F" w:rsidRPr="00834B52" w:rsidRDefault="0051105F" w:rsidP="00760AD4">
      <w:pPr>
        <w:pStyle w:val="Code"/>
      </w:pPr>
      <w:r w:rsidRPr="00834B52">
        <w:t>// (7) True if more than one transfer student is allowed in a group.</w:t>
      </w:r>
    </w:p>
    <w:p w14:paraId="42455539" w14:textId="77777777" w:rsidR="0051105F" w:rsidRPr="00834B52" w:rsidRDefault="0051105F" w:rsidP="00760AD4">
      <w:pPr>
        <w:pStyle w:val="Code"/>
      </w:pPr>
      <w:r w:rsidRPr="00834B52">
        <w:t>//const bool PermitTwoHennyu = false;</w:t>
      </w:r>
    </w:p>
    <w:p w14:paraId="78E335A8" w14:textId="77777777" w:rsidR="0051105F" w:rsidRPr="00834B52" w:rsidRDefault="0051105F" w:rsidP="00760AD4">
      <w:pPr>
        <w:pStyle w:val="Code"/>
      </w:pPr>
    </w:p>
    <w:p w14:paraId="3F8E78F3" w14:textId="77777777" w:rsidR="0051105F" w:rsidRPr="00834B52" w:rsidRDefault="0051105F" w:rsidP="00760AD4">
      <w:pPr>
        <w:pStyle w:val="Code"/>
      </w:pPr>
      <w:r w:rsidRPr="00834B52">
        <w:t>// (7) default value of maximum processing time in seconds.</w:t>
      </w:r>
    </w:p>
    <w:p w14:paraId="57C2D320" w14:textId="77777777" w:rsidR="0051105F" w:rsidRPr="00834B52" w:rsidRDefault="0051105F" w:rsidP="00760AD4">
      <w:pPr>
        <w:pStyle w:val="Code"/>
      </w:pPr>
      <w:r w:rsidRPr="00834B52">
        <w:t>double LIMIT_TIME = 300;</w:t>
      </w:r>
    </w:p>
    <w:p w14:paraId="682A4C16" w14:textId="77777777" w:rsidR="0051105F" w:rsidRPr="00834B52" w:rsidRDefault="0051105F" w:rsidP="00760AD4">
      <w:pPr>
        <w:pStyle w:val="Code"/>
      </w:pPr>
    </w:p>
    <w:p w14:paraId="39B5E38D" w14:textId="77777777" w:rsidR="0051105F" w:rsidRPr="00834B52" w:rsidRDefault="0051105F" w:rsidP="00760AD4">
      <w:pPr>
        <w:pStyle w:val="Code"/>
      </w:pPr>
      <w:r w:rsidRPr="00834B52">
        <w:t>/*** End: Configurable parameters *********************/</w:t>
      </w:r>
    </w:p>
    <w:p w14:paraId="11E75FDB" w14:textId="77777777" w:rsidR="0051105F" w:rsidRPr="00834B52" w:rsidRDefault="0051105F" w:rsidP="00760AD4">
      <w:pPr>
        <w:pStyle w:val="Code"/>
      </w:pPr>
    </w:p>
    <w:p w14:paraId="745520E8" w14:textId="77777777" w:rsidR="0051105F" w:rsidRPr="00834B52" w:rsidRDefault="0051105F" w:rsidP="00760AD4">
      <w:pPr>
        <w:pStyle w:val="Code"/>
      </w:pPr>
      <w:r w:rsidRPr="00834B52">
        <w:t>// Penalty value of peer compatibility</w:t>
      </w:r>
    </w:p>
    <w:p w14:paraId="00DC6802" w14:textId="77777777" w:rsidR="0051105F" w:rsidRPr="00834B52" w:rsidRDefault="0051105F" w:rsidP="00760AD4">
      <w:pPr>
        <w:pStyle w:val="Code"/>
      </w:pPr>
      <w:r w:rsidRPr="00834B52">
        <w:t>double factor = 2.0;</w:t>
      </w:r>
    </w:p>
    <w:p w14:paraId="228ED4CB" w14:textId="77777777" w:rsidR="0051105F" w:rsidRPr="00834B52" w:rsidRDefault="0051105F" w:rsidP="00760AD4">
      <w:pPr>
        <w:pStyle w:val="Code"/>
      </w:pPr>
    </w:p>
    <w:p w14:paraId="5C862ED6" w14:textId="77777777" w:rsidR="0051105F" w:rsidRPr="00834B52" w:rsidRDefault="0051105F" w:rsidP="00760AD4">
      <w:pPr>
        <w:pStyle w:val="Code"/>
      </w:pPr>
      <w:r w:rsidRPr="00834B52">
        <w:t>// Number of repeats for 3rd depth neighbor search</w:t>
      </w:r>
    </w:p>
    <w:p w14:paraId="22BFAAD6" w14:textId="77777777" w:rsidR="0051105F" w:rsidRPr="00834B52" w:rsidRDefault="0051105F" w:rsidP="00760AD4">
      <w:pPr>
        <w:pStyle w:val="Code"/>
      </w:pPr>
      <w:r w:rsidRPr="00834B52">
        <w:t>// If this is set to 0, no 3rd depth neighbors will be searched.</w:t>
      </w:r>
    </w:p>
    <w:p w14:paraId="2E09A2DE" w14:textId="77777777" w:rsidR="0051105F" w:rsidRPr="00834B52" w:rsidRDefault="0051105F" w:rsidP="00760AD4">
      <w:pPr>
        <w:pStyle w:val="Code"/>
      </w:pPr>
      <w:r w:rsidRPr="00834B52">
        <w:t>int try3swap = 1;</w:t>
      </w:r>
    </w:p>
    <w:p w14:paraId="42B9F14B" w14:textId="77777777" w:rsidR="0051105F" w:rsidRPr="00834B52" w:rsidRDefault="0051105F" w:rsidP="00760AD4">
      <w:pPr>
        <w:pStyle w:val="Code"/>
      </w:pPr>
    </w:p>
    <w:p w14:paraId="726AB17F" w14:textId="77777777" w:rsidR="0051105F" w:rsidRPr="00834B52" w:rsidRDefault="0051105F" w:rsidP="00760AD4">
      <w:pPr>
        <w:pStyle w:val="Code"/>
      </w:pPr>
      <w:r w:rsidRPr="00834B52">
        <w:t>// If true, the first found 3rd depth better neighbor will be selected.</w:t>
      </w:r>
    </w:p>
    <w:p w14:paraId="02283A85" w14:textId="77777777" w:rsidR="0051105F" w:rsidRPr="00834B52" w:rsidRDefault="0051105F" w:rsidP="00760AD4">
      <w:pPr>
        <w:pStyle w:val="Code"/>
      </w:pPr>
      <w:r w:rsidRPr="00834B52">
        <w:lastRenderedPageBreak/>
        <w:t>// When false, the best neighbor will be selected.</w:t>
      </w:r>
    </w:p>
    <w:p w14:paraId="5C59AAA6" w14:textId="77777777" w:rsidR="0051105F" w:rsidRPr="00834B52" w:rsidRDefault="0051105F" w:rsidP="00760AD4">
      <w:pPr>
        <w:pStyle w:val="Code"/>
      </w:pPr>
      <w:r w:rsidRPr="00834B52">
        <w:t>bool first_find_in_3swap = true;</w:t>
      </w:r>
    </w:p>
    <w:p w14:paraId="76F49432" w14:textId="77777777" w:rsidR="0051105F" w:rsidRPr="00834B52" w:rsidRDefault="0051105F" w:rsidP="00760AD4">
      <w:pPr>
        <w:pStyle w:val="Code"/>
      </w:pPr>
    </w:p>
    <w:p w14:paraId="1FE6369B" w14:textId="77777777" w:rsidR="0051105F" w:rsidRPr="00834B52" w:rsidRDefault="0051105F" w:rsidP="00760AD4">
      <w:pPr>
        <w:pStyle w:val="Code"/>
      </w:pPr>
      <w:r w:rsidRPr="00834B52">
        <w:t>/*************************************************/</w:t>
      </w:r>
    </w:p>
    <w:p w14:paraId="5DC99646" w14:textId="77777777" w:rsidR="0051105F" w:rsidRPr="00834B52" w:rsidRDefault="0051105F" w:rsidP="00760AD4">
      <w:pPr>
        <w:pStyle w:val="Code"/>
      </w:pPr>
      <w:r w:rsidRPr="00834B52">
        <w:t>// Global variable (no configuration needed)</w:t>
      </w:r>
    </w:p>
    <w:p w14:paraId="1996DD97" w14:textId="77777777" w:rsidR="0051105F" w:rsidRPr="00834B52" w:rsidRDefault="0051105F" w:rsidP="00760AD4">
      <w:pPr>
        <w:pStyle w:val="Code"/>
      </w:pPr>
    </w:p>
    <w:p w14:paraId="4BBF9B62" w14:textId="77777777" w:rsidR="0051105F" w:rsidRPr="00834B52" w:rsidRDefault="0051105F" w:rsidP="00760AD4">
      <w:pPr>
        <w:pStyle w:val="Code"/>
      </w:pPr>
      <w:r w:rsidRPr="00834B52">
        <w:t xml:space="preserve">// the maximum number of students </w:t>
      </w:r>
    </w:p>
    <w:p w14:paraId="10B8DAEB" w14:textId="77777777" w:rsidR="0051105F" w:rsidRPr="00834B52" w:rsidRDefault="0051105F" w:rsidP="00760AD4">
      <w:pPr>
        <w:pStyle w:val="Code"/>
      </w:pPr>
      <w:r w:rsidRPr="00834B52">
        <w:t>const int MAX_STUDENTS = 150;</w:t>
      </w:r>
    </w:p>
    <w:p w14:paraId="1EB31475" w14:textId="77777777" w:rsidR="0051105F" w:rsidRPr="00834B52" w:rsidRDefault="0051105F" w:rsidP="00760AD4">
      <w:pPr>
        <w:pStyle w:val="Code"/>
      </w:pPr>
      <w:r w:rsidRPr="00834B52">
        <w:t>// the maximum number of groups</w:t>
      </w:r>
    </w:p>
    <w:p w14:paraId="572490FD" w14:textId="77777777" w:rsidR="0051105F" w:rsidRPr="00834B52" w:rsidRDefault="0051105F" w:rsidP="00760AD4">
      <w:pPr>
        <w:pStyle w:val="Code"/>
      </w:pPr>
      <w:r w:rsidRPr="00834B52">
        <w:t>const int MAX_NGROUP = 35;</w:t>
      </w:r>
    </w:p>
    <w:p w14:paraId="30DB1480" w14:textId="77777777" w:rsidR="0051105F" w:rsidRPr="00834B52" w:rsidRDefault="0051105F" w:rsidP="00760AD4">
      <w:pPr>
        <w:pStyle w:val="Code"/>
      </w:pPr>
      <w:r w:rsidRPr="00834B52">
        <w:t>// the maximum number of persons of groups</w:t>
      </w:r>
    </w:p>
    <w:p w14:paraId="5FAE3D21" w14:textId="77777777" w:rsidR="0051105F" w:rsidRPr="00834B52" w:rsidRDefault="0051105F" w:rsidP="00760AD4">
      <w:pPr>
        <w:pStyle w:val="Code"/>
      </w:pPr>
      <w:r w:rsidRPr="00834B52">
        <w:t>const int MAX_SIZE = 6;</w:t>
      </w:r>
    </w:p>
    <w:p w14:paraId="3A6BF188" w14:textId="77777777" w:rsidR="0051105F" w:rsidRPr="00834B52" w:rsidRDefault="0051105F" w:rsidP="00760AD4">
      <w:pPr>
        <w:pStyle w:val="Code"/>
      </w:pPr>
    </w:p>
    <w:p w14:paraId="5A1DC060" w14:textId="77777777" w:rsidR="0051105F" w:rsidRPr="00834B52" w:rsidRDefault="0051105F" w:rsidP="00760AD4">
      <w:pPr>
        <w:pStyle w:val="Code"/>
      </w:pPr>
      <w:r w:rsidRPr="00834B52">
        <w:t>const int DUMMY  = 10000;</w:t>
      </w:r>
    </w:p>
    <w:p w14:paraId="426A1823" w14:textId="77777777" w:rsidR="0051105F" w:rsidRPr="00834B52" w:rsidRDefault="0051105F" w:rsidP="00760AD4">
      <w:pPr>
        <w:pStyle w:val="Code"/>
      </w:pPr>
    </w:p>
    <w:p w14:paraId="7B2CDAD1" w14:textId="77777777" w:rsidR="0051105F" w:rsidRPr="00834B52" w:rsidRDefault="0051105F" w:rsidP="00760AD4">
      <w:pPr>
        <w:pStyle w:val="Code"/>
      </w:pPr>
    </w:p>
    <w:p w14:paraId="02D3778B" w14:textId="77777777" w:rsidR="0051105F" w:rsidRPr="00834B52" w:rsidRDefault="0051105F" w:rsidP="00760AD4">
      <w:pPr>
        <w:pStyle w:val="Code"/>
      </w:pPr>
      <w:r w:rsidRPr="00834B52">
        <w:t>// Array to store peer compatibility</w:t>
      </w:r>
    </w:p>
    <w:p w14:paraId="059DCD77" w14:textId="77777777" w:rsidR="0051105F" w:rsidRPr="00834B52" w:rsidRDefault="0051105F" w:rsidP="00760AD4">
      <w:pPr>
        <w:pStyle w:val="Code"/>
      </w:pPr>
      <w:r w:rsidRPr="00834B52">
        <w:t>int COMPATIBILITY[MAX_STUDENTS][MAX_STUDENTS];</w:t>
      </w:r>
    </w:p>
    <w:p w14:paraId="11E00A07" w14:textId="77777777" w:rsidR="0051105F" w:rsidRPr="00834B52" w:rsidRDefault="0051105F" w:rsidP="00760AD4">
      <w:pPr>
        <w:pStyle w:val="Code"/>
      </w:pPr>
    </w:p>
    <w:p w14:paraId="5AED7710" w14:textId="77777777" w:rsidR="0051105F" w:rsidRPr="00834B52" w:rsidRDefault="0051105F" w:rsidP="00760AD4">
      <w:pPr>
        <w:pStyle w:val="Code"/>
      </w:pPr>
      <w:r w:rsidRPr="00834B52">
        <w:t>// Array to store group assignment</w:t>
      </w:r>
    </w:p>
    <w:p w14:paraId="62FD8B2C" w14:textId="77777777" w:rsidR="0051105F" w:rsidRPr="00834B52" w:rsidRDefault="0051105F" w:rsidP="00760AD4">
      <w:pPr>
        <w:pStyle w:val="Code"/>
      </w:pPr>
      <w:r w:rsidRPr="00834B52">
        <w:t>int GROUPS[MAX_NGROUP][MAX_SIZE];</w:t>
      </w:r>
    </w:p>
    <w:p w14:paraId="33D0FDC9" w14:textId="77777777" w:rsidR="0051105F" w:rsidRPr="00834B52" w:rsidRDefault="0051105F" w:rsidP="00760AD4">
      <w:pPr>
        <w:pStyle w:val="Code"/>
      </w:pPr>
    </w:p>
    <w:p w14:paraId="73A4E9F3" w14:textId="77777777" w:rsidR="0051105F" w:rsidRPr="00834B52" w:rsidRDefault="0051105F" w:rsidP="00760AD4">
      <w:pPr>
        <w:pStyle w:val="Code"/>
      </w:pPr>
      <w:r w:rsidRPr="00834B52">
        <w:t>// Number of groups</w:t>
      </w:r>
    </w:p>
    <w:p w14:paraId="18AFF8A1" w14:textId="77777777" w:rsidR="0051105F" w:rsidRPr="00834B52" w:rsidRDefault="0051105F" w:rsidP="00760AD4">
      <w:pPr>
        <w:pStyle w:val="Code"/>
      </w:pPr>
      <w:r w:rsidRPr="00834B52">
        <w:t>int numGroups = 0;</w:t>
      </w:r>
    </w:p>
    <w:p w14:paraId="31E1FAF3" w14:textId="77777777" w:rsidR="0051105F" w:rsidRPr="00834B52" w:rsidRDefault="0051105F" w:rsidP="00760AD4">
      <w:pPr>
        <w:pStyle w:val="Code"/>
      </w:pPr>
    </w:p>
    <w:p w14:paraId="45651A8A" w14:textId="77777777" w:rsidR="0051105F" w:rsidRPr="00834B52" w:rsidRDefault="0051105F" w:rsidP="00760AD4">
      <w:pPr>
        <w:pStyle w:val="Code"/>
      </w:pPr>
      <w:r w:rsidRPr="00834B52">
        <w:t>// Number of students</w:t>
      </w:r>
    </w:p>
    <w:p w14:paraId="52B7E6F0" w14:textId="77777777" w:rsidR="0051105F" w:rsidRPr="00834B52" w:rsidRDefault="0051105F" w:rsidP="00760AD4">
      <w:pPr>
        <w:pStyle w:val="Code"/>
      </w:pPr>
      <w:r w:rsidRPr="00834B52">
        <w:t>int numStudents = 0;</w:t>
      </w:r>
    </w:p>
    <w:p w14:paraId="742377FA" w14:textId="77777777" w:rsidR="0051105F" w:rsidRPr="00834B52" w:rsidRDefault="0051105F" w:rsidP="00760AD4">
      <w:pPr>
        <w:pStyle w:val="Code"/>
      </w:pPr>
    </w:p>
    <w:p w14:paraId="0FBE9627" w14:textId="77777777" w:rsidR="0051105F" w:rsidRPr="00834B52" w:rsidRDefault="0051105F" w:rsidP="00760AD4">
      <w:pPr>
        <w:pStyle w:val="Code"/>
      </w:pPr>
      <w:r w:rsidRPr="00834B52">
        <w:t>// The minimum value of peer compatibilities in a group</w:t>
      </w:r>
    </w:p>
    <w:p w14:paraId="1D93120A" w14:textId="77777777" w:rsidR="0051105F" w:rsidRPr="00834B52" w:rsidRDefault="0051105F" w:rsidP="00760AD4">
      <w:pPr>
        <w:pStyle w:val="Code"/>
      </w:pPr>
      <w:r w:rsidRPr="00834B52">
        <w:t>int minimumCompatibility;</w:t>
      </w:r>
    </w:p>
    <w:p w14:paraId="2E27C221" w14:textId="77777777" w:rsidR="0051105F" w:rsidRPr="00834B52" w:rsidRDefault="0051105F" w:rsidP="00760AD4">
      <w:pPr>
        <w:pStyle w:val="Code"/>
      </w:pPr>
    </w:p>
    <w:p w14:paraId="464F442E" w14:textId="77777777" w:rsidR="0051105F" w:rsidRPr="00834B52" w:rsidRDefault="0051105F" w:rsidP="00760AD4">
      <w:pPr>
        <w:pStyle w:val="Code"/>
      </w:pPr>
      <w:r w:rsidRPr="00834B52">
        <w:t>// Number of peers with the minimum compatibility value</w:t>
      </w:r>
    </w:p>
    <w:p w14:paraId="69F76A88" w14:textId="77777777" w:rsidR="0051105F" w:rsidRPr="00834B52" w:rsidRDefault="0051105F" w:rsidP="00760AD4">
      <w:pPr>
        <w:pStyle w:val="Code"/>
      </w:pPr>
      <w:r w:rsidRPr="00834B52">
        <w:t>int numMinCompatibility;</w:t>
      </w:r>
    </w:p>
    <w:p w14:paraId="53BECABB" w14:textId="77777777" w:rsidR="0051105F" w:rsidRPr="00834B52" w:rsidRDefault="0051105F" w:rsidP="00760AD4">
      <w:pPr>
        <w:pStyle w:val="Code"/>
      </w:pPr>
    </w:p>
    <w:p w14:paraId="59745447" w14:textId="77777777" w:rsidR="0051105F" w:rsidRPr="00834B52" w:rsidRDefault="0051105F" w:rsidP="00760AD4">
      <w:pPr>
        <w:pStyle w:val="Code"/>
      </w:pPr>
      <w:r w:rsidRPr="00834B52">
        <w:t>// Depth to the optimum solution</w:t>
      </w:r>
    </w:p>
    <w:p w14:paraId="5ED21AA8" w14:textId="77777777" w:rsidR="0051105F" w:rsidRPr="00834B52" w:rsidRDefault="0051105F" w:rsidP="00760AD4">
      <w:pPr>
        <w:pStyle w:val="Code"/>
      </w:pPr>
      <w:r w:rsidRPr="00834B52">
        <w:t>int inline default_distance() { return numGroups; }</w:t>
      </w:r>
    </w:p>
    <w:p w14:paraId="3D558A54" w14:textId="77777777" w:rsidR="0051105F" w:rsidRPr="00834B52" w:rsidRDefault="0051105F" w:rsidP="00760AD4">
      <w:pPr>
        <w:pStyle w:val="Code"/>
      </w:pPr>
    </w:p>
    <w:p w14:paraId="15A8968E" w14:textId="77777777" w:rsidR="0051105F" w:rsidRPr="00834B52" w:rsidRDefault="0051105F" w:rsidP="00760AD4">
      <w:pPr>
        <w:pStyle w:val="Code"/>
      </w:pPr>
      <w:r w:rsidRPr="00834B52">
        <w:t>// Number of feasible solutions</w:t>
      </w:r>
    </w:p>
    <w:p w14:paraId="7FA4777C" w14:textId="77777777" w:rsidR="0051105F" w:rsidRPr="00834B52" w:rsidRDefault="0051105F" w:rsidP="00760AD4">
      <w:pPr>
        <w:pStyle w:val="Code"/>
      </w:pPr>
      <w:r w:rsidRPr="00834B52">
        <w:t>int NUMFEASIBLESOLUTION = 0;</w:t>
      </w:r>
    </w:p>
    <w:p w14:paraId="6388CF33" w14:textId="77777777" w:rsidR="0051105F" w:rsidRPr="00834B52" w:rsidRDefault="0051105F" w:rsidP="00760AD4">
      <w:pPr>
        <w:pStyle w:val="Code"/>
      </w:pPr>
    </w:p>
    <w:p w14:paraId="1281BACF" w14:textId="77777777" w:rsidR="0051105F" w:rsidRPr="00834B52" w:rsidRDefault="0051105F" w:rsidP="00760AD4">
      <w:pPr>
        <w:pStyle w:val="Code"/>
      </w:pPr>
      <w:r w:rsidRPr="00834B52">
        <w:t>/*************************************************/</w:t>
      </w:r>
    </w:p>
    <w:p w14:paraId="15E86487" w14:textId="77777777" w:rsidR="0051105F" w:rsidRPr="00834B52" w:rsidRDefault="0051105F" w:rsidP="00760AD4">
      <w:pPr>
        <w:pStyle w:val="Code"/>
      </w:pPr>
    </w:p>
    <w:p w14:paraId="0F6553E8" w14:textId="77777777" w:rsidR="0051105F" w:rsidRPr="00834B52" w:rsidRDefault="0051105F" w:rsidP="00760AD4">
      <w:pPr>
        <w:pStyle w:val="Code"/>
      </w:pPr>
      <w:r w:rsidRPr="00834B52">
        <w:t>Student STUDENTS[MAX_STUDENTS];</w:t>
      </w:r>
    </w:p>
    <w:p w14:paraId="3D509BFC" w14:textId="77777777" w:rsidR="0051105F" w:rsidRPr="00834B52" w:rsidRDefault="0051105F" w:rsidP="00760AD4">
      <w:pPr>
        <w:pStyle w:val="Code"/>
      </w:pPr>
    </w:p>
    <w:p w14:paraId="587CEEEF" w14:textId="77777777" w:rsidR="0051105F" w:rsidRPr="00834B52" w:rsidRDefault="0051105F" w:rsidP="00760AD4">
      <w:pPr>
        <w:pStyle w:val="Code"/>
      </w:pPr>
      <w:r w:rsidRPr="00834B52">
        <w:t>/*************************************************/</w:t>
      </w:r>
    </w:p>
    <w:p w14:paraId="4BE71F3D" w14:textId="77777777" w:rsidR="0051105F" w:rsidRPr="00834B52" w:rsidRDefault="0051105F" w:rsidP="00760AD4">
      <w:pPr>
        <w:pStyle w:val="Code"/>
      </w:pPr>
    </w:p>
    <w:p w14:paraId="7CA64DE2" w14:textId="77777777" w:rsidR="0051105F" w:rsidRPr="00834B52" w:rsidRDefault="0051105F" w:rsidP="00760AD4">
      <w:pPr>
        <w:pStyle w:val="Code"/>
      </w:pPr>
      <w:r w:rsidRPr="00834B52">
        <w:t>// Manage group information</w:t>
      </w:r>
    </w:p>
    <w:p w14:paraId="1306D86E" w14:textId="77777777" w:rsidR="0051105F" w:rsidRPr="00834B52" w:rsidRDefault="0051105F" w:rsidP="00760AD4">
      <w:pPr>
        <w:pStyle w:val="Code"/>
      </w:pPr>
      <w:r w:rsidRPr="00834B52">
        <w:t>GI groupInfo[MAX_NGROUP];</w:t>
      </w:r>
    </w:p>
    <w:p w14:paraId="08A9BB39" w14:textId="77777777" w:rsidR="0051105F" w:rsidRPr="00834B52" w:rsidRDefault="0051105F" w:rsidP="00760AD4">
      <w:pPr>
        <w:pStyle w:val="Code"/>
      </w:pPr>
    </w:p>
    <w:p w14:paraId="72802337" w14:textId="77777777" w:rsidR="0051105F" w:rsidRPr="00834B52" w:rsidRDefault="0051105F" w:rsidP="00760AD4">
      <w:pPr>
        <w:pStyle w:val="Code"/>
      </w:pPr>
      <w:r w:rsidRPr="00834B52">
        <w:t>int best_grouping[MAX_NGROUP][MAX_SIZE];</w:t>
      </w:r>
    </w:p>
    <w:p w14:paraId="38D3E6F2" w14:textId="77777777" w:rsidR="0051105F" w:rsidRPr="00834B52" w:rsidRDefault="0051105F" w:rsidP="00760AD4">
      <w:pPr>
        <w:pStyle w:val="Code"/>
      </w:pPr>
      <w:r w:rsidRPr="00834B52">
        <w:t>int best_size[MAX_NGROUP];</w:t>
      </w:r>
    </w:p>
    <w:p w14:paraId="344FB665" w14:textId="77777777" w:rsidR="0051105F" w:rsidRPr="00834B52" w:rsidRDefault="0051105F" w:rsidP="00760AD4">
      <w:pPr>
        <w:pStyle w:val="Code"/>
      </w:pPr>
    </w:p>
    <w:p w14:paraId="71150A6B" w14:textId="77777777" w:rsidR="0051105F" w:rsidRPr="00834B52" w:rsidRDefault="0051105F" w:rsidP="00760AD4">
      <w:pPr>
        <w:pStyle w:val="Code"/>
      </w:pPr>
      <w:r w:rsidRPr="00834B52">
        <w:t>// Set to true when any feasible solution is found</w:t>
      </w:r>
      <w:r w:rsidRPr="00834B52">
        <w:rPr>
          <w:rFonts w:ascii="ＭＳ 明朝" w:eastAsia="ＭＳ 明朝" w:hAnsi="ＭＳ 明朝" w:cs="ＭＳ 明朝" w:hint="eastAsia"/>
        </w:rPr>
        <w:t>．</w:t>
      </w:r>
    </w:p>
    <w:p w14:paraId="4F3DA0E2" w14:textId="77777777" w:rsidR="0051105F" w:rsidRPr="00834B52" w:rsidRDefault="0051105F" w:rsidP="00760AD4">
      <w:pPr>
        <w:pStyle w:val="Code"/>
      </w:pPr>
      <w:r w:rsidRPr="00834B52">
        <w:t>bool FoundFeasibleSolution = false;</w:t>
      </w:r>
    </w:p>
    <w:p w14:paraId="0A51DB3E" w14:textId="77777777" w:rsidR="0051105F" w:rsidRPr="00834B52" w:rsidRDefault="0051105F" w:rsidP="00760AD4">
      <w:pPr>
        <w:pStyle w:val="Code"/>
      </w:pPr>
    </w:p>
    <w:p w14:paraId="01548489" w14:textId="77777777" w:rsidR="0051105F" w:rsidRPr="00834B52" w:rsidRDefault="0051105F" w:rsidP="00760AD4">
      <w:pPr>
        <w:pStyle w:val="Code"/>
      </w:pPr>
      <w:r w:rsidRPr="00834B52">
        <w:t>// seed of random number</w:t>
      </w:r>
    </w:p>
    <w:p w14:paraId="226D394A" w14:textId="77777777" w:rsidR="0051105F" w:rsidRPr="00834B52" w:rsidRDefault="0051105F" w:rsidP="00760AD4">
      <w:pPr>
        <w:pStyle w:val="Code"/>
      </w:pPr>
      <w:r w:rsidRPr="00834B52">
        <w:t>unsigned int Seed;</w:t>
      </w:r>
    </w:p>
    <w:p w14:paraId="533B843B" w14:textId="77777777" w:rsidR="0051105F" w:rsidRPr="00834B52" w:rsidRDefault="0051105F" w:rsidP="00760AD4">
      <w:pPr>
        <w:pStyle w:val="Code"/>
      </w:pPr>
      <w:r w:rsidRPr="00834B52">
        <w:t>/*************************************************/</w:t>
      </w:r>
    </w:p>
    <w:p w14:paraId="2D4CA131" w14:textId="77777777" w:rsidR="0051105F" w:rsidRPr="00834B52" w:rsidRDefault="0051105F" w:rsidP="00760AD4">
      <w:pPr>
        <w:pStyle w:val="Code"/>
      </w:pPr>
    </w:p>
    <w:p w14:paraId="6FD0972F" w14:textId="77777777" w:rsidR="0051105F" w:rsidRPr="00834B52" w:rsidRDefault="0051105F" w:rsidP="00760AD4">
      <w:pPr>
        <w:pStyle w:val="Code"/>
      </w:pPr>
      <w:r w:rsidRPr="00834B52">
        <w:t>typedef struct edge</w:t>
      </w:r>
    </w:p>
    <w:p w14:paraId="3044E3BB" w14:textId="77777777" w:rsidR="0051105F" w:rsidRPr="00834B52" w:rsidRDefault="0051105F" w:rsidP="00760AD4">
      <w:pPr>
        <w:pStyle w:val="Code"/>
      </w:pPr>
      <w:r w:rsidRPr="00834B52">
        <w:t>{</w:t>
      </w:r>
    </w:p>
    <w:p w14:paraId="5DE147EF" w14:textId="77777777" w:rsidR="0051105F" w:rsidRPr="00834B52" w:rsidRDefault="0051105F" w:rsidP="00760AD4">
      <w:pPr>
        <w:pStyle w:val="Code"/>
      </w:pPr>
      <w:r w:rsidRPr="00834B52">
        <w:t xml:space="preserve">  int group;</w:t>
      </w:r>
    </w:p>
    <w:p w14:paraId="26919536" w14:textId="77777777" w:rsidR="0051105F" w:rsidRPr="00834B52" w:rsidRDefault="0051105F" w:rsidP="00760AD4">
      <w:pPr>
        <w:pStyle w:val="Code"/>
      </w:pPr>
      <w:r w:rsidRPr="00834B52">
        <w:t xml:space="preserve">  int x;</w:t>
      </w:r>
    </w:p>
    <w:p w14:paraId="3A15F5FC" w14:textId="77777777" w:rsidR="0051105F" w:rsidRPr="00834B52" w:rsidRDefault="0051105F" w:rsidP="00760AD4">
      <w:pPr>
        <w:pStyle w:val="Code"/>
      </w:pPr>
      <w:r w:rsidRPr="00834B52">
        <w:lastRenderedPageBreak/>
        <w:t xml:space="preserve">  int y;</w:t>
      </w:r>
    </w:p>
    <w:p w14:paraId="778A9551" w14:textId="77777777" w:rsidR="0051105F" w:rsidRPr="00834B52" w:rsidRDefault="0051105F" w:rsidP="00760AD4">
      <w:pPr>
        <w:pStyle w:val="Code"/>
      </w:pPr>
      <w:r w:rsidRPr="00834B52">
        <w:t>} Edge;</w:t>
      </w:r>
    </w:p>
    <w:p w14:paraId="1A8F3D4A" w14:textId="77777777" w:rsidR="0051105F" w:rsidRPr="00834B52" w:rsidRDefault="0051105F" w:rsidP="00760AD4">
      <w:pPr>
        <w:pStyle w:val="Code"/>
      </w:pPr>
    </w:p>
    <w:p w14:paraId="042EF2EA" w14:textId="77777777" w:rsidR="0051105F" w:rsidRPr="00834B52" w:rsidRDefault="0051105F" w:rsidP="00760AD4">
      <w:pPr>
        <w:pStyle w:val="Code"/>
      </w:pPr>
      <w:r w:rsidRPr="00834B52">
        <w:t>typedef struct gs</w:t>
      </w:r>
    </w:p>
    <w:p w14:paraId="1829A2DF" w14:textId="77777777" w:rsidR="0051105F" w:rsidRPr="00834B52" w:rsidRDefault="0051105F" w:rsidP="00760AD4">
      <w:pPr>
        <w:pStyle w:val="Code"/>
      </w:pPr>
      <w:r w:rsidRPr="00834B52">
        <w:t>{</w:t>
      </w:r>
    </w:p>
    <w:p w14:paraId="105A10C4" w14:textId="77777777" w:rsidR="0051105F" w:rsidRPr="00834B52" w:rsidRDefault="0051105F" w:rsidP="00760AD4">
      <w:pPr>
        <w:pStyle w:val="Code"/>
      </w:pPr>
      <w:r w:rsidRPr="00834B52">
        <w:t xml:space="preserve">  int group;</w:t>
      </w:r>
    </w:p>
    <w:p w14:paraId="6A41FB2E" w14:textId="77777777" w:rsidR="0051105F" w:rsidRPr="00834B52" w:rsidRDefault="0051105F" w:rsidP="00760AD4">
      <w:pPr>
        <w:pStyle w:val="Code"/>
      </w:pPr>
      <w:r w:rsidRPr="00834B52">
        <w:t xml:space="preserve">  int id;</w:t>
      </w:r>
    </w:p>
    <w:p w14:paraId="004DF499" w14:textId="77777777" w:rsidR="0051105F" w:rsidRPr="00834B52" w:rsidRDefault="0051105F" w:rsidP="00760AD4">
      <w:pPr>
        <w:pStyle w:val="Code"/>
      </w:pPr>
      <w:r w:rsidRPr="00834B52">
        <w:t>} GS;</w:t>
      </w:r>
    </w:p>
    <w:p w14:paraId="49AD3FBD" w14:textId="77777777" w:rsidR="0051105F" w:rsidRPr="00834B52" w:rsidRDefault="0051105F" w:rsidP="00760AD4">
      <w:pPr>
        <w:pStyle w:val="Code"/>
      </w:pPr>
    </w:p>
    <w:p w14:paraId="16730B4F" w14:textId="77777777" w:rsidR="0051105F" w:rsidRPr="00834B52" w:rsidRDefault="0051105F" w:rsidP="00760AD4">
      <w:pPr>
        <w:pStyle w:val="Code"/>
      </w:pPr>
    </w:p>
    <w:p w14:paraId="568588CD" w14:textId="77777777" w:rsidR="0051105F" w:rsidRPr="00834B52" w:rsidRDefault="0051105F" w:rsidP="00760AD4">
      <w:pPr>
        <w:pStyle w:val="Code"/>
      </w:pPr>
      <w:r w:rsidRPr="00834B52">
        <w:t>/**  Auxiliary functions  *******************************************************/</w:t>
      </w:r>
    </w:p>
    <w:p w14:paraId="5BDDF5AA" w14:textId="77777777" w:rsidR="0051105F" w:rsidRPr="00834B52" w:rsidRDefault="0051105F" w:rsidP="00760AD4">
      <w:pPr>
        <w:pStyle w:val="Code"/>
      </w:pPr>
    </w:p>
    <w:p w14:paraId="6D2668C0" w14:textId="77777777" w:rsidR="0051105F" w:rsidRPr="00834B52" w:rsidRDefault="0051105F" w:rsidP="00760AD4">
      <w:pPr>
        <w:pStyle w:val="Code"/>
      </w:pPr>
      <w:r w:rsidRPr="00834B52">
        <w:t>// Generate random swaps within {0,...,n-1} and return as a vector.</w:t>
      </w:r>
    </w:p>
    <w:p w14:paraId="758D8076" w14:textId="77777777" w:rsidR="0051105F" w:rsidRPr="00834B52" w:rsidRDefault="0051105F" w:rsidP="00760AD4">
      <w:pPr>
        <w:pStyle w:val="Code"/>
      </w:pPr>
      <w:r w:rsidRPr="00834B52">
        <w:t>vector&lt;int&gt; random_permutation(int n, CRand&amp; mt)</w:t>
      </w:r>
    </w:p>
    <w:p w14:paraId="508632AA" w14:textId="77777777" w:rsidR="0051105F" w:rsidRPr="00834B52" w:rsidRDefault="0051105F" w:rsidP="00760AD4">
      <w:pPr>
        <w:pStyle w:val="Code"/>
      </w:pPr>
      <w:r w:rsidRPr="00834B52">
        <w:t>{</w:t>
      </w:r>
    </w:p>
    <w:p w14:paraId="47529114" w14:textId="77777777" w:rsidR="0051105F" w:rsidRPr="00834B52" w:rsidRDefault="0051105F" w:rsidP="00760AD4">
      <w:pPr>
        <w:pStyle w:val="Code"/>
      </w:pPr>
      <w:r w:rsidRPr="00834B52">
        <w:t xml:space="preserve">  vector&lt;int&gt; rv;</w:t>
      </w:r>
    </w:p>
    <w:p w14:paraId="459486A1" w14:textId="77777777" w:rsidR="0051105F" w:rsidRPr="00834B52" w:rsidRDefault="0051105F" w:rsidP="00760AD4">
      <w:pPr>
        <w:pStyle w:val="Code"/>
      </w:pPr>
      <w:r w:rsidRPr="00834B52">
        <w:t xml:space="preserve">  for (int i = 0; i &lt; n; i++)</w:t>
      </w:r>
    </w:p>
    <w:p w14:paraId="6DFDAA93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785AC4F" w14:textId="77777777" w:rsidR="0051105F" w:rsidRPr="00834B52" w:rsidRDefault="0051105F" w:rsidP="00760AD4">
      <w:pPr>
        <w:pStyle w:val="Code"/>
      </w:pPr>
      <w:r w:rsidRPr="00834B52">
        <w:t xml:space="preserve">    rv.push_back(i);</w:t>
      </w:r>
    </w:p>
    <w:p w14:paraId="1E30238D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7D08B53" w14:textId="77777777" w:rsidR="0051105F" w:rsidRPr="00834B52" w:rsidRDefault="0051105F" w:rsidP="00760AD4">
      <w:pPr>
        <w:pStyle w:val="Code"/>
      </w:pPr>
      <w:r w:rsidRPr="00834B52">
        <w:t xml:space="preserve">  for (int i = 0; i &lt; n-1; i++)</w:t>
      </w:r>
    </w:p>
    <w:p w14:paraId="567DC458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1E251F7" w14:textId="77777777" w:rsidR="0051105F" w:rsidRPr="00834B52" w:rsidRDefault="0051105F" w:rsidP="00760AD4">
      <w:pPr>
        <w:pStyle w:val="Code"/>
      </w:pPr>
      <w:r w:rsidRPr="00834B52">
        <w:t xml:space="preserve">    //auto num = mt.get();</w:t>
      </w:r>
    </w:p>
    <w:p w14:paraId="526F3D15" w14:textId="77777777" w:rsidR="0051105F" w:rsidRPr="00834B52" w:rsidRDefault="0051105F" w:rsidP="00760AD4">
      <w:pPr>
        <w:pStyle w:val="Code"/>
      </w:pPr>
      <w:r w:rsidRPr="00834B52">
        <w:t xml:space="preserve">    int num = mt.get();</w:t>
      </w:r>
    </w:p>
    <w:p w14:paraId="10872BFE" w14:textId="77777777" w:rsidR="0051105F" w:rsidRPr="00834B52" w:rsidRDefault="0051105F" w:rsidP="00760AD4">
      <w:pPr>
        <w:pStyle w:val="Code"/>
      </w:pPr>
      <w:r w:rsidRPr="00834B52">
        <w:t xml:space="preserve">    int j = (num % n-i) + i;</w:t>
      </w:r>
    </w:p>
    <w:p w14:paraId="2CAF6F30" w14:textId="77777777" w:rsidR="0051105F" w:rsidRPr="00834B52" w:rsidRDefault="0051105F" w:rsidP="00760AD4">
      <w:pPr>
        <w:pStyle w:val="Code"/>
      </w:pPr>
      <w:r w:rsidRPr="00834B52">
        <w:t xml:space="preserve">    int tmp = rv[i];</w:t>
      </w:r>
    </w:p>
    <w:p w14:paraId="61495BF4" w14:textId="77777777" w:rsidR="0051105F" w:rsidRPr="00834B52" w:rsidRDefault="0051105F" w:rsidP="00760AD4">
      <w:pPr>
        <w:pStyle w:val="Code"/>
      </w:pPr>
      <w:r w:rsidRPr="00834B52">
        <w:t xml:space="preserve">    rv[i] = rv[j];</w:t>
      </w:r>
    </w:p>
    <w:p w14:paraId="56597F79" w14:textId="77777777" w:rsidR="0051105F" w:rsidRPr="00834B52" w:rsidRDefault="0051105F" w:rsidP="00760AD4">
      <w:pPr>
        <w:pStyle w:val="Code"/>
      </w:pPr>
      <w:r w:rsidRPr="00834B52">
        <w:t xml:space="preserve">    rv[j] = tmp;</w:t>
      </w:r>
    </w:p>
    <w:p w14:paraId="427C2B0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08AD4B4" w14:textId="77777777" w:rsidR="0051105F" w:rsidRPr="00834B52" w:rsidRDefault="0051105F" w:rsidP="00760AD4">
      <w:pPr>
        <w:pStyle w:val="Code"/>
      </w:pPr>
      <w:r w:rsidRPr="00834B52">
        <w:t xml:space="preserve">  return rv;</w:t>
      </w:r>
    </w:p>
    <w:p w14:paraId="590EC339" w14:textId="77777777" w:rsidR="0051105F" w:rsidRPr="00834B52" w:rsidRDefault="0051105F" w:rsidP="00760AD4">
      <w:pPr>
        <w:pStyle w:val="Code"/>
      </w:pPr>
      <w:r w:rsidRPr="00834B52">
        <w:t>}</w:t>
      </w:r>
    </w:p>
    <w:p w14:paraId="266446A3" w14:textId="77777777" w:rsidR="0051105F" w:rsidRPr="00834B52" w:rsidRDefault="0051105F" w:rsidP="00760AD4">
      <w:pPr>
        <w:pStyle w:val="Code"/>
      </w:pPr>
    </w:p>
    <w:p w14:paraId="6FF6A863" w14:textId="77777777" w:rsidR="0051105F" w:rsidRPr="00834B52" w:rsidRDefault="0051105F" w:rsidP="00760AD4">
      <w:pPr>
        <w:pStyle w:val="Code"/>
      </w:pPr>
      <w:r w:rsidRPr="00834B52">
        <w:t>/**  end: Auxiliary functions  **************************************************/</w:t>
      </w:r>
    </w:p>
    <w:p w14:paraId="64A6E19D" w14:textId="77777777" w:rsidR="0051105F" w:rsidRPr="00834B52" w:rsidRDefault="0051105F" w:rsidP="00760AD4">
      <w:pPr>
        <w:pStyle w:val="Code"/>
      </w:pPr>
    </w:p>
    <w:p w14:paraId="712A236B" w14:textId="77777777" w:rsidR="0051105F" w:rsidRPr="00834B52" w:rsidRDefault="0051105F" w:rsidP="00760AD4">
      <w:pPr>
        <w:pStyle w:val="Code"/>
      </w:pPr>
      <w:r w:rsidRPr="00834B52">
        <w:t>/*** Read data from a file ***/</w:t>
      </w:r>
    </w:p>
    <w:p w14:paraId="789DA279" w14:textId="77777777" w:rsidR="0051105F" w:rsidRPr="00834B52" w:rsidRDefault="0051105F" w:rsidP="00760AD4">
      <w:pPr>
        <w:pStyle w:val="Code"/>
      </w:pPr>
      <w:r w:rsidRPr="00834B52">
        <w:t>int read_file(const string &amp;filename, Student *STUDENTS, int COMPATIBILITY[MAX_STUDENTS][MAX_STUDENTS])</w:t>
      </w:r>
    </w:p>
    <w:p w14:paraId="526EFDA8" w14:textId="77777777" w:rsidR="0051105F" w:rsidRPr="00834B52" w:rsidRDefault="0051105F" w:rsidP="00760AD4">
      <w:pPr>
        <w:pStyle w:val="Code"/>
      </w:pPr>
      <w:r w:rsidRPr="00834B52">
        <w:t>{</w:t>
      </w:r>
    </w:p>
    <w:p w14:paraId="0706000F" w14:textId="77777777" w:rsidR="0051105F" w:rsidRPr="00834B52" w:rsidRDefault="0051105F" w:rsidP="00760AD4">
      <w:pPr>
        <w:pStyle w:val="Code"/>
      </w:pPr>
      <w:r w:rsidRPr="00834B52">
        <w:t xml:space="preserve">  ifstream ifs(filename.c_str());</w:t>
      </w:r>
    </w:p>
    <w:p w14:paraId="0C3CF3C1" w14:textId="77777777" w:rsidR="0051105F" w:rsidRPr="00834B52" w:rsidRDefault="0051105F" w:rsidP="00760AD4">
      <w:pPr>
        <w:pStyle w:val="Code"/>
      </w:pPr>
      <w:r w:rsidRPr="00834B52">
        <w:t xml:space="preserve">  int count_friendship[MAX_COMPATIBILITY + 1];</w:t>
      </w:r>
    </w:p>
    <w:p w14:paraId="195FDE59" w14:textId="77777777" w:rsidR="0051105F" w:rsidRPr="00834B52" w:rsidRDefault="0051105F" w:rsidP="00760AD4">
      <w:pPr>
        <w:pStyle w:val="Code"/>
      </w:pPr>
    </w:p>
    <w:p w14:paraId="0DE1CEC2" w14:textId="77777777" w:rsidR="0051105F" w:rsidRPr="00834B52" w:rsidRDefault="0051105F" w:rsidP="00760AD4">
      <w:pPr>
        <w:pStyle w:val="Code"/>
      </w:pPr>
      <w:r w:rsidRPr="00834B52">
        <w:t xml:space="preserve">  if (ifs.fail())</w:t>
      </w:r>
    </w:p>
    <w:p w14:paraId="2AC59476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8DD3E3E" w14:textId="77777777" w:rsidR="0051105F" w:rsidRPr="00834B52" w:rsidRDefault="0051105F" w:rsidP="00760AD4">
      <w:pPr>
        <w:pStyle w:val="Code"/>
      </w:pPr>
      <w:r w:rsidRPr="00834B52">
        <w:t xml:space="preserve">    cerr &lt;&lt; "File does not exist.\n";</w:t>
      </w:r>
    </w:p>
    <w:p w14:paraId="5AA9C662" w14:textId="77777777" w:rsidR="0051105F" w:rsidRPr="00834B52" w:rsidRDefault="0051105F" w:rsidP="00760AD4">
      <w:pPr>
        <w:pStyle w:val="Code"/>
      </w:pPr>
      <w:r w:rsidRPr="00834B52">
        <w:t xml:space="preserve">    exit(1);</w:t>
      </w:r>
    </w:p>
    <w:p w14:paraId="3E2C932A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F168BDF" w14:textId="77777777" w:rsidR="0051105F" w:rsidRPr="00834B52" w:rsidRDefault="0051105F" w:rsidP="00760AD4">
      <w:pPr>
        <w:pStyle w:val="Code"/>
      </w:pPr>
    </w:p>
    <w:p w14:paraId="2F00CD25" w14:textId="77777777" w:rsidR="0051105F" w:rsidRPr="00834B52" w:rsidRDefault="0051105F" w:rsidP="00760AD4">
      <w:pPr>
        <w:pStyle w:val="Code"/>
      </w:pPr>
      <w:r w:rsidRPr="00834B52">
        <w:t xml:space="preserve">  ifs &gt;&gt; numStudents;           // Total number of students</w:t>
      </w:r>
    </w:p>
    <w:p w14:paraId="4CCAC3D5" w14:textId="77777777" w:rsidR="0051105F" w:rsidRPr="00834B52" w:rsidRDefault="0051105F" w:rsidP="00760AD4">
      <w:pPr>
        <w:pStyle w:val="Code"/>
      </w:pPr>
    </w:p>
    <w:p w14:paraId="19C78F7C" w14:textId="77777777" w:rsidR="0051105F" w:rsidRPr="00834B52" w:rsidRDefault="0051105F" w:rsidP="00760AD4">
      <w:pPr>
        <w:pStyle w:val="Code"/>
      </w:pPr>
      <w:r w:rsidRPr="00834B52">
        <w:t xml:space="preserve">  for (int i = 0; i &lt; numStudents; i++)</w:t>
      </w:r>
    </w:p>
    <w:p w14:paraId="17D83801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CE93B6E" w14:textId="77777777" w:rsidR="0051105F" w:rsidRPr="00834B52" w:rsidRDefault="0051105F" w:rsidP="00760AD4">
      <w:pPr>
        <w:pStyle w:val="Code"/>
      </w:pPr>
      <w:r w:rsidRPr="00834B52">
        <w:t xml:space="preserve">    string sn;  // student number</w:t>
      </w:r>
    </w:p>
    <w:p w14:paraId="7A99C638" w14:textId="77777777" w:rsidR="0051105F" w:rsidRPr="00834B52" w:rsidRDefault="0051105F" w:rsidP="00760AD4">
      <w:pPr>
        <w:pStyle w:val="Code"/>
      </w:pPr>
      <w:r w:rsidRPr="00834B52">
        <w:t xml:space="preserve">    int gn, hn; // gender, transfer</w:t>
      </w:r>
    </w:p>
    <w:p w14:paraId="78565BAF" w14:textId="77777777" w:rsidR="0051105F" w:rsidRPr="00834B52" w:rsidRDefault="0051105F" w:rsidP="00760AD4">
      <w:pPr>
        <w:pStyle w:val="Code"/>
      </w:pPr>
      <w:r w:rsidRPr="00834B52">
        <w:t xml:space="preserve">    ifs &gt;&gt; sn &gt;&gt; gn &gt;&gt; hn;</w:t>
      </w:r>
    </w:p>
    <w:p w14:paraId="240846D5" w14:textId="77777777" w:rsidR="0051105F" w:rsidRPr="00834B52" w:rsidRDefault="0051105F" w:rsidP="00760AD4">
      <w:pPr>
        <w:pStyle w:val="Code"/>
      </w:pPr>
      <w:r w:rsidRPr="00834B52">
        <w:t xml:space="preserve">    Student st;</w:t>
      </w:r>
    </w:p>
    <w:p w14:paraId="6C920F66" w14:textId="77777777" w:rsidR="0051105F" w:rsidRPr="00834B52" w:rsidRDefault="0051105F" w:rsidP="00760AD4">
      <w:pPr>
        <w:pStyle w:val="Code"/>
      </w:pPr>
      <w:r w:rsidRPr="00834B52">
        <w:t xml:space="preserve">    st.id = i;</w:t>
      </w:r>
    </w:p>
    <w:p w14:paraId="3A65BAD6" w14:textId="77777777" w:rsidR="0051105F" w:rsidRPr="00834B52" w:rsidRDefault="0051105F" w:rsidP="00760AD4">
      <w:pPr>
        <w:pStyle w:val="Code"/>
      </w:pPr>
      <w:r w:rsidRPr="00834B52">
        <w:t xml:space="preserve">    st.studentNumber = sn;</w:t>
      </w:r>
    </w:p>
    <w:p w14:paraId="6BBD641A" w14:textId="77777777" w:rsidR="0051105F" w:rsidRPr="00834B52" w:rsidRDefault="0051105F" w:rsidP="00760AD4">
      <w:pPr>
        <w:pStyle w:val="Code"/>
      </w:pPr>
      <w:r w:rsidRPr="00834B52">
        <w:t xml:space="preserve">    st.gender = gn;</w:t>
      </w:r>
    </w:p>
    <w:p w14:paraId="5BB63AC5" w14:textId="77777777" w:rsidR="0051105F" w:rsidRPr="00834B52" w:rsidRDefault="0051105F" w:rsidP="00760AD4">
      <w:pPr>
        <w:pStyle w:val="Code"/>
      </w:pPr>
      <w:r w:rsidRPr="00834B52">
        <w:t xml:space="preserve">    st.hennyu = hn;</w:t>
      </w:r>
    </w:p>
    <w:p w14:paraId="78F9852F" w14:textId="77777777" w:rsidR="0051105F" w:rsidRPr="00834B52" w:rsidRDefault="0051105F" w:rsidP="00760AD4">
      <w:pPr>
        <w:pStyle w:val="Code"/>
      </w:pPr>
      <w:r w:rsidRPr="00834B52">
        <w:t xml:space="preserve">    STUDENTS[i] = st;</w:t>
      </w:r>
    </w:p>
    <w:p w14:paraId="17775250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79D92D0" w14:textId="77777777" w:rsidR="0051105F" w:rsidRPr="00834B52" w:rsidRDefault="0051105F" w:rsidP="00760AD4">
      <w:pPr>
        <w:pStyle w:val="Code"/>
      </w:pPr>
    </w:p>
    <w:p w14:paraId="531627E7" w14:textId="77777777" w:rsidR="0051105F" w:rsidRPr="00834B52" w:rsidRDefault="0051105F" w:rsidP="00760AD4">
      <w:pPr>
        <w:pStyle w:val="Code"/>
      </w:pPr>
      <w:r w:rsidRPr="00834B52">
        <w:t xml:space="preserve">  // store the friendship level</w:t>
      </w:r>
    </w:p>
    <w:p w14:paraId="1405A9CE" w14:textId="77777777" w:rsidR="0051105F" w:rsidRPr="00834B52" w:rsidRDefault="0051105F" w:rsidP="00760AD4">
      <w:pPr>
        <w:pStyle w:val="Code"/>
      </w:pPr>
      <w:r w:rsidRPr="00834B52">
        <w:lastRenderedPageBreak/>
        <w:t xml:space="preserve">  int p1, p2, v;</w:t>
      </w:r>
    </w:p>
    <w:p w14:paraId="384FF1FE" w14:textId="77777777" w:rsidR="0051105F" w:rsidRPr="00834B52" w:rsidRDefault="0051105F" w:rsidP="00760AD4">
      <w:pPr>
        <w:pStyle w:val="Code"/>
      </w:pPr>
      <w:r w:rsidRPr="00834B52">
        <w:t xml:space="preserve">  for (int i = 0; i &lt; numStudents; i++) COMPATIBILITY[i][i] = 0;</w:t>
      </w:r>
    </w:p>
    <w:p w14:paraId="6E0372EA" w14:textId="77777777" w:rsidR="0051105F" w:rsidRPr="00834B52" w:rsidRDefault="0051105F" w:rsidP="00760AD4">
      <w:pPr>
        <w:pStyle w:val="Code"/>
      </w:pPr>
      <w:r w:rsidRPr="00834B52">
        <w:t xml:space="preserve">  while (ifs &gt;&gt; p1 &gt;&gt; p2 &gt;&gt; v)</w:t>
      </w:r>
    </w:p>
    <w:p w14:paraId="155C6C7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5B951EB" w14:textId="77777777" w:rsidR="0051105F" w:rsidRPr="00834B52" w:rsidRDefault="0051105F" w:rsidP="00760AD4">
      <w:pPr>
        <w:pStyle w:val="Code"/>
      </w:pPr>
      <w:r w:rsidRPr="00834B52">
        <w:t xml:space="preserve">    if ((p1==0) &amp;&amp; (p2==0) &amp;&amp; (v==0)) return 0;</w:t>
      </w:r>
    </w:p>
    <w:p w14:paraId="01886B8F" w14:textId="77777777" w:rsidR="0051105F" w:rsidRPr="00834B52" w:rsidRDefault="0051105F" w:rsidP="00760AD4">
      <w:pPr>
        <w:pStyle w:val="Code"/>
      </w:pPr>
      <w:r w:rsidRPr="00834B52">
        <w:t xml:space="preserve">    if ((v &lt;= 0) || (v &gt; MAX_COMPATIBILITY))</w:t>
      </w:r>
    </w:p>
    <w:p w14:paraId="6992EF7D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44FA8480" w14:textId="77777777" w:rsidR="0051105F" w:rsidRPr="00834B52" w:rsidRDefault="0051105F" w:rsidP="00760AD4">
      <w:pPr>
        <w:pStyle w:val="Code"/>
      </w:pPr>
      <w:r w:rsidRPr="00834B52">
        <w:t xml:space="preserve">      cerr &lt;&lt; "Irregal value of friendship" &lt;&lt; endl;</w:t>
      </w:r>
    </w:p>
    <w:p w14:paraId="59B9EBA1" w14:textId="77777777" w:rsidR="0051105F" w:rsidRPr="00834B52" w:rsidRDefault="0051105F" w:rsidP="00760AD4">
      <w:pPr>
        <w:pStyle w:val="Code"/>
      </w:pPr>
      <w:r w:rsidRPr="00834B52">
        <w:t xml:space="preserve">      exit(1);</w:t>
      </w:r>
    </w:p>
    <w:p w14:paraId="4C91641E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00BAAA92" w14:textId="77777777" w:rsidR="0051105F" w:rsidRPr="00834B52" w:rsidRDefault="0051105F" w:rsidP="00760AD4">
      <w:pPr>
        <w:pStyle w:val="Code"/>
      </w:pPr>
      <w:r w:rsidRPr="00834B52">
        <w:t xml:space="preserve">    COMPATIBILITY[p1][p2] = COMPATIBILITY[p2][p1] = v;</w:t>
      </w:r>
    </w:p>
    <w:p w14:paraId="142E4416" w14:textId="77777777" w:rsidR="0051105F" w:rsidRPr="00834B52" w:rsidRDefault="0051105F" w:rsidP="00760AD4">
      <w:pPr>
        <w:pStyle w:val="Code"/>
      </w:pPr>
      <w:r w:rsidRPr="00834B52">
        <w:t xml:space="preserve">    count_friendship[v]++;</w:t>
      </w:r>
    </w:p>
    <w:p w14:paraId="4DF6B771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0CE838EB" w14:textId="77777777" w:rsidR="0051105F" w:rsidRPr="00834B52" w:rsidRDefault="0051105F" w:rsidP="00760AD4">
      <w:pPr>
        <w:pStyle w:val="Code"/>
      </w:pPr>
      <w:r w:rsidRPr="00834B52">
        <w:t xml:space="preserve">  return 1;</w:t>
      </w:r>
    </w:p>
    <w:p w14:paraId="43DC367C" w14:textId="77777777" w:rsidR="0051105F" w:rsidRPr="00834B52" w:rsidRDefault="0051105F" w:rsidP="00760AD4">
      <w:pPr>
        <w:pStyle w:val="Code"/>
      </w:pPr>
      <w:r w:rsidRPr="00834B52">
        <w:t>}</w:t>
      </w:r>
    </w:p>
    <w:p w14:paraId="722305D7" w14:textId="77777777" w:rsidR="0051105F" w:rsidRPr="00834B52" w:rsidRDefault="0051105F" w:rsidP="00760AD4">
      <w:pPr>
        <w:pStyle w:val="Code"/>
      </w:pPr>
      <w:r w:rsidRPr="00834B52">
        <w:t>/*** End: read_file Read data from a file ***/</w:t>
      </w:r>
    </w:p>
    <w:p w14:paraId="44A3FE4B" w14:textId="77777777" w:rsidR="0051105F" w:rsidRPr="00834B52" w:rsidRDefault="0051105F" w:rsidP="00760AD4">
      <w:pPr>
        <w:pStyle w:val="Code"/>
      </w:pPr>
    </w:p>
    <w:p w14:paraId="625F6061" w14:textId="77777777" w:rsidR="0051105F" w:rsidRPr="00834B52" w:rsidRDefault="0051105F" w:rsidP="00760AD4">
      <w:pPr>
        <w:pStyle w:val="Code"/>
      </w:pPr>
      <w:r w:rsidRPr="00834B52">
        <w:t>/*** Add student i to group k ***/</w:t>
      </w:r>
    </w:p>
    <w:p w14:paraId="000160FA" w14:textId="77777777" w:rsidR="0051105F" w:rsidRPr="00834B52" w:rsidRDefault="0051105F" w:rsidP="00760AD4">
      <w:pPr>
        <w:pStyle w:val="Code"/>
      </w:pPr>
      <w:r w:rsidRPr="00834B52">
        <w:t>int joinStudent(int GROUPS[][MAX_SIZE], int k, int i)</w:t>
      </w:r>
    </w:p>
    <w:p w14:paraId="4FF21456" w14:textId="77777777" w:rsidR="0051105F" w:rsidRPr="00834B52" w:rsidRDefault="0051105F" w:rsidP="00760AD4">
      <w:pPr>
        <w:pStyle w:val="Code"/>
      </w:pPr>
      <w:r w:rsidRPr="00834B52">
        <w:t>{</w:t>
      </w:r>
    </w:p>
    <w:p w14:paraId="150305F5" w14:textId="77777777" w:rsidR="0051105F" w:rsidRPr="00834B52" w:rsidRDefault="0051105F" w:rsidP="00760AD4">
      <w:pPr>
        <w:pStyle w:val="Code"/>
      </w:pPr>
      <w:r w:rsidRPr="00834B52">
        <w:t xml:space="preserve">  int j = 0;</w:t>
      </w:r>
    </w:p>
    <w:p w14:paraId="300839C2" w14:textId="77777777" w:rsidR="0051105F" w:rsidRPr="00834B52" w:rsidRDefault="0051105F" w:rsidP="00760AD4">
      <w:pPr>
        <w:pStyle w:val="Code"/>
      </w:pPr>
      <w:r w:rsidRPr="00834B52">
        <w:t xml:space="preserve">  while (GROUPS[k][j] &lt; numStudents)</w:t>
      </w:r>
    </w:p>
    <w:p w14:paraId="469C925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FA68BF6" w14:textId="77777777" w:rsidR="0051105F" w:rsidRPr="00834B52" w:rsidRDefault="0051105F" w:rsidP="00760AD4">
      <w:pPr>
        <w:pStyle w:val="Code"/>
      </w:pPr>
      <w:r w:rsidRPr="00834B52">
        <w:t xml:space="preserve">    j++;</w:t>
      </w:r>
    </w:p>
    <w:p w14:paraId="33544857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36801B4" w14:textId="77777777" w:rsidR="0051105F" w:rsidRPr="00834B52" w:rsidRDefault="0051105F" w:rsidP="00760AD4">
      <w:pPr>
        <w:pStyle w:val="Code"/>
      </w:pPr>
      <w:r w:rsidRPr="00834B52">
        <w:t xml:space="preserve">  GROUPS[k][j] = i;</w:t>
      </w:r>
    </w:p>
    <w:p w14:paraId="081636E7" w14:textId="77777777" w:rsidR="0051105F" w:rsidRPr="00834B52" w:rsidRDefault="0051105F" w:rsidP="00760AD4">
      <w:pPr>
        <w:pStyle w:val="Code"/>
      </w:pPr>
      <w:r w:rsidRPr="00834B52">
        <w:t xml:space="preserve">  groupInfo[k].size++;</w:t>
      </w:r>
    </w:p>
    <w:p w14:paraId="5744ED98" w14:textId="77777777" w:rsidR="0051105F" w:rsidRPr="00834B52" w:rsidRDefault="0051105F" w:rsidP="00760AD4">
      <w:pPr>
        <w:pStyle w:val="Code"/>
      </w:pPr>
    </w:p>
    <w:p w14:paraId="0A5BCA78" w14:textId="77777777" w:rsidR="0051105F" w:rsidRPr="00834B52" w:rsidRDefault="0051105F" w:rsidP="00760AD4">
      <w:pPr>
        <w:pStyle w:val="Code"/>
      </w:pPr>
      <w:r w:rsidRPr="00834B52">
        <w:t xml:space="preserve">  return k;</w:t>
      </w:r>
    </w:p>
    <w:p w14:paraId="7E7326CC" w14:textId="77777777" w:rsidR="0051105F" w:rsidRPr="00834B52" w:rsidRDefault="0051105F" w:rsidP="00760AD4">
      <w:pPr>
        <w:pStyle w:val="Code"/>
      </w:pPr>
      <w:r w:rsidRPr="00834B52">
        <w:t>}</w:t>
      </w:r>
    </w:p>
    <w:p w14:paraId="22A44BB5" w14:textId="77777777" w:rsidR="0051105F" w:rsidRPr="00834B52" w:rsidRDefault="0051105F" w:rsidP="00760AD4">
      <w:pPr>
        <w:pStyle w:val="Code"/>
      </w:pPr>
    </w:p>
    <w:p w14:paraId="13F9324D" w14:textId="77777777" w:rsidR="0051105F" w:rsidRPr="00834B52" w:rsidRDefault="0051105F" w:rsidP="00760AD4">
      <w:pPr>
        <w:pStyle w:val="Code"/>
      </w:pPr>
      <w:r w:rsidRPr="00834B52">
        <w:t>/*** remove student i from group k</w:t>
      </w:r>
    </w:p>
    <w:p w14:paraId="5A0B7BC1" w14:textId="77777777" w:rsidR="0051105F" w:rsidRPr="00834B52" w:rsidRDefault="0051105F" w:rsidP="00760AD4">
      <w:pPr>
        <w:pStyle w:val="Code"/>
      </w:pPr>
      <w:r w:rsidRPr="00834B52">
        <w:t xml:space="preserve">     return 1 when the student exists, else 0</w:t>
      </w:r>
    </w:p>
    <w:p w14:paraId="05977568" w14:textId="77777777" w:rsidR="0051105F" w:rsidRPr="00834B52" w:rsidRDefault="0051105F" w:rsidP="00760AD4">
      <w:pPr>
        <w:pStyle w:val="Code"/>
      </w:pPr>
      <w:r w:rsidRPr="00834B52">
        <w:t xml:space="preserve"> ***/</w:t>
      </w:r>
    </w:p>
    <w:p w14:paraId="1E7FC58A" w14:textId="77777777" w:rsidR="0051105F" w:rsidRPr="00834B52" w:rsidRDefault="0051105F" w:rsidP="00760AD4">
      <w:pPr>
        <w:pStyle w:val="Code"/>
      </w:pPr>
      <w:r w:rsidRPr="00834B52">
        <w:t>int removeStudent(int k, int i)</w:t>
      </w:r>
    </w:p>
    <w:p w14:paraId="26C9FFCC" w14:textId="77777777" w:rsidR="0051105F" w:rsidRPr="00834B52" w:rsidRDefault="0051105F" w:rsidP="00760AD4">
      <w:pPr>
        <w:pStyle w:val="Code"/>
      </w:pPr>
      <w:r w:rsidRPr="00834B52">
        <w:t>{</w:t>
      </w:r>
    </w:p>
    <w:p w14:paraId="2E670595" w14:textId="77777777" w:rsidR="0051105F" w:rsidRPr="00834B52" w:rsidRDefault="0051105F" w:rsidP="00760AD4">
      <w:pPr>
        <w:pStyle w:val="Code"/>
      </w:pPr>
      <w:r w:rsidRPr="00834B52">
        <w:t xml:space="preserve">  int j;</w:t>
      </w:r>
    </w:p>
    <w:p w14:paraId="414E021D" w14:textId="77777777" w:rsidR="0051105F" w:rsidRPr="00834B52" w:rsidRDefault="0051105F" w:rsidP="00760AD4">
      <w:pPr>
        <w:pStyle w:val="Code"/>
      </w:pPr>
      <w:r w:rsidRPr="00834B52">
        <w:t xml:space="preserve">  bool found = false;</w:t>
      </w:r>
    </w:p>
    <w:p w14:paraId="68B3FC55" w14:textId="77777777" w:rsidR="0051105F" w:rsidRPr="00834B52" w:rsidRDefault="0051105F" w:rsidP="00760AD4">
      <w:pPr>
        <w:pStyle w:val="Code"/>
      </w:pPr>
    </w:p>
    <w:p w14:paraId="5BE43500" w14:textId="77777777" w:rsidR="0051105F" w:rsidRPr="00834B52" w:rsidRDefault="0051105F" w:rsidP="00760AD4">
      <w:pPr>
        <w:pStyle w:val="Code"/>
      </w:pPr>
      <w:r w:rsidRPr="00834B52">
        <w:t xml:space="preserve">  if (groupInfo[k].size == 0) return 0;</w:t>
      </w:r>
    </w:p>
    <w:p w14:paraId="5CD21EF5" w14:textId="77777777" w:rsidR="0051105F" w:rsidRPr="00834B52" w:rsidRDefault="0051105F" w:rsidP="00760AD4">
      <w:pPr>
        <w:pStyle w:val="Code"/>
      </w:pPr>
    </w:p>
    <w:p w14:paraId="03FA94AB" w14:textId="77777777" w:rsidR="0051105F" w:rsidRPr="00834B52" w:rsidRDefault="0051105F" w:rsidP="00760AD4">
      <w:pPr>
        <w:pStyle w:val="Code"/>
      </w:pPr>
      <w:r w:rsidRPr="00834B52">
        <w:t xml:space="preserve">  for (j = 0; j &lt; groupInfo[k].size; j++)</w:t>
      </w:r>
    </w:p>
    <w:p w14:paraId="3F261AAB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3D9F4F4" w14:textId="77777777" w:rsidR="0051105F" w:rsidRPr="00834B52" w:rsidRDefault="0051105F" w:rsidP="00760AD4">
      <w:pPr>
        <w:pStyle w:val="Code"/>
      </w:pPr>
      <w:r w:rsidRPr="00834B52">
        <w:t xml:space="preserve">    if (i == GROUPS[k][j])</w:t>
      </w:r>
    </w:p>
    <w:p w14:paraId="4B96FE85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7AAF11E6" w14:textId="77777777" w:rsidR="0051105F" w:rsidRPr="00834B52" w:rsidRDefault="0051105F" w:rsidP="00760AD4">
      <w:pPr>
        <w:pStyle w:val="Code"/>
      </w:pPr>
      <w:r w:rsidRPr="00834B52">
        <w:t xml:space="preserve">      found = true;</w:t>
      </w:r>
    </w:p>
    <w:p w14:paraId="294E9FBD" w14:textId="77777777" w:rsidR="0051105F" w:rsidRPr="00834B52" w:rsidRDefault="0051105F" w:rsidP="00760AD4">
      <w:pPr>
        <w:pStyle w:val="Code"/>
      </w:pPr>
      <w:r w:rsidRPr="00834B52">
        <w:t xml:space="preserve">      break;</w:t>
      </w:r>
    </w:p>
    <w:p w14:paraId="4852E0D0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2E876C85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1C5B05CE" w14:textId="77777777" w:rsidR="0051105F" w:rsidRPr="00834B52" w:rsidRDefault="0051105F" w:rsidP="00760AD4">
      <w:pPr>
        <w:pStyle w:val="Code"/>
      </w:pPr>
    </w:p>
    <w:p w14:paraId="6AFA815B" w14:textId="77777777" w:rsidR="0051105F" w:rsidRPr="00834B52" w:rsidRDefault="0051105F" w:rsidP="00760AD4">
      <w:pPr>
        <w:pStyle w:val="Code"/>
      </w:pPr>
      <w:r w:rsidRPr="00834B52">
        <w:t xml:space="preserve">  if (found)</w:t>
      </w:r>
    </w:p>
    <w:p w14:paraId="274171E0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4BA74EC" w14:textId="77777777" w:rsidR="0051105F" w:rsidRPr="00834B52" w:rsidRDefault="0051105F" w:rsidP="00760AD4">
      <w:pPr>
        <w:pStyle w:val="Code"/>
      </w:pPr>
      <w:r w:rsidRPr="00834B52">
        <w:t xml:space="preserve">    GROUPS[k][j] = DUMMY;</w:t>
      </w:r>
    </w:p>
    <w:p w14:paraId="50242D58" w14:textId="77777777" w:rsidR="0051105F" w:rsidRPr="00834B52" w:rsidRDefault="0051105F" w:rsidP="00760AD4">
      <w:pPr>
        <w:pStyle w:val="Code"/>
      </w:pPr>
      <w:r w:rsidRPr="00834B52">
        <w:t xml:space="preserve">    groupInfo[k].size--;</w:t>
      </w:r>
    </w:p>
    <w:p w14:paraId="16EC57DF" w14:textId="77777777" w:rsidR="0051105F" w:rsidRPr="00834B52" w:rsidRDefault="0051105F" w:rsidP="00760AD4">
      <w:pPr>
        <w:pStyle w:val="Code"/>
      </w:pPr>
      <w:r w:rsidRPr="00834B52">
        <w:t xml:space="preserve">    sort(GROUPS[k], GROUPS[k] + MAX_SIZE);</w:t>
      </w:r>
    </w:p>
    <w:p w14:paraId="03F3C3C2" w14:textId="77777777" w:rsidR="0051105F" w:rsidRPr="00834B52" w:rsidRDefault="0051105F" w:rsidP="00760AD4">
      <w:pPr>
        <w:pStyle w:val="Code"/>
      </w:pPr>
      <w:r w:rsidRPr="00834B52">
        <w:t xml:space="preserve">    return 1;</w:t>
      </w:r>
    </w:p>
    <w:p w14:paraId="39A9905D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914240A" w14:textId="77777777" w:rsidR="0051105F" w:rsidRPr="00834B52" w:rsidRDefault="0051105F" w:rsidP="00760AD4">
      <w:pPr>
        <w:pStyle w:val="Code"/>
      </w:pPr>
      <w:r w:rsidRPr="00834B52">
        <w:t xml:space="preserve">  else</w:t>
      </w:r>
    </w:p>
    <w:p w14:paraId="54B76ED2" w14:textId="77777777" w:rsidR="0051105F" w:rsidRPr="00834B52" w:rsidRDefault="0051105F" w:rsidP="00760AD4">
      <w:pPr>
        <w:pStyle w:val="Code"/>
      </w:pPr>
      <w:r w:rsidRPr="00834B52">
        <w:t xml:space="preserve">    return 0;</w:t>
      </w:r>
    </w:p>
    <w:p w14:paraId="1C234A4E" w14:textId="77777777" w:rsidR="0051105F" w:rsidRPr="00834B52" w:rsidRDefault="0051105F" w:rsidP="00760AD4">
      <w:pPr>
        <w:pStyle w:val="Code"/>
      </w:pPr>
      <w:r w:rsidRPr="00834B52">
        <w:t>}</w:t>
      </w:r>
    </w:p>
    <w:p w14:paraId="10E647EA" w14:textId="77777777" w:rsidR="0051105F" w:rsidRPr="00834B52" w:rsidRDefault="0051105F" w:rsidP="00760AD4">
      <w:pPr>
        <w:pStyle w:val="Code"/>
      </w:pPr>
    </w:p>
    <w:p w14:paraId="6D618A9C" w14:textId="77777777" w:rsidR="0051105F" w:rsidRPr="00834B52" w:rsidRDefault="0051105F" w:rsidP="00760AD4">
      <w:pPr>
        <w:pStyle w:val="Code"/>
      </w:pPr>
    </w:p>
    <w:p w14:paraId="520F8220" w14:textId="77777777" w:rsidR="0051105F" w:rsidRPr="00834B52" w:rsidRDefault="0051105F" w:rsidP="00760AD4">
      <w:pPr>
        <w:pStyle w:val="Code"/>
      </w:pPr>
    </w:p>
    <w:p w14:paraId="37FFDE6A" w14:textId="77777777" w:rsidR="0051105F" w:rsidRPr="00834B52" w:rsidRDefault="0051105F" w:rsidP="00760AD4">
      <w:pPr>
        <w:pStyle w:val="Code"/>
      </w:pPr>
    </w:p>
    <w:p w14:paraId="6E046BB6" w14:textId="77777777" w:rsidR="0051105F" w:rsidRPr="00834B52" w:rsidRDefault="0051105F" w:rsidP="00760AD4">
      <w:pPr>
        <w:pStyle w:val="Code"/>
      </w:pPr>
    </w:p>
    <w:p w14:paraId="3AA511D7" w14:textId="77777777" w:rsidR="0051105F" w:rsidRPr="00834B52" w:rsidRDefault="0051105F" w:rsidP="00760AD4">
      <w:pPr>
        <w:pStyle w:val="Code"/>
      </w:pPr>
      <w:r w:rsidRPr="00834B52">
        <w:t>/*** swap student s1 in group k1 with s2 in k2 ***/</w:t>
      </w:r>
    </w:p>
    <w:p w14:paraId="69AA2E29" w14:textId="77777777" w:rsidR="0051105F" w:rsidRPr="00834B52" w:rsidRDefault="0051105F" w:rsidP="00760AD4">
      <w:pPr>
        <w:pStyle w:val="Code"/>
      </w:pPr>
      <w:r w:rsidRPr="00834B52">
        <w:t>/*** return 1 when successful, else 0 ***/</w:t>
      </w:r>
    </w:p>
    <w:p w14:paraId="40B9B88E" w14:textId="77777777" w:rsidR="0051105F" w:rsidRPr="00834B52" w:rsidRDefault="0051105F" w:rsidP="00760AD4">
      <w:pPr>
        <w:pStyle w:val="Code"/>
      </w:pPr>
      <w:r w:rsidRPr="00834B52">
        <w:t>int swap_students(int k1, int s1, int k2, int s2)</w:t>
      </w:r>
    </w:p>
    <w:p w14:paraId="2FE9FB60" w14:textId="77777777" w:rsidR="0051105F" w:rsidRPr="00834B52" w:rsidRDefault="0051105F" w:rsidP="00760AD4">
      <w:pPr>
        <w:pStyle w:val="Code"/>
      </w:pPr>
      <w:r w:rsidRPr="00834B52">
        <w:t>{</w:t>
      </w:r>
    </w:p>
    <w:p w14:paraId="3E5D58E8" w14:textId="77777777" w:rsidR="0051105F" w:rsidRPr="00834B52" w:rsidRDefault="0051105F" w:rsidP="00760AD4">
      <w:pPr>
        <w:pStyle w:val="Code"/>
      </w:pPr>
      <w:r w:rsidRPr="00834B52">
        <w:t xml:space="preserve">  if (k1 == k2) return 0;</w:t>
      </w:r>
    </w:p>
    <w:p w14:paraId="1E289D9E" w14:textId="77777777" w:rsidR="0051105F" w:rsidRPr="00834B52" w:rsidRDefault="0051105F" w:rsidP="00760AD4">
      <w:pPr>
        <w:pStyle w:val="Code"/>
      </w:pPr>
    </w:p>
    <w:p w14:paraId="17336801" w14:textId="77777777" w:rsidR="0051105F" w:rsidRPr="00834B52" w:rsidRDefault="0051105F" w:rsidP="00760AD4">
      <w:pPr>
        <w:pStyle w:val="Code"/>
      </w:pPr>
      <w:r w:rsidRPr="00834B52">
        <w:t xml:space="preserve">  int s1_sucess = removeStudent(k1, s1);</w:t>
      </w:r>
    </w:p>
    <w:p w14:paraId="2A29AB48" w14:textId="77777777" w:rsidR="0051105F" w:rsidRPr="00834B52" w:rsidRDefault="0051105F" w:rsidP="00760AD4">
      <w:pPr>
        <w:pStyle w:val="Code"/>
      </w:pPr>
      <w:r w:rsidRPr="00834B52">
        <w:t xml:space="preserve">  int s2_sucess = removeStudent(k2, s2);</w:t>
      </w:r>
    </w:p>
    <w:p w14:paraId="1B9CB67C" w14:textId="77777777" w:rsidR="0051105F" w:rsidRPr="00834B52" w:rsidRDefault="0051105F" w:rsidP="00760AD4">
      <w:pPr>
        <w:pStyle w:val="Code"/>
      </w:pPr>
    </w:p>
    <w:p w14:paraId="661177E7" w14:textId="77777777" w:rsidR="0051105F" w:rsidRPr="00834B52" w:rsidRDefault="0051105F" w:rsidP="00760AD4">
      <w:pPr>
        <w:pStyle w:val="Code"/>
      </w:pPr>
      <w:r w:rsidRPr="00834B52">
        <w:t xml:space="preserve">  if (!s1_sucess &amp;&amp; !s2_sucess) return 0;</w:t>
      </w:r>
    </w:p>
    <w:p w14:paraId="4731D659" w14:textId="77777777" w:rsidR="0051105F" w:rsidRPr="00834B52" w:rsidRDefault="0051105F" w:rsidP="00760AD4">
      <w:pPr>
        <w:pStyle w:val="Code"/>
      </w:pPr>
      <w:r w:rsidRPr="00834B52">
        <w:t xml:space="preserve">  else if (!s1_sucess &amp;&amp; s2_sucess)</w:t>
      </w:r>
    </w:p>
    <w:p w14:paraId="5DF8F0B8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2379B43" w14:textId="77777777" w:rsidR="0051105F" w:rsidRPr="00834B52" w:rsidRDefault="0051105F" w:rsidP="00760AD4">
      <w:pPr>
        <w:pStyle w:val="Code"/>
      </w:pPr>
      <w:r w:rsidRPr="00834B52">
        <w:t xml:space="preserve">    joinStudent(GROUPS, k2, s2);</w:t>
      </w:r>
    </w:p>
    <w:p w14:paraId="1A4C19B5" w14:textId="77777777" w:rsidR="0051105F" w:rsidRPr="00834B52" w:rsidRDefault="0051105F" w:rsidP="00760AD4">
      <w:pPr>
        <w:pStyle w:val="Code"/>
      </w:pPr>
      <w:r w:rsidRPr="00834B52">
        <w:t xml:space="preserve">    return 0;</w:t>
      </w:r>
    </w:p>
    <w:p w14:paraId="7482E95A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D3F0F2A" w14:textId="77777777" w:rsidR="0051105F" w:rsidRPr="00834B52" w:rsidRDefault="0051105F" w:rsidP="00760AD4">
      <w:pPr>
        <w:pStyle w:val="Code"/>
      </w:pPr>
      <w:r w:rsidRPr="00834B52">
        <w:t xml:space="preserve">  else if (s1_sucess &amp;&amp; !s2_sucess)</w:t>
      </w:r>
    </w:p>
    <w:p w14:paraId="5735A6A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40466FAA" w14:textId="77777777" w:rsidR="0051105F" w:rsidRPr="00834B52" w:rsidRDefault="0051105F" w:rsidP="00760AD4">
      <w:pPr>
        <w:pStyle w:val="Code"/>
      </w:pPr>
      <w:r w:rsidRPr="00834B52">
        <w:t xml:space="preserve">    joinStudent(GROUPS, k1, s1);</w:t>
      </w:r>
    </w:p>
    <w:p w14:paraId="6936AC4A" w14:textId="77777777" w:rsidR="0051105F" w:rsidRPr="00834B52" w:rsidRDefault="0051105F" w:rsidP="00760AD4">
      <w:pPr>
        <w:pStyle w:val="Code"/>
      </w:pPr>
      <w:r w:rsidRPr="00834B52">
        <w:t xml:space="preserve">    return 0;</w:t>
      </w:r>
    </w:p>
    <w:p w14:paraId="717C836C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0CABFB1" w14:textId="77777777" w:rsidR="0051105F" w:rsidRPr="00834B52" w:rsidRDefault="0051105F" w:rsidP="00760AD4">
      <w:pPr>
        <w:pStyle w:val="Code"/>
      </w:pPr>
      <w:r w:rsidRPr="00834B52">
        <w:t xml:space="preserve">  else</w:t>
      </w:r>
    </w:p>
    <w:p w14:paraId="0D28D41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25CB085" w14:textId="77777777" w:rsidR="0051105F" w:rsidRPr="00834B52" w:rsidRDefault="0051105F" w:rsidP="00760AD4">
      <w:pPr>
        <w:pStyle w:val="Code"/>
      </w:pPr>
      <w:r w:rsidRPr="00834B52">
        <w:t xml:space="preserve">    joinStudent(GROUPS, k1, s2);</w:t>
      </w:r>
    </w:p>
    <w:p w14:paraId="68ECD36D" w14:textId="77777777" w:rsidR="0051105F" w:rsidRPr="00834B52" w:rsidRDefault="0051105F" w:rsidP="00760AD4">
      <w:pPr>
        <w:pStyle w:val="Code"/>
      </w:pPr>
      <w:r w:rsidRPr="00834B52">
        <w:t xml:space="preserve">    joinStudent(GROUPS, k2, s1);</w:t>
      </w:r>
    </w:p>
    <w:p w14:paraId="6077F934" w14:textId="77777777" w:rsidR="0051105F" w:rsidRPr="00834B52" w:rsidRDefault="0051105F" w:rsidP="00760AD4">
      <w:pPr>
        <w:pStyle w:val="Code"/>
      </w:pPr>
      <w:r w:rsidRPr="00834B52">
        <w:t xml:space="preserve">    return 1;</w:t>
      </w:r>
    </w:p>
    <w:p w14:paraId="75A01C59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1A6C8815" w14:textId="77777777" w:rsidR="0051105F" w:rsidRPr="00834B52" w:rsidRDefault="0051105F" w:rsidP="00760AD4">
      <w:pPr>
        <w:pStyle w:val="Code"/>
      </w:pPr>
      <w:r w:rsidRPr="00834B52">
        <w:t>}</w:t>
      </w:r>
    </w:p>
    <w:p w14:paraId="50AD49F2" w14:textId="77777777" w:rsidR="0051105F" w:rsidRPr="00834B52" w:rsidRDefault="0051105F" w:rsidP="00760AD4">
      <w:pPr>
        <w:pStyle w:val="Code"/>
      </w:pPr>
    </w:p>
    <w:p w14:paraId="22FAAB39" w14:textId="77777777" w:rsidR="0051105F" w:rsidRPr="00834B52" w:rsidRDefault="0051105F" w:rsidP="00760AD4">
      <w:pPr>
        <w:pStyle w:val="Code"/>
      </w:pPr>
      <w:r w:rsidRPr="00834B52">
        <w:t>/*** move student s1 in group k1 to group k2 ***/</w:t>
      </w:r>
    </w:p>
    <w:p w14:paraId="0587692D" w14:textId="77777777" w:rsidR="0051105F" w:rsidRPr="00834B52" w:rsidRDefault="0051105F" w:rsidP="00760AD4">
      <w:pPr>
        <w:pStyle w:val="Code"/>
      </w:pPr>
      <w:r w:rsidRPr="00834B52">
        <w:t>/*** return 1 when successful, else 0 ***/</w:t>
      </w:r>
    </w:p>
    <w:p w14:paraId="36DA910E" w14:textId="77777777" w:rsidR="0051105F" w:rsidRPr="00834B52" w:rsidRDefault="0051105F" w:rsidP="00760AD4">
      <w:pPr>
        <w:pStyle w:val="Code"/>
      </w:pPr>
      <w:r w:rsidRPr="00834B52">
        <w:t>int move_student(int k1, int s1, int k2)</w:t>
      </w:r>
    </w:p>
    <w:p w14:paraId="79FB9847" w14:textId="77777777" w:rsidR="0051105F" w:rsidRPr="00834B52" w:rsidRDefault="0051105F" w:rsidP="00760AD4">
      <w:pPr>
        <w:pStyle w:val="Code"/>
      </w:pPr>
      <w:r w:rsidRPr="00834B52">
        <w:t>{</w:t>
      </w:r>
    </w:p>
    <w:p w14:paraId="440DE5F6" w14:textId="77777777" w:rsidR="0051105F" w:rsidRPr="00834B52" w:rsidRDefault="0051105F" w:rsidP="00760AD4">
      <w:pPr>
        <w:pStyle w:val="Code"/>
      </w:pPr>
      <w:r w:rsidRPr="00834B52">
        <w:t xml:space="preserve">  if (k1 == k2) return 0;</w:t>
      </w:r>
    </w:p>
    <w:p w14:paraId="643BE61B" w14:textId="77777777" w:rsidR="0051105F" w:rsidRPr="00834B52" w:rsidRDefault="0051105F" w:rsidP="00760AD4">
      <w:pPr>
        <w:pStyle w:val="Code"/>
      </w:pPr>
    </w:p>
    <w:p w14:paraId="68F78E8B" w14:textId="77777777" w:rsidR="0051105F" w:rsidRPr="00834B52" w:rsidRDefault="0051105F" w:rsidP="00760AD4">
      <w:pPr>
        <w:pStyle w:val="Code"/>
      </w:pPr>
      <w:r w:rsidRPr="00834B52">
        <w:t xml:space="preserve">  int s1_sucess = removeStudent(k1, s1);</w:t>
      </w:r>
    </w:p>
    <w:p w14:paraId="7C246A8C" w14:textId="77777777" w:rsidR="0051105F" w:rsidRPr="00834B52" w:rsidRDefault="0051105F" w:rsidP="00760AD4">
      <w:pPr>
        <w:pStyle w:val="Code"/>
      </w:pPr>
    </w:p>
    <w:p w14:paraId="1C1866F6" w14:textId="77777777" w:rsidR="0051105F" w:rsidRPr="00834B52" w:rsidRDefault="0051105F" w:rsidP="00760AD4">
      <w:pPr>
        <w:pStyle w:val="Code"/>
      </w:pPr>
      <w:r w:rsidRPr="00834B52">
        <w:t xml:space="preserve">  if (!s1_sucess) return 0;</w:t>
      </w:r>
    </w:p>
    <w:p w14:paraId="6F32A6A2" w14:textId="77777777" w:rsidR="0051105F" w:rsidRPr="00834B52" w:rsidRDefault="0051105F" w:rsidP="00760AD4">
      <w:pPr>
        <w:pStyle w:val="Code"/>
      </w:pPr>
      <w:r w:rsidRPr="00834B52">
        <w:t xml:space="preserve">  else</w:t>
      </w:r>
    </w:p>
    <w:p w14:paraId="052F88B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0B9BC140" w14:textId="77777777" w:rsidR="0051105F" w:rsidRPr="00834B52" w:rsidRDefault="0051105F" w:rsidP="00760AD4">
      <w:pPr>
        <w:pStyle w:val="Code"/>
      </w:pPr>
      <w:r w:rsidRPr="00834B52">
        <w:t xml:space="preserve">    joinStudent(GROUPS, k2, s1);</w:t>
      </w:r>
    </w:p>
    <w:p w14:paraId="71516AA5" w14:textId="77777777" w:rsidR="0051105F" w:rsidRPr="00834B52" w:rsidRDefault="0051105F" w:rsidP="00760AD4">
      <w:pPr>
        <w:pStyle w:val="Code"/>
      </w:pPr>
      <w:r w:rsidRPr="00834B52">
        <w:t xml:space="preserve">    return 1;</w:t>
      </w:r>
    </w:p>
    <w:p w14:paraId="5B75373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AD371B9" w14:textId="77777777" w:rsidR="0051105F" w:rsidRPr="00834B52" w:rsidRDefault="0051105F" w:rsidP="00760AD4">
      <w:pPr>
        <w:pStyle w:val="Code"/>
      </w:pPr>
      <w:r w:rsidRPr="00834B52">
        <w:t>}</w:t>
      </w:r>
    </w:p>
    <w:p w14:paraId="5CBEAA03" w14:textId="77777777" w:rsidR="0051105F" w:rsidRPr="00834B52" w:rsidRDefault="0051105F" w:rsidP="00760AD4">
      <w:pPr>
        <w:pStyle w:val="Code"/>
      </w:pPr>
    </w:p>
    <w:p w14:paraId="198D0CD5" w14:textId="77777777" w:rsidR="0051105F" w:rsidRPr="00834B52" w:rsidRDefault="0051105F" w:rsidP="00760AD4">
      <w:pPr>
        <w:pStyle w:val="Code"/>
      </w:pPr>
      <w:r w:rsidRPr="00834B52">
        <w:t>/*** make_initial_group : generate groups by random assortment ***/</w:t>
      </w:r>
    </w:p>
    <w:p w14:paraId="533215C1" w14:textId="77777777" w:rsidR="0051105F" w:rsidRPr="00834B52" w:rsidRDefault="0051105F" w:rsidP="00760AD4">
      <w:pPr>
        <w:pStyle w:val="Code"/>
      </w:pPr>
      <w:r w:rsidRPr="00834B52">
        <w:t>void make_initial_group(CRand &amp;mt)</w:t>
      </w:r>
    </w:p>
    <w:p w14:paraId="437966CD" w14:textId="77777777" w:rsidR="0051105F" w:rsidRPr="00834B52" w:rsidRDefault="0051105F" w:rsidP="00760AD4">
      <w:pPr>
        <w:pStyle w:val="Code"/>
      </w:pPr>
      <w:r w:rsidRPr="00834B52">
        <w:t>{</w:t>
      </w:r>
    </w:p>
    <w:p w14:paraId="2369B093" w14:textId="77777777" w:rsidR="0051105F" w:rsidRPr="00834B52" w:rsidRDefault="0051105F" w:rsidP="00760AD4">
      <w:pPr>
        <w:pStyle w:val="Code"/>
      </w:pPr>
      <w:r w:rsidRPr="00834B52">
        <w:t xml:space="preserve">  // number of groups</w:t>
      </w:r>
    </w:p>
    <w:p w14:paraId="28A7B2AC" w14:textId="77777777" w:rsidR="0051105F" w:rsidRPr="00834B52" w:rsidRDefault="0051105F" w:rsidP="00760AD4">
      <w:pPr>
        <w:pStyle w:val="Code"/>
      </w:pPr>
      <w:r w:rsidRPr="00834B52">
        <w:t xml:space="preserve">  numGroups = numStudents / STUDENTS_IN_GROUP;</w:t>
      </w:r>
    </w:p>
    <w:p w14:paraId="447E3DF6" w14:textId="77777777" w:rsidR="0051105F" w:rsidRPr="00834B52" w:rsidRDefault="0051105F" w:rsidP="00760AD4">
      <w:pPr>
        <w:pStyle w:val="Code"/>
      </w:pPr>
      <w:r w:rsidRPr="00834B52">
        <w:t xml:space="preserve">  if (numStudents % STUDENTS_IN_GROUP &gt; 0) numGroups++;</w:t>
      </w:r>
    </w:p>
    <w:p w14:paraId="3A1BD92A" w14:textId="77777777" w:rsidR="0051105F" w:rsidRPr="00834B52" w:rsidRDefault="0051105F" w:rsidP="00760AD4">
      <w:pPr>
        <w:pStyle w:val="Code"/>
      </w:pPr>
    </w:p>
    <w:p w14:paraId="5966EF15" w14:textId="77777777" w:rsidR="0051105F" w:rsidRPr="00834B52" w:rsidRDefault="0051105F" w:rsidP="00760AD4">
      <w:pPr>
        <w:pStyle w:val="Code"/>
      </w:pPr>
      <w:r w:rsidRPr="00834B52">
        <w:t xml:space="preserve">  // initialize</w:t>
      </w:r>
    </w:p>
    <w:p w14:paraId="5CEED5C3" w14:textId="77777777" w:rsidR="0051105F" w:rsidRPr="00834B52" w:rsidRDefault="0051105F" w:rsidP="00760AD4">
      <w:pPr>
        <w:pStyle w:val="Code"/>
      </w:pPr>
      <w:r w:rsidRPr="00834B52">
        <w:t xml:space="preserve">  for (int k=0; k&lt;numGroups; k++)</w:t>
      </w:r>
    </w:p>
    <w:p w14:paraId="518B9193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25C9847" w14:textId="77777777" w:rsidR="0051105F" w:rsidRPr="00834B52" w:rsidRDefault="0051105F" w:rsidP="00760AD4">
      <w:pPr>
        <w:pStyle w:val="Code"/>
      </w:pPr>
      <w:r w:rsidRPr="00834B52">
        <w:t xml:space="preserve">    for (int i=0; i&lt;MAX_SIZE; i++)</w:t>
      </w:r>
    </w:p>
    <w:p w14:paraId="654AE0DD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4A16EE8" w14:textId="77777777" w:rsidR="0051105F" w:rsidRPr="00834B52" w:rsidRDefault="0051105F" w:rsidP="00760AD4">
      <w:pPr>
        <w:pStyle w:val="Code"/>
      </w:pPr>
      <w:r w:rsidRPr="00834B52">
        <w:t xml:space="preserve">      GROUPS[k][i] = DUMMY;</w:t>
      </w:r>
    </w:p>
    <w:p w14:paraId="40286DFB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6A101CC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072C31DF" w14:textId="77777777" w:rsidR="0051105F" w:rsidRPr="00834B52" w:rsidRDefault="0051105F" w:rsidP="00760AD4">
      <w:pPr>
        <w:pStyle w:val="Code"/>
      </w:pPr>
    </w:p>
    <w:p w14:paraId="4581E0FF" w14:textId="77777777" w:rsidR="0051105F" w:rsidRPr="00834B52" w:rsidRDefault="0051105F" w:rsidP="00760AD4">
      <w:pPr>
        <w:pStyle w:val="Code"/>
      </w:pPr>
      <w:r w:rsidRPr="00834B52">
        <w:t xml:space="preserve">  // calculate number of students per group</w:t>
      </w:r>
    </w:p>
    <w:p w14:paraId="22A17E31" w14:textId="77777777" w:rsidR="0051105F" w:rsidRPr="00834B52" w:rsidRDefault="0051105F" w:rsidP="00760AD4">
      <w:pPr>
        <w:pStyle w:val="Code"/>
      </w:pPr>
      <w:r w:rsidRPr="00834B52">
        <w:lastRenderedPageBreak/>
        <w:t xml:space="preserve">  for (int k=0; k&lt;numGroups; k++)</w:t>
      </w:r>
    </w:p>
    <w:p w14:paraId="2872D25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7FBA0A7" w14:textId="77777777" w:rsidR="0051105F" w:rsidRPr="00834B52" w:rsidRDefault="0051105F" w:rsidP="00760AD4">
      <w:pPr>
        <w:pStyle w:val="Code"/>
      </w:pPr>
      <w:r w:rsidRPr="00834B52">
        <w:t xml:space="preserve">    groupInfo[k].size = 0;</w:t>
      </w:r>
    </w:p>
    <w:p w14:paraId="6B4F1316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39C2CD3" w14:textId="77777777" w:rsidR="0051105F" w:rsidRPr="00834B52" w:rsidRDefault="0051105F" w:rsidP="00760AD4">
      <w:pPr>
        <w:pStyle w:val="Code"/>
      </w:pPr>
    </w:p>
    <w:p w14:paraId="297081FB" w14:textId="77777777" w:rsidR="0051105F" w:rsidRPr="00834B52" w:rsidRDefault="0051105F" w:rsidP="00760AD4">
      <w:pPr>
        <w:pStyle w:val="Code"/>
      </w:pPr>
      <w:r w:rsidRPr="00834B52">
        <w:t xml:space="preserve">  vector&lt;int&gt; rv = random_permutation(numStudents, mt);</w:t>
      </w:r>
    </w:p>
    <w:p w14:paraId="5C37402A" w14:textId="77777777" w:rsidR="0051105F" w:rsidRPr="00834B52" w:rsidRDefault="0051105F" w:rsidP="00760AD4">
      <w:pPr>
        <w:pStyle w:val="Code"/>
      </w:pPr>
      <w:r w:rsidRPr="00834B52">
        <w:t xml:space="preserve">  int s = 0;</w:t>
      </w:r>
    </w:p>
    <w:p w14:paraId="4EA57E1F" w14:textId="77777777" w:rsidR="0051105F" w:rsidRPr="00834B52" w:rsidRDefault="0051105F" w:rsidP="00760AD4">
      <w:pPr>
        <w:pStyle w:val="Code"/>
      </w:pPr>
      <w:r w:rsidRPr="00834B52">
        <w:t xml:space="preserve">  int k = 0;</w:t>
      </w:r>
    </w:p>
    <w:p w14:paraId="3DE4568F" w14:textId="77777777" w:rsidR="0051105F" w:rsidRPr="00834B52" w:rsidRDefault="0051105F" w:rsidP="00760AD4">
      <w:pPr>
        <w:pStyle w:val="Code"/>
      </w:pPr>
      <w:r w:rsidRPr="00834B52">
        <w:t xml:space="preserve">  for (s=0; s &lt; numStudents; s++)</w:t>
      </w:r>
    </w:p>
    <w:p w14:paraId="7BD989FB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638F60D0" w14:textId="77777777" w:rsidR="0051105F" w:rsidRPr="00834B52" w:rsidRDefault="0051105F" w:rsidP="00760AD4">
      <w:pPr>
        <w:pStyle w:val="Code"/>
      </w:pPr>
      <w:r w:rsidRPr="00834B52">
        <w:t xml:space="preserve">    joinStudent(GROUPS, k, rv[s]);</w:t>
      </w:r>
    </w:p>
    <w:p w14:paraId="0E81E481" w14:textId="77777777" w:rsidR="0051105F" w:rsidRPr="00834B52" w:rsidRDefault="0051105F" w:rsidP="00760AD4">
      <w:pPr>
        <w:pStyle w:val="Code"/>
      </w:pPr>
      <w:r w:rsidRPr="00834B52">
        <w:t xml:space="preserve">    if (k == numGroups - 1) k = 0;</w:t>
      </w:r>
    </w:p>
    <w:p w14:paraId="2827F3A5" w14:textId="77777777" w:rsidR="0051105F" w:rsidRPr="00834B52" w:rsidRDefault="0051105F" w:rsidP="00760AD4">
      <w:pPr>
        <w:pStyle w:val="Code"/>
      </w:pPr>
      <w:r w:rsidRPr="00834B52">
        <w:t xml:space="preserve">    else k++;</w:t>
      </w:r>
    </w:p>
    <w:p w14:paraId="1FBABF0F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A406C2D" w14:textId="77777777" w:rsidR="0051105F" w:rsidRPr="00834B52" w:rsidRDefault="0051105F" w:rsidP="00760AD4">
      <w:pPr>
        <w:pStyle w:val="Code"/>
      </w:pPr>
      <w:r w:rsidRPr="00834B52">
        <w:t>}  // End: make_initial_group</w:t>
      </w:r>
    </w:p>
    <w:p w14:paraId="7482F05B" w14:textId="77777777" w:rsidR="0051105F" w:rsidRPr="00834B52" w:rsidRDefault="0051105F" w:rsidP="00760AD4">
      <w:pPr>
        <w:pStyle w:val="Code"/>
      </w:pPr>
    </w:p>
    <w:p w14:paraId="5E4BD67B" w14:textId="77777777" w:rsidR="0051105F" w:rsidRPr="00834B52" w:rsidRDefault="0051105F" w:rsidP="00760AD4">
      <w:pPr>
        <w:pStyle w:val="Code"/>
      </w:pPr>
    </w:p>
    <w:p w14:paraId="1E701D9A" w14:textId="77777777" w:rsidR="0051105F" w:rsidRPr="00834B52" w:rsidRDefault="0051105F" w:rsidP="00760AD4">
      <w:pPr>
        <w:pStyle w:val="Code"/>
      </w:pPr>
      <w:r w:rsidRPr="00834B52">
        <w:t>/*** Display list of group k ***/</w:t>
      </w:r>
    </w:p>
    <w:p w14:paraId="4E2C6C85" w14:textId="77777777" w:rsidR="0051105F" w:rsidRPr="00834B52" w:rsidRDefault="0051105F" w:rsidP="00760AD4">
      <w:pPr>
        <w:pStyle w:val="Code"/>
      </w:pPr>
      <w:r w:rsidRPr="00834B52">
        <w:t>void printGroupCsv(int k)</w:t>
      </w:r>
    </w:p>
    <w:p w14:paraId="194C0069" w14:textId="77777777" w:rsidR="0051105F" w:rsidRPr="00834B52" w:rsidRDefault="0051105F" w:rsidP="00760AD4">
      <w:pPr>
        <w:pStyle w:val="Code"/>
      </w:pPr>
      <w:r w:rsidRPr="00834B52">
        <w:t>{</w:t>
      </w:r>
    </w:p>
    <w:p w14:paraId="13B88AAC" w14:textId="77777777" w:rsidR="0051105F" w:rsidRPr="00834B52" w:rsidRDefault="0051105F" w:rsidP="00760AD4">
      <w:pPr>
        <w:pStyle w:val="Code"/>
      </w:pPr>
      <w:r w:rsidRPr="00834B52">
        <w:t xml:space="preserve">  int* vs = GROUPS[k];</w:t>
      </w:r>
    </w:p>
    <w:p w14:paraId="29ACA9C0" w14:textId="77777777" w:rsidR="0051105F" w:rsidRPr="00834B52" w:rsidRDefault="0051105F" w:rsidP="00760AD4">
      <w:pPr>
        <w:pStyle w:val="Code"/>
      </w:pPr>
      <w:r w:rsidRPr="00834B52">
        <w:t xml:space="preserve">  sort(vs, vs + groupInfo[k].size);</w:t>
      </w:r>
    </w:p>
    <w:p w14:paraId="5FF8E63E" w14:textId="77777777" w:rsidR="0051105F" w:rsidRPr="00834B52" w:rsidRDefault="0051105F" w:rsidP="00760AD4">
      <w:pPr>
        <w:pStyle w:val="Code"/>
      </w:pPr>
      <w:r w:rsidRPr="00834B52">
        <w:t xml:space="preserve">  // Group number and size</w:t>
      </w:r>
    </w:p>
    <w:p w14:paraId="6AA5BAE7" w14:textId="77777777" w:rsidR="0051105F" w:rsidRPr="00834B52" w:rsidRDefault="0051105F" w:rsidP="00760AD4">
      <w:pPr>
        <w:pStyle w:val="Code"/>
      </w:pPr>
      <w:r w:rsidRPr="00834B52">
        <w:t xml:space="preserve">  printf("%d,%d,", k, groupInfo[k].size);</w:t>
      </w:r>
    </w:p>
    <w:p w14:paraId="73001CB6" w14:textId="77777777" w:rsidR="0051105F" w:rsidRPr="00834B52" w:rsidRDefault="0051105F" w:rsidP="00760AD4">
      <w:pPr>
        <w:pStyle w:val="Code"/>
      </w:pPr>
      <w:r w:rsidRPr="00834B52">
        <w:t xml:space="preserve">  // Member list</w:t>
      </w:r>
    </w:p>
    <w:p w14:paraId="665A686D" w14:textId="77777777" w:rsidR="0051105F" w:rsidRPr="00834B52" w:rsidRDefault="0051105F" w:rsidP="00760AD4">
      <w:pPr>
        <w:pStyle w:val="Code"/>
      </w:pPr>
      <w:r w:rsidRPr="00834B52">
        <w:t xml:space="preserve">  for (int i = 0; i &lt; groupInfo[k].size; i++)</w:t>
      </w:r>
    </w:p>
    <w:p w14:paraId="3565169C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02211F90" w14:textId="77777777" w:rsidR="0051105F" w:rsidRPr="00834B52" w:rsidRDefault="0051105F" w:rsidP="00760AD4">
      <w:pPr>
        <w:pStyle w:val="Code"/>
      </w:pPr>
      <w:r w:rsidRPr="00834B52">
        <w:t xml:space="preserve">    int st = vs[i];</w:t>
      </w:r>
    </w:p>
    <w:p w14:paraId="4BC49654" w14:textId="77777777" w:rsidR="0051105F" w:rsidRPr="00834B52" w:rsidRDefault="0051105F" w:rsidP="00760AD4">
      <w:pPr>
        <w:pStyle w:val="Code"/>
      </w:pPr>
      <w:r w:rsidRPr="00834B52">
        <w:t xml:space="preserve">    printf("%d", st);</w:t>
      </w:r>
    </w:p>
    <w:p w14:paraId="4FC7E524" w14:textId="77777777" w:rsidR="0051105F" w:rsidRPr="00834B52" w:rsidRDefault="0051105F" w:rsidP="00760AD4">
      <w:pPr>
        <w:pStyle w:val="Code"/>
      </w:pPr>
      <w:r w:rsidRPr="00834B52">
        <w:t xml:space="preserve">    if (STUDENTS[st].gender &amp;&amp; STUDENTS[st].hennyu) printf("gH,");</w:t>
      </w:r>
    </w:p>
    <w:p w14:paraId="42AE71A4" w14:textId="77777777" w:rsidR="0051105F" w:rsidRPr="00834B52" w:rsidRDefault="0051105F" w:rsidP="00760AD4">
      <w:pPr>
        <w:pStyle w:val="Code"/>
      </w:pPr>
      <w:r w:rsidRPr="00834B52">
        <w:t xml:space="preserve">    else if (STUDENTS[st].gender &amp;&amp; !STUDENTS[st].hennyu) printf("g,");</w:t>
      </w:r>
    </w:p>
    <w:p w14:paraId="394A7912" w14:textId="77777777" w:rsidR="0051105F" w:rsidRPr="00834B52" w:rsidRDefault="0051105F" w:rsidP="00760AD4">
      <w:pPr>
        <w:pStyle w:val="Code"/>
      </w:pPr>
      <w:r w:rsidRPr="00834B52">
        <w:t xml:space="preserve">    else if (!STUDENTS[st].gender &amp;&amp; STUDENTS[st].hennyu) printf("H,");</w:t>
      </w:r>
    </w:p>
    <w:p w14:paraId="79136EDE" w14:textId="77777777" w:rsidR="0051105F" w:rsidRPr="00834B52" w:rsidRDefault="0051105F" w:rsidP="00760AD4">
      <w:pPr>
        <w:pStyle w:val="Code"/>
      </w:pPr>
      <w:r w:rsidRPr="00834B52">
        <w:t xml:space="preserve">    else printf(",");</w:t>
      </w:r>
    </w:p>
    <w:p w14:paraId="799137DA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318941D" w14:textId="77777777" w:rsidR="0051105F" w:rsidRPr="00834B52" w:rsidRDefault="0051105F" w:rsidP="00760AD4">
      <w:pPr>
        <w:pStyle w:val="Code"/>
      </w:pPr>
      <w:r w:rsidRPr="00834B52">
        <w:t xml:space="preserve">  // Insert a blank space for groups with one less member</w:t>
      </w:r>
    </w:p>
    <w:p w14:paraId="70F7085B" w14:textId="77777777" w:rsidR="0051105F" w:rsidRPr="00834B52" w:rsidRDefault="0051105F" w:rsidP="00760AD4">
      <w:pPr>
        <w:pStyle w:val="Code"/>
      </w:pPr>
      <w:r w:rsidRPr="00834B52">
        <w:t xml:space="preserve">  if (groupInfo[k].size &lt; STUDENTS_IN_GROUP)</w:t>
      </w:r>
    </w:p>
    <w:p w14:paraId="5008738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6F442428" w14:textId="77777777" w:rsidR="0051105F" w:rsidRPr="00834B52" w:rsidRDefault="0051105F" w:rsidP="00760AD4">
      <w:pPr>
        <w:pStyle w:val="Code"/>
      </w:pPr>
      <w:r w:rsidRPr="00834B52">
        <w:t xml:space="preserve">    printf(" ,");</w:t>
      </w:r>
    </w:p>
    <w:p w14:paraId="242BFBE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66ACF90" w14:textId="77777777" w:rsidR="0051105F" w:rsidRPr="00834B52" w:rsidRDefault="0051105F" w:rsidP="00760AD4">
      <w:pPr>
        <w:pStyle w:val="Code"/>
      </w:pPr>
      <w:r w:rsidRPr="00834B52">
        <w:t xml:space="preserve">  // Compatibility list within the group</w:t>
      </w:r>
    </w:p>
    <w:p w14:paraId="0AA9A593" w14:textId="77777777" w:rsidR="0051105F" w:rsidRPr="00834B52" w:rsidRDefault="0051105F" w:rsidP="00760AD4">
      <w:pPr>
        <w:pStyle w:val="Code"/>
      </w:pPr>
      <w:r w:rsidRPr="00834B52">
        <w:t xml:space="preserve">  vector&lt;int&gt; edges;</w:t>
      </w:r>
    </w:p>
    <w:p w14:paraId="2941BF36" w14:textId="77777777" w:rsidR="0051105F" w:rsidRPr="00834B52" w:rsidRDefault="0051105F" w:rsidP="00760AD4">
      <w:pPr>
        <w:pStyle w:val="Code"/>
      </w:pPr>
      <w:r w:rsidRPr="00834B52">
        <w:t xml:space="preserve">  for (int i = 0; i &lt; groupInfo[k].size; i++)</w:t>
      </w:r>
    </w:p>
    <w:p w14:paraId="5A51470B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B1F5552" w14:textId="77777777" w:rsidR="0051105F" w:rsidRPr="00834B52" w:rsidRDefault="0051105F" w:rsidP="00760AD4">
      <w:pPr>
        <w:pStyle w:val="Code"/>
      </w:pPr>
      <w:r w:rsidRPr="00834B52">
        <w:t xml:space="preserve">    for (int j = i + 1; j &lt; groupInfo[k].size; j++)</w:t>
      </w:r>
    </w:p>
    <w:p w14:paraId="7C19334E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6DD235BD" w14:textId="77777777" w:rsidR="0051105F" w:rsidRPr="00834B52" w:rsidRDefault="0051105F" w:rsidP="00760AD4">
      <w:pPr>
        <w:pStyle w:val="Code"/>
      </w:pPr>
      <w:r w:rsidRPr="00834B52">
        <w:t xml:space="preserve">      int s1 = GROUPS[k][i];</w:t>
      </w:r>
    </w:p>
    <w:p w14:paraId="34647DFC" w14:textId="77777777" w:rsidR="0051105F" w:rsidRPr="00834B52" w:rsidRDefault="0051105F" w:rsidP="00760AD4">
      <w:pPr>
        <w:pStyle w:val="Code"/>
      </w:pPr>
      <w:r w:rsidRPr="00834B52">
        <w:t xml:space="preserve">      int s2 = GROUPS[k][j];</w:t>
      </w:r>
    </w:p>
    <w:p w14:paraId="0E41FCCC" w14:textId="77777777" w:rsidR="0051105F" w:rsidRPr="00834B52" w:rsidRDefault="0051105F" w:rsidP="00760AD4">
      <w:pPr>
        <w:pStyle w:val="Code"/>
      </w:pPr>
      <w:r w:rsidRPr="00834B52">
        <w:t xml:space="preserve">      int r = COMPATIBILITY[s1][s2];</w:t>
      </w:r>
    </w:p>
    <w:p w14:paraId="148BE632" w14:textId="77777777" w:rsidR="0051105F" w:rsidRPr="00834B52" w:rsidRDefault="0051105F" w:rsidP="00760AD4">
      <w:pPr>
        <w:pStyle w:val="Code"/>
      </w:pPr>
      <w:r w:rsidRPr="00834B52">
        <w:t xml:space="preserve">      edges.push_back(r);</w:t>
      </w:r>
    </w:p>
    <w:p w14:paraId="560AB599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73E59994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A41AB4A" w14:textId="77777777" w:rsidR="0051105F" w:rsidRPr="00834B52" w:rsidRDefault="0051105F" w:rsidP="00760AD4">
      <w:pPr>
        <w:pStyle w:val="Code"/>
      </w:pPr>
      <w:r w:rsidRPr="00834B52">
        <w:t xml:space="preserve">  for (int i=0; i &lt; (int)edges.size(); i++)</w:t>
      </w:r>
    </w:p>
    <w:p w14:paraId="54551EB5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6087E403" w14:textId="77777777" w:rsidR="0051105F" w:rsidRPr="00834B52" w:rsidRDefault="0051105F" w:rsidP="00760AD4">
      <w:pPr>
        <w:pStyle w:val="Code"/>
      </w:pPr>
      <w:r w:rsidRPr="00834B52">
        <w:t xml:space="preserve">    printf("%d ", edges[i]);</w:t>
      </w:r>
    </w:p>
    <w:p w14:paraId="5843344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2538BAC5" w14:textId="77777777" w:rsidR="0051105F" w:rsidRPr="00834B52" w:rsidRDefault="0051105F" w:rsidP="00760AD4">
      <w:pPr>
        <w:pStyle w:val="Code"/>
      </w:pPr>
      <w:r w:rsidRPr="00834B52">
        <w:t xml:space="preserve">  printf(",");</w:t>
      </w:r>
    </w:p>
    <w:p w14:paraId="0C61D589" w14:textId="77777777" w:rsidR="0051105F" w:rsidRPr="00834B52" w:rsidRDefault="0051105F" w:rsidP="00760AD4">
      <w:pPr>
        <w:pStyle w:val="Code"/>
      </w:pPr>
    </w:p>
    <w:p w14:paraId="2049A491" w14:textId="77777777" w:rsidR="0051105F" w:rsidRPr="00834B52" w:rsidRDefault="0051105F" w:rsidP="00760AD4">
      <w:pPr>
        <w:pStyle w:val="Code"/>
      </w:pPr>
      <w:r w:rsidRPr="00834B52">
        <w:t xml:space="preserve">  printf("%.1f,%d,", groupInfo[k].evaluation, groupInfo[k].totalCompatibility);</w:t>
      </w:r>
    </w:p>
    <w:p w14:paraId="443B0034" w14:textId="77777777" w:rsidR="0051105F" w:rsidRPr="00834B52" w:rsidRDefault="0051105F" w:rsidP="00760AD4">
      <w:pPr>
        <w:pStyle w:val="Code"/>
      </w:pPr>
      <w:r w:rsidRPr="00834B52">
        <w:t xml:space="preserve">  printf("%d,%d,%d,", groupInfo[k].numGirls, groupInfo[k].numBoys, groupInfo[k].numH);</w:t>
      </w:r>
    </w:p>
    <w:p w14:paraId="2683A734" w14:textId="77777777" w:rsidR="0051105F" w:rsidRPr="00834B52" w:rsidRDefault="0051105F" w:rsidP="00760AD4">
      <w:pPr>
        <w:pStyle w:val="Code"/>
      </w:pPr>
    </w:p>
    <w:p w14:paraId="23B24757" w14:textId="77777777" w:rsidR="0051105F" w:rsidRPr="00834B52" w:rsidRDefault="0051105F" w:rsidP="00760AD4">
      <w:pPr>
        <w:pStyle w:val="Code"/>
      </w:pPr>
      <w:r w:rsidRPr="00834B52">
        <w:t xml:space="preserve">  // Display NG for groups that violate the rules</w:t>
      </w:r>
    </w:p>
    <w:p w14:paraId="09679918" w14:textId="77777777" w:rsidR="0051105F" w:rsidRPr="00834B52" w:rsidRDefault="0051105F" w:rsidP="00760AD4">
      <w:pPr>
        <w:pStyle w:val="Code"/>
      </w:pPr>
      <w:r w:rsidRPr="00834B52">
        <w:t xml:space="preserve">  if (!groupInfo[k].feasible) printf("NG\n");</w:t>
      </w:r>
    </w:p>
    <w:p w14:paraId="6668E1F1" w14:textId="77777777" w:rsidR="0051105F" w:rsidRPr="00834B52" w:rsidRDefault="0051105F" w:rsidP="00760AD4">
      <w:pPr>
        <w:pStyle w:val="Code"/>
      </w:pPr>
      <w:r w:rsidRPr="00834B52">
        <w:t xml:space="preserve">  else printf("\n");</w:t>
      </w:r>
    </w:p>
    <w:p w14:paraId="60B0CB8A" w14:textId="77777777" w:rsidR="0051105F" w:rsidRPr="00834B52" w:rsidRDefault="0051105F" w:rsidP="00760AD4">
      <w:pPr>
        <w:pStyle w:val="Code"/>
      </w:pPr>
      <w:r w:rsidRPr="00834B52">
        <w:lastRenderedPageBreak/>
        <w:t>}</w:t>
      </w:r>
    </w:p>
    <w:p w14:paraId="797D6A09" w14:textId="77777777" w:rsidR="0051105F" w:rsidRPr="00834B52" w:rsidRDefault="0051105F" w:rsidP="00760AD4">
      <w:pPr>
        <w:pStyle w:val="Code"/>
      </w:pPr>
      <w:r w:rsidRPr="00834B52">
        <w:t>/*** End : PrintGroupCsv ***/</w:t>
      </w:r>
    </w:p>
    <w:p w14:paraId="5B59D39A" w14:textId="77777777" w:rsidR="0051105F" w:rsidRPr="00834B52" w:rsidRDefault="0051105F" w:rsidP="00760AD4">
      <w:pPr>
        <w:pStyle w:val="Code"/>
      </w:pPr>
    </w:p>
    <w:p w14:paraId="2017B05C" w14:textId="77777777" w:rsidR="0051105F" w:rsidRPr="00834B52" w:rsidRDefault="0051105F" w:rsidP="00760AD4">
      <w:pPr>
        <w:pStyle w:val="Code"/>
      </w:pPr>
    </w:p>
    <w:p w14:paraId="47D58519" w14:textId="77777777" w:rsidR="0051105F" w:rsidRPr="00834B52" w:rsidRDefault="0051105F" w:rsidP="00760AD4">
      <w:pPr>
        <w:pStyle w:val="Code"/>
      </w:pPr>
      <w:r w:rsidRPr="00834B52">
        <w:t>/*** Print list of groups ***/</w:t>
      </w:r>
    </w:p>
    <w:p w14:paraId="655FFB74" w14:textId="77777777" w:rsidR="0051105F" w:rsidRPr="00834B52" w:rsidRDefault="0051105F" w:rsidP="00760AD4">
      <w:pPr>
        <w:pStyle w:val="Code"/>
      </w:pPr>
      <w:r w:rsidRPr="00834B52">
        <w:t>void printAllGroup()</w:t>
      </w:r>
    </w:p>
    <w:p w14:paraId="2E3E7625" w14:textId="77777777" w:rsidR="0051105F" w:rsidRPr="00834B52" w:rsidRDefault="0051105F" w:rsidP="00760AD4">
      <w:pPr>
        <w:pStyle w:val="Code"/>
      </w:pPr>
      <w:r w:rsidRPr="00834B52">
        <w:t>{</w:t>
      </w:r>
    </w:p>
    <w:p w14:paraId="2D473D96" w14:textId="77777777" w:rsidR="0051105F" w:rsidRPr="00834B52" w:rsidRDefault="0051105F" w:rsidP="00760AD4">
      <w:pPr>
        <w:pStyle w:val="Code"/>
      </w:pPr>
      <w:r w:rsidRPr="00834B52">
        <w:t xml:space="preserve">  double tv = 0.0;</w:t>
      </w:r>
    </w:p>
    <w:p w14:paraId="21127CA9" w14:textId="77777777" w:rsidR="0051105F" w:rsidRPr="00834B52" w:rsidRDefault="0051105F" w:rsidP="00760AD4">
      <w:pPr>
        <w:pStyle w:val="Code"/>
      </w:pPr>
      <w:r w:rsidRPr="00834B52">
        <w:t xml:space="preserve">  int tc = 0;</w:t>
      </w:r>
    </w:p>
    <w:p w14:paraId="5D4518B7" w14:textId="77777777" w:rsidR="0051105F" w:rsidRPr="00834B52" w:rsidRDefault="0051105F" w:rsidP="00760AD4">
      <w:pPr>
        <w:pStyle w:val="Code"/>
      </w:pPr>
      <w:r w:rsidRPr="00834B52">
        <w:t xml:space="preserve">  for (int k = 0; k &lt; numGroups; k++)</w:t>
      </w:r>
    </w:p>
    <w:p w14:paraId="3ED1FC99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8D44470" w14:textId="77777777" w:rsidR="0051105F" w:rsidRPr="00834B52" w:rsidRDefault="0051105F" w:rsidP="00760AD4">
      <w:pPr>
        <w:pStyle w:val="Code"/>
      </w:pPr>
      <w:r w:rsidRPr="00834B52">
        <w:t xml:space="preserve">    //printGroup(k);</w:t>
      </w:r>
    </w:p>
    <w:p w14:paraId="225241C6" w14:textId="77777777" w:rsidR="0051105F" w:rsidRPr="00834B52" w:rsidRDefault="0051105F" w:rsidP="00760AD4">
      <w:pPr>
        <w:pStyle w:val="Code"/>
      </w:pPr>
      <w:r w:rsidRPr="00834B52">
        <w:t xml:space="preserve">    printGroupCsv(k);</w:t>
      </w:r>
    </w:p>
    <w:p w14:paraId="48B20E8A" w14:textId="77777777" w:rsidR="0051105F" w:rsidRPr="00834B52" w:rsidRDefault="0051105F" w:rsidP="00760AD4">
      <w:pPr>
        <w:pStyle w:val="Code"/>
      </w:pPr>
      <w:r w:rsidRPr="00834B52">
        <w:t xml:space="preserve">    tv += groupInfo[k].evaluation;</w:t>
      </w:r>
    </w:p>
    <w:p w14:paraId="71E49427" w14:textId="77777777" w:rsidR="0051105F" w:rsidRPr="00834B52" w:rsidRDefault="0051105F" w:rsidP="00760AD4">
      <w:pPr>
        <w:pStyle w:val="Code"/>
      </w:pPr>
      <w:r w:rsidRPr="00834B52">
        <w:t xml:space="preserve">    tc += groupInfo[k].totalCompatibility;</w:t>
      </w:r>
    </w:p>
    <w:p w14:paraId="69149C1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6B43AC6" w14:textId="77777777" w:rsidR="0051105F" w:rsidRPr="00834B52" w:rsidRDefault="0051105F" w:rsidP="00760AD4">
      <w:pPr>
        <w:pStyle w:val="Code"/>
      </w:pPr>
    </w:p>
    <w:p w14:paraId="5B3FAEC5" w14:textId="77777777" w:rsidR="0051105F" w:rsidRPr="00834B52" w:rsidRDefault="0051105F" w:rsidP="00760AD4">
      <w:pPr>
        <w:pStyle w:val="Code"/>
      </w:pPr>
      <w:r w:rsidRPr="00834B52">
        <w:t xml:space="preserve">  printf("Total Value = %3.1f\n", tv);</w:t>
      </w:r>
    </w:p>
    <w:p w14:paraId="3520AA89" w14:textId="77777777" w:rsidR="0051105F" w:rsidRPr="00834B52" w:rsidRDefault="0051105F" w:rsidP="00760AD4">
      <w:pPr>
        <w:pStyle w:val="Code"/>
      </w:pPr>
      <w:r w:rsidRPr="00834B52">
        <w:t xml:space="preserve">  printf("Minimum Compatibility = %d\n", minimumCompatibility);</w:t>
      </w:r>
    </w:p>
    <w:p w14:paraId="413B23FC" w14:textId="77777777" w:rsidR="0051105F" w:rsidRPr="00834B52" w:rsidRDefault="0051105F" w:rsidP="00760AD4">
      <w:pPr>
        <w:pStyle w:val="Code"/>
      </w:pPr>
      <w:r w:rsidRPr="00834B52">
        <w:t xml:space="preserve">  //printf("Num of Minimum Compatibility = %d\n", numMinCompatibility);</w:t>
      </w:r>
    </w:p>
    <w:p w14:paraId="14E048B3" w14:textId="77777777" w:rsidR="0051105F" w:rsidRPr="00834B52" w:rsidRDefault="0051105F" w:rsidP="00760AD4">
      <w:pPr>
        <w:pStyle w:val="Code"/>
      </w:pPr>
      <w:r w:rsidRPr="00834B52">
        <w:t xml:space="preserve">  printf("Total Compatibility = %d\n", tc);</w:t>
      </w:r>
    </w:p>
    <w:p w14:paraId="7B51BFCF" w14:textId="77777777" w:rsidR="0051105F" w:rsidRPr="00834B52" w:rsidRDefault="0051105F" w:rsidP="00760AD4">
      <w:pPr>
        <w:pStyle w:val="Code"/>
      </w:pPr>
      <w:r w:rsidRPr="00834B52">
        <w:t>}</w:t>
      </w:r>
    </w:p>
    <w:p w14:paraId="0A385EAA" w14:textId="77777777" w:rsidR="0051105F" w:rsidRPr="00834B52" w:rsidRDefault="0051105F" w:rsidP="00760AD4">
      <w:pPr>
        <w:pStyle w:val="Code"/>
      </w:pPr>
      <w:r w:rsidRPr="00834B52">
        <w:t>/*** End : PrintAllgroup ***/</w:t>
      </w:r>
    </w:p>
    <w:p w14:paraId="2F9459FA" w14:textId="77777777" w:rsidR="0051105F" w:rsidRPr="00834B52" w:rsidRDefault="0051105F" w:rsidP="00760AD4">
      <w:pPr>
        <w:pStyle w:val="Code"/>
      </w:pPr>
    </w:p>
    <w:p w14:paraId="694CAAD4" w14:textId="77777777" w:rsidR="0051105F" w:rsidRPr="00834B52" w:rsidRDefault="0051105F" w:rsidP="00760AD4">
      <w:pPr>
        <w:pStyle w:val="Code"/>
      </w:pPr>
    </w:p>
    <w:p w14:paraId="3D426D25" w14:textId="77777777" w:rsidR="0051105F" w:rsidRPr="00834B52" w:rsidRDefault="0051105F" w:rsidP="00760AD4">
      <w:pPr>
        <w:pStyle w:val="Code"/>
      </w:pPr>
    </w:p>
    <w:p w14:paraId="3861EE06" w14:textId="77777777" w:rsidR="0051105F" w:rsidRPr="00834B52" w:rsidRDefault="0051105F" w:rsidP="00760AD4">
      <w:pPr>
        <w:pStyle w:val="Code"/>
      </w:pPr>
      <w:r w:rsidRPr="00834B52">
        <w:t>/***</w:t>
      </w:r>
    </w:p>
    <w:p w14:paraId="1FF51DE5" w14:textId="77777777" w:rsidR="0051105F" w:rsidRPr="00834B52" w:rsidRDefault="0051105F" w:rsidP="00760AD4">
      <w:pPr>
        <w:pStyle w:val="Code"/>
      </w:pPr>
      <w:r w:rsidRPr="00834B52">
        <w:t xml:space="preserve"> * gr[]: Array of students, gsize: Number of elements in the array</w:t>
      </w:r>
    </w:p>
    <w:p w14:paraId="19889922" w14:textId="77777777" w:rsidR="0051105F" w:rsidRPr="00834B52" w:rsidRDefault="0051105F" w:rsidP="00760AD4">
      <w:pPr>
        <w:pStyle w:val="Code"/>
      </w:pPr>
      <w:r w:rsidRPr="00834B52">
        <w:t xml:space="preserve"> * Returns the evaluation value of the group</w:t>
      </w:r>
    </w:p>
    <w:p w14:paraId="28677702" w14:textId="77777777" w:rsidR="0051105F" w:rsidRPr="00834B52" w:rsidRDefault="0051105F" w:rsidP="00760AD4">
      <w:pPr>
        <w:pStyle w:val="Code"/>
      </w:pPr>
      <w:r w:rsidRPr="00834B52">
        <w:t>***/</w:t>
      </w:r>
    </w:p>
    <w:p w14:paraId="244D5069" w14:textId="77777777" w:rsidR="0051105F" w:rsidRPr="00834B52" w:rsidRDefault="0051105F" w:rsidP="00760AD4">
      <w:pPr>
        <w:pStyle w:val="Code"/>
      </w:pPr>
      <w:r w:rsidRPr="00834B52">
        <w:t>double calc_group_evaluation(int *gr, int gsize)</w:t>
      </w:r>
    </w:p>
    <w:p w14:paraId="451286F7" w14:textId="77777777" w:rsidR="0051105F" w:rsidRPr="00834B52" w:rsidRDefault="0051105F" w:rsidP="00760AD4">
      <w:pPr>
        <w:pStyle w:val="Code"/>
      </w:pPr>
      <w:r w:rsidRPr="00834B52">
        <w:t>{</w:t>
      </w:r>
    </w:p>
    <w:p w14:paraId="72D07BC2" w14:textId="77777777" w:rsidR="0051105F" w:rsidRPr="00834B52" w:rsidRDefault="0051105F" w:rsidP="00760AD4">
      <w:pPr>
        <w:pStyle w:val="Code"/>
      </w:pPr>
      <w:r w:rsidRPr="00834B52">
        <w:t xml:space="preserve">  double val = 0.0;             // Evaluation value of the group</w:t>
      </w:r>
    </w:p>
    <w:p w14:paraId="4328AD00" w14:textId="77777777" w:rsidR="0051105F" w:rsidRPr="00834B52" w:rsidRDefault="0051105F" w:rsidP="00760AD4">
      <w:pPr>
        <w:pStyle w:val="Code"/>
      </w:pPr>
    </w:p>
    <w:p w14:paraId="0A81A5A8" w14:textId="77777777" w:rsidR="0051105F" w:rsidRPr="00834B52" w:rsidRDefault="0051105F" w:rsidP="00760AD4">
      <w:pPr>
        <w:pStyle w:val="Code"/>
      </w:pPr>
      <w:r w:rsidRPr="00834B52">
        <w:t xml:space="preserve">  for (int i = 0; i &lt; gsize; i++)</w:t>
      </w:r>
    </w:p>
    <w:p w14:paraId="2ABCCA8A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27B2E5ED" w14:textId="77777777" w:rsidR="0051105F" w:rsidRPr="00834B52" w:rsidRDefault="0051105F" w:rsidP="00760AD4">
      <w:pPr>
        <w:pStyle w:val="Code"/>
      </w:pPr>
      <w:r w:rsidRPr="00834B52">
        <w:t xml:space="preserve">    for (int j = i + 1; j &lt; gsize; j++)</w:t>
      </w:r>
    </w:p>
    <w:p w14:paraId="152B8E1E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42F7C048" w14:textId="77777777" w:rsidR="0051105F" w:rsidRPr="00834B52" w:rsidRDefault="0051105F" w:rsidP="00760AD4">
      <w:pPr>
        <w:pStyle w:val="Code"/>
      </w:pPr>
      <w:r w:rsidRPr="00834B52">
        <w:t xml:space="preserve">      int s1 = gr[i];</w:t>
      </w:r>
    </w:p>
    <w:p w14:paraId="35986A84" w14:textId="77777777" w:rsidR="0051105F" w:rsidRPr="00834B52" w:rsidRDefault="0051105F" w:rsidP="00760AD4">
      <w:pPr>
        <w:pStyle w:val="Code"/>
      </w:pPr>
      <w:r w:rsidRPr="00834B52">
        <w:t xml:space="preserve">      int s2 = gr[j];</w:t>
      </w:r>
    </w:p>
    <w:p w14:paraId="333B140F" w14:textId="77777777" w:rsidR="0051105F" w:rsidRPr="00834B52" w:rsidRDefault="0051105F" w:rsidP="00760AD4">
      <w:pPr>
        <w:pStyle w:val="Code"/>
      </w:pPr>
      <w:r w:rsidRPr="00834B52">
        <w:t xml:space="preserve">      val += calc_evaluation(s1, s2);</w:t>
      </w:r>
    </w:p>
    <w:p w14:paraId="7C7D4F93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6E62A938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A02BC0F" w14:textId="77777777" w:rsidR="0051105F" w:rsidRPr="00834B52" w:rsidRDefault="0051105F" w:rsidP="00760AD4">
      <w:pPr>
        <w:pStyle w:val="Code"/>
      </w:pPr>
    </w:p>
    <w:p w14:paraId="35F568E3" w14:textId="77777777" w:rsidR="0051105F" w:rsidRPr="00834B52" w:rsidRDefault="0051105F" w:rsidP="00760AD4">
      <w:pPr>
        <w:pStyle w:val="Code"/>
      </w:pPr>
      <w:r w:rsidRPr="00834B52">
        <w:t xml:space="preserve">  // Lower the evaluation value of the group as a penalty if it violates constraints</w:t>
      </w:r>
    </w:p>
    <w:p w14:paraId="22C59359" w14:textId="77777777" w:rsidR="0051105F" w:rsidRPr="00834B52" w:rsidRDefault="0051105F" w:rsidP="00760AD4">
      <w:pPr>
        <w:pStyle w:val="Code"/>
      </w:pPr>
      <w:r w:rsidRPr="00834B52">
        <w:t xml:space="preserve">  int ng = 0;</w:t>
      </w:r>
    </w:p>
    <w:p w14:paraId="10B290BB" w14:textId="77777777" w:rsidR="0051105F" w:rsidRPr="00834B52" w:rsidRDefault="0051105F" w:rsidP="00760AD4">
      <w:pPr>
        <w:pStyle w:val="Code"/>
      </w:pPr>
      <w:r w:rsidRPr="00834B52">
        <w:t xml:space="preserve">  int nb = 0;</w:t>
      </w:r>
    </w:p>
    <w:p w14:paraId="2D670FC8" w14:textId="77777777" w:rsidR="0051105F" w:rsidRPr="00834B52" w:rsidRDefault="0051105F" w:rsidP="00760AD4">
      <w:pPr>
        <w:pStyle w:val="Code"/>
      </w:pPr>
      <w:r w:rsidRPr="00834B52">
        <w:t xml:space="preserve">  int nh = 0;</w:t>
      </w:r>
    </w:p>
    <w:p w14:paraId="65D527D2" w14:textId="77777777" w:rsidR="0051105F" w:rsidRPr="00834B52" w:rsidRDefault="0051105F" w:rsidP="00760AD4">
      <w:pPr>
        <w:pStyle w:val="Code"/>
      </w:pPr>
      <w:r w:rsidRPr="00834B52">
        <w:t xml:space="preserve">  for (int i = 0; i &lt; gsize; i++)</w:t>
      </w:r>
    </w:p>
    <w:p w14:paraId="3D659E06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E6C13E2" w14:textId="77777777" w:rsidR="0051105F" w:rsidRPr="00834B52" w:rsidRDefault="0051105F" w:rsidP="00760AD4">
      <w:pPr>
        <w:pStyle w:val="Code"/>
      </w:pPr>
      <w:r w:rsidRPr="00834B52">
        <w:t xml:space="preserve">    Student s = STUDENTS[gr[i]];</w:t>
      </w:r>
    </w:p>
    <w:p w14:paraId="1343BECA" w14:textId="77777777" w:rsidR="0051105F" w:rsidRPr="00834B52" w:rsidRDefault="0051105F" w:rsidP="00760AD4">
      <w:pPr>
        <w:pStyle w:val="Code"/>
      </w:pPr>
      <w:r w:rsidRPr="00834B52">
        <w:t xml:space="preserve">    if (s.gender) ng++; else nb++;</w:t>
      </w:r>
    </w:p>
    <w:p w14:paraId="28FAFE43" w14:textId="77777777" w:rsidR="0051105F" w:rsidRPr="00834B52" w:rsidRDefault="0051105F" w:rsidP="00760AD4">
      <w:pPr>
        <w:pStyle w:val="Code"/>
      </w:pPr>
      <w:r w:rsidRPr="00834B52">
        <w:t xml:space="preserve">    if (s.hennyu) nh++;</w:t>
      </w:r>
    </w:p>
    <w:p w14:paraId="3FF910A1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0FFC47B" w14:textId="77777777" w:rsidR="0051105F" w:rsidRPr="00834B52" w:rsidRDefault="0051105F" w:rsidP="00760AD4">
      <w:pPr>
        <w:pStyle w:val="Code"/>
      </w:pPr>
      <w:r w:rsidRPr="00834B52">
        <w:t xml:space="preserve">  // Increase the penalty for violations of the constraints</w:t>
      </w:r>
    </w:p>
    <w:p w14:paraId="7F219445" w14:textId="77777777" w:rsidR="0051105F" w:rsidRPr="00834B52" w:rsidRDefault="0051105F" w:rsidP="00760AD4">
      <w:pPr>
        <w:pStyle w:val="Code"/>
      </w:pPr>
      <w:r w:rsidRPr="00834B52">
        <w:t xml:space="preserve">  int penalty = 0;</w:t>
      </w:r>
    </w:p>
    <w:p w14:paraId="4642295B" w14:textId="77777777" w:rsidR="0051105F" w:rsidRPr="00834B52" w:rsidRDefault="0051105F" w:rsidP="00760AD4">
      <w:pPr>
        <w:pStyle w:val="Code"/>
      </w:pPr>
      <w:r w:rsidRPr="00834B52">
        <w:t xml:space="preserve">  if (!PermitGirlAlone &amp;&amp; (ng == 1) &amp;&amp; (gsize &gt;=4)) penalty++;</w:t>
      </w:r>
    </w:p>
    <w:p w14:paraId="73395F7F" w14:textId="77777777" w:rsidR="0051105F" w:rsidRPr="00834B52" w:rsidRDefault="0051105F" w:rsidP="00760AD4">
      <w:pPr>
        <w:pStyle w:val="Code"/>
      </w:pPr>
      <w:r w:rsidRPr="00834B52">
        <w:t xml:space="preserve">  if (!PermitBoyAlone &amp;&amp; (nb == 1) &amp;&amp; (gsize &gt;=4)) penalty++;</w:t>
      </w:r>
    </w:p>
    <w:p w14:paraId="7B118A5D" w14:textId="77777777" w:rsidR="0051105F" w:rsidRPr="00834B52" w:rsidRDefault="0051105F" w:rsidP="00760AD4">
      <w:pPr>
        <w:pStyle w:val="Code"/>
      </w:pPr>
      <w:r w:rsidRPr="00834B52">
        <w:t xml:space="preserve">  if (!PermitAllGirl &amp;&amp; (nb == 0)) penalty++;</w:t>
      </w:r>
    </w:p>
    <w:p w14:paraId="6AF5FC1B" w14:textId="77777777" w:rsidR="0051105F" w:rsidRPr="00834B52" w:rsidRDefault="0051105F" w:rsidP="00760AD4">
      <w:pPr>
        <w:pStyle w:val="Code"/>
      </w:pPr>
      <w:r w:rsidRPr="00834B52">
        <w:t xml:space="preserve">  if (!PermitAllBoy &amp;&amp; (ng == 0)) penalty++;</w:t>
      </w:r>
    </w:p>
    <w:p w14:paraId="79D58E6B" w14:textId="77777777" w:rsidR="0051105F" w:rsidRPr="00834B52" w:rsidRDefault="0051105F" w:rsidP="00760AD4">
      <w:pPr>
        <w:pStyle w:val="Code"/>
      </w:pPr>
      <w:r w:rsidRPr="00834B52">
        <w:t xml:space="preserve">  //if (!PermitTwoHennyu &amp;&amp; (nh &gt; 1)) penalty++;</w:t>
      </w:r>
    </w:p>
    <w:p w14:paraId="10C58D65" w14:textId="77777777" w:rsidR="0051105F" w:rsidRPr="00834B52" w:rsidRDefault="0051105F" w:rsidP="00760AD4">
      <w:pPr>
        <w:pStyle w:val="Code"/>
      </w:pPr>
    </w:p>
    <w:p w14:paraId="05CE0C2D" w14:textId="77777777" w:rsidR="0051105F" w:rsidRPr="00834B52" w:rsidRDefault="0051105F" w:rsidP="00760AD4">
      <w:pPr>
        <w:pStyle w:val="Code"/>
      </w:pPr>
      <w:r w:rsidRPr="00834B52">
        <w:t xml:space="preserve">  // Decrease the evaluation value by the penalty</w:t>
      </w:r>
    </w:p>
    <w:p w14:paraId="4CB5BB77" w14:textId="77777777" w:rsidR="0051105F" w:rsidRPr="00834B52" w:rsidRDefault="0051105F" w:rsidP="00760AD4">
      <w:pPr>
        <w:pStyle w:val="Code"/>
      </w:pPr>
      <w:r w:rsidRPr="00834B52">
        <w:lastRenderedPageBreak/>
        <w:t xml:space="preserve">  double eval;</w:t>
      </w:r>
    </w:p>
    <w:p w14:paraId="72E5A902" w14:textId="77777777" w:rsidR="0051105F" w:rsidRPr="00834B52" w:rsidRDefault="0051105F" w:rsidP="00760AD4">
      <w:pPr>
        <w:pStyle w:val="Code"/>
      </w:pPr>
      <w:r w:rsidRPr="00834B52">
        <w:t xml:space="preserve">  if (val &gt;= 0) eval = val / (1 + penalty);  // &lt;-- Reduction of evaluation</w:t>
      </w:r>
    </w:p>
    <w:p w14:paraId="6F919754" w14:textId="77777777" w:rsidR="0051105F" w:rsidRPr="00834B52" w:rsidRDefault="0051105F" w:rsidP="00760AD4">
      <w:pPr>
        <w:pStyle w:val="Code"/>
      </w:pPr>
      <w:r w:rsidRPr="00834B52">
        <w:t xml:space="preserve">  else eval = val * (1 + penalty);           // &lt;-- Reduction of evaluation</w:t>
      </w:r>
    </w:p>
    <w:p w14:paraId="3F67570B" w14:textId="77777777" w:rsidR="0051105F" w:rsidRPr="00834B52" w:rsidRDefault="0051105F" w:rsidP="00760AD4">
      <w:pPr>
        <w:pStyle w:val="Code"/>
      </w:pPr>
      <w:r w:rsidRPr="00834B52">
        <w:t xml:space="preserve">  return eval;</w:t>
      </w:r>
    </w:p>
    <w:p w14:paraId="7A831FA1" w14:textId="77777777" w:rsidR="0051105F" w:rsidRPr="00834B52" w:rsidRDefault="0051105F" w:rsidP="00760AD4">
      <w:pPr>
        <w:pStyle w:val="Code"/>
      </w:pPr>
      <w:r w:rsidRPr="00834B52">
        <w:t>}</w:t>
      </w:r>
    </w:p>
    <w:p w14:paraId="13614D24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16D9160D" w14:textId="77777777" w:rsidR="0051105F" w:rsidRPr="00834B52" w:rsidRDefault="0051105F" w:rsidP="00760AD4">
      <w:pPr>
        <w:pStyle w:val="Code"/>
      </w:pPr>
    </w:p>
    <w:p w14:paraId="212FBE80" w14:textId="77777777" w:rsidR="0051105F" w:rsidRPr="00834B52" w:rsidRDefault="0051105F" w:rsidP="00760AD4">
      <w:pPr>
        <w:pStyle w:val="Code"/>
      </w:pPr>
      <w:r w:rsidRPr="00834B52">
        <w:t>// Update group information in groupInfo[MAX_NGROUP]</w:t>
      </w:r>
    </w:p>
    <w:p w14:paraId="3FABFCCE" w14:textId="77777777" w:rsidR="0051105F" w:rsidRPr="00834B52" w:rsidRDefault="0051105F" w:rsidP="00760AD4">
      <w:pPr>
        <w:pStyle w:val="Code"/>
      </w:pPr>
      <w:r w:rsidRPr="00834B52">
        <w:t>void update_groupInfo(int k)</w:t>
      </w:r>
    </w:p>
    <w:p w14:paraId="440E4F8A" w14:textId="77777777" w:rsidR="0051105F" w:rsidRPr="00834B52" w:rsidRDefault="0051105F" w:rsidP="00760AD4">
      <w:pPr>
        <w:pStyle w:val="Code"/>
      </w:pPr>
      <w:r w:rsidRPr="00834B52">
        <w:t>{</w:t>
      </w:r>
    </w:p>
    <w:p w14:paraId="740E3FC4" w14:textId="77777777" w:rsidR="0051105F" w:rsidRPr="00834B52" w:rsidRDefault="0051105F" w:rsidP="00760AD4">
      <w:pPr>
        <w:pStyle w:val="Code"/>
      </w:pPr>
      <w:r w:rsidRPr="00834B52">
        <w:t xml:space="preserve">  double val = 0.0;             // Evaluation value of the group</w:t>
      </w:r>
    </w:p>
    <w:p w14:paraId="61B12BDA" w14:textId="77777777" w:rsidR="0051105F" w:rsidRPr="00834B52" w:rsidRDefault="0051105F" w:rsidP="00760AD4">
      <w:pPr>
        <w:pStyle w:val="Code"/>
      </w:pPr>
      <w:r w:rsidRPr="00834B52">
        <w:t xml:space="preserve">  int mc = MAX_COMPATIBILITY;   // Minimum compatibility</w:t>
      </w:r>
    </w:p>
    <w:p w14:paraId="64EC2887" w14:textId="77777777" w:rsidR="0051105F" w:rsidRPr="00834B52" w:rsidRDefault="0051105F" w:rsidP="00760AD4">
      <w:pPr>
        <w:pStyle w:val="Code"/>
      </w:pPr>
      <w:r w:rsidRPr="00834B52">
        <w:t xml:space="preserve">  int num_mc = 0;               // Number of pairs with minimum compatibility</w:t>
      </w:r>
    </w:p>
    <w:p w14:paraId="52DBB72E" w14:textId="77777777" w:rsidR="0051105F" w:rsidRPr="00834B52" w:rsidRDefault="0051105F" w:rsidP="00760AD4">
      <w:pPr>
        <w:pStyle w:val="Code"/>
      </w:pPr>
      <w:r w:rsidRPr="00834B52">
        <w:t xml:space="preserve">  int tc = 0;                   // Total compatibility</w:t>
      </w:r>
    </w:p>
    <w:p w14:paraId="520F4E61" w14:textId="77777777" w:rsidR="0051105F" w:rsidRPr="00834B52" w:rsidRDefault="0051105F" w:rsidP="00760AD4">
      <w:pPr>
        <w:pStyle w:val="Code"/>
      </w:pPr>
      <w:r w:rsidRPr="00834B52">
        <w:t xml:space="preserve">  int sz = 0;                   // Number of people</w:t>
      </w:r>
    </w:p>
    <w:p w14:paraId="303EC3F1" w14:textId="77777777" w:rsidR="0051105F" w:rsidRPr="00834B52" w:rsidRDefault="0051105F" w:rsidP="00760AD4">
      <w:pPr>
        <w:pStyle w:val="Code"/>
      </w:pPr>
    </w:p>
    <w:p w14:paraId="72EFD32F" w14:textId="77777777" w:rsidR="0051105F" w:rsidRPr="00834B52" w:rsidRDefault="0051105F" w:rsidP="00760AD4">
      <w:pPr>
        <w:pStyle w:val="Code"/>
      </w:pPr>
      <w:r w:rsidRPr="00834B52">
        <w:t xml:space="preserve">  for (int i = 0; i &lt; MAX_SIZE; i++)</w:t>
      </w:r>
    </w:p>
    <w:p w14:paraId="75859BB8" w14:textId="77777777" w:rsidR="0051105F" w:rsidRPr="00834B52" w:rsidRDefault="0051105F" w:rsidP="00760AD4">
      <w:pPr>
        <w:pStyle w:val="Code"/>
      </w:pPr>
      <w:r w:rsidRPr="00834B52">
        <w:t xml:space="preserve">    if (GROUPS[k][i] &lt; MAX_STUDENTS) sz++;</w:t>
      </w:r>
    </w:p>
    <w:p w14:paraId="21B3E68B" w14:textId="77777777" w:rsidR="0051105F" w:rsidRPr="00834B52" w:rsidRDefault="0051105F" w:rsidP="00760AD4">
      <w:pPr>
        <w:pStyle w:val="Code"/>
      </w:pPr>
    </w:p>
    <w:p w14:paraId="0DA0305A" w14:textId="77777777" w:rsidR="0051105F" w:rsidRPr="00834B52" w:rsidRDefault="0051105F" w:rsidP="00760AD4">
      <w:pPr>
        <w:pStyle w:val="Code"/>
      </w:pPr>
      <w:r w:rsidRPr="00834B52">
        <w:t xml:space="preserve">  groupInfo[k].size = sz;</w:t>
      </w:r>
    </w:p>
    <w:p w14:paraId="556B959B" w14:textId="77777777" w:rsidR="0051105F" w:rsidRPr="00834B52" w:rsidRDefault="0051105F" w:rsidP="00760AD4">
      <w:pPr>
        <w:pStyle w:val="Code"/>
      </w:pPr>
    </w:p>
    <w:p w14:paraId="1B573BE5" w14:textId="77777777" w:rsidR="0051105F" w:rsidRPr="00834B52" w:rsidRDefault="0051105F" w:rsidP="00760AD4">
      <w:pPr>
        <w:pStyle w:val="Code"/>
      </w:pPr>
      <w:r w:rsidRPr="00834B52">
        <w:t xml:space="preserve">  for (int i = 0; i &lt; sz; i++)</w:t>
      </w:r>
    </w:p>
    <w:p w14:paraId="7CA178D5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9A58FDE" w14:textId="77777777" w:rsidR="0051105F" w:rsidRPr="00834B52" w:rsidRDefault="0051105F" w:rsidP="00760AD4">
      <w:pPr>
        <w:pStyle w:val="Code"/>
      </w:pPr>
      <w:r w:rsidRPr="00834B52">
        <w:t xml:space="preserve">    for (int j = i + 1; j &lt; sz; j++)</w:t>
      </w:r>
    </w:p>
    <w:p w14:paraId="3F8D27AB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253793CE" w14:textId="77777777" w:rsidR="0051105F" w:rsidRPr="00834B52" w:rsidRDefault="0051105F" w:rsidP="00760AD4">
      <w:pPr>
        <w:pStyle w:val="Code"/>
      </w:pPr>
      <w:r w:rsidRPr="00834B52">
        <w:t xml:space="preserve">      int s1 = GROUPS[k][i];</w:t>
      </w:r>
    </w:p>
    <w:p w14:paraId="602E00A7" w14:textId="77777777" w:rsidR="0051105F" w:rsidRPr="00834B52" w:rsidRDefault="0051105F" w:rsidP="00760AD4">
      <w:pPr>
        <w:pStyle w:val="Code"/>
      </w:pPr>
      <w:r w:rsidRPr="00834B52">
        <w:t xml:space="preserve">      int s2 = GROUPS[k][j];</w:t>
      </w:r>
    </w:p>
    <w:p w14:paraId="5FDBF70F" w14:textId="77777777" w:rsidR="0051105F" w:rsidRPr="00834B52" w:rsidRDefault="0051105F" w:rsidP="00760AD4">
      <w:pPr>
        <w:pStyle w:val="Code"/>
      </w:pPr>
      <w:r w:rsidRPr="00834B52">
        <w:t xml:space="preserve">      int f = COMPATIBILITY[s1][s2];</w:t>
      </w:r>
    </w:p>
    <w:p w14:paraId="14A1E5F9" w14:textId="77777777" w:rsidR="0051105F" w:rsidRPr="00834B52" w:rsidRDefault="0051105F" w:rsidP="00760AD4">
      <w:pPr>
        <w:pStyle w:val="Code"/>
      </w:pPr>
      <w:r w:rsidRPr="00834B52">
        <w:t xml:space="preserve">      if (f &lt; mc)</w:t>
      </w:r>
    </w:p>
    <w:p w14:paraId="22004E09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00BE7B2D" w14:textId="77777777" w:rsidR="0051105F" w:rsidRPr="00834B52" w:rsidRDefault="0051105F" w:rsidP="00760AD4">
      <w:pPr>
        <w:pStyle w:val="Code"/>
      </w:pPr>
      <w:r w:rsidRPr="00834B52">
        <w:t xml:space="preserve">        mc = f;</w:t>
      </w:r>
    </w:p>
    <w:p w14:paraId="268820E6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4F62F032" w14:textId="77777777" w:rsidR="0051105F" w:rsidRPr="00834B52" w:rsidRDefault="0051105F" w:rsidP="00760AD4">
      <w:pPr>
        <w:pStyle w:val="Code"/>
      </w:pPr>
      <w:r w:rsidRPr="00834B52">
        <w:t xml:space="preserve">      tc += f;</w:t>
      </w:r>
    </w:p>
    <w:p w14:paraId="21A58EF0" w14:textId="77777777" w:rsidR="0051105F" w:rsidRPr="00834B52" w:rsidRDefault="0051105F" w:rsidP="00760AD4">
      <w:pPr>
        <w:pStyle w:val="Code"/>
      </w:pPr>
    </w:p>
    <w:p w14:paraId="67694408" w14:textId="77777777" w:rsidR="0051105F" w:rsidRPr="00834B52" w:rsidRDefault="0051105F" w:rsidP="00760AD4">
      <w:pPr>
        <w:pStyle w:val="Code"/>
      </w:pPr>
      <w:r w:rsidRPr="00834B52">
        <w:t xml:space="preserve">      val += calc_evaluation(s1, s2);</w:t>
      </w:r>
    </w:p>
    <w:p w14:paraId="4C63E59C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2F6C716E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6E48680B" w14:textId="77777777" w:rsidR="0051105F" w:rsidRPr="00834B52" w:rsidRDefault="0051105F" w:rsidP="00760AD4">
      <w:pPr>
        <w:pStyle w:val="Code"/>
      </w:pPr>
    </w:p>
    <w:p w14:paraId="6ACC5B17" w14:textId="77777777" w:rsidR="0051105F" w:rsidRPr="00834B52" w:rsidRDefault="0051105F" w:rsidP="00760AD4">
      <w:pPr>
        <w:pStyle w:val="Code"/>
      </w:pPr>
      <w:r w:rsidRPr="00834B52">
        <w:t xml:space="preserve">  for (int i = 0; i &lt; sz; i++)</w:t>
      </w:r>
    </w:p>
    <w:p w14:paraId="3CCF6D2E" w14:textId="77777777" w:rsidR="0051105F" w:rsidRPr="00834B52" w:rsidRDefault="0051105F" w:rsidP="00760AD4">
      <w:pPr>
        <w:pStyle w:val="Code"/>
      </w:pPr>
      <w:r w:rsidRPr="00834B52">
        <w:t xml:space="preserve">    for (int j = i + 1; j &lt; sz; j++)</w:t>
      </w:r>
    </w:p>
    <w:p w14:paraId="7C9C3FDF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14B36C4" w14:textId="77777777" w:rsidR="0051105F" w:rsidRPr="00834B52" w:rsidRDefault="0051105F" w:rsidP="00760AD4">
      <w:pPr>
        <w:pStyle w:val="Code"/>
      </w:pPr>
      <w:r w:rsidRPr="00834B52">
        <w:t xml:space="preserve">      int s1 = GROUPS[k][i];</w:t>
      </w:r>
    </w:p>
    <w:p w14:paraId="0D80AE49" w14:textId="77777777" w:rsidR="0051105F" w:rsidRPr="00834B52" w:rsidRDefault="0051105F" w:rsidP="00760AD4">
      <w:pPr>
        <w:pStyle w:val="Code"/>
      </w:pPr>
      <w:r w:rsidRPr="00834B52">
        <w:t xml:space="preserve">      int s2 = GROUPS[k][j];</w:t>
      </w:r>
    </w:p>
    <w:p w14:paraId="1CAAD906" w14:textId="77777777" w:rsidR="0051105F" w:rsidRPr="00834B52" w:rsidRDefault="0051105F" w:rsidP="00760AD4">
      <w:pPr>
        <w:pStyle w:val="Code"/>
      </w:pPr>
      <w:r w:rsidRPr="00834B52">
        <w:t xml:space="preserve">      int f = COMPATIBILITY[s1][s2];</w:t>
      </w:r>
    </w:p>
    <w:p w14:paraId="61547EFD" w14:textId="77777777" w:rsidR="0051105F" w:rsidRPr="00834B52" w:rsidRDefault="0051105F" w:rsidP="00760AD4">
      <w:pPr>
        <w:pStyle w:val="Code"/>
      </w:pPr>
    </w:p>
    <w:p w14:paraId="01989884" w14:textId="77777777" w:rsidR="0051105F" w:rsidRPr="00834B52" w:rsidRDefault="0051105F" w:rsidP="00760AD4">
      <w:pPr>
        <w:pStyle w:val="Code"/>
      </w:pPr>
      <w:r w:rsidRPr="00834B52">
        <w:t xml:space="preserve">      if (f == mc) num_mc++;</w:t>
      </w:r>
    </w:p>
    <w:p w14:paraId="561FA2F2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16BAF117" w14:textId="77777777" w:rsidR="0051105F" w:rsidRPr="00834B52" w:rsidRDefault="0051105F" w:rsidP="00760AD4">
      <w:pPr>
        <w:pStyle w:val="Code"/>
      </w:pPr>
    </w:p>
    <w:p w14:paraId="1CBFAFC3" w14:textId="77777777" w:rsidR="0051105F" w:rsidRPr="00834B52" w:rsidRDefault="0051105F" w:rsidP="00760AD4">
      <w:pPr>
        <w:pStyle w:val="Code"/>
      </w:pPr>
      <w:r w:rsidRPr="00834B52">
        <w:t xml:space="preserve">  groupInfo[k].minCompatibility = mc;</w:t>
      </w:r>
    </w:p>
    <w:p w14:paraId="00C68C5B" w14:textId="77777777" w:rsidR="0051105F" w:rsidRPr="00834B52" w:rsidRDefault="0051105F" w:rsidP="00760AD4">
      <w:pPr>
        <w:pStyle w:val="Code"/>
      </w:pPr>
      <w:r w:rsidRPr="00834B52">
        <w:t xml:space="preserve">  groupInfo[k].numMinCompatibility = num_mc;</w:t>
      </w:r>
    </w:p>
    <w:p w14:paraId="5C034198" w14:textId="77777777" w:rsidR="0051105F" w:rsidRPr="00834B52" w:rsidRDefault="0051105F" w:rsidP="00760AD4">
      <w:pPr>
        <w:pStyle w:val="Code"/>
      </w:pPr>
    </w:p>
    <w:p w14:paraId="03F84974" w14:textId="77777777" w:rsidR="0051105F" w:rsidRPr="00834B52" w:rsidRDefault="0051105F" w:rsidP="00760AD4">
      <w:pPr>
        <w:pStyle w:val="Code"/>
      </w:pPr>
      <w:r w:rsidRPr="00834B52">
        <w:t xml:space="preserve">  for (int i = 0; i &lt; sz; i++)</w:t>
      </w:r>
    </w:p>
    <w:p w14:paraId="67268EED" w14:textId="77777777" w:rsidR="0051105F" w:rsidRPr="00834B52" w:rsidRDefault="0051105F" w:rsidP="00760AD4">
      <w:pPr>
        <w:pStyle w:val="Code"/>
      </w:pPr>
      <w:r w:rsidRPr="00834B52">
        <w:t xml:space="preserve">    for (int j = i + 1; j &lt; sz; j++)</w:t>
      </w:r>
    </w:p>
    <w:p w14:paraId="4D46053F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24411FD" w14:textId="77777777" w:rsidR="0051105F" w:rsidRPr="00834B52" w:rsidRDefault="0051105F" w:rsidP="00760AD4">
      <w:pPr>
        <w:pStyle w:val="Code"/>
      </w:pPr>
      <w:r w:rsidRPr="00834B52">
        <w:t xml:space="preserve">      int s1 = GROUPS[k][i];</w:t>
      </w:r>
    </w:p>
    <w:p w14:paraId="5872D10E" w14:textId="77777777" w:rsidR="0051105F" w:rsidRPr="00834B52" w:rsidRDefault="0051105F" w:rsidP="00760AD4">
      <w:pPr>
        <w:pStyle w:val="Code"/>
      </w:pPr>
      <w:r w:rsidRPr="00834B52">
        <w:t xml:space="preserve">      int s2 = GROUPS[k][j];</w:t>
      </w:r>
    </w:p>
    <w:p w14:paraId="47CADE20" w14:textId="77777777" w:rsidR="0051105F" w:rsidRPr="00834B52" w:rsidRDefault="0051105F" w:rsidP="00760AD4">
      <w:pPr>
        <w:pStyle w:val="Code"/>
      </w:pPr>
    </w:p>
    <w:p w14:paraId="4CB85BDF" w14:textId="77777777" w:rsidR="0051105F" w:rsidRPr="00834B52" w:rsidRDefault="0051105F" w:rsidP="00760AD4">
      <w:pPr>
        <w:pStyle w:val="Code"/>
      </w:pPr>
      <w:r w:rsidRPr="00834B52">
        <w:t xml:space="preserve">      if (s1 == s2)</w:t>
      </w:r>
    </w:p>
    <w:p w14:paraId="57A96994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19443E5E" w14:textId="77777777" w:rsidR="0051105F" w:rsidRPr="00834B52" w:rsidRDefault="0051105F" w:rsidP="00760AD4">
      <w:pPr>
        <w:pStyle w:val="Code"/>
      </w:pPr>
      <w:r w:rsidRPr="00834B52">
        <w:t xml:space="preserve">        printf("Student %d is doubled in Group %d\n", s1, k);</w:t>
      </w:r>
    </w:p>
    <w:p w14:paraId="6A194954" w14:textId="77777777" w:rsidR="0051105F" w:rsidRPr="00834B52" w:rsidRDefault="0051105F" w:rsidP="00760AD4">
      <w:pPr>
        <w:pStyle w:val="Code"/>
      </w:pPr>
      <w:r w:rsidRPr="00834B52">
        <w:t xml:space="preserve">        printf("Seed = %u\n", Seed);</w:t>
      </w:r>
    </w:p>
    <w:p w14:paraId="671F09A8" w14:textId="77777777" w:rsidR="0051105F" w:rsidRPr="00834B52" w:rsidRDefault="0051105F" w:rsidP="00760AD4">
      <w:pPr>
        <w:pStyle w:val="Code"/>
      </w:pPr>
      <w:r w:rsidRPr="00834B52">
        <w:t xml:space="preserve">        exit(1);</w:t>
      </w:r>
    </w:p>
    <w:p w14:paraId="2CC272AF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3AB678B2" w14:textId="77777777" w:rsidR="0051105F" w:rsidRPr="00834B52" w:rsidRDefault="0051105F" w:rsidP="00760AD4">
      <w:pPr>
        <w:pStyle w:val="Code"/>
      </w:pPr>
      <w:r w:rsidRPr="00834B52">
        <w:lastRenderedPageBreak/>
        <w:t xml:space="preserve">    }</w:t>
      </w:r>
    </w:p>
    <w:p w14:paraId="05410555" w14:textId="77777777" w:rsidR="0051105F" w:rsidRPr="00834B52" w:rsidRDefault="0051105F" w:rsidP="00760AD4">
      <w:pPr>
        <w:pStyle w:val="Code"/>
      </w:pPr>
    </w:p>
    <w:p w14:paraId="2A7637FE" w14:textId="77777777" w:rsidR="0051105F" w:rsidRPr="00834B52" w:rsidRDefault="0051105F" w:rsidP="00760AD4">
      <w:pPr>
        <w:pStyle w:val="Code"/>
      </w:pPr>
      <w:r w:rsidRPr="00834B52">
        <w:t xml:space="preserve">  // Validate students</w:t>
      </w:r>
    </w:p>
    <w:p w14:paraId="144EC1E6" w14:textId="77777777" w:rsidR="0051105F" w:rsidRPr="00834B52" w:rsidRDefault="0051105F" w:rsidP="00760AD4">
      <w:pPr>
        <w:pStyle w:val="Code"/>
      </w:pPr>
      <w:r w:rsidRPr="00834B52">
        <w:t xml:space="preserve">  int g = 0, b = 0, h = 0;</w:t>
      </w:r>
    </w:p>
    <w:p w14:paraId="2C7157FE" w14:textId="77777777" w:rsidR="0051105F" w:rsidRPr="00834B52" w:rsidRDefault="0051105F" w:rsidP="00760AD4">
      <w:pPr>
        <w:pStyle w:val="Code"/>
      </w:pPr>
      <w:r w:rsidRPr="00834B52">
        <w:t xml:space="preserve">  for (int i = 0; i &lt; sz; i++)</w:t>
      </w:r>
    </w:p>
    <w:p w14:paraId="13497109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03821DDF" w14:textId="77777777" w:rsidR="0051105F" w:rsidRPr="00834B52" w:rsidRDefault="0051105F" w:rsidP="00760AD4">
      <w:pPr>
        <w:pStyle w:val="Code"/>
      </w:pPr>
      <w:r w:rsidRPr="00834B52">
        <w:t xml:space="preserve">    int s = GROUPS[k][i];</w:t>
      </w:r>
    </w:p>
    <w:p w14:paraId="31C09EF2" w14:textId="77777777" w:rsidR="0051105F" w:rsidRPr="00834B52" w:rsidRDefault="0051105F" w:rsidP="00760AD4">
      <w:pPr>
        <w:pStyle w:val="Code"/>
      </w:pPr>
      <w:r w:rsidRPr="00834B52">
        <w:t xml:space="preserve">    Student st = STUDENTS[s];</w:t>
      </w:r>
    </w:p>
    <w:p w14:paraId="459E86D3" w14:textId="77777777" w:rsidR="0051105F" w:rsidRPr="00834B52" w:rsidRDefault="0051105F" w:rsidP="00760AD4">
      <w:pPr>
        <w:pStyle w:val="Code"/>
      </w:pPr>
    </w:p>
    <w:p w14:paraId="6DA72F7B" w14:textId="77777777" w:rsidR="0051105F" w:rsidRPr="00834B52" w:rsidRDefault="0051105F" w:rsidP="00760AD4">
      <w:pPr>
        <w:pStyle w:val="Code"/>
      </w:pPr>
      <w:r w:rsidRPr="00834B52">
        <w:t xml:space="preserve">    if (st.gender) g++;  else b++;</w:t>
      </w:r>
    </w:p>
    <w:p w14:paraId="41D571ED" w14:textId="77777777" w:rsidR="0051105F" w:rsidRPr="00834B52" w:rsidRDefault="0051105F" w:rsidP="00760AD4">
      <w:pPr>
        <w:pStyle w:val="Code"/>
      </w:pPr>
      <w:r w:rsidRPr="00834B52">
        <w:t xml:space="preserve">    if (st.hennyu) h++;</w:t>
      </w:r>
    </w:p>
    <w:p w14:paraId="34806ED5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E28C423" w14:textId="77777777" w:rsidR="0051105F" w:rsidRPr="00834B52" w:rsidRDefault="0051105F" w:rsidP="00760AD4">
      <w:pPr>
        <w:pStyle w:val="Code"/>
      </w:pPr>
      <w:r w:rsidRPr="00834B52">
        <w:t xml:space="preserve">  groupInfo[k].numGirls = g;</w:t>
      </w:r>
    </w:p>
    <w:p w14:paraId="3CF935A0" w14:textId="77777777" w:rsidR="0051105F" w:rsidRPr="00834B52" w:rsidRDefault="0051105F" w:rsidP="00760AD4">
      <w:pPr>
        <w:pStyle w:val="Code"/>
      </w:pPr>
      <w:r w:rsidRPr="00834B52">
        <w:t xml:space="preserve">  groupInfo[k].numBoys = b;</w:t>
      </w:r>
    </w:p>
    <w:p w14:paraId="3F8B1CD5" w14:textId="77777777" w:rsidR="0051105F" w:rsidRPr="00834B52" w:rsidRDefault="0051105F" w:rsidP="00760AD4">
      <w:pPr>
        <w:pStyle w:val="Code"/>
      </w:pPr>
      <w:r w:rsidRPr="00834B52">
        <w:t xml:space="preserve">  groupInfo[k].numH = h;</w:t>
      </w:r>
    </w:p>
    <w:p w14:paraId="56DDEBD2" w14:textId="77777777" w:rsidR="0051105F" w:rsidRPr="00834B52" w:rsidRDefault="0051105F" w:rsidP="00760AD4">
      <w:pPr>
        <w:pStyle w:val="Code"/>
      </w:pPr>
    </w:p>
    <w:p w14:paraId="1AACCC54" w14:textId="77777777" w:rsidR="0051105F" w:rsidRPr="00834B52" w:rsidRDefault="0051105F" w:rsidP="00760AD4">
      <w:pPr>
        <w:pStyle w:val="Code"/>
      </w:pPr>
      <w:r w:rsidRPr="00834B52">
        <w:t xml:space="preserve">  // Lower the evaluation value of the group as a penalty if it violates constraints</w:t>
      </w:r>
    </w:p>
    <w:p w14:paraId="722781B6" w14:textId="77777777" w:rsidR="0051105F" w:rsidRPr="00834B52" w:rsidRDefault="0051105F" w:rsidP="00760AD4">
      <w:pPr>
        <w:pStyle w:val="Code"/>
      </w:pPr>
      <w:r w:rsidRPr="00834B52">
        <w:t xml:space="preserve">  // Increase the penalty for violations of the constraints</w:t>
      </w:r>
    </w:p>
    <w:p w14:paraId="70A82318" w14:textId="77777777" w:rsidR="0051105F" w:rsidRPr="00834B52" w:rsidRDefault="0051105F" w:rsidP="00760AD4">
      <w:pPr>
        <w:pStyle w:val="Code"/>
      </w:pPr>
      <w:r w:rsidRPr="00834B52">
        <w:t xml:space="preserve">  int penalty = 0;</w:t>
      </w:r>
    </w:p>
    <w:p w14:paraId="7D5732D8" w14:textId="77777777" w:rsidR="0051105F" w:rsidRPr="00834B52" w:rsidRDefault="0051105F" w:rsidP="00760AD4">
      <w:pPr>
        <w:pStyle w:val="Code"/>
      </w:pPr>
      <w:r w:rsidRPr="00834B52">
        <w:t xml:space="preserve">  bool feasible = true;</w:t>
      </w:r>
    </w:p>
    <w:p w14:paraId="154694AA" w14:textId="77777777" w:rsidR="0051105F" w:rsidRPr="00834B52" w:rsidRDefault="0051105F" w:rsidP="00760AD4">
      <w:pPr>
        <w:pStyle w:val="Code"/>
      </w:pPr>
      <w:r w:rsidRPr="00834B52">
        <w:t xml:space="preserve">  if (!PermitGirlAlone &amp;&amp; (groupInfo[k].numGirls == 1) &amp;&amp; (groupInfo[k].size &gt;= 4))</w:t>
      </w:r>
    </w:p>
    <w:p w14:paraId="4FC1EB8A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D75E64C" w14:textId="77777777" w:rsidR="0051105F" w:rsidRPr="00834B52" w:rsidRDefault="0051105F" w:rsidP="00760AD4">
      <w:pPr>
        <w:pStyle w:val="Code"/>
      </w:pPr>
      <w:r w:rsidRPr="00834B52">
        <w:t xml:space="preserve">    penalty++;</w:t>
      </w:r>
    </w:p>
    <w:p w14:paraId="0F10D14C" w14:textId="77777777" w:rsidR="0051105F" w:rsidRPr="00834B52" w:rsidRDefault="0051105F" w:rsidP="00760AD4">
      <w:pPr>
        <w:pStyle w:val="Code"/>
      </w:pPr>
      <w:r w:rsidRPr="00834B52">
        <w:t xml:space="preserve">    feasible = false;</w:t>
      </w:r>
    </w:p>
    <w:p w14:paraId="133A025D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37974A4" w14:textId="77777777" w:rsidR="0051105F" w:rsidRPr="00834B52" w:rsidRDefault="0051105F" w:rsidP="00760AD4">
      <w:pPr>
        <w:pStyle w:val="Code"/>
      </w:pPr>
      <w:r w:rsidRPr="00834B52">
        <w:t xml:space="preserve">  if (!PermitBoyAlone &amp;&amp; (groupInfo[k].numBoys == 1) &amp;&amp; (groupInfo[k].size &gt;= 4))</w:t>
      </w:r>
    </w:p>
    <w:p w14:paraId="557C7CA9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23C74B5E" w14:textId="77777777" w:rsidR="0051105F" w:rsidRPr="00834B52" w:rsidRDefault="0051105F" w:rsidP="00760AD4">
      <w:pPr>
        <w:pStyle w:val="Code"/>
      </w:pPr>
      <w:r w:rsidRPr="00834B52">
        <w:t xml:space="preserve">    penalty++;</w:t>
      </w:r>
    </w:p>
    <w:p w14:paraId="2FA3252C" w14:textId="77777777" w:rsidR="0051105F" w:rsidRPr="00834B52" w:rsidRDefault="0051105F" w:rsidP="00760AD4">
      <w:pPr>
        <w:pStyle w:val="Code"/>
      </w:pPr>
      <w:r w:rsidRPr="00834B52">
        <w:t xml:space="preserve">    feasible = false;</w:t>
      </w:r>
    </w:p>
    <w:p w14:paraId="20D5E287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8600AD7" w14:textId="77777777" w:rsidR="0051105F" w:rsidRPr="00834B52" w:rsidRDefault="0051105F" w:rsidP="00760AD4">
      <w:pPr>
        <w:pStyle w:val="Code"/>
      </w:pPr>
      <w:r w:rsidRPr="00834B52">
        <w:t xml:space="preserve">  if (!PermitAllGirl &amp;&amp; (groupInfo[k].numBoys == 0)) { penalty++; feasible = false; }</w:t>
      </w:r>
    </w:p>
    <w:p w14:paraId="278CC3FB" w14:textId="77777777" w:rsidR="0051105F" w:rsidRPr="00834B52" w:rsidRDefault="0051105F" w:rsidP="00760AD4">
      <w:pPr>
        <w:pStyle w:val="Code"/>
      </w:pPr>
      <w:r w:rsidRPr="00834B52">
        <w:t xml:space="preserve">  if (!PermitAllBoy &amp;&amp; (groupInfo[k].numGirls == 0)) { penalty++; feasible = false; }</w:t>
      </w:r>
    </w:p>
    <w:p w14:paraId="5E4740E9" w14:textId="77777777" w:rsidR="0051105F" w:rsidRPr="00834B52" w:rsidRDefault="0051105F" w:rsidP="00760AD4">
      <w:pPr>
        <w:pStyle w:val="Code"/>
      </w:pPr>
      <w:r w:rsidRPr="00834B52">
        <w:t xml:space="preserve">  //if (!PermitTwoHennyu &amp;&amp; (groupInfo[k].numH &gt; 1)) { penalty++; feasible = false; }</w:t>
      </w:r>
    </w:p>
    <w:p w14:paraId="6E92047B" w14:textId="77777777" w:rsidR="0051105F" w:rsidRPr="00834B52" w:rsidRDefault="0051105F" w:rsidP="00760AD4">
      <w:pPr>
        <w:pStyle w:val="Code"/>
      </w:pPr>
    </w:p>
    <w:p w14:paraId="72C2DAB7" w14:textId="77777777" w:rsidR="0051105F" w:rsidRPr="00834B52" w:rsidRDefault="0051105F" w:rsidP="00760AD4">
      <w:pPr>
        <w:pStyle w:val="Code"/>
      </w:pPr>
      <w:r w:rsidRPr="00834B52">
        <w:t xml:space="preserve">  // Decrease the evaluation value by the penalty</w:t>
      </w:r>
    </w:p>
    <w:p w14:paraId="384D9E62" w14:textId="77777777" w:rsidR="0051105F" w:rsidRPr="00834B52" w:rsidRDefault="0051105F" w:rsidP="00760AD4">
      <w:pPr>
        <w:pStyle w:val="Code"/>
      </w:pPr>
      <w:r w:rsidRPr="00834B52">
        <w:t xml:space="preserve">  if (val &gt;= 0) groupInfo[k].evaluation = val / (1 + penalty);  // &lt;-- Reduction of evaluation</w:t>
      </w:r>
    </w:p>
    <w:p w14:paraId="14C1F1D7" w14:textId="77777777" w:rsidR="0051105F" w:rsidRPr="00834B52" w:rsidRDefault="0051105F" w:rsidP="00760AD4">
      <w:pPr>
        <w:pStyle w:val="Code"/>
      </w:pPr>
      <w:r w:rsidRPr="00834B52">
        <w:t xml:space="preserve">  else groupInfo[k].evaluation = val * (1 + penalty);</w:t>
      </w:r>
    </w:p>
    <w:p w14:paraId="6F678F95" w14:textId="77777777" w:rsidR="0051105F" w:rsidRPr="00834B52" w:rsidRDefault="0051105F" w:rsidP="00760AD4">
      <w:pPr>
        <w:pStyle w:val="Code"/>
      </w:pPr>
    </w:p>
    <w:p w14:paraId="72FC3618" w14:textId="77777777" w:rsidR="0051105F" w:rsidRPr="00834B52" w:rsidRDefault="0051105F" w:rsidP="00760AD4">
      <w:pPr>
        <w:pStyle w:val="Code"/>
      </w:pPr>
      <w:r w:rsidRPr="00834B52">
        <w:t xml:space="preserve">  groupInfo[k].totalCompatibility = tc;</w:t>
      </w:r>
    </w:p>
    <w:p w14:paraId="50B4375F" w14:textId="77777777" w:rsidR="0051105F" w:rsidRPr="00834B52" w:rsidRDefault="0051105F" w:rsidP="00760AD4">
      <w:pPr>
        <w:pStyle w:val="Code"/>
      </w:pPr>
      <w:r w:rsidRPr="00834B52">
        <w:t xml:space="preserve">  groupInfo[k].numGirls = g;</w:t>
      </w:r>
    </w:p>
    <w:p w14:paraId="2CBD0CB5" w14:textId="77777777" w:rsidR="0051105F" w:rsidRPr="00834B52" w:rsidRDefault="0051105F" w:rsidP="00760AD4">
      <w:pPr>
        <w:pStyle w:val="Code"/>
      </w:pPr>
      <w:r w:rsidRPr="00834B52">
        <w:t xml:space="preserve">  groupInfo[k].numBoys = b;</w:t>
      </w:r>
    </w:p>
    <w:p w14:paraId="6B9D4362" w14:textId="77777777" w:rsidR="0051105F" w:rsidRPr="00834B52" w:rsidRDefault="0051105F" w:rsidP="00760AD4">
      <w:pPr>
        <w:pStyle w:val="Code"/>
      </w:pPr>
      <w:r w:rsidRPr="00834B52">
        <w:t xml:space="preserve">  groupInfo[k].numH = h;</w:t>
      </w:r>
    </w:p>
    <w:p w14:paraId="0B2EF952" w14:textId="77777777" w:rsidR="0051105F" w:rsidRPr="00834B52" w:rsidRDefault="0051105F" w:rsidP="00760AD4">
      <w:pPr>
        <w:pStyle w:val="Code"/>
      </w:pPr>
      <w:r w:rsidRPr="00834B52">
        <w:t xml:space="preserve">  groupInfo[k].feasible = feasible;</w:t>
      </w:r>
    </w:p>
    <w:p w14:paraId="241F75DD" w14:textId="77777777" w:rsidR="0051105F" w:rsidRPr="00834B52" w:rsidRDefault="0051105F" w:rsidP="00760AD4">
      <w:pPr>
        <w:pStyle w:val="Code"/>
      </w:pPr>
      <w:r w:rsidRPr="00834B52">
        <w:t>}</w:t>
      </w:r>
    </w:p>
    <w:p w14:paraId="65F9662A" w14:textId="77777777" w:rsidR="0051105F" w:rsidRPr="00834B52" w:rsidRDefault="0051105F" w:rsidP="00760AD4">
      <w:pPr>
        <w:pStyle w:val="Code"/>
      </w:pPr>
      <w:r w:rsidRPr="00834B52">
        <w:t>// End: update_groupInfo</w:t>
      </w:r>
    </w:p>
    <w:p w14:paraId="2BD15305" w14:textId="77777777" w:rsidR="0051105F" w:rsidRPr="00834B52" w:rsidRDefault="0051105F" w:rsidP="00760AD4">
      <w:pPr>
        <w:pStyle w:val="Code"/>
      </w:pPr>
    </w:p>
    <w:p w14:paraId="186AA0AA" w14:textId="77777777" w:rsidR="0051105F" w:rsidRPr="00834B52" w:rsidRDefault="0051105F" w:rsidP="00760AD4">
      <w:pPr>
        <w:pStyle w:val="Code"/>
      </w:pPr>
    </w:p>
    <w:p w14:paraId="4DA255ED" w14:textId="77777777" w:rsidR="0051105F" w:rsidRPr="00834B52" w:rsidRDefault="0051105F" w:rsidP="00760AD4">
      <w:pPr>
        <w:pStyle w:val="Code"/>
      </w:pPr>
      <w:r w:rsidRPr="00834B52">
        <w:t>// Return the difference in evaluation values after swapping student s1 from group k1 with student s2 from group k2</w:t>
      </w:r>
    </w:p>
    <w:p w14:paraId="67C73977" w14:textId="77777777" w:rsidR="0051105F" w:rsidRPr="00834B52" w:rsidRDefault="0051105F" w:rsidP="00760AD4">
      <w:pPr>
        <w:pStyle w:val="Code"/>
      </w:pPr>
      <w:r w:rsidRPr="00834B52">
        <w:t>// Positive return value indicates an increase in evaluation value after the swap</w:t>
      </w:r>
    </w:p>
    <w:p w14:paraId="60F4784C" w14:textId="77777777" w:rsidR="0051105F" w:rsidRPr="00834B52" w:rsidRDefault="0051105F" w:rsidP="00760AD4">
      <w:pPr>
        <w:pStyle w:val="Code"/>
      </w:pPr>
      <w:r w:rsidRPr="00834B52">
        <w:t>double delta_by_swap(int k1, int s1, int k2, int s2)</w:t>
      </w:r>
    </w:p>
    <w:p w14:paraId="1DB7F54C" w14:textId="77777777" w:rsidR="0051105F" w:rsidRPr="00834B52" w:rsidRDefault="0051105F" w:rsidP="00760AD4">
      <w:pPr>
        <w:pStyle w:val="Code"/>
      </w:pPr>
      <w:r w:rsidRPr="00834B52">
        <w:t>{</w:t>
      </w:r>
    </w:p>
    <w:p w14:paraId="354A177D" w14:textId="77777777" w:rsidR="0051105F" w:rsidRPr="00834B52" w:rsidRDefault="0051105F" w:rsidP="00760AD4">
      <w:pPr>
        <w:pStyle w:val="Code"/>
      </w:pPr>
      <w:r w:rsidRPr="00834B52">
        <w:t xml:space="preserve">  // Evaluation value of the groups before the swap</w:t>
      </w:r>
    </w:p>
    <w:p w14:paraId="7673D6B2" w14:textId="77777777" w:rsidR="0051105F" w:rsidRPr="00834B52" w:rsidRDefault="0051105F" w:rsidP="00760AD4">
      <w:pPr>
        <w:pStyle w:val="Code"/>
      </w:pPr>
      <w:r w:rsidRPr="00834B52">
        <w:t xml:space="preserve">  double before = groupInfo[k1].evaluation + groupInfo[k2].evaluation;</w:t>
      </w:r>
    </w:p>
    <w:p w14:paraId="55006505" w14:textId="77777777" w:rsidR="0051105F" w:rsidRPr="00834B52" w:rsidRDefault="0051105F" w:rsidP="00760AD4">
      <w:pPr>
        <w:pStyle w:val="Code"/>
      </w:pPr>
    </w:p>
    <w:p w14:paraId="0B30627C" w14:textId="77777777" w:rsidR="0051105F" w:rsidRPr="00834B52" w:rsidRDefault="0051105F" w:rsidP="00760AD4">
      <w:pPr>
        <w:pStyle w:val="Code"/>
      </w:pPr>
      <w:r w:rsidRPr="00834B52">
        <w:t xml:space="preserve">  // Generate groups after the swap</w:t>
      </w:r>
    </w:p>
    <w:p w14:paraId="5A3EF794" w14:textId="77777777" w:rsidR="0051105F" w:rsidRPr="00834B52" w:rsidRDefault="0051105F" w:rsidP="00760AD4">
      <w:pPr>
        <w:pStyle w:val="Code"/>
      </w:pPr>
      <w:r w:rsidRPr="00834B52">
        <w:t xml:space="preserve">  int group_k1[MAX_SIZE];</w:t>
      </w:r>
    </w:p>
    <w:p w14:paraId="3CACBC03" w14:textId="77777777" w:rsidR="0051105F" w:rsidRPr="00834B52" w:rsidRDefault="0051105F" w:rsidP="00760AD4">
      <w:pPr>
        <w:pStyle w:val="Code"/>
      </w:pPr>
      <w:r w:rsidRPr="00834B52">
        <w:t xml:space="preserve">  int group_k2[MAX_SIZE];</w:t>
      </w:r>
    </w:p>
    <w:p w14:paraId="49B5915C" w14:textId="77777777" w:rsidR="0051105F" w:rsidRPr="00834B52" w:rsidRDefault="0051105F" w:rsidP="00760AD4">
      <w:pPr>
        <w:pStyle w:val="Code"/>
      </w:pPr>
    </w:p>
    <w:p w14:paraId="55966132" w14:textId="77777777" w:rsidR="0051105F" w:rsidRPr="00834B52" w:rsidRDefault="0051105F" w:rsidP="00760AD4">
      <w:pPr>
        <w:pStyle w:val="Code"/>
      </w:pPr>
      <w:r w:rsidRPr="00834B52">
        <w:t xml:space="preserve">  int j = 0;</w:t>
      </w:r>
    </w:p>
    <w:p w14:paraId="051B8ECA" w14:textId="77777777" w:rsidR="0051105F" w:rsidRPr="00834B52" w:rsidRDefault="0051105F" w:rsidP="00760AD4">
      <w:pPr>
        <w:pStyle w:val="Code"/>
      </w:pPr>
      <w:r w:rsidRPr="00834B52">
        <w:t xml:space="preserve">  for (int i=0; i &lt; groupInfo[k1].size; i++)</w:t>
      </w:r>
    </w:p>
    <w:p w14:paraId="0D4183C6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2568F2BC" w14:textId="77777777" w:rsidR="0051105F" w:rsidRPr="00834B52" w:rsidRDefault="0051105F" w:rsidP="00760AD4">
      <w:pPr>
        <w:pStyle w:val="Code"/>
      </w:pPr>
      <w:r w:rsidRPr="00834B52">
        <w:lastRenderedPageBreak/>
        <w:t xml:space="preserve">    int s = GROUPS[k1][i];</w:t>
      </w:r>
    </w:p>
    <w:p w14:paraId="4634EBCA" w14:textId="77777777" w:rsidR="0051105F" w:rsidRPr="00834B52" w:rsidRDefault="0051105F" w:rsidP="00760AD4">
      <w:pPr>
        <w:pStyle w:val="Code"/>
      </w:pPr>
      <w:r w:rsidRPr="00834B52">
        <w:t xml:space="preserve">    if (s != s1)</w:t>
      </w:r>
    </w:p>
    <w:p w14:paraId="774687E2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67D7F1B2" w14:textId="77777777" w:rsidR="0051105F" w:rsidRPr="00834B52" w:rsidRDefault="0051105F" w:rsidP="00760AD4">
      <w:pPr>
        <w:pStyle w:val="Code"/>
      </w:pPr>
      <w:r w:rsidRPr="00834B52">
        <w:t xml:space="preserve">      group_k1[j] = s;</w:t>
      </w:r>
    </w:p>
    <w:p w14:paraId="62601899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1B9C84BE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5E9D3AB9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50E2B2E8" w14:textId="77777777" w:rsidR="0051105F" w:rsidRPr="00834B52" w:rsidRDefault="0051105F" w:rsidP="00760AD4">
      <w:pPr>
        <w:pStyle w:val="Code"/>
      </w:pPr>
      <w:r w:rsidRPr="00834B52">
        <w:t xml:space="preserve">  group_k1[groupInfo[k1].size - 1] = s2;</w:t>
      </w:r>
    </w:p>
    <w:p w14:paraId="23F6571C" w14:textId="77777777" w:rsidR="0051105F" w:rsidRPr="00834B52" w:rsidRDefault="0051105F" w:rsidP="00760AD4">
      <w:pPr>
        <w:pStyle w:val="Code"/>
      </w:pPr>
    </w:p>
    <w:p w14:paraId="3C788512" w14:textId="77777777" w:rsidR="0051105F" w:rsidRPr="00834B52" w:rsidRDefault="0051105F" w:rsidP="00760AD4">
      <w:pPr>
        <w:pStyle w:val="Code"/>
      </w:pPr>
      <w:r w:rsidRPr="00834B52">
        <w:t xml:space="preserve">  j = 0;</w:t>
      </w:r>
    </w:p>
    <w:p w14:paraId="7695CA58" w14:textId="77777777" w:rsidR="0051105F" w:rsidRPr="00834B52" w:rsidRDefault="0051105F" w:rsidP="00760AD4">
      <w:pPr>
        <w:pStyle w:val="Code"/>
      </w:pPr>
      <w:r w:rsidRPr="00834B52">
        <w:t xml:space="preserve">  for (int i=0; i &lt; groupInfo[k2].size; i++)</w:t>
      </w:r>
    </w:p>
    <w:p w14:paraId="6B8084C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C71EACE" w14:textId="77777777" w:rsidR="0051105F" w:rsidRPr="00834B52" w:rsidRDefault="0051105F" w:rsidP="00760AD4">
      <w:pPr>
        <w:pStyle w:val="Code"/>
      </w:pPr>
      <w:r w:rsidRPr="00834B52">
        <w:t xml:space="preserve">    int s = GROUPS[k2][i];</w:t>
      </w:r>
    </w:p>
    <w:p w14:paraId="7949C310" w14:textId="77777777" w:rsidR="0051105F" w:rsidRPr="00834B52" w:rsidRDefault="0051105F" w:rsidP="00760AD4">
      <w:pPr>
        <w:pStyle w:val="Code"/>
      </w:pPr>
      <w:r w:rsidRPr="00834B52">
        <w:t xml:space="preserve">    if (s != s2)</w:t>
      </w:r>
    </w:p>
    <w:p w14:paraId="1DCD420A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666B2B9C" w14:textId="77777777" w:rsidR="0051105F" w:rsidRPr="00834B52" w:rsidRDefault="0051105F" w:rsidP="00760AD4">
      <w:pPr>
        <w:pStyle w:val="Code"/>
      </w:pPr>
      <w:r w:rsidRPr="00834B52">
        <w:t xml:space="preserve">      group_k2[j] = s;</w:t>
      </w:r>
    </w:p>
    <w:p w14:paraId="3874DF6E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76AC5E0B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DA0B917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29E9932E" w14:textId="77777777" w:rsidR="0051105F" w:rsidRPr="00834B52" w:rsidRDefault="0051105F" w:rsidP="00760AD4">
      <w:pPr>
        <w:pStyle w:val="Code"/>
      </w:pPr>
      <w:r w:rsidRPr="00834B52">
        <w:t xml:space="preserve">  group_k2[groupInfo[k2].size - 1] = s1;</w:t>
      </w:r>
    </w:p>
    <w:p w14:paraId="00C00DCD" w14:textId="77777777" w:rsidR="0051105F" w:rsidRPr="00834B52" w:rsidRDefault="0051105F" w:rsidP="00760AD4">
      <w:pPr>
        <w:pStyle w:val="Code"/>
      </w:pPr>
    </w:p>
    <w:p w14:paraId="62DE2CE4" w14:textId="77777777" w:rsidR="0051105F" w:rsidRPr="00834B52" w:rsidRDefault="0051105F" w:rsidP="00760AD4">
      <w:pPr>
        <w:pStyle w:val="Code"/>
      </w:pPr>
      <w:r w:rsidRPr="00834B52">
        <w:t xml:space="preserve">  // Evaluation value after the swap</w:t>
      </w:r>
    </w:p>
    <w:p w14:paraId="006D023F" w14:textId="77777777" w:rsidR="0051105F" w:rsidRPr="00834B52" w:rsidRDefault="0051105F" w:rsidP="00760AD4">
      <w:pPr>
        <w:pStyle w:val="Code"/>
      </w:pPr>
      <w:r w:rsidRPr="00834B52">
        <w:t xml:space="preserve">  double after = calc_group_evaluation(group_k1, groupInfo[k1].size) +</w:t>
      </w:r>
    </w:p>
    <w:p w14:paraId="70FBDA8A" w14:textId="77777777" w:rsidR="0051105F" w:rsidRPr="00834B52" w:rsidRDefault="0051105F" w:rsidP="00760AD4">
      <w:pPr>
        <w:pStyle w:val="Code"/>
      </w:pPr>
      <w:r w:rsidRPr="00834B52">
        <w:t xml:space="preserve">    calc_group_evaluation(group_k2, groupInfo[k2].size);</w:t>
      </w:r>
    </w:p>
    <w:p w14:paraId="08FBCE0F" w14:textId="77777777" w:rsidR="0051105F" w:rsidRPr="00834B52" w:rsidRDefault="0051105F" w:rsidP="00760AD4">
      <w:pPr>
        <w:pStyle w:val="Code"/>
      </w:pPr>
      <w:r w:rsidRPr="00834B52">
        <w:t xml:space="preserve">  // Return the difference in evaluation values</w:t>
      </w:r>
    </w:p>
    <w:p w14:paraId="3F1CC015" w14:textId="77777777" w:rsidR="0051105F" w:rsidRPr="00834B52" w:rsidRDefault="0051105F" w:rsidP="00760AD4">
      <w:pPr>
        <w:pStyle w:val="Code"/>
      </w:pPr>
      <w:r w:rsidRPr="00834B52">
        <w:t xml:space="preserve">  return after - before;</w:t>
      </w:r>
    </w:p>
    <w:p w14:paraId="4D01CD08" w14:textId="77777777" w:rsidR="0051105F" w:rsidRPr="00834B52" w:rsidRDefault="0051105F" w:rsidP="00760AD4">
      <w:pPr>
        <w:pStyle w:val="Code"/>
      </w:pPr>
      <w:r w:rsidRPr="00834B52">
        <w:t>} // end delta_by_swap</w:t>
      </w:r>
    </w:p>
    <w:p w14:paraId="592378DB" w14:textId="77777777" w:rsidR="0051105F" w:rsidRPr="00834B52" w:rsidRDefault="0051105F" w:rsidP="00760AD4">
      <w:pPr>
        <w:pStyle w:val="Code"/>
      </w:pPr>
    </w:p>
    <w:p w14:paraId="40E0584E" w14:textId="77777777" w:rsidR="0051105F" w:rsidRPr="00834B52" w:rsidRDefault="0051105F" w:rsidP="00760AD4">
      <w:pPr>
        <w:pStyle w:val="Code"/>
      </w:pPr>
      <w:r w:rsidRPr="00834B52">
        <w:t>// Return the difference in evaluation values after moving student s1 from group k1 to group k2</w:t>
      </w:r>
    </w:p>
    <w:p w14:paraId="79A86DA4" w14:textId="77777777" w:rsidR="0051105F" w:rsidRPr="00834B52" w:rsidRDefault="0051105F" w:rsidP="00760AD4">
      <w:pPr>
        <w:pStyle w:val="Code"/>
      </w:pPr>
      <w:r w:rsidRPr="00834B52">
        <w:t>// Positive return value indicates an increase in evaluation value after the move</w:t>
      </w:r>
    </w:p>
    <w:p w14:paraId="4D832D74" w14:textId="77777777" w:rsidR="0051105F" w:rsidRPr="00834B52" w:rsidRDefault="0051105F" w:rsidP="00760AD4">
      <w:pPr>
        <w:pStyle w:val="Code"/>
      </w:pPr>
      <w:r w:rsidRPr="00834B52">
        <w:t>double delta_by_move(int k1, int s1, int k2)</w:t>
      </w:r>
    </w:p>
    <w:p w14:paraId="3C73A52A" w14:textId="77777777" w:rsidR="0051105F" w:rsidRPr="00834B52" w:rsidRDefault="0051105F" w:rsidP="00760AD4">
      <w:pPr>
        <w:pStyle w:val="Code"/>
      </w:pPr>
      <w:r w:rsidRPr="00834B52">
        <w:t>{</w:t>
      </w:r>
    </w:p>
    <w:p w14:paraId="3B9416EC" w14:textId="77777777" w:rsidR="0051105F" w:rsidRPr="00834B52" w:rsidRDefault="0051105F" w:rsidP="00760AD4">
      <w:pPr>
        <w:pStyle w:val="Code"/>
      </w:pPr>
      <w:r w:rsidRPr="00834B52">
        <w:t xml:space="preserve">  // Evaluation value of the groups before the move</w:t>
      </w:r>
    </w:p>
    <w:p w14:paraId="3B402D55" w14:textId="77777777" w:rsidR="0051105F" w:rsidRPr="00834B52" w:rsidRDefault="0051105F" w:rsidP="00760AD4">
      <w:pPr>
        <w:pStyle w:val="Code"/>
      </w:pPr>
      <w:r w:rsidRPr="00834B52">
        <w:t xml:space="preserve">  double before = groupInfo[k1].evaluation + groupInfo[k2].evaluation;</w:t>
      </w:r>
    </w:p>
    <w:p w14:paraId="2817E84D" w14:textId="77777777" w:rsidR="0051105F" w:rsidRPr="00834B52" w:rsidRDefault="0051105F" w:rsidP="00760AD4">
      <w:pPr>
        <w:pStyle w:val="Code"/>
      </w:pPr>
    </w:p>
    <w:p w14:paraId="3837A452" w14:textId="77777777" w:rsidR="0051105F" w:rsidRPr="00834B52" w:rsidRDefault="0051105F" w:rsidP="00760AD4">
      <w:pPr>
        <w:pStyle w:val="Code"/>
      </w:pPr>
      <w:r w:rsidRPr="00834B52">
        <w:t xml:space="preserve">  // Generate groups after the move</w:t>
      </w:r>
    </w:p>
    <w:p w14:paraId="49A7A92B" w14:textId="77777777" w:rsidR="0051105F" w:rsidRPr="00834B52" w:rsidRDefault="0051105F" w:rsidP="00760AD4">
      <w:pPr>
        <w:pStyle w:val="Code"/>
      </w:pPr>
      <w:r w:rsidRPr="00834B52">
        <w:t xml:space="preserve">  int group_k1[MAX_SIZE];</w:t>
      </w:r>
    </w:p>
    <w:p w14:paraId="4011A61F" w14:textId="77777777" w:rsidR="0051105F" w:rsidRPr="00834B52" w:rsidRDefault="0051105F" w:rsidP="00760AD4">
      <w:pPr>
        <w:pStyle w:val="Code"/>
      </w:pPr>
      <w:r w:rsidRPr="00834B52">
        <w:t xml:space="preserve">  int group_k2[MAX_SIZE];</w:t>
      </w:r>
    </w:p>
    <w:p w14:paraId="001EC264" w14:textId="77777777" w:rsidR="0051105F" w:rsidRPr="00834B52" w:rsidRDefault="0051105F" w:rsidP="00760AD4">
      <w:pPr>
        <w:pStyle w:val="Code"/>
      </w:pPr>
    </w:p>
    <w:p w14:paraId="3714229D" w14:textId="77777777" w:rsidR="0051105F" w:rsidRPr="00834B52" w:rsidRDefault="0051105F" w:rsidP="00760AD4">
      <w:pPr>
        <w:pStyle w:val="Code"/>
      </w:pPr>
      <w:r w:rsidRPr="00834B52">
        <w:t xml:space="preserve">  int j = 0;</w:t>
      </w:r>
    </w:p>
    <w:p w14:paraId="1A80A1ED" w14:textId="77777777" w:rsidR="0051105F" w:rsidRPr="00834B52" w:rsidRDefault="0051105F" w:rsidP="00760AD4">
      <w:pPr>
        <w:pStyle w:val="Code"/>
      </w:pPr>
      <w:r w:rsidRPr="00834B52">
        <w:t xml:space="preserve">  for (int i=0; i &lt; groupInfo[k1].size; i++)</w:t>
      </w:r>
    </w:p>
    <w:p w14:paraId="53D0CE7F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0C8ED055" w14:textId="77777777" w:rsidR="0051105F" w:rsidRPr="00834B52" w:rsidRDefault="0051105F" w:rsidP="00760AD4">
      <w:pPr>
        <w:pStyle w:val="Code"/>
      </w:pPr>
      <w:r w:rsidRPr="00834B52">
        <w:t xml:space="preserve">    int s = GROUPS[k1][i];</w:t>
      </w:r>
    </w:p>
    <w:p w14:paraId="5DDAF976" w14:textId="77777777" w:rsidR="0051105F" w:rsidRPr="00834B52" w:rsidRDefault="0051105F" w:rsidP="00760AD4">
      <w:pPr>
        <w:pStyle w:val="Code"/>
      </w:pPr>
      <w:r w:rsidRPr="00834B52">
        <w:t xml:space="preserve">    if (s != s1)</w:t>
      </w:r>
    </w:p>
    <w:p w14:paraId="34A100A1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FA1F562" w14:textId="77777777" w:rsidR="0051105F" w:rsidRPr="00834B52" w:rsidRDefault="0051105F" w:rsidP="00760AD4">
      <w:pPr>
        <w:pStyle w:val="Code"/>
      </w:pPr>
      <w:r w:rsidRPr="00834B52">
        <w:t xml:space="preserve">      group_k1[j] = s;</w:t>
      </w:r>
    </w:p>
    <w:p w14:paraId="234F82BA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3C56D00B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697811DB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E51F2EC" w14:textId="77777777" w:rsidR="0051105F" w:rsidRPr="00834B52" w:rsidRDefault="0051105F" w:rsidP="00760AD4">
      <w:pPr>
        <w:pStyle w:val="Code"/>
      </w:pPr>
    </w:p>
    <w:p w14:paraId="68E124F1" w14:textId="77777777" w:rsidR="0051105F" w:rsidRPr="00834B52" w:rsidRDefault="0051105F" w:rsidP="00760AD4">
      <w:pPr>
        <w:pStyle w:val="Code"/>
      </w:pPr>
      <w:r w:rsidRPr="00834B52">
        <w:t xml:space="preserve">  for (int i=0; i &lt; groupInfo[k2].size; i++)</w:t>
      </w:r>
    </w:p>
    <w:p w14:paraId="2053304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26F0D5F" w14:textId="77777777" w:rsidR="0051105F" w:rsidRPr="00834B52" w:rsidRDefault="0051105F" w:rsidP="00760AD4">
      <w:pPr>
        <w:pStyle w:val="Code"/>
      </w:pPr>
      <w:r w:rsidRPr="00834B52">
        <w:t xml:space="preserve">    int s = GROUPS[k2][i];</w:t>
      </w:r>
    </w:p>
    <w:p w14:paraId="6960D498" w14:textId="77777777" w:rsidR="0051105F" w:rsidRPr="00834B52" w:rsidRDefault="0051105F" w:rsidP="00760AD4">
      <w:pPr>
        <w:pStyle w:val="Code"/>
      </w:pPr>
      <w:r w:rsidRPr="00834B52">
        <w:t xml:space="preserve">    group_k2[i] = s;</w:t>
      </w:r>
    </w:p>
    <w:p w14:paraId="42C8B851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2953C0E3" w14:textId="77777777" w:rsidR="0051105F" w:rsidRPr="00834B52" w:rsidRDefault="0051105F" w:rsidP="00760AD4">
      <w:pPr>
        <w:pStyle w:val="Code"/>
      </w:pPr>
      <w:r w:rsidRPr="00834B52">
        <w:t xml:space="preserve">  group_k2[groupInfo[k2].size] = s1;</w:t>
      </w:r>
    </w:p>
    <w:p w14:paraId="0D1B868E" w14:textId="77777777" w:rsidR="0051105F" w:rsidRPr="00834B52" w:rsidRDefault="0051105F" w:rsidP="00760AD4">
      <w:pPr>
        <w:pStyle w:val="Code"/>
      </w:pPr>
    </w:p>
    <w:p w14:paraId="7405B100" w14:textId="77777777" w:rsidR="0051105F" w:rsidRPr="00834B52" w:rsidRDefault="0051105F" w:rsidP="00760AD4">
      <w:pPr>
        <w:pStyle w:val="Code"/>
      </w:pPr>
      <w:r w:rsidRPr="00834B52">
        <w:t xml:space="preserve">  // Evaluation value after the move</w:t>
      </w:r>
    </w:p>
    <w:p w14:paraId="19644EC7" w14:textId="77777777" w:rsidR="0051105F" w:rsidRPr="00834B52" w:rsidRDefault="0051105F" w:rsidP="00760AD4">
      <w:pPr>
        <w:pStyle w:val="Code"/>
      </w:pPr>
      <w:r w:rsidRPr="00834B52">
        <w:t xml:space="preserve">  double after = calc_group_evaluation(group_k1, groupInfo[k1].size - 1) +</w:t>
      </w:r>
    </w:p>
    <w:p w14:paraId="382EF2D9" w14:textId="77777777" w:rsidR="0051105F" w:rsidRPr="00834B52" w:rsidRDefault="0051105F" w:rsidP="00760AD4">
      <w:pPr>
        <w:pStyle w:val="Code"/>
      </w:pPr>
      <w:r w:rsidRPr="00834B52">
        <w:t xml:space="preserve">    calc_group_evaluation(group_k2, groupInfo[k2].size + 1);</w:t>
      </w:r>
    </w:p>
    <w:p w14:paraId="7C273E67" w14:textId="77777777" w:rsidR="0051105F" w:rsidRPr="00834B52" w:rsidRDefault="0051105F" w:rsidP="00760AD4">
      <w:pPr>
        <w:pStyle w:val="Code"/>
      </w:pPr>
      <w:r w:rsidRPr="00834B52">
        <w:t xml:space="preserve">  // Return the difference in evaluation values</w:t>
      </w:r>
    </w:p>
    <w:p w14:paraId="0891F1E1" w14:textId="77777777" w:rsidR="0051105F" w:rsidRPr="00834B52" w:rsidRDefault="0051105F" w:rsidP="00760AD4">
      <w:pPr>
        <w:pStyle w:val="Code"/>
      </w:pPr>
      <w:r w:rsidRPr="00834B52">
        <w:t xml:space="preserve">  return after - before;</w:t>
      </w:r>
    </w:p>
    <w:p w14:paraId="61F8ECF9" w14:textId="77777777" w:rsidR="0051105F" w:rsidRPr="00834B52" w:rsidRDefault="0051105F" w:rsidP="00760AD4">
      <w:pPr>
        <w:pStyle w:val="Code"/>
      </w:pPr>
      <w:r w:rsidRPr="00834B52">
        <w:lastRenderedPageBreak/>
        <w:t>} // end delta_by_move</w:t>
      </w:r>
    </w:p>
    <w:p w14:paraId="25A7FB0E" w14:textId="77777777" w:rsidR="0051105F" w:rsidRPr="00834B52" w:rsidRDefault="0051105F" w:rsidP="00760AD4">
      <w:pPr>
        <w:pStyle w:val="Code"/>
      </w:pPr>
    </w:p>
    <w:p w14:paraId="3856FF75" w14:textId="77777777" w:rsidR="0051105F" w:rsidRPr="00834B52" w:rsidRDefault="0051105F" w:rsidP="00760AD4">
      <w:pPr>
        <w:pStyle w:val="Code"/>
      </w:pPr>
    </w:p>
    <w:p w14:paraId="7C930E42" w14:textId="77777777" w:rsidR="0051105F" w:rsidRPr="00834B52" w:rsidRDefault="0051105F" w:rsidP="00760AD4">
      <w:pPr>
        <w:pStyle w:val="Code"/>
      </w:pPr>
      <w:r w:rsidRPr="00834B52">
        <w:t>// Return the difference in evaluation values after swapping (k1, s1) -&gt; (k2, s2) -&gt; (k3, s3)</w:t>
      </w:r>
    </w:p>
    <w:p w14:paraId="3096E341" w14:textId="77777777" w:rsidR="0051105F" w:rsidRPr="00834B52" w:rsidRDefault="0051105F" w:rsidP="00760AD4">
      <w:pPr>
        <w:pStyle w:val="Code"/>
      </w:pPr>
      <w:r w:rsidRPr="00834B52">
        <w:t>// Positive return value indicates an increase in evaluation value after the swap</w:t>
      </w:r>
    </w:p>
    <w:p w14:paraId="2798F009" w14:textId="77777777" w:rsidR="0051105F" w:rsidRPr="00834B52" w:rsidRDefault="0051105F" w:rsidP="00760AD4">
      <w:pPr>
        <w:pStyle w:val="Code"/>
      </w:pPr>
      <w:r w:rsidRPr="00834B52">
        <w:t>double delta_by_3swap(int k1, int s1, int k2, int s2, int k3, int s3)</w:t>
      </w:r>
    </w:p>
    <w:p w14:paraId="313D3E52" w14:textId="77777777" w:rsidR="0051105F" w:rsidRPr="00834B52" w:rsidRDefault="0051105F" w:rsidP="00760AD4">
      <w:pPr>
        <w:pStyle w:val="Code"/>
      </w:pPr>
      <w:r w:rsidRPr="00834B52">
        <w:t>{</w:t>
      </w:r>
    </w:p>
    <w:p w14:paraId="158C9A58" w14:textId="77777777" w:rsidR="0051105F" w:rsidRPr="00834B52" w:rsidRDefault="0051105F" w:rsidP="00760AD4">
      <w:pPr>
        <w:pStyle w:val="Code"/>
      </w:pPr>
      <w:r w:rsidRPr="00834B52">
        <w:t xml:space="preserve">  // Evaluation value of the groups before the swap</w:t>
      </w:r>
    </w:p>
    <w:p w14:paraId="4E09F18B" w14:textId="77777777" w:rsidR="0051105F" w:rsidRPr="00834B52" w:rsidRDefault="0051105F" w:rsidP="00760AD4">
      <w:pPr>
        <w:pStyle w:val="Code"/>
      </w:pPr>
      <w:r w:rsidRPr="00834B52">
        <w:t xml:space="preserve">  double before = groupInfo[k1].evaluation + groupInfo[k2].evaluation + groupInfo[k3].evaluation;</w:t>
      </w:r>
    </w:p>
    <w:p w14:paraId="6E843796" w14:textId="77777777" w:rsidR="0051105F" w:rsidRPr="00834B52" w:rsidRDefault="0051105F" w:rsidP="00760AD4">
      <w:pPr>
        <w:pStyle w:val="Code"/>
      </w:pPr>
      <w:r w:rsidRPr="00834B52">
        <w:t xml:space="preserve">  // Generate groups after the swap</w:t>
      </w:r>
    </w:p>
    <w:p w14:paraId="61556A61" w14:textId="77777777" w:rsidR="0051105F" w:rsidRPr="00834B52" w:rsidRDefault="0051105F" w:rsidP="00760AD4">
      <w:pPr>
        <w:pStyle w:val="Code"/>
      </w:pPr>
      <w:r w:rsidRPr="00834B52">
        <w:t xml:space="preserve">  int group_k1[STUDENTS_IN_GROUP];</w:t>
      </w:r>
    </w:p>
    <w:p w14:paraId="24DEF2DE" w14:textId="77777777" w:rsidR="0051105F" w:rsidRPr="00834B52" w:rsidRDefault="0051105F" w:rsidP="00760AD4">
      <w:pPr>
        <w:pStyle w:val="Code"/>
      </w:pPr>
      <w:r w:rsidRPr="00834B52">
        <w:t xml:space="preserve">  int group_k2[STUDENTS_IN_GROUP];</w:t>
      </w:r>
    </w:p>
    <w:p w14:paraId="1817EA25" w14:textId="77777777" w:rsidR="0051105F" w:rsidRPr="00834B52" w:rsidRDefault="0051105F" w:rsidP="00760AD4">
      <w:pPr>
        <w:pStyle w:val="Code"/>
      </w:pPr>
      <w:r w:rsidRPr="00834B52">
        <w:t xml:space="preserve">  int group_k3[STUDENTS_IN_GROUP];</w:t>
      </w:r>
    </w:p>
    <w:p w14:paraId="687E4975" w14:textId="77777777" w:rsidR="0051105F" w:rsidRPr="00834B52" w:rsidRDefault="0051105F" w:rsidP="00760AD4">
      <w:pPr>
        <w:pStyle w:val="Code"/>
      </w:pPr>
    </w:p>
    <w:p w14:paraId="4FD4FA4D" w14:textId="77777777" w:rsidR="0051105F" w:rsidRPr="00834B52" w:rsidRDefault="0051105F" w:rsidP="00760AD4">
      <w:pPr>
        <w:pStyle w:val="Code"/>
      </w:pPr>
      <w:r w:rsidRPr="00834B52">
        <w:t xml:space="preserve">  // s3 -&gt; k1</w:t>
      </w:r>
    </w:p>
    <w:p w14:paraId="38932BEC" w14:textId="77777777" w:rsidR="0051105F" w:rsidRPr="00834B52" w:rsidRDefault="0051105F" w:rsidP="00760AD4">
      <w:pPr>
        <w:pStyle w:val="Code"/>
      </w:pPr>
      <w:r w:rsidRPr="00834B52">
        <w:t xml:space="preserve">  int j = 0;</w:t>
      </w:r>
    </w:p>
    <w:p w14:paraId="0108CF4F" w14:textId="77777777" w:rsidR="0051105F" w:rsidRPr="00834B52" w:rsidRDefault="0051105F" w:rsidP="00760AD4">
      <w:pPr>
        <w:pStyle w:val="Code"/>
      </w:pPr>
      <w:r w:rsidRPr="00834B52">
        <w:t xml:space="preserve">  for (int i=0; i &lt; groupInfo[k1].size; i++)</w:t>
      </w:r>
    </w:p>
    <w:p w14:paraId="4A05C39E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A2E6DE6" w14:textId="77777777" w:rsidR="0051105F" w:rsidRPr="00834B52" w:rsidRDefault="0051105F" w:rsidP="00760AD4">
      <w:pPr>
        <w:pStyle w:val="Code"/>
      </w:pPr>
      <w:r w:rsidRPr="00834B52">
        <w:t xml:space="preserve">    int s = GROUPS[k1][i];</w:t>
      </w:r>
    </w:p>
    <w:p w14:paraId="423AEC44" w14:textId="77777777" w:rsidR="0051105F" w:rsidRPr="00834B52" w:rsidRDefault="0051105F" w:rsidP="00760AD4">
      <w:pPr>
        <w:pStyle w:val="Code"/>
      </w:pPr>
      <w:r w:rsidRPr="00834B52">
        <w:t xml:space="preserve">    if (s != s1)</w:t>
      </w:r>
    </w:p>
    <w:p w14:paraId="6986D321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745E7E70" w14:textId="77777777" w:rsidR="0051105F" w:rsidRPr="00834B52" w:rsidRDefault="0051105F" w:rsidP="00760AD4">
      <w:pPr>
        <w:pStyle w:val="Code"/>
      </w:pPr>
      <w:r w:rsidRPr="00834B52">
        <w:t xml:space="preserve">      group_k1[j] = s;</w:t>
      </w:r>
    </w:p>
    <w:p w14:paraId="68258CA4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03915675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79AE8909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7CC29DD" w14:textId="77777777" w:rsidR="0051105F" w:rsidRPr="00834B52" w:rsidRDefault="0051105F" w:rsidP="00760AD4">
      <w:pPr>
        <w:pStyle w:val="Code"/>
      </w:pPr>
      <w:r w:rsidRPr="00834B52">
        <w:t xml:space="preserve">  group_k1[groupInfo[k1].size - 1] = s3;</w:t>
      </w:r>
    </w:p>
    <w:p w14:paraId="2E6EC60C" w14:textId="77777777" w:rsidR="0051105F" w:rsidRPr="00834B52" w:rsidRDefault="0051105F" w:rsidP="00760AD4">
      <w:pPr>
        <w:pStyle w:val="Code"/>
      </w:pPr>
    </w:p>
    <w:p w14:paraId="6AB08E20" w14:textId="77777777" w:rsidR="0051105F" w:rsidRPr="00834B52" w:rsidRDefault="0051105F" w:rsidP="00760AD4">
      <w:pPr>
        <w:pStyle w:val="Code"/>
      </w:pPr>
      <w:r w:rsidRPr="00834B52">
        <w:t xml:space="preserve">  // s1 -&gt; k2</w:t>
      </w:r>
    </w:p>
    <w:p w14:paraId="124964AD" w14:textId="77777777" w:rsidR="0051105F" w:rsidRPr="00834B52" w:rsidRDefault="0051105F" w:rsidP="00760AD4">
      <w:pPr>
        <w:pStyle w:val="Code"/>
      </w:pPr>
      <w:r w:rsidRPr="00834B52">
        <w:t xml:space="preserve">  j = 0;</w:t>
      </w:r>
    </w:p>
    <w:p w14:paraId="24A80EC6" w14:textId="77777777" w:rsidR="0051105F" w:rsidRPr="00834B52" w:rsidRDefault="0051105F" w:rsidP="00760AD4">
      <w:pPr>
        <w:pStyle w:val="Code"/>
      </w:pPr>
      <w:r w:rsidRPr="00834B52">
        <w:t xml:space="preserve">  for (int i=0; i &lt; groupInfo[k2].size; i++)</w:t>
      </w:r>
    </w:p>
    <w:p w14:paraId="5E4B982C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519AC73" w14:textId="77777777" w:rsidR="0051105F" w:rsidRPr="00834B52" w:rsidRDefault="0051105F" w:rsidP="00760AD4">
      <w:pPr>
        <w:pStyle w:val="Code"/>
      </w:pPr>
      <w:r w:rsidRPr="00834B52">
        <w:t xml:space="preserve">    int s = GROUPS[k2][i];</w:t>
      </w:r>
    </w:p>
    <w:p w14:paraId="14F970CD" w14:textId="77777777" w:rsidR="0051105F" w:rsidRPr="00834B52" w:rsidRDefault="0051105F" w:rsidP="00760AD4">
      <w:pPr>
        <w:pStyle w:val="Code"/>
      </w:pPr>
      <w:r w:rsidRPr="00834B52">
        <w:t xml:space="preserve">    if (s != s2)</w:t>
      </w:r>
    </w:p>
    <w:p w14:paraId="406924B7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CB25BD2" w14:textId="77777777" w:rsidR="0051105F" w:rsidRPr="00834B52" w:rsidRDefault="0051105F" w:rsidP="00760AD4">
      <w:pPr>
        <w:pStyle w:val="Code"/>
      </w:pPr>
      <w:r w:rsidRPr="00834B52">
        <w:t xml:space="preserve">      group_k2[j] = s;</w:t>
      </w:r>
    </w:p>
    <w:p w14:paraId="01794AE1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253A4712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7C5534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7817E885" w14:textId="77777777" w:rsidR="0051105F" w:rsidRPr="00834B52" w:rsidRDefault="0051105F" w:rsidP="00760AD4">
      <w:pPr>
        <w:pStyle w:val="Code"/>
      </w:pPr>
      <w:r w:rsidRPr="00834B52">
        <w:t xml:space="preserve">  group_k2[groupInfo[k2].size - 1] = s1;</w:t>
      </w:r>
    </w:p>
    <w:p w14:paraId="4840413C" w14:textId="77777777" w:rsidR="0051105F" w:rsidRPr="00834B52" w:rsidRDefault="0051105F" w:rsidP="00760AD4">
      <w:pPr>
        <w:pStyle w:val="Code"/>
      </w:pPr>
    </w:p>
    <w:p w14:paraId="64136BA5" w14:textId="77777777" w:rsidR="0051105F" w:rsidRPr="00834B52" w:rsidRDefault="0051105F" w:rsidP="00760AD4">
      <w:pPr>
        <w:pStyle w:val="Code"/>
      </w:pPr>
      <w:r w:rsidRPr="00834B52">
        <w:t xml:space="preserve">  // s2 -&gt; k3</w:t>
      </w:r>
    </w:p>
    <w:p w14:paraId="58157268" w14:textId="77777777" w:rsidR="0051105F" w:rsidRPr="00834B52" w:rsidRDefault="0051105F" w:rsidP="00760AD4">
      <w:pPr>
        <w:pStyle w:val="Code"/>
      </w:pPr>
      <w:r w:rsidRPr="00834B52">
        <w:t xml:space="preserve">  j = 0;</w:t>
      </w:r>
    </w:p>
    <w:p w14:paraId="49D2D4F9" w14:textId="77777777" w:rsidR="0051105F" w:rsidRPr="00834B52" w:rsidRDefault="0051105F" w:rsidP="00760AD4">
      <w:pPr>
        <w:pStyle w:val="Code"/>
      </w:pPr>
      <w:r w:rsidRPr="00834B52">
        <w:t xml:space="preserve">  for (int i=0; i &lt; groupInfo[k3].size; i++)</w:t>
      </w:r>
    </w:p>
    <w:p w14:paraId="3841427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A9F287E" w14:textId="77777777" w:rsidR="0051105F" w:rsidRPr="00834B52" w:rsidRDefault="0051105F" w:rsidP="00760AD4">
      <w:pPr>
        <w:pStyle w:val="Code"/>
      </w:pPr>
      <w:r w:rsidRPr="00834B52">
        <w:t xml:space="preserve">    int s = GROUPS[k3][i];</w:t>
      </w:r>
    </w:p>
    <w:p w14:paraId="06E14723" w14:textId="77777777" w:rsidR="0051105F" w:rsidRPr="00834B52" w:rsidRDefault="0051105F" w:rsidP="00760AD4">
      <w:pPr>
        <w:pStyle w:val="Code"/>
      </w:pPr>
      <w:r w:rsidRPr="00834B52">
        <w:t xml:space="preserve">    if (s != s3)</w:t>
      </w:r>
    </w:p>
    <w:p w14:paraId="0B72C9A2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4DADFD01" w14:textId="77777777" w:rsidR="0051105F" w:rsidRPr="00834B52" w:rsidRDefault="0051105F" w:rsidP="00760AD4">
      <w:pPr>
        <w:pStyle w:val="Code"/>
      </w:pPr>
      <w:r w:rsidRPr="00834B52">
        <w:t xml:space="preserve">      group_k3[j] = s;</w:t>
      </w:r>
    </w:p>
    <w:p w14:paraId="26CFEF33" w14:textId="77777777" w:rsidR="0051105F" w:rsidRPr="00834B52" w:rsidRDefault="0051105F" w:rsidP="00760AD4">
      <w:pPr>
        <w:pStyle w:val="Code"/>
      </w:pPr>
      <w:r w:rsidRPr="00834B52">
        <w:t xml:space="preserve">      j++;</w:t>
      </w:r>
    </w:p>
    <w:p w14:paraId="12183738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60B21F4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42279D7" w14:textId="77777777" w:rsidR="0051105F" w:rsidRPr="00834B52" w:rsidRDefault="0051105F" w:rsidP="00760AD4">
      <w:pPr>
        <w:pStyle w:val="Code"/>
      </w:pPr>
      <w:r w:rsidRPr="00834B52">
        <w:t xml:space="preserve">  group_k3[groupInfo[k3].size - 1] = s2;</w:t>
      </w:r>
    </w:p>
    <w:p w14:paraId="29A8EBAC" w14:textId="77777777" w:rsidR="0051105F" w:rsidRPr="00834B52" w:rsidRDefault="0051105F" w:rsidP="00760AD4">
      <w:pPr>
        <w:pStyle w:val="Code"/>
      </w:pPr>
    </w:p>
    <w:p w14:paraId="5065F2A9" w14:textId="77777777" w:rsidR="0051105F" w:rsidRPr="00834B52" w:rsidRDefault="0051105F" w:rsidP="00760AD4">
      <w:pPr>
        <w:pStyle w:val="Code"/>
      </w:pPr>
      <w:r w:rsidRPr="00834B52">
        <w:t xml:space="preserve">  // Evaluation value after the swap</w:t>
      </w:r>
    </w:p>
    <w:p w14:paraId="721B1AAD" w14:textId="77777777" w:rsidR="0051105F" w:rsidRPr="00834B52" w:rsidRDefault="0051105F" w:rsidP="00760AD4">
      <w:pPr>
        <w:pStyle w:val="Code"/>
      </w:pPr>
      <w:r w:rsidRPr="00834B52">
        <w:t xml:space="preserve">  double after = calc_group_evaluation(group_k1, groupInfo[k1].size)</w:t>
      </w:r>
    </w:p>
    <w:p w14:paraId="14DB6486" w14:textId="77777777" w:rsidR="0051105F" w:rsidRPr="00834B52" w:rsidRDefault="0051105F" w:rsidP="00760AD4">
      <w:pPr>
        <w:pStyle w:val="Code"/>
      </w:pPr>
      <w:r w:rsidRPr="00834B52">
        <w:t xml:space="preserve">    + calc_group_evaluation(group_k2, groupInfo[k2].size)</w:t>
      </w:r>
    </w:p>
    <w:p w14:paraId="3FAC1DF4" w14:textId="77777777" w:rsidR="0051105F" w:rsidRPr="00834B52" w:rsidRDefault="0051105F" w:rsidP="00760AD4">
      <w:pPr>
        <w:pStyle w:val="Code"/>
      </w:pPr>
      <w:r w:rsidRPr="00834B52">
        <w:t xml:space="preserve">    + calc_group_evaluation(group_k3, groupInfo[k3].size);</w:t>
      </w:r>
    </w:p>
    <w:p w14:paraId="4905F919" w14:textId="77777777" w:rsidR="0051105F" w:rsidRPr="00834B52" w:rsidRDefault="0051105F" w:rsidP="00760AD4">
      <w:pPr>
        <w:pStyle w:val="Code"/>
      </w:pPr>
    </w:p>
    <w:p w14:paraId="05321DA9" w14:textId="77777777" w:rsidR="0051105F" w:rsidRPr="00834B52" w:rsidRDefault="0051105F" w:rsidP="00760AD4">
      <w:pPr>
        <w:pStyle w:val="Code"/>
      </w:pPr>
      <w:r w:rsidRPr="00834B52">
        <w:t xml:space="preserve">  // Return the difference in evaluation values</w:t>
      </w:r>
    </w:p>
    <w:p w14:paraId="6EA88D3F" w14:textId="77777777" w:rsidR="0051105F" w:rsidRPr="00834B52" w:rsidRDefault="0051105F" w:rsidP="00760AD4">
      <w:pPr>
        <w:pStyle w:val="Code"/>
      </w:pPr>
      <w:r w:rsidRPr="00834B52">
        <w:t xml:space="preserve">  return after - before;</w:t>
      </w:r>
    </w:p>
    <w:p w14:paraId="533F9436" w14:textId="77777777" w:rsidR="0051105F" w:rsidRPr="00834B52" w:rsidRDefault="0051105F" w:rsidP="00760AD4">
      <w:pPr>
        <w:pStyle w:val="Code"/>
      </w:pPr>
      <w:r w:rsidRPr="00834B52">
        <w:t>} // end calc_eval_by_3swap</w:t>
      </w:r>
    </w:p>
    <w:p w14:paraId="4925ABDD" w14:textId="77777777" w:rsidR="0051105F" w:rsidRPr="00834B52" w:rsidRDefault="0051105F" w:rsidP="00760AD4">
      <w:pPr>
        <w:pStyle w:val="Code"/>
      </w:pPr>
    </w:p>
    <w:p w14:paraId="453F2BBB" w14:textId="77777777" w:rsidR="0051105F" w:rsidRPr="00834B52" w:rsidRDefault="0051105F" w:rsidP="00760AD4">
      <w:pPr>
        <w:pStyle w:val="Code"/>
      </w:pPr>
    </w:p>
    <w:p w14:paraId="237D74BC" w14:textId="77777777" w:rsidR="0051105F" w:rsidRPr="00834B52" w:rsidRDefault="0051105F" w:rsidP="00760AD4">
      <w:pPr>
        <w:pStyle w:val="Code"/>
      </w:pPr>
      <w:r w:rsidRPr="00834B52">
        <w:t>/*** Simple local search ***/</w:t>
      </w:r>
    </w:p>
    <w:p w14:paraId="1EF414EF" w14:textId="77777777" w:rsidR="0051105F" w:rsidRPr="00834B52" w:rsidRDefault="0051105F" w:rsidP="00760AD4">
      <w:pPr>
        <w:pStyle w:val="Code"/>
      </w:pPr>
      <w:r w:rsidRPr="00834B52">
        <w:t>int local_search_swap(CRand &amp;mt)</w:t>
      </w:r>
    </w:p>
    <w:p w14:paraId="14D3D6FD" w14:textId="77777777" w:rsidR="0051105F" w:rsidRPr="00834B52" w:rsidRDefault="0051105F" w:rsidP="00760AD4">
      <w:pPr>
        <w:pStyle w:val="Code"/>
      </w:pPr>
      <w:r w:rsidRPr="00834B52">
        <w:t>{</w:t>
      </w:r>
    </w:p>
    <w:p w14:paraId="1DEB6A4D" w14:textId="77777777" w:rsidR="0051105F" w:rsidRPr="00834B52" w:rsidRDefault="0051105F" w:rsidP="00760AD4">
      <w:pPr>
        <w:pStyle w:val="Code"/>
      </w:pPr>
      <w:r w:rsidRPr="00834B52">
        <w:t xml:space="preserve">  // Return true if a local optimum solution is found</w:t>
      </w:r>
    </w:p>
    <w:p w14:paraId="6B59BCE6" w14:textId="77777777" w:rsidR="0051105F" w:rsidRPr="00834B52" w:rsidRDefault="0051105F" w:rsidP="00760AD4">
      <w:pPr>
        <w:pStyle w:val="Code"/>
      </w:pPr>
      <w:r w:rsidRPr="00834B52">
        <w:t xml:space="preserve">  bool found_local_opt = false;</w:t>
      </w:r>
    </w:p>
    <w:p w14:paraId="6CB0B4D8" w14:textId="77777777" w:rsidR="0051105F" w:rsidRPr="00834B52" w:rsidRDefault="0051105F" w:rsidP="00760AD4">
      <w:pPr>
        <w:pStyle w:val="Code"/>
      </w:pPr>
      <w:r w:rsidRPr="00834B52">
        <w:t xml:space="preserve">  do</w:t>
      </w:r>
    </w:p>
    <w:p w14:paraId="5216B4E2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4C262A07" w14:textId="77777777" w:rsidR="0051105F" w:rsidRPr="00834B52" w:rsidRDefault="0051105F" w:rsidP="00760AD4">
      <w:pPr>
        <w:pStyle w:val="Code"/>
      </w:pPr>
      <w:r w:rsidRPr="00834B52">
        <w:t xml:space="preserve">    // Evaluate all neighboring swaps</w:t>
      </w:r>
    </w:p>
    <w:p w14:paraId="6F2725E8" w14:textId="77777777" w:rsidR="0051105F" w:rsidRPr="00834B52" w:rsidRDefault="0051105F" w:rsidP="00760AD4">
      <w:pPr>
        <w:pStyle w:val="Code"/>
      </w:pPr>
      <w:r w:rsidRPr="00834B52">
        <w:t xml:space="preserve">    vector&lt;pair&lt;GS,GS&gt; &gt; exchange_pair;</w:t>
      </w:r>
    </w:p>
    <w:p w14:paraId="4BE62D8A" w14:textId="77777777" w:rsidR="0051105F" w:rsidRPr="00834B52" w:rsidRDefault="0051105F" w:rsidP="00760AD4">
      <w:pPr>
        <w:pStyle w:val="Code"/>
      </w:pPr>
      <w:r w:rsidRPr="00834B52">
        <w:t xml:space="preserve">    double max_difference = 0.0;</w:t>
      </w:r>
    </w:p>
    <w:p w14:paraId="586DF580" w14:textId="77777777" w:rsidR="0051105F" w:rsidRPr="00834B52" w:rsidRDefault="0051105F" w:rsidP="00760AD4">
      <w:pPr>
        <w:pStyle w:val="Code"/>
      </w:pPr>
      <w:r w:rsidRPr="00834B52">
        <w:t xml:space="preserve">    int k1, k2;</w:t>
      </w:r>
    </w:p>
    <w:p w14:paraId="0D701EB2" w14:textId="77777777" w:rsidR="0051105F" w:rsidRPr="00834B52" w:rsidRDefault="0051105F" w:rsidP="00760AD4">
      <w:pPr>
        <w:pStyle w:val="Code"/>
      </w:pPr>
      <w:r w:rsidRPr="00834B52">
        <w:t xml:space="preserve">    int p1, p2;</w:t>
      </w:r>
    </w:p>
    <w:p w14:paraId="21565B6C" w14:textId="77777777" w:rsidR="0051105F" w:rsidRPr="00834B52" w:rsidRDefault="0051105F" w:rsidP="00760AD4">
      <w:pPr>
        <w:pStyle w:val="Code"/>
      </w:pPr>
    </w:p>
    <w:p w14:paraId="08FE0006" w14:textId="77777777" w:rsidR="0051105F" w:rsidRPr="00834B52" w:rsidRDefault="0051105F" w:rsidP="00760AD4">
      <w:pPr>
        <w:pStyle w:val="Code"/>
      </w:pPr>
      <w:r w:rsidRPr="00834B52">
        <w:t xml:space="preserve">    for (k1 = 0; k1 &lt; numGroups; k1++)</w:t>
      </w:r>
    </w:p>
    <w:p w14:paraId="1353AC17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BFDB3E4" w14:textId="77777777" w:rsidR="0051105F" w:rsidRPr="00834B52" w:rsidRDefault="0051105F" w:rsidP="00760AD4">
      <w:pPr>
        <w:pStyle w:val="Code"/>
      </w:pPr>
      <w:r w:rsidRPr="00834B52">
        <w:t xml:space="preserve">      for (k2 = k1+1; k2 &lt; numGroups; k2++)</w:t>
      </w:r>
    </w:p>
    <w:p w14:paraId="1EEAFAE3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37A78DC3" w14:textId="77777777" w:rsidR="0051105F" w:rsidRPr="00834B52" w:rsidRDefault="0051105F" w:rsidP="00760AD4">
      <w:pPr>
        <w:pStyle w:val="Code"/>
      </w:pPr>
      <w:r w:rsidRPr="00834B52">
        <w:t xml:space="preserve">        if (groupInfo[k1].size == groupInfo[k2].size)</w:t>
      </w:r>
    </w:p>
    <w:p w14:paraId="31F64DA1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510CE085" w14:textId="77777777" w:rsidR="0051105F" w:rsidRPr="00834B52" w:rsidRDefault="0051105F" w:rsidP="00760AD4">
      <w:pPr>
        <w:pStyle w:val="Code"/>
      </w:pPr>
      <w:r w:rsidRPr="00834B52">
        <w:t xml:space="preserve">          // Check 2-swap neighbors as the group sizes are the same</w:t>
      </w:r>
    </w:p>
    <w:p w14:paraId="760E2FA5" w14:textId="77777777" w:rsidR="0051105F" w:rsidRPr="00834B52" w:rsidRDefault="0051105F" w:rsidP="00760AD4">
      <w:pPr>
        <w:pStyle w:val="Code"/>
      </w:pPr>
      <w:r w:rsidRPr="00834B52">
        <w:t xml:space="preserve">          for (p1 = 0; p1 &lt; groupInfo[k1].size; p1++)</w:t>
      </w:r>
    </w:p>
    <w:p w14:paraId="1946CB46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4BF0F97F" w14:textId="77777777" w:rsidR="0051105F" w:rsidRPr="00834B52" w:rsidRDefault="0051105F" w:rsidP="00760AD4">
      <w:pPr>
        <w:pStyle w:val="Code"/>
      </w:pPr>
      <w:r w:rsidRPr="00834B52">
        <w:t xml:space="preserve">            for (p2 = 0; p2 &lt; groupInfo[k2].size; p2++)</w:t>
      </w:r>
    </w:p>
    <w:p w14:paraId="76A05865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006C240A" w14:textId="77777777" w:rsidR="0051105F" w:rsidRPr="00834B52" w:rsidRDefault="0051105F" w:rsidP="00760AD4">
      <w:pPr>
        <w:pStyle w:val="Code"/>
      </w:pPr>
      <w:r w:rsidRPr="00834B52">
        <w:t xml:space="preserve">              int s1 = GROUPS[k1][p1];</w:t>
      </w:r>
    </w:p>
    <w:p w14:paraId="4FAF4529" w14:textId="77777777" w:rsidR="0051105F" w:rsidRPr="00834B52" w:rsidRDefault="0051105F" w:rsidP="00760AD4">
      <w:pPr>
        <w:pStyle w:val="Code"/>
      </w:pPr>
      <w:r w:rsidRPr="00834B52">
        <w:t xml:space="preserve">              int s2 = GROUPS[k2][p2];</w:t>
      </w:r>
    </w:p>
    <w:p w14:paraId="11FD1236" w14:textId="77777777" w:rsidR="0051105F" w:rsidRPr="00834B52" w:rsidRDefault="0051105F" w:rsidP="00760AD4">
      <w:pPr>
        <w:pStyle w:val="Code"/>
      </w:pPr>
    </w:p>
    <w:p w14:paraId="34B0582A" w14:textId="77777777" w:rsidR="0051105F" w:rsidRPr="00834B52" w:rsidRDefault="0051105F" w:rsidP="00760AD4">
      <w:pPr>
        <w:pStyle w:val="Code"/>
      </w:pPr>
      <w:r w:rsidRPr="00834B52">
        <w:t xml:space="preserve">              // Difference in evaluation value after the swap</w:t>
      </w:r>
    </w:p>
    <w:p w14:paraId="6C332616" w14:textId="77777777" w:rsidR="0051105F" w:rsidRPr="00834B52" w:rsidRDefault="0051105F" w:rsidP="00760AD4">
      <w:pPr>
        <w:pStyle w:val="Code"/>
      </w:pPr>
      <w:r w:rsidRPr="00834B52">
        <w:t xml:space="preserve">              double delta = delta_by_swap(k1, s1, k2, s2);</w:t>
      </w:r>
    </w:p>
    <w:p w14:paraId="01490A3D" w14:textId="77777777" w:rsidR="0051105F" w:rsidRPr="00834B52" w:rsidRDefault="0051105F" w:rsidP="00760AD4">
      <w:pPr>
        <w:pStyle w:val="Code"/>
      </w:pPr>
      <w:r w:rsidRPr="00834B52">
        <w:t xml:space="preserve">              GS gs1, gs2;</w:t>
      </w:r>
    </w:p>
    <w:p w14:paraId="6A1A7D88" w14:textId="77777777" w:rsidR="0051105F" w:rsidRPr="00834B52" w:rsidRDefault="0051105F" w:rsidP="00760AD4">
      <w:pPr>
        <w:pStyle w:val="Code"/>
      </w:pPr>
      <w:r w:rsidRPr="00834B52">
        <w:t xml:space="preserve">              if (delta &gt;= max_difference &amp;&amp; delta &gt; 0)</w:t>
      </w:r>
    </w:p>
    <w:p w14:paraId="154EAD2A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0655F2A3" w14:textId="77777777" w:rsidR="0051105F" w:rsidRPr="00834B52" w:rsidRDefault="0051105F" w:rsidP="00760AD4">
      <w:pPr>
        <w:pStyle w:val="Code"/>
      </w:pPr>
      <w:r w:rsidRPr="00834B52">
        <w:t xml:space="preserve">                if (delta &gt; max_difference)</w:t>
      </w:r>
    </w:p>
    <w:p w14:paraId="2A4A0A8B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75833A3A" w14:textId="77777777" w:rsidR="0051105F" w:rsidRPr="00834B52" w:rsidRDefault="0051105F" w:rsidP="00760AD4">
      <w:pPr>
        <w:pStyle w:val="Code"/>
      </w:pPr>
      <w:r w:rsidRPr="00834B52">
        <w:t xml:space="preserve">                  max_difference = delta;</w:t>
      </w:r>
    </w:p>
    <w:p w14:paraId="465DCB11" w14:textId="77777777" w:rsidR="0051105F" w:rsidRPr="00834B52" w:rsidRDefault="0051105F" w:rsidP="00760AD4">
      <w:pPr>
        <w:pStyle w:val="Code"/>
      </w:pPr>
      <w:r w:rsidRPr="00834B52">
        <w:t xml:space="preserve">                  exchange_pair.clear();</w:t>
      </w:r>
    </w:p>
    <w:p w14:paraId="174418BB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2A757156" w14:textId="77777777" w:rsidR="0051105F" w:rsidRPr="00834B52" w:rsidRDefault="0051105F" w:rsidP="00760AD4">
      <w:pPr>
        <w:pStyle w:val="Code"/>
      </w:pPr>
      <w:r w:rsidRPr="00834B52">
        <w:t xml:space="preserve">                gs1.group = k1;</w:t>
      </w:r>
    </w:p>
    <w:p w14:paraId="7689BAF1" w14:textId="77777777" w:rsidR="0051105F" w:rsidRPr="00834B52" w:rsidRDefault="0051105F" w:rsidP="00760AD4">
      <w:pPr>
        <w:pStyle w:val="Code"/>
      </w:pPr>
      <w:r w:rsidRPr="00834B52">
        <w:t xml:space="preserve">                gs1.id = s1;</w:t>
      </w:r>
    </w:p>
    <w:p w14:paraId="1CD5B36D" w14:textId="77777777" w:rsidR="0051105F" w:rsidRPr="00834B52" w:rsidRDefault="0051105F" w:rsidP="00760AD4">
      <w:pPr>
        <w:pStyle w:val="Code"/>
      </w:pPr>
      <w:r w:rsidRPr="00834B52">
        <w:t xml:space="preserve">                gs2.group = k2;</w:t>
      </w:r>
    </w:p>
    <w:p w14:paraId="4D512A73" w14:textId="77777777" w:rsidR="0051105F" w:rsidRPr="00834B52" w:rsidRDefault="0051105F" w:rsidP="00760AD4">
      <w:pPr>
        <w:pStyle w:val="Code"/>
      </w:pPr>
      <w:r w:rsidRPr="00834B52">
        <w:t xml:space="preserve">                gs2.id = s2;</w:t>
      </w:r>
    </w:p>
    <w:p w14:paraId="3DD64D0D" w14:textId="77777777" w:rsidR="0051105F" w:rsidRPr="00834B52" w:rsidRDefault="0051105F" w:rsidP="00760AD4">
      <w:pPr>
        <w:pStyle w:val="Code"/>
      </w:pPr>
      <w:r w:rsidRPr="00834B52">
        <w:t xml:space="preserve">                exchange_pair.push_back(make_pair(gs1, gs2));</w:t>
      </w:r>
    </w:p>
    <w:p w14:paraId="6156CC4E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59E8AB58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4E023518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45BBC9A9" w14:textId="77777777" w:rsidR="0051105F" w:rsidRPr="00834B52" w:rsidRDefault="0051105F" w:rsidP="00760AD4">
      <w:pPr>
        <w:pStyle w:val="Code"/>
      </w:pPr>
      <w:r w:rsidRPr="00834B52">
        <w:t xml:space="preserve">        } // end 2-swap neighbors (groups k1 and k2 have the same size)</w:t>
      </w:r>
    </w:p>
    <w:p w14:paraId="50344078" w14:textId="77777777" w:rsidR="0051105F" w:rsidRPr="00834B52" w:rsidRDefault="0051105F" w:rsidP="00760AD4">
      <w:pPr>
        <w:pStyle w:val="Code"/>
      </w:pPr>
      <w:r w:rsidRPr="00834B52">
        <w:t xml:space="preserve">        else</w:t>
      </w:r>
    </w:p>
    <w:p w14:paraId="7F9A20E5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56ECE135" w14:textId="77777777" w:rsidR="0051105F" w:rsidRPr="00834B52" w:rsidRDefault="0051105F" w:rsidP="00760AD4">
      <w:pPr>
        <w:pStyle w:val="Code"/>
      </w:pPr>
      <w:r w:rsidRPr="00834B52">
        <w:t xml:space="preserve">          // Check 1-move neighbors</w:t>
      </w:r>
    </w:p>
    <w:p w14:paraId="58889D5F" w14:textId="77777777" w:rsidR="0051105F" w:rsidRPr="00834B52" w:rsidRDefault="0051105F" w:rsidP="00760AD4">
      <w:pPr>
        <w:pStyle w:val="Code"/>
      </w:pPr>
      <w:r w:rsidRPr="00834B52">
        <w:t xml:space="preserve">          if (groupInfo[k1].size - groupInfo[k2].size == 1)</w:t>
      </w:r>
    </w:p>
    <w:p w14:paraId="0C0A2DAA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7D8698AA" w14:textId="77777777" w:rsidR="0051105F" w:rsidRPr="00834B52" w:rsidRDefault="0051105F" w:rsidP="00760AD4">
      <w:pPr>
        <w:pStyle w:val="Code"/>
      </w:pPr>
      <w:r w:rsidRPr="00834B52">
        <w:t xml:space="preserve">            // Move a student from k1 to k2</w:t>
      </w:r>
    </w:p>
    <w:p w14:paraId="2F9B9DA8" w14:textId="77777777" w:rsidR="0051105F" w:rsidRPr="00834B52" w:rsidRDefault="0051105F" w:rsidP="00760AD4">
      <w:pPr>
        <w:pStyle w:val="Code"/>
      </w:pPr>
      <w:r w:rsidRPr="00834B52">
        <w:t xml:space="preserve">            for (int p = 0; p &lt; groupInfo[k1].size; p++)</w:t>
      </w:r>
    </w:p>
    <w:p w14:paraId="7FFBFF15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0175CCA8" w14:textId="77777777" w:rsidR="0051105F" w:rsidRPr="00834B52" w:rsidRDefault="0051105F" w:rsidP="00760AD4">
      <w:pPr>
        <w:pStyle w:val="Code"/>
      </w:pPr>
      <w:r w:rsidRPr="00834B52">
        <w:t xml:space="preserve">              int s1 = GROUPS[k1][p];</w:t>
      </w:r>
    </w:p>
    <w:p w14:paraId="1F38FE9B" w14:textId="77777777" w:rsidR="0051105F" w:rsidRPr="00834B52" w:rsidRDefault="0051105F" w:rsidP="00760AD4">
      <w:pPr>
        <w:pStyle w:val="Code"/>
      </w:pPr>
    </w:p>
    <w:p w14:paraId="688C5547" w14:textId="77777777" w:rsidR="0051105F" w:rsidRPr="00834B52" w:rsidRDefault="0051105F" w:rsidP="00760AD4">
      <w:pPr>
        <w:pStyle w:val="Code"/>
      </w:pPr>
      <w:r w:rsidRPr="00834B52">
        <w:t xml:space="preserve">              // Difference in evaluation value after the move</w:t>
      </w:r>
    </w:p>
    <w:p w14:paraId="6AB06962" w14:textId="77777777" w:rsidR="0051105F" w:rsidRPr="00834B52" w:rsidRDefault="0051105F" w:rsidP="00760AD4">
      <w:pPr>
        <w:pStyle w:val="Code"/>
      </w:pPr>
      <w:r w:rsidRPr="00834B52">
        <w:t xml:space="preserve">              double delta = delta_by_move(k1, s1, k2);</w:t>
      </w:r>
    </w:p>
    <w:p w14:paraId="0CC7BC02" w14:textId="77777777" w:rsidR="0051105F" w:rsidRPr="00834B52" w:rsidRDefault="0051105F" w:rsidP="00760AD4">
      <w:pPr>
        <w:pStyle w:val="Code"/>
      </w:pPr>
      <w:r w:rsidRPr="00834B52">
        <w:t xml:space="preserve">              GS gs1, gs2;</w:t>
      </w:r>
    </w:p>
    <w:p w14:paraId="65843F50" w14:textId="77777777" w:rsidR="0051105F" w:rsidRPr="00834B52" w:rsidRDefault="0051105F" w:rsidP="00760AD4">
      <w:pPr>
        <w:pStyle w:val="Code"/>
      </w:pPr>
      <w:r w:rsidRPr="00834B52">
        <w:t xml:space="preserve">              if (delta &gt;= max_difference &amp;&amp; delta &gt; 0)</w:t>
      </w:r>
    </w:p>
    <w:p w14:paraId="1D7DCECF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7E73A081" w14:textId="77777777" w:rsidR="0051105F" w:rsidRPr="00834B52" w:rsidRDefault="0051105F" w:rsidP="00760AD4">
      <w:pPr>
        <w:pStyle w:val="Code"/>
      </w:pPr>
      <w:r w:rsidRPr="00834B52">
        <w:lastRenderedPageBreak/>
        <w:t xml:space="preserve">                if (delta &gt; max_difference)</w:t>
      </w:r>
    </w:p>
    <w:p w14:paraId="34E175BE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486EBDAF" w14:textId="77777777" w:rsidR="0051105F" w:rsidRPr="00834B52" w:rsidRDefault="0051105F" w:rsidP="00760AD4">
      <w:pPr>
        <w:pStyle w:val="Code"/>
      </w:pPr>
      <w:r w:rsidRPr="00834B52">
        <w:t xml:space="preserve">                  max_difference = delta;</w:t>
      </w:r>
    </w:p>
    <w:p w14:paraId="5B6FBD3C" w14:textId="77777777" w:rsidR="0051105F" w:rsidRPr="00834B52" w:rsidRDefault="0051105F" w:rsidP="00760AD4">
      <w:pPr>
        <w:pStyle w:val="Code"/>
      </w:pPr>
      <w:r w:rsidRPr="00834B52">
        <w:t xml:space="preserve">                  exchange_pair.clear();</w:t>
      </w:r>
    </w:p>
    <w:p w14:paraId="68BB9EC1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00C64AE7" w14:textId="77777777" w:rsidR="0051105F" w:rsidRPr="00834B52" w:rsidRDefault="0051105F" w:rsidP="00760AD4">
      <w:pPr>
        <w:pStyle w:val="Code"/>
      </w:pPr>
      <w:r w:rsidRPr="00834B52">
        <w:t xml:space="preserve">                gs1.group = k1;</w:t>
      </w:r>
    </w:p>
    <w:p w14:paraId="52342BE6" w14:textId="77777777" w:rsidR="0051105F" w:rsidRPr="00834B52" w:rsidRDefault="0051105F" w:rsidP="00760AD4">
      <w:pPr>
        <w:pStyle w:val="Code"/>
      </w:pPr>
      <w:r w:rsidRPr="00834B52">
        <w:t xml:space="preserve">                gs1.id = s1;</w:t>
      </w:r>
    </w:p>
    <w:p w14:paraId="3685084C" w14:textId="77777777" w:rsidR="0051105F" w:rsidRPr="00834B52" w:rsidRDefault="0051105F" w:rsidP="00760AD4">
      <w:pPr>
        <w:pStyle w:val="Code"/>
      </w:pPr>
      <w:r w:rsidRPr="00834B52">
        <w:t xml:space="preserve">                gs2.group = k2;</w:t>
      </w:r>
    </w:p>
    <w:p w14:paraId="289C2693" w14:textId="77777777" w:rsidR="0051105F" w:rsidRPr="00834B52" w:rsidRDefault="0051105F" w:rsidP="00760AD4">
      <w:pPr>
        <w:pStyle w:val="Code"/>
      </w:pPr>
      <w:r w:rsidRPr="00834B52">
        <w:t xml:space="preserve">                gs2.id = -1;</w:t>
      </w:r>
    </w:p>
    <w:p w14:paraId="09809C83" w14:textId="77777777" w:rsidR="0051105F" w:rsidRPr="00834B52" w:rsidRDefault="0051105F" w:rsidP="00760AD4">
      <w:pPr>
        <w:pStyle w:val="Code"/>
      </w:pPr>
      <w:r w:rsidRPr="00834B52">
        <w:t xml:space="preserve">                exchange_pair.push_back(make_pair(gs1, gs2));</w:t>
      </w:r>
    </w:p>
    <w:p w14:paraId="26010F87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11BD81E4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2E2CC51F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06930012" w14:textId="77777777" w:rsidR="0051105F" w:rsidRPr="00834B52" w:rsidRDefault="0051105F" w:rsidP="00760AD4">
      <w:pPr>
        <w:pStyle w:val="Code"/>
      </w:pPr>
      <w:r w:rsidRPr="00834B52">
        <w:t xml:space="preserve">          else</w:t>
      </w:r>
    </w:p>
    <w:p w14:paraId="507662CB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68B8DEAF" w14:textId="77777777" w:rsidR="0051105F" w:rsidRPr="00834B52" w:rsidRDefault="0051105F" w:rsidP="00760AD4">
      <w:pPr>
        <w:pStyle w:val="Code"/>
      </w:pPr>
      <w:r w:rsidRPr="00834B52">
        <w:t xml:space="preserve">            // Move a student from k2 to k1</w:t>
      </w:r>
    </w:p>
    <w:p w14:paraId="1743D0B8" w14:textId="77777777" w:rsidR="0051105F" w:rsidRPr="00834B52" w:rsidRDefault="0051105F" w:rsidP="00760AD4">
      <w:pPr>
        <w:pStyle w:val="Code"/>
      </w:pPr>
      <w:r w:rsidRPr="00834B52">
        <w:t xml:space="preserve">            for (int p = 0; p &lt; groupInfo[k2].size; p++)</w:t>
      </w:r>
    </w:p>
    <w:p w14:paraId="1FAAE0F6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79850718" w14:textId="77777777" w:rsidR="0051105F" w:rsidRPr="00834B52" w:rsidRDefault="0051105F" w:rsidP="00760AD4">
      <w:pPr>
        <w:pStyle w:val="Code"/>
      </w:pPr>
      <w:r w:rsidRPr="00834B52">
        <w:t xml:space="preserve">              int s2 = GROUPS[k2][p];</w:t>
      </w:r>
    </w:p>
    <w:p w14:paraId="7F6E19BA" w14:textId="77777777" w:rsidR="0051105F" w:rsidRPr="00834B52" w:rsidRDefault="0051105F" w:rsidP="00760AD4">
      <w:pPr>
        <w:pStyle w:val="Code"/>
      </w:pPr>
      <w:r w:rsidRPr="00834B52">
        <w:t xml:space="preserve">              // Difference in evaluation value after the move</w:t>
      </w:r>
    </w:p>
    <w:p w14:paraId="3DDDF812" w14:textId="77777777" w:rsidR="0051105F" w:rsidRPr="00834B52" w:rsidRDefault="0051105F" w:rsidP="00760AD4">
      <w:pPr>
        <w:pStyle w:val="Code"/>
      </w:pPr>
      <w:r w:rsidRPr="00834B52">
        <w:t xml:space="preserve">              double delta = delta_by_move(k2, s2, k1);</w:t>
      </w:r>
    </w:p>
    <w:p w14:paraId="07829BFD" w14:textId="77777777" w:rsidR="0051105F" w:rsidRPr="00834B52" w:rsidRDefault="0051105F" w:rsidP="00760AD4">
      <w:pPr>
        <w:pStyle w:val="Code"/>
      </w:pPr>
      <w:r w:rsidRPr="00834B52">
        <w:t xml:space="preserve">              GS gs1, gs2;</w:t>
      </w:r>
    </w:p>
    <w:p w14:paraId="38A6FD65" w14:textId="77777777" w:rsidR="0051105F" w:rsidRPr="00834B52" w:rsidRDefault="0051105F" w:rsidP="00760AD4">
      <w:pPr>
        <w:pStyle w:val="Code"/>
      </w:pPr>
      <w:r w:rsidRPr="00834B52">
        <w:t xml:space="preserve">              if (delta &gt;= max_difference &amp;&amp; delta &gt; 0)</w:t>
      </w:r>
    </w:p>
    <w:p w14:paraId="7953E647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22B622C9" w14:textId="77777777" w:rsidR="0051105F" w:rsidRPr="00834B52" w:rsidRDefault="0051105F" w:rsidP="00760AD4">
      <w:pPr>
        <w:pStyle w:val="Code"/>
      </w:pPr>
      <w:r w:rsidRPr="00834B52">
        <w:t xml:space="preserve">                if (delta &gt; max_difference)</w:t>
      </w:r>
    </w:p>
    <w:p w14:paraId="40614F90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70361948" w14:textId="77777777" w:rsidR="0051105F" w:rsidRPr="00834B52" w:rsidRDefault="0051105F" w:rsidP="00760AD4">
      <w:pPr>
        <w:pStyle w:val="Code"/>
      </w:pPr>
      <w:r w:rsidRPr="00834B52">
        <w:t xml:space="preserve">                  max_difference = delta;</w:t>
      </w:r>
    </w:p>
    <w:p w14:paraId="6674D46B" w14:textId="77777777" w:rsidR="0051105F" w:rsidRPr="00834B52" w:rsidRDefault="0051105F" w:rsidP="00760AD4">
      <w:pPr>
        <w:pStyle w:val="Code"/>
      </w:pPr>
      <w:r w:rsidRPr="00834B52">
        <w:t xml:space="preserve">                  exchange_pair.clear();</w:t>
      </w:r>
    </w:p>
    <w:p w14:paraId="2B05F10D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1DFD53F2" w14:textId="77777777" w:rsidR="0051105F" w:rsidRPr="00834B52" w:rsidRDefault="0051105F" w:rsidP="00760AD4">
      <w:pPr>
        <w:pStyle w:val="Code"/>
      </w:pPr>
      <w:r w:rsidRPr="00834B52">
        <w:t xml:space="preserve">                gs1.group = k2;</w:t>
      </w:r>
    </w:p>
    <w:p w14:paraId="1A8A24B0" w14:textId="77777777" w:rsidR="0051105F" w:rsidRPr="00834B52" w:rsidRDefault="0051105F" w:rsidP="00760AD4">
      <w:pPr>
        <w:pStyle w:val="Code"/>
      </w:pPr>
      <w:r w:rsidRPr="00834B52">
        <w:t xml:space="preserve">                gs1.id = s2;</w:t>
      </w:r>
    </w:p>
    <w:p w14:paraId="40AE2923" w14:textId="77777777" w:rsidR="0051105F" w:rsidRPr="00834B52" w:rsidRDefault="0051105F" w:rsidP="00760AD4">
      <w:pPr>
        <w:pStyle w:val="Code"/>
      </w:pPr>
      <w:r w:rsidRPr="00834B52">
        <w:t xml:space="preserve">                gs2.group = k1;</w:t>
      </w:r>
    </w:p>
    <w:p w14:paraId="746CFC34" w14:textId="77777777" w:rsidR="0051105F" w:rsidRPr="00834B52" w:rsidRDefault="0051105F" w:rsidP="00760AD4">
      <w:pPr>
        <w:pStyle w:val="Code"/>
      </w:pPr>
      <w:r w:rsidRPr="00834B52">
        <w:t xml:space="preserve">                gs2.id = -1;</w:t>
      </w:r>
    </w:p>
    <w:p w14:paraId="14144497" w14:textId="77777777" w:rsidR="0051105F" w:rsidRPr="00834B52" w:rsidRDefault="0051105F" w:rsidP="00760AD4">
      <w:pPr>
        <w:pStyle w:val="Code"/>
      </w:pPr>
      <w:r w:rsidRPr="00834B52">
        <w:t xml:space="preserve">                exchange_pair.push_back(make_pair(gs1, gs2));</w:t>
      </w:r>
    </w:p>
    <w:p w14:paraId="68980555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2B117BBA" w14:textId="77777777" w:rsidR="0051105F" w:rsidRPr="00834B52" w:rsidRDefault="0051105F" w:rsidP="00760AD4">
      <w:pPr>
        <w:pStyle w:val="Code"/>
      </w:pPr>
      <w:r w:rsidRPr="00834B52">
        <w:t xml:space="preserve">            } // for p</w:t>
      </w:r>
    </w:p>
    <w:p w14:paraId="58C44CFC" w14:textId="77777777" w:rsidR="0051105F" w:rsidRPr="00834B52" w:rsidRDefault="0051105F" w:rsidP="00760AD4">
      <w:pPr>
        <w:pStyle w:val="Code"/>
      </w:pPr>
      <w:r w:rsidRPr="00834B52">
        <w:t xml:space="preserve">          } // end else</w:t>
      </w:r>
    </w:p>
    <w:p w14:paraId="7DCA4525" w14:textId="77777777" w:rsidR="0051105F" w:rsidRPr="00834B52" w:rsidRDefault="0051105F" w:rsidP="00760AD4">
      <w:pPr>
        <w:pStyle w:val="Code"/>
      </w:pPr>
      <w:r w:rsidRPr="00834B52">
        <w:t xml:space="preserve">        } // end 1-move neighbors check</w:t>
      </w:r>
    </w:p>
    <w:p w14:paraId="53CBA855" w14:textId="77777777" w:rsidR="0051105F" w:rsidRPr="00834B52" w:rsidRDefault="0051105F" w:rsidP="00760AD4">
      <w:pPr>
        <w:pStyle w:val="Code"/>
      </w:pPr>
      <w:r w:rsidRPr="00834B52">
        <w:t xml:space="preserve">      } // end for k2</w:t>
      </w:r>
    </w:p>
    <w:p w14:paraId="4705A383" w14:textId="77777777" w:rsidR="0051105F" w:rsidRPr="00834B52" w:rsidRDefault="0051105F" w:rsidP="00760AD4">
      <w:pPr>
        <w:pStyle w:val="Code"/>
      </w:pPr>
      <w:r w:rsidRPr="00834B52">
        <w:t xml:space="preserve">    } // Check all neighbors</w:t>
      </w:r>
    </w:p>
    <w:p w14:paraId="3E5EC23D" w14:textId="77777777" w:rsidR="0051105F" w:rsidRPr="00834B52" w:rsidRDefault="0051105F" w:rsidP="00760AD4">
      <w:pPr>
        <w:pStyle w:val="Code"/>
      </w:pPr>
    </w:p>
    <w:p w14:paraId="544E7C58" w14:textId="77777777" w:rsidR="0051105F" w:rsidRPr="00834B52" w:rsidRDefault="0051105F" w:rsidP="00760AD4">
      <w:pPr>
        <w:pStyle w:val="Code"/>
      </w:pPr>
      <w:r w:rsidRPr="00834B52">
        <w:t xml:space="preserve">    // exchange_pair contains the pair of neighbors with the highest evaluation</w:t>
      </w:r>
    </w:p>
    <w:p w14:paraId="6205222B" w14:textId="77777777" w:rsidR="0051105F" w:rsidRPr="00834B52" w:rsidRDefault="0051105F" w:rsidP="00760AD4">
      <w:pPr>
        <w:pStyle w:val="Code"/>
      </w:pPr>
      <w:r w:rsidRPr="00834B52">
        <w:t xml:space="preserve">    // If the second element is -1, it means moving a student</w:t>
      </w:r>
    </w:p>
    <w:p w14:paraId="79FCC287" w14:textId="77777777" w:rsidR="0051105F" w:rsidRPr="00834B52" w:rsidRDefault="0051105F" w:rsidP="00760AD4">
      <w:pPr>
        <w:pStyle w:val="Code"/>
      </w:pPr>
      <w:r w:rsidRPr="00834B52">
        <w:t xml:space="preserve">    if (exchange_pair.empty())</w:t>
      </w:r>
    </w:p>
    <w:p w14:paraId="70BFBF5C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71D1241" w14:textId="77777777" w:rsidR="0051105F" w:rsidRPr="00834B52" w:rsidRDefault="0051105F" w:rsidP="00760AD4">
      <w:pPr>
        <w:pStyle w:val="Code"/>
      </w:pPr>
      <w:r w:rsidRPr="00834B52">
        <w:t xml:space="preserve">      found_local_opt = true;</w:t>
      </w:r>
    </w:p>
    <w:p w14:paraId="0151F566" w14:textId="77777777" w:rsidR="0051105F" w:rsidRPr="00834B52" w:rsidRDefault="0051105F" w:rsidP="00760AD4">
      <w:pPr>
        <w:pStyle w:val="Code"/>
      </w:pPr>
      <w:r w:rsidRPr="00834B52">
        <w:t xml:space="preserve">      if (DEBUG)</w:t>
      </w:r>
    </w:p>
    <w:p w14:paraId="403FFCDB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71D43D3E" w14:textId="77777777" w:rsidR="0051105F" w:rsidRPr="00834B52" w:rsidRDefault="0051105F" w:rsidP="00760AD4">
      <w:pPr>
        <w:pStyle w:val="Code"/>
      </w:pPr>
      <w:r w:rsidRPr="00834B52">
        <w:t xml:space="preserve">        printf("------------\n");</w:t>
      </w:r>
    </w:p>
    <w:p w14:paraId="763E571A" w14:textId="77777777" w:rsidR="0051105F" w:rsidRPr="00834B52" w:rsidRDefault="0051105F" w:rsidP="00760AD4">
      <w:pPr>
        <w:pStyle w:val="Code"/>
      </w:pPr>
      <w:r w:rsidRPr="00834B52">
        <w:t xml:space="preserve">        printf("       Found Local Optima by 2-swap.\n");</w:t>
      </w:r>
    </w:p>
    <w:p w14:paraId="50A069B8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350499A0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0C866A8A" w14:textId="77777777" w:rsidR="0051105F" w:rsidRPr="00834B52" w:rsidRDefault="0051105F" w:rsidP="00760AD4">
      <w:pPr>
        <w:pStyle w:val="Code"/>
      </w:pPr>
      <w:r w:rsidRPr="00834B52">
        <w:t xml:space="preserve">    else</w:t>
      </w:r>
    </w:p>
    <w:p w14:paraId="1BB1FAB0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5EB0184" w14:textId="77777777" w:rsidR="0051105F" w:rsidRPr="00834B52" w:rsidRDefault="0051105F" w:rsidP="00760AD4">
      <w:pPr>
        <w:pStyle w:val="Code"/>
      </w:pPr>
      <w:r w:rsidRPr="00834B52">
        <w:t xml:space="preserve">      int p = mt.get() % exchange_pair.size();</w:t>
      </w:r>
    </w:p>
    <w:p w14:paraId="73A5D4AE" w14:textId="77777777" w:rsidR="0051105F" w:rsidRPr="00834B52" w:rsidRDefault="0051105F" w:rsidP="00760AD4">
      <w:pPr>
        <w:pStyle w:val="Code"/>
      </w:pPr>
      <w:r w:rsidRPr="00834B52">
        <w:t xml:space="preserve">      GS gs1 = exchange_pair[p].first;</w:t>
      </w:r>
    </w:p>
    <w:p w14:paraId="3BDD0C1A" w14:textId="77777777" w:rsidR="0051105F" w:rsidRPr="00834B52" w:rsidRDefault="0051105F" w:rsidP="00760AD4">
      <w:pPr>
        <w:pStyle w:val="Code"/>
      </w:pPr>
      <w:r w:rsidRPr="00834B52">
        <w:t xml:space="preserve">      GS gs2 = exchange_pair[p].second;</w:t>
      </w:r>
    </w:p>
    <w:p w14:paraId="2A2602B6" w14:textId="77777777" w:rsidR="0051105F" w:rsidRPr="00834B52" w:rsidRDefault="0051105F" w:rsidP="00760AD4">
      <w:pPr>
        <w:pStyle w:val="Code"/>
      </w:pPr>
      <w:r w:rsidRPr="00834B52">
        <w:t xml:space="preserve">      k1 = gs1.group;</w:t>
      </w:r>
    </w:p>
    <w:p w14:paraId="0F42BB9D" w14:textId="77777777" w:rsidR="0051105F" w:rsidRPr="00834B52" w:rsidRDefault="0051105F" w:rsidP="00760AD4">
      <w:pPr>
        <w:pStyle w:val="Code"/>
      </w:pPr>
      <w:r w:rsidRPr="00834B52">
        <w:t xml:space="preserve">      k2 = gs2.group;</w:t>
      </w:r>
    </w:p>
    <w:p w14:paraId="0E24320E" w14:textId="77777777" w:rsidR="0051105F" w:rsidRPr="00834B52" w:rsidRDefault="0051105F" w:rsidP="00760AD4">
      <w:pPr>
        <w:pStyle w:val="Code"/>
      </w:pPr>
      <w:r w:rsidRPr="00834B52">
        <w:t xml:space="preserve">      int s1 = gs1.id, s2 = gs2.id;</w:t>
      </w:r>
    </w:p>
    <w:p w14:paraId="1DA10985" w14:textId="77777777" w:rsidR="0051105F" w:rsidRPr="00834B52" w:rsidRDefault="0051105F" w:rsidP="00760AD4">
      <w:pPr>
        <w:pStyle w:val="Code"/>
      </w:pPr>
    </w:p>
    <w:p w14:paraId="45F70344" w14:textId="77777777" w:rsidR="0051105F" w:rsidRPr="00834B52" w:rsidRDefault="0051105F" w:rsidP="00760AD4">
      <w:pPr>
        <w:pStyle w:val="Code"/>
      </w:pPr>
      <w:r w:rsidRPr="00834B52">
        <w:t xml:space="preserve">      if (DEBUG)</w:t>
      </w:r>
    </w:p>
    <w:p w14:paraId="30451A46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660DCFB6" w14:textId="77777777" w:rsidR="0051105F" w:rsidRPr="00834B52" w:rsidRDefault="0051105F" w:rsidP="00760AD4">
      <w:pPr>
        <w:pStyle w:val="Code"/>
      </w:pPr>
      <w:r w:rsidRPr="00834B52">
        <w:lastRenderedPageBreak/>
        <w:t xml:space="preserve">        if (s2 == -1)</w:t>
      </w:r>
    </w:p>
    <w:p w14:paraId="3AE6629E" w14:textId="77777777" w:rsidR="0051105F" w:rsidRPr="00834B52" w:rsidRDefault="0051105F" w:rsidP="00760AD4">
      <w:pPr>
        <w:pStyle w:val="Code"/>
      </w:pPr>
      <w:r w:rsidRPr="00834B52">
        <w:t xml:space="preserve">          printf("       Move (%d,%d)  --&gt; %d; %.1f\n", k1, s1, k2, max_difference);</w:t>
      </w:r>
    </w:p>
    <w:p w14:paraId="336217A6" w14:textId="77777777" w:rsidR="0051105F" w:rsidRPr="00834B52" w:rsidRDefault="0051105F" w:rsidP="00760AD4">
      <w:pPr>
        <w:pStyle w:val="Code"/>
      </w:pPr>
      <w:r w:rsidRPr="00834B52">
        <w:t xml:space="preserve">        else</w:t>
      </w:r>
    </w:p>
    <w:p w14:paraId="55320362" w14:textId="77777777" w:rsidR="0051105F" w:rsidRPr="00834B52" w:rsidRDefault="0051105F" w:rsidP="00760AD4">
      <w:pPr>
        <w:pStyle w:val="Code"/>
      </w:pPr>
      <w:r w:rsidRPr="00834B52">
        <w:t xml:space="preserve">          printf("       Swap (%d,%d) &lt;--&gt; (%d,%d); %.1f\n", k1, s1, k2, s2, max_difference);</w:t>
      </w:r>
    </w:p>
    <w:p w14:paraId="7AB8BCC3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1C2E6FD7" w14:textId="77777777" w:rsidR="0051105F" w:rsidRPr="00834B52" w:rsidRDefault="0051105F" w:rsidP="00760AD4">
      <w:pPr>
        <w:pStyle w:val="Code"/>
      </w:pPr>
    </w:p>
    <w:p w14:paraId="3C854D45" w14:textId="77777777" w:rsidR="0051105F" w:rsidRPr="00834B52" w:rsidRDefault="0051105F" w:rsidP="00760AD4">
      <w:pPr>
        <w:pStyle w:val="Code"/>
      </w:pPr>
      <w:r w:rsidRPr="00834B52">
        <w:t xml:space="preserve">      if (s2 == -1)</w:t>
      </w:r>
    </w:p>
    <w:p w14:paraId="60F21274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41BAC36F" w14:textId="77777777" w:rsidR="0051105F" w:rsidRPr="00834B52" w:rsidRDefault="0051105F" w:rsidP="00760AD4">
      <w:pPr>
        <w:pStyle w:val="Code"/>
      </w:pPr>
      <w:r w:rsidRPr="00834B52">
        <w:t xml:space="preserve">        // Move student</w:t>
      </w:r>
    </w:p>
    <w:p w14:paraId="34E84441" w14:textId="77777777" w:rsidR="0051105F" w:rsidRPr="00834B52" w:rsidRDefault="0051105F" w:rsidP="00760AD4">
      <w:pPr>
        <w:pStyle w:val="Code"/>
      </w:pPr>
      <w:r w:rsidRPr="00834B52">
        <w:t xml:space="preserve">        if (DEBUG)</w:t>
      </w:r>
    </w:p>
    <w:p w14:paraId="4D8F3DAA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0B3D8A9D" w14:textId="77777777" w:rsidR="0051105F" w:rsidRPr="00834B52" w:rsidRDefault="0051105F" w:rsidP="00760AD4">
      <w:pPr>
        <w:pStyle w:val="Code"/>
      </w:pPr>
      <w:r w:rsidRPr="00834B52">
        <w:t xml:space="preserve">          // Check if s1 is already in group k2</w:t>
      </w:r>
    </w:p>
    <w:p w14:paraId="52FB5312" w14:textId="77777777" w:rsidR="0051105F" w:rsidRPr="00834B52" w:rsidRDefault="0051105F" w:rsidP="00760AD4">
      <w:pPr>
        <w:pStyle w:val="Code"/>
      </w:pPr>
      <w:r w:rsidRPr="00834B52">
        <w:t xml:space="preserve">          for (int j=0; j&lt;groupInfo[k2].size; j++)</w:t>
      </w:r>
    </w:p>
    <w:p w14:paraId="0EAEAF8F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5E91C881" w14:textId="77777777" w:rsidR="0051105F" w:rsidRPr="00834B52" w:rsidRDefault="0051105F" w:rsidP="00760AD4">
      <w:pPr>
        <w:pStyle w:val="Code"/>
      </w:pPr>
      <w:r w:rsidRPr="00834B52">
        <w:t xml:space="preserve">            if (s1 == GROUPS[k2][j])</w:t>
      </w:r>
    </w:p>
    <w:p w14:paraId="19C5E89D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58798A27" w14:textId="77777777" w:rsidR="0051105F" w:rsidRPr="00834B52" w:rsidRDefault="0051105F" w:rsidP="00760AD4">
      <w:pPr>
        <w:pStyle w:val="Code"/>
      </w:pPr>
      <w:r w:rsidRPr="00834B52">
        <w:t xml:space="preserve">              printf("Student %d is already in Group %d\n", s1, k2);</w:t>
      </w:r>
    </w:p>
    <w:p w14:paraId="49B5E012" w14:textId="77777777" w:rsidR="0051105F" w:rsidRPr="00834B52" w:rsidRDefault="0051105F" w:rsidP="00760AD4">
      <w:pPr>
        <w:pStyle w:val="Code"/>
      </w:pPr>
      <w:r w:rsidRPr="00834B52">
        <w:t xml:space="preserve">              exit(1);</w:t>
      </w:r>
    </w:p>
    <w:p w14:paraId="6161ED93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04E414D8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3D006049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527AA4BD" w14:textId="77777777" w:rsidR="0051105F" w:rsidRPr="00834B52" w:rsidRDefault="0051105F" w:rsidP="00760AD4">
      <w:pPr>
        <w:pStyle w:val="Code"/>
      </w:pPr>
      <w:r w:rsidRPr="00834B52">
        <w:t xml:space="preserve">        move_student(k1, s1, k2);</w:t>
      </w:r>
    </w:p>
    <w:p w14:paraId="460EC6CB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3FED354F" w14:textId="77777777" w:rsidR="0051105F" w:rsidRPr="00834B52" w:rsidRDefault="0051105F" w:rsidP="00760AD4">
      <w:pPr>
        <w:pStyle w:val="Code"/>
      </w:pPr>
      <w:r w:rsidRPr="00834B52">
        <w:t xml:space="preserve">      else</w:t>
      </w:r>
    </w:p>
    <w:p w14:paraId="0A22F031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79654F21" w14:textId="77777777" w:rsidR="0051105F" w:rsidRPr="00834B52" w:rsidRDefault="0051105F" w:rsidP="00760AD4">
      <w:pPr>
        <w:pStyle w:val="Code"/>
      </w:pPr>
      <w:r w:rsidRPr="00834B52">
        <w:t xml:space="preserve">        // Swap students (k1,s1) &lt;==&gt; (k2,s2)</w:t>
      </w:r>
    </w:p>
    <w:p w14:paraId="3E99A232" w14:textId="77777777" w:rsidR="0051105F" w:rsidRPr="00834B52" w:rsidRDefault="0051105F" w:rsidP="00760AD4">
      <w:pPr>
        <w:pStyle w:val="Code"/>
      </w:pPr>
      <w:r w:rsidRPr="00834B52">
        <w:t xml:space="preserve">        if (DEBUG)</w:t>
      </w:r>
    </w:p>
    <w:p w14:paraId="26F01FB9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64FDC197" w14:textId="77777777" w:rsidR="0051105F" w:rsidRPr="00834B52" w:rsidRDefault="0051105F" w:rsidP="00760AD4">
      <w:pPr>
        <w:pStyle w:val="Code"/>
      </w:pPr>
      <w:r w:rsidRPr="00834B52">
        <w:t xml:space="preserve">          // Check if s1 is already in group k2</w:t>
      </w:r>
    </w:p>
    <w:p w14:paraId="75F89F56" w14:textId="77777777" w:rsidR="0051105F" w:rsidRPr="00834B52" w:rsidRDefault="0051105F" w:rsidP="00760AD4">
      <w:pPr>
        <w:pStyle w:val="Code"/>
      </w:pPr>
      <w:r w:rsidRPr="00834B52">
        <w:t xml:space="preserve">          for (int j=0; j&lt;groupInfo[k2].size; j++)</w:t>
      </w:r>
    </w:p>
    <w:p w14:paraId="5E058C25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15DE427B" w14:textId="77777777" w:rsidR="0051105F" w:rsidRPr="00834B52" w:rsidRDefault="0051105F" w:rsidP="00760AD4">
      <w:pPr>
        <w:pStyle w:val="Code"/>
      </w:pPr>
      <w:r w:rsidRPr="00834B52">
        <w:t xml:space="preserve">            if (s1 == GROUPS[k2][j])</w:t>
      </w:r>
    </w:p>
    <w:p w14:paraId="0AA936C3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18A694A9" w14:textId="77777777" w:rsidR="0051105F" w:rsidRPr="00834B52" w:rsidRDefault="0051105F" w:rsidP="00760AD4">
      <w:pPr>
        <w:pStyle w:val="Code"/>
      </w:pPr>
      <w:r w:rsidRPr="00834B52">
        <w:t xml:space="preserve">              printf("Student %d is already in Group %d\n", s1, k2);</w:t>
      </w:r>
    </w:p>
    <w:p w14:paraId="49A1C540" w14:textId="77777777" w:rsidR="0051105F" w:rsidRPr="00834B52" w:rsidRDefault="0051105F" w:rsidP="00760AD4">
      <w:pPr>
        <w:pStyle w:val="Code"/>
      </w:pPr>
      <w:r w:rsidRPr="00834B52">
        <w:t xml:space="preserve">              exit(1);</w:t>
      </w:r>
    </w:p>
    <w:p w14:paraId="5E190862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0163732B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5F45EABF" w14:textId="77777777" w:rsidR="0051105F" w:rsidRPr="00834B52" w:rsidRDefault="0051105F" w:rsidP="00760AD4">
      <w:pPr>
        <w:pStyle w:val="Code"/>
      </w:pPr>
      <w:r w:rsidRPr="00834B52">
        <w:t xml:space="preserve">          // Check if s2 is already in group k1</w:t>
      </w:r>
    </w:p>
    <w:p w14:paraId="184B8F16" w14:textId="77777777" w:rsidR="0051105F" w:rsidRPr="00834B52" w:rsidRDefault="0051105F" w:rsidP="00760AD4">
      <w:pPr>
        <w:pStyle w:val="Code"/>
      </w:pPr>
      <w:r w:rsidRPr="00834B52">
        <w:t xml:space="preserve">          for (int j=0; j&lt;groupInfo[k1].size; j++)</w:t>
      </w:r>
    </w:p>
    <w:p w14:paraId="25BCFAF0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5DF388A6" w14:textId="77777777" w:rsidR="0051105F" w:rsidRPr="00834B52" w:rsidRDefault="0051105F" w:rsidP="00760AD4">
      <w:pPr>
        <w:pStyle w:val="Code"/>
      </w:pPr>
      <w:r w:rsidRPr="00834B52">
        <w:t xml:space="preserve">            if (s2 == GROUPS[k1][j])</w:t>
      </w:r>
    </w:p>
    <w:p w14:paraId="62CE42BC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1DE31EDC" w14:textId="77777777" w:rsidR="0051105F" w:rsidRPr="00834B52" w:rsidRDefault="0051105F" w:rsidP="00760AD4">
      <w:pPr>
        <w:pStyle w:val="Code"/>
      </w:pPr>
      <w:r w:rsidRPr="00834B52">
        <w:t xml:space="preserve">              printf("Student %d is already in Group %d\n", s2, k1);</w:t>
      </w:r>
    </w:p>
    <w:p w14:paraId="2D239B5D" w14:textId="77777777" w:rsidR="0051105F" w:rsidRPr="00834B52" w:rsidRDefault="0051105F" w:rsidP="00760AD4">
      <w:pPr>
        <w:pStyle w:val="Code"/>
      </w:pPr>
      <w:r w:rsidRPr="00834B52">
        <w:t xml:space="preserve">              exit(1);</w:t>
      </w:r>
    </w:p>
    <w:p w14:paraId="4A0C1687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4CC9076B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572E6D8F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2B2DF10D" w14:textId="77777777" w:rsidR="0051105F" w:rsidRPr="00834B52" w:rsidRDefault="0051105F" w:rsidP="00760AD4">
      <w:pPr>
        <w:pStyle w:val="Code"/>
      </w:pPr>
      <w:r w:rsidRPr="00834B52">
        <w:t xml:space="preserve">        // Swap s1 and s2</w:t>
      </w:r>
    </w:p>
    <w:p w14:paraId="1C853AFE" w14:textId="77777777" w:rsidR="0051105F" w:rsidRPr="00834B52" w:rsidRDefault="0051105F" w:rsidP="00760AD4">
      <w:pPr>
        <w:pStyle w:val="Code"/>
      </w:pPr>
      <w:r w:rsidRPr="00834B52">
        <w:t xml:space="preserve">        swap_students(k1, s1, k2, s2);</w:t>
      </w:r>
    </w:p>
    <w:p w14:paraId="3E34EFC0" w14:textId="77777777" w:rsidR="0051105F" w:rsidRPr="00834B52" w:rsidRDefault="0051105F" w:rsidP="00760AD4">
      <w:pPr>
        <w:pStyle w:val="Code"/>
      </w:pPr>
      <w:r w:rsidRPr="00834B52">
        <w:t xml:space="preserve">      } // End of student exchange</w:t>
      </w:r>
    </w:p>
    <w:p w14:paraId="0FDE6B8D" w14:textId="77777777" w:rsidR="0051105F" w:rsidRPr="00834B52" w:rsidRDefault="0051105F" w:rsidP="00760AD4">
      <w:pPr>
        <w:pStyle w:val="Code"/>
      </w:pPr>
    </w:p>
    <w:p w14:paraId="62D0A8AF" w14:textId="77777777" w:rsidR="0051105F" w:rsidRPr="00834B52" w:rsidRDefault="0051105F" w:rsidP="00760AD4">
      <w:pPr>
        <w:pStyle w:val="Code"/>
      </w:pPr>
      <w:r w:rsidRPr="00834B52">
        <w:t xml:space="preserve">      update_groupInfo(k1);</w:t>
      </w:r>
    </w:p>
    <w:p w14:paraId="79E41EB5" w14:textId="77777777" w:rsidR="0051105F" w:rsidRPr="00834B52" w:rsidRDefault="0051105F" w:rsidP="00760AD4">
      <w:pPr>
        <w:pStyle w:val="Code"/>
      </w:pPr>
      <w:r w:rsidRPr="00834B52">
        <w:t xml:space="preserve">      update_groupInfo(k2);</w:t>
      </w:r>
    </w:p>
    <w:p w14:paraId="3F7AFD7D" w14:textId="77777777" w:rsidR="0051105F" w:rsidRPr="00834B52" w:rsidRDefault="0051105F" w:rsidP="00760AD4">
      <w:pPr>
        <w:pStyle w:val="Code"/>
      </w:pPr>
    </w:p>
    <w:p w14:paraId="6C5B8870" w14:textId="77777777" w:rsidR="0051105F" w:rsidRPr="00834B52" w:rsidRDefault="0051105F" w:rsidP="00760AD4">
      <w:pPr>
        <w:pStyle w:val="Code"/>
      </w:pPr>
      <w:r w:rsidRPr="00834B52">
        <w:t xml:space="preserve">      //if (DEBUG) printAllGroup();</w:t>
      </w:r>
    </w:p>
    <w:p w14:paraId="0E8E1D56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7D082E67" w14:textId="77777777" w:rsidR="0051105F" w:rsidRPr="00834B52" w:rsidRDefault="0051105F" w:rsidP="00760AD4">
      <w:pPr>
        <w:pStyle w:val="Code"/>
      </w:pPr>
      <w:r w:rsidRPr="00834B52">
        <w:t xml:space="preserve">  } while (!found_local_opt);</w:t>
      </w:r>
    </w:p>
    <w:p w14:paraId="3DE90E2B" w14:textId="77777777" w:rsidR="0051105F" w:rsidRPr="00834B52" w:rsidRDefault="0051105F" w:rsidP="00760AD4">
      <w:pPr>
        <w:pStyle w:val="Code"/>
      </w:pPr>
      <w:r w:rsidRPr="00834B52">
        <w:t xml:space="preserve">  return 1;</w:t>
      </w:r>
    </w:p>
    <w:p w14:paraId="30D15F10" w14:textId="77777777" w:rsidR="0051105F" w:rsidRPr="00834B52" w:rsidRDefault="0051105F" w:rsidP="00760AD4">
      <w:pPr>
        <w:pStyle w:val="Code"/>
      </w:pPr>
      <w:r w:rsidRPr="00834B52">
        <w:t>} /* End: local_search */</w:t>
      </w:r>
    </w:p>
    <w:p w14:paraId="6B38C1AD" w14:textId="77777777" w:rsidR="0051105F" w:rsidRPr="00834B52" w:rsidRDefault="0051105F" w:rsidP="00760AD4">
      <w:pPr>
        <w:pStyle w:val="Code"/>
      </w:pPr>
    </w:p>
    <w:p w14:paraId="7B6AF405" w14:textId="77777777" w:rsidR="0051105F" w:rsidRPr="00834B52" w:rsidRDefault="0051105F" w:rsidP="00760AD4">
      <w:pPr>
        <w:pStyle w:val="Code"/>
      </w:pPr>
    </w:p>
    <w:p w14:paraId="51204C7E" w14:textId="77777777" w:rsidR="0051105F" w:rsidRPr="00834B52" w:rsidRDefault="0051105F" w:rsidP="00760AD4">
      <w:pPr>
        <w:pStyle w:val="Code"/>
      </w:pPr>
      <w:r w:rsidRPr="00834B52">
        <w:t>/*** Using 3-swap to find a better solution in the neighborhood</w:t>
      </w:r>
    </w:p>
    <w:p w14:paraId="5F234E2B" w14:textId="77777777" w:rsidR="0051105F" w:rsidRPr="00834B52" w:rsidRDefault="0051105F" w:rsidP="00760AD4">
      <w:pPr>
        <w:pStyle w:val="Code"/>
      </w:pPr>
      <w:r w:rsidRPr="00834B52">
        <w:lastRenderedPageBreak/>
        <w:t xml:space="preserve"> *** Try 3-swap neighborhood for try3swap times</w:t>
      </w:r>
    </w:p>
    <w:p w14:paraId="687AC400" w14:textId="77777777" w:rsidR="0051105F" w:rsidRPr="00834B52" w:rsidRDefault="0051105F" w:rsidP="00760AD4">
      <w:pPr>
        <w:pStyle w:val="Code"/>
      </w:pPr>
      <w:r w:rsidRPr="00834B52">
        <w:t xml:space="preserve"> *** Move to the first improvement found if first_find == true</w:t>
      </w:r>
    </w:p>
    <w:p w14:paraId="48BE21EB" w14:textId="77777777" w:rsidR="0051105F" w:rsidRPr="00834B52" w:rsidRDefault="0051105F" w:rsidP="00760AD4">
      <w:pPr>
        <w:pStyle w:val="Code"/>
      </w:pPr>
      <w:r w:rsidRPr="00834B52">
        <w:t xml:space="preserve"> *** Move to the best improvement found if first_find == false</w:t>
      </w:r>
    </w:p>
    <w:p w14:paraId="4128201E" w14:textId="77777777" w:rsidR="0051105F" w:rsidRPr="00834B52" w:rsidRDefault="0051105F" w:rsidP="00760AD4">
      <w:pPr>
        <w:pStyle w:val="Code"/>
      </w:pPr>
      <w:r w:rsidRPr="00834B52">
        <w:t xml:space="preserve"> *** Return 1 if a better neighborhood is found</w:t>
      </w:r>
    </w:p>
    <w:p w14:paraId="3B650061" w14:textId="77777777" w:rsidR="0051105F" w:rsidRPr="00834B52" w:rsidRDefault="0051105F" w:rsidP="00760AD4">
      <w:pPr>
        <w:pStyle w:val="Code"/>
      </w:pPr>
      <w:r w:rsidRPr="00834B52">
        <w:t xml:space="preserve"> *** Return 0 otherwise ***/</w:t>
      </w:r>
    </w:p>
    <w:p w14:paraId="2CCC6F24" w14:textId="77777777" w:rsidR="0051105F" w:rsidRPr="00834B52" w:rsidRDefault="0051105F" w:rsidP="00760AD4">
      <w:pPr>
        <w:pStyle w:val="Code"/>
      </w:pPr>
      <w:r w:rsidRPr="00834B52">
        <w:t>int local_search_by_3swap(int try3swap, bool first_find, CRand &amp;mt)</w:t>
      </w:r>
    </w:p>
    <w:p w14:paraId="39D0931E" w14:textId="77777777" w:rsidR="0051105F" w:rsidRPr="00834B52" w:rsidRDefault="0051105F" w:rsidP="00760AD4">
      <w:pPr>
        <w:pStyle w:val="Code"/>
      </w:pPr>
      <w:r w:rsidRPr="00834B52">
        <w:t>{</w:t>
      </w:r>
    </w:p>
    <w:p w14:paraId="11A8B3FA" w14:textId="77777777" w:rsidR="0051105F" w:rsidRPr="00834B52" w:rsidRDefault="0051105F" w:rsidP="00760AD4">
      <w:pPr>
        <w:pStyle w:val="Code"/>
      </w:pPr>
      <w:r w:rsidRPr="00834B52">
        <w:t xml:space="preserve">  if (try3swap == 0) return 0;</w:t>
      </w:r>
    </w:p>
    <w:p w14:paraId="100D3BA4" w14:textId="77777777" w:rsidR="0051105F" w:rsidRPr="00834B52" w:rsidRDefault="0051105F" w:rsidP="00760AD4">
      <w:pPr>
        <w:pStyle w:val="Code"/>
      </w:pPr>
      <w:r w:rsidRPr="00834B52">
        <w:t xml:space="preserve">  if (DEBUG) printf("          Try 3-swap\n");</w:t>
      </w:r>
    </w:p>
    <w:p w14:paraId="66B5B06F" w14:textId="77777777" w:rsidR="0051105F" w:rsidRPr="00834B52" w:rsidRDefault="0051105F" w:rsidP="00760AD4">
      <w:pPr>
        <w:pStyle w:val="Code"/>
      </w:pPr>
      <w:r w:rsidRPr="00834B52">
        <w:t xml:space="preserve">  double max_difference = 0.0;</w:t>
      </w:r>
    </w:p>
    <w:p w14:paraId="633E7275" w14:textId="77777777" w:rsidR="0051105F" w:rsidRPr="00834B52" w:rsidRDefault="0051105F" w:rsidP="00760AD4">
      <w:pPr>
        <w:pStyle w:val="Code"/>
      </w:pPr>
      <w:r w:rsidRPr="00834B52">
        <w:t xml:space="preserve">  int k1, k2, k3;</w:t>
      </w:r>
    </w:p>
    <w:p w14:paraId="6DB9CE10" w14:textId="77777777" w:rsidR="0051105F" w:rsidRPr="00834B52" w:rsidRDefault="0051105F" w:rsidP="00760AD4">
      <w:pPr>
        <w:pStyle w:val="Code"/>
      </w:pPr>
      <w:r w:rsidRPr="00834B52">
        <w:t xml:space="preserve">  int p1, p2, p3;</w:t>
      </w:r>
    </w:p>
    <w:p w14:paraId="0C233AAB" w14:textId="77777777" w:rsidR="0051105F" w:rsidRPr="00834B52" w:rsidRDefault="0051105F" w:rsidP="00760AD4">
      <w:pPr>
        <w:pStyle w:val="Code"/>
      </w:pPr>
      <w:r w:rsidRPr="00834B52">
        <w:t xml:space="preserve">  vector&lt;tuple&lt;GS, GS, GS&gt; &gt; exchange_triple;</w:t>
      </w:r>
    </w:p>
    <w:p w14:paraId="3E8E7987" w14:textId="77777777" w:rsidR="0051105F" w:rsidRPr="00834B52" w:rsidRDefault="0051105F" w:rsidP="00760AD4">
      <w:pPr>
        <w:pStyle w:val="Code"/>
      </w:pPr>
    </w:p>
    <w:p w14:paraId="7AD90DDA" w14:textId="77777777" w:rsidR="0051105F" w:rsidRPr="00834B52" w:rsidRDefault="0051105F" w:rsidP="00760AD4">
      <w:pPr>
        <w:pStyle w:val="Code"/>
      </w:pPr>
      <w:r w:rsidRPr="00834B52">
        <w:t xml:space="preserve">  // Number of 3-Swap iterations</w:t>
      </w:r>
    </w:p>
    <w:p w14:paraId="73F54DEB" w14:textId="77777777" w:rsidR="0051105F" w:rsidRPr="00834B52" w:rsidRDefault="0051105F" w:rsidP="00760AD4">
      <w:pPr>
        <w:pStyle w:val="Code"/>
      </w:pPr>
      <w:r w:rsidRPr="00834B52">
        <w:t xml:space="preserve">  int IterationTimeof3Swap = 0;</w:t>
      </w:r>
    </w:p>
    <w:p w14:paraId="24BB159A" w14:textId="77777777" w:rsidR="0051105F" w:rsidRPr="00834B52" w:rsidRDefault="0051105F" w:rsidP="00760AD4">
      <w:pPr>
        <w:pStyle w:val="Code"/>
      </w:pPr>
    </w:p>
    <w:p w14:paraId="383877B5" w14:textId="77777777" w:rsidR="0051105F" w:rsidRPr="00834B52" w:rsidRDefault="0051105F" w:rsidP="00760AD4">
      <w:pPr>
        <w:pStyle w:val="Code"/>
      </w:pPr>
      <w:r w:rsidRPr="00834B52">
        <w:t xml:space="preserve">  while (IterationTimeof3Swap &lt; try3swap)</w:t>
      </w:r>
    </w:p>
    <w:p w14:paraId="69552E86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03E6A75F" w14:textId="77777777" w:rsidR="0051105F" w:rsidRPr="00834B52" w:rsidRDefault="0051105F" w:rsidP="00760AD4">
      <w:pPr>
        <w:pStyle w:val="Code"/>
      </w:pPr>
      <w:r w:rsidRPr="00834B52">
        <w:t xml:space="preserve">    IterationTimeof3Swap++;</w:t>
      </w:r>
    </w:p>
    <w:p w14:paraId="42AF8F13" w14:textId="77777777" w:rsidR="0051105F" w:rsidRPr="00834B52" w:rsidRDefault="0051105F" w:rsidP="00760AD4">
      <w:pPr>
        <w:pStyle w:val="Code"/>
      </w:pPr>
    </w:p>
    <w:p w14:paraId="6410A225" w14:textId="77777777" w:rsidR="0051105F" w:rsidRPr="00834B52" w:rsidRDefault="0051105F" w:rsidP="00760AD4">
      <w:pPr>
        <w:pStyle w:val="Code"/>
      </w:pPr>
      <w:r w:rsidRPr="00834B52">
        <w:t xml:space="preserve">  // Number of 3-Swap iterations</w:t>
      </w:r>
    </w:p>
    <w:p w14:paraId="6D2941E7" w14:textId="77777777" w:rsidR="0051105F" w:rsidRPr="00834B52" w:rsidRDefault="0051105F" w:rsidP="00760AD4">
      <w:pPr>
        <w:pStyle w:val="Code"/>
      </w:pPr>
      <w:r w:rsidRPr="00834B52">
        <w:t xml:space="preserve">    k1 = mt.get() % numGroups;</w:t>
      </w:r>
    </w:p>
    <w:p w14:paraId="62D21A4D" w14:textId="77777777" w:rsidR="0051105F" w:rsidRPr="00834B52" w:rsidRDefault="0051105F" w:rsidP="00760AD4">
      <w:pPr>
        <w:pStyle w:val="Code"/>
      </w:pPr>
      <w:r w:rsidRPr="00834B52">
        <w:t xml:space="preserve">    do {</w:t>
      </w:r>
    </w:p>
    <w:p w14:paraId="3147DEA8" w14:textId="77777777" w:rsidR="0051105F" w:rsidRPr="00834B52" w:rsidRDefault="0051105F" w:rsidP="00760AD4">
      <w:pPr>
        <w:pStyle w:val="Code"/>
      </w:pPr>
      <w:r w:rsidRPr="00834B52">
        <w:t xml:space="preserve">      k2 = mt.get() % numGroups;</w:t>
      </w:r>
    </w:p>
    <w:p w14:paraId="2D358EFA" w14:textId="77777777" w:rsidR="0051105F" w:rsidRPr="00834B52" w:rsidRDefault="0051105F" w:rsidP="00760AD4">
      <w:pPr>
        <w:pStyle w:val="Code"/>
      </w:pPr>
      <w:r w:rsidRPr="00834B52">
        <w:t xml:space="preserve">    } while (k1 == k2);</w:t>
      </w:r>
    </w:p>
    <w:p w14:paraId="7ABACC48" w14:textId="77777777" w:rsidR="0051105F" w:rsidRPr="00834B52" w:rsidRDefault="0051105F" w:rsidP="00760AD4">
      <w:pPr>
        <w:pStyle w:val="Code"/>
      </w:pPr>
      <w:r w:rsidRPr="00834B52">
        <w:t xml:space="preserve">    do {</w:t>
      </w:r>
    </w:p>
    <w:p w14:paraId="6B3BE096" w14:textId="77777777" w:rsidR="0051105F" w:rsidRPr="00834B52" w:rsidRDefault="0051105F" w:rsidP="00760AD4">
      <w:pPr>
        <w:pStyle w:val="Code"/>
      </w:pPr>
      <w:r w:rsidRPr="00834B52">
        <w:t xml:space="preserve">      k3 = mt.get() % numGroups;</w:t>
      </w:r>
    </w:p>
    <w:p w14:paraId="7323D333" w14:textId="77777777" w:rsidR="0051105F" w:rsidRPr="00834B52" w:rsidRDefault="0051105F" w:rsidP="00760AD4">
      <w:pPr>
        <w:pStyle w:val="Code"/>
      </w:pPr>
      <w:r w:rsidRPr="00834B52">
        <w:t xml:space="preserve">    } while ((k3 == k1) || (k3 == k2));</w:t>
      </w:r>
    </w:p>
    <w:p w14:paraId="406A3D58" w14:textId="77777777" w:rsidR="0051105F" w:rsidRPr="00834B52" w:rsidRDefault="0051105F" w:rsidP="00760AD4">
      <w:pPr>
        <w:pStyle w:val="Code"/>
      </w:pPr>
    </w:p>
    <w:p w14:paraId="46C02F83" w14:textId="77777777" w:rsidR="0051105F" w:rsidRPr="00834B52" w:rsidRDefault="0051105F" w:rsidP="00760AD4">
      <w:pPr>
        <w:pStyle w:val="Code"/>
      </w:pPr>
      <w:r w:rsidRPr="00834B52">
        <w:t xml:space="preserve">    // Selected groups k1, k2, k3</w:t>
      </w:r>
    </w:p>
    <w:p w14:paraId="55EB868F" w14:textId="77777777" w:rsidR="0051105F" w:rsidRPr="00834B52" w:rsidRDefault="0051105F" w:rsidP="00760AD4">
      <w:pPr>
        <w:pStyle w:val="Code"/>
      </w:pPr>
      <w:r w:rsidRPr="00834B52">
        <w:t xml:space="preserve">    for (p1 = 0; p1 &lt; groupInfo[k1].size; p1++)</w:t>
      </w:r>
    </w:p>
    <w:p w14:paraId="47961136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631F28B8" w14:textId="77777777" w:rsidR="0051105F" w:rsidRPr="00834B52" w:rsidRDefault="0051105F" w:rsidP="00760AD4">
      <w:pPr>
        <w:pStyle w:val="Code"/>
      </w:pPr>
      <w:r w:rsidRPr="00834B52">
        <w:t xml:space="preserve">      for (p2 = 0; p2 &lt; groupInfo[k2].size; p2++)</w:t>
      </w:r>
    </w:p>
    <w:p w14:paraId="3D6A0E75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28B982C2" w14:textId="77777777" w:rsidR="0051105F" w:rsidRPr="00834B52" w:rsidRDefault="0051105F" w:rsidP="00760AD4">
      <w:pPr>
        <w:pStyle w:val="Code"/>
      </w:pPr>
      <w:r w:rsidRPr="00834B52">
        <w:t xml:space="preserve">        for (p3 = 0; p3 &lt; groupInfo[k3].size; p3++)</w:t>
      </w:r>
    </w:p>
    <w:p w14:paraId="6FDA27A9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1F3080C6" w14:textId="77777777" w:rsidR="0051105F" w:rsidRPr="00834B52" w:rsidRDefault="0051105F" w:rsidP="00760AD4">
      <w:pPr>
        <w:pStyle w:val="Code"/>
      </w:pPr>
      <w:r w:rsidRPr="00834B52">
        <w:t xml:space="preserve">          int s1 = GROUPS[k1][p1];</w:t>
      </w:r>
    </w:p>
    <w:p w14:paraId="22C8E181" w14:textId="77777777" w:rsidR="0051105F" w:rsidRPr="00834B52" w:rsidRDefault="0051105F" w:rsidP="00760AD4">
      <w:pPr>
        <w:pStyle w:val="Code"/>
      </w:pPr>
      <w:r w:rsidRPr="00834B52">
        <w:t xml:space="preserve">          int s2 = GROUPS[k2][p2];</w:t>
      </w:r>
    </w:p>
    <w:p w14:paraId="0F7FE6D6" w14:textId="77777777" w:rsidR="0051105F" w:rsidRPr="00834B52" w:rsidRDefault="0051105F" w:rsidP="00760AD4">
      <w:pPr>
        <w:pStyle w:val="Code"/>
      </w:pPr>
      <w:r w:rsidRPr="00834B52">
        <w:t xml:space="preserve">          int s3 = GROUPS[k3][p3];</w:t>
      </w:r>
    </w:p>
    <w:p w14:paraId="38C75278" w14:textId="77777777" w:rsidR="0051105F" w:rsidRPr="00834B52" w:rsidRDefault="0051105F" w:rsidP="00760AD4">
      <w:pPr>
        <w:pStyle w:val="Code"/>
      </w:pPr>
    </w:p>
    <w:p w14:paraId="51B39E4F" w14:textId="77777777" w:rsidR="0051105F" w:rsidRPr="00834B52" w:rsidRDefault="0051105F" w:rsidP="00760AD4">
      <w:pPr>
        <w:pStyle w:val="Code"/>
      </w:pPr>
      <w:r w:rsidRPr="00834B52">
        <w:t xml:space="preserve">          // Calculate the difference in evaluation value after the swap</w:t>
      </w:r>
    </w:p>
    <w:p w14:paraId="72CD18EF" w14:textId="77777777" w:rsidR="0051105F" w:rsidRPr="00834B52" w:rsidRDefault="0051105F" w:rsidP="00760AD4">
      <w:pPr>
        <w:pStyle w:val="Code"/>
      </w:pPr>
      <w:r w:rsidRPr="00834B52">
        <w:t xml:space="preserve">          double delta1 = delta_by_3swap(k1, s1, k2, s2, k3, s3);</w:t>
      </w:r>
    </w:p>
    <w:p w14:paraId="414279AB" w14:textId="77777777" w:rsidR="0051105F" w:rsidRPr="00834B52" w:rsidRDefault="0051105F" w:rsidP="00760AD4">
      <w:pPr>
        <w:pStyle w:val="Code"/>
      </w:pPr>
      <w:r w:rsidRPr="00834B52">
        <w:t xml:space="preserve">          double delta2 = delta_by_3swap(k3, s3, k2, s2, k1, s1);</w:t>
      </w:r>
    </w:p>
    <w:p w14:paraId="2E425DE1" w14:textId="77777777" w:rsidR="0051105F" w:rsidRPr="00834B52" w:rsidRDefault="0051105F" w:rsidP="00760AD4">
      <w:pPr>
        <w:pStyle w:val="Code"/>
      </w:pPr>
      <w:r w:rsidRPr="00834B52">
        <w:t xml:space="preserve">          double delta = max(delta1, delta2);</w:t>
      </w:r>
    </w:p>
    <w:p w14:paraId="43184287" w14:textId="77777777" w:rsidR="0051105F" w:rsidRPr="00834B52" w:rsidRDefault="0051105F" w:rsidP="00760AD4">
      <w:pPr>
        <w:pStyle w:val="Code"/>
      </w:pPr>
    </w:p>
    <w:p w14:paraId="14BCFAF4" w14:textId="77777777" w:rsidR="0051105F" w:rsidRPr="00834B52" w:rsidRDefault="0051105F" w:rsidP="00760AD4">
      <w:pPr>
        <w:pStyle w:val="Code"/>
      </w:pPr>
      <w:r w:rsidRPr="00834B52">
        <w:t xml:space="preserve">          if (first_find)</w:t>
      </w:r>
    </w:p>
    <w:p w14:paraId="30F4282D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21B60F68" w14:textId="77777777" w:rsidR="0051105F" w:rsidRPr="00834B52" w:rsidRDefault="0051105F" w:rsidP="00760AD4">
      <w:pPr>
        <w:pStyle w:val="Code"/>
      </w:pPr>
      <w:r w:rsidRPr="00834B52">
        <w:t xml:space="preserve">            // if first_find == true</w:t>
      </w:r>
    </w:p>
    <w:p w14:paraId="6079C014" w14:textId="77777777" w:rsidR="0051105F" w:rsidRPr="00834B52" w:rsidRDefault="0051105F" w:rsidP="00760AD4">
      <w:pPr>
        <w:pStyle w:val="Code"/>
      </w:pPr>
      <w:r w:rsidRPr="00834B52">
        <w:t xml:space="preserve">            if (delta &gt; 0)</w:t>
      </w:r>
    </w:p>
    <w:p w14:paraId="39CA9B0E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2CAB2F1F" w14:textId="77777777" w:rsidR="0051105F" w:rsidRPr="00834B52" w:rsidRDefault="0051105F" w:rsidP="00760AD4">
      <w:pPr>
        <w:pStyle w:val="Code"/>
      </w:pPr>
      <w:r w:rsidRPr="00834B52">
        <w:t xml:space="preserve">              if (delta1 &gt; delta2)</w:t>
      </w:r>
    </w:p>
    <w:p w14:paraId="3E3B733B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09C07667" w14:textId="77777777" w:rsidR="0051105F" w:rsidRPr="00834B52" w:rsidRDefault="0051105F" w:rsidP="00760AD4">
      <w:pPr>
        <w:pStyle w:val="Code"/>
      </w:pPr>
      <w:r w:rsidRPr="00834B52">
        <w:t xml:space="preserve">                // s1 -&gt; s2 -&gt; s3</w:t>
      </w:r>
    </w:p>
    <w:p w14:paraId="378B0A56" w14:textId="77777777" w:rsidR="0051105F" w:rsidRPr="00834B52" w:rsidRDefault="0051105F" w:rsidP="00760AD4">
      <w:pPr>
        <w:pStyle w:val="Code"/>
      </w:pPr>
      <w:r w:rsidRPr="00834B52">
        <w:t xml:space="preserve">                swap_students(k1, s1, k2, s2);</w:t>
      </w:r>
    </w:p>
    <w:p w14:paraId="6C185291" w14:textId="77777777" w:rsidR="0051105F" w:rsidRPr="00834B52" w:rsidRDefault="0051105F" w:rsidP="00760AD4">
      <w:pPr>
        <w:pStyle w:val="Code"/>
      </w:pPr>
      <w:r w:rsidRPr="00834B52">
        <w:t xml:space="preserve">                swap_students(k2, s2, k3, s3);</w:t>
      </w:r>
    </w:p>
    <w:p w14:paraId="7C246FE5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1CE5A1B3" w14:textId="77777777" w:rsidR="0051105F" w:rsidRPr="00834B52" w:rsidRDefault="0051105F" w:rsidP="00760AD4">
      <w:pPr>
        <w:pStyle w:val="Code"/>
      </w:pPr>
      <w:r w:rsidRPr="00834B52">
        <w:t xml:space="preserve">              else</w:t>
      </w:r>
    </w:p>
    <w:p w14:paraId="30790D18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2EF82CFC" w14:textId="77777777" w:rsidR="0051105F" w:rsidRPr="00834B52" w:rsidRDefault="0051105F" w:rsidP="00760AD4">
      <w:pPr>
        <w:pStyle w:val="Code"/>
      </w:pPr>
      <w:r w:rsidRPr="00834B52">
        <w:t xml:space="preserve">                // s1 -&gt; s3 -&gt; s2</w:t>
      </w:r>
    </w:p>
    <w:p w14:paraId="01E27C2B" w14:textId="77777777" w:rsidR="0051105F" w:rsidRPr="00834B52" w:rsidRDefault="0051105F" w:rsidP="00760AD4">
      <w:pPr>
        <w:pStyle w:val="Code"/>
      </w:pPr>
      <w:r w:rsidRPr="00834B52">
        <w:t xml:space="preserve">                swap_students(k1, s1, k2, s2);</w:t>
      </w:r>
    </w:p>
    <w:p w14:paraId="68C22F12" w14:textId="77777777" w:rsidR="0051105F" w:rsidRPr="00834B52" w:rsidRDefault="0051105F" w:rsidP="00760AD4">
      <w:pPr>
        <w:pStyle w:val="Code"/>
      </w:pPr>
      <w:r w:rsidRPr="00834B52">
        <w:t xml:space="preserve">                swap_students(k1, s1, k3, s3);</w:t>
      </w:r>
    </w:p>
    <w:p w14:paraId="7C94C13F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71C67A75" w14:textId="77777777" w:rsidR="0051105F" w:rsidRPr="00834B52" w:rsidRDefault="0051105F" w:rsidP="00760AD4">
      <w:pPr>
        <w:pStyle w:val="Code"/>
      </w:pPr>
      <w:r w:rsidRPr="00834B52">
        <w:lastRenderedPageBreak/>
        <w:t xml:space="preserve">              // Found an improved solution, so end</w:t>
      </w:r>
    </w:p>
    <w:p w14:paraId="6654BBFC" w14:textId="77777777" w:rsidR="0051105F" w:rsidRPr="00834B52" w:rsidRDefault="0051105F" w:rsidP="00760AD4">
      <w:pPr>
        <w:pStyle w:val="Code"/>
      </w:pPr>
      <w:r w:rsidRPr="00834B52">
        <w:t xml:space="preserve">              return 1;</w:t>
      </w:r>
    </w:p>
    <w:p w14:paraId="5BBC9886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6D342EAF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05EFDFE5" w14:textId="77777777" w:rsidR="0051105F" w:rsidRPr="00834B52" w:rsidRDefault="0051105F" w:rsidP="00760AD4">
      <w:pPr>
        <w:pStyle w:val="Code"/>
      </w:pPr>
      <w:r w:rsidRPr="00834B52">
        <w:t xml:space="preserve">          else</w:t>
      </w:r>
    </w:p>
    <w:p w14:paraId="5E6D1275" w14:textId="77777777" w:rsidR="0051105F" w:rsidRPr="00834B52" w:rsidRDefault="0051105F" w:rsidP="00760AD4">
      <w:pPr>
        <w:pStyle w:val="Code"/>
      </w:pPr>
      <w:r w:rsidRPr="00834B52">
        <w:t xml:space="preserve">          {</w:t>
      </w:r>
    </w:p>
    <w:p w14:paraId="1969EA2C" w14:textId="77777777" w:rsidR="0051105F" w:rsidRPr="00834B52" w:rsidRDefault="0051105F" w:rsidP="00760AD4">
      <w:pPr>
        <w:pStyle w:val="Code"/>
      </w:pPr>
      <w:r w:rsidRPr="00834B52">
        <w:t xml:space="preserve">            if (delta &gt; 0)</w:t>
      </w:r>
    </w:p>
    <w:p w14:paraId="0F496165" w14:textId="77777777" w:rsidR="0051105F" w:rsidRPr="00834B52" w:rsidRDefault="0051105F" w:rsidP="00760AD4">
      <w:pPr>
        <w:pStyle w:val="Code"/>
      </w:pPr>
      <w:r w:rsidRPr="00834B52">
        <w:t xml:space="preserve">            {</w:t>
      </w:r>
    </w:p>
    <w:p w14:paraId="0D2A1724" w14:textId="77777777" w:rsidR="0051105F" w:rsidRPr="00834B52" w:rsidRDefault="0051105F" w:rsidP="00760AD4">
      <w:pPr>
        <w:pStyle w:val="Code"/>
      </w:pPr>
      <w:r w:rsidRPr="00834B52">
        <w:t xml:space="preserve">              if (delta &gt;= max_difference)</w:t>
      </w:r>
    </w:p>
    <w:p w14:paraId="22C68371" w14:textId="77777777" w:rsidR="0051105F" w:rsidRPr="00834B52" w:rsidRDefault="0051105F" w:rsidP="00760AD4">
      <w:pPr>
        <w:pStyle w:val="Code"/>
      </w:pPr>
      <w:r w:rsidRPr="00834B52">
        <w:t xml:space="preserve">              {</w:t>
      </w:r>
    </w:p>
    <w:p w14:paraId="34AD44D7" w14:textId="77777777" w:rsidR="0051105F" w:rsidRPr="00834B52" w:rsidRDefault="0051105F" w:rsidP="00760AD4">
      <w:pPr>
        <w:pStyle w:val="Code"/>
      </w:pPr>
      <w:r w:rsidRPr="00834B52">
        <w:t xml:space="preserve">                if (delta &gt; max_difference)</w:t>
      </w:r>
    </w:p>
    <w:p w14:paraId="7636CE2F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2F90D85D" w14:textId="77777777" w:rsidR="0051105F" w:rsidRPr="00834B52" w:rsidRDefault="0051105F" w:rsidP="00760AD4">
      <w:pPr>
        <w:pStyle w:val="Code"/>
      </w:pPr>
      <w:r w:rsidRPr="00834B52">
        <w:t xml:space="preserve">                  max_difference = delta;</w:t>
      </w:r>
    </w:p>
    <w:p w14:paraId="62C921DA" w14:textId="77777777" w:rsidR="0051105F" w:rsidRPr="00834B52" w:rsidRDefault="0051105F" w:rsidP="00760AD4">
      <w:pPr>
        <w:pStyle w:val="Code"/>
      </w:pPr>
      <w:r w:rsidRPr="00834B52">
        <w:t xml:space="preserve">                  exchange_triple.empty();</w:t>
      </w:r>
    </w:p>
    <w:p w14:paraId="59249FA1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6D0CD1DB" w14:textId="77777777" w:rsidR="0051105F" w:rsidRPr="00834B52" w:rsidRDefault="0051105F" w:rsidP="00760AD4">
      <w:pPr>
        <w:pStyle w:val="Code"/>
      </w:pPr>
      <w:r w:rsidRPr="00834B52">
        <w:t xml:space="preserve">                GS gs1, gs2, gs3;</w:t>
      </w:r>
    </w:p>
    <w:p w14:paraId="1FDBADC1" w14:textId="77777777" w:rsidR="0051105F" w:rsidRPr="00834B52" w:rsidRDefault="0051105F" w:rsidP="00760AD4">
      <w:pPr>
        <w:pStyle w:val="Code"/>
      </w:pPr>
      <w:r w:rsidRPr="00834B52">
        <w:t xml:space="preserve">                gs1.group = k1;</w:t>
      </w:r>
    </w:p>
    <w:p w14:paraId="49A58DDE" w14:textId="77777777" w:rsidR="0051105F" w:rsidRPr="00834B52" w:rsidRDefault="0051105F" w:rsidP="00760AD4">
      <w:pPr>
        <w:pStyle w:val="Code"/>
      </w:pPr>
      <w:r w:rsidRPr="00834B52">
        <w:t xml:space="preserve">                gs1.id = s1;</w:t>
      </w:r>
    </w:p>
    <w:p w14:paraId="6F4065CC" w14:textId="77777777" w:rsidR="0051105F" w:rsidRPr="00834B52" w:rsidRDefault="0051105F" w:rsidP="00760AD4">
      <w:pPr>
        <w:pStyle w:val="Code"/>
      </w:pPr>
      <w:r w:rsidRPr="00834B52">
        <w:t xml:space="preserve">                gs2.group = k2;</w:t>
      </w:r>
    </w:p>
    <w:p w14:paraId="148E2F62" w14:textId="77777777" w:rsidR="0051105F" w:rsidRPr="00834B52" w:rsidRDefault="0051105F" w:rsidP="00760AD4">
      <w:pPr>
        <w:pStyle w:val="Code"/>
      </w:pPr>
      <w:r w:rsidRPr="00834B52">
        <w:t xml:space="preserve">                gs2.id = s2;</w:t>
      </w:r>
    </w:p>
    <w:p w14:paraId="2DBC8836" w14:textId="77777777" w:rsidR="0051105F" w:rsidRPr="00834B52" w:rsidRDefault="0051105F" w:rsidP="00760AD4">
      <w:pPr>
        <w:pStyle w:val="Code"/>
      </w:pPr>
      <w:r w:rsidRPr="00834B52">
        <w:t xml:space="preserve">                gs3.group = k3;</w:t>
      </w:r>
    </w:p>
    <w:p w14:paraId="34C24FA4" w14:textId="77777777" w:rsidR="0051105F" w:rsidRPr="00834B52" w:rsidRDefault="0051105F" w:rsidP="00760AD4">
      <w:pPr>
        <w:pStyle w:val="Code"/>
      </w:pPr>
      <w:r w:rsidRPr="00834B52">
        <w:t xml:space="preserve">                gs3.id = s3;</w:t>
      </w:r>
    </w:p>
    <w:p w14:paraId="1D76201F" w14:textId="77777777" w:rsidR="0051105F" w:rsidRPr="00834B52" w:rsidRDefault="0051105F" w:rsidP="00760AD4">
      <w:pPr>
        <w:pStyle w:val="Code"/>
      </w:pPr>
    </w:p>
    <w:p w14:paraId="57BAFB0F" w14:textId="77777777" w:rsidR="0051105F" w:rsidRPr="00834B52" w:rsidRDefault="0051105F" w:rsidP="00760AD4">
      <w:pPr>
        <w:pStyle w:val="Code"/>
      </w:pPr>
      <w:r w:rsidRPr="00834B52">
        <w:t xml:space="preserve">                if (delta1 &gt; delta2)</w:t>
      </w:r>
    </w:p>
    <w:p w14:paraId="3B3E5853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61CF34E1" w14:textId="77777777" w:rsidR="0051105F" w:rsidRPr="00834B52" w:rsidRDefault="0051105F" w:rsidP="00760AD4">
      <w:pPr>
        <w:pStyle w:val="Code"/>
      </w:pPr>
      <w:r w:rsidRPr="00834B52">
        <w:t xml:space="preserve">                  exchange_triple.push_back(make_tuple(gs1, gs2, gs3));</w:t>
      </w:r>
    </w:p>
    <w:p w14:paraId="652C7593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75A7806F" w14:textId="77777777" w:rsidR="0051105F" w:rsidRPr="00834B52" w:rsidRDefault="0051105F" w:rsidP="00760AD4">
      <w:pPr>
        <w:pStyle w:val="Code"/>
      </w:pPr>
      <w:r w:rsidRPr="00834B52">
        <w:t xml:space="preserve">                else</w:t>
      </w:r>
    </w:p>
    <w:p w14:paraId="35F72214" w14:textId="77777777" w:rsidR="0051105F" w:rsidRPr="00834B52" w:rsidRDefault="0051105F" w:rsidP="00760AD4">
      <w:pPr>
        <w:pStyle w:val="Code"/>
      </w:pPr>
      <w:r w:rsidRPr="00834B52">
        <w:t xml:space="preserve">                {</w:t>
      </w:r>
    </w:p>
    <w:p w14:paraId="64E32790" w14:textId="77777777" w:rsidR="0051105F" w:rsidRPr="00834B52" w:rsidRDefault="0051105F" w:rsidP="00760AD4">
      <w:pPr>
        <w:pStyle w:val="Code"/>
      </w:pPr>
      <w:r w:rsidRPr="00834B52">
        <w:t xml:space="preserve">                  exchange_triple.push_back(make_tuple(gs3, gs2, gs1));</w:t>
      </w:r>
    </w:p>
    <w:p w14:paraId="7971B865" w14:textId="77777777" w:rsidR="0051105F" w:rsidRPr="00834B52" w:rsidRDefault="0051105F" w:rsidP="00760AD4">
      <w:pPr>
        <w:pStyle w:val="Code"/>
      </w:pPr>
      <w:r w:rsidRPr="00834B52">
        <w:t xml:space="preserve">                }</w:t>
      </w:r>
    </w:p>
    <w:p w14:paraId="1ABBE8EA" w14:textId="77777777" w:rsidR="0051105F" w:rsidRPr="00834B52" w:rsidRDefault="0051105F" w:rsidP="00760AD4">
      <w:pPr>
        <w:pStyle w:val="Code"/>
      </w:pPr>
      <w:r w:rsidRPr="00834B52">
        <w:t xml:space="preserve">              }</w:t>
      </w:r>
    </w:p>
    <w:p w14:paraId="35E313FA" w14:textId="77777777" w:rsidR="0051105F" w:rsidRPr="00834B52" w:rsidRDefault="0051105F" w:rsidP="00760AD4">
      <w:pPr>
        <w:pStyle w:val="Code"/>
      </w:pPr>
      <w:r w:rsidRPr="00834B52">
        <w:t xml:space="preserve">            }</w:t>
      </w:r>
    </w:p>
    <w:p w14:paraId="638235C9" w14:textId="77777777" w:rsidR="0051105F" w:rsidRPr="00834B52" w:rsidRDefault="0051105F" w:rsidP="00760AD4">
      <w:pPr>
        <w:pStyle w:val="Code"/>
      </w:pPr>
      <w:r w:rsidRPr="00834B52">
        <w:t xml:space="preserve">          }</w:t>
      </w:r>
    </w:p>
    <w:p w14:paraId="1556434D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2960AE4D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7D0B84D4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3DF3B672" w14:textId="77777777" w:rsidR="0051105F" w:rsidRPr="00834B52" w:rsidRDefault="0051105F" w:rsidP="00760AD4">
      <w:pPr>
        <w:pStyle w:val="Code"/>
      </w:pPr>
      <w:r w:rsidRPr="00834B52">
        <w:t xml:space="preserve">  } // End of search by 3-Swap</w:t>
      </w:r>
    </w:p>
    <w:p w14:paraId="49AB0FF3" w14:textId="77777777" w:rsidR="0051105F" w:rsidRPr="00834B52" w:rsidRDefault="0051105F" w:rsidP="00760AD4">
      <w:pPr>
        <w:pStyle w:val="Code"/>
      </w:pPr>
    </w:p>
    <w:p w14:paraId="428FC3A1" w14:textId="77777777" w:rsidR="0051105F" w:rsidRPr="00834B52" w:rsidRDefault="0051105F" w:rsidP="00760AD4">
      <w:pPr>
        <w:pStyle w:val="Code"/>
      </w:pPr>
      <w:r w:rsidRPr="00834B52">
        <w:t xml:space="preserve">  // If first_find is 0, terminate here (no improvement found)</w:t>
      </w:r>
    </w:p>
    <w:p w14:paraId="2050D5FA" w14:textId="77777777" w:rsidR="0051105F" w:rsidRPr="00834B52" w:rsidRDefault="0051105F" w:rsidP="00760AD4">
      <w:pPr>
        <w:pStyle w:val="Code"/>
      </w:pPr>
      <w:r w:rsidRPr="00834B52">
        <w:t xml:space="preserve">  if (first_find) return 0;</w:t>
      </w:r>
    </w:p>
    <w:p w14:paraId="582D8D2B" w14:textId="77777777" w:rsidR="0051105F" w:rsidRPr="00834B52" w:rsidRDefault="0051105F" w:rsidP="00760AD4">
      <w:pPr>
        <w:pStyle w:val="Code"/>
      </w:pPr>
    </w:p>
    <w:p w14:paraId="668D910C" w14:textId="77777777" w:rsidR="0051105F" w:rsidRPr="00834B52" w:rsidRDefault="0051105F" w:rsidP="00760AD4">
      <w:pPr>
        <w:pStyle w:val="Code"/>
      </w:pPr>
      <w:r w:rsidRPr="00834B52">
        <w:t xml:space="preserve">  // exchange_tuple contains the 3-tuple with the highest evaluation value</w:t>
      </w:r>
    </w:p>
    <w:p w14:paraId="60025ED0" w14:textId="77777777" w:rsidR="0051105F" w:rsidRPr="00834B52" w:rsidRDefault="0051105F" w:rsidP="00760AD4">
      <w:pPr>
        <w:pStyle w:val="Code"/>
      </w:pPr>
      <w:r w:rsidRPr="00834B52">
        <w:t xml:space="preserve">  if (!exchange_triple.empty())</w:t>
      </w:r>
    </w:p>
    <w:p w14:paraId="55FC2927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45C3A3F8" w14:textId="77777777" w:rsidR="0051105F" w:rsidRPr="00834B52" w:rsidRDefault="0051105F" w:rsidP="00760AD4">
      <w:pPr>
        <w:pStyle w:val="Code"/>
      </w:pPr>
      <w:r w:rsidRPr="00834B52">
        <w:t xml:space="preserve">    // Randomly select one and swap</w:t>
      </w:r>
    </w:p>
    <w:p w14:paraId="7D764306" w14:textId="77777777" w:rsidR="0051105F" w:rsidRPr="00834B52" w:rsidRDefault="0051105F" w:rsidP="00760AD4">
      <w:pPr>
        <w:pStyle w:val="Code"/>
      </w:pPr>
      <w:r w:rsidRPr="00834B52">
        <w:t xml:space="preserve">    int p = mt.get() % exchange_triple.size();</w:t>
      </w:r>
    </w:p>
    <w:p w14:paraId="3CF62688" w14:textId="77777777" w:rsidR="0051105F" w:rsidRPr="00834B52" w:rsidRDefault="0051105F" w:rsidP="00760AD4">
      <w:pPr>
        <w:pStyle w:val="Code"/>
      </w:pPr>
      <w:r w:rsidRPr="00834B52">
        <w:t xml:space="preserve">    GS gs1 = get&lt;0&gt;(exchange_triple[p]);</w:t>
      </w:r>
    </w:p>
    <w:p w14:paraId="4A30F1DE" w14:textId="77777777" w:rsidR="0051105F" w:rsidRPr="00834B52" w:rsidRDefault="0051105F" w:rsidP="00760AD4">
      <w:pPr>
        <w:pStyle w:val="Code"/>
      </w:pPr>
      <w:r w:rsidRPr="00834B52">
        <w:t xml:space="preserve">    GS gs2 = get&lt;1&gt;(exchange_triple[p]);</w:t>
      </w:r>
    </w:p>
    <w:p w14:paraId="52BBAFE8" w14:textId="77777777" w:rsidR="0051105F" w:rsidRPr="00834B52" w:rsidRDefault="0051105F" w:rsidP="00760AD4">
      <w:pPr>
        <w:pStyle w:val="Code"/>
      </w:pPr>
      <w:r w:rsidRPr="00834B52">
        <w:t xml:space="preserve">    GS gs3 = get&lt;2&gt;(exchange_triple[p]);</w:t>
      </w:r>
    </w:p>
    <w:p w14:paraId="05584475" w14:textId="77777777" w:rsidR="0051105F" w:rsidRPr="00834B52" w:rsidRDefault="0051105F" w:rsidP="00760AD4">
      <w:pPr>
        <w:pStyle w:val="Code"/>
      </w:pPr>
      <w:r w:rsidRPr="00834B52">
        <w:t xml:space="preserve">    int k1 = gs1.group, s1 = gs1.id;</w:t>
      </w:r>
    </w:p>
    <w:p w14:paraId="2646E292" w14:textId="77777777" w:rsidR="0051105F" w:rsidRPr="00834B52" w:rsidRDefault="0051105F" w:rsidP="00760AD4">
      <w:pPr>
        <w:pStyle w:val="Code"/>
      </w:pPr>
      <w:r w:rsidRPr="00834B52">
        <w:t xml:space="preserve">    int k2 = gs2.group, s2 = gs2.id;</w:t>
      </w:r>
    </w:p>
    <w:p w14:paraId="086EB902" w14:textId="77777777" w:rsidR="0051105F" w:rsidRPr="00834B52" w:rsidRDefault="0051105F" w:rsidP="00760AD4">
      <w:pPr>
        <w:pStyle w:val="Code"/>
      </w:pPr>
      <w:r w:rsidRPr="00834B52">
        <w:t xml:space="preserve">    int k3 = gs3.group, s3 = gs3.id;</w:t>
      </w:r>
    </w:p>
    <w:p w14:paraId="1ABC3D86" w14:textId="77777777" w:rsidR="0051105F" w:rsidRPr="00834B52" w:rsidRDefault="0051105F" w:rsidP="00760AD4">
      <w:pPr>
        <w:pStyle w:val="Code"/>
      </w:pPr>
    </w:p>
    <w:p w14:paraId="4290EF35" w14:textId="77777777" w:rsidR="0051105F" w:rsidRPr="00834B52" w:rsidRDefault="0051105F" w:rsidP="00760AD4">
      <w:pPr>
        <w:pStyle w:val="Code"/>
      </w:pPr>
      <w:r w:rsidRPr="00834B52">
        <w:t xml:space="preserve">    if (DEBUG)</w:t>
      </w:r>
    </w:p>
    <w:p w14:paraId="4D35A091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D5DAC20" w14:textId="77777777" w:rsidR="0051105F" w:rsidRPr="00834B52" w:rsidRDefault="0051105F" w:rsidP="00760AD4">
      <w:pPr>
        <w:pStyle w:val="Code"/>
      </w:pPr>
      <w:r w:rsidRPr="00834B52">
        <w:t xml:space="preserve">      printf("------------\n");</w:t>
      </w:r>
    </w:p>
    <w:p w14:paraId="2DA10C1C" w14:textId="77777777" w:rsidR="0051105F" w:rsidRPr="00834B52" w:rsidRDefault="0051105F" w:rsidP="00760AD4">
      <w:pPr>
        <w:pStyle w:val="Code"/>
      </w:pPr>
      <w:r w:rsidRPr="00834B52">
        <w:t xml:space="preserve">      printf("       3-Swap (%d,%d) -&gt; (%d,%d) -&gt; (%d,%d)\n", k1, s1, k2, s2, k3, s3);</w:t>
      </w:r>
    </w:p>
    <w:p w14:paraId="165A68C3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2571CB78" w14:textId="77777777" w:rsidR="0051105F" w:rsidRPr="00834B52" w:rsidRDefault="0051105F" w:rsidP="00760AD4">
      <w:pPr>
        <w:pStyle w:val="Code"/>
      </w:pPr>
    </w:p>
    <w:p w14:paraId="19979123" w14:textId="77777777" w:rsidR="0051105F" w:rsidRPr="00834B52" w:rsidRDefault="0051105F" w:rsidP="00760AD4">
      <w:pPr>
        <w:pStyle w:val="Code"/>
      </w:pPr>
      <w:r w:rsidRPr="00834B52">
        <w:t xml:space="preserve">    swap_students(k1, s1, k2, s2);</w:t>
      </w:r>
    </w:p>
    <w:p w14:paraId="66A7BDAF" w14:textId="77777777" w:rsidR="0051105F" w:rsidRPr="00834B52" w:rsidRDefault="0051105F" w:rsidP="00760AD4">
      <w:pPr>
        <w:pStyle w:val="Code"/>
      </w:pPr>
      <w:r w:rsidRPr="00834B52">
        <w:t xml:space="preserve">    swap_students(k2, s2, k3, s3);</w:t>
      </w:r>
    </w:p>
    <w:p w14:paraId="4C24D7D6" w14:textId="77777777" w:rsidR="0051105F" w:rsidRPr="00834B52" w:rsidRDefault="0051105F" w:rsidP="00760AD4">
      <w:pPr>
        <w:pStyle w:val="Code"/>
      </w:pPr>
    </w:p>
    <w:p w14:paraId="3C7910D9" w14:textId="77777777" w:rsidR="0051105F" w:rsidRPr="00834B52" w:rsidRDefault="0051105F" w:rsidP="00760AD4">
      <w:pPr>
        <w:pStyle w:val="Code"/>
      </w:pPr>
      <w:r w:rsidRPr="00834B52">
        <w:lastRenderedPageBreak/>
        <w:t xml:space="preserve">    return 1;</w:t>
      </w:r>
    </w:p>
    <w:p w14:paraId="0B882216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009063E3" w14:textId="77777777" w:rsidR="0051105F" w:rsidRPr="00834B52" w:rsidRDefault="0051105F" w:rsidP="00760AD4">
      <w:pPr>
        <w:pStyle w:val="Code"/>
      </w:pPr>
      <w:r w:rsidRPr="00834B52">
        <w:t xml:space="preserve">  else</w:t>
      </w:r>
    </w:p>
    <w:p w14:paraId="3E54B04A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1FBE2E5" w14:textId="77777777" w:rsidR="0051105F" w:rsidRPr="00834B52" w:rsidRDefault="0051105F" w:rsidP="00760AD4">
      <w:pPr>
        <w:pStyle w:val="Code"/>
      </w:pPr>
      <w:r w:rsidRPr="00834B52">
        <w:t xml:space="preserve">    // No improvement found</w:t>
      </w:r>
    </w:p>
    <w:p w14:paraId="473C5298" w14:textId="77777777" w:rsidR="0051105F" w:rsidRPr="00834B52" w:rsidRDefault="0051105F" w:rsidP="00760AD4">
      <w:pPr>
        <w:pStyle w:val="Code"/>
      </w:pPr>
      <w:r w:rsidRPr="00834B52">
        <w:t xml:space="preserve">    if (DEBUG)</w:t>
      </w:r>
    </w:p>
    <w:p w14:paraId="70395E2B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63DE865D" w14:textId="77777777" w:rsidR="0051105F" w:rsidRPr="00834B52" w:rsidRDefault="0051105F" w:rsidP="00760AD4">
      <w:pPr>
        <w:pStyle w:val="Code"/>
      </w:pPr>
      <w:r w:rsidRPr="00834B52">
        <w:t xml:space="preserve">      printf("------------\n");</w:t>
      </w:r>
    </w:p>
    <w:p w14:paraId="6AD5899B" w14:textId="77777777" w:rsidR="0051105F" w:rsidRPr="00834B52" w:rsidRDefault="0051105F" w:rsidP="00760AD4">
      <w:pPr>
        <w:pStyle w:val="Code"/>
      </w:pPr>
      <w:r w:rsidRPr="00834B52">
        <w:t xml:space="preserve">      printf("          Found Local Optima by 3-swap\n");</w:t>
      </w:r>
    </w:p>
    <w:p w14:paraId="1D0CE7C3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1323DF69" w14:textId="77777777" w:rsidR="0051105F" w:rsidRPr="00834B52" w:rsidRDefault="0051105F" w:rsidP="00760AD4">
      <w:pPr>
        <w:pStyle w:val="Code"/>
      </w:pPr>
      <w:r w:rsidRPr="00834B52">
        <w:t xml:space="preserve">    return 0;</w:t>
      </w:r>
    </w:p>
    <w:p w14:paraId="623E8221" w14:textId="77777777" w:rsidR="0051105F" w:rsidRPr="00834B52" w:rsidRDefault="0051105F" w:rsidP="00760AD4">
      <w:pPr>
        <w:pStyle w:val="Code"/>
      </w:pPr>
      <w:r w:rsidRPr="00834B52">
        <w:t xml:space="preserve">  } // End of 3-Swap</w:t>
      </w:r>
    </w:p>
    <w:p w14:paraId="131314AB" w14:textId="77777777" w:rsidR="0051105F" w:rsidRPr="00834B52" w:rsidRDefault="0051105F" w:rsidP="00760AD4">
      <w:pPr>
        <w:pStyle w:val="Code"/>
      </w:pPr>
      <w:r w:rsidRPr="00834B52">
        <w:t>} // End: local_search_by_3swap</w:t>
      </w:r>
    </w:p>
    <w:p w14:paraId="5E0C8E14" w14:textId="77777777" w:rsidR="0051105F" w:rsidRPr="00834B52" w:rsidRDefault="0051105F" w:rsidP="00760AD4">
      <w:pPr>
        <w:pStyle w:val="Code"/>
      </w:pPr>
    </w:p>
    <w:p w14:paraId="22B38AAE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5CDC00E3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7F1AEFD5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476FC9BF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269B7888" w14:textId="77777777" w:rsidR="0051105F" w:rsidRPr="00834B52" w:rsidRDefault="0051105F" w:rsidP="00760AD4">
      <w:pPr>
        <w:pStyle w:val="Code"/>
      </w:pPr>
    </w:p>
    <w:p w14:paraId="356BD292" w14:textId="77777777" w:rsidR="0051105F" w:rsidRPr="00834B52" w:rsidRDefault="0051105F" w:rsidP="00760AD4">
      <w:pPr>
        <w:pStyle w:val="Code"/>
      </w:pPr>
    </w:p>
    <w:p w14:paraId="047A0ABA" w14:textId="77777777" w:rsidR="0051105F" w:rsidRPr="00834B52" w:rsidRDefault="0051105F" w:rsidP="00760AD4">
      <w:pPr>
        <w:pStyle w:val="Code"/>
      </w:pPr>
      <w:r w:rsidRPr="00834B52">
        <w:t>/*** Calculate evaluation value from compatibility between s1 and s2 ***/</w:t>
      </w:r>
    </w:p>
    <w:p w14:paraId="58FA3352" w14:textId="77777777" w:rsidR="0051105F" w:rsidRPr="00834B52" w:rsidRDefault="0051105F" w:rsidP="00760AD4">
      <w:pPr>
        <w:pStyle w:val="Code"/>
      </w:pPr>
      <w:r w:rsidRPr="00834B52">
        <w:t>double calc_evaluation(int s1, int s2)</w:t>
      </w:r>
    </w:p>
    <w:p w14:paraId="118FC202" w14:textId="77777777" w:rsidR="0051105F" w:rsidRPr="00834B52" w:rsidRDefault="0051105F" w:rsidP="00760AD4">
      <w:pPr>
        <w:pStyle w:val="Code"/>
      </w:pPr>
      <w:r w:rsidRPr="00834B52">
        <w:t>{</w:t>
      </w:r>
    </w:p>
    <w:p w14:paraId="53128BCF" w14:textId="77777777" w:rsidR="0051105F" w:rsidRPr="00834B52" w:rsidRDefault="0051105F" w:rsidP="00760AD4">
      <w:pPr>
        <w:pStyle w:val="Code"/>
      </w:pPr>
      <w:r w:rsidRPr="00834B52">
        <w:t xml:space="preserve">  if (s1 == s2) return 0;</w:t>
      </w:r>
    </w:p>
    <w:p w14:paraId="098A702D" w14:textId="77777777" w:rsidR="0051105F" w:rsidRPr="00834B52" w:rsidRDefault="0051105F" w:rsidP="00760AD4">
      <w:pPr>
        <w:pStyle w:val="Code"/>
      </w:pPr>
      <w:r w:rsidRPr="00834B52">
        <w:t xml:space="preserve">  int f = COMPATIBILITY[s1][s2];</w:t>
      </w:r>
    </w:p>
    <w:p w14:paraId="1EFE1803" w14:textId="77777777" w:rsidR="0051105F" w:rsidRPr="00834B52" w:rsidRDefault="0051105F" w:rsidP="00760AD4">
      <w:pPr>
        <w:pStyle w:val="Code"/>
      </w:pPr>
      <w:r w:rsidRPr="00834B52">
        <w:t xml:space="preserve">  int d = max(0, minimumCompatibility - f + 1);</w:t>
      </w:r>
    </w:p>
    <w:p w14:paraId="14EBDE45" w14:textId="77777777" w:rsidR="0051105F" w:rsidRPr="00834B52" w:rsidRDefault="0051105F" w:rsidP="00760AD4">
      <w:pPr>
        <w:pStyle w:val="Code"/>
      </w:pPr>
    </w:p>
    <w:p w14:paraId="37BAB2DE" w14:textId="77777777" w:rsidR="0051105F" w:rsidRPr="00834B52" w:rsidRDefault="0051105F" w:rsidP="00760AD4">
      <w:pPr>
        <w:pStyle w:val="Code"/>
      </w:pPr>
      <w:r w:rsidRPr="00834B52">
        <w:t xml:space="preserve">  f = f - factor * d;</w:t>
      </w:r>
    </w:p>
    <w:p w14:paraId="106CB229" w14:textId="77777777" w:rsidR="0051105F" w:rsidRPr="00834B52" w:rsidRDefault="0051105F" w:rsidP="00760AD4">
      <w:pPr>
        <w:pStyle w:val="Code"/>
      </w:pPr>
    </w:p>
    <w:p w14:paraId="34FB9B9F" w14:textId="77777777" w:rsidR="0051105F" w:rsidRPr="00834B52" w:rsidRDefault="0051105F" w:rsidP="00760AD4">
      <w:pPr>
        <w:pStyle w:val="Code"/>
      </w:pPr>
      <w:r w:rsidRPr="00834B52">
        <w:t xml:space="preserve">  return f;</w:t>
      </w:r>
    </w:p>
    <w:p w14:paraId="338DFC9A" w14:textId="77777777" w:rsidR="0051105F" w:rsidRPr="00834B52" w:rsidRDefault="0051105F" w:rsidP="00760AD4">
      <w:pPr>
        <w:pStyle w:val="Code"/>
      </w:pPr>
      <w:r w:rsidRPr="00834B52">
        <w:t>}</w:t>
      </w:r>
    </w:p>
    <w:p w14:paraId="6920719D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1CB393CA" w14:textId="77777777" w:rsidR="0051105F" w:rsidRPr="00834B52" w:rsidRDefault="0051105F" w:rsidP="00760AD4">
      <w:pPr>
        <w:pStyle w:val="Code"/>
      </w:pPr>
    </w:p>
    <w:p w14:paraId="30397A9C" w14:textId="77777777" w:rsidR="0051105F" w:rsidRPr="00834B52" w:rsidRDefault="0051105F" w:rsidP="00760AD4">
      <w:pPr>
        <w:pStyle w:val="Code"/>
      </w:pPr>
    </w:p>
    <w:p w14:paraId="28217E6D" w14:textId="77777777" w:rsidR="0051105F" w:rsidRPr="00834B52" w:rsidRDefault="0051105F" w:rsidP="00760AD4">
      <w:pPr>
        <w:pStyle w:val="Code"/>
      </w:pPr>
      <w:r w:rsidRPr="00834B52">
        <w:t>// Perform random 2-swap times times</w:t>
      </w:r>
    </w:p>
    <w:p w14:paraId="27FBE794" w14:textId="77777777" w:rsidR="0051105F" w:rsidRPr="00834B52" w:rsidRDefault="0051105F" w:rsidP="00760AD4">
      <w:pPr>
        <w:pStyle w:val="Code"/>
      </w:pPr>
      <w:r w:rsidRPr="00834B52">
        <w:t>void random_swap(int times, CRand &amp;mt)</w:t>
      </w:r>
    </w:p>
    <w:p w14:paraId="05EFD34A" w14:textId="77777777" w:rsidR="0051105F" w:rsidRPr="00834B52" w:rsidRDefault="0051105F" w:rsidP="00760AD4">
      <w:pPr>
        <w:pStyle w:val="Code"/>
      </w:pPr>
      <w:r w:rsidRPr="00834B52">
        <w:t>{</w:t>
      </w:r>
    </w:p>
    <w:p w14:paraId="5C896C0A" w14:textId="77777777" w:rsidR="0051105F" w:rsidRPr="00834B52" w:rsidRDefault="0051105F" w:rsidP="00760AD4">
      <w:pPr>
        <w:pStyle w:val="Code"/>
      </w:pPr>
      <w:r w:rsidRPr="00834B52">
        <w:t xml:space="preserve">  if (DEBUG) printf(" random_swap: %d\n", times);</w:t>
      </w:r>
    </w:p>
    <w:p w14:paraId="1F029147" w14:textId="77777777" w:rsidR="0051105F" w:rsidRPr="00834B52" w:rsidRDefault="0051105F" w:rsidP="00760AD4">
      <w:pPr>
        <w:pStyle w:val="Code"/>
      </w:pPr>
    </w:p>
    <w:p w14:paraId="408C1BDF" w14:textId="77777777" w:rsidR="0051105F" w:rsidRPr="00834B52" w:rsidRDefault="0051105F" w:rsidP="00760AD4">
      <w:pPr>
        <w:pStyle w:val="Code"/>
      </w:pPr>
      <w:r w:rsidRPr="00834B52">
        <w:t xml:space="preserve">  for (int p = 0; p &lt; times; p++)</w:t>
      </w:r>
    </w:p>
    <w:p w14:paraId="5A161400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C0A239C" w14:textId="77777777" w:rsidR="0051105F" w:rsidRPr="00834B52" w:rsidRDefault="0051105F" w:rsidP="00760AD4">
      <w:pPr>
        <w:pStyle w:val="Code"/>
      </w:pPr>
      <w:r w:rsidRPr="00834B52">
        <w:t xml:space="preserve">    // Randomly select 2 groups</w:t>
      </w:r>
    </w:p>
    <w:p w14:paraId="4C04E8D2" w14:textId="77777777" w:rsidR="0051105F" w:rsidRPr="00834B52" w:rsidRDefault="0051105F" w:rsidP="00760AD4">
      <w:pPr>
        <w:pStyle w:val="Code"/>
      </w:pPr>
      <w:r w:rsidRPr="00834B52">
        <w:t xml:space="preserve">    int k1 = mt.get() % numGroups, k2;</w:t>
      </w:r>
    </w:p>
    <w:p w14:paraId="73648F43" w14:textId="77777777" w:rsidR="0051105F" w:rsidRPr="00834B52" w:rsidRDefault="0051105F" w:rsidP="00760AD4">
      <w:pPr>
        <w:pStyle w:val="Code"/>
      </w:pPr>
      <w:r w:rsidRPr="00834B52">
        <w:t xml:space="preserve">    do {</w:t>
      </w:r>
    </w:p>
    <w:p w14:paraId="73D8E869" w14:textId="77777777" w:rsidR="0051105F" w:rsidRPr="00834B52" w:rsidRDefault="0051105F" w:rsidP="00760AD4">
      <w:pPr>
        <w:pStyle w:val="Code"/>
      </w:pPr>
      <w:r w:rsidRPr="00834B52">
        <w:t xml:space="preserve">      k2 = mt.get() % numGroups;</w:t>
      </w:r>
    </w:p>
    <w:p w14:paraId="6358F3B6" w14:textId="77777777" w:rsidR="0051105F" w:rsidRPr="00834B52" w:rsidRDefault="0051105F" w:rsidP="00760AD4">
      <w:pPr>
        <w:pStyle w:val="Code"/>
      </w:pPr>
      <w:r w:rsidRPr="00834B52">
        <w:t xml:space="preserve">    } while (k1 == k2);</w:t>
      </w:r>
    </w:p>
    <w:p w14:paraId="668A78CA" w14:textId="77777777" w:rsidR="0051105F" w:rsidRPr="00834B52" w:rsidRDefault="0051105F" w:rsidP="00760AD4">
      <w:pPr>
        <w:pStyle w:val="Code"/>
      </w:pPr>
    </w:p>
    <w:p w14:paraId="6948B7E5" w14:textId="77777777" w:rsidR="0051105F" w:rsidRPr="00834B52" w:rsidRDefault="0051105F" w:rsidP="00760AD4">
      <w:pPr>
        <w:pStyle w:val="Code"/>
      </w:pPr>
      <w:r w:rsidRPr="00834B52">
        <w:t xml:space="preserve">    int p1 = mt.get() % groupInfo[k1].size;</w:t>
      </w:r>
    </w:p>
    <w:p w14:paraId="25C3B638" w14:textId="77777777" w:rsidR="0051105F" w:rsidRPr="00834B52" w:rsidRDefault="0051105F" w:rsidP="00760AD4">
      <w:pPr>
        <w:pStyle w:val="Code"/>
      </w:pPr>
      <w:r w:rsidRPr="00834B52">
        <w:t xml:space="preserve">    int p2 = mt.get() % groupInfo[k2].size;</w:t>
      </w:r>
    </w:p>
    <w:p w14:paraId="603236A4" w14:textId="77777777" w:rsidR="0051105F" w:rsidRPr="00834B52" w:rsidRDefault="0051105F" w:rsidP="00760AD4">
      <w:pPr>
        <w:pStyle w:val="Code"/>
      </w:pPr>
      <w:r w:rsidRPr="00834B52">
        <w:t xml:space="preserve">    int s1 = GROUPS[k1][p1];</w:t>
      </w:r>
    </w:p>
    <w:p w14:paraId="0167298B" w14:textId="77777777" w:rsidR="0051105F" w:rsidRPr="00834B52" w:rsidRDefault="0051105F" w:rsidP="00760AD4">
      <w:pPr>
        <w:pStyle w:val="Code"/>
      </w:pPr>
      <w:r w:rsidRPr="00834B52">
        <w:t xml:space="preserve">    int s2 = GROUPS[k2][p2];</w:t>
      </w:r>
    </w:p>
    <w:p w14:paraId="6DB1658D" w14:textId="77777777" w:rsidR="0051105F" w:rsidRPr="00834B52" w:rsidRDefault="0051105F" w:rsidP="00760AD4">
      <w:pPr>
        <w:pStyle w:val="Code"/>
      </w:pPr>
    </w:p>
    <w:p w14:paraId="4991CAEF" w14:textId="77777777" w:rsidR="0051105F" w:rsidRPr="00834B52" w:rsidRDefault="0051105F" w:rsidP="00760AD4">
      <w:pPr>
        <w:pStyle w:val="Code"/>
      </w:pPr>
      <w:r w:rsidRPr="00834B52">
        <w:t xml:space="preserve">    int SWAP_SUCESS = swap_students(k1, s1, k2, s2);</w:t>
      </w:r>
    </w:p>
    <w:p w14:paraId="792309D0" w14:textId="77777777" w:rsidR="0051105F" w:rsidRPr="00834B52" w:rsidRDefault="0051105F" w:rsidP="00760AD4">
      <w:pPr>
        <w:pStyle w:val="Code"/>
      </w:pPr>
      <w:r w:rsidRPr="00834B52">
        <w:t xml:space="preserve">    if (!SWAP_SUCESS)</w:t>
      </w:r>
    </w:p>
    <w:p w14:paraId="503C6C58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39154882" w14:textId="77777777" w:rsidR="0051105F" w:rsidRPr="00834B52" w:rsidRDefault="0051105F" w:rsidP="00760AD4">
      <w:pPr>
        <w:pStyle w:val="Code"/>
      </w:pPr>
      <w:r w:rsidRPr="00834B52">
        <w:t xml:space="preserve">      printf("Error\n");</w:t>
      </w:r>
    </w:p>
    <w:p w14:paraId="008B6338" w14:textId="77777777" w:rsidR="0051105F" w:rsidRPr="00834B52" w:rsidRDefault="0051105F" w:rsidP="00760AD4">
      <w:pPr>
        <w:pStyle w:val="Code"/>
      </w:pPr>
      <w:r w:rsidRPr="00834B52">
        <w:t xml:space="preserve">      exit(1);</w:t>
      </w:r>
    </w:p>
    <w:p w14:paraId="7E6A1376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67997F2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1C6EA84" w14:textId="77777777" w:rsidR="0051105F" w:rsidRPr="00834B52" w:rsidRDefault="0051105F" w:rsidP="00760AD4">
      <w:pPr>
        <w:pStyle w:val="Code"/>
      </w:pPr>
      <w:r w:rsidRPr="00834B52">
        <w:t>}</w:t>
      </w:r>
    </w:p>
    <w:p w14:paraId="071FAE5C" w14:textId="77777777" w:rsidR="0051105F" w:rsidRPr="00834B52" w:rsidRDefault="0051105F" w:rsidP="00760AD4">
      <w:pPr>
        <w:pStyle w:val="Code"/>
      </w:pPr>
    </w:p>
    <w:p w14:paraId="6570C22E" w14:textId="77777777" w:rsidR="0051105F" w:rsidRPr="00834B52" w:rsidRDefault="0051105F" w:rsidP="00760AD4">
      <w:pPr>
        <w:pStyle w:val="Code"/>
      </w:pPr>
      <w:r w:rsidRPr="00834B52">
        <w:t>/*** Iterated Local Search ***/</w:t>
      </w:r>
    </w:p>
    <w:p w14:paraId="31D658D8" w14:textId="77777777" w:rsidR="0051105F" w:rsidRPr="00834B52" w:rsidRDefault="0051105F" w:rsidP="00760AD4">
      <w:pPr>
        <w:pStyle w:val="Code"/>
      </w:pPr>
      <w:r w:rsidRPr="00834B52">
        <w:lastRenderedPageBreak/>
        <w:t>double iterated_local_search(int best_grouping[][MAX_SIZE], int best_size[], CRand &amp;mt, int try3swap, bool first_find)</w:t>
      </w:r>
    </w:p>
    <w:p w14:paraId="071B3329" w14:textId="77777777" w:rsidR="0051105F" w:rsidRPr="00834B52" w:rsidRDefault="0051105F" w:rsidP="00760AD4">
      <w:pPr>
        <w:pStyle w:val="Code"/>
      </w:pPr>
      <w:r w:rsidRPr="00834B52">
        <w:t>{</w:t>
      </w:r>
    </w:p>
    <w:p w14:paraId="39865375" w14:textId="77777777" w:rsidR="0051105F" w:rsidRPr="00834B52" w:rsidRDefault="0051105F" w:rsidP="00760AD4">
      <w:pPr>
        <w:pStyle w:val="Code"/>
      </w:pPr>
      <w:r w:rsidRPr="00834B52">
        <w:t xml:space="preserve">  int maximumTotalCompatibility = 0;</w:t>
      </w:r>
    </w:p>
    <w:p w14:paraId="713C85BE" w14:textId="77777777" w:rsidR="0051105F" w:rsidRPr="00834B52" w:rsidRDefault="0051105F" w:rsidP="00760AD4">
      <w:pPr>
        <w:pStyle w:val="Code"/>
      </w:pPr>
      <w:r w:rsidRPr="00834B52">
        <w:t xml:space="preserve">  double maximumTotalValue = 0.0;</w:t>
      </w:r>
    </w:p>
    <w:p w14:paraId="39E3CCD9" w14:textId="77777777" w:rsidR="0051105F" w:rsidRPr="00834B52" w:rsidRDefault="0051105F" w:rsidP="00760AD4">
      <w:pPr>
        <w:pStyle w:val="Code"/>
      </w:pPr>
      <w:r w:rsidRPr="00834B52">
        <w:t xml:space="preserve">  double previous_tc = -100.0;</w:t>
      </w:r>
    </w:p>
    <w:p w14:paraId="7336805D" w14:textId="77777777" w:rsidR="0051105F" w:rsidRPr="00834B52" w:rsidRDefault="0051105F" w:rsidP="00760AD4">
      <w:pPr>
        <w:pStyle w:val="Code"/>
      </w:pPr>
    </w:p>
    <w:p w14:paraId="0CE76055" w14:textId="77777777" w:rsidR="0051105F" w:rsidRPr="00834B52" w:rsidRDefault="0051105F" w:rsidP="00760AD4">
      <w:pPr>
        <w:pStyle w:val="Code"/>
      </w:pPr>
      <w:r w:rsidRPr="00834B52">
        <w:t xml:space="preserve">  clock_t iteration_start = clock();       // Start time</w:t>
      </w:r>
    </w:p>
    <w:p w14:paraId="236749C3" w14:textId="77777777" w:rsidR="0051105F" w:rsidRPr="00834B52" w:rsidRDefault="0051105F" w:rsidP="00760AD4">
      <w:pPr>
        <w:pStyle w:val="Code"/>
      </w:pPr>
      <w:r w:rsidRPr="00834B52">
        <w:t xml:space="preserve">  clock_t iteration_end = iteration_start; // End time</w:t>
      </w:r>
    </w:p>
    <w:p w14:paraId="4C85901C" w14:textId="77777777" w:rsidR="0051105F" w:rsidRPr="00834B52" w:rsidRDefault="0051105F" w:rsidP="00760AD4">
      <w:pPr>
        <w:pStyle w:val="Code"/>
      </w:pPr>
    </w:p>
    <w:p w14:paraId="3AF66CF2" w14:textId="77777777" w:rsidR="0051105F" w:rsidRPr="00834B52" w:rsidRDefault="0051105F" w:rsidP="00760AD4">
      <w:pPr>
        <w:pStyle w:val="Code"/>
      </w:pPr>
      <w:r w:rsidRPr="00834B52">
        <w:t xml:space="preserve">  bool initialize = true;</w:t>
      </w:r>
    </w:p>
    <w:p w14:paraId="1ABE5389" w14:textId="77777777" w:rsidR="0051105F" w:rsidRPr="00834B52" w:rsidRDefault="0051105F" w:rsidP="00760AD4">
      <w:pPr>
        <w:pStyle w:val="Code"/>
      </w:pPr>
    </w:p>
    <w:p w14:paraId="12977D86" w14:textId="77777777" w:rsidR="0051105F" w:rsidRPr="00834B52" w:rsidRDefault="0051105F" w:rsidP="00760AD4">
      <w:pPr>
        <w:pStyle w:val="Code"/>
      </w:pPr>
      <w:r w:rsidRPr="00834B52">
        <w:t xml:space="preserve">  /*** Termination condition ***/</w:t>
      </w:r>
    </w:p>
    <w:p w14:paraId="58B72D7C" w14:textId="77777777" w:rsidR="0051105F" w:rsidRPr="00834B52" w:rsidRDefault="0051105F" w:rsidP="00760AD4">
      <w:pPr>
        <w:pStyle w:val="Code"/>
      </w:pPr>
      <w:r w:rsidRPr="00834B52">
        <w:t xml:space="preserve">  // Terminate if time exceeds LIMIT_TIME seconds</w:t>
      </w:r>
    </w:p>
    <w:p w14:paraId="0658C38B" w14:textId="77777777" w:rsidR="0051105F" w:rsidRPr="00834B52" w:rsidRDefault="0051105F" w:rsidP="00760AD4">
      <w:pPr>
        <w:pStyle w:val="Code"/>
      </w:pPr>
      <w:r w:rsidRPr="00834B52">
        <w:t xml:space="preserve">  while ((double)(iteration_end - iteration_start) / CLOCKS_PER_SEC &lt; LIMIT_TIME)</w:t>
      </w:r>
    </w:p>
    <w:p w14:paraId="165268A4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72851771" w14:textId="77777777" w:rsidR="0051105F" w:rsidRPr="00834B52" w:rsidRDefault="0051105F" w:rsidP="00760AD4">
      <w:pPr>
        <w:pStyle w:val="Code"/>
      </w:pPr>
      <w:r w:rsidRPr="00834B52">
        <w:t xml:space="preserve">    if (initialize)</w:t>
      </w:r>
    </w:p>
    <w:p w14:paraId="76E14F45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3CAB08C5" w14:textId="77777777" w:rsidR="0051105F" w:rsidRPr="00834B52" w:rsidRDefault="0051105F" w:rsidP="00760AD4">
      <w:pPr>
        <w:pStyle w:val="Code"/>
      </w:pPr>
      <w:r w:rsidRPr="00834B52">
        <w:t xml:space="preserve">      make_initial_group(mt);</w:t>
      </w:r>
    </w:p>
    <w:p w14:paraId="087C4D67" w14:textId="77777777" w:rsidR="0051105F" w:rsidRPr="00834B52" w:rsidRDefault="0051105F" w:rsidP="00760AD4">
      <w:pPr>
        <w:pStyle w:val="Code"/>
      </w:pPr>
      <w:r w:rsidRPr="00834B52">
        <w:t xml:space="preserve">      initialize = false;</w:t>
      </w:r>
    </w:p>
    <w:p w14:paraId="23B2281C" w14:textId="77777777" w:rsidR="0051105F" w:rsidRPr="00834B52" w:rsidRDefault="0051105F" w:rsidP="00760AD4">
      <w:pPr>
        <w:pStyle w:val="Code"/>
      </w:pPr>
    </w:p>
    <w:p w14:paraId="04B97CC9" w14:textId="77777777" w:rsidR="0051105F" w:rsidRPr="00834B52" w:rsidRDefault="0051105F" w:rsidP="00760AD4">
      <w:pPr>
        <w:pStyle w:val="Code"/>
      </w:pPr>
      <w:r w:rsidRPr="00834B52">
        <w:t xml:space="preserve">      for (int k = 0; k &lt; numGroups; k++) update_groupInfo(k);</w:t>
      </w:r>
    </w:p>
    <w:p w14:paraId="5AF4F0DA" w14:textId="77777777" w:rsidR="0051105F" w:rsidRPr="00834B52" w:rsidRDefault="0051105F" w:rsidP="00760AD4">
      <w:pPr>
        <w:pStyle w:val="Code"/>
      </w:pPr>
    </w:p>
    <w:p w14:paraId="01C8C021" w14:textId="77777777" w:rsidR="0051105F" w:rsidRPr="00834B52" w:rsidRDefault="0051105F" w:rsidP="00760AD4">
      <w:pPr>
        <w:pStyle w:val="Code"/>
      </w:pPr>
      <w:r w:rsidRPr="00834B52">
        <w:t xml:space="preserve">      minimumCompatibility = MAX_COMPATIBILITY;</w:t>
      </w:r>
    </w:p>
    <w:p w14:paraId="0D7F58CE" w14:textId="77777777" w:rsidR="0051105F" w:rsidRPr="00834B52" w:rsidRDefault="0051105F" w:rsidP="00760AD4">
      <w:pPr>
        <w:pStyle w:val="Code"/>
      </w:pPr>
      <w:r w:rsidRPr="00834B52">
        <w:t xml:space="preserve">      numMinCompatibility = 0;</w:t>
      </w:r>
    </w:p>
    <w:p w14:paraId="697E8DC2" w14:textId="77777777" w:rsidR="0051105F" w:rsidRPr="00834B52" w:rsidRDefault="0051105F" w:rsidP="00760AD4">
      <w:pPr>
        <w:pStyle w:val="Code"/>
      </w:pPr>
    </w:p>
    <w:p w14:paraId="371141CA" w14:textId="77777777" w:rsidR="0051105F" w:rsidRPr="00834B52" w:rsidRDefault="0051105F" w:rsidP="00760AD4">
      <w:pPr>
        <w:pStyle w:val="Code"/>
      </w:pPr>
      <w:r w:rsidRPr="00834B52">
        <w:t xml:space="preserve">      for (int k = 0; k &lt; numGroups; k++)</w:t>
      </w:r>
    </w:p>
    <w:p w14:paraId="2C15B4F5" w14:textId="77777777" w:rsidR="0051105F" w:rsidRPr="00834B52" w:rsidRDefault="0051105F" w:rsidP="00760AD4">
      <w:pPr>
        <w:pStyle w:val="Code"/>
      </w:pPr>
      <w:r w:rsidRPr="00834B52">
        <w:t xml:space="preserve">        if (groupInfo[k].minCompatibility &lt; minimumCompatibility)</w:t>
      </w:r>
    </w:p>
    <w:p w14:paraId="57CBD4EC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41B44B3C" w14:textId="77777777" w:rsidR="0051105F" w:rsidRPr="00834B52" w:rsidRDefault="0051105F" w:rsidP="00760AD4">
      <w:pPr>
        <w:pStyle w:val="Code"/>
      </w:pPr>
      <w:r w:rsidRPr="00834B52">
        <w:t xml:space="preserve">          minimumCompatibility = groupInfo[k].minCompatibility;</w:t>
      </w:r>
    </w:p>
    <w:p w14:paraId="3CB70D0C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557C4D70" w14:textId="77777777" w:rsidR="0051105F" w:rsidRPr="00834B52" w:rsidRDefault="0051105F" w:rsidP="00760AD4">
      <w:pPr>
        <w:pStyle w:val="Code"/>
      </w:pPr>
      <w:r w:rsidRPr="00834B52">
        <w:t xml:space="preserve">      for (int k = 0; k &lt; numGroups; k++)</w:t>
      </w:r>
    </w:p>
    <w:p w14:paraId="1CB3B7DA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35A0EAD5" w14:textId="77777777" w:rsidR="0051105F" w:rsidRPr="00834B52" w:rsidRDefault="0051105F" w:rsidP="00760AD4">
      <w:pPr>
        <w:pStyle w:val="Code"/>
      </w:pPr>
      <w:r w:rsidRPr="00834B52">
        <w:t xml:space="preserve">        if (groupInfo[k].minCompatibility == minimumCompatibility)</w:t>
      </w:r>
    </w:p>
    <w:p w14:paraId="795DAF8A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1A2429E3" w14:textId="77777777" w:rsidR="0051105F" w:rsidRPr="00834B52" w:rsidRDefault="0051105F" w:rsidP="00760AD4">
      <w:pPr>
        <w:pStyle w:val="Code"/>
      </w:pPr>
      <w:r w:rsidRPr="00834B52">
        <w:t xml:space="preserve">          numMinCompatibility += groupInfo[k].numMinCompatibility;</w:t>
      </w:r>
    </w:p>
    <w:p w14:paraId="78679A8A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39A09F5D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620E76BE" w14:textId="77777777" w:rsidR="0051105F" w:rsidRPr="00834B52" w:rsidRDefault="0051105F" w:rsidP="00760AD4">
      <w:pPr>
        <w:pStyle w:val="Code"/>
      </w:pPr>
    </w:p>
    <w:p w14:paraId="5FEE4D8F" w14:textId="77777777" w:rsidR="0051105F" w:rsidRPr="00834B52" w:rsidRDefault="0051105F" w:rsidP="00760AD4">
      <w:pPr>
        <w:pStyle w:val="Code"/>
      </w:pPr>
      <w:r w:rsidRPr="00834B52">
        <w:t xml:space="preserve">      if (DEBUG)</w:t>
      </w:r>
    </w:p>
    <w:p w14:paraId="54224E6D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43277F84" w14:textId="77777777" w:rsidR="0051105F" w:rsidRPr="00834B52" w:rsidRDefault="0051105F" w:rsidP="00760AD4">
      <w:pPr>
        <w:pStyle w:val="Code"/>
      </w:pPr>
      <w:r w:rsidRPr="00834B52">
        <w:t xml:space="preserve">        printf("Initial Grouping\n");</w:t>
      </w:r>
    </w:p>
    <w:p w14:paraId="5D53D593" w14:textId="77777777" w:rsidR="0051105F" w:rsidRPr="00834B52" w:rsidRDefault="0051105F" w:rsidP="00760AD4">
      <w:pPr>
        <w:pStyle w:val="Code"/>
      </w:pPr>
      <w:r w:rsidRPr="00834B52">
        <w:t xml:space="preserve">        for (int k = 0; k &lt; numGroups; k++) update_groupInfo(k);</w:t>
      </w:r>
    </w:p>
    <w:p w14:paraId="74355472" w14:textId="77777777" w:rsidR="0051105F" w:rsidRPr="00834B52" w:rsidRDefault="0051105F" w:rsidP="00760AD4">
      <w:pPr>
        <w:pStyle w:val="Code"/>
      </w:pPr>
      <w:r w:rsidRPr="00834B52">
        <w:t xml:space="preserve">        printAllGroup();</w:t>
      </w:r>
    </w:p>
    <w:p w14:paraId="3CF596C5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34A5D910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5984F7F4" w14:textId="77777777" w:rsidR="0051105F" w:rsidRPr="00834B52" w:rsidRDefault="0051105F" w:rsidP="00760AD4">
      <w:pPr>
        <w:pStyle w:val="Code"/>
      </w:pPr>
      <w:r w:rsidRPr="00834B52">
        <w:t xml:space="preserve">    // Initialization of groups and calculation of minimumCompatibility and numMinCompatibility completed</w:t>
      </w:r>
    </w:p>
    <w:p w14:paraId="5D292DDF" w14:textId="77777777" w:rsidR="0051105F" w:rsidRPr="00834B52" w:rsidRDefault="0051105F" w:rsidP="00760AD4">
      <w:pPr>
        <w:pStyle w:val="Code"/>
      </w:pPr>
    </w:p>
    <w:p w14:paraId="0FD1A2E0" w14:textId="77777777" w:rsidR="0051105F" w:rsidRPr="00834B52" w:rsidRDefault="0051105F" w:rsidP="00760AD4">
      <w:pPr>
        <w:pStyle w:val="Code"/>
      </w:pPr>
    </w:p>
    <w:p w14:paraId="78621D33" w14:textId="77777777" w:rsidR="0051105F" w:rsidRPr="00834B52" w:rsidRDefault="0051105F" w:rsidP="00760AD4">
      <w:pPr>
        <w:pStyle w:val="Code"/>
      </w:pPr>
      <w:r w:rsidRPr="00834B52">
        <w:t xml:space="preserve">    // Start of local search</w:t>
      </w:r>
    </w:p>
    <w:p w14:paraId="670725B6" w14:textId="77777777" w:rsidR="0051105F" w:rsidRPr="00834B52" w:rsidRDefault="0051105F" w:rsidP="00760AD4">
      <w:pPr>
        <w:pStyle w:val="Code"/>
      </w:pPr>
      <w:r w:rsidRPr="00834B52">
        <w:t xml:space="preserve">    for (int k = 0; k &lt; numGroups; k++) update_groupInfo(k);</w:t>
      </w:r>
    </w:p>
    <w:p w14:paraId="183E9E72" w14:textId="77777777" w:rsidR="0051105F" w:rsidRPr="00834B52" w:rsidRDefault="0051105F" w:rsidP="00760AD4">
      <w:pPr>
        <w:pStyle w:val="Code"/>
      </w:pPr>
    </w:p>
    <w:p w14:paraId="35514166" w14:textId="77777777" w:rsidR="0051105F" w:rsidRPr="00834B52" w:rsidRDefault="0051105F" w:rsidP="00760AD4">
      <w:pPr>
        <w:pStyle w:val="Code"/>
      </w:pPr>
      <w:r w:rsidRPr="00834B52">
        <w:t xml:space="preserve">    int not_local_opt = 1;</w:t>
      </w:r>
    </w:p>
    <w:p w14:paraId="0946B28F" w14:textId="77777777" w:rsidR="0051105F" w:rsidRPr="00834B52" w:rsidRDefault="0051105F" w:rsidP="00760AD4">
      <w:pPr>
        <w:pStyle w:val="Code"/>
      </w:pPr>
      <w:r w:rsidRPr="00834B52">
        <w:t xml:space="preserve">    do</w:t>
      </w:r>
    </w:p>
    <w:p w14:paraId="783CDCE1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51F2A823" w14:textId="77777777" w:rsidR="0051105F" w:rsidRPr="00834B52" w:rsidRDefault="0051105F" w:rsidP="00760AD4">
      <w:pPr>
        <w:pStyle w:val="Code"/>
      </w:pPr>
      <w:r w:rsidRPr="00834B52">
        <w:t xml:space="preserve">      // Move to local optimal solution</w:t>
      </w:r>
    </w:p>
    <w:p w14:paraId="65291F0E" w14:textId="77777777" w:rsidR="0051105F" w:rsidRPr="00834B52" w:rsidRDefault="0051105F" w:rsidP="00760AD4">
      <w:pPr>
        <w:pStyle w:val="Code"/>
      </w:pPr>
      <w:r w:rsidRPr="00834B52">
        <w:t xml:space="preserve">      local_search_swap(mt);</w:t>
      </w:r>
    </w:p>
    <w:p w14:paraId="75993BD7" w14:textId="77777777" w:rsidR="0051105F" w:rsidRPr="00834B52" w:rsidRDefault="0051105F" w:rsidP="00760AD4">
      <w:pPr>
        <w:pStyle w:val="Code"/>
      </w:pPr>
      <w:r w:rsidRPr="00834B52">
        <w:t xml:space="preserve">      // Try 3-swap</w:t>
      </w:r>
    </w:p>
    <w:p w14:paraId="1299AC8E" w14:textId="77777777" w:rsidR="0051105F" w:rsidRPr="00834B52" w:rsidRDefault="0051105F" w:rsidP="00760AD4">
      <w:pPr>
        <w:pStyle w:val="Code"/>
      </w:pPr>
      <w:r w:rsidRPr="00834B52">
        <w:t xml:space="preserve">      not_local_opt = local_search_by_3swap(try3swap, first_find_in_3swap, mt);</w:t>
      </w:r>
    </w:p>
    <w:p w14:paraId="2C7D8A65" w14:textId="77777777" w:rsidR="0051105F" w:rsidRPr="00834B52" w:rsidRDefault="0051105F" w:rsidP="00760AD4">
      <w:pPr>
        <w:pStyle w:val="Code"/>
      </w:pPr>
    </w:p>
    <w:p w14:paraId="6733111E" w14:textId="77777777" w:rsidR="0051105F" w:rsidRPr="00834B52" w:rsidRDefault="0051105F" w:rsidP="00760AD4">
      <w:pPr>
        <w:pStyle w:val="Code"/>
      </w:pPr>
      <w:r w:rsidRPr="00834B52">
        <w:t xml:space="preserve">      if (DEBUG)</w:t>
      </w:r>
    </w:p>
    <w:p w14:paraId="2D24903B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6EBDE339" w14:textId="77777777" w:rsidR="0051105F" w:rsidRPr="00834B52" w:rsidRDefault="0051105F" w:rsidP="00760AD4">
      <w:pPr>
        <w:pStyle w:val="Code"/>
      </w:pPr>
      <w:r w:rsidRPr="00834B52">
        <w:lastRenderedPageBreak/>
        <w:t xml:space="preserve">        if (not_local_opt) printf("Found better 3-neighbor\n");</w:t>
      </w:r>
    </w:p>
    <w:p w14:paraId="05C2FFF7" w14:textId="77777777" w:rsidR="0051105F" w:rsidRPr="00834B52" w:rsidRDefault="0051105F" w:rsidP="00760AD4">
      <w:pPr>
        <w:pStyle w:val="Code"/>
      </w:pPr>
      <w:r w:rsidRPr="00834B52">
        <w:t xml:space="preserve">        for (int k = 0; k &lt; numGroups; k++) update_groupInfo(k);</w:t>
      </w:r>
    </w:p>
    <w:p w14:paraId="24E25CC1" w14:textId="77777777" w:rsidR="0051105F" w:rsidRPr="00834B52" w:rsidRDefault="0051105F" w:rsidP="00760AD4">
      <w:pPr>
        <w:pStyle w:val="Code"/>
      </w:pPr>
      <w:r w:rsidRPr="00834B52">
        <w:t xml:space="preserve">        //printAllGroup();</w:t>
      </w:r>
    </w:p>
    <w:p w14:paraId="1B0D3088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640B91C5" w14:textId="77777777" w:rsidR="0051105F" w:rsidRPr="00834B52" w:rsidRDefault="0051105F" w:rsidP="00760AD4">
      <w:pPr>
        <w:pStyle w:val="Code"/>
      </w:pPr>
      <w:r w:rsidRPr="00834B52">
        <w:t xml:space="preserve">    } while (not_local_opt);</w:t>
      </w:r>
    </w:p>
    <w:p w14:paraId="2AE40D88" w14:textId="77777777" w:rsidR="0051105F" w:rsidRPr="00834B52" w:rsidRDefault="0051105F" w:rsidP="00760AD4">
      <w:pPr>
        <w:pStyle w:val="Code"/>
      </w:pPr>
    </w:p>
    <w:p w14:paraId="09E7E184" w14:textId="77777777" w:rsidR="0051105F" w:rsidRPr="00834B52" w:rsidRDefault="0051105F" w:rsidP="00760AD4">
      <w:pPr>
        <w:pStyle w:val="Code"/>
      </w:pPr>
      <w:r w:rsidRPr="00834B52">
        <w:t xml:space="preserve">    // Check current solution</w:t>
      </w:r>
    </w:p>
    <w:p w14:paraId="1FC346E4" w14:textId="77777777" w:rsidR="0051105F" w:rsidRPr="00834B52" w:rsidRDefault="0051105F" w:rsidP="00760AD4">
      <w:pPr>
        <w:pStyle w:val="Code"/>
      </w:pPr>
      <w:r w:rsidRPr="00834B52">
        <w:t xml:space="preserve">    int current_mc = MAX_COMPATIBILITY;</w:t>
      </w:r>
    </w:p>
    <w:p w14:paraId="21836CAD" w14:textId="77777777" w:rsidR="0051105F" w:rsidRPr="00834B52" w:rsidRDefault="0051105F" w:rsidP="00760AD4">
      <w:pPr>
        <w:pStyle w:val="Code"/>
      </w:pPr>
      <w:r w:rsidRPr="00834B52">
        <w:t xml:space="preserve">    int current_tc = 0;</w:t>
      </w:r>
    </w:p>
    <w:p w14:paraId="49ECE624" w14:textId="77777777" w:rsidR="0051105F" w:rsidRPr="00834B52" w:rsidRDefault="0051105F" w:rsidP="00760AD4">
      <w:pPr>
        <w:pStyle w:val="Code"/>
      </w:pPr>
      <w:r w:rsidRPr="00834B52">
        <w:t xml:space="preserve">    double current_tv = 0.0;</w:t>
      </w:r>
    </w:p>
    <w:p w14:paraId="2045BCE2" w14:textId="77777777" w:rsidR="0051105F" w:rsidRPr="00834B52" w:rsidRDefault="0051105F" w:rsidP="00760AD4">
      <w:pPr>
        <w:pStyle w:val="Code"/>
      </w:pPr>
    </w:p>
    <w:p w14:paraId="2E6C00B8" w14:textId="77777777" w:rsidR="0051105F" w:rsidRPr="00834B52" w:rsidRDefault="0051105F" w:rsidP="00760AD4">
      <w:pPr>
        <w:pStyle w:val="Code"/>
      </w:pPr>
      <w:r w:rsidRPr="00834B52">
        <w:t xml:space="preserve">    // Check minimum compatibility and total compatibility of current grouping</w:t>
      </w:r>
    </w:p>
    <w:p w14:paraId="00646BCA" w14:textId="77777777" w:rsidR="0051105F" w:rsidRPr="00834B52" w:rsidRDefault="0051105F" w:rsidP="00760AD4">
      <w:pPr>
        <w:pStyle w:val="Code"/>
      </w:pPr>
      <w:r w:rsidRPr="00834B52">
        <w:t xml:space="preserve">    for (int k = 0; k &lt; numGroups; k++)</w:t>
      </w:r>
    </w:p>
    <w:p w14:paraId="2787C8CD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F2F1E98" w14:textId="77777777" w:rsidR="0051105F" w:rsidRPr="00834B52" w:rsidRDefault="0051105F" w:rsidP="00760AD4">
      <w:pPr>
        <w:pStyle w:val="Code"/>
      </w:pPr>
      <w:r w:rsidRPr="00834B52">
        <w:t xml:space="preserve">      update_groupInfo(k);</w:t>
      </w:r>
    </w:p>
    <w:p w14:paraId="6DB55EF8" w14:textId="77777777" w:rsidR="0051105F" w:rsidRPr="00834B52" w:rsidRDefault="0051105F" w:rsidP="00760AD4">
      <w:pPr>
        <w:pStyle w:val="Code"/>
      </w:pPr>
    </w:p>
    <w:p w14:paraId="6209414F" w14:textId="77777777" w:rsidR="0051105F" w:rsidRPr="00834B52" w:rsidRDefault="0051105F" w:rsidP="00760AD4">
      <w:pPr>
        <w:pStyle w:val="Code"/>
      </w:pPr>
      <w:r w:rsidRPr="00834B52">
        <w:t xml:space="preserve">      current_mc = min(current_mc, groupInfo[k].minCompatibility);</w:t>
      </w:r>
    </w:p>
    <w:p w14:paraId="181B5F39" w14:textId="77777777" w:rsidR="0051105F" w:rsidRPr="00834B52" w:rsidRDefault="0051105F" w:rsidP="00760AD4">
      <w:pPr>
        <w:pStyle w:val="Code"/>
      </w:pPr>
      <w:r w:rsidRPr="00834B52">
        <w:t xml:space="preserve">      current_tc += groupInfo[k].totalCompatibility;</w:t>
      </w:r>
    </w:p>
    <w:p w14:paraId="6D20DA48" w14:textId="77777777" w:rsidR="0051105F" w:rsidRPr="00834B52" w:rsidRDefault="0051105F" w:rsidP="00760AD4">
      <w:pPr>
        <w:pStyle w:val="Code"/>
      </w:pPr>
      <w:r w:rsidRPr="00834B52">
        <w:t xml:space="preserve">      current_tv += groupInfo[k].evaluation;</w:t>
      </w:r>
    </w:p>
    <w:p w14:paraId="2062EE6D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0E617F3A" w14:textId="77777777" w:rsidR="0051105F" w:rsidRPr="00834B52" w:rsidRDefault="0051105F" w:rsidP="00760AD4">
      <w:pPr>
        <w:pStyle w:val="Code"/>
      </w:pPr>
    </w:p>
    <w:p w14:paraId="4D5A8D51" w14:textId="77777777" w:rsidR="0051105F" w:rsidRPr="00834B52" w:rsidRDefault="0051105F" w:rsidP="00760AD4">
      <w:pPr>
        <w:pStyle w:val="Code"/>
      </w:pPr>
      <w:r w:rsidRPr="00834B52">
        <w:t xml:space="preserve">    // Check if the solution is feasible</w:t>
      </w:r>
    </w:p>
    <w:p w14:paraId="25EC2D93" w14:textId="77777777" w:rsidR="0051105F" w:rsidRPr="00834B52" w:rsidRDefault="0051105F" w:rsidP="00760AD4">
      <w:pPr>
        <w:pStyle w:val="Code"/>
      </w:pPr>
      <w:r w:rsidRPr="00834B52">
        <w:t xml:space="preserve">    bool feasible = true;</w:t>
      </w:r>
    </w:p>
    <w:p w14:paraId="709D2F60" w14:textId="77777777" w:rsidR="0051105F" w:rsidRPr="00834B52" w:rsidRDefault="0051105F" w:rsidP="00760AD4">
      <w:pPr>
        <w:pStyle w:val="Code"/>
      </w:pPr>
      <w:r w:rsidRPr="00834B52">
        <w:t xml:space="preserve">    for (int k = 0; k &lt; numGroups; k++)</w:t>
      </w:r>
    </w:p>
    <w:p w14:paraId="592F60F2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9A7137C" w14:textId="77777777" w:rsidR="0051105F" w:rsidRPr="00834B52" w:rsidRDefault="0051105F" w:rsidP="00760AD4">
      <w:pPr>
        <w:pStyle w:val="Code"/>
      </w:pPr>
      <w:r w:rsidRPr="00834B52">
        <w:t xml:space="preserve">      if (!groupInfo[k].feasible)</w:t>
      </w:r>
    </w:p>
    <w:p w14:paraId="69A34147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370C3AB4" w14:textId="77777777" w:rsidR="0051105F" w:rsidRPr="00834B52" w:rsidRDefault="0051105F" w:rsidP="00760AD4">
      <w:pPr>
        <w:pStyle w:val="Code"/>
      </w:pPr>
      <w:r w:rsidRPr="00834B52">
        <w:t xml:space="preserve">        feasible = false;</w:t>
      </w:r>
    </w:p>
    <w:p w14:paraId="6B34D32B" w14:textId="77777777" w:rsidR="0051105F" w:rsidRPr="00834B52" w:rsidRDefault="0051105F" w:rsidP="00760AD4">
      <w:pPr>
        <w:pStyle w:val="Code"/>
      </w:pPr>
      <w:r w:rsidRPr="00834B52">
        <w:t xml:space="preserve">        break;</w:t>
      </w:r>
    </w:p>
    <w:p w14:paraId="64961945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6D54679F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5A182CC1" w14:textId="77777777" w:rsidR="0051105F" w:rsidRPr="00834B52" w:rsidRDefault="0051105F" w:rsidP="00760AD4">
      <w:pPr>
        <w:pStyle w:val="Code"/>
      </w:pPr>
    </w:p>
    <w:p w14:paraId="6C79DAD3" w14:textId="77777777" w:rsidR="0051105F" w:rsidRPr="00834B52" w:rsidRDefault="0051105F" w:rsidP="00760AD4">
      <w:pPr>
        <w:pStyle w:val="Code"/>
      </w:pPr>
      <w:r w:rsidRPr="00834B52">
        <w:t xml:space="preserve">    // Update new solution as the best solution if it is feasible or no feasible solution has been found yet,</w:t>
      </w:r>
    </w:p>
    <w:p w14:paraId="19CCD461" w14:textId="77777777" w:rsidR="0051105F" w:rsidRPr="00834B52" w:rsidRDefault="0051105F" w:rsidP="00760AD4">
      <w:pPr>
        <w:pStyle w:val="Code"/>
      </w:pPr>
      <w:r w:rsidRPr="00834B52">
        <w:t xml:space="preserve">    // and if it has a higher minimum compatibility or the same minimum compatibility but higher total compatibility</w:t>
      </w:r>
    </w:p>
    <w:p w14:paraId="61FC4D4D" w14:textId="77777777" w:rsidR="0051105F" w:rsidRPr="00834B52" w:rsidRDefault="0051105F" w:rsidP="00760AD4">
      <w:pPr>
        <w:pStyle w:val="Code"/>
      </w:pPr>
      <w:r w:rsidRPr="00834B52">
        <w:t xml:space="preserve">    if ((feasible || !FoundFeasibleSolution)</w:t>
      </w:r>
    </w:p>
    <w:p w14:paraId="272E686D" w14:textId="77777777" w:rsidR="0051105F" w:rsidRPr="00834B52" w:rsidRDefault="0051105F" w:rsidP="00760AD4">
      <w:pPr>
        <w:pStyle w:val="Code"/>
      </w:pPr>
      <w:r w:rsidRPr="00834B52">
        <w:t xml:space="preserve">        &amp;&amp;</w:t>
      </w:r>
    </w:p>
    <w:p w14:paraId="3A68F531" w14:textId="77777777" w:rsidR="0051105F" w:rsidRPr="00834B52" w:rsidRDefault="0051105F" w:rsidP="00760AD4">
      <w:pPr>
        <w:pStyle w:val="Code"/>
      </w:pPr>
      <w:r w:rsidRPr="00834B52">
        <w:t xml:space="preserve">        ((minimumCompatibility &lt; current_mc)</w:t>
      </w:r>
    </w:p>
    <w:p w14:paraId="6793193D" w14:textId="77777777" w:rsidR="0051105F" w:rsidRPr="00834B52" w:rsidRDefault="0051105F" w:rsidP="00760AD4">
      <w:pPr>
        <w:pStyle w:val="Code"/>
      </w:pPr>
      <w:r w:rsidRPr="00834B52">
        <w:t xml:space="preserve">        ||</w:t>
      </w:r>
    </w:p>
    <w:p w14:paraId="113C1B18" w14:textId="77777777" w:rsidR="0051105F" w:rsidRPr="00834B52" w:rsidRDefault="0051105F" w:rsidP="00760AD4">
      <w:pPr>
        <w:pStyle w:val="Code"/>
      </w:pPr>
      <w:r w:rsidRPr="00834B52">
        <w:t xml:space="preserve">         ((minimumCompatibility == current_mc) &amp;&amp; (maximumTotalCompatibility &lt; current_tc)))</w:t>
      </w:r>
    </w:p>
    <w:p w14:paraId="49E82AB4" w14:textId="77777777" w:rsidR="0051105F" w:rsidRPr="00834B52" w:rsidRDefault="0051105F" w:rsidP="00760AD4">
      <w:pPr>
        <w:pStyle w:val="Code"/>
      </w:pPr>
      <w:r w:rsidRPr="00834B52">
        <w:t xml:space="preserve">        )</w:t>
      </w:r>
    </w:p>
    <w:p w14:paraId="6ABB2410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28637080" w14:textId="77777777" w:rsidR="0051105F" w:rsidRPr="00834B52" w:rsidRDefault="0051105F" w:rsidP="00760AD4">
      <w:pPr>
        <w:pStyle w:val="Code"/>
      </w:pPr>
      <w:r w:rsidRPr="00834B52">
        <w:t xml:space="preserve">      if (DEBUG) printAllGroup();</w:t>
      </w:r>
    </w:p>
    <w:p w14:paraId="09DFAD8E" w14:textId="77777777" w:rsidR="0051105F" w:rsidRPr="00834B52" w:rsidRDefault="0051105F" w:rsidP="00760AD4">
      <w:pPr>
        <w:pStyle w:val="Code"/>
      </w:pPr>
    </w:p>
    <w:p w14:paraId="6511C5E6" w14:textId="77777777" w:rsidR="0051105F" w:rsidRPr="00834B52" w:rsidRDefault="0051105F" w:rsidP="00760AD4">
      <w:pPr>
        <w:pStyle w:val="Code"/>
      </w:pPr>
      <w:r w:rsidRPr="00834B52">
        <w:t xml:space="preserve">      // Update as the best solution if it is feasible</w:t>
      </w:r>
    </w:p>
    <w:p w14:paraId="75E1F3ED" w14:textId="77777777" w:rsidR="0051105F" w:rsidRPr="00834B52" w:rsidRDefault="0051105F" w:rsidP="00760AD4">
      <w:pPr>
        <w:pStyle w:val="Code"/>
      </w:pPr>
      <w:r w:rsidRPr="00834B52">
        <w:t xml:space="preserve">      if (feasible)</w:t>
      </w:r>
    </w:p>
    <w:p w14:paraId="7857B019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570BA997" w14:textId="77777777" w:rsidR="0051105F" w:rsidRPr="00834B52" w:rsidRDefault="0051105F" w:rsidP="00760AD4">
      <w:pPr>
        <w:pStyle w:val="Code"/>
      </w:pPr>
      <w:r w:rsidRPr="00834B52">
        <w:t xml:space="preserve">        // Found one feasible solution</w:t>
      </w:r>
    </w:p>
    <w:p w14:paraId="7575DF18" w14:textId="77777777" w:rsidR="0051105F" w:rsidRPr="00834B52" w:rsidRDefault="0051105F" w:rsidP="00760AD4">
      <w:pPr>
        <w:pStyle w:val="Code"/>
      </w:pPr>
      <w:r w:rsidRPr="00834B52">
        <w:t xml:space="preserve">        NUMFEASIBLESOLUTION++;</w:t>
      </w:r>
    </w:p>
    <w:p w14:paraId="45FC825F" w14:textId="77777777" w:rsidR="0051105F" w:rsidRPr="00834B52" w:rsidRDefault="0051105F" w:rsidP="00760AD4">
      <w:pPr>
        <w:pStyle w:val="Code"/>
      </w:pPr>
      <w:r w:rsidRPr="00834B52">
        <w:t xml:space="preserve">        FoundFeasibleSolution = true;</w:t>
      </w:r>
    </w:p>
    <w:p w14:paraId="03224AA9" w14:textId="77777777" w:rsidR="0051105F" w:rsidRPr="00834B52" w:rsidRDefault="0051105F" w:rsidP="00760AD4">
      <w:pPr>
        <w:pStyle w:val="Code"/>
      </w:pPr>
      <w:r w:rsidRPr="00834B52">
        <w:t xml:space="preserve">      } // if feasible</w:t>
      </w:r>
    </w:p>
    <w:p w14:paraId="5596E832" w14:textId="77777777" w:rsidR="0051105F" w:rsidRPr="00834B52" w:rsidRDefault="0051105F" w:rsidP="00760AD4">
      <w:pPr>
        <w:pStyle w:val="Code"/>
      </w:pPr>
    </w:p>
    <w:p w14:paraId="1956A5DA" w14:textId="77777777" w:rsidR="0051105F" w:rsidRPr="00834B52" w:rsidRDefault="0051105F" w:rsidP="00760AD4">
      <w:pPr>
        <w:pStyle w:val="Code"/>
      </w:pPr>
      <w:r w:rsidRPr="00834B52">
        <w:t xml:space="preserve">      minimumCompatibility = current_mc;</w:t>
      </w:r>
    </w:p>
    <w:p w14:paraId="2C2564F4" w14:textId="77777777" w:rsidR="0051105F" w:rsidRPr="00834B52" w:rsidRDefault="0051105F" w:rsidP="00760AD4">
      <w:pPr>
        <w:pStyle w:val="Code"/>
      </w:pPr>
      <w:r w:rsidRPr="00834B52">
        <w:t xml:space="preserve">      maximumTotalCompatibility = current_tc;</w:t>
      </w:r>
    </w:p>
    <w:p w14:paraId="319EA66E" w14:textId="77777777" w:rsidR="0051105F" w:rsidRPr="00834B52" w:rsidRDefault="0051105F" w:rsidP="00760AD4">
      <w:pPr>
        <w:pStyle w:val="Code"/>
      </w:pPr>
      <w:r w:rsidRPr="00834B52">
        <w:t xml:space="preserve">      maximumTotalValue = current_tv;</w:t>
      </w:r>
    </w:p>
    <w:p w14:paraId="2E638FDF" w14:textId="77777777" w:rsidR="0051105F" w:rsidRPr="00834B52" w:rsidRDefault="0051105F" w:rsidP="00760AD4">
      <w:pPr>
        <w:pStyle w:val="Code"/>
      </w:pPr>
    </w:p>
    <w:p w14:paraId="3C93238C" w14:textId="77777777" w:rsidR="0051105F" w:rsidRPr="00834B52" w:rsidRDefault="0051105F" w:rsidP="00760AD4">
      <w:pPr>
        <w:pStyle w:val="Code"/>
      </w:pPr>
      <w:r w:rsidRPr="00834B52">
        <w:t xml:space="preserve">      // Update best_grouping</w:t>
      </w:r>
    </w:p>
    <w:p w14:paraId="73C77AE9" w14:textId="77777777" w:rsidR="0051105F" w:rsidRPr="00834B52" w:rsidRDefault="0051105F" w:rsidP="00760AD4">
      <w:pPr>
        <w:pStyle w:val="Code"/>
      </w:pPr>
      <w:r w:rsidRPr="00834B52">
        <w:t xml:space="preserve">      for (int k=0; k&lt;MAX_NGROUP; k++)</w:t>
      </w:r>
    </w:p>
    <w:p w14:paraId="46C340AB" w14:textId="77777777" w:rsidR="0051105F" w:rsidRPr="00834B52" w:rsidRDefault="0051105F" w:rsidP="00760AD4">
      <w:pPr>
        <w:pStyle w:val="Code"/>
      </w:pPr>
      <w:r w:rsidRPr="00834B52">
        <w:t xml:space="preserve">        for (int i=0; i&lt;MAX_SIZE; i++)</w:t>
      </w:r>
    </w:p>
    <w:p w14:paraId="4B94BC0F" w14:textId="77777777" w:rsidR="0051105F" w:rsidRPr="00834B52" w:rsidRDefault="0051105F" w:rsidP="00760AD4">
      <w:pPr>
        <w:pStyle w:val="Code"/>
      </w:pPr>
      <w:r w:rsidRPr="00834B52">
        <w:t xml:space="preserve">          best_grouping[k][i] = DUMMY;</w:t>
      </w:r>
    </w:p>
    <w:p w14:paraId="23FF606C" w14:textId="77777777" w:rsidR="0051105F" w:rsidRPr="00834B52" w:rsidRDefault="0051105F" w:rsidP="00760AD4">
      <w:pPr>
        <w:pStyle w:val="Code"/>
      </w:pPr>
    </w:p>
    <w:p w14:paraId="1722C1F7" w14:textId="77777777" w:rsidR="0051105F" w:rsidRPr="00834B52" w:rsidRDefault="0051105F" w:rsidP="00760AD4">
      <w:pPr>
        <w:pStyle w:val="Code"/>
      </w:pPr>
      <w:r w:rsidRPr="00834B52">
        <w:lastRenderedPageBreak/>
        <w:t xml:space="preserve">      for (int k=0; k&lt;numGroups; k++)</w:t>
      </w:r>
    </w:p>
    <w:p w14:paraId="2B77D315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2EE9A8DE" w14:textId="77777777" w:rsidR="0051105F" w:rsidRPr="00834B52" w:rsidRDefault="0051105F" w:rsidP="00760AD4">
      <w:pPr>
        <w:pStyle w:val="Code"/>
      </w:pPr>
      <w:r w:rsidRPr="00834B52">
        <w:t xml:space="preserve">        for (int i=0; i&lt;groupInfo[k].size; i++)</w:t>
      </w:r>
    </w:p>
    <w:p w14:paraId="55001720" w14:textId="77777777" w:rsidR="0051105F" w:rsidRPr="00834B52" w:rsidRDefault="0051105F" w:rsidP="00760AD4">
      <w:pPr>
        <w:pStyle w:val="Code"/>
      </w:pPr>
      <w:r w:rsidRPr="00834B52">
        <w:t xml:space="preserve">        {</w:t>
      </w:r>
    </w:p>
    <w:p w14:paraId="7F841597" w14:textId="77777777" w:rsidR="0051105F" w:rsidRPr="00834B52" w:rsidRDefault="0051105F" w:rsidP="00760AD4">
      <w:pPr>
        <w:pStyle w:val="Code"/>
      </w:pPr>
      <w:r w:rsidRPr="00834B52">
        <w:t xml:space="preserve">          best_grouping[k][i] = GROUPS[k][i];</w:t>
      </w:r>
    </w:p>
    <w:p w14:paraId="093D4270" w14:textId="77777777" w:rsidR="0051105F" w:rsidRPr="00834B52" w:rsidRDefault="0051105F" w:rsidP="00760AD4">
      <w:pPr>
        <w:pStyle w:val="Code"/>
      </w:pPr>
      <w:r w:rsidRPr="00834B52">
        <w:t xml:space="preserve">        }</w:t>
      </w:r>
    </w:p>
    <w:p w14:paraId="0E2A6A7A" w14:textId="77777777" w:rsidR="0051105F" w:rsidRPr="00834B52" w:rsidRDefault="0051105F" w:rsidP="00760AD4">
      <w:pPr>
        <w:pStyle w:val="Code"/>
      </w:pPr>
      <w:r w:rsidRPr="00834B52">
        <w:t xml:space="preserve">        best_size[k] = groupInfo[k].size;</w:t>
      </w:r>
    </w:p>
    <w:p w14:paraId="0C438F1C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16D5CEE9" w14:textId="77777777" w:rsidR="0051105F" w:rsidRPr="00834B52" w:rsidRDefault="0051105F" w:rsidP="00760AD4">
      <w:pPr>
        <w:pStyle w:val="Code"/>
      </w:pPr>
      <w:r w:rsidRPr="00834B52">
        <w:t xml:space="preserve">    } // // end if compatibility values are good</w:t>
      </w:r>
    </w:p>
    <w:p w14:paraId="236F7ACA" w14:textId="77777777" w:rsidR="0051105F" w:rsidRPr="00834B52" w:rsidRDefault="0051105F" w:rsidP="00760AD4">
      <w:pPr>
        <w:pStyle w:val="Code"/>
      </w:pPr>
      <w:r w:rsidRPr="00834B52">
        <w:t xml:space="preserve">    else</w:t>
      </w:r>
    </w:p>
    <w:p w14:paraId="06C66F6D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5AD6C7D" w14:textId="77777777" w:rsidR="0051105F" w:rsidRPr="00834B52" w:rsidRDefault="0051105F" w:rsidP="00760AD4">
      <w:pPr>
        <w:pStyle w:val="Code"/>
      </w:pPr>
      <w:r w:rsidRPr="00834B52">
        <w:t xml:space="preserve">      if (DEBUG)</w:t>
      </w:r>
    </w:p>
    <w:p w14:paraId="69279A40" w14:textId="77777777" w:rsidR="0051105F" w:rsidRPr="00834B52" w:rsidRDefault="0051105F" w:rsidP="00760AD4">
      <w:pPr>
        <w:pStyle w:val="Code"/>
      </w:pPr>
      <w:r w:rsidRPr="00834B52">
        <w:t xml:space="preserve">      {</w:t>
      </w:r>
    </w:p>
    <w:p w14:paraId="2F5574D9" w14:textId="77777777" w:rsidR="0051105F" w:rsidRPr="00834B52" w:rsidRDefault="0051105F" w:rsidP="00760AD4">
      <w:pPr>
        <w:pStyle w:val="Code"/>
      </w:pPr>
      <w:r w:rsidRPr="00834B52">
        <w:t xml:space="preserve">        if (!feasible)</w:t>
      </w:r>
    </w:p>
    <w:p w14:paraId="7C707C60" w14:textId="77777777" w:rsidR="0051105F" w:rsidRPr="00834B52" w:rsidRDefault="0051105F" w:rsidP="00760AD4">
      <w:pPr>
        <w:pStyle w:val="Code"/>
      </w:pPr>
      <w:r w:rsidRPr="00834B52">
        <w:t xml:space="preserve">          printf("       Infeasible Solution\n");</w:t>
      </w:r>
    </w:p>
    <w:p w14:paraId="02605D06" w14:textId="77777777" w:rsidR="0051105F" w:rsidRPr="00834B52" w:rsidRDefault="0051105F" w:rsidP="00760AD4">
      <w:pPr>
        <w:pStyle w:val="Code"/>
      </w:pPr>
      <w:r w:rsidRPr="00834B52">
        <w:t xml:space="preserve">        else</w:t>
      </w:r>
    </w:p>
    <w:p w14:paraId="45DD6341" w14:textId="77777777" w:rsidR="0051105F" w:rsidRPr="00834B52" w:rsidRDefault="0051105F" w:rsidP="00760AD4">
      <w:pPr>
        <w:pStyle w:val="Code"/>
      </w:pPr>
      <w:r w:rsidRPr="00834B52">
        <w:t xml:space="preserve">          printf("       Not Improved\n");</w:t>
      </w:r>
    </w:p>
    <w:p w14:paraId="593597AB" w14:textId="77777777" w:rsidR="0051105F" w:rsidRPr="00834B52" w:rsidRDefault="0051105F" w:rsidP="00760AD4">
      <w:pPr>
        <w:pStyle w:val="Code"/>
      </w:pPr>
      <w:r w:rsidRPr="00834B52">
        <w:t xml:space="preserve">      }</w:t>
      </w:r>
    </w:p>
    <w:p w14:paraId="780870E8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76E062CC" w14:textId="77777777" w:rsidR="0051105F" w:rsidRPr="00834B52" w:rsidRDefault="0051105F" w:rsidP="00760AD4">
      <w:pPr>
        <w:pStyle w:val="Code"/>
      </w:pPr>
    </w:p>
    <w:p w14:paraId="193B2951" w14:textId="77777777" w:rsidR="0051105F" w:rsidRPr="00834B52" w:rsidRDefault="0051105F" w:rsidP="00760AD4">
      <w:pPr>
        <w:pStyle w:val="Code"/>
      </w:pPr>
      <w:r w:rsidRPr="00834B52">
        <w:t xml:space="preserve">    // Move to a neighborhood with distance step from the current solution</w:t>
      </w:r>
    </w:p>
    <w:p w14:paraId="0DACCFFC" w14:textId="77777777" w:rsidR="0051105F" w:rsidRPr="00834B52" w:rsidRDefault="0051105F" w:rsidP="00760AD4">
      <w:pPr>
        <w:pStyle w:val="Code"/>
      </w:pPr>
      <w:r w:rsidRPr="00834B52">
        <w:t xml:space="preserve">    // If returning to the previous local solution, jump to a farther solution</w:t>
      </w:r>
    </w:p>
    <w:p w14:paraId="39B3BBEE" w14:textId="77777777" w:rsidR="0051105F" w:rsidRPr="00834B52" w:rsidRDefault="0051105F" w:rsidP="00760AD4">
      <w:pPr>
        <w:pStyle w:val="Code"/>
      </w:pPr>
      <w:r w:rsidRPr="00834B52">
        <w:t xml:space="preserve">    int distance = default_distance();</w:t>
      </w:r>
    </w:p>
    <w:p w14:paraId="3F3D7AF1" w14:textId="77777777" w:rsidR="0051105F" w:rsidRPr="00834B52" w:rsidRDefault="0051105F" w:rsidP="00760AD4">
      <w:pPr>
        <w:pStyle w:val="Code"/>
      </w:pPr>
      <w:r w:rsidRPr="00834B52">
        <w:t xml:space="preserve">    if (current_tc == previous_tc)</w:t>
      </w:r>
    </w:p>
    <w:p w14:paraId="34A25574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52B51E2D" w14:textId="77777777" w:rsidR="0051105F" w:rsidRPr="00834B52" w:rsidRDefault="0051105F" w:rsidP="00760AD4">
      <w:pPr>
        <w:pStyle w:val="Code"/>
      </w:pPr>
      <w:r w:rsidRPr="00834B52">
        <w:t xml:space="preserve">      distance += distance;</w:t>
      </w:r>
    </w:p>
    <w:p w14:paraId="095398CA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67193B32" w14:textId="77777777" w:rsidR="0051105F" w:rsidRPr="00834B52" w:rsidRDefault="0051105F" w:rsidP="00760AD4">
      <w:pPr>
        <w:pStyle w:val="Code"/>
      </w:pPr>
      <w:r w:rsidRPr="00834B52">
        <w:t xml:space="preserve">    else</w:t>
      </w:r>
    </w:p>
    <w:p w14:paraId="4E00E7BF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13C76A86" w14:textId="77777777" w:rsidR="0051105F" w:rsidRPr="00834B52" w:rsidRDefault="0051105F" w:rsidP="00760AD4">
      <w:pPr>
        <w:pStyle w:val="Code"/>
      </w:pPr>
      <w:r w:rsidRPr="00834B52">
        <w:t xml:space="preserve">      distance = default_distance();</w:t>
      </w:r>
    </w:p>
    <w:p w14:paraId="644E4BE0" w14:textId="77777777" w:rsidR="0051105F" w:rsidRPr="00834B52" w:rsidRDefault="0051105F" w:rsidP="00760AD4">
      <w:pPr>
        <w:pStyle w:val="Code"/>
      </w:pPr>
      <w:r w:rsidRPr="00834B52">
        <w:t xml:space="preserve">      previous_tc = current_tc;</w:t>
      </w:r>
    </w:p>
    <w:p w14:paraId="2AC1CF3B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6837D1C3" w14:textId="77777777" w:rsidR="0051105F" w:rsidRPr="00834B52" w:rsidRDefault="0051105F" w:rsidP="00760AD4">
      <w:pPr>
        <w:pStyle w:val="Code"/>
      </w:pPr>
    </w:p>
    <w:p w14:paraId="4077230C" w14:textId="77777777" w:rsidR="0051105F" w:rsidRPr="00834B52" w:rsidRDefault="0051105F" w:rsidP="00760AD4">
      <w:pPr>
        <w:pStyle w:val="Code"/>
      </w:pPr>
      <w:r w:rsidRPr="00834B52">
        <w:t xml:space="preserve">    random_swap(distance, mt);</w:t>
      </w:r>
    </w:p>
    <w:p w14:paraId="35884AD8" w14:textId="77777777" w:rsidR="0051105F" w:rsidRPr="00834B52" w:rsidRDefault="0051105F" w:rsidP="00760AD4">
      <w:pPr>
        <w:pStyle w:val="Code"/>
      </w:pPr>
    </w:p>
    <w:p w14:paraId="48ABFEE2" w14:textId="77777777" w:rsidR="0051105F" w:rsidRPr="00834B52" w:rsidRDefault="0051105F" w:rsidP="00760AD4">
      <w:pPr>
        <w:pStyle w:val="Code"/>
      </w:pPr>
      <w:r w:rsidRPr="00834B52">
        <w:t xml:space="preserve">    // End time</w:t>
      </w:r>
    </w:p>
    <w:p w14:paraId="095E09B5" w14:textId="77777777" w:rsidR="0051105F" w:rsidRPr="00834B52" w:rsidRDefault="0051105F" w:rsidP="00760AD4">
      <w:pPr>
        <w:pStyle w:val="Code"/>
      </w:pPr>
      <w:r w:rsidRPr="00834B52">
        <w:t xml:space="preserve">    iteration_end = clock();</w:t>
      </w:r>
    </w:p>
    <w:p w14:paraId="77A723EA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6219CCEE" w14:textId="77777777" w:rsidR="0051105F" w:rsidRPr="00834B52" w:rsidRDefault="0051105F" w:rsidP="00760AD4">
      <w:pPr>
        <w:pStyle w:val="Code"/>
      </w:pPr>
      <w:r w:rsidRPr="00834B52">
        <w:t xml:space="preserve">  return maximumTotalValue;</w:t>
      </w:r>
    </w:p>
    <w:p w14:paraId="12D7A94B" w14:textId="77777777" w:rsidR="0051105F" w:rsidRPr="00834B52" w:rsidRDefault="0051105F" w:rsidP="00760AD4">
      <w:pPr>
        <w:pStyle w:val="Code"/>
      </w:pPr>
      <w:r w:rsidRPr="00834B52">
        <w:t>}</w:t>
      </w:r>
    </w:p>
    <w:p w14:paraId="76866C1F" w14:textId="77777777" w:rsidR="0051105F" w:rsidRPr="00834B52" w:rsidRDefault="0051105F" w:rsidP="00760AD4">
      <w:pPr>
        <w:pStyle w:val="Code"/>
      </w:pPr>
    </w:p>
    <w:p w14:paraId="1DEEE536" w14:textId="77777777" w:rsidR="0051105F" w:rsidRPr="00834B52" w:rsidRDefault="0051105F" w:rsidP="00760AD4">
      <w:pPr>
        <w:pStyle w:val="Code"/>
      </w:pPr>
    </w:p>
    <w:p w14:paraId="70DC1D82" w14:textId="77777777" w:rsidR="0051105F" w:rsidRPr="00834B52" w:rsidRDefault="0051105F" w:rsidP="00760AD4">
      <w:pPr>
        <w:pStyle w:val="Code"/>
      </w:pPr>
    </w:p>
    <w:p w14:paraId="4764FCB6" w14:textId="77777777" w:rsidR="0051105F" w:rsidRPr="00834B52" w:rsidRDefault="0051105F" w:rsidP="00760AD4">
      <w:pPr>
        <w:pStyle w:val="Code"/>
      </w:pPr>
      <w:r w:rsidRPr="00834B52">
        <w:t>int main(int argc, char** argv)</w:t>
      </w:r>
    </w:p>
    <w:p w14:paraId="083FAEF5" w14:textId="77777777" w:rsidR="0051105F" w:rsidRPr="00834B52" w:rsidRDefault="0051105F" w:rsidP="00760AD4">
      <w:pPr>
        <w:pStyle w:val="Code"/>
      </w:pPr>
      <w:r w:rsidRPr="00834B52">
        <w:t>{</w:t>
      </w:r>
    </w:p>
    <w:p w14:paraId="0E27A282" w14:textId="77777777" w:rsidR="0051105F" w:rsidRPr="00834B52" w:rsidRDefault="0051105F" w:rsidP="00760AD4">
      <w:pPr>
        <w:pStyle w:val="Code"/>
      </w:pPr>
      <w:r w:rsidRPr="00834B52">
        <w:t xml:space="preserve">  string filename;</w:t>
      </w:r>
    </w:p>
    <w:p w14:paraId="2191FCDE" w14:textId="77777777" w:rsidR="0051105F" w:rsidRPr="00834B52" w:rsidRDefault="0051105F" w:rsidP="00760AD4">
      <w:pPr>
        <w:pStyle w:val="Code"/>
      </w:pPr>
      <w:r w:rsidRPr="00834B52">
        <w:t xml:space="preserve">  // int best_grouping[MAX_NGROUP][MAX_SIZE];</w:t>
      </w:r>
    </w:p>
    <w:p w14:paraId="789E877E" w14:textId="77777777" w:rsidR="0051105F" w:rsidRPr="00834B52" w:rsidRDefault="0051105F" w:rsidP="00760AD4">
      <w:pPr>
        <w:pStyle w:val="Code"/>
      </w:pPr>
      <w:r w:rsidRPr="00834B52">
        <w:t xml:space="preserve">  // int best_size[MAX_NGROUP];</w:t>
      </w:r>
    </w:p>
    <w:p w14:paraId="74C0EB79" w14:textId="77777777" w:rsidR="0051105F" w:rsidRPr="00834B52" w:rsidRDefault="0051105F" w:rsidP="00760AD4">
      <w:pPr>
        <w:pStyle w:val="Code"/>
      </w:pPr>
      <w:r w:rsidRPr="00834B52">
        <w:t xml:space="preserve">  random_device rd;</w:t>
      </w:r>
    </w:p>
    <w:p w14:paraId="28168728" w14:textId="77777777" w:rsidR="0051105F" w:rsidRPr="00834B52" w:rsidRDefault="0051105F" w:rsidP="00760AD4">
      <w:pPr>
        <w:pStyle w:val="Code"/>
      </w:pPr>
    </w:p>
    <w:p w14:paraId="034BC94D" w14:textId="77777777" w:rsidR="0051105F" w:rsidRPr="00834B52" w:rsidRDefault="0051105F" w:rsidP="00760AD4">
      <w:pPr>
        <w:pStyle w:val="Code"/>
      </w:pPr>
      <w:r w:rsidRPr="00834B52">
        <w:t xml:space="preserve">  Seed = rd();</w:t>
      </w:r>
    </w:p>
    <w:p w14:paraId="0D763231" w14:textId="77777777" w:rsidR="0051105F" w:rsidRPr="00834B52" w:rsidRDefault="0051105F" w:rsidP="00760AD4">
      <w:pPr>
        <w:pStyle w:val="Code"/>
      </w:pPr>
      <w:r w:rsidRPr="00834B52">
        <w:t xml:space="preserve">  //Seed = 1066235738; // For debugging</w:t>
      </w:r>
    </w:p>
    <w:p w14:paraId="0A704385" w14:textId="77777777" w:rsidR="0051105F" w:rsidRPr="00834B52" w:rsidRDefault="0051105F" w:rsidP="00760AD4">
      <w:pPr>
        <w:pStyle w:val="Code"/>
      </w:pPr>
      <w:r w:rsidRPr="00834B52">
        <w:t xml:space="preserve">  CRand mt(Seed);</w:t>
      </w:r>
    </w:p>
    <w:p w14:paraId="0FDAF4E6" w14:textId="77777777" w:rsidR="0051105F" w:rsidRPr="00834B52" w:rsidRDefault="0051105F" w:rsidP="00760AD4">
      <w:pPr>
        <w:pStyle w:val="Code"/>
      </w:pPr>
    </w:p>
    <w:p w14:paraId="5DF1DC24" w14:textId="77777777" w:rsidR="0051105F" w:rsidRPr="00834B52" w:rsidRDefault="0051105F" w:rsidP="00760AD4">
      <w:pPr>
        <w:pStyle w:val="Code"/>
      </w:pPr>
      <w:r w:rsidRPr="00834B52">
        <w:t xml:space="preserve">  if (DEBUG) printf("Seed = %u\n", Seed);</w:t>
      </w:r>
    </w:p>
    <w:p w14:paraId="229740F3" w14:textId="77777777" w:rsidR="0051105F" w:rsidRPr="00834B52" w:rsidRDefault="0051105F" w:rsidP="00760AD4">
      <w:pPr>
        <w:pStyle w:val="Code"/>
      </w:pPr>
    </w:p>
    <w:p w14:paraId="1FA36506" w14:textId="77777777" w:rsidR="0051105F" w:rsidRPr="00834B52" w:rsidRDefault="0051105F" w:rsidP="00760AD4">
      <w:pPr>
        <w:pStyle w:val="Code"/>
      </w:pPr>
      <w:r w:rsidRPr="00834B52">
        <w:t xml:space="preserve">  int opt;</w:t>
      </w:r>
    </w:p>
    <w:p w14:paraId="5A675A3D" w14:textId="77777777" w:rsidR="0051105F" w:rsidRPr="00834B52" w:rsidRDefault="0051105F" w:rsidP="00760AD4">
      <w:pPr>
        <w:pStyle w:val="Code"/>
      </w:pPr>
      <w:r w:rsidRPr="00834B52">
        <w:t xml:space="preserve">  opterr = 0;</w:t>
      </w:r>
    </w:p>
    <w:p w14:paraId="49FDC5CE" w14:textId="77777777" w:rsidR="0051105F" w:rsidRPr="00834B52" w:rsidRDefault="0051105F" w:rsidP="00760AD4">
      <w:pPr>
        <w:pStyle w:val="Code"/>
      </w:pPr>
    </w:p>
    <w:p w14:paraId="279A3C0A" w14:textId="77777777" w:rsidR="0051105F" w:rsidRPr="00834B52" w:rsidRDefault="0051105F" w:rsidP="00760AD4">
      <w:pPr>
        <w:pStyle w:val="Code"/>
      </w:pPr>
      <w:r w:rsidRPr="00834B52">
        <w:t xml:space="preserve">  while ((opt = getopt(argc, argv, "t:")) != -1)</w:t>
      </w:r>
    </w:p>
    <w:p w14:paraId="62FE1B0E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4960D69B" w14:textId="77777777" w:rsidR="0051105F" w:rsidRPr="00834B52" w:rsidRDefault="0051105F" w:rsidP="00760AD4">
      <w:pPr>
        <w:pStyle w:val="Code"/>
      </w:pPr>
      <w:r w:rsidRPr="00834B52">
        <w:t xml:space="preserve">    // Repeat until no more command line options</w:t>
      </w:r>
    </w:p>
    <w:p w14:paraId="2315CF14" w14:textId="77777777" w:rsidR="0051105F" w:rsidRPr="00834B52" w:rsidRDefault="0051105F" w:rsidP="00760AD4">
      <w:pPr>
        <w:pStyle w:val="Code"/>
      </w:pPr>
      <w:r w:rsidRPr="00834B52">
        <w:t xml:space="preserve">    switch (opt) {</w:t>
      </w:r>
    </w:p>
    <w:p w14:paraId="16B5F2C8" w14:textId="77777777" w:rsidR="0051105F" w:rsidRPr="00834B52" w:rsidRDefault="0051105F" w:rsidP="00760AD4">
      <w:pPr>
        <w:pStyle w:val="Code"/>
      </w:pPr>
      <w:r w:rsidRPr="00834B52">
        <w:lastRenderedPageBreak/>
        <w:t xml:space="preserve">    case 't':</w:t>
      </w:r>
    </w:p>
    <w:p w14:paraId="5D2FA531" w14:textId="77777777" w:rsidR="0051105F" w:rsidRPr="00834B52" w:rsidRDefault="0051105F" w:rsidP="00760AD4">
      <w:pPr>
        <w:pStyle w:val="Code"/>
      </w:pPr>
      <w:r w:rsidRPr="00834B52">
        <w:t xml:space="preserve">      LIMIT_TIME = atof(optarg);</w:t>
      </w:r>
    </w:p>
    <w:p w14:paraId="07E12E08" w14:textId="77777777" w:rsidR="0051105F" w:rsidRPr="00834B52" w:rsidRDefault="0051105F" w:rsidP="00760AD4">
      <w:pPr>
        <w:pStyle w:val="Code"/>
      </w:pPr>
      <w:r w:rsidRPr="00834B52">
        <w:t xml:space="preserve">      break;</w:t>
      </w:r>
    </w:p>
    <w:p w14:paraId="64AFAB97" w14:textId="77777777" w:rsidR="0051105F" w:rsidRPr="00834B52" w:rsidRDefault="0051105F" w:rsidP="00760AD4">
      <w:pPr>
        <w:pStyle w:val="Code"/>
      </w:pPr>
    </w:p>
    <w:p w14:paraId="4256B305" w14:textId="77777777" w:rsidR="0051105F" w:rsidRPr="00834B52" w:rsidRDefault="0051105F" w:rsidP="00760AD4">
      <w:pPr>
        <w:pStyle w:val="Code"/>
      </w:pPr>
      <w:r w:rsidRPr="00834B52">
        <w:t xml:space="preserve">    default:</w:t>
      </w:r>
    </w:p>
    <w:p w14:paraId="131EA7A0" w14:textId="77777777" w:rsidR="0051105F" w:rsidRPr="00834B52" w:rsidRDefault="0051105F" w:rsidP="00760AD4">
      <w:pPr>
        <w:pStyle w:val="Code"/>
      </w:pPr>
      <w:r w:rsidRPr="00834B52">
        <w:t xml:space="preserve">      // If unspecified option is passed</w:t>
      </w:r>
    </w:p>
    <w:p w14:paraId="1A1172AE" w14:textId="77777777" w:rsidR="0051105F" w:rsidRPr="00834B52" w:rsidRDefault="0051105F" w:rsidP="00760AD4">
      <w:pPr>
        <w:pStyle w:val="Code"/>
      </w:pPr>
      <w:r w:rsidRPr="00834B52">
        <w:t xml:space="preserve">      printf("Usage: %s [-t time] filename\n", argv[0]);</w:t>
      </w:r>
    </w:p>
    <w:p w14:paraId="2A69309D" w14:textId="77777777" w:rsidR="0051105F" w:rsidRPr="00834B52" w:rsidRDefault="0051105F" w:rsidP="00760AD4">
      <w:pPr>
        <w:pStyle w:val="Code"/>
      </w:pPr>
      <w:r w:rsidRPr="00834B52">
        <w:t xml:space="preserve">      break;</w:t>
      </w:r>
    </w:p>
    <w:p w14:paraId="207AC1BE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20674D2C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36085ED6" w14:textId="77777777" w:rsidR="0051105F" w:rsidRPr="00834B52" w:rsidRDefault="0051105F" w:rsidP="00760AD4">
      <w:pPr>
        <w:pStyle w:val="Code"/>
      </w:pPr>
      <w:r w:rsidRPr="00834B52">
        <w:t xml:space="preserve">  if (argc &lt;= 1)</w:t>
      </w:r>
    </w:p>
    <w:p w14:paraId="7A2B0703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5FB90509" w14:textId="77777777" w:rsidR="0051105F" w:rsidRPr="00834B52" w:rsidRDefault="0051105F" w:rsidP="00760AD4">
      <w:pPr>
        <w:pStyle w:val="Code"/>
      </w:pPr>
      <w:r w:rsidRPr="00834B52">
        <w:t xml:space="preserve">    cerr &lt;&lt; "Please give a problem filename." &lt;&lt; endl;</w:t>
      </w:r>
    </w:p>
    <w:p w14:paraId="5803095A" w14:textId="77777777" w:rsidR="0051105F" w:rsidRPr="00834B52" w:rsidRDefault="0051105F" w:rsidP="00760AD4">
      <w:pPr>
        <w:pStyle w:val="Code"/>
      </w:pPr>
      <w:r w:rsidRPr="00834B52">
        <w:t xml:space="preserve">    return 1;</w:t>
      </w:r>
    </w:p>
    <w:p w14:paraId="078AAECB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6E606734" w14:textId="77777777" w:rsidR="0051105F" w:rsidRPr="00834B52" w:rsidRDefault="0051105F" w:rsidP="00760AD4">
      <w:pPr>
        <w:pStyle w:val="Code"/>
      </w:pPr>
      <w:r w:rsidRPr="00834B52">
        <w:t xml:space="preserve">  else</w:t>
      </w:r>
    </w:p>
    <w:p w14:paraId="03641E58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32ECD18A" w14:textId="77777777" w:rsidR="0051105F" w:rsidRPr="00834B52" w:rsidRDefault="0051105F" w:rsidP="00760AD4">
      <w:pPr>
        <w:pStyle w:val="Code"/>
      </w:pPr>
      <w:r w:rsidRPr="00834B52">
        <w:t xml:space="preserve">    filename = string(argv[optind]);</w:t>
      </w:r>
    </w:p>
    <w:p w14:paraId="422F5E1E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2E3A8D93" w14:textId="77777777" w:rsidR="0051105F" w:rsidRPr="00834B52" w:rsidRDefault="0051105F" w:rsidP="00760AD4">
      <w:pPr>
        <w:pStyle w:val="Code"/>
      </w:pPr>
    </w:p>
    <w:p w14:paraId="175610BA" w14:textId="77777777" w:rsidR="0051105F" w:rsidRPr="00834B52" w:rsidRDefault="0051105F" w:rsidP="00760AD4">
      <w:pPr>
        <w:pStyle w:val="Code"/>
      </w:pPr>
      <w:r w:rsidRPr="00834B52">
        <w:t xml:space="preserve">  read_file(filename, STUDENTS, COMPATIBILITY);</w:t>
      </w:r>
    </w:p>
    <w:p w14:paraId="5BCC7E9E" w14:textId="77777777" w:rsidR="0051105F" w:rsidRPr="00834B52" w:rsidRDefault="0051105F" w:rsidP="00760AD4">
      <w:pPr>
        <w:pStyle w:val="Code"/>
      </w:pPr>
    </w:p>
    <w:p w14:paraId="4F226570" w14:textId="77777777" w:rsidR="0051105F" w:rsidRPr="00834B52" w:rsidRDefault="0051105F" w:rsidP="00760AD4">
      <w:pPr>
        <w:pStyle w:val="Code"/>
      </w:pPr>
      <w:r w:rsidRPr="00834B52">
        <w:t xml:space="preserve">  cout &lt;&lt; filename &lt;&lt; endl;</w:t>
      </w:r>
    </w:p>
    <w:p w14:paraId="759A650F" w14:textId="77777777" w:rsidR="0051105F" w:rsidRPr="00834B52" w:rsidRDefault="0051105F" w:rsidP="00760AD4">
      <w:pPr>
        <w:pStyle w:val="Code"/>
      </w:pPr>
    </w:p>
    <w:p w14:paraId="3F23D574" w14:textId="77777777" w:rsidR="0051105F" w:rsidRPr="00834B52" w:rsidRDefault="0051105F" w:rsidP="00760AD4">
      <w:pPr>
        <w:pStyle w:val="Code"/>
      </w:pPr>
      <w:r w:rsidRPr="00834B52">
        <w:t xml:space="preserve">  // initialize</w:t>
      </w:r>
    </w:p>
    <w:p w14:paraId="5CC09749" w14:textId="77777777" w:rsidR="0051105F" w:rsidRPr="00834B52" w:rsidRDefault="0051105F" w:rsidP="00760AD4">
      <w:pPr>
        <w:pStyle w:val="Code"/>
      </w:pPr>
      <w:r w:rsidRPr="00834B52">
        <w:t xml:space="preserve">  for (int k=0; k&lt;MAX_NGROUP; k++)</w:t>
      </w:r>
    </w:p>
    <w:p w14:paraId="6378A4AF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2652AD42" w14:textId="77777777" w:rsidR="0051105F" w:rsidRPr="00834B52" w:rsidRDefault="0051105F" w:rsidP="00760AD4">
      <w:pPr>
        <w:pStyle w:val="Code"/>
      </w:pPr>
      <w:r w:rsidRPr="00834B52">
        <w:t xml:space="preserve">    for (int i=0; i&lt;MAX_SIZE; i++)</w:t>
      </w:r>
    </w:p>
    <w:p w14:paraId="4CCD9517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05DD8493" w14:textId="77777777" w:rsidR="0051105F" w:rsidRPr="00834B52" w:rsidRDefault="0051105F" w:rsidP="00760AD4">
      <w:pPr>
        <w:pStyle w:val="Code"/>
      </w:pPr>
      <w:r w:rsidRPr="00834B52">
        <w:t xml:space="preserve">      best_grouping[k][i] = DUMMY;</w:t>
      </w:r>
    </w:p>
    <w:p w14:paraId="1E33C07D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26C4105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E072CD7" w14:textId="77777777" w:rsidR="0051105F" w:rsidRPr="00834B52" w:rsidRDefault="0051105F" w:rsidP="00760AD4">
      <w:pPr>
        <w:pStyle w:val="Code"/>
      </w:pPr>
    </w:p>
    <w:p w14:paraId="04500DA6" w14:textId="77777777" w:rsidR="0051105F" w:rsidRPr="00834B52" w:rsidRDefault="0051105F" w:rsidP="00760AD4">
      <w:pPr>
        <w:pStyle w:val="Code"/>
      </w:pPr>
      <w:r w:rsidRPr="00834B52">
        <w:t xml:space="preserve">  // Iterated Local Search</w:t>
      </w:r>
    </w:p>
    <w:p w14:paraId="0E284F1B" w14:textId="77777777" w:rsidR="0051105F" w:rsidRPr="00834B52" w:rsidRDefault="0051105F" w:rsidP="00760AD4">
      <w:pPr>
        <w:pStyle w:val="Code"/>
      </w:pPr>
      <w:r w:rsidRPr="00834B52">
        <w:t xml:space="preserve">  iterated_local_search(best_grouping, best_size, mt, try3swap, first_find_in_3swap);</w:t>
      </w:r>
    </w:p>
    <w:p w14:paraId="3B6F8252" w14:textId="77777777" w:rsidR="0051105F" w:rsidRPr="00834B52" w:rsidRDefault="0051105F" w:rsidP="00760AD4">
      <w:pPr>
        <w:pStyle w:val="Code"/>
      </w:pPr>
    </w:p>
    <w:p w14:paraId="3FE75084" w14:textId="77777777" w:rsidR="0051105F" w:rsidRPr="00834B52" w:rsidRDefault="0051105F" w:rsidP="00760AD4">
      <w:pPr>
        <w:pStyle w:val="Code"/>
      </w:pPr>
      <w:r w:rsidRPr="00834B52">
        <w:t xml:space="preserve">  // Restore and display the optimal groups</w:t>
      </w:r>
    </w:p>
    <w:p w14:paraId="2808B1CB" w14:textId="77777777" w:rsidR="0051105F" w:rsidRPr="00834B52" w:rsidRDefault="0051105F" w:rsidP="00760AD4">
      <w:pPr>
        <w:pStyle w:val="Code"/>
      </w:pPr>
      <w:r w:rsidRPr="00834B52">
        <w:t xml:space="preserve">  for (int k=0; k&lt;MAX_NGROUP; k++)</w:t>
      </w:r>
    </w:p>
    <w:p w14:paraId="70998A6A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4D600443" w14:textId="77777777" w:rsidR="0051105F" w:rsidRPr="00834B52" w:rsidRDefault="0051105F" w:rsidP="00760AD4">
      <w:pPr>
        <w:pStyle w:val="Code"/>
      </w:pPr>
      <w:r w:rsidRPr="00834B52">
        <w:t xml:space="preserve">    for (int i=0; i&lt;MAX_SIZE; i++)</w:t>
      </w:r>
    </w:p>
    <w:p w14:paraId="77904CA3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75D9024C" w14:textId="77777777" w:rsidR="0051105F" w:rsidRPr="00834B52" w:rsidRDefault="0051105F" w:rsidP="00760AD4">
      <w:pPr>
        <w:pStyle w:val="Code"/>
      </w:pPr>
      <w:r w:rsidRPr="00834B52">
        <w:t xml:space="preserve">      GROUPS[k][i] = DUMMY;</w:t>
      </w:r>
    </w:p>
    <w:p w14:paraId="213A0BD5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4AE4A559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40A81F4C" w14:textId="77777777" w:rsidR="0051105F" w:rsidRPr="00834B52" w:rsidRDefault="0051105F" w:rsidP="00760AD4">
      <w:pPr>
        <w:pStyle w:val="Code"/>
      </w:pPr>
      <w:r w:rsidRPr="00834B52">
        <w:t xml:space="preserve">  for (int k=0; k&lt;numGroups; k++)</w:t>
      </w:r>
    </w:p>
    <w:p w14:paraId="0CC589E5" w14:textId="77777777" w:rsidR="0051105F" w:rsidRPr="00834B52" w:rsidRDefault="0051105F" w:rsidP="00760AD4">
      <w:pPr>
        <w:pStyle w:val="Code"/>
      </w:pPr>
      <w:r w:rsidRPr="00834B52">
        <w:t xml:space="preserve">  {</w:t>
      </w:r>
    </w:p>
    <w:p w14:paraId="1147BD28" w14:textId="77777777" w:rsidR="0051105F" w:rsidRPr="00834B52" w:rsidRDefault="0051105F" w:rsidP="00760AD4">
      <w:pPr>
        <w:pStyle w:val="Code"/>
      </w:pPr>
      <w:r w:rsidRPr="00834B52">
        <w:t xml:space="preserve">    for (int i=0; i &lt; best_size[k]; i++)</w:t>
      </w:r>
    </w:p>
    <w:p w14:paraId="08306C65" w14:textId="77777777" w:rsidR="0051105F" w:rsidRPr="00834B52" w:rsidRDefault="0051105F" w:rsidP="00760AD4">
      <w:pPr>
        <w:pStyle w:val="Code"/>
      </w:pPr>
      <w:r w:rsidRPr="00834B52">
        <w:t xml:space="preserve">    {</w:t>
      </w:r>
    </w:p>
    <w:p w14:paraId="44BB0F65" w14:textId="77777777" w:rsidR="0051105F" w:rsidRPr="00834B52" w:rsidRDefault="0051105F" w:rsidP="00760AD4">
      <w:pPr>
        <w:pStyle w:val="Code"/>
      </w:pPr>
      <w:r w:rsidRPr="00834B52">
        <w:t xml:space="preserve">      GROUPS[k][i] = best_grouping[k][i];</w:t>
      </w:r>
    </w:p>
    <w:p w14:paraId="574A7214" w14:textId="77777777" w:rsidR="0051105F" w:rsidRPr="00834B52" w:rsidRDefault="0051105F" w:rsidP="00760AD4">
      <w:pPr>
        <w:pStyle w:val="Code"/>
      </w:pPr>
      <w:r w:rsidRPr="00834B52">
        <w:t xml:space="preserve">    }</w:t>
      </w:r>
    </w:p>
    <w:p w14:paraId="5E0741AE" w14:textId="77777777" w:rsidR="0051105F" w:rsidRPr="00834B52" w:rsidRDefault="0051105F" w:rsidP="00760AD4">
      <w:pPr>
        <w:pStyle w:val="Code"/>
      </w:pPr>
      <w:r w:rsidRPr="00834B52">
        <w:t xml:space="preserve">    groupInfo[k].size = best_size[k];</w:t>
      </w:r>
    </w:p>
    <w:p w14:paraId="576F96F0" w14:textId="77777777" w:rsidR="0051105F" w:rsidRPr="00834B52" w:rsidRDefault="0051105F" w:rsidP="00760AD4">
      <w:pPr>
        <w:pStyle w:val="Code"/>
      </w:pPr>
      <w:r w:rsidRPr="00834B52">
        <w:t xml:space="preserve">  }</w:t>
      </w:r>
    </w:p>
    <w:p w14:paraId="6EFE5026" w14:textId="77777777" w:rsidR="0051105F" w:rsidRPr="00834B52" w:rsidRDefault="0051105F" w:rsidP="00760AD4">
      <w:pPr>
        <w:pStyle w:val="Code"/>
      </w:pPr>
      <w:r w:rsidRPr="00834B52">
        <w:t xml:space="preserve">  for (int k=0; k&lt;numGroups; k++) update_groupInfo(k);</w:t>
      </w:r>
    </w:p>
    <w:p w14:paraId="2D55AF47" w14:textId="77777777" w:rsidR="0051105F" w:rsidRPr="00834B52" w:rsidRDefault="0051105F" w:rsidP="00760AD4">
      <w:pPr>
        <w:pStyle w:val="Code"/>
      </w:pPr>
    </w:p>
    <w:p w14:paraId="4B31F8CE" w14:textId="77777777" w:rsidR="0051105F" w:rsidRPr="00834B52" w:rsidRDefault="0051105F" w:rsidP="00760AD4">
      <w:pPr>
        <w:pStyle w:val="Code"/>
      </w:pPr>
      <w:r w:rsidRPr="00834B52">
        <w:t xml:space="preserve">  printAllGroup();</w:t>
      </w:r>
    </w:p>
    <w:p w14:paraId="5722D1A6" w14:textId="77777777" w:rsidR="0051105F" w:rsidRPr="00834B52" w:rsidRDefault="0051105F" w:rsidP="00760AD4">
      <w:pPr>
        <w:pStyle w:val="Code"/>
      </w:pPr>
      <w:r w:rsidRPr="00834B52">
        <w:t xml:space="preserve">  //printf("%d feasible solutions are found.\n", NUMFEASIBLESOLUTION);</w:t>
      </w:r>
    </w:p>
    <w:p w14:paraId="6DD1ACD6" w14:textId="77777777" w:rsidR="0051105F" w:rsidRPr="00834B52" w:rsidRDefault="0051105F" w:rsidP="00760AD4">
      <w:pPr>
        <w:pStyle w:val="Code"/>
      </w:pPr>
    </w:p>
    <w:p w14:paraId="1FE07E49" w14:textId="77777777" w:rsidR="0051105F" w:rsidRPr="00834B52" w:rsidRDefault="0051105F" w:rsidP="00760AD4">
      <w:pPr>
        <w:pStyle w:val="Code"/>
      </w:pPr>
      <w:r w:rsidRPr="00834B52">
        <w:t xml:space="preserve">  return 0;</w:t>
      </w:r>
    </w:p>
    <w:p w14:paraId="2459C782" w14:textId="025989C5" w:rsidR="00712068" w:rsidRPr="00834B52" w:rsidRDefault="0051105F" w:rsidP="00760AD4">
      <w:pPr>
        <w:pStyle w:val="Code"/>
      </w:pPr>
      <w:r w:rsidRPr="00834B52">
        <w:t>}</w:t>
      </w:r>
    </w:p>
    <w:p w14:paraId="23477CA0" w14:textId="77777777" w:rsidR="00712068" w:rsidRPr="00834B52" w:rsidRDefault="00712068" w:rsidP="00760AD4">
      <w:pPr>
        <w:pStyle w:val="Code"/>
      </w:pPr>
    </w:p>
    <w:p w14:paraId="0884DB06" w14:textId="77777777" w:rsidR="00712068" w:rsidRDefault="00712068" w:rsidP="00760AD4">
      <w:pPr>
        <w:pStyle w:val="Code"/>
      </w:pPr>
      <w:r>
        <w:br w:type="page"/>
      </w:r>
    </w:p>
    <w:p w14:paraId="4B6ACDD2" w14:textId="5BCD5C88" w:rsidR="0051105F" w:rsidRDefault="00F867C2" w:rsidP="00F867C2">
      <w:pPr>
        <w:pStyle w:val="2"/>
      </w:pPr>
      <w:r>
        <w:lastRenderedPageBreak/>
        <w:t>File “</w:t>
      </w:r>
      <w:r w:rsidR="0051105F">
        <w:t>Grouping_ils.hpp</w:t>
      </w:r>
      <w:r>
        <w:t>”</w:t>
      </w:r>
    </w:p>
    <w:p w14:paraId="759B6DA7" w14:textId="77777777" w:rsidR="00C31D8C" w:rsidRDefault="00C31D8C" w:rsidP="00760AD4">
      <w:pPr>
        <w:pStyle w:val="Code"/>
      </w:pPr>
    </w:p>
    <w:p w14:paraId="2E78E5F4" w14:textId="77777777" w:rsidR="0051105F" w:rsidRPr="00834B52" w:rsidRDefault="0051105F" w:rsidP="00760AD4">
      <w:pPr>
        <w:pStyle w:val="Code"/>
      </w:pPr>
      <w:r w:rsidRPr="00834B52">
        <w:t>#ifndef GR_H</w:t>
      </w:r>
    </w:p>
    <w:p w14:paraId="6F1A9615" w14:textId="77777777" w:rsidR="0051105F" w:rsidRPr="00834B52" w:rsidRDefault="0051105F" w:rsidP="00760AD4">
      <w:pPr>
        <w:pStyle w:val="Code"/>
      </w:pPr>
      <w:r w:rsidRPr="00834B52">
        <w:t>#define GR_H</w:t>
      </w:r>
    </w:p>
    <w:p w14:paraId="69FC98AA" w14:textId="77777777" w:rsidR="0051105F" w:rsidRPr="00834B52" w:rsidRDefault="0051105F" w:rsidP="00760AD4">
      <w:pPr>
        <w:pStyle w:val="Code"/>
      </w:pPr>
      <w:r w:rsidRPr="00834B52">
        <w:t>#include &lt;vector&gt;</w:t>
      </w:r>
    </w:p>
    <w:p w14:paraId="1A79A779" w14:textId="77777777" w:rsidR="0051105F" w:rsidRPr="00834B52" w:rsidRDefault="0051105F" w:rsidP="00760AD4">
      <w:pPr>
        <w:pStyle w:val="Code"/>
      </w:pPr>
      <w:r w:rsidRPr="00834B52">
        <w:t>using namespace std;</w:t>
      </w:r>
    </w:p>
    <w:p w14:paraId="481A8E25" w14:textId="77777777" w:rsidR="0051105F" w:rsidRPr="00834B52" w:rsidRDefault="0051105F" w:rsidP="00760AD4">
      <w:pPr>
        <w:pStyle w:val="Code"/>
      </w:pPr>
    </w:p>
    <w:p w14:paraId="3DCBFC54" w14:textId="77777777" w:rsidR="0051105F" w:rsidRPr="00834B52" w:rsidRDefault="0051105F" w:rsidP="00760AD4">
      <w:pPr>
        <w:pStyle w:val="Code"/>
      </w:pPr>
      <w:r w:rsidRPr="00834B52">
        <w:t>class CRand {</w:t>
      </w:r>
    </w:p>
    <w:p w14:paraId="559C0904" w14:textId="77777777" w:rsidR="0051105F" w:rsidRPr="00834B52" w:rsidRDefault="0051105F" w:rsidP="00760AD4">
      <w:pPr>
        <w:pStyle w:val="Code"/>
      </w:pPr>
      <w:r w:rsidRPr="00834B52">
        <w:t>public:</w:t>
      </w:r>
    </w:p>
    <w:p w14:paraId="5E12CADF" w14:textId="77777777" w:rsidR="0051105F" w:rsidRPr="00834B52" w:rsidRDefault="0051105F" w:rsidP="00760AD4">
      <w:pPr>
        <w:pStyle w:val="Code"/>
      </w:pPr>
      <w:r w:rsidRPr="00834B52">
        <w:t xml:space="preserve">  // Constructor</w:t>
      </w:r>
    </w:p>
    <w:p w14:paraId="11FDC6D9" w14:textId="77777777" w:rsidR="0051105F" w:rsidRPr="00834B52" w:rsidRDefault="0051105F" w:rsidP="00760AD4">
      <w:pPr>
        <w:pStyle w:val="Code"/>
      </w:pPr>
      <w:r w:rsidRPr="00834B52">
        <w:t xml:space="preserve">  CRand(int seed = 1)</w:t>
      </w:r>
    </w:p>
    <w:p w14:paraId="4FC233A5" w14:textId="77777777" w:rsidR="0051105F" w:rsidRPr="00834B52" w:rsidRDefault="0051105F" w:rsidP="00760AD4">
      <w:pPr>
        <w:pStyle w:val="Code"/>
      </w:pPr>
      <w:r w:rsidRPr="00834B52">
        <w:t xml:space="preserve">    : generator_(seed), distribution_(0, 65535) {}</w:t>
      </w:r>
    </w:p>
    <w:p w14:paraId="68441F59" w14:textId="77777777" w:rsidR="0051105F" w:rsidRPr="00834B52" w:rsidRDefault="0051105F" w:rsidP="00760AD4">
      <w:pPr>
        <w:pStyle w:val="Code"/>
      </w:pPr>
      <w:r w:rsidRPr="00834B52">
        <w:t xml:space="preserve">  ~CRand(){}</w:t>
      </w:r>
    </w:p>
    <w:p w14:paraId="18739471" w14:textId="77777777" w:rsidR="0051105F" w:rsidRPr="00834B52" w:rsidRDefault="0051105F" w:rsidP="00760AD4">
      <w:pPr>
        <w:pStyle w:val="Code"/>
      </w:pPr>
    </w:p>
    <w:p w14:paraId="2512773D" w14:textId="77777777" w:rsidR="0051105F" w:rsidRPr="00834B52" w:rsidRDefault="0051105F" w:rsidP="00760AD4">
      <w:pPr>
        <w:pStyle w:val="Code"/>
      </w:pPr>
      <w:r w:rsidRPr="00834B52">
        <w:t xml:space="preserve">  // Getter</w:t>
      </w:r>
    </w:p>
    <w:p w14:paraId="50751DE0" w14:textId="77777777" w:rsidR="0051105F" w:rsidRPr="00834B52" w:rsidRDefault="0051105F" w:rsidP="00760AD4">
      <w:pPr>
        <w:pStyle w:val="Code"/>
      </w:pPr>
      <w:r w:rsidRPr="00834B52">
        <w:t xml:space="preserve">  int get() { return distribution_(generator_); }</w:t>
      </w:r>
    </w:p>
    <w:p w14:paraId="3807F57D" w14:textId="77777777" w:rsidR="0051105F" w:rsidRPr="00834B52" w:rsidRDefault="0051105F" w:rsidP="00760AD4">
      <w:pPr>
        <w:pStyle w:val="Code"/>
      </w:pPr>
      <w:r w:rsidRPr="00834B52">
        <w:t>private:</w:t>
      </w:r>
    </w:p>
    <w:p w14:paraId="24619175" w14:textId="77777777" w:rsidR="0051105F" w:rsidRPr="00834B52" w:rsidRDefault="0051105F" w:rsidP="00760AD4">
      <w:pPr>
        <w:pStyle w:val="Code"/>
      </w:pPr>
      <w:r w:rsidRPr="00834B52">
        <w:t xml:space="preserve">  std::mt19937 generator_;</w:t>
      </w:r>
    </w:p>
    <w:p w14:paraId="4E15EF33" w14:textId="77777777" w:rsidR="0051105F" w:rsidRPr="00834B52" w:rsidRDefault="0051105F" w:rsidP="00760AD4">
      <w:pPr>
        <w:pStyle w:val="Code"/>
      </w:pPr>
      <w:r w:rsidRPr="00834B52">
        <w:t xml:space="preserve">  std::uniform_int_distribution&lt;&gt; distribution_;</w:t>
      </w:r>
    </w:p>
    <w:p w14:paraId="3A864C1F" w14:textId="77777777" w:rsidR="0051105F" w:rsidRPr="00834B52" w:rsidRDefault="0051105F" w:rsidP="00760AD4">
      <w:pPr>
        <w:pStyle w:val="Code"/>
      </w:pPr>
      <w:r w:rsidRPr="00834B52">
        <w:t>};</w:t>
      </w:r>
    </w:p>
    <w:p w14:paraId="4D231DDF" w14:textId="77777777" w:rsidR="0051105F" w:rsidRPr="00834B52" w:rsidRDefault="0051105F" w:rsidP="00760AD4">
      <w:pPr>
        <w:pStyle w:val="Code"/>
      </w:pPr>
    </w:p>
    <w:p w14:paraId="573DE155" w14:textId="77777777" w:rsidR="0051105F" w:rsidRPr="00834B52" w:rsidRDefault="0051105F" w:rsidP="00760AD4">
      <w:pPr>
        <w:pStyle w:val="Code"/>
      </w:pPr>
      <w:r w:rsidRPr="00834B52">
        <w:t>/*** Structure to handle group evaluation values, minimum compatibility, and total compatibility ***/</w:t>
      </w:r>
    </w:p>
    <w:p w14:paraId="7BFA543D" w14:textId="77777777" w:rsidR="0051105F" w:rsidRPr="00834B52" w:rsidRDefault="0051105F" w:rsidP="00760AD4">
      <w:pPr>
        <w:pStyle w:val="Code"/>
      </w:pPr>
      <w:r w:rsidRPr="00834B52">
        <w:t>typedef struct gv</w:t>
      </w:r>
    </w:p>
    <w:p w14:paraId="4D7EAA9C" w14:textId="77777777" w:rsidR="0051105F" w:rsidRPr="00834B52" w:rsidRDefault="0051105F" w:rsidP="00760AD4">
      <w:pPr>
        <w:pStyle w:val="Code"/>
      </w:pPr>
      <w:r w:rsidRPr="00834B52">
        <w:t>{</w:t>
      </w:r>
    </w:p>
    <w:p w14:paraId="0F6405A8" w14:textId="77777777" w:rsidR="0051105F" w:rsidRPr="00834B52" w:rsidRDefault="0051105F" w:rsidP="00760AD4">
      <w:pPr>
        <w:pStyle w:val="Code"/>
      </w:pPr>
      <w:r w:rsidRPr="00834B52">
        <w:t xml:space="preserve">  double eval;</w:t>
      </w:r>
    </w:p>
    <w:p w14:paraId="0B39AF7D" w14:textId="77777777" w:rsidR="0051105F" w:rsidRPr="00834B52" w:rsidRDefault="0051105F" w:rsidP="00760AD4">
      <w:pPr>
        <w:pStyle w:val="Code"/>
      </w:pPr>
      <w:r w:rsidRPr="00834B52">
        <w:t xml:space="preserve">  int minCompatibility;</w:t>
      </w:r>
    </w:p>
    <w:p w14:paraId="3F0DFD64" w14:textId="77777777" w:rsidR="0051105F" w:rsidRPr="00834B52" w:rsidRDefault="0051105F" w:rsidP="00760AD4">
      <w:pPr>
        <w:pStyle w:val="Code"/>
      </w:pPr>
      <w:r w:rsidRPr="00834B52">
        <w:t xml:space="preserve">  int totalCompatibility;</w:t>
      </w:r>
    </w:p>
    <w:p w14:paraId="16BEBAE6" w14:textId="77777777" w:rsidR="0051105F" w:rsidRPr="00834B52" w:rsidRDefault="0051105F" w:rsidP="00760AD4">
      <w:pPr>
        <w:pStyle w:val="Code"/>
      </w:pPr>
      <w:r w:rsidRPr="00834B52">
        <w:t>} GroupValue;</w:t>
      </w:r>
    </w:p>
    <w:p w14:paraId="2E14CDAA" w14:textId="77777777" w:rsidR="0051105F" w:rsidRPr="00834B52" w:rsidRDefault="0051105F" w:rsidP="00760AD4">
      <w:pPr>
        <w:pStyle w:val="Code"/>
      </w:pPr>
    </w:p>
    <w:p w14:paraId="6F22D0DD" w14:textId="77777777" w:rsidR="0051105F" w:rsidRPr="00834B52" w:rsidRDefault="0051105F" w:rsidP="00760AD4">
      <w:pPr>
        <w:pStyle w:val="Code"/>
      </w:pPr>
      <w:r w:rsidRPr="00834B52">
        <w:t>typedef struct st</w:t>
      </w:r>
    </w:p>
    <w:p w14:paraId="25B3B3E2" w14:textId="77777777" w:rsidR="0051105F" w:rsidRPr="00834B52" w:rsidRDefault="0051105F" w:rsidP="00760AD4">
      <w:pPr>
        <w:pStyle w:val="Code"/>
      </w:pPr>
      <w:r w:rsidRPr="00834B52">
        <w:t>{</w:t>
      </w:r>
    </w:p>
    <w:p w14:paraId="7A08B9D8" w14:textId="77777777" w:rsidR="0051105F" w:rsidRPr="00834B52" w:rsidRDefault="0051105F" w:rsidP="00760AD4">
      <w:pPr>
        <w:pStyle w:val="Code"/>
      </w:pPr>
      <w:r w:rsidRPr="00834B52">
        <w:t xml:space="preserve">  int id;</w:t>
      </w:r>
    </w:p>
    <w:p w14:paraId="3BCE7E04" w14:textId="77777777" w:rsidR="0051105F" w:rsidRPr="00834B52" w:rsidRDefault="0051105F" w:rsidP="00760AD4">
      <w:pPr>
        <w:pStyle w:val="Code"/>
      </w:pPr>
      <w:r w:rsidRPr="00834B52">
        <w:t xml:space="preserve">  string studentNumber;</w:t>
      </w:r>
    </w:p>
    <w:p w14:paraId="7BC544AE" w14:textId="77777777" w:rsidR="0051105F" w:rsidRPr="00834B52" w:rsidRDefault="0051105F" w:rsidP="00760AD4">
      <w:pPr>
        <w:pStyle w:val="Code"/>
      </w:pPr>
      <w:r w:rsidRPr="00834B52">
        <w:t xml:space="preserve">  int gender;</w:t>
      </w:r>
    </w:p>
    <w:p w14:paraId="59E8B042" w14:textId="77777777" w:rsidR="0051105F" w:rsidRPr="00834B52" w:rsidRDefault="0051105F" w:rsidP="00760AD4">
      <w:pPr>
        <w:pStyle w:val="Code"/>
      </w:pPr>
      <w:r w:rsidRPr="00834B52">
        <w:t xml:space="preserve">  int hennyu;</w:t>
      </w:r>
    </w:p>
    <w:p w14:paraId="4EBEC74A" w14:textId="77777777" w:rsidR="0051105F" w:rsidRPr="00834B52" w:rsidRDefault="0051105F" w:rsidP="00760AD4">
      <w:pPr>
        <w:pStyle w:val="Code"/>
      </w:pPr>
      <w:r w:rsidRPr="00834B52">
        <w:t>} Student;</w:t>
      </w:r>
    </w:p>
    <w:p w14:paraId="07F050A1" w14:textId="77777777" w:rsidR="0051105F" w:rsidRPr="00834B52" w:rsidRDefault="0051105F" w:rsidP="00760AD4">
      <w:pPr>
        <w:pStyle w:val="Code"/>
      </w:pPr>
    </w:p>
    <w:p w14:paraId="2951F5CC" w14:textId="77777777" w:rsidR="0051105F" w:rsidRPr="00834B52" w:rsidRDefault="0051105F" w:rsidP="00760AD4">
      <w:pPr>
        <w:pStyle w:val="Code"/>
      </w:pPr>
      <w:r w:rsidRPr="00834B52">
        <w:t>// Group information</w:t>
      </w:r>
    </w:p>
    <w:p w14:paraId="484F6D9F" w14:textId="77777777" w:rsidR="0051105F" w:rsidRPr="00834B52" w:rsidRDefault="0051105F" w:rsidP="00760AD4">
      <w:pPr>
        <w:pStyle w:val="Code"/>
      </w:pPr>
      <w:r w:rsidRPr="00834B52">
        <w:t>typedef struct gn</w:t>
      </w:r>
    </w:p>
    <w:p w14:paraId="2A2D56C9" w14:textId="77777777" w:rsidR="0051105F" w:rsidRPr="00834B52" w:rsidRDefault="0051105F" w:rsidP="00760AD4">
      <w:pPr>
        <w:pStyle w:val="Code"/>
      </w:pPr>
      <w:r w:rsidRPr="00834B52">
        <w:t>{</w:t>
      </w:r>
    </w:p>
    <w:p w14:paraId="286737AF" w14:textId="77777777" w:rsidR="0051105F" w:rsidRPr="00834B52" w:rsidRDefault="0051105F" w:rsidP="00760AD4">
      <w:pPr>
        <w:pStyle w:val="Code"/>
      </w:pPr>
      <w:r w:rsidRPr="00834B52">
        <w:t xml:space="preserve">  int size;                     // Number of people in the group</w:t>
      </w:r>
    </w:p>
    <w:p w14:paraId="1AD0062C" w14:textId="77777777" w:rsidR="0051105F" w:rsidRPr="00834B52" w:rsidRDefault="0051105F" w:rsidP="00760AD4">
      <w:pPr>
        <w:pStyle w:val="Code"/>
      </w:pPr>
      <w:r w:rsidRPr="00834B52">
        <w:t xml:space="preserve">  int totalCompatibility;       // Total compatibility</w:t>
      </w:r>
    </w:p>
    <w:p w14:paraId="39899868" w14:textId="77777777" w:rsidR="0051105F" w:rsidRPr="00834B52" w:rsidRDefault="0051105F" w:rsidP="00760AD4">
      <w:pPr>
        <w:pStyle w:val="Code"/>
      </w:pPr>
      <w:r w:rsidRPr="00834B52">
        <w:t xml:space="preserve">  int minCompatibility;         // Minimum compatibility</w:t>
      </w:r>
    </w:p>
    <w:p w14:paraId="6EA8A020" w14:textId="77777777" w:rsidR="0051105F" w:rsidRPr="00834B52" w:rsidRDefault="0051105F" w:rsidP="00760AD4">
      <w:pPr>
        <w:pStyle w:val="Code"/>
      </w:pPr>
      <w:r w:rsidRPr="00834B52">
        <w:t xml:space="preserve">  int numMinCompatibility;      // Number of pairs with minimum compatibility</w:t>
      </w:r>
    </w:p>
    <w:p w14:paraId="5613DD5D" w14:textId="77777777" w:rsidR="0051105F" w:rsidRPr="00834B52" w:rsidRDefault="0051105F" w:rsidP="00760AD4">
      <w:pPr>
        <w:pStyle w:val="Code"/>
      </w:pPr>
      <w:r w:rsidRPr="00834B52">
        <w:t xml:space="preserve">  double evaluation;            // Evaluation value</w:t>
      </w:r>
    </w:p>
    <w:p w14:paraId="53202ECC" w14:textId="77777777" w:rsidR="0051105F" w:rsidRPr="00834B52" w:rsidRDefault="0051105F" w:rsidP="00760AD4">
      <w:pPr>
        <w:pStyle w:val="Code"/>
      </w:pPr>
      <w:r w:rsidRPr="00834B52">
        <w:t xml:space="preserve">  int numGirls;                 // Number of girls</w:t>
      </w:r>
    </w:p>
    <w:p w14:paraId="14B0252C" w14:textId="77777777" w:rsidR="0051105F" w:rsidRPr="00834B52" w:rsidRDefault="0051105F" w:rsidP="00760AD4">
      <w:pPr>
        <w:pStyle w:val="Code"/>
      </w:pPr>
      <w:r w:rsidRPr="00834B52">
        <w:t xml:space="preserve">  int numBoys;                  // Number of boys</w:t>
      </w:r>
    </w:p>
    <w:p w14:paraId="448ED363" w14:textId="77777777" w:rsidR="0051105F" w:rsidRPr="00834B52" w:rsidRDefault="0051105F" w:rsidP="00760AD4">
      <w:pPr>
        <w:pStyle w:val="Code"/>
      </w:pPr>
      <w:r w:rsidRPr="00834B52">
        <w:t xml:space="preserve">  int numH;                     // Number of transfer students</w:t>
      </w:r>
    </w:p>
    <w:p w14:paraId="365064F7" w14:textId="77777777" w:rsidR="0051105F" w:rsidRPr="00834B52" w:rsidRDefault="0051105F" w:rsidP="00760AD4">
      <w:pPr>
        <w:pStyle w:val="Code"/>
      </w:pPr>
      <w:r w:rsidRPr="00834B52">
        <w:t xml:space="preserve">  bool feasible;                // True if constraints are met</w:t>
      </w:r>
    </w:p>
    <w:p w14:paraId="453E3611" w14:textId="77777777" w:rsidR="0051105F" w:rsidRPr="00834B52" w:rsidRDefault="0051105F" w:rsidP="00760AD4">
      <w:pPr>
        <w:pStyle w:val="Code"/>
      </w:pPr>
      <w:r w:rsidRPr="00834B52">
        <w:t>} GI;</w:t>
      </w:r>
    </w:p>
    <w:p w14:paraId="7EACF7F3" w14:textId="77777777" w:rsidR="0051105F" w:rsidRPr="00834B52" w:rsidRDefault="0051105F" w:rsidP="00760AD4">
      <w:pPr>
        <w:pStyle w:val="Code"/>
      </w:pPr>
    </w:p>
    <w:p w14:paraId="4CB113F2" w14:textId="77777777" w:rsidR="0051105F" w:rsidRPr="00834B52" w:rsidRDefault="0051105F" w:rsidP="00760AD4">
      <w:pPr>
        <w:pStyle w:val="Code"/>
      </w:pPr>
    </w:p>
    <w:p w14:paraId="40570FB1" w14:textId="77777777" w:rsidR="0051105F" w:rsidRPr="00834B52" w:rsidRDefault="0051105F" w:rsidP="00760AD4">
      <w:pPr>
        <w:pStyle w:val="Code"/>
      </w:pPr>
    </w:p>
    <w:p w14:paraId="6701DEE7" w14:textId="77777777" w:rsidR="0051105F" w:rsidRPr="00834B52" w:rsidRDefault="0051105F" w:rsidP="00760AD4">
      <w:pPr>
        <w:pStyle w:val="Code"/>
      </w:pPr>
      <w:r w:rsidRPr="00834B52">
        <w:t>// // Return a vector containing a random permutation on {0,...,n-1}</w:t>
      </w:r>
    </w:p>
    <w:p w14:paraId="4DD12972" w14:textId="77777777" w:rsidR="0051105F" w:rsidRPr="00834B52" w:rsidRDefault="0051105F" w:rsidP="00760AD4">
      <w:pPr>
        <w:pStyle w:val="Code"/>
      </w:pPr>
      <w:r w:rsidRPr="00834B52">
        <w:t>// vector&lt;int&gt; random_permutation(int n);</w:t>
      </w:r>
    </w:p>
    <w:p w14:paraId="6C2FD8F9" w14:textId="77777777" w:rsidR="0051105F" w:rsidRPr="00834B52" w:rsidRDefault="0051105F" w:rsidP="00760AD4">
      <w:pPr>
        <w:pStyle w:val="Code"/>
      </w:pPr>
    </w:p>
    <w:p w14:paraId="02A3AB24" w14:textId="77777777" w:rsidR="0051105F" w:rsidRPr="00834B52" w:rsidRDefault="0051105F" w:rsidP="00760AD4">
      <w:pPr>
        <w:pStyle w:val="Code"/>
      </w:pPr>
      <w:r w:rsidRPr="00834B52">
        <w:t>// /*** Read data from file ***/</w:t>
      </w:r>
    </w:p>
    <w:p w14:paraId="5BE94018" w14:textId="77777777" w:rsidR="0051105F" w:rsidRPr="00834B52" w:rsidRDefault="0051105F" w:rsidP="00760AD4">
      <w:pPr>
        <w:pStyle w:val="Code"/>
      </w:pPr>
      <w:r w:rsidRPr="00834B52">
        <w:t>// int read_file(const string &amp;filename);</w:t>
      </w:r>
    </w:p>
    <w:p w14:paraId="1E4CC585" w14:textId="77777777" w:rsidR="0051105F" w:rsidRPr="00834B52" w:rsidRDefault="0051105F" w:rsidP="00760AD4">
      <w:pPr>
        <w:pStyle w:val="Code"/>
      </w:pPr>
    </w:p>
    <w:p w14:paraId="02423FE9" w14:textId="77777777" w:rsidR="0051105F" w:rsidRPr="00834B52" w:rsidRDefault="0051105F" w:rsidP="00760AD4">
      <w:pPr>
        <w:pStyle w:val="Code"/>
      </w:pPr>
      <w:r w:rsidRPr="00834B52">
        <w:t>// /******************************************************************/</w:t>
      </w:r>
    </w:p>
    <w:p w14:paraId="429A70C9" w14:textId="77777777" w:rsidR="0051105F" w:rsidRPr="00834B52" w:rsidRDefault="0051105F" w:rsidP="00760AD4">
      <w:pPr>
        <w:pStyle w:val="Code"/>
      </w:pPr>
    </w:p>
    <w:p w14:paraId="39E5B021" w14:textId="77777777" w:rsidR="0051105F" w:rsidRPr="00834B52" w:rsidRDefault="0051105F" w:rsidP="00760AD4">
      <w:pPr>
        <w:pStyle w:val="Code"/>
      </w:pPr>
      <w:r w:rsidRPr="00834B52">
        <w:lastRenderedPageBreak/>
        <w:t>// /*** Add student i to group k ***/</w:t>
      </w:r>
    </w:p>
    <w:p w14:paraId="3BA2BC0D" w14:textId="77777777" w:rsidR="0051105F" w:rsidRPr="00834B52" w:rsidRDefault="0051105F" w:rsidP="00760AD4">
      <w:pPr>
        <w:pStyle w:val="Code"/>
      </w:pPr>
      <w:r w:rsidRPr="00834B52">
        <w:t>// int joinStudent(int k, int i);</w:t>
      </w:r>
    </w:p>
    <w:p w14:paraId="6D15254C" w14:textId="77777777" w:rsidR="0051105F" w:rsidRPr="00834B52" w:rsidRDefault="0051105F" w:rsidP="00760AD4">
      <w:pPr>
        <w:pStyle w:val="Code"/>
      </w:pPr>
    </w:p>
    <w:p w14:paraId="5F44C7FF" w14:textId="77777777" w:rsidR="0051105F" w:rsidRPr="00834B52" w:rsidRDefault="0051105F" w:rsidP="00760AD4">
      <w:pPr>
        <w:pStyle w:val="Code"/>
      </w:pPr>
      <w:r w:rsidRPr="00834B52">
        <w:t>// /*** Remove student i from group k</w:t>
      </w:r>
    </w:p>
    <w:p w14:paraId="6CB97759" w14:textId="77777777" w:rsidR="0051105F" w:rsidRPr="00834B52" w:rsidRDefault="0051105F" w:rsidP="00760AD4">
      <w:pPr>
        <w:pStyle w:val="Code"/>
      </w:pPr>
      <w:r w:rsidRPr="00834B52">
        <w:t>//      Returns 1 if the student exists, -1 if not ***/</w:t>
      </w:r>
    </w:p>
    <w:p w14:paraId="222478E3" w14:textId="77777777" w:rsidR="0051105F" w:rsidRPr="00834B52" w:rsidRDefault="0051105F" w:rsidP="00760AD4">
      <w:pPr>
        <w:pStyle w:val="Code"/>
      </w:pPr>
      <w:r w:rsidRPr="00834B52">
        <w:t>// int removeStudent(int k, int i);</w:t>
      </w:r>
    </w:p>
    <w:p w14:paraId="6C3E5123" w14:textId="77777777" w:rsidR="0051105F" w:rsidRPr="00834B52" w:rsidRDefault="0051105F" w:rsidP="00760AD4">
      <w:pPr>
        <w:pStyle w:val="Code"/>
      </w:pPr>
    </w:p>
    <w:p w14:paraId="2DBBA028" w14:textId="77777777" w:rsidR="0051105F" w:rsidRPr="00834B52" w:rsidRDefault="0051105F" w:rsidP="00760AD4">
      <w:pPr>
        <w:pStyle w:val="Code"/>
      </w:pPr>
      <w:r w:rsidRPr="00834B52">
        <w:t>/*** Swap student s1 from group k1 with student s2 from group k2 ***/</w:t>
      </w:r>
    </w:p>
    <w:p w14:paraId="11FBDC80" w14:textId="77777777" w:rsidR="0051105F" w:rsidRPr="00834B52" w:rsidRDefault="0051105F" w:rsidP="00760AD4">
      <w:pPr>
        <w:pStyle w:val="Code"/>
      </w:pPr>
      <w:r w:rsidRPr="00834B52">
        <w:t>/*** Returns 1 if the swap is successful, 0 if not ***/</w:t>
      </w:r>
    </w:p>
    <w:p w14:paraId="0646D64C" w14:textId="77777777" w:rsidR="0051105F" w:rsidRPr="00834B52" w:rsidRDefault="0051105F" w:rsidP="00760AD4">
      <w:pPr>
        <w:pStyle w:val="Code"/>
      </w:pPr>
      <w:r w:rsidRPr="00834B52">
        <w:t>int swap_students(int k1, int s1, int k2, int s2);</w:t>
      </w:r>
    </w:p>
    <w:p w14:paraId="6697D323" w14:textId="77777777" w:rsidR="0051105F" w:rsidRPr="00834B52" w:rsidRDefault="0051105F" w:rsidP="00760AD4">
      <w:pPr>
        <w:pStyle w:val="Code"/>
      </w:pPr>
    </w:p>
    <w:p w14:paraId="698BC206" w14:textId="77777777" w:rsidR="0051105F" w:rsidRPr="00834B52" w:rsidRDefault="0051105F" w:rsidP="00760AD4">
      <w:pPr>
        <w:pStyle w:val="Code"/>
      </w:pPr>
      <w:r w:rsidRPr="00834B52">
        <w:t>/*** Move student s1 from group k1 to group k2 ***/</w:t>
      </w:r>
    </w:p>
    <w:p w14:paraId="319F57FE" w14:textId="77777777" w:rsidR="0051105F" w:rsidRPr="00834B52" w:rsidRDefault="0051105F" w:rsidP="00760AD4">
      <w:pPr>
        <w:pStyle w:val="Code"/>
      </w:pPr>
      <w:r w:rsidRPr="00834B52">
        <w:t>/*** Returns 1 if successful, 0 if not ***/</w:t>
      </w:r>
    </w:p>
    <w:p w14:paraId="48FF6FC2" w14:textId="77777777" w:rsidR="0051105F" w:rsidRPr="00834B52" w:rsidRDefault="0051105F" w:rsidP="00760AD4">
      <w:pPr>
        <w:pStyle w:val="Code"/>
      </w:pPr>
      <w:r w:rsidRPr="00834B52">
        <w:t>int move_student(int k1, int s1, int k2);</w:t>
      </w:r>
    </w:p>
    <w:p w14:paraId="0A6F4012" w14:textId="77777777" w:rsidR="0051105F" w:rsidRPr="00834B52" w:rsidRDefault="0051105F" w:rsidP="00760AD4">
      <w:pPr>
        <w:pStyle w:val="Code"/>
      </w:pPr>
    </w:p>
    <w:p w14:paraId="68F996CD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/</w:t>
      </w:r>
    </w:p>
    <w:p w14:paraId="4A1B3361" w14:textId="77777777" w:rsidR="0051105F" w:rsidRPr="00834B52" w:rsidRDefault="0051105F" w:rsidP="00760AD4">
      <w:pPr>
        <w:pStyle w:val="Code"/>
      </w:pPr>
    </w:p>
    <w:p w14:paraId="108EE237" w14:textId="77777777" w:rsidR="0051105F" w:rsidRPr="00834B52" w:rsidRDefault="0051105F" w:rsidP="00760AD4">
      <w:pPr>
        <w:pStyle w:val="Code"/>
      </w:pPr>
    </w:p>
    <w:p w14:paraId="54890084" w14:textId="77777777" w:rsidR="0051105F" w:rsidRPr="00834B52" w:rsidRDefault="0051105F" w:rsidP="00760AD4">
      <w:pPr>
        <w:pStyle w:val="Code"/>
      </w:pPr>
    </w:p>
    <w:p w14:paraId="26E5AC0F" w14:textId="77777777" w:rsidR="0051105F" w:rsidRPr="00834B52" w:rsidRDefault="0051105F" w:rsidP="00760AD4">
      <w:pPr>
        <w:pStyle w:val="Code"/>
      </w:pPr>
      <w:r w:rsidRPr="00834B52">
        <w:t>/*** make_initial_group: Create groups randomly ***/</w:t>
      </w:r>
    </w:p>
    <w:p w14:paraId="540688B3" w14:textId="77777777" w:rsidR="0051105F" w:rsidRPr="00834B52" w:rsidRDefault="0051105F" w:rsidP="00760AD4">
      <w:pPr>
        <w:pStyle w:val="Code"/>
      </w:pPr>
      <w:r w:rsidRPr="00834B52">
        <w:t>void make_initial_group();</w:t>
      </w:r>
    </w:p>
    <w:p w14:paraId="19B71F49" w14:textId="77777777" w:rsidR="0051105F" w:rsidRPr="00834B52" w:rsidRDefault="0051105F" w:rsidP="00760AD4">
      <w:pPr>
        <w:pStyle w:val="Code"/>
      </w:pPr>
    </w:p>
    <w:p w14:paraId="2137E859" w14:textId="77777777" w:rsidR="0051105F" w:rsidRPr="00834B52" w:rsidRDefault="0051105F" w:rsidP="00760AD4">
      <w:pPr>
        <w:pStyle w:val="Code"/>
      </w:pPr>
      <w:r w:rsidRPr="00834B52">
        <w:t>/*** Display list of information for group k ***/</w:t>
      </w:r>
    </w:p>
    <w:p w14:paraId="78D953FA" w14:textId="77777777" w:rsidR="0051105F" w:rsidRPr="00834B52" w:rsidRDefault="0051105F" w:rsidP="00760AD4">
      <w:pPr>
        <w:pStyle w:val="Code"/>
      </w:pPr>
      <w:r w:rsidRPr="00834B52">
        <w:t>void printGroup(int k);</w:t>
      </w:r>
    </w:p>
    <w:p w14:paraId="4477A01F" w14:textId="77777777" w:rsidR="0051105F" w:rsidRPr="00834B52" w:rsidRDefault="0051105F" w:rsidP="00760AD4">
      <w:pPr>
        <w:pStyle w:val="Code"/>
      </w:pPr>
    </w:p>
    <w:p w14:paraId="3C469A4E" w14:textId="77777777" w:rsidR="0051105F" w:rsidRPr="00834B52" w:rsidRDefault="0051105F" w:rsidP="00760AD4">
      <w:pPr>
        <w:pStyle w:val="Code"/>
      </w:pPr>
      <w:r w:rsidRPr="00834B52">
        <w:t>/*** Print list of all groups ***/</w:t>
      </w:r>
    </w:p>
    <w:p w14:paraId="7B9A8264" w14:textId="77777777" w:rsidR="0051105F" w:rsidRPr="00834B52" w:rsidRDefault="0051105F" w:rsidP="00760AD4">
      <w:pPr>
        <w:pStyle w:val="Code"/>
      </w:pPr>
      <w:r w:rsidRPr="00834B52">
        <w:t>void printAllGroup();</w:t>
      </w:r>
    </w:p>
    <w:p w14:paraId="71893148" w14:textId="77777777" w:rsidR="0051105F" w:rsidRPr="00834B52" w:rsidRDefault="0051105F" w:rsidP="00760AD4">
      <w:pPr>
        <w:pStyle w:val="Code"/>
      </w:pPr>
    </w:p>
    <w:p w14:paraId="37349A35" w14:textId="77777777" w:rsidR="0051105F" w:rsidRPr="00834B52" w:rsidRDefault="0051105F" w:rsidP="00760AD4">
      <w:pPr>
        <w:pStyle w:val="Code"/>
      </w:pPr>
    </w:p>
    <w:p w14:paraId="780CB140" w14:textId="77777777" w:rsidR="0051105F" w:rsidRPr="00834B52" w:rsidRDefault="0051105F" w:rsidP="00760AD4">
      <w:pPr>
        <w:pStyle w:val="Code"/>
      </w:pPr>
    </w:p>
    <w:p w14:paraId="19F8E7D4" w14:textId="77777777" w:rsidR="0051105F" w:rsidRPr="00834B52" w:rsidRDefault="0051105F" w:rsidP="00760AD4">
      <w:pPr>
        <w:pStyle w:val="Code"/>
      </w:pPr>
      <w:r w:rsidRPr="00834B52">
        <w:t>/*** Calculate evaluation value from compatibility ***/</w:t>
      </w:r>
    </w:p>
    <w:p w14:paraId="7CE261FD" w14:textId="77777777" w:rsidR="0051105F" w:rsidRPr="00834B52" w:rsidRDefault="0051105F" w:rsidP="00760AD4">
      <w:pPr>
        <w:pStyle w:val="Code"/>
      </w:pPr>
      <w:r w:rsidRPr="00834B52">
        <w:t>double calc_evaluation(int s1, int s2);</w:t>
      </w:r>
    </w:p>
    <w:p w14:paraId="13D62D09" w14:textId="77777777" w:rsidR="0051105F" w:rsidRPr="00834B52" w:rsidRDefault="0051105F" w:rsidP="00760AD4">
      <w:pPr>
        <w:pStyle w:val="Code"/>
      </w:pPr>
    </w:p>
    <w:p w14:paraId="1A8A6B25" w14:textId="77777777" w:rsidR="0051105F" w:rsidRPr="00834B52" w:rsidRDefault="0051105F" w:rsidP="00760AD4">
      <w:pPr>
        <w:pStyle w:val="Code"/>
      </w:pPr>
      <w:r w:rsidRPr="00834B52">
        <w:t>/*** Evaluation value of group k ***/</w:t>
      </w:r>
    </w:p>
    <w:p w14:paraId="4B3D18BF" w14:textId="77777777" w:rsidR="0051105F" w:rsidRPr="00834B52" w:rsidRDefault="0051105F" w:rsidP="00760AD4">
      <w:pPr>
        <w:pStyle w:val="Code"/>
      </w:pPr>
      <w:r w:rsidRPr="00834B52">
        <w:t>//GroupValue evaluateGroup(int k);</w:t>
      </w:r>
    </w:p>
    <w:p w14:paraId="01EB3AF8" w14:textId="77777777" w:rsidR="0051105F" w:rsidRPr="00834B52" w:rsidRDefault="0051105F" w:rsidP="00760AD4">
      <w:pPr>
        <w:pStyle w:val="Code"/>
      </w:pPr>
    </w:p>
    <w:p w14:paraId="3841FEEE" w14:textId="77777777" w:rsidR="0051105F" w:rsidRPr="00834B52" w:rsidRDefault="0051105F" w:rsidP="00760AD4">
      <w:pPr>
        <w:pStyle w:val="Code"/>
      </w:pPr>
      <w:r w:rsidRPr="00834B52">
        <w:t>/***</w:t>
      </w:r>
    </w:p>
    <w:p w14:paraId="56DDCB33" w14:textId="77777777" w:rsidR="0051105F" w:rsidRPr="00834B52" w:rsidRDefault="0051105F" w:rsidP="00760AD4">
      <w:pPr>
        <w:pStyle w:val="Code"/>
      </w:pPr>
      <w:r w:rsidRPr="00834B52">
        <w:t xml:space="preserve"> * gr[]: Array of students, gsize: Number of elements in the array</w:t>
      </w:r>
    </w:p>
    <w:p w14:paraId="15C95319" w14:textId="77777777" w:rsidR="0051105F" w:rsidRPr="00834B52" w:rsidRDefault="0051105F" w:rsidP="00760AD4">
      <w:pPr>
        <w:pStyle w:val="Code"/>
      </w:pPr>
      <w:r w:rsidRPr="00834B52">
        <w:t xml:space="preserve"> * Returns the evaluation value of the group</w:t>
      </w:r>
    </w:p>
    <w:p w14:paraId="6785AB50" w14:textId="77777777" w:rsidR="0051105F" w:rsidRPr="00834B52" w:rsidRDefault="0051105F" w:rsidP="00760AD4">
      <w:pPr>
        <w:pStyle w:val="Code"/>
      </w:pPr>
      <w:r w:rsidRPr="00834B52">
        <w:t>***/</w:t>
      </w:r>
    </w:p>
    <w:p w14:paraId="0E0A15F9" w14:textId="77777777" w:rsidR="0051105F" w:rsidRPr="00834B52" w:rsidRDefault="0051105F" w:rsidP="00760AD4">
      <w:pPr>
        <w:pStyle w:val="Code"/>
      </w:pPr>
      <w:r w:rsidRPr="00834B52">
        <w:t>double calc_group_evaluation(int *gr, int gsize);</w:t>
      </w:r>
    </w:p>
    <w:p w14:paraId="33F9B93D" w14:textId="77777777" w:rsidR="0051105F" w:rsidRPr="00834B52" w:rsidRDefault="0051105F" w:rsidP="00760AD4">
      <w:pPr>
        <w:pStyle w:val="Code"/>
      </w:pPr>
    </w:p>
    <w:p w14:paraId="0E443374" w14:textId="77777777" w:rsidR="0051105F" w:rsidRPr="00834B52" w:rsidRDefault="0051105F" w:rsidP="00760AD4">
      <w:pPr>
        <w:pStyle w:val="Code"/>
      </w:pPr>
      <w:r w:rsidRPr="00834B52">
        <w:t>// Update group information in groupInfo[MAX_NGROUP]</w:t>
      </w:r>
    </w:p>
    <w:p w14:paraId="697697E5" w14:textId="77777777" w:rsidR="0051105F" w:rsidRPr="00834B52" w:rsidRDefault="0051105F" w:rsidP="00760AD4">
      <w:pPr>
        <w:pStyle w:val="Code"/>
      </w:pPr>
      <w:r w:rsidRPr="00834B52">
        <w:t>void update_groupInfo(int k);</w:t>
      </w:r>
    </w:p>
    <w:p w14:paraId="05AE1339" w14:textId="77777777" w:rsidR="0051105F" w:rsidRPr="00834B52" w:rsidRDefault="0051105F" w:rsidP="00760AD4">
      <w:pPr>
        <w:pStyle w:val="Code"/>
      </w:pPr>
    </w:p>
    <w:p w14:paraId="02241BD2" w14:textId="77777777" w:rsidR="0051105F" w:rsidRPr="00834B52" w:rsidRDefault="0051105F" w:rsidP="00760AD4">
      <w:pPr>
        <w:pStyle w:val="Code"/>
      </w:pPr>
      <w:r w:rsidRPr="00834B52">
        <w:t>/*********************************************************************/</w:t>
      </w:r>
    </w:p>
    <w:p w14:paraId="3E4BFDEA" w14:textId="77777777" w:rsidR="0051105F" w:rsidRPr="00834B52" w:rsidRDefault="0051105F" w:rsidP="00760AD4">
      <w:pPr>
        <w:pStyle w:val="Code"/>
      </w:pPr>
    </w:p>
    <w:p w14:paraId="0458BD73" w14:textId="77777777" w:rsidR="0051105F" w:rsidRPr="00834B52" w:rsidRDefault="0051105F" w:rsidP="00760AD4">
      <w:pPr>
        <w:pStyle w:val="Code"/>
      </w:pPr>
      <w:r w:rsidRPr="00834B52">
        <w:t>// Return the difference in evaluation values after swapping student s1 from group k1 with student s2 from group k2</w:t>
      </w:r>
    </w:p>
    <w:p w14:paraId="5B689B2D" w14:textId="77777777" w:rsidR="0051105F" w:rsidRPr="00834B52" w:rsidRDefault="0051105F" w:rsidP="00760AD4">
      <w:pPr>
        <w:pStyle w:val="Code"/>
      </w:pPr>
      <w:r w:rsidRPr="00834B52">
        <w:t>// Positive return value indicates an increase in evaluation value after the swap</w:t>
      </w:r>
    </w:p>
    <w:p w14:paraId="5715E23E" w14:textId="77777777" w:rsidR="0051105F" w:rsidRPr="00834B52" w:rsidRDefault="0051105F" w:rsidP="00760AD4">
      <w:pPr>
        <w:pStyle w:val="Code"/>
      </w:pPr>
      <w:r w:rsidRPr="00834B52">
        <w:t>double delta_by_swap(int k1, int s1, int k2, int s2);</w:t>
      </w:r>
    </w:p>
    <w:p w14:paraId="7D9536A4" w14:textId="77777777" w:rsidR="0051105F" w:rsidRPr="00834B52" w:rsidRDefault="0051105F" w:rsidP="00760AD4">
      <w:pPr>
        <w:pStyle w:val="Code"/>
      </w:pPr>
    </w:p>
    <w:p w14:paraId="605E34C7" w14:textId="77777777" w:rsidR="0051105F" w:rsidRPr="00834B52" w:rsidRDefault="0051105F" w:rsidP="00760AD4">
      <w:pPr>
        <w:pStyle w:val="Code"/>
      </w:pPr>
      <w:r w:rsidRPr="00834B52">
        <w:t>// Return the difference in evaluation values after swapping (k1, s1) -&gt; (k2, s2) -&gt; (k3, s3)</w:t>
      </w:r>
    </w:p>
    <w:p w14:paraId="191B923C" w14:textId="77777777" w:rsidR="0051105F" w:rsidRPr="00834B52" w:rsidRDefault="0051105F" w:rsidP="00760AD4">
      <w:pPr>
        <w:pStyle w:val="Code"/>
      </w:pPr>
      <w:r w:rsidRPr="00834B52">
        <w:t>// Positive return value indicates an increase in evaluation value after the swap</w:t>
      </w:r>
    </w:p>
    <w:p w14:paraId="51C5B667" w14:textId="77777777" w:rsidR="0051105F" w:rsidRPr="00834B52" w:rsidRDefault="0051105F" w:rsidP="00760AD4">
      <w:pPr>
        <w:pStyle w:val="Code"/>
      </w:pPr>
      <w:r w:rsidRPr="00834B52">
        <w:t>double delta_by_3swap(int k1, int s1, int k2, int s2, int k3, int s3);</w:t>
      </w:r>
    </w:p>
    <w:p w14:paraId="28F36682" w14:textId="77777777" w:rsidR="0051105F" w:rsidRPr="00834B52" w:rsidRDefault="0051105F" w:rsidP="00760AD4">
      <w:pPr>
        <w:pStyle w:val="Code"/>
      </w:pPr>
    </w:p>
    <w:p w14:paraId="1CB061F2" w14:textId="77777777" w:rsidR="0051105F" w:rsidRPr="00834B52" w:rsidRDefault="0051105F" w:rsidP="00760AD4">
      <w:pPr>
        <w:pStyle w:val="Code"/>
      </w:pPr>
      <w:r w:rsidRPr="00834B52">
        <w:t>/*** Simple local search ***/</w:t>
      </w:r>
    </w:p>
    <w:p w14:paraId="35AA36CA" w14:textId="77777777" w:rsidR="0051105F" w:rsidRPr="00834B52" w:rsidRDefault="0051105F" w:rsidP="00760AD4">
      <w:pPr>
        <w:pStyle w:val="Code"/>
      </w:pPr>
      <w:r w:rsidRPr="00834B52">
        <w:t>int local_search_swap();</w:t>
      </w:r>
    </w:p>
    <w:p w14:paraId="5E04ADDC" w14:textId="77777777" w:rsidR="0051105F" w:rsidRPr="00834B52" w:rsidRDefault="0051105F" w:rsidP="00760AD4">
      <w:pPr>
        <w:pStyle w:val="Code"/>
      </w:pPr>
    </w:p>
    <w:p w14:paraId="748EBFE3" w14:textId="77777777" w:rsidR="0051105F" w:rsidRPr="00834B52" w:rsidRDefault="0051105F" w:rsidP="00760AD4">
      <w:pPr>
        <w:pStyle w:val="Code"/>
      </w:pPr>
      <w:r w:rsidRPr="00834B52">
        <w:t>/*** Use 3swap to search for a better solution in the neighborhood</w:t>
      </w:r>
    </w:p>
    <w:p w14:paraId="2364680B" w14:textId="77777777" w:rsidR="0051105F" w:rsidRPr="00834B52" w:rsidRDefault="0051105F" w:rsidP="00760AD4">
      <w:pPr>
        <w:pStyle w:val="Code"/>
      </w:pPr>
      <w:r w:rsidRPr="00834B52">
        <w:t xml:space="preserve"> *** Try try3swap 3-neighborhood solutions</w:t>
      </w:r>
    </w:p>
    <w:p w14:paraId="5DF83C25" w14:textId="77777777" w:rsidR="0051105F" w:rsidRPr="00834B52" w:rsidRDefault="0051105F" w:rsidP="00760AD4">
      <w:pPr>
        <w:pStyle w:val="Code"/>
      </w:pPr>
      <w:r w:rsidRPr="00834B52">
        <w:t xml:space="preserve"> *** Move to the first found improved solution if first_find == true</w:t>
      </w:r>
    </w:p>
    <w:p w14:paraId="17284297" w14:textId="77777777" w:rsidR="0051105F" w:rsidRPr="00834B52" w:rsidRDefault="0051105F" w:rsidP="00760AD4">
      <w:pPr>
        <w:pStyle w:val="Code"/>
      </w:pPr>
      <w:r w:rsidRPr="00834B52">
        <w:lastRenderedPageBreak/>
        <w:t xml:space="preserve"> *** Move to the best improved solution if first_find == false</w:t>
      </w:r>
    </w:p>
    <w:p w14:paraId="7E8F6AF3" w14:textId="77777777" w:rsidR="0051105F" w:rsidRPr="00834B52" w:rsidRDefault="0051105F" w:rsidP="00760AD4">
      <w:pPr>
        <w:pStyle w:val="Code"/>
      </w:pPr>
      <w:r w:rsidRPr="00834B52">
        <w:t xml:space="preserve"> *** Return 1 if there is such a neighborhood</w:t>
      </w:r>
    </w:p>
    <w:p w14:paraId="5F06F326" w14:textId="77777777" w:rsidR="0051105F" w:rsidRPr="00834B52" w:rsidRDefault="0051105F" w:rsidP="00760AD4">
      <w:pPr>
        <w:pStyle w:val="Code"/>
      </w:pPr>
      <w:r w:rsidRPr="00834B52">
        <w:t xml:space="preserve"> *** Return 0 if there is none ***/</w:t>
      </w:r>
    </w:p>
    <w:p w14:paraId="28AAD0D9" w14:textId="77777777" w:rsidR="0051105F" w:rsidRPr="00834B52" w:rsidRDefault="0051105F" w:rsidP="00760AD4">
      <w:pPr>
        <w:pStyle w:val="Code"/>
      </w:pPr>
      <w:r w:rsidRPr="00834B52">
        <w:t>int local_search_by_3swap(int try3swap, bool first_find);</w:t>
      </w:r>
    </w:p>
    <w:p w14:paraId="3C1AD8B8" w14:textId="77777777" w:rsidR="0051105F" w:rsidRPr="00834B52" w:rsidRDefault="0051105F" w:rsidP="00760AD4">
      <w:pPr>
        <w:pStyle w:val="Code"/>
      </w:pPr>
    </w:p>
    <w:p w14:paraId="6CF8D40C" w14:textId="77777777" w:rsidR="0051105F" w:rsidRPr="00834B52" w:rsidRDefault="0051105F" w:rsidP="00760AD4">
      <w:pPr>
        <w:pStyle w:val="Code"/>
      </w:pPr>
      <w:r w:rsidRPr="00834B52">
        <w:t>/*** Iterated local search ***/</w:t>
      </w:r>
    </w:p>
    <w:p w14:paraId="20EBBBF5" w14:textId="77777777" w:rsidR="0051105F" w:rsidRPr="00834B52" w:rsidRDefault="0051105F" w:rsidP="00760AD4">
      <w:pPr>
        <w:pStyle w:val="Code"/>
      </w:pPr>
      <w:r w:rsidRPr="00834B52">
        <w:t>double iterated_local_search(int **best_grouping, int *best_size, CRand &amp;mt, int default_distance, int try3swap, bool first_find);</w:t>
      </w:r>
    </w:p>
    <w:p w14:paraId="0E96798D" w14:textId="77777777" w:rsidR="0051105F" w:rsidRPr="00834B52" w:rsidRDefault="0051105F" w:rsidP="00760AD4">
      <w:pPr>
        <w:pStyle w:val="Code"/>
      </w:pPr>
    </w:p>
    <w:p w14:paraId="3DC1DE01" w14:textId="77777777" w:rsidR="0051105F" w:rsidRPr="00834B52" w:rsidRDefault="0051105F" w:rsidP="00760AD4">
      <w:pPr>
        <w:pStyle w:val="Code"/>
      </w:pPr>
      <w:r w:rsidRPr="00834B52">
        <w:t>// Perform random 2-swap times times</w:t>
      </w:r>
    </w:p>
    <w:p w14:paraId="516EA6A7" w14:textId="77777777" w:rsidR="0051105F" w:rsidRPr="00834B52" w:rsidRDefault="0051105F" w:rsidP="00760AD4">
      <w:pPr>
        <w:pStyle w:val="Code"/>
      </w:pPr>
      <w:r w:rsidRPr="00834B52">
        <w:t>void random_swap(int times);</w:t>
      </w:r>
    </w:p>
    <w:p w14:paraId="1CFC29CA" w14:textId="77777777" w:rsidR="0051105F" w:rsidRPr="00834B52" w:rsidRDefault="0051105F" w:rsidP="00760AD4">
      <w:pPr>
        <w:pStyle w:val="Code"/>
      </w:pPr>
    </w:p>
    <w:p w14:paraId="0FBB14B3" w14:textId="10DBEB0D" w:rsidR="0051105F" w:rsidRPr="00834B52" w:rsidRDefault="0051105F" w:rsidP="00760AD4">
      <w:pPr>
        <w:pStyle w:val="Code"/>
      </w:pPr>
      <w:r w:rsidRPr="00834B52">
        <w:t>#endif</w:t>
      </w:r>
    </w:p>
    <w:p w14:paraId="142C2467" w14:textId="01B3B7F6" w:rsidR="003F0172" w:rsidRDefault="00C31D8C">
      <w:pPr>
        <w:rPr>
          <w:rFonts w:ascii="Courier New" w:eastAsia="Courier New" w:hAnsi="Courier New" w:cs="Courier New"/>
          <w:sz w:val="18"/>
          <w:szCs w:val="18"/>
        </w:rPr>
      </w:pPr>
      <w:r>
        <w:br w:type="page"/>
      </w:r>
    </w:p>
    <w:p w14:paraId="30168FCC" w14:textId="4D3085E3" w:rsidR="00C31D8C" w:rsidRDefault="003F0172" w:rsidP="003F0172">
      <w:pPr>
        <w:pStyle w:val="2"/>
      </w:pPr>
      <w:r>
        <w:lastRenderedPageBreak/>
        <w:t>File “Makefile”</w:t>
      </w:r>
    </w:p>
    <w:p w14:paraId="629C47F9" w14:textId="77777777" w:rsidR="003C661A" w:rsidRDefault="003C661A" w:rsidP="003F0172">
      <w:pPr>
        <w:pStyle w:val="Code"/>
      </w:pPr>
    </w:p>
    <w:p w14:paraId="5590D652" w14:textId="66A4FD74" w:rsidR="003F0172" w:rsidRPr="00C710B4" w:rsidRDefault="003F0172" w:rsidP="003F0172">
      <w:pPr>
        <w:pStyle w:val="Code"/>
      </w:pPr>
      <w:r w:rsidRPr="00C710B4">
        <w:rPr>
          <w:rFonts w:hint="eastAsia"/>
        </w:rPr>
        <w:t>#CFLAGS=-g -Wall -std=c++11</w:t>
      </w:r>
    </w:p>
    <w:p w14:paraId="307AFBEE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CFLAGS= -Wall -std=c++11</w:t>
      </w:r>
    </w:p>
    <w:p w14:paraId="791FA1C3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OPT= -O</w:t>
      </w:r>
    </w:p>
    <w:p w14:paraId="4D8DC0E8" w14:textId="77777777" w:rsidR="003F0172" w:rsidRPr="00C710B4" w:rsidRDefault="003F0172" w:rsidP="003F0172">
      <w:pPr>
        <w:pStyle w:val="Code"/>
      </w:pPr>
    </w:p>
    <w:p w14:paraId="522E62EA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all: grouping_ils</w:t>
      </w:r>
    </w:p>
    <w:p w14:paraId="589594A8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grouping_ils: grouping_ils.o</w:t>
      </w:r>
    </w:p>
    <w:p w14:paraId="7D74CF36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ab/>
        <w:t>c++ $(OPT) $(CFLAGS) -o grouping_ils grouping_ils.o</w:t>
      </w:r>
    </w:p>
    <w:p w14:paraId="053E5730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.cpp.o:</w:t>
      </w:r>
    </w:p>
    <w:p w14:paraId="43A3769F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ab/>
        <w:t>c++ $(CFLAGS) -c $&lt;</w:t>
      </w:r>
    </w:p>
    <w:p w14:paraId="710A95B7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>clean:</w:t>
      </w:r>
    </w:p>
    <w:p w14:paraId="3E1E7329" w14:textId="77777777" w:rsidR="003F0172" w:rsidRPr="00C710B4" w:rsidRDefault="003F0172" w:rsidP="003F0172">
      <w:pPr>
        <w:pStyle w:val="Code"/>
      </w:pPr>
      <w:r w:rsidRPr="00C710B4">
        <w:rPr>
          <w:rFonts w:hint="eastAsia"/>
        </w:rPr>
        <w:tab/>
        <w:t>/bin/rm -f grouping_ils *.o *~</w:t>
      </w:r>
    </w:p>
    <w:p w14:paraId="18CCAFF7" w14:textId="6A01C508" w:rsidR="003F0172" w:rsidRDefault="003F0172" w:rsidP="00760AD4">
      <w:pPr>
        <w:pStyle w:val="Code"/>
      </w:pPr>
    </w:p>
    <w:p w14:paraId="60F0A649" w14:textId="77777777" w:rsidR="003F0172" w:rsidRDefault="003F0172">
      <w:pPr>
        <w:rPr>
          <w:rFonts w:ascii="Courier New" w:eastAsia="Courier New" w:hAnsi="Courier New" w:cs="Courier New"/>
          <w:sz w:val="18"/>
          <w:szCs w:val="18"/>
        </w:rPr>
      </w:pPr>
      <w:r>
        <w:br w:type="page"/>
      </w:r>
    </w:p>
    <w:p w14:paraId="4C60384D" w14:textId="0DDF61A3" w:rsidR="00771D09" w:rsidRDefault="00F867C2" w:rsidP="00F867C2">
      <w:pPr>
        <w:pStyle w:val="2"/>
      </w:pPr>
      <w:r>
        <w:lastRenderedPageBreak/>
        <w:t>File “</w:t>
      </w:r>
      <w:r w:rsidR="00771D09" w:rsidRPr="00771D09">
        <w:t>make_100_team_assignments.sh</w:t>
      </w:r>
      <w:r>
        <w:t>”</w:t>
      </w:r>
    </w:p>
    <w:p w14:paraId="5A618EF3" w14:textId="77777777" w:rsidR="00771D09" w:rsidRDefault="00771D09" w:rsidP="00760AD4">
      <w:pPr>
        <w:pStyle w:val="Code"/>
      </w:pPr>
    </w:p>
    <w:p w14:paraId="777A8910" w14:textId="225CBA3E" w:rsidR="00771D09" w:rsidRPr="00771D09" w:rsidRDefault="00771D09" w:rsidP="00760AD4">
      <w:pPr>
        <w:pStyle w:val="Code"/>
      </w:pPr>
      <w:r w:rsidRPr="00771D09">
        <w:t># This script let the team assignment program make 100 optimized results.</w:t>
      </w:r>
    </w:p>
    <w:p w14:paraId="32E91F1A" w14:textId="77777777" w:rsidR="00771D09" w:rsidRPr="00771D09" w:rsidRDefault="00771D09" w:rsidP="00760AD4">
      <w:pPr>
        <w:pStyle w:val="Code"/>
      </w:pPr>
    </w:p>
    <w:p w14:paraId="345AFEB0" w14:textId="77777777" w:rsidR="00771D09" w:rsidRPr="00771D09" w:rsidRDefault="00771D09" w:rsidP="00760AD4">
      <w:pPr>
        <w:pStyle w:val="Code"/>
      </w:pPr>
      <w:r w:rsidRPr="00771D09">
        <w:t># grouping_ils : team assignment optimization program.</w:t>
      </w:r>
    </w:p>
    <w:p w14:paraId="21E98267" w14:textId="77777777" w:rsidR="00771D09" w:rsidRPr="00771D09" w:rsidRDefault="00771D09" w:rsidP="00760AD4">
      <w:pPr>
        <w:pStyle w:val="Code"/>
      </w:pPr>
      <w:r w:rsidRPr="00771D09">
        <w:t># data.txt : student data of properties and peer compatibility.</w:t>
      </w:r>
    </w:p>
    <w:p w14:paraId="163C6271" w14:textId="77777777" w:rsidR="00771D09" w:rsidRPr="00771D09" w:rsidRDefault="00771D09" w:rsidP="00760AD4">
      <w:pPr>
        <w:pStyle w:val="Code"/>
      </w:pPr>
      <w:r w:rsidRPr="00771D09">
        <w:t># results.txt : optimized team assignments.</w:t>
      </w:r>
    </w:p>
    <w:p w14:paraId="2599454C" w14:textId="77777777" w:rsidR="00771D09" w:rsidRPr="00771D09" w:rsidRDefault="00771D09" w:rsidP="00760AD4">
      <w:pPr>
        <w:pStyle w:val="Code"/>
      </w:pPr>
    </w:p>
    <w:p w14:paraId="04042996" w14:textId="77777777" w:rsidR="00771D09" w:rsidRPr="00771D09" w:rsidRDefault="00771D09" w:rsidP="00760AD4">
      <w:pPr>
        <w:pStyle w:val="Code"/>
      </w:pPr>
      <w:r w:rsidRPr="00771D09">
        <w:t># README for details.</w:t>
      </w:r>
    </w:p>
    <w:p w14:paraId="2EBC2314" w14:textId="77777777" w:rsidR="00771D09" w:rsidRPr="00771D09" w:rsidRDefault="00771D09" w:rsidP="00760AD4">
      <w:pPr>
        <w:pStyle w:val="Code"/>
      </w:pPr>
    </w:p>
    <w:p w14:paraId="029A89F7" w14:textId="77777777" w:rsidR="00771D09" w:rsidRPr="00771D09" w:rsidRDefault="00771D09" w:rsidP="00760AD4">
      <w:pPr>
        <w:pStyle w:val="Code"/>
      </w:pPr>
      <w:r w:rsidRPr="00771D09">
        <w:t>echo `date '+%y/%m/%d %H:%M:%S'` &gt; results.txt</w:t>
      </w:r>
    </w:p>
    <w:p w14:paraId="7DAB7815" w14:textId="77777777" w:rsidR="00771D09" w:rsidRPr="00771D09" w:rsidRDefault="00771D09" w:rsidP="00760AD4">
      <w:pPr>
        <w:pStyle w:val="Code"/>
      </w:pPr>
      <w:r w:rsidRPr="00771D09">
        <w:t>for i in {0..99}</w:t>
      </w:r>
    </w:p>
    <w:p w14:paraId="362AB60B" w14:textId="77777777" w:rsidR="00771D09" w:rsidRPr="00771D09" w:rsidRDefault="00771D09" w:rsidP="00760AD4">
      <w:pPr>
        <w:pStyle w:val="Code"/>
      </w:pPr>
      <w:r w:rsidRPr="00771D09">
        <w:t xml:space="preserve">do </w:t>
      </w:r>
    </w:p>
    <w:p w14:paraId="1F968A82" w14:textId="77777777" w:rsidR="00771D09" w:rsidRPr="00771D09" w:rsidRDefault="00771D09" w:rsidP="00760AD4">
      <w:pPr>
        <w:pStyle w:val="Code"/>
      </w:pPr>
      <w:r w:rsidRPr="00771D09">
        <w:tab/>
        <w:t>./grouping_ils data.txt &gt;&gt; results.txt</w:t>
      </w:r>
    </w:p>
    <w:p w14:paraId="6D4C4DC7" w14:textId="77777777" w:rsidR="00771D09" w:rsidRPr="00771D09" w:rsidRDefault="00771D09" w:rsidP="00760AD4">
      <w:pPr>
        <w:pStyle w:val="Code"/>
      </w:pPr>
      <w:r w:rsidRPr="00771D09">
        <w:tab/>
        <w:t>echo `date '+%y/%m/%d %H:%M:%S'` &gt;&gt; results.txt</w:t>
      </w:r>
    </w:p>
    <w:p w14:paraId="2350C01C" w14:textId="77777777" w:rsidR="00771D09" w:rsidRPr="00771D09" w:rsidRDefault="00771D09" w:rsidP="00760AD4">
      <w:pPr>
        <w:pStyle w:val="Code"/>
      </w:pPr>
      <w:r w:rsidRPr="00771D09">
        <w:tab/>
        <w:t>echo "-----" &gt;&gt; results.txt</w:t>
      </w:r>
    </w:p>
    <w:p w14:paraId="77259AB1" w14:textId="6BE6AC8A" w:rsidR="00771D09" w:rsidRDefault="00771D09" w:rsidP="00760AD4">
      <w:pPr>
        <w:pStyle w:val="Code"/>
      </w:pPr>
      <w:r w:rsidRPr="00771D09">
        <w:t>done</w:t>
      </w:r>
    </w:p>
    <w:p w14:paraId="4AAB461C" w14:textId="77777777" w:rsidR="00D650F4" w:rsidRPr="00771D09" w:rsidRDefault="00D650F4" w:rsidP="00760AD4">
      <w:pPr>
        <w:pStyle w:val="Code"/>
      </w:pPr>
    </w:p>
    <w:p w14:paraId="21181C05" w14:textId="5468A8D6" w:rsidR="00771D09" w:rsidRDefault="00771D09" w:rsidP="00760AD4">
      <w:r>
        <w:br w:type="page"/>
      </w:r>
    </w:p>
    <w:p w14:paraId="3B1BB665" w14:textId="317036C7" w:rsidR="00C31D8C" w:rsidRPr="00834B52" w:rsidRDefault="00712068" w:rsidP="00760AD4">
      <w:pPr>
        <w:pStyle w:val="2"/>
      </w:pPr>
      <w:r w:rsidRPr="005E26B8">
        <w:rPr>
          <w:rFonts w:hint="eastAsia"/>
        </w:rPr>
        <w:lastRenderedPageBreak/>
        <w:t xml:space="preserve">File </w:t>
      </w:r>
      <w:r w:rsidRPr="005E26B8">
        <w:t>“data.txt”</w:t>
      </w:r>
    </w:p>
    <w:p w14:paraId="35E58830" w14:textId="77777777" w:rsidR="003C661A" w:rsidRDefault="003C661A" w:rsidP="00760AD4">
      <w:pPr>
        <w:pStyle w:val="Code"/>
      </w:pPr>
    </w:p>
    <w:p w14:paraId="43610BC3" w14:textId="2081FD77" w:rsidR="00C31D8C" w:rsidRPr="00834B52" w:rsidRDefault="00C31D8C" w:rsidP="00760AD4">
      <w:pPr>
        <w:pStyle w:val="Code"/>
      </w:pPr>
      <w:r w:rsidRPr="00834B52">
        <w:t>64</w:t>
      </w:r>
    </w:p>
    <w:p w14:paraId="7D0D0F6D" w14:textId="77777777" w:rsidR="00C31D8C" w:rsidRPr="00834B52" w:rsidRDefault="00C31D8C" w:rsidP="00760AD4">
      <w:pPr>
        <w:pStyle w:val="Code"/>
      </w:pPr>
      <w:r w:rsidRPr="00834B52">
        <w:t>0 1 0</w:t>
      </w:r>
    </w:p>
    <w:p w14:paraId="7915D5C2" w14:textId="77777777" w:rsidR="00C31D8C" w:rsidRPr="00834B52" w:rsidRDefault="00C31D8C" w:rsidP="00760AD4">
      <w:pPr>
        <w:pStyle w:val="Code"/>
      </w:pPr>
      <w:r w:rsidRPr="00834B52">
        <w:t>1 0 0</w:t>
      </w:r>
    </w:p>
    <w:p w14:paraId="55B67BC5" w14:textId="77777777" w:rsidR="00C31D8C" w:rsidRPr="00834B52" w:rsidRDefault="00C31D8C" w:rsidP="00760AD4">
      <w:pPr>
        <w:pStyle w:val="Code"/>
      </w:pPr>
      <w:r w:rsidRPr="00834B52">
        <w:t>2 0 0</w:t>
      </w:r>
    </w:p>
    <w:p w14:paraId="54B71DFD" w14:textId="77777777" w:rsidR="00C31D8C" w:rsidRPr="00834B52" w:rsidRDefault="00C31D8C" w:rsidP="00760AD4">
      <w:pPr>
        <w:pStyle w:val="Code"/>
      </w:pPr>
      <w:r w:rsidRPr="00834B52">
        <w:t>3 1 0</w:t>
      </w:r>
    </w:p>
    <w:p w14:paraId="1006628E" w14:textId="77777777" w:rsidR="00C31D8C" w:rsidRPr="00834B52" w:rsidRDefault="00C31D8C" w:rsidP="00760AD4">
      <w:pPr>
        <w:pStyle w:val="Code"/>
      </w:pPr>
      <w:r w:rsidRPr="00834B52">
        <w:t>4 1 0</w:t>
      </w:r>
    </w:p>
    <w:p w14:paraId="5FFFADC9" w14:textId="77777777" w:rsidR="00C31D8C" w:rsidRPr="00834B52" w:rsidRDefault="00C31D8C" w:rsidP="00760AD4">
      <w:pPr>
        <w:pStyle w:val="Code"/>
      </w:pPr>
      <w:r w:rsidRPr="00834B52">
        <w:t>5 0 0</w:t>
      </w:r>
    </w:p>
    <w:p w14:paraId="6EBAEDCE" w14:textId="77777777" w:rsidR="00C31D8C" w:rsidRPr="00834B52" w:rsidRDefault="00C31D8C" w:rsidP="00760AD4">
      <w:pPr>
        <w:pStyle w:val="Code"/>
      </w:pPr>
      <w:r w:rsidRPr="00834B52">
        <w:t>6 0 0</w:t>
      </w:r>
    </w:p>
    <w:p w14:paraId="1441E65C" w14:textId="77777777" w:rsidR="00C31D8C" w:rsidRPr="00834B52" w:rsidRDefault="00C31D8C" w:rsidP="00760AD4">
      <w:pPr>
        <w:pStyle w:val="Code"/>
      </w:pPr>
      <w:r w:rsidRPr="00834B52">
        <w:t>7 0 0</w:t>
      </w:r>
    </w:p>
    <w:p w14:paraId="3F2F07E7" w14:textId="77777777" w:rsidR="00C31D8C" w:rsidRPr="00834B52" w:rsidRDefault="00C31D8C" w:rsidP="00760AD4">
      <w:pPr>
        <w:pStyle w:val="Code"/>
      </w:pPr>
      <w:r w:rsidRPr="00834B52">
        <w:t>8 0 0</w:t>
      </w:r>
    </w:p>
    <w:p w14:paraId="0A4EF067" w14:textId="77777777" w:rsidR="00C31D8C" w:rsidRPr="00834B52" w:rsidRDefault="00C31D8C" w:rsidP="00760AD4">
      <w:pPr>
        <w:pStyle w:val="Code"/>
      </w:pPr>
      <w:r w:rsidRPr="00834B52">
        <w:t>9 1 0</w:t>
      </w:r>
    </w:p>
    <w:p w14:paraId="11695DD6" w14:textId="77777777" w:rsidR="00C31D8C" w:rsidRPr="00834B52" w:rsidRDefault="00C31D8C" w:rsidP="00760AD4">
      <w:pPr>
        <w:pStyle w:val="Code"/>
      </w:pPr>
      <w:r w:rsidRPr="00834B52">
        <w:t>10 0 0</w:t>
      </w:r>
    </w:p>
    <w:p w14:paraId="124199FC" w14:textId="77777777" w:rsidR="00C31D8C" w:rsidRPr="00834B52" w:rsidRDefault="00C31D8C" w:rsidP="00760AD4">
      <w:pPr>
        <w:pStyle w:val="Code"/>
      </w:pPr>
      <w:r w:rsidRPr="00834B52">
        <w:t>11 1 0</w:t>
      </w:r>
    </w:p>
    <w:p w14:paraId="79BD17B5" w14:textId="77777777" w:rsidR="00C31D8C" w:rsidRPr="00834B52" w:rsidRDefault="00C31D8C" w:rsidP="00760AD4">
      <w:pPr>
        <w:pStyle w:val="Code"/>
      </w:pPr>
      <w:r w:rsidRPr="00834B52">
        <w:t>12 0 0</w:t>
      </w:r>
    </w:p>
    <w:p w14:paraId="66437FAD" w14:textId="77777777" w:rsidR="00C31D8C" w:rsidRPr="00834B52" w:rsidRDefault="00C31D8C" w:rsidP="00760AD4">
      <w:pPr>
        <w:pStyle w:val="Code"/>
      </w:pPr>
      <w:r w:rsidRPr="00834B52">
        <w:t>13 0 0</w:t>
      </w:r>
    </w:p>
    <w:p w14:paraId="4685F2AE" w14:textId="77777777" w:rsidR="00C31D8C" w:rsidRPr="00834B52" w:rsidRDefault="00C31D8C" w:rsidP="00760AD4">
      <w:pPr>
        <w:pStyle w:val="Code"/>
      </w:pPr>
      <w:r w:rsidRPr="00834B52">
        <w:t>14 0 0</w:t>
      </w:r>
    </w:p>
    <w:p w14:paraId="1BBBC718" w14:textId="77777777" w:rsidR="00C31D8C" w:rsidRPr="00834B52" w:rsidRDefault="00C31D8C" w:rsidP="00760AD4">
      <w:pPr>
        <w:pStyle w:val="Code"/>
      </w:pPr>
      <w:r w:rsidRPr="00834B52">
        <w:t>15 1 0</w:t>
      </w:r>
    </w:p>
    <w:p w14:paraId="0DD19AF2" w14:textId="77777777" w:rsidR="00C31D8C" w:rsidRPr="00834B52" w:rsidRDefault="00C31D8C" w:rsidP="00760AD4">
      <w:pPr>
        <w:pStyle w:val="Code"/>
      </w:pPr>
      <w:r w:rsidRPr="00834B52">
        <w:t>16 1 0</w:t>
      </w:r>
    </w:p>
    <w:p w14:paraId="3D31E45F" w14:textId="77777777" w:rsidR="00C31D8C" w:rsidRPr="00834B52" w:rsidRDefault="00C31D8C" w:rsidP="00760AD4">
      <w:pPr>
        <w:pStyle w:val="Code"/>
      </w:pPr>
      <w:r w:rsidRPr="00834B52">
        <w:t>17 0 0</w:t>
      </w:r>
    </w:p>
    <w:p w14:paraId="3E12DBAA" w14:textId="77777777" w:rsidR="00C31D8C" w:rsidRPr="00834B52" w:rsidRDefault="00C31D8C" w:rsidP="00760AD4">
      <w:pPr>
        <w:pStyle w:val="Code"/>
      </w:pPr>
      <w:r w:rsidRPr="00834B52">
        <w:t>18 1 0</w:t>
      </w:r>
    </w:p>
    <w:p w14:paraId="7481E9B6" w14:textId="77777777" w:rsidR="00C31D8C" w:rsidRPr="00834B52" w:rsidRDefault="00C31D8C" w:rsidP="00760AD4">
      <w:pPr>
        <w:pStyle w:val="Code"/>
      </w:pPr>
      <w:r w:rsidRPr="00834B52">
        <w:t>19 1 0</w:t>
      </w:r>
    </w:p>
    <w:p w14:paraId="36EFECF8" w14:textId="77777777" w:rsidR="00C31D8C" w:rsidRPr="00834B52" w:rsidRDefault="00C31D8C" w:rsidP="00760AD4">
      <w:pPr>
        <w:pStyle w:val="Code"/>
      </w:pPr>
      <w:r w:rsidRPr="00834B52">
        <w:t>20 0 0</w:t>
      </w:r>
    </w:p>
    <w:p w14:paraId="2D62B7B1" w14:textId="77777777" w:rsidR="00C31D8C" w:rsidRPr="00834B52" w:rsidRDefault="00C31D8C" w:rsidP="00760AD4">
      <w:pPr>
        <w:pStyle w:val="Code"/>
      </w:pPr>
      <w:r w:rsidRPr="00834B52">
        <w:t>21 0 0</w:t>
      </w:r>
    </w:p>
    <w:p w14:paraId="3F2DD3B9" w14:textId="77777777" w:rsidR="00C31D8C" w:rsidRPr="00834B52" w:rsidRDefault="00C31D8C" w:rsidP="00760AD4">
      <w:pPr>
        <w:pStyle w:val="Code"/>
      </w:pPr>
      <w:r w:rsidRPr="00834B52">
        <w:t>22 1 0</w:t>
      </w:r>
    </w:p>
    <w:p w14:paraId="5C20328D" w14:textId="77777777" w:rsidR="00C31D8C" w:rsidRPr="00834B52" w:rsidRDefault="00C31D8C" w:rsidP="00760AD4">
      <w:pPr>
        <w:pStyle w:val="Code"/>
      </w:pPr>
      <w:r w:rsidRPr="00834B52">
        <w:t>23 0 0</w:t>
      </w:r>
    </w:p>
    <w:p w14:paraId="5A403CF6" w14:textId="77777777" w:rsidR="00C31D8C" w:rsidRPr="00834B52" w:rsidRDefault="00C31D8C" w:rsidP="00760AD4">
      <w:pPr>
        <w:pStyle w:val="Code"/>
      </w:pPr>
      <w:r w:rsidRPr="00834B52">
        <w:t>24 1 0</w:t>
      </w:r>
    </w:p>
    <w:p w14:paraId="6D6F9F3A" w14:textId="77777777" w:rsidR="00C31D8C" w:rsidRPr="00834B52" w:rsidRDefault="00C31D8C" w:rsidP="00760AD4">
      <w:pPr>
        <w:pStyle w:val="Code"/>
      </w:pPr>
      <w:r w:rsidRPr="00834B52">
        <w:t>25 1 0</w:t>
      </w:r>
    </w:p>
    <w:p w14:paraId="6E3C698E" w14:textId="77777777" w:rsidR="00C31D8C" w:rsidRPr="00834B52" w:rsidRDefault="00C31D8C" w:rsidP="00760AD4">
      <w:pPr>
        <w:pStyle w:val="Code"/>
      </w:pPr>
      <w:r w:rsidRPr="00834B52">
        <w:t>26 0 0</w:t>
      </w:r>
    </w:p>
    <w:p w14:paraId="1EAA6599" w14:textId="77777777" w:rsidR="00C31D8C" w:rsidRPr="00834B52" w:rsidRDefault="00C31D8C" w:rsidP="00760AD4">
      <w:pPr>
        <w:pStyle w:val="Code"/>
      </w:pPr>
      <w:r w:rsidRPr="00834B52">
        <w:t>27 0 0</w:t>
      </w:r>
    </w:p>
    <w:p w14:paraId="0A085F8C" w14:textId="77777777" w:rsidR="00C31D8C" w:rsidRPr="00834B52" w:rsidRDefault="00C31D8C" w:rsidP="00760AD4">
      <w:pPr>
        <w:pStyle w:val="Code"/>
      </w:pPr>
      <w:r w:rsidRPr="00834B52">
        <w:t>28 0 0</w:t>
      </w:r>
    </w:p>
    <w:p w14:paraId="7E4643D7" w14:textId="77777777" w:rsidR="00C31D8C" w:rsidRPr="00834B52" w:rsidRDefault="00C31D8C" w:rsidP="00760AD4">
      <w:pPr>
        <w:pStyle w:val="Code"/>
      </w:pPr>
      <w:r w:rsidRPr="00834B52">
        <w:t>29 1 0</w:t>
      </w:r>
    </w:p>
    <w:p w14:paraId="68A581F8" w14:textId="77777777" w:rsidR="00C31D8C" w:rsidRPr="00834B52" w:rsidRDefault="00C31D8C" w:rsidP="00760AD4">
      <w:pPr>
        <w:pStyle w:val="Code"/>
      </w:pPr>
      <w:r w:rsidRPr="00834B52">
        <w:t>30 1 0</w:t>
      </w:r>
    </w:p>
    <w:p w14:paraId="3077F278" w14:textId="77777777" w:rsidR="00C31D8C" w:rsidRPr="00834B52" w:rsidRDefault="00C31D8C" w:rsidP="00760AD4">
      <w:pPr>
        <w:pStyle w:val="Code"/>
      </w:pPr>
      <w:r w:rsidRPr="00834B52">
        <w:t>31 0 0</w:t>
      </w:r>
    </w:p>
    <w:p w14:paraId="049DA43D" w14:textId="77777777" w:rsidR="00C31D8C" w:rsidRPr="00834B52" w:rsidRDefault="00C31D8C" w:rsidP="00760AD4">
      <w:pPr>
        <w:pStyle w:val="Code"/>
      </w:pPr>
      <w:r w:rsidRPr="00834B52">
        <w:t>32 1 0</w:t>
      </w:r>
    </w:p>
    <w:p w14:paraId="2EB265F1" w14:textId="77777777" w:rsidR="00C31D8C" w:rsidRPr="00834B52" w:rsidRDefault="00C31D8C" w:rsidP="00760AD4">
      <w:pPr>
        <w:pStyle w:val="Code"/>
      </w:pPr>
      <w:r w:rsidRPr="00834B52">
        <w:t>33 0 0</w:t>
      </w:r>
    </w:p>
    <w:p w14:paraId="0CFDA7B8" w14:textId="77777777" w:rsidR="00C31D8C" w:rsidRPr="00834B52" w:rsidRDefault="00C31D8C" w:rsidP="00760AD4">
      <w:pPr>
        <w:pStyle w:val="Code"/>
      </w:pPr>
      <w:r w:rsidRPr="00834B52">
        <w:t>34 0 0</w:t>
      </w:r>
    </w:p>
    <w:p w14:paraId="7A17F729" w14:textId="77777777" w:rsidR="00C31D8C" w:rsidRPr="00834B52" w:rsidRDefault="00C31D8C" w:rsidP="00760AD4">
      <w:pPr>
        <w:pStyle w:val="Code"/>
      </w:pPr>
      <w:r w:rsidRPr="00834B52">
        <w:t>35 0 0</w:t>
      </w:r>
    </w:p>
    <w:p w14:paraId="0471DE61" w14:textId="77777777" w:rsidR="00C31D8C" w:rsidRPr="00834B52" w:rsidRDefault="00C31D8C" w:rsidP="00760AD4">
      <w:pPr>
        <w:pStyle w:val="Code"/>
      </w:pPr>
      <w:r w:rsidRPr="00834B52">
        <w:t>36 1 0</w:t>
      </w:r>
    </w:p>
    <w:p w14:paraId="1F6CD3BB" w14:textId="77777777" w:rsidR="00C31D8C" w:rsidRPr="00834B52" w:rsidRDefault="00C31D8C" w:rsidP="00760AD4">
      <w:pPr>
        <w:pStyle w:val="Code"/>
      </w:pPr>
      <w:r w:rsidRPr="00834B52">
        <w:t>37 1 0</w:t>
      </w:r>
    </w:p>
    <w:p w14:paraId="2D037205" w14:textId="77777777" w:rsidR="00C31D8C" w:rsidRPr="00834B52" w:rsidRDefault="00C31D8C" w:rsidP="00760AD4">
      <w:pPr>
        <w:pStyle w:val="Code"/>
      </w:pPr>
      <w:r w:rsidRPr="00834B52">
        <w:t>38 1 0</w:t>
      </w:r>
    </w:p>
    <w:p w14:paraId="7839EF6C" w14:textId="77777777" w:rsidR="00C31D8C" w:rsidRPr="00834B52" w:rsidRDefault="00C31D8C" w:rsidP="00760AD4">
      <w:pPr>
        <w:pStyle w:val="Code"/>
      </w:pPr>
      <w:r w:rsidRPr="00834B52">
        <w:t>39 0 0</w:t>
      </w:r>
    </w:p>
    <w:p w14:paraId="61A2F89F" w14:textId="77777777" w:rsidR="00C31D8C" w:rsidRPr="00834B52" w:rsidRDefault="00C31D8C" w:rsidP="00760AD4">
      <w:pPr>
        <w:pStyle w:val="Code"/>
      </w:pPr>
      <w:r w:rsidRPr="00834B52">
        <w:t>40 1 0</w:t>
      </w:r>
    </w:p>
    <w:p w14:paraId="4428C54D" w14:textId="77777777" w:rsidR="00C31D8C" w:rsidRPr="00834B52" w:rsidRDefault="00C31D8C" w:rsidP="00760AD4">
      <w:pPr>
        <w:pStyle w:val="Code"/>
      </w:pPr>
      <w:r w:rsidRPr="00834B52">
        <w:t>41 0 0</w:t>
      </w:r>
    </w:p>
    <w:p w14:paraId="6B25F722" w14:textId="77777777" w:rsidR="00C31D8C" w:rsidRPr="00834B52" w:rsidRDefault="00C31D8C" w:rsidP="00760AD4">
      <w:pPr>
        <w:pStyle w:val="Code"/>
      </w:pPr>
      <w:r w:rsidRPr="00834B52">
        <w:t>42 0 0</w:t>
      </w:r>
    </w:p>
    <w:p w14:paraId="2A86BD3A" w14:textId="77777777" w:rsidR="00C31D8C" w:rsidRPr="00834B52" w:rsidRDefault="00C31D8C" w:rsidP="00760AD4">
      <w:pPr>
        <w:pStyle w:val="Code"/>
      </w:pPr>
      <w:r w:rsidRPr="00834B52">
        <w:t>43 1 0</w:t>
      </w:r>
    </w:p>
    <w:p w14:paraId="0E1626E0" w14:textId="77777777" w:rsidR="00C31D8C" w:rsidRPr="00834B52" w:rsidRDefault="00C31D8C" w:rsidP="00760AD4">
      <w:pPr>
        <w:pStyle w:val="Code"/>
      </w:pPr>
      <w:r w:rsidRPr="00834B52">
        <w:t>44 0 0</w:t>
      </w:r>
    </w:p>
    <w:p w14:paraId="02DE19D3" w14:textId="77777777" w:rsidR="00C31D8C" w:rsidRPr="00834B52" w:rsidRDefault="00C31D8C" w:rsidP="00760AD4">
      <w:pPr>
        <w:pStyle w:val="Code"/>
      </w:pPr>
      <w:r w:rsidRPr="00834B52">
        <w:t>45 0 0</w:t>
      </w:r>
    </w:p>
    <w:p w14:paraId="1D915AD8" w14:textId="77777777" w:rsidR="00C31D8C" w:rsidRPr="00834B52" w:rsidRDefault="00C31D8C" w:rsidP="00760AD4">
      <w:pPr>
        <w:pStyle w:val="Code"/>
      </w:pPr>
      <w:r w:rsidRPr="00834B52">
        <w:t>46 0 0</w:t>
      </w:r>
    </w:p>
    <w:p w14:paraId="6C56C3DF" w14:textId="77777777" w:rsidR="00C31D8C" w:rsidRPr="00834B52" w:rsidRDefault="00C31D8C" w:rsidP="00760AD4">
      <w:pPr>
        <w:pStyle w:val="Code"/>
      </w:pPr>
      <w:r w:rsidRPr="00834B52">
        <w:t>47 0 0</w:t>
      </w:r>
    </w:p>
    <w:p w14:paraId="57A523B8" w14:textId="77777777" w:rsidR="00C31D8C" w:rsidRPr="00834B52" w:rsidRDefault="00C31D8C" w:rsidP="00760AD4">
      <w:pPr>
        <w:pStyle w:val="Code"/>
      </w:pPr>
      <w:r w:rsidRPr="00834B52">
        <w:t>48 0 0</w:t>
      </w:r>
    </w:p>
    <w:p w14:paraId="75581E49" w14:textId="77777777" w:rsidR="00C31D8C" w:rsidRPr="00834B52" w:rsidRDefault="00C31D8C" w:rsidP="00760AD4">
      <w:pPr>
        <w:pStyle w:val="Code"/>
      </w:pPr>
      <w:r w:rsidRPr="00834B52">
        <w:t>49 0 0</w:t>
      </w:r>
    </w:p>
    <w:p w14:paraId="508ECB8F" w14:textId="77777777" w:rsidR="00C31D8C" w:rsidRPr="00834B52" w:rsidRDefault="00C31D8C" w:rsidP="00760AD4">
      <w:pPr>
        <w:pStyle w:val="Code"/>
      </w:pPr>
      <w:r w:rsidRPr="00834B52">
        <w:t>50 0 0</w:t>
      </w:r>
    </w:p>
    <w:p w14:paraId="1123FC4D" w14:textId="77777777" w:rsidR="00C31D8C" w:rsidRPr="00834B52" w:rsidRDefault="00C31D8C" w:rsidP="00760AD4">
      <w:pPr>
        <w:pStyle w:val="Code"/>
      </w:pPr>
      <w:r w:rsidRPr="00834B52">
        <w:t>51 1 0</w:t>
      </w:r>
    </w:p>
    <w:p w14:paraId="2C92D729" w14:textId="77777777" w:rsidR="00C31D8C" w:rsidRPr="00834B52" w:rsidRDefault="00C31D8C" w:rsidP="00760AD4">
      <w:pPr>
        <w:pStyle w:val="Code"/>
      </w:pPr>
      <w:r w:rsidRPr="00834B52">
        <w:t>52 0 0</w:t>
      </w:r>
    </w:p>
    <w:p w14:paraId="18551AC9" w14:textId="77777777" w:rsidR="00C31D8C" w:rsidRPr="00834B52" w:rsidRDefault="00C31D8C" w:rsidP="00760AD4">
      <w:pPr>
        <w:pStyle w:val="Code"/>
      </w:pPr>
      <w:r w:rsidRPr="00834B52">
        <w:t>53 0 0</w:t>
      </w:r>
    </w:p>
    <w:p w14:paraId="13F15129" w14:textId="77777777" w:rsidR="00C31D8C" w:rsidRPr="00834B52" w:rsidRDefault="00C31D8C" w:rsidP="00760AD4">
      <w:pPr>
        <w:pStyle w:val="Code"/>
      </w:pPr>
      <w:r w:rsidRPr="00834B52">
        <w:t>54 0 0</w:t>
      </w:r>
    </w:p>
    <w:p w14:paraId="2BC357F4" w14:textId="77777777" w:rsidR="00C31D8C" w:rsidRPr="00834B52" w:rsidRDefault="00C31D8C" w:rsidP="00760AD4">
      <w:pPr>
        <w:pStyle w:val="Code"/>
      </w:pPr>
      <w:r w:rsidRPr="00834B52">
        <w:t>55 1 0</w:t>
      </w:r>
    </w:p>
    <w:p w14:paraId="0011FF1D" w14:textId="77777777" w:rsidR="00C31D8C" w:rsidRPr="00834B52" w:rsidRDefault="00C31D8C" w:rsidP="00760AD4">
      <w:pPr>
        <w:pStyle w:val="Code"/>
      </w:pPr>
      <w:r w:rsidRPr="00834B52">
        <w:t>56 0 1</w:t>
      </w:r>
    </w:p>
    <w:p w14:paraId="4D74BC59" w14:textId="77777777" w:rsidR="00C31D8C" w:rsidRPr="00834B52" w:rsidRDefault="00C31D8C" w:rsidP="00760AD4">
      <w:pPr>
        <w:pStyle w:val="Code"/>
      </w:pPr>
      <w:r w:rsidRPr="00834B52">
        <w:t>57 1 1</w:t>
      </w:r>
    </w:p>
    <w:p w14:paraId="126A80BF" w14:textId="77777777" w:rsidR="00C31D8C" w:rsidRPr="00834B52" w:rsidRDefault="00C31D8C" w:rsidP="00760AD4">
      <w:pPr>
        <w:pStyle w:val="Code"/>
      </w:pPr>
      <w:r w:rsidRPr="00834B52">
        <w:t>58 0 1</w:t>
      </w:r>
    </w:p>
    <w:p w14:paraId="1AD9DB68" w14:textId="77777777" w:rsidR="00C31D8C" w:rsidRPr="00834B52" w:rsidRDefault="00C31D8C" w:rsidP="00760AD4">
      <w:pPr>
        <w:pStyle w:val="Code"/>
      </w:pPr>
      <w:r w:rsidRPr="00834B52">
        <w:lastRenderedPageBreak/>
        <w:t>59 0 1</w:t>
      </w:r>
    </w:p>
    <w:p w14:paraId="32C2EB37" w14:textId="77777777" w:rsidR="00C31D8C" w:rsidRPr="00834B52" w:rsidRDefault="00C31D8C" w:rsidP="00760AD4">
      <w:pPr>
        <w:pStyle w:val="Code"/>
      </w:pPr>
      <w:r w:rsidRPr="00834B52">
        <w:t>60 0 1</w:t>
      </w:r>
    </w:p>
    <w:p w14:paraId="7AC66CED" w14:textId="77777777" w:rsidR="00C31D8C" w:rsidRPr="00834B52" w:rsidRDefault="00C31D8C" w:rsidP="00760AD4">
      <w:pPr>
        <w:pStyle w:val="Code"/>
      </w:pPr>
      <w:r w:rsidRPr="00834B52">
        <w:t>61 0 1</w:t>
      </w:r>
    </w:p>
    <w:p w14:paraId="294DB909" w14:textId="77777777" w:rsidR="00C31D8C" w:rsidRPr="00834B52" w:rsidRDefault="00C31D8C" w:rsidP="00760AD4">
      <w:pPr>
        <w:pStyle w:val="Code"/>
      </w:pPr>
      <w:r w:rsidRPr="00834B52">
        <w:t>62 1 1</w:t>
      </w:r>
    </w:p>
    <w:p w14:paraId="25C04857" w14:textId="77777777" w:rsidR="00C31D8C" w:rsidRPr="00834B52" w:rsidRDefault="00C31D8C" w:rsidP="00760AD4">
      <w:pPr>
        <w:pStyle w:val="Code"/>
      </w:pPr>
      <w:r w:rsidRPr="00834B52">
        <w:t>63 0 1</w:t>
      </w:r>
    </w:p>
    <w:p w14:paraId="5CA402AD" w14:textId="77777777" w:rsidR="00C31D8C" w:rsidRPr="00834B52" w:rsidRDefault="00C31D8C" w:rsidP="00760AD4">
      <w:pPr>
        <w:pStyle w:val="Code"/>
      </w:pPr>
      <w:r w:rsidRPr="00834B52">
        <w:t>0 1 5</w:t>
      </w:r>
    </w:p>
    <w:p w14:paraId="1B079538" w14:textId="77777777" w:rsidR="00C31D8C" w:rsidRPr="00834B52" w:rsidRDefault="00C31D8C" w:rsidP="00760AD4">
      <w:pPr>
        <w:pStyle w:val="Code"/>
      </w:pPr>
      <w:r w:rsidRPr="00834B52">
        <w:t>0 2 4</w:t>
      </w:r>
    </w:p>
    <w:p w14:paraId="0CF44E2D" w14:textId="77777777" w:rsidR="00C31D8C" w:rsidRPr="00834B52" w:rsidRDefault="00C31D8C" w:rsidP="00760AD4">
      <w:pPr>
        <w:pStyle w:val="Code"/>
      </w:pPr>
      <w:r w:rsidRPr="00834B52">
        <w:t>0 3 7</w:t>
      </w:r>
    </w:p>
    <w:p w14:paraId="1367DD1B" w14:textId="77777777" w:rsidR="00C31D8C" w:rsidRPr="00834B52" w:rsidRDefault="00C31D8C" w:rsidP="00760AD4">
      <w:pPr>
        <w:pStyle w:val="Code"/>
      </w:pPr>
      <w:r w:rsidRPr="00834B52">
        <w:t>0 4 5</w:t>
      </w:r>
    </w:p>
    <w:p w14:paraId="129A1699" w14:textId="77777777" w:rsidR="00C31D8C" w:rsidRPr="00834B52" w:rsidRDefault="00C31D8C" w:rsidP="00760AD4">
      <w:pPr>
        <w:pStyle w:val="Code"/>
      </w:pPr>
      <w:r w:rsidRPr="00834B52">
        <w:t>0 5 7</w:t>
      </w:r>
    </w:p>
    <w:p w14:paraId="3C61B17E" w14:textId="77777777" w:rsidR="00C31D8C" w:rsidRPr="00834B52" w:rsidRDefault="00C31D8C" w:rsidP="00760AD4">
      <w:pPr>
        <w:pStyle w:val="Code"/>
      </w:pPr>
      <w:r w:rsidRPr="00834B52">
        <w:t>0 6 7</w:t>
      </w:r>
    </w:p>
    <w:p w14:paraId="0AE2F44F" w14:textId="77777777" w:rsidR="00C31D8C" w:rsidRPr="00834B52" w:rsidRDefault="00C31D8C" w:rsidP="00760AD4">
      <w:pPr>
        <w:pStyle w:val="Code"/>
      </w:pPr>
      <w:r w:rsidRPr="00834B52">
        <w:t>0 7 5</w:t>
      </w:r>
    </w:p>
    <w:p w14:paraId="3FC343C1" w14:textId="77777777" w:rsidR="00C31D8C" w:rsidRPr="00834B52" w:rsidRDefault="00C31D8C" w:rsidP="00760AD4">
      <w:pPr>
        <w:pStyle w:val="Code"/>
      </w:pPr>
      <w:r w:rsidRPr="00834B52">
        <w:t>0 8 5</w:t>
      </w:r>
    </w:p>
    <w:p w14:paraId="410B20C6" w14:textId="77777777" w:rsidR="00C31D8C" w:rsidRPr="00834B52" w:rsidRDefault="00C31D8C" w:rsidP="00760AD4">
      <w:pPr>
        <w:pStyle w:val="Code"/>
      </w:pPr>
      <w:r w:rsidRPr="00834B52">
        <w:t>0 9 1</w:t>
      </w:r>
    </w:p>
    <w:p w14:paraId="62F527B7" w14:textId="77777777" w:rsidR="00C31D8C" w:rsidRPr="00834B52" w:rsidRDefault="00C31D8C" w:rsidP="00760AD4">
      <w:pPr>
        <w:pStyle w:val="Code"/>
      </w:pPr>
      <w:r w:rsidRPr="00834B52">
        <w:t>0 10 4</w:t>
      </w:r>
    </w:p>
    <w:p w14:paraId="720184DF" w14:textId="77777777" w:rsidR="00C31D8C" w:rsidRPr="00834B52" w:rsidRDefault="00C31D8C" w:rsidP="00760AD4">
      <w:pPr>
        <w:pStyle w:val="Code"/>
      </w:pPr>
      <w:r w:rsidRPr="00834B52">
        <w:t>0 11 5</w:t>
      </w:r>
    </w:p>
    <w:p w14:paraId="3F5366B5" w14:textId="77777777" w:rsidR="00C31D8C" w:rsidRPr="00834B52" w:rsidRDefault="00C31D8C" w:rsidP="00760AD4">
      <w:pPr>
        <w:pStyle w:val="Code"/>
      </w:pPr>
      <w:r w:rsidRPr="00834B52">
        <w:t>0 12 5</w:t>
      </w:r>
    </w:p>
    <w:p w14:paraId="7D9805CB" w14:textId="77777777" w:rsidR="00C31D8C" w:rsidRPr="00834B52" w:rsidRDefault="00C31D8C" w:rsidP="00760AD4">
      <w:pPr>
        <w:pStyle w:val="Code"/>
      </w:pPr>
      <w:r w:rsidRPr="00834B52">
        <w:t>0 13 10</w:t>
      </w:r>
    </w:p>
    <w:p w14:paraId="4C2326FE" w14:textId="77777777" w:rsidR="00C31D8C" w:rsidRPr="00834B52" w:rsidRDefault="00C31D8C" w:rsidP="00760AD4">
      <w:pPr>
        <w:pStyle w:val="Code"/>
      </w:pPr>
      <w:r w:rsidRPr="00834B52">
        <w:t>0 14 7</w:t>
      </w:r>
    </w:p>
    <w:p w14:paraId="7B9BCDFD" w14:textId="77777777" w:rsidR="00C31D8C" w:rsidRPr="00834B52" w:rsidRDefault="00C31D8C" w:rsidP="00760AD4">
      <w:pPr>
        <w:pStyle w:val="Code"/>
      </w:pPr>
      <w:r w:rsidRPr="00834B52">
        <w:t>0 15 10</w:t>
      </w:r>
    </w:p>
    <w:p w14:paraId="233A5C72" w14:textId="77777777" w:rsidR="00C31D8C" w:rsidRPr="00834B52" w:rsidRDefault="00C31D8C" w:rsidP="00760AD4">
      <w:pPr>
        <w:pStyle w:val="Code"/>
      </w:pPr>
      <w:r w:rsidRPr="00834B52">
        <w:t>0 16 7</w:t>
      </w:r>
    </w:p>
    <w:p w14:paraId="10F94CDF" w14:textId="77777777" w:rsidR="00C31D8C" w:rsidRPr="00834B52" w:rsidRDefault="00C31D8C" w:rsidP="00760AD4">
      <w:pPr>
        <w:pStyle w:val="Code"/>
      </w:pPr>
      <w:r w:rsidRPr="00834B52">
        <w:t>0 17 4</w:t>
      </w:r>
    </w:p>
    <w:p w14:paraId="4706B71E" w14:textId="77777777" w:rsidR="00C31D8C" w:rsidRPr="00834B52" w:rsidRDefault="00C31D8C" w:rsidP="00760AD4">
      <w:pPr>
        <w:pStyle w:val="Code"/>
      </w:pPr>
      <w:r w:rsidRPr="00834B52">
        <w:t>0 18 10</w:t>
      </w:r>
    </w:p>
    <w:p w14:paraId="67ABC4E6" w14:textId="77777777" w:rsidR="00C31D8C" w:rsidRPr="00834B52" w:rsidRDefault="00C31D8C" w:rsidP="00760AD4">
      <w:pPr>
        <w:pStyle w:val="Code"/>
      </w:pPr>
      <w:r w:rsidRPr="00834B52">
        <w:t>0 19 8</w:t>
      </w:r>
    </w:p>
    <w:p w14:paraId="43ADA4F0" w14:textId="77777777" w:rsidR="00C31D8C" w:rsidRPr="00834B52" w:rsidRDefault="00C31D8C" w:rsidP="00760AD4">
      <w:pPr>
        <w:pStyle w:val="Code"/>
      </w:pPr>
      <w:r w:rsidRPr="00834B52">
        <w:t>0 20 6</w:t>
      </w:r>
    </w:p>
    <w:p w14:paraId="779D6EEA" w14:textId="77777777" w:rsidR="00C31D8C" w:rsidRPr="00834B52" w:rsidRDefault="00C31D8C" w:rsidP="00760AD4">
      <w:pPr>
        <w:pStyle w:val="Code"/>
      </w:pPr>
      <w:r w:rsidRPr="00834B52">
        <w:t>0 21 5</w:t>
      </w:r>
    </w:p>
    <w:p w14:paraId="6DB4FE24" w14:textId="77777777" w:rsidR="00C31D8C" w:rsidRPr="00834B52" w:rsidRDefault="00C31D8C" w:rsidP="00760AD4">
      <w:pPr>
        <w:pStyle w:val="Code"/>
      </w:pPr>
      <w:r w:rsidRPr="00834B52">
        <w:t>0 22 7</w:t>
      </w:r>
    </w:p>
    <w:p w14:paraId="5386A416" w14:textId="77777777" w:rsidR="00C31D8C" w:rsidRPr="00834B52" w:rsidRDefault="00C31D8C" w:rsidP="00760AD4">
      <w:pPr>
        <w:pStyle w:val="Code"/>
      </w:pPr>
      <w:r w:rsidRPr="00834B52">
        <w:t>0 23 4</w:t>
      </w:r>
    </w:p>
    <w:p w14:paraId="6F51C751" w14:textId="77777777" w:rsidR="00C31D8C" w:rsidRPr="00834B52" w:rsidRDefault="00C31D8C" w:rsidP="00760AD4">
      <w:pPr>
        <w:pStyle w:val="Code"/>
      </w:pPr>
      <w:r w:rsidRPr="00834B52">
        <w:t>0 24 1</w:t>
      </w:r>
    </w:p>
    <w:p w14:paraId="2F585AC6" w14:textId="77777777" w:rsidR="00C31D8C" w:rsidRPr="00834B52" w:rsidRDefault="00C31D8C" w:rsidP="00760AD4">
      <w:pPr>
        <w:pStyle w:val="Code"/>
      </w:pPr>
      <w:r w:rsidRPr="00834B52">
        <w:t>0 25 7</w:t>
      </w:r>
    </w:p>
    <w:p w14:paraId="6B9F2A94" w14:textId="77777777" w:rsidR="00C31D8C" w:rsidRPr="00834B52" w:rsidRDefault="00C31D8C" w:rsidP="00760AD4">
      <w:pPr>
        <w:pStyle w:val="Code"/>
      </w:pPr>
      <w:r w:rsidRPr="00834B52">
        <w:t>0 26 7</w:t>
      </w:r>
    </w:p>
    <w:p w14:paraId="54316900" w14:textId="77777777" w:rsidR="00C31D8C" w:rsidRPr="00834B52" w:rsidRDefault="00C31D8C" w:rsidP="00760AD4">
      <w:pPr>
        <w:pStyle w:val="Code"/>
      </w:pPr>
      <w:r w:rsidRPr="00834B52">
        <w:t>0 27 2</w:t>
      </w:r>
    </w:p>
    <w:p w14:paraId="0695FAF2" w14:textId="77777777" w:rsidR="00C31D8C" w:rsidRPr="00834B52" w:rsidRDefault="00C31D8C" w:rsidP="00760AD4">
      <w:pPr>
        <w:pStyle w:val="Code"/>
      </w:pPr>
      <w:r w:rsidRPr="00834B52">
        <w:t>0 28 3</w:t>
      </w:r>
    </w:p>
    <w:p w14:paraId="42C8D681" w14:textId="77777777" w:rsidR="00C31D8C" w:rsidRPr="00834B52" w:rsidRDefault="00C31D8C" w:rsidP="00760AD4">
      <w:pPr>
        <w:pStyle w:val="Code"/>
      </w:pPr>
      <w:r w:rsidRPr="00834B52">
        <w:t>0 29 4</w:t>
      </w:r>
    </w:p>
    <w:p w14:paraId="2DD9DC5F" w14:textId="77777777" w:rsidR="00C31D8C" w:rsidRPr="00834B52" w:rsidRDefault="00C31D8C" w:rsidP="00760AD4">
      <w:pPr>
        <w:pStyle w:val="Code"/>
      </w:pPr>
      <w:r w:rsidRPr="00834B52">
        <w:t>0 30 9</w:t>
      </w:r>
    </w:p>
    <w:p w14:paraId="19E7E342" w14:textId="77777777" w:rsidR="00C31D8C" w:rsidRPr="00834B52" w:rsidRDefault="00C31D8C" w:rsidP="00760AD4">
      <w:pPr>
        <w:pStyle w:val="Code"/>
      </w:pPr>
      <w:r w:rsidRPr="00834B52">
        <w:t>0 31 8</w:t>
      </w:r>
    </w:p>
    <w:p w14:paraId="70061E09" w14:textId="77777777" w:rsidR="00C31D8C" w:rsidRPr="00834B52" w:rsidRDefault="00C31D8C" w:rsidP="00760AD4">
      <w:pPr>
        <w:pStyle w:val="Code"/>
      </w:pPr>
      <w:r w:rsidRPr="00834B52">
        <w:t>0 32 9</w:t>
      </w:r>
    </w:p>
    <w:p w14:paraId="35BB2EEA" w14:textId="77777777" w:rsidR="00C31D8C" w:rsidRPr="00834B52" w:rsidRDefault="00C31D8C" w:rsidP="00760AD4">
      <w:pPr>
        <w:pStyle w:val="Code"/>
      </w:pPr>
      <w:r w:rsidRPr="00834B52">
        <w:t>0 33 5</w:t>
      </w:r>
    </w:p>
    <w:p w14:paraId="6903935C" w14:textId="77777777" w:rsidR="00C31D8C" w:rsidRPr="00834B52" w:rsidRDefault="00C31D8C" w:rsidP="00760AD4">
      <w:pPr>
        <w:pStyle w:val="Code"/>
      </w:pPr>
      <w:r w:rsidRPr="00834B52">
        <w:t>0 34 6</w:t>
      </w:r>
    </w:p>
    <w:p w14:paraId="49390DC8" w14:textId="77777777" w:rsidR="00C31D8C" w:rsidRPr="00834B52" w:rsidRDefault="00C31D8C" w:rsidP="00760AD4">
      <w:pPr>
        <w:pStyle w:val="Code"/>
      </w:pPr>
      <w:r w:rsidRPr="00834B52">
        <w:t>0 35 4</w:t>
      </w:r>
    </w:p>
    <w:p w14:paraId="2CD297EF" w14:textId="77777777" w:rsidR="00C31D8C" w:rsidRPr="00834B52" w:rsidRDefault="00C31D8C" w:rsidP="00760AD4">
      <w:pPr>
        <w:pStyle w:val="Code"/>
      </w:pPr>
      <w:r w:rsidRPr="00834B52">
        <w:t>0 36 3</w:t>
      </w:r>
    </w:p>
    <w:p w14:paraId="261B8358" w14:textId="77777777" w:rsidR="00C31D8C" w:rsidRPr="00834B52" w:rsidRDefault="00C31D8C" w:rsidP="00760AD4">
      <w:pPr>
        <w:pStyle w:val="Code"/>
      </w:pPr>
      <w:r w:rsidRPr="00834B52">
        <w:t>0 37 9</w:t>
      </w:r>
    </w:p>
    <w:p w14:paraId="088A8071" w14:textId="77777777" w:rsidR="00C31D8C" w:rsidRPr="00834B52" w:rsidRDefault="00C31D8C" w:rsidP="00760AD4">
      <w:pPr>
        <w:pStyle w:val="Code"/>
      </w:pPr>
      <w:r w:rsidRPr="00834B52">
        <w:t>0 38 3</w:t>
      </w:r>
    </w:p>
    <w:p w14:paraId="446E2EBD" w14:textId="77777777" w:rsidR="00C31D8C" w:rsidRPr="00834B52" w:rsidRDefault="00C31D8C" w:rsidP="00760AD4">
      <w:pPr>
        <w:pStyle w:val="Code"/>
      </w:pPr>
      <w:r w:rsidRPr="00834B52">
        <w:t>0 39 8</w:t>
      </w:r>
    </w:p>
    <w:p w14:paraId="5203F1A2" w14:textId="77777777" w:rsidR="00C31D8C" w:rsidRPr="00834B52" w:rsidRDefault="00C31D8C" w:rsidP="00760AD4">
      <w:pPr>
        <w:pStyle w:val="Code"/>
      </w:pPr>
      <w:r w:rsidRPr="00834B52">
        <w:t>0 40 10</w:t>
      </w:r>
    </w:p>
    <w:p w14:paraId="7C59C00B" w14:textId="77777777" w:rsidR="00C31D8C" w:rsidRPr="00834B52" w:rsidRDefault="00C31D8C" w:rsidP="00760AD4">
      <w:pPr>
        <w:pStyle w:val="Code"/>
      </w:pPr>
      <w:r w:rsidRPr="00834B52">
        <w:t>0 41 7</w:t>
      </w:r>
    </w:p>
    <w:p w14:paraId="1A29714A" w14:textId="77777777" w:rsidR="00C31D8C" w:rsidRPr="00834B52" w:rsidRDefault="00C31D8C" w:rsidP="00760AD4">
      <w:pPr>
        <w:pStyle w:val="Code"/>
      </w:pPr>
      <w:r w:rsidRPr="00834B52">
        <w:t>0 42 1</w:t>
      </w:r>
    </w:p>
    <w:p w14:paraId="42EBF122" w14:textId="77777777" w:rsidR="00C31D8C" w:rsidRPr="00834B52" w:rsidRDefault="00C31D8C" w:rsidP="00760AD4">
      <w:pPr>
        <w:pStyle w:val="Code"/>
      </w:pPr>
      <w:r w:rsidRPr="00834B52">
        <w:t>0 43 4</w:t>
      </w:r>
    </w:p>
    <w:p w14:paraId="708E899A" w14:textId="77777777" w:rsidR="00C31D8C" w:rsidRPr="00834B52" w:rsidRDefault="00C31D8C" w:rsidP="00760AD4">
      <w:pPr>
        <w:pStyle w:val="Code"/>
      </w:pPr>
      <w:r w:rsidRPr="00834B52">
        <w:t>0 44 1</w:t>
      </w:r>
    </w:p>
    <w:p w14:paraId="2741DA80" w14:textId="77777777" w:rsidR="00C31D8C" w:rsidRPr="00834B52" w:rsidRDefault="00C31D8C" w:rsidP="00760AD4">
      <w:pPr>
        <w:pStyle w:val="Code"/>
      </w:pPr>
      <w:r w:rsidRPr="00834B52">
        <w:t>0 45 8</w:t>
      </w:r>
    </w:p>
    <w:p w14:paraId="2468163A" w14:textId="77777777" w:rsidR="00C31D8C" w:rsidRPr="00834B52" w:rsidRDefault="00C31D8C" w:rsidP="00760AD4">
      <w:pPr>
        <w:pStyle w:val="Code"/>
      </w:pPr>
      <w:r w:rsidRPr="00834B52">
        <w:t>0 46 8</w:t>
      </w:r>
    </w:p>
    <w:p w14:paraId="48296B9D" w14:textId="77777777" w:rsidR="00C31D8C" w:rsidRPr="00834B52" w:rsidRDefault="00C31D8C" w:rsidP="00760AD4">
      <w:pPr>
        <w:pStyle w:val="Code"/>
      </w:pPr>
      <w:r w:rsidRPr="00834B52">
        <w:t>0 47 1</w:t>
      </w:r>
    </w:p>
    <w:p w14:paraId="781236E1" w14:textId="77777777" w:rsidR="00C31D8C" w:rsidRPr="00834B52" w:rsidRDefault="00C31D8C" w:rsidP="00760AD4">
      <w:pPr>
        <w:pStyle w:val="Code"/>
      </w:pPr>
      <w:r w:rsidRPr="00834B52">
        <w:t>0 48 2</w:t>
      </w:r>
    </w:p>
    <w:p w14:paraId="6DD05590" w14:textId="77777777" w:rsidR="00C31D8C" w:rsidRPr="00834B52" w:rsidRDefault="00C31D8C" w:rsidP="00760AD4">
      <w:pPr>
        <w:pStyle w:val="Code"/>
      </w:pPr>
      <w:r w:rsidRPr="00834B52">
        <w:t>0 49 6</w:t>
      </w:r>
    </w:p>
    <w:p w14:paraId="6C6F7104" w14:textId="77777777" w:rsidR="00C31D8C" w:rsidRPr="00834B52" w:rsidRDefault="00C31D8C" w:rsidP="00760AD4">
      <w:pPr>
        <w:pStyle w:val="Code"/>
      </w:pPr>
      <w:r w:rsidRPr="00834B52">
        <w:t>0 50 7</w:t>
      </w:r>
    </w:p>
    <w:p w14:paraId="0A4FA277" w14:textId="77777777" w:rsidR="00C31D8C" w:rsidRPr="00834B52" w:rsidRDefault="00C31D8C" w:rsidP="00760AD4">
      <w:pPr>
        <w:pStyle w:val="Code"/>
      </w:pPr>
      <w:r w:rsidRPr="00834B52">
        <w:t>0 51 6</w:t>
      </w:r>
    </w:p>
    <w:p w14:paraId="2C185406" w14:textId="77777777" w:rsidR="00C31D8C" w:rsidRPr="00834B52" w:rsidRDefault="00C31D8C" w:rsidP="00760AD4">
      <w:pPr>
        <w:pStyle w:val="Code"/>
      </w:pPr>
      <w:r w:rsidRPr="00834B52">
        <w:t>0 52 3</w:t>
      </w:r>
    </w:p>
    <w:p w14:paraId="3C5C24C6" w14:textId="77777777" w:rsidR="00C31D8C" w:rsidRPr="00834B52" w:rsidRDefault="00C31D8C" w:rsidP="00760AD4">
      <w:pPr>
        <w:pStyle w:val="Code"/>
      </w:pPr>
      <w:r w:rsidRPr="00834B52">
        <w:t>0 53 1</w:t>
      </w:r>
    </w:p>
    <w:p w14:paraId="35FB9B6B" w14:textId="77777777" w:rsidR="00C31D8C" w:rsidRPr="00834B52" w:rsidRDefault="00C31D8C" w:rsidP="00760AD4">
      <w:pPr>
        <w:pStyle w:val="Code"/>
      </w:pPr>
      <w:r w:rsidRPr="00834B52">
        <w:t>0 54 4</w:t>
      </w:r>
    </w:p>
    <w:p w14:paraId="10862965" w14:textId="77777777" w:rsidR="00C31D8C" w:rsidRPr="00834B52" w:rsidRDefault="00C31D8C" w:rsidP="00760AD4">
      <w:pPr>
        <w:pStyle w:val="Code"/>
      </w:pPr>
      <w:r w:rsidRPr="00834B52">
        <w:t>0 55 1</w:t>
      </w:r>
    </w:p>
    <w:p w14:paraId="05EED326" w14:textId="77777777" w:rsidR="00C31D8C" w:rsidRPr="00834B52" w:rsidRDefault="00C31D8C" w:rsidP="00760AD4">
      <w:pPr>
        <w:pStyle w:val="Code"/>
      </w:pPr>
      <w:r w:rsidRPr="00834B52">
        <w:t>0 56 10</w:t>
      </w:r>
    </w:p>
    <w:p w14:paraId="362708E9" w14:textId="77777777" w:rsidR="00C31D8C" w:rsidRPr="00834B52" w:rsidRDefault="00C31D8C" w:rsidP="00760AD4">
      <w:pPr>
        <w:pStyle w:val="Code"/>
      </w:pPr>
      <w:r w:rsidRPr="00834B52">
        <w:t>0 57 5</w:t>
      </w:r>
    </w:p>
    <w:p w14:paraId="128D9DA7" w14:textId="77777777" w:rsidR="00C31D8C" w:rsidRPr="00834B52" w:rsidRDefault="00C31D8C" w:rsidP="00760AD4">
      <w:pPr>
        <w:pStyle w:val="Code"/>
      </w:pPr>
      <w:r w:rsidRPr="00834B52">
        <w:t>0 58 1</w:t>
      </w:r>
    </w:p>
    <w:p w14:paraId="5DE5BC53" w14:textId="77777777" w:rsidR="00C31D8C" w:rsidRPr="00834B52" w:rsidRDefault="00C31D8C" w:rsidP="00760AD4">
      <w:pPr>
        <w:pStyle w:val="Code"/>
      </w:pPr>
      <w:r w:rsidRPr="00834B52">
        <w:lastRenderedPageBreak/>
        <w:t>0 59 2</w:t>
      </w:r>
    </w:p>
    <w:p w14:paraId="51769FE2" w14:textId="77777777" w:rsidR="00C31D8C" w:rsidRPr="00834B52" w:rsidRDefault="00C31D8C" w:rsidP="00760AD4">
      <w:pPr>
        <w:pStyle w:val="Code"/>
      </w:pPr>
      <w:r w:rsidRPr="00834B52">
        <w:t>0 60 2</w:t>
      </w:r>
    </w:p>
    <w:p w14:paraId="4EE071E0" w14:textId="77777777" w:rsidR="00C31D8C" w:rsidRPr="00834B52" w:rsidRDefault="00C31D8C" w:rsidP="00760AD4">
      <w:pPr>
        <w:pStyle w:val="Code"/>
      </w:pPr>
      <w:r w:rsidRPr="00834B52">
        <w:t>0 61 2</w:t>
      </w:r>
    </w:p>
    <w:p w14:paraId="137D70E0" w14:textId="77777777" w:rsidR="00C31D8C" w:rsidRPr="00834B52" w:rsidRDefault="00C31D8C" w:rsidP="00760AD4">
      <w:pPr>
        <w:pStyle w:val="Code"/>
      </w:pPr>
      <w:r w:rsidRPr="00834B52">
        <w:t>0 62 4</w:t>
      </w:r>
    </w:p>
    <w:p w14:paraId="4E5FF453" w14:textId="77777777" w:rsidR="00C31D8C" w:rsidRPr="00834B52" w:rsidRDefault="00C31D8C" w:rsidP="00760AD4">
      <w:pPr>
        <w:pStyle w:val="Code"/>
      </w:pPr>
      <w:r w:rsidRPr="00834B52">
        <w:t>0 63 6</w:t>
      </w:r>
    </w:p>
    <w:p w14:paraId="522D01C6" w14:textId="77777777" w:rsidR="00C31D8C" w:rsidRPr="00834B52" w:rsidRDefault="00C31D8C" w:rsidP="00760AD4">
      <w:pPr>
        <w:pStyle w:val="Code"/>
      </w:pPr>
      <w:r w:rsidRPr="00834B52">
        <w:t>1 2 5</w:t>
      </w:r>
    </w:p>
    <w:p w14:paraId="23A9D8CE" w14:textId="77777777" w:rsidR="00C31D8C" w:rsidRPr="00834B52" w:rsidRDefault="00C31D8C" w:rsidP="00760AD4">
      <w:pPr>
        <w:pStyle w:val="Code"/>
      </w:pPr>
      <w:r w:rsidRPr="00834B52">
        <w:t>1 3 10</w:t>
      </w:r>
    </w:p>
    <w:p w14:paraId="45EF2270" w14:textId="77777777" w:rsidR="00C31D8C" w:rsidRPr="00834B52" w:rsidRDefault="00C31D8C" w:rsidP="00760AD4">
      <w:pPr>
        <w:pStyle w:val="Code"/>
      </w:pPr>
      <w:r w:rsidRPr="00834B52">
        <w:t>1 4 4</w:t>
      </w:r>
    </w:p>
    <w:p w14:paraId="02090718" w14:textId="77777777" w:rsidR="00C31D8C" w:rsidRPr="00834B52" w:rsidRDefault="00C31D8C" w:rsidP="00760AD4">
      <w:pPr>
        <w:pStyle w:val="Code"/>
      </w:pPr>
      <w:r w:rsidRPr="00834B52">
        <w:t>1 5 8</w:t>
      </w:r>
    </w:p>
    <w:p w14:paraId="2F61E67B" w14:textId="77777777" w:rsidR="00C31D8C" w:rsidRPr="00834B52" w:rsidRDefault="00C31D8C" w:rsidP="00760AD4">
      <w:pPr>
        <w:pStyle w:val="Code"/>
      </w:pPr>
      <w:r w:rsidRPr="00834B52">
        <w:t>1 6 7</w:t>
      </w:r>
    </w:p>
    <w:p w14:paraId="59D3D074" w14:textId="77777777" w:rsidR="00C31D8C" w:rsidRPr="00834B52" w:rsidRDefault="00C31D8C" w:rsidP="00760AD4">
      <w:pPr>
        <w:pStyle w:val="Code"/>
      </w:pPr>
      <w:r w:rsidRPr="00834B52">
        <w:t>1 7 3</w:t>
      </w:r>
    </w:p>
    <w:p w14:paraId="2DF0E5D5" w14:textId="77777777" w:rsidR="00C31D8C" w:rsidRPr="00834B52" w:rsidRDefault="00C31D8C" w:rsidP="00760AD4">
      <w:pPr>
        <w:pStyle w:val="Code"/>
      </w:pPr>
      <w:r w:rsidRPr="00834B52">
        <w:t>1 8 4</w:t>
      </w:r>
    </w:p>
    <w:p w14:paraId="0DADE13E" w14:textId="77777777" w:rsidR="00C31D8C" w:rsidRPr="00834B52" w:rsidRDefault="00C31D8C" w:rsidP="00760AD4">
      <w:pPr>
        <w:pStyle w:val="Code"/>
      </w:pPr>
      <w:r w:rsidRPr="00834B52">
        <w:t>1 9 10</w:t>
      </w:r>
    </w:p>
    <w:p w14:paraId="62A6B83A" w14:textId="77777777" w:rsidR="00C31D8C" w:rsidRPr="00834B52" w:rsidRDefault="00C31D8C" w:rsidP="00760AD4">
      <w:pPr>
        <w:pStyle w:val="Code"/>
      </w:pPr>
      <w:r w:rsidRPr="00834B52">
        <w:t>1 10 5</w:t>
      </w:r>
    </w:p>
    <w:p w14:paraId="30F66575" w14:textId="77777777" w:rsidR="00C31D8C" w:rsidRPr="00834B52" w:rsidRDefault="00C31D8C" w:rsidP="00760AD4">
      <w:pPr>
        <w:pStyle w:val="Code"/>
      </w:pPr>
      <w:r w:rsidRPr="00834B52">
        <w:t>1 11 1</w:t>
      </w:r>
    </w:p>
    <w:p w14:paraId="779F11EB" w14:textId="77777777" w:rsidR="00C31D8C" w:rsidRPr="00834B52" w:rsidRDefault="00C31D8C" w:rsidP="00760AD4">
      <w:pPr>
        <w:pStyle w:val="Code"/>
      </w:pPr>
      <w:r w:rsidRPr="00834B52">
        <w:t>1 12 1</w:t>
      </w:r>
    </w:p>
    <w:p w14:paraId="2C7F4B19" w14:textId="77777777" w:rsidR="00C31D8C" w:rsidRPr="00834B52" w:rsidRDefault="00C31D8C" w:rsidP="00760AD4">
      <w:pPr>
        <w:pStyle w:val="Code"/>
      </w:pPr>
      <w:r w:rsidRPr="00834B52">
        <w:t>1 13 2</w:t>
      </w:r>
    </w:p>
    <w:p w14:paraId="2A70D91F" w14:textId="77777777" w:rsidR="00C31D8C" w:rsidRPr="00834B52" w:rsidRDefault="00C31D8C" w:rsidP="00760AD4">
      <w:pPr>
        <w:pStyle w:val="Code"/>
      </w:pPr>
      <w:r w:rsidRPr="00834B52">
        <w:t>1 14 6</w:t>
      </w:r>
    </w:p>
    <w:p w14:paraId="46464856" w14:textId="77777777" w:rsidR="00C31D8C" w:rsidRPr="00834B52" w:rsidRDefault="00C31D8C" w:rsidP="00760AD4">
      <w:pPr>
        <w:pStyle w:val="Code"/>
      </w:pPr>
      <w:r w:rsidRPr="00834B52">
        <w:t>1 15 10</w:t>
      </w:r>
    </w:p>
    <w:p w14:paraId="1151EF6D" w14:textId="77777777" w:rsidR="00C31D8C" w:rsidRPr="00834B52" w:rsidRDefault="00C31D8C" w:rsidP="00760AD4">
      <w:pPr>
        <w:pStyle w:val="Code"/>
      </w:pPr>
      <w:r w:rsidRPr="00834B52">
        <w:t>1 16 2</w:t>
      </w:r>
    </w:p>
    <w:p w14:paraId="0F5AD675" w14:textId="77777777" w:rsidR="00C31D8C" w:rsidRPr="00834B52" w:rsidRDefault="00C31D8C" w:rsidP="00760AD4">
      <w:pPr>
        <w:pStyle w:val="Code"/>
      </w:pPr>
      <w:r w:rsidRPr="00834B52">
        <w:t>1 17 3</w:t>
      </w:r>
    </w:p>
    <w:p w14:paraId="2AE20046" w14:textId="77777777" w:rsidR="00C31D8C" w:rsidRPr="00834B52" w:rsidRDefault="00C31D8C" w:rsidP="00760AD4">
      <w:pPr>
        <w:pStyle w:val="Code"/>
      </w:pPr>
      <w:r w:rsidRPr="00834B52">
        <w:t>1 18 4</w:t>
      </w:r>
    </w:p>
    <w:p w14:paraId="3B3158FE" w14:textId="77777777" w:rsidR="00C31D8C" w:rsidRPr="00834B52" w:rsidRDefault="00C31D8C" w:rsidP="00760AD4">
      <w:pPr>
        <w:pStyle w:val="Code"/>
      </w:pPr>
      <w:r w:rsidRPr="00834B52">
        <w:t>1 19 1</w:t>
      </w:r>
    </w:p>
    <w:p w14:paraId="6F2FE0C3" w14:textId="77777777" w:rsidR="00C31D8C" w:rsidRPr="00834B52" w:rsidRDefault="00C31D8C" w:rsidP="00760AD4">
      <w:pPr>
        <w:pStyle w:val="Code"/>
      </w:pPr>
      <w:r w:rsidRPr="00834B52">
        <w:t>1 20 2</w:t>
      </w:r>
    </w:p>
    <w:p w14:paraId="1ACE868A" w14:textId="77777777" w:rsidR="00C31D8C" w:rsidRPr="00834B52" w:rsidRDefault="00C31D8C" w:rsidP="00760AD4">
      <w:pPr>
        <w:pStyle w:val="Code"/>
      </w:pPr>
      <w:r w:rsidRPr="00834B52">
        <w:t>1 21 3</w:t>
      </w:r>
    </w:p>
    <w:p w14:paraId="000C0C9E" w14:textId="77777777" w:rsidR="00C31D8C" w:rsidRPr="00834B52" w:rsidRDefault="00C31D8C" w:rsidP="00760AD4">
      <w:pPr>
        <w:pStyle w:val="Code"/>
      </w:pPr>
      <w:r w:rsidRPr="00834B52">
        <w:t>1 22 4</w:t>
      </w:r>
    </w:p>
    <w:p w14:paraId="694CAA84" w14:textId="77777777" w:rsidR="00C31D8C" w:rsidRPr="00834B52" w:rsidRDefault="00C31D8C" w:rsidP="00760AD4">
      <w:pPr>
        <w:pStyle w:val="Code"/>
      </w:pPr>
      <w:r w:rsidRPr="00834B52">
        <w:t>1 23 2</w:t>
      </w:r>
    </w:p>
    <w:p w14:paraId="3D366EBC" w14:textId="77777777" w:rsidR="00C31D8C" w:rsidRPr="00834B52" w:rsidRDefault="00C31D8C" w:rsidP="00760AD4">
      <w:pPr>
        <w:pStyle w:val="Code"/>
      </w:pPr>
      <w:r w:rsidRPr="00834B52">
        <w:t>1 24 3</w:t>
      </w:r>
    </w:p>
    <w:p w14:paraId="6C42EF2C" w14:textId="77777777" w:rsidR="00C31D8C" w:rsidRPr="00834B52" w:rsidRDefault="00C31D8C" w:rsidP="00760AD4">
      <w:pPr>
        <w:pStyle w:val="Code"/>
      </w:pPr>
      <w:r w:rsidRPr="00834B52">
        <w:t>1 25 8</w:t>
      </w:r>
    </w:p>
    <w:p w14:paraId="5EDE52C2" w14:textId="77777777" w:rsidR="00C31D8C" w:rsidRPr="00834B52" w:rsidRDefault="00C31D8C" w:rsidP="00760AD4">
      <w:pPr>
        <w:pStyle w:val="Code"/>
      </w:pPr>
      <w:r w:rsidRPr="00834B52">
        <w:t>1 26 3</w:t>
      </w:r>
    </w:p>
    <w:p w14:paraId="1219CC59" w14:textId="77777777" w:rsidR="00C31D8C" w:rsidRPr="00834B52" w:rsidRDefault="00C31D8C" w:rsidP="00760AD4">
      <w:pPr>
        <w:pStyle w:val="Code"/>
      </w:pPr>
      <w:r w:rsidRPr="00834B52">
        <w:t>1 27 3</w:t>
      </w:r>
    </w:p>
    <w:p w14:paraId="02C12D14" w14:textId="77777777" w:rsidR="00C31D8C" w:rsidRPr="00834B52" w:rsidRDefault="00C31D8C" w:rsidP="00760AD4">
      <w:pPr>
        <w:pStyle w:val="Code"/>
      </w:pPr>
      <w:r w:rsidRPr="00834B52">
        <w:t>1 28 5</w:t>
      </w:r>
    </w:p>
    <w:p w14:paraId="47EB1B54" w14:textId="77777777" w:rsidR="00C31D8C" w:rsidRPr="00834B52" w:rsidRDefault="00C31D8C" w:rsidP="00760AD4">
      <w:pPr>
        <w:pStyle w:val="Code"/>
      </w:pPr>
      <w:r w:rsidRPr="00834B52">
        <w:t>1 29 5</w:t>
      </w:r>
    </w:p>
    <w:p w14:paraId="21842ECD" w14:textId="77777777" w:rsidR="00C31D8C" w:rsidRPr="00834B52" w:rsidRDefault="00C31D8C" w:rsidP="00760AD4">
      <w:pPr>
        <w:pStyle w:val="Code"/>
      </w:pPr>
      <w:r w:rsidRPr="00834B52">
        <w:t>1 30 1</w:t>
      </w:r>
    </w:p>
    <w:p w14:paraId="67042B50" w14:textId="77777777" w:rsidR="00C31D8C" w:rsidRPr="00834B52" w:rsidRDefault="00C31D8C" w:rsidP="00760AD4">
      <w:pPr>
        <w:pStyle w:val="Code"/>
      </w:pPr>
      <w:r w:rsidRPr="00834B52">
        <w:t>1 31 5</w:t>
      </w:r>
    </w:p>
    <w:p w14:paraId="25FE88C9" w14:textId="77777777" w:rsidR="00C31D8C" w:rsidRPr="00834B52" w:rsidRDefault="00C31D8C" w:rsidP="00760AD4">
      <w:pPr>
        <w:pStyle w:val="Code"/>
      </w:pPr>
      <w:r w:rsidRPr="00834B52">
        <w:t>1 32 7</w:t>
      </w:r>
    </w:p>
    <w:p w14:paraId="30D25000" w14:textId="77777777" w:rsidR="00C31D8C" w:rsidRPr="00834B52" w:rsidRDefault="00C31D8C" w:rsidP="00760AD4">
      <w:pPr>
        <w:pStyle w:val="Code"/>
      </w:pPr>
      <w:r w:rsidRPr="00834B52">
        <w:t>1 33 1</w:t>
      </w:r>
    </w:p>
    <w:p w14:paraId="0F53E6B2" w14:textId="77777777" w:rsidR="00C31D8C" w:rsidRPr="00834B52" w:rsidRDefault="00C31D8C" w:rsidP="00760AD4">
      <w:pPr>
        <w:pStyle w:val="Code"/>
      </w:pPr>
      <w:r w:rsidRPr="00834B52">
        <w:t>1 34 5</w:t>
      </w:r>
    </w:p>
    <w:p w14:paraId="20C5F436" w14:textId="77777777" w:rsidR="00C31D8C" w:rsidRPr="00834B52" w:rsidRDefault="00C31D8C" w:rsidP="00760AD4">
      <w:pPr>
        <w:pStyle w:val="Code"/>
      </w:pPr>
      <w:r w:rsidRPr="00834B52">
        <w:t>1 35 3</w:t>
      </w:r>
    </w:p>
    <w:p w14:paraId="65368246" w14:textId="77777777" w:rsidR="00C31D8C" w:rsidRPr="00834B52" w:rsidRDefault="00C31D8C" w:rsidP="00760AD4">
      <w:pPr>
        <w:pStyle w:val="Code"/>
      </w:pPr>
      <w:r w:rsidRPr="00834B52">
        <w:t>1 36 1</w:t>
      </w:r>
    </w:p>
    <w:p w14:paraId="77309C48" w14:textId="77777777" w:rsidR="00C31D8C" w:rsidRPr="00834B52" w:rsidRDefault="00C31D8C" w:rsidP="00760AD4">
      <w:pPr>
        <w:pStyle w:val="Code"/>
      </w:pPr>
      <w:r w:rsidRPr="00834B52">
        <w:t>1 37 4</w:t>
      </w:r>
    </w:p>
    <w:p w14:paraId="1EE862BB" w14:textId="77777777" w:rsidR="00C31D8C" w:rsidRPr="00834B52" w:rsidRDefault="00C31D8C" w:rsidP="00760AD4">
      <w:pPr>
        <w:pStyle w:val="Code"/>
      </w:pPr>
      <w:r w:rsidRPr="00834B52">
        <w:t>1 38 10</w:t>
      </w:r>
    </w:p>
    <w:p w14:paraId="54205B0D" w14:textId="77777777" w:rsidR="00C31D8C" w:rsidRPr="00834B52" w:rsidRDefault="00C31D8C" w:rsidP="00760AD4">
      <w:pPr>
        <w:pStyle w:val="Code"/>
      </w:pPr>
      <w:r w:rsidRPr="00834B52">
        <w:t>1 39 5</w:t>
      </w:r>
    </w:p>
    <w:p w14:paraId="7851E79F" w14:textId="77777777" w:rsidR="00C31D8C" w:rsidRPr="00834B52" w:rsidRDefault="00C31D8C" w:rsidP="00760AD4">
      <w:pPr>
        <w:pStyle w:val="Code"/>
      </w:pPr>
      <w:r w:rsidRPr="00834B52">
        <w:t>1 40 7</w:t>
      </w:r>
    </w:p>
    <w:p w14:paraId="792FC029" w14:textId="77777777" w:rsidR="00C31D8C" w:rsidRPr="00834B52" w:rsidRDefault="00C31D8C" w:rsidP="00760AD4">
      <w:pPr>
        <w:pStyle w:val="Code"/>
      </w:pPr>
      <w:r w:rsidRPr="00834B52">
        <w:t>1 41 4</w:t>
      </w:r>
    </w:p>
    <w:p w14:paraId="37EBD969" w14:textId="77777777" w:rsidR="00C31D8C" w:rsidRPr="00834B52" w:rsidRDefault="00C31D8C" w:rsidP="00760AD4">
      <w:pPr>
        <w:pStyle w:val="Code"/>
      </w:pPr>
      <w:r w:rsidRPr="00834B52">
        <w:t>1 42 10</w:t>
      </w:r>
    </w:p>
    <w:p w14:paraId="6E005600" w14:textId="77777777" w:rsidR="00C31D8C" w:rsidRPr="00834B52" w:rsidRDefault="00C31D8C" w:rsidP="00760AD4">
      <w:pPr>
        <w:pStyle w:val="Code"/>
      </w:pPr>
      <w:r w:rsidRPr="00834B52">
        <w:t>1 43 3</w:t>
      </w:r>
    </w:p>
    <w:p w14:paraId="1DF03B6F" w14:textId="77777777" w:rsidR="00C31D8C" w:rsidRPr="00834B52" w:rsidRDefault="00C31D8C" w:rsidP="00760AD4">
      <w:pPr>
        <w:pStyle w:val="Code"/>
      </w:pPr>
      <w:r w:rsidRPr="00834B52">
        <w:t>1 44 3</w:t>
      </w:r>
    </w:p>
    <w:p w14:paraId="2424C780" w14:textId="77777777" w:rsidR="00C31D8C" w:rsidRPr="00834B52" w:rsidRDefault="00C31D8C" w:rsidP="00760AD4">
      <w:pPr>
        <w:pStyle w:val="Code"/>
      </w:pPr>
      <w:r w:rsidRPr="00834B52">
        <w:t>1 45 8</w:t>
      </w:r>
    </w:p>
    <w:p w14:paraId="3206397D" w14:textId="77777777" w:rsidR="00C31D8C" w:rsidRPr="00834B52" w:rsidRDefault="00C31D8C" w:rsidP="00760AD4">
      <w:pPr>
        <w:pStyle w:val="Code"/>
      </w:pPr>
      <w:r w:rsidRPr="00834B52">
        <w:t>1 46 4</w:t>
      </w:r>
    </w:p>
    <w:p w14:paraId="33D84EE5" w14:textId="77777777" w:rsidR="00C31D8C" w:rsidRPr="00834B52" w:rsidRDefault="00C31D8C" w:rsidP="00760AD4">
      <w:pPr>
        <w:pStyle w:val="Code"/>
      </w:pPr>
      <w:r w:rsidRPr="00834B52">
        <w:t>1 47 4</w:t>
      </w:r>
    </w:p>
    <w:p w14:paraId="0C5782E8" w14:textId="77777777" w:rsidR="00C31D8C" w:rsidRPr="00834B52" w:rsidRDefault="00C31D8C" w:rsidP="00760AD4">
      <w:pPr>
        <w:pStyle w:val="Code"/>
      </w:pPr>
      <w:r w:rsidRPr="00834B52">
        <w:t>1 48 6</w:t>
      </w:r>
    </w:p>
    <w:p w14:paraId="1445BE59" w14:textId="77777777" w:rsidR="00C31D8C" w:rsidRPr="00834B52" w:rsidRDefault="00C31D8C" w:rsidP="00760AD4">
      <w:pPr>
        <w:pStyle w:val="Code"/>
      </w:pPr>
      <w:r w:rsidRPr="00834B52">
        <w:t>1 49 10</w:t>
      </w:r>
    </w:p>
    <w:p w14:paraId="52A41B6C" w14:textId="77777777" w:rsidR="00C31D8C" w:rsidRPr="00834B52" w:rsidRDefault="00C31D8C" w:rsidP="00760AD4">
      <w:pPr>
        <w:pStyle w:val="Code"/>
      </w:pPr>
      <w:r w:rsidRPr="00834B52">
        <w:t>1 50 1</w:t>
      </w:r>
    </w:p>
    <w:p w14:paraId="7CBCD5D2" w14:textId="77777777" w:rsidR="00C31D8C" w:rsidRPr="00834B52" w:rsidRDefault="00C31D8C" w:rsidP="00760AD4">
      <w:pPr>
        <w:pStyle w:val="Code"/>
      </w:pPr>
      <w:r w:rsidRPr="00834B52">
        <w:t>1 51 7</w:t>
      </w:r>
    </w:p>
    <w:p w14:paraId="7363E673" w14:textId="77777777" w:rsidR="00C31D8C" w:rsidRPr="00834B52" w:rsidRDefault="00C31D8C" w:rsidP="00760AD4">
      <w:pPr>
        <w:pStyle w:val="Code"/>
      </w:pPr>
      <w:r w:rsidRPr="00834B52">
        <w:t>1 52 9</w:t>
      </w:r>
    </w:p>
    <w:p w14:paraId="5A8CD212" w14:textId="77777777" w:rsidR="00C31D8C" w:rsidRPr="00834B52" w:rsidRDefault="00C31D8C" w:rsidP="00760AD4">
      <w:pPr>
        <w:pStyle w:val="Code"/>
      </w:pPr>
      <w:r w:rsidRPr="00834B52">
        <w:t>1 53 10</w:t>
      </w:r>
    </w:p>
    <w:p w14:paraId="6763E5F6" w14:textId="77777777" w:rsidR="00C31D8C" w:rsidRPr="00834B52" w:rsidRDefault="00C31D8C" w:rsidP="00760AD4">
      <w:pPr>
        <w:pStyle w:val="Code"/>
      </w:pPr>
      <w:r w:rsidRPr="00834B52">
        <w:t>1 54 3</w:t>
      </w:r>
    </w:p>
    <w:p w14:paraId="7E79FE02" w14:textId="77777777" w:rsidR="00C31D8C" w:rsidRPr="00834B52" w:rsidRDefault="00C31D8C" w:rsidP="00760AD4">
      <w:pPr>
        <w:pStyle w:val="Code"/>
      </w:pPr>
      <w:r w:rsidRPr="00834B52">
        <w:t>1 55 4</w:t>
      </w:r>
    </w:p>
    <w:p w14:paraId="2912854B" w14:textId="77777777" w:rsidR="00C31D8C" w:rsidRPr="00834B52" w:rsidRDefault="00C31D8C" w:rsidP="00760AD4">
      <w:pPr>
        <w:pStyle w:val="Code"/>
      </w:pPr>
      <w:r w:rsidRPr="00834B52">
        <w:t>1 56 3</w:t>
      </w:r>
    </w:p>
    <w:p w14:paraId="46905DBF" w14:textId="77777777" w:rsidR="00C31D8C" w:rsidRPr="00834B52" w:rsidRDefault="00C31D8C" w:rsidP="00760AD4">
      <w:pPr>
        <w:pStyle w:val="Code"/>
      </w:pPr>
      <w:r w:rsidRPr="00834B52">
        <w:t>1 57 3</w:t>
      </w:r>
    </w:p>
    <w:p w14:paraId="2B693783" w14:textId="77777777" w:rsidR="00C31D8C" w:rsidRPr="00834B52" w:rsidRDefault="00C31D8C" w:rsidP="00760AD4">
      <w:pPr>
        <w:pStyle w:val="Code"/>
      </w:pPr>
      <w:r w:rsidRPr="00834B52">
        <w:t>1 58 5</w:t>
      </w:r>
    </w:p>
    <w:p w14:paraId="7E836F3B" w14:textId="77777777" w:rsidR="00C31D8C" w:rsidRPr="00834B52" w:rsidRDefault="00C31D8C" w:rsidP="00760AD4">
      <w:pPr>
        <w:pStyle w:val="Code"/>
      </w:pPr>
      <w:r w:rsidRPr="00834B52">
        <w:t>1 59 3</w:t>
      </w:r>
    </w:p>
    <w:p w14:paraId="134F380D" w14:textId="77777777" w:rsidR="00C31D8C" w:rsidRPr="00834B52" w:rsidRDefault="00C31D8C" w:rsidP="00760AD4">
      <w:pPr>
        <w:pStyle w:val="Code"/>
      </w:pPr>
      <w:r w:rsidRPr="00834B52">
        <w:lastRenderedPageBreak/>
        <w:t>1 60 5</w:t>
      </w:r>
    </w:p>
    <w:p w14:paraId="612609E3" w14:textId="77777777" w:rsidR="00C31D8C" w:rsidRPr="00834B52" w:rsidRDefault="00C31D8C" w:rsidP="00760AD4">
      <w:pPr>
        <w:pStyle w:val="Code"/>
      </w:pPr>
      <w:r w:rsidRPr="00834B52">
        <w:t>1 61 5</w:t>
      </w:r>
    </w:p>
    <w:p w14:paraId="0B562807" w14:textId="77777777" w:rsidR="00C31D8C" w:rsidRPr="00834B52" w:rsidRDefault="00C31D8C" w:rsidP="00760AD4">
      <w:pPr>
        <w:pStyle w:val="Code"/>
      </w:pPr>
      <w:r w:rsidRPr="00834B52">
        <w:t>1 62 8</w:t>
      </w:r>
    </w:p>
    <w:p w14:paraId="034A50DD" w14:textId="77777777" w:rsidR="00C31D8C" w:rsidRPr="00834B52" w:rsidRDefault="00C31D8C" w:rsidP="00760AD4">
      <w:pPr>
        <w:pStyle w:val="Code"/>
      </w:pPr>
      <w:r w:rsidRPr="00834B52">
        <w:t>1 63 5</w:t>
      </w:r>
    </w:p>
    <w:p w14:paraId="550CEA3A" w14:textId="77777777" w:rsidR="00C31D8C" w:rsidRPr="00834B52" w:rsidRDefault="00C31D8C" w:rsidP="00760AD4">
      <w:pPr>
        <w:pStyle w:val="Code"/>
      </w:pPr>
      <w:r w:rsidRPr="00834B52">
        <w:t>2 3 4</w:t>
      </w:r>
    </w:p>
    <w:p w14:paraId="6B8298E6" w14:textId="77777777" w:rsidR="00C31D8C" w:rsidRPr="00834B52" w:rsidRDefault="00C31D8C" w:rsidP="00760AD4">
      <w:pPr>
        <w:pStyle w:val="Code"/>
      </w:pPr>
      <w:r w:rsidRPr="00834B52">
        <w:t>2 4 1</w:t>
      </w:r>
    </w:p>
    <w:p w14:paraId="0C309AA1" w14:textId="77777777" w:rsidR="00C31D8C" w:rsidRPr="00834B52" w:rsidRDefault="00C31D8C" w:rsidP="00760AD4">
      <w:pPr>
        <w:pStyle w:val="Code"/>
      </w:pPr>
      <w:r w:rsidRPr="00834B52">
        <w:t>2 5 5</w:t>
      </w:r>
    </w:p>
    <w:p w14:paraId="3FA8DBB2" w14:textId="77777777" w:rsidR="00C31D8C" w:rsidRPr="00834B52" w:rsidRDefault="00C31D8C" w:rsidP="00760AD4">
      <w:pPr>
        <w:pStyle w:val="Code"/>
      </w:pPr>
      <w:r w:rsidRPr="00834B52">
        <w:t>2 6 2</w:t>
      </w:r>
    </w:p>
    <w:p w14:paraId="4C0100E6" w14:textId="77777777" w:rsidR="00C31D8C" w:rsidRPr="00834B52" w:rsidRDefault="00C31D8C" w:rsidP="00760AD4">
      <w:pPr>
        <w:pStyle w:val="Code"/>
      </w:pPr>
      <w:r w:rsidRPr="00834B52">
        <w:t>2 7 7</w:t>
      </w:r>
    </w:p>
    <w:p w14:paraId="5D8C4B19" w14:textId="77777777" w:rsidR="00C31D8C" w:rsidRPr="00834B52" w:rsidRDefault="00C31D8C" w:rsidP="00760AD4">
      <w:pPr>
        <w:pStyle w:val="Code"/>
      </w:pPr>
      <w:r w:rsidRPr="00834B52">
        <w:t>2 8 9</w:t>
      </w:r>
    </w:p>
    <w:p w14:paraId="6A29EC39" w14:textId="77777777" w:rsidR="00C31D8C" w:rsidRPr="00834B52" w:rsidRDefault="00C31D8C" w:rsidP="00760AD4">
      <w:pPr>
        <w:pStyle w:val="Code"/>
      </w:pPr>
      <w:r w:rsidRPr="00834B52">
        <w:t>2 9 10</w:t>
      </w:r>
    </w:p>
    <w:p w14:paraId="6558475B" w14:textId="77777777" w:rsidR="00C31D8C" w:rsidRPr="00834B52" w:rsidRDefault="00C31D8C" w:rsidP="00760AD4">
      <w:pPr>
        <w:pStyle w:val="Code"/>
      </w:pPr>
      <w:r w:rsidRPr="00834B52">
        <w:t>2 10 1</w:t>
      </w:r>
    </w:p>
    <w:p w14:paraId="06B6698B" w14:textId="77777777" w:rsidR="00C31D8C" w:rsidRPr="00834B52" w:rsidRDefault="00C31D8C" w:rsidP="00760AD4">
      <w:pPr>
        <w:pStyle w:val="Code"/>
      </w:pPr>
      <w:r w:rsidRPr="00834B52">
        <w:t>2 11 1</w:t>
      </w:r>
    </w:p>
    <w:p w14:paraId="1EFBBA29" w14:textId="77777777" w:rsidR="00C31D8C" w:rsidRPr="00834B52" w:rsidRDefault="00C31D8C" w:rsidP="00760AD4">
      <w:pPr>
        <w:pStyle w:val="Code"/>
      </w:pPr>
      <w:r w:rsidRPr="00834B52">
        <w:t>2 12 5</w:t>
      </w:r>
    </w:p>
    <w:p w14:paraId="3A21875E" w14:textId="77777777" w:rsidR="00C31D8C" w:rsidRPr="00834B52" w:rsidRDefault="00C31D8C" w:rsidP="00760AD4">
      <w:pPr>
        <w:pStyle w:val="Code"/>
      </w:pPr>
      <w:r w:rsidRPr="00834B52">
        <w:t>2 13 1</w:t>
      </w:r>
    </w:p>
    <w:p w14:paraId="3352FE23" w14:textId="77777777" w:rsidR="00C31D8C" w:rsidRPr="00834B52" w:rsidRDefault="00C31D8C" w:rsidP="00760AD4">
      <w:pPr>
        <w:pStyle w:val="Code"/>
      </w:pPr>
      <w:r w:rsidRPr="00834B52">
        <w:t>2 14 2</w:t>
      </w:r>
    </w:p>
    <w:p w14:paraId="11EC4827" w14:textId="77777777" w:rsidR="00C31D8C" w:rsidRPr="00834B52" w:rsidRDefault="00C31D8C" w:rsidP="00760AD4">
      <w:pPr>
        <w:pStyle w:val="Code"/>
      </w:pPr>
      <w:r w:rsidRPr="00834B52">
        <w:t>2 15 10</w:t>
      </w:r>
    </w:p>
    <w:p w14:paraId="3098C5ED" w14:textId="77777777" w:rsidR="00C31D8C" w:rsidRPr="00834B52" w:rsidRDefault="00C31D8C" w:rsidP="00760AD4">
      <w:pPr>
        <w:pStyle w:val="Code"/>
      </w:pPr>
      <w:r w:rsidRPr="00834B52">
        <w:t>2 16 10</w:t>
      </w:r>
    </w:p>
    <w:p w14:paraId="6FEDF30E" w14:textId="77777777" w:rsidR="00C31D8C" w:rsidRPr="00834B52" w:rsidRDefault="00C31D8C" w:rsidP="00760AD4">
      <w:pPr>
        <w:pStyle w:val="Code"/>
      </w:pPr>
      <w:r w:rsidRPr="00834B52">
        <w:t>2 17 1</w:t>
      </w:r>
    </w:p>
    <w:p w14:paraId="169257C0" w14:textId="77777777" w:rsidR="00C31D8C" w:rsidRPr="00834B52" w:rsidRDefault="00C31D8C" w:rsidP="00760AD4">
      <w:pPr>
        <w:pStyle w:val="Code"/>
      </w:pPr>
      <w:r w:rsidRPr="00834B52">
        <w:t>2 18 6</w:t>
      </w:r>
    </w:p>
    <w:p w14:paraId="073D1760" w14:textId="77777777" w:rsidR="00C31D8C" w:rsidRPr="00834B52" w:rsidRDefault="00C31D8C" w:rsidP="00760AD4">
      <w:pPr>
        <w:pStyle w:val="Code"/>
      </w:pPr>
      <w:r w:rsidRPr="00834B52">
        <w:t>2 19 4</w:t>
      </w:r>
    </w:p>
    <w:p w14:paraId="4DB6814F" w14:textId="77777777" w:rsidR="00C31D8C" w:rsidRPr="00834B52" w:rsidRDefault="00C31D8C" w:rsidP="00760AD4">
      <w:pPr>
        <w:pStyle w:val="Code"/>
      </w:pPr>
      <w:r w:rsidRPr="00834B52">
        <w:t>2 20 7</w:t>
      </w:r>
    </w:p>
    <w:p w14:paraId="6D8B9FD1" w14:textId="77777777" w:rsidR="00C31D8C" w:rsidRPr="00834B52" w:rsidRDefault="00C31D8C" w:rsidP="00760AD4">
      <w:pPr>
        <w:pStyle w:val="Code"/>
      </w:pPr>
      <w:r w:rsidRPr="00834B52">
        <w:t>2 21 1</w:t>
      </w:r>
    </w:p>
    <w:p w14:paraId="207F1940" w14:textId="77777777" w:rsidR="00C31D8C" w:rsidRPr="00834B52" w:rsidRDefault="00C31D8C" w:rsidP="00760AD4">
      <w:pPr>
        <w:pStyle w:val="Code"/>
      </w:pPr>
      <w:r w:rsidRPr="00834B52">
        <w:t>2 22 7</w:t>
      </w:r>
    </w:p>
    <w:p w14:paraId="46F87DB2" w14:textId="77777777" w:rsidR="00C31D8C" w:rsidRPr="00834B52" w:rsidRDefault="00C31D8C" w:rsidP="00760AD4">
      <w:pPr>
        <w:pStyle w:val="Code"/>
      </w:pPr>
      <w:r w:rsidRPr="00834B52">
        <w:t>2 23 5</w:t>
      </w:r>
    </w:p>
    <w:p w14:paraId="45FB0083" w14:textId="77777777" w:rsidR="00C31D8C" w:rsidRPr="00834B52" w:rsidRDefault="00C31D8C" w:rsidP="00760AD4">
      <w:pPr>
        <w:pStyle w:val="Code"/>
      </w:pPr>
      <w:r w:rsidRPr="00834B52">
        <w:t>2 24 2</w:t>
      </w:r>
    </w:p>
    <w:p w14:paraId="494F7C2E" w14:textId="77777777" w:rsidR="00C31D8C" w:rsidRPr="00834B52" w:rsidRDefault="00C31D8C" w:rsidP="00760AD4">
      <w:pPr>
        <w:pStyle w:val="Code"/>
      </w:pPr>
      <w:r w:rsidRPr="00834B52">
        <w:t>2 25 9</w:t>
      </w:r>
    </w:p>
    <w:p w14:paraId="095BBB58" w14:textId="77777777" w:rsidR="00C31D8C" w:rsidRPr="00834B52" w:rsidRDefault="00C31D8C" w:rsidP="00760AD4">
      <w:pPr>
        <w:pStyle w:val="Code"/>
      </w:pPr>
      <w:r w:rsidRPr="00834B52">
        <w:t>2 26 1</w:t>
      </w:r>
    </w:p>
    <w:p w14:paraId="1F2ECF26" w14:textId="77777777" w:rsidR="00C31D8C" w:rsidRPr="00834B52" w:rsidRDefault="00C31D8C" w:rsidP="00760AD4">
      <w:pPr>
        <w:pStyle w:val="Code"/>
      </w:pPr>
      <w:r w:rsidRPr="00834B52">
        <w:t>2 27 3</w:t>
      </w:r>
    </w:p>
    <w:p w14:paraId="61CDB6C6" w14:textId="77777777" w:rsidR="00C31D8C" w:rsidRPr="00834B52" w:rsidRDefault="00C31D8C" w:rsidP="00760AD4">
      <w:pPr>
        <w:pStyle w:val="Code"/>
      </w:pPr>
      <w:r w:rsidRPr="00834B52">
        <w:t>2 28 9</w:t>
      </w:r>
    </w:p>
    <w:p w14:paraId="2BE9BF32" w14:textId="77777777" w:rsidR="00C31D8C" w:rsidRPr="00834B52" w:rsidRDefault="00C31D8C" w:rsidP="00760AD4">
      <w:pPr>
        <w:pStyle w:val="Code"/>
      </w:pPr>
      <w:r w:rsidRPr="00834B52">
        <w:t>2 29 8</w:t>
      </w:r>
    </w:p>
    <w:p w14:paraId="41589EE8" w14:textId="77777777" w:rsidR="00C31D8C" w:rsidRPr="00834B52" w:rsidRDefault="00C31D8C" w:rsidP="00760AD4">
      <w:pPr>
        <w:pStyle w:val="Code"/>
      </w:pPr>
      <w:r w:rsidRPr="00834B52">
        <w:t>2 30 3</w:t>
      </w:r>
    </w:p>
    <w:p w14:paraId="7FD4F787" w14:textId="77777777" w:rsidR="00C31D8C" w:rsidRPr="00834B52" w:rsidRDefault="00C31D8C" w:rsidP="00760AD4">
      <w:pPr>
        <w:pStyle w:val="Code"/>
      </w:pPr>
      <w:r w:rsidRPr="00834B52">
        <w:t>2 31 6</w:t>
      </w:r>
    </w:p>
    <w:p w14:paraId="282900A9" w14:textId="77777777" w:rsidR="00C31D8C" w:rsidRPr="00834B52" w:rsidRDefault="00C31D8C" w:rsidP="00760AD4">
      <w:pPr>
        <w:pStyle w:val="Code"/>
      </w:pPr>
      <w:r w:rsidRPr="00834B52">
        <w:t>2 32 1</w:t>
      </w:r>
    </w:p>
    <w:p w14:paraId="480B2EBB" w14:textId="77777777" w:rsidR="00C31D8C" w:rsidRPr="00834B52" w:rsidRDefault="00C31D8C" w:rsidP="00760AD4">
      <w:pPr>
        <w:pStyle w:val="Code"/>
      </w:pPr>
      <w:r w:rsidRPr="00834B52">
        <w:t>2 33 6</w:t>
      </w:r>
    </w:p>
    <w:p w14:paraId="700CA5E1" w14:textId="77777777" w:rsidR="00C31D8C" w:rsidRPr="00834B52" w:rsidRDefault="00C31D8C" w:rsidP="00760AD4">
      <w:pPr>
        <w:pStyle w:val="Code"/>
      </w:pPr>
      <w:r w:rsidRPr="00834B52">
        <w:t>2 34 8</w:t>
      </w:r>
    </w:p>
    <w:p w14:paraId="3044A2CC" w14:textId="77777777" w:rsidR="00C31D8C" w:rsidRPr="00834B52" w:rsidRDefault="00C31D8C" w:rsidP="00760AD4">
      <w:pPr>
        <w:pStyle w:val="Code"/>
      </w:pPr>
      <w:r w:rsidRPr="00834B52">
        <w:t>2 35 1</w:t>
      </w:r>
    </w:p>
    <w:p w14:paraId="542641E7" w14:textId="77777777" w:rsidR="00C31D8C" w:rsidRPr="00834B52" w:rsidRDefault="00C31D8C" w:rsidP="00760AD4">
      <w:pPr>
        <w:pStyle w:val="Code"/>
      </w:pPr>
      <w:r w:rsidRPr="00834B52">
        <w:t>2 36 6</w:t>
      </w:r>
    </w:p>
    <w:p w14:paraId="5ABB13EE" w14:textId="77777777" w:rsidR="00C31D8C" w:rsidRPr="00834B52" w:rsidRDefault="00C31D8C" w:rsidP="00760AD4">
      <w:pPr>
        <w:pStyle w:val="Code"/>
      </w:pPr>
      <w:r w:rsidRPr="00834B52">
        <w:t>2 37 7</w:t>
      </w:r>
    </w:p>
    <w:p w14:paraId="55F88992" w14:textId="77777777" w:rsidR="00C31D8C" w:rsidRPr="00834B52" w:rsidRDefault="00C31D8C" w:rsidP="00760AD4">
      <w:pPr>
        <w:pStyle w:val="Code"/>
      </w:pPr>
      <w:r w:rsidRPr="00834B52">
        <w:t>2 38 1</w:t>
      </w:r>
    </w:p>
    <w:p w14:paraId="3AC28666" w14:textId="77777777" w:rsidR="00C31D8C" w:rsidRPr="00834B52" w:rsidRDefault="00C31D8C" w:rsidP="00760AD4">
      <w:pPr>
        <w:pStyle w:val="Code"/>
      </w:pPr>
      <w:r w:rsidRPr="00834B52">
        <w:t>2 39 3</w:t>
      </w:r>
    </w:p>
    <w:p w14:paraId="53AAC128" w14:textId="77777777" w:rsidR="00C31D8C" w:rsidRPr="00834B52" w:rsidRDefault="00C31D8C" w:rsidP="00760AD4">
      <w:pPr>
        <w:pStyle w:val="Code"/>
      </w:pPr>
      <w:r w:rsidRPr="00834B52">
        <w:t>2 40 4</w:t>
      </w:r>
    </w:p>
    <w:p w14:paraId="58C10E05" w14:textId="77777777" w:rsidR="00C31D8C" w:rsidRPr="00834B52" w:rsidRDefault="00C31D8C" w:rsidP="00760AD4">
      <w:pPr>
        <w:pStyle w:val="Code"/>
      </w:pPr>
      <w:r w:rsidRPr="00834B52">
        <w:t>2 41 1</w:t>
      </w:r>
    </w:p>
    <w:p w14:paraId="0143C4A4" w14:textId="77777777" w:rsidR="00C31D8C" w:rsidRPr="00834B52" w:rsidRDefault="00C31D8C" w:rsidP="00760AD4">
      <w:pPr>
        <w:pStyle w:val="Code"/>
      </w:pPr>
      <w:r w:rsidRPr="00834B52">
        <w:t>2 42 4</w:t>
      </w:r>
    </w:p>
    <w:p w14:paraId="1FDB6D7E" w14:textId="77777777" w:rsidR="00C31D8C" w:rsidRPr="00834B52" w:rsidRDefault="00C31D8C" w:rsidP="00760AD4">
      <w:pPr>
        <w:pStyle w:val="Code"/>
      </w:pPr>
      <w:r w:rsidRPr="00834B52">
        <w:t>2 43 1</w:t>
      </w:r>
    </w:p>
    <w:p w14:paraId="4004512B" w14:textId="77777777" w:rsidR="00C31D8C" w:rsidRPr="00834B52" w:rsidRDefault="00C31D8C" w:rsidP="00760AD4">
      <w:pPr>
        <w:pStyle w:val="Code"/>
      </w:pPr>
      <w:r w:rsidRPr="00834B52">
        <w:t>2 44 8</w:t>
      </w:r>
    </w:p>
    <w:p w14:paraId="00AAAE29" w14:textId="77777777" w:rsidR="00C31D8C" w:rsidRPr="00834B52" w:rsidRDefault="00C31D8C" w:rsidP="00760AD4">
      <w:pPr>
        <w:pStyle w:val="Code"/>
      </w:pPr>
      <w:r w:rsidRPr="00834B52">
        <w:t>2 45 2</w:t>
      </w:r>
    </w:p>
    <w:p w14:paraId="2EE81A49" w14:textId="77777777" w:rsidR="00C31D8C" w:rsidRPr="00834B52" w:rsidRDefault="00C31D8C" w:rsidP="00760AD4">
      <w:pPr>
        <w:pStyle w:val="Code"/>
      </w:pPr>
      <w:r w:rsidRPr="00834B52">
        <w:t>2 46 4</w:t>
      </w:r>
    </w:p>
    <w:p w14:paraId="19452FA0" w14:textId="77777777" w:rsidR="00C31D8C" w:rsidRPr="00834B52" w:rsidRDefault="00C31D8C" w:rsidP="00760AD4">
      <w:pPr>
        <w:pStyle w:val="Code"/>
      </w:pPr>
      <w:r w:rsidRPr="00834B52">
        <w:t>2 47 3</w:t>
      </w:r>
    </w:p>
    <w:p w14:paraId="0E40C895" w14:textId="77777777" w:rsidR="00C31D8C" w:rsidRPr="00834B52" w:rsidRDefault="00C31D8C" w:rsidP="00760AD4">
      <w:pPr>
        <w:pStyle w:val="Code"/>
      </w:pPr>
      <w:r w:rsidRPr="00834B52">
        <w:t>2 48 8</w:t>
      </w:r>
    </w:p>
    <w:p w14:paraId="665BC7D8" w14:textId="77777777" w:rsidR="00C31D8C" w:rsidRPr="00834B52" w:rsidRDefault="00C31D8C" w:rsidP="00760AD4">
      <w:pPr>
        <w:pStyle w:val="Code"/>
      </w:pPr>
      <w:r w:rsidRPr="00834B52">
        <w:t>2 49 4</w:t>
      </w:r>
    </w:p>
    <w:p w14:paraId="6A0E8524" w14:textId="77777777" w:rsidR="00C31D8C" w:rsidRPr="00834B52" w:rsidRDefault="00C31D8C" w:rsidP="00760AD4">
      <w:pPr>
        <w:pStyle w:val="Code"/>
      </w:pPr>
      <w:r w:rsidRPr="00834B52">
        <w:t>2 50 1</w:t>
      </w:r>
    </w:p>
    <w:p w14:paraId="4A16AC2A" w14:textId="77777777" w:rsidR="00C31D8C" w:rsidRPr="00834B52" w:rsidRDefault="00C31D8C" w:rsidP="00760AD4">
      <w:pPr>
        <w:pStyle w:val="Code"/>
      </w:pPr>
      <w:r w:rsidRPr="00834B52">
        <w:t>2 51 8</w:t>
      </w:r>
    </w:p>
    <w:p w14:paraId="62D7AB49" w14:textId="77777777" w:rsidR="00C31D8C" w:rsidRPr="00834B52" w:rsidRDefault="00C31D8C" w:rsidP="00760AD4">
      <w:pPr>
        <w:pStyle w:val="Code"/>
      </w:pPr>
      <w:r w:rsidRPr="00834B52">
        <w:t>2 52 3</w:t>
      </w:r>
    </w:p>
    <w:p w14:paraId="06D2FC2B" w14:textId="77777777" w:rsidR="00C31D8C" w:rsidRPr="00834B52" w:rsidRDefault="00C31D8C" w:rsidP="00760AD4">
      <w:pPr>
        <w:pStyle w:val="Code"/>
      </w:pPr>
      <w:r w:rsidRPr="00834B52">
        <w:t>2 53 5</w:t>
      </w:r>
    </w:p>
    <w:p w14:paraId="6720BFA1" w14:textId="77777777" w:rsidR="00C31D8C" w:rsidRPr="00834B52" w:rsidRDefault="00C31D8C" w:rsidP="00760AD4">
      <w:pPr>
        <w:pStyle w:val="Code"/>
      </w:pPr>
      <w:r w:rsidRPr="00834B52">
        <w:t>2 54 8</w:t>
      </w:r>
    </w:p>
    <w:p w14:paraId="6E6484AA" w14:textId="77777777" w:rsidR="00C31D8C" w:rsidRPr="00834B52" w:rsidRDefault="00C31D8C" w:rsidP="00760AD4">
      <w:pPr>
        <w:pStyle w:val="Code"/>
      </w:pPr>
      <w:r w:rsidRPr="00834B52">
        <w:t>2 55 5</w:t>
      </w:r>
    </w:p>
    <w:p w14:paraId="21424D4B" w14:textId="77777777" w:rsidR="00C31D8C" w:rsidRPr="00834B52" w:rsidRDefault="00C31D8C" w:rsidP="00760AD4">
      <w:pPr>
        <w:pStyle w:val="Code"/>
      </w:pPr>
      <w:r w:rsidRPr="00834B52">
        <w:t>2 56 4</w:t>
      </w:r>
    </w:p>
    <w:p w14:paraId="079C0081" w14:textId="77777777" w:rsidR="00C31D8C" w:rsidRPr="00834B52" w:rsidRDefault="00C31D8C" w:rsidP="00760AD4">
      <w:pPr>
        <w:pStyle w:val="Code"/>
      </w:pPr>
      <w:r w:rsidRPr="00834B52">
        <w:t>2 57 5</w:t>
      </w:r>
    </w:p>
    <w:p w14:paraId="06CC0891" w14:textId="77777777" w:rsidR="00C31D8C" w:rsidRPr="00834B52" w:rsidRDefault="00C31D8C" w:rsidP="00760AD4">
      <w:pPr>
        <w:pStyle w:val="Code"/>
      </w:pPr>
      <w:r w:rsidRPr="00834B52">
        <w:t>2 58 8</w:t>
      </w:r>
    </w:p>
    <w:p w14:paraId="5C7162E3" w14:textId="77777777" w:rsidR="00C31D8C" w:rsidRPr="00834B52" w:rsidRDefault="00C31D8C" w:rsidP="00760AD4">
      <w:pPr>
        <w:pStyle w:val="Code"/>
      </w:pPr>
      <w:r w:rsidRPr="00834B52">
        <w:t>2 59 3</w:t>
      </w:r>
    </w:p>
    <w:p w14:paraId="04EB91DC" w14:textId="77777777" w:rsidR="00C31D8C" w:rsidRPr="00834B52" w:rsidRDefault="00C31D8C" w:rsidP="00760AD4">
      <w:pPr>
        <w:pStyle w:val="Code"/>
      </w:pPr>
      <w:r w:rsidRPr="00834B52">
        <w:t>2 60 1</w:t>
      </w:r>
    </w:p>
    <w:p w14:paraId="5C474DE8" w14:textId="77777777" w:rsidR="00C31D8C" w:rsidRPr="00834B52" w:rsidRDefault="00C31D8C" w:rsidP="00760AD4">
      <w:pPr>
        <w:pStyle w:val="Code"/>
      </w:pPr>
      <w:r w:rsidRPr="00834B52">
        <w:t>2 61 1</w:t>
      </w:r>
    </w:p>
    <w:p w14:paraId="3684A4D5" w14:textId="77777777" w:rsidR="00C31D8C" w:rsidRPr="00834B52" w:rsidRDefault="00C31D8C" w:rsidP="00760AD4">
      <w:pPr>
        <w:pStyle w:val="Code"/>
      </w:pPr>
      <w:r w:rsidRPr="00834B52">
        <w:lastRenderedPageBreak/>
        <w:t>2 62 9</w:t>
      </w:r>
    </w:p>
    <w:p w14:paraId="19B45A45" w14:textId="77777777" w:rsidR="00C31D8C" w:rsidRPr="00834B52" w:rsidRDefault="00C31D8C" w:rsidP="00760AD4">
      <w:pPr>
        <w:pStyle w:val="Code"/>
      </w:pPr>
      <w:r w:rsidRPr="00834B52">
        <w:t>2 63 9</w:t>
      </w:r>
    </w:p>
    <w:p w14:paraId="36F7C935" w14:textId="77777777" w:rsidR="00C31D8C" w:rsidRPr="00834B52" w:rsidRDefault="00C31D8C" w:rsidP="00760AD4">
      <w:pPr>
        <w:pStyle w:val="Code"/>
      </w:pPr>
      <w:r w:rsidRPr="00834B52">
        <w:t>3 4 2</w:t>
      </w:r>
    </w:p>
    <w:p w14:paraId="5AEEBC4F" w14:textId="77777777" w:rsidR="00C31D8C" w:rsidRPr="00834B52" w:rsidRDefault="00C31D8C" w:rsidP="00760AD4">
      <w:pPr>
        <w:pStyle w:val="Code"/>
      </w:pPr>
      <w:r w:rsidRPr="00834B52">
        <w:t>3 5 1</w:t>
      </w:r>
    </w:p>
    <w:p w14:paraId="13BB1C89" w14:textId="77777777" w:rsidR="00C31D8C" w:rsidRPr="00834B52" w:rsidRDefault="00C31D8C" w:rsidP="00760AD4">
      <w:pPr>
        <w:pStyle w:val="Code"/>
      </w:pPr>
      <w:r w:rsidRPr="00834B52">
        <w:t>3 6 1</w:t>
      </w:r>
    </w:p>
    <w:p w14:paraId="0C427496" w14:textId="77777777" w:rsidR="00C31D8C" w:rsidRPr="00834B52" w:rsidRDefault="00C31D8C" w:rsidP="00760AD4">
      <w:pPr>
        <w:pStyle w:val="Code"/>
      </w:pPr>
      <w:r w:rsidRPr="00834B52">
        <w:t>3 7 3</w:t>
      </w:r>
    </w:p>
    <w:p w14:paraId="6C7F5689" w14:textId="77777777" w:rsidR="00C31D8C" w:rsidRPr="00834B52" w:rsidRDefault="00C31D8C" w:rsidP="00760AD4">
      <w:pPr>
        <w:pStyle w:val="Code"/>
      </w:pPr>
      <w:r w:rsidRPr="00834B52">
        <w:t>3 8 5</w:t>
      </w:r>
    </w:p>
    <w:p w14:paraId="6C27C0E0" w14:textId="77777777" w:rsidR="00C31D8C" w:rsidRPr="00834B52" w:rsidRDefault="00C31D8C" w:rsidP="00760AD4">
      <w:pPr>
        <w:pStyle w:val="Code"/>
      </w:pPr>
      <w:r w:rsidRPr="00834B52">
        <w:t>3 9 5</w:t>
      </w:r>
    </w:p>
    <w:p w14:paraId="4C1F3BFF" w14:textId="77777777" w:rsidR="00C31D8C" w:rsidRPr="00834B52" w:rsidRDefault="00C31D8C" w:rsidP="00760AD4">
      <w:pPr>
        <w:pStyle w:val="Code"/>
      </w:pPr>
      <w:r w:rsidRPr="00834B52">
        <w:t>3 10 4</w:t>
      </w:r>
    </w:p>
    <w:p w14:paraId="654D91C2" w14:textId="77777777" w:rsidR="00C31D8C" w:rsidRPr="00834B52" w:rsidRDefault="00C31D8C" w:rsidP="00760AD4">
      <w:pPr>
        <w:pStyle w:val="Code"/>
      </w:pPr>
      <w:r w:rsidRPr="00834B52">
        <w:t>3 11 5</w:t>
      </w:r>
    </w:p>
    <w:p w14:paraId="6BDD9D6F" w14:textId="77777777" w:rsidR="00C31D8C" w:rsidRPr="00834B52" w:rsidRDefault="00C31D8C" w:rsidP="00760AD4">
      <w:pPr>
        <w:pStyle w:val="Code"/>
      </w:pPr>
      <w:r w:rsidRPr="00834B52">
        <w:t>3 12 1</w:t>
      </w:r>
    </w:p>
    <w:p w14:paraId="2FEDA2FC" w14:textId="77777777" w:rsidR="00C31D8C" w:rsidRPr="00834B52" w:rsidRDefault="00C31D8C" w:rsidP="00760AD4">
      <w:pPr>
        <w:pStyle w:val="Code"/>
      </w:pPr>
      <w:r w:rsidRPr="00834B52">
        <w:t>3 13 7</w:t>
      </w:r>
    </w:p>
    <w:p w14:paraId="4A927A88" w14:textId="77777777" w:rsidR="00C31D8C" w:rsidRPr="00834B52" w:rsidRDefault="00C31D8C" w:rsidP="00760AD4">
      <w:pPr>
        <w:pStyle w:val="Code"/>
      </w:pPr>
      <w:r w:rsidRPr="00834B52">
        <w:t>3 14 2</w:t>
      </w:r>
    </w:p>
    <w:p w14:paraId="70739D34" w14:textId="77777777" w:rsidR="00C31D8C" w:rsidRPr="00834B52" w:rsidRDefault="00C31D8C" w:rsidP="00760AD4">
      <w:pPr>
        <w:pStyle w:val="Code"/>
      </w:pPr>
      <w:r w:rsidRPr="00834B52">
        <w:t>3 15 5</w:t>
      </w:r>
    </w:p>
    <w:p w14:paraId="1E62C004" w14:textId="77777777" w:rsidR="00C31D8C" w:rsidRPr="00834B52" w:rsidRDefault="00C31D8C" w:rsidP="00760AD4">
      <w:pPr>
        <w:pStyle w:val="Code"/>
      </w:pPr>
      <w:r w:rsidRPr="00834B52">
        <w:t>3 16 1</w:t>
      </w:r>
    </w:p>
    <w:p w14:paraId="4D6D1120" w14:textId="77777777" w:rsidR="00C31D8C" w:rsidRPr="00834B52" w:rsidRDefault="00C31D8C" w:rsidP="00760AD4">
      <w:pPr>
        <w:pStyle w:val="Code"/>
      </w:pPr>
      <w:r w:rsidRPr="00834B52">
        <w:t>3 17 4</w:t>
      </w:r>
    </w:p>
    <w:p w14:paraId="6C36D0E3" w14:textId="77777777" w:rsidR="00C31D8C" w:rsidRPr="00834B52" w:rsidRDefault="00C31D8C" w:rsidP="00760AD4">
      <w:pPr>
        <w:pStyle w:val="Code"/>
      </w:pPr>
      <w:r w:rsidRPr="00834B52">
        <w:t>3 18 7</w:t>
      </w:r>
    </w:p>
    <w:p w14:paraId="0DF8939F" w14:textId="77777777" w:rsidR="00C31D8C" w:rsidRPr="00834B52" w:rsidRDefault="00C31D8C" w:rsidP="00760AD4">
      <w:pPr>
        <w:pStyle w:val="Code"/>
      </w:pPr>
      <w:r w:rsidRPr="00834B52">
        <w:t>3 19 4</w:t>
      </w:r>
    </w:p>
    <w:p w14:paraId="1443F7AE" w14:textId="77777777" w:rsidR="00C31D8C" w:rsidRPr="00834B52" w:rsidRDefault="00C31D8C" w:rsidP="00760AD4">
      <w:pPr>
        <w:pStyle w:val="Code"/>
      </w:pPr>
      <w:r w:rsidRPr="00834B52">
        <w:t>3 20 2</w:t>
      </w:r>
    </w:p>
    <w:p w14:paraId="0E819B8A" w14:textId="77777777" w:rsidR="00C31D8C" w:rsidRPr="00834B52" w:rsidRDefault="00C31D8C" w:rsidP="00760AD4">
      <w:pPr>
        <w:pStyle w:val="Code"/>
      </w:pPr>
      <w:r w:rsidRPr="00834B52">
        <w:t>3 21 7</w:t>
      </w:r>
    </w:p>
    <w:p w14:paraId="1D38C1FF" w14:textId="77777777" w:rsidR="00C31D8C" w:rsidRPr="00834B52" w:rsidRDefault="00C31D8C" w:rsidP="00760AD4">
      <w:pPr>
        <w:pStyle w:val="Code"/>
      </w:pPr>
      <w:r w:rsidRPr="00834B52">
        <w:t>3 22 4</w:t>
      </w:r>
    </w:p>
    <w:p w14:paraId="25770458" w14:textId="77777777" w:rsidR="00C31D8C" w:rsidRPr="00834B52" w:rsidRDefault="00C31D8C" w:rsidP="00760AD4">
      <w:pPr>
        <w:pStyle w:val="Code"/>
      </w:pPr>
      <w:r w:rsidRPr="00834B52">
        <w:t>3 23 5</w:t>
      </w:r>
    </w:p>
    <w:p w14:paraId="61EE59FE" w14:textId="77777777" w:rsidR="00C31D8C" w:rsidRPr="00834B52" w:rsidRDefault="00C31D8C" w:rsidP="00760AD4">
      <w:pPr>
        <w:pStyle w:val="Code"/>
      </w:pPr>
      <w:r w:rsidRPr="00834B52">
        <w:t>3 24 10</w:t>
      </w:r>
    </w:p>
    <w:p w14:paraId="0FFF3DB1" w14:textId="77777777" w:rsidR="00C31D8C" w:rsidRPr="00834B52" w:rsidRDefault="00C31D8C" w:rsidP="00760AD4">
      <w:pPr>
        <w:pStyle w:val="Code"/>
      </w:pPr>
      <w:r w:rsidRPr="00834B52">
        <w:t>3 25 4</w:t>
      </w:r>
    </w:p>
    <w:p w14:paraId="4DEE6FAA" w14:textId="77777777" w:rsidR="00C31D8C" w:rsidRPr="00834B52" w:rsidRDefault="00C31D8C" w:rsidP="00760AD4">
      <w:pPr>
        <w:pStyle w:val="Code"/>
      </w:pPr>
      <w:r w:rsidRPr="00834B52">
        <w:t>3 26 1</w:t>
      </w:r>
    </w:p>
    <w:p w14:paraId="4F3EA7B8" w14:textId="77777777" w:rsidR="00C31D8C" w:rsidRPr="00834B52" w:rsidRDefault="00C31D8C" w:rsidP="00760AD4">
      <w:pPr>
        <w:pStyle w:val="Code"/>
      </w:pPr>
      <w:r w:rsidRPr="00834B52">
        <w:t>3 27 3</w:t>
      </w:r>
    </w:p>
    <w:p w14:paraId="31B52B51" w14:textId="77777777" w:rsidR="00C31D8C" w:rsidRPr="00834B52" w:rsidRDefault="00C31D8C" w:rsidP="00760AD4">
      <w:pPr>
        <w:pStyle w:val="Code"/>
      </w:pPr>
      <w:r w:rsidRPr="00834B52">
        <w:t>3 28 2</w:t>
      </w:r>
    </w:p>
    <w:p w14:paraId="0E4B845E" w14:textId="77777777" w:rsidR="00C31D8C" w:rsidRPr="00834B52" w:rsidRDefault="00C31D8C" w:rsidP="00760AD4">
      <w:pPr>
        <w:pStyle w:val="Code"/>
      </w:pPr>
      <w:r w:rsidRPr="00834B52">
        <w:t>3 29 7</w:t>
      </w:r>
    </w:p>
    <w:p w14:paraId="0221B7A2" w14:textId="77777777" w:rsidR="00C31D8C" w:rsidRPr="00834B52" w:rsidRDefault="00C31D8C" w:rsidP="00760AD4">
      <w:pPr>
        <w:pStyle w:val="Code"/>
      </w:pPr>
      <w:r w:rsidRPr="00834B52">
        <w:t>3 30 5</w:t>
      </w:r>
    </w:p>
    <w:p w14:paraId="628E7F24" w14:textId="77777777" w:rsidR="00C31D8C" w:rsidRPr="00834B52" w:rsidRDefault="00C31D8C" w:rsidP="00760AD4">
      <w:pPr>
        <w:pStyle w:val="Code"/>
      </w:pPr>
      <w:r w:rsidRPr="00834B52">
        <w:t>3 31 10</w:t>
      </w:r>
    </w:p>
    <w:p w14:paraId="0FB07840" w14:textId="77777777" w:rsidR="00C31D8C" w:rsidRPr="00834B52" w:rsidRDefault="00C31D8C" w:rsidP="00760AD4">
      <w:pPr>
        <w:pStyle w:val="Code"/>
      </w:pPr>
      <w:r w:rsidRPr="00834B52">
        <w:t>3 32 6</w:t>
      </w:r>
    </w:p>
    <w:p w14:paraId="0001F683" w14:textId="77777777" w:rsidR="00C31D8C" w:rsidRPr="00834B52" w:rsidRDefault="00C31D8C" w:rsidP="00760AD4">
      <w:pPr>
        <w:pStyle w:val="Code"/>
      </w:pPr>
      <w:r w:rsidRPr="00834B52">
        <w:t>3 33 3</w:t>
      </w:r>
    </w:p>
    <w:p w14:paraId="665AA919" w14:textId="77777777" w:rsidR="00C31D8C" w:rsidRPr="00834B52" w:rsidRDefault="00C31D8C" w:rsidP="00760AD4">
      <w:pPr>
        <w:pStyle w:val="Code"/>
      </w:pPr>
      <w:r w:rsidRPr="00834B52">
        <w:t>3 34 4</w:t>
      </w:r>
    </w:p>
    <w:p w14:paraId="3F16160D" w14:textId="77777777" w:rsidR="00C31D8C" w:rsidRPr="00834B52" w:rsidRDefault="00C31D8C" w:rsidP="00760AD4">
      <w:pPr>
        <w:pStyle w:val="Code"/>
      </w:pPr>
      <w:r w:rsidRPr="00834B52">
        <w:t>3 35 6</w:t>
      </w:r>
    </w:p>
    <w:p w14:paraId="4D58BCA0" w14:textId="77777777" w:rsidR="00C31D8C" w:rsidRPr="00834B52" w:rsidRDefault="00C31D8C" w:rsidP="00760AD4">
      <w:pPr>
        <w:pStyle w:val="Code"/>
      </w:pPr>
      <w:r w:rsidRPr="00834B52">
        <w:t>3 36 9</w:t>
      </w:r>
    </w:p>
    <w:p w14:paraId="6049200A" w14:textId="77777777" w:rsidR="00C31D8C" w:rsidRPr="00834B52" w:rsidRDefault="00C31D8C" w:rsidP="00760AD4">
      <w:pPr>
        <w:pStyle w:val="Code"/>
      </w:pPr>
      <w:r w:rsidRPr="00834B52">
        <w:t>3 37 1</w:t>
      </w:r>
    </w:p>
    <w:p w14:paraId="705EF845" w14:textId="77777777" w:rsidR="00C31D8C" w:rsidRPr="00834B52" w:rsidRDefault="00C31D8C" w:rsidP="00760AD4">
      <w:pPr>
        <w:pStyle w:val="Code"/>
      </w:pPr>
      <w:r w:rsidRPr="00834B52">
        <w:t>3 38 5</w:t>
      </w:r>
    </w:p>
    <w:p w14:paraId="06676AB4" w14:textId="77777777" w:rsidR="00C31D8C" w:rsidRPr="00834B52" w:rsidRDefault="00C31D8C" w:rsidP="00760AD4">
      <w:pPr>
        <w:pStyle w:val="Code"/>
      </w:pPr>
      <w:r w:rsidRPr="00834B52">
        <w:t>3 39 3</w:t>
      </w:r>
    </w:p>
    <w:p w14:paraId="487523C7" w14:textId="77777777" w:rsidR="00C31D8C" w:rsidRPr="00834B52" w:rsidRDefault="00C31D8C" w:rsidP="00760AD4">
      <w:pPr>
        <w:pStyle w:val="Code"/>
      </w:pPr>
      <w:r w:rsidRPr="00834B52">
        <w:t>3 40 4</w:t>
      </w:r>
    </w:p>
    <w:p w14:paraId="50EA5F76" w14:textId="77777777" w:rsidR="00C31D8C" w:rsidRPr="00834B52" w:rsidRDefault="00C31D8C" w:rsidP="00760AD4">
      <w:pPr>
        <w:pStyle w:val="Code"/>
      </w:pPr>
      <w:r w:rsidRPr="00834B52">
        <w:t>3 41 1</w:t>
      </w:r>
    </w:p>
    <w:p w14:paraId="4A5D075C" w14:textId="77777777" w:rsidR="00C31D8C" w:rsidRPr="00834B52" w:rsidRDefault="00C31D8C" w:rsidP="00760AD4">
      <w:pPr>
        <w:pStyle w:val="Code"/>
      </w:pPr>
      <w:r w:rsidRPr="00834B52">
        <w:t>3 42 6</w:t>
      </w:r>
    </w:p>
    <w:p w14:paraId="6DF037ED" w14:textId="77777777" w:rsidR="00C31D8C" w:rsidRPr="00834B52" w:rsidRDefault="00C31D8C" w:rsidP="00760AD4">
      <w:pPr>
        <w:pStyle w:val="Code"/>
      </w:pPr>
      <w:r w:rsidRPr="00834B52">
        <w:t>3 43 8</w:t>
      </w:r>
    </w:p>
    <w:p w14:paraId="339E6154" w14:textId="77777777" w:rsidR="00C31D8C" w:rsidRPr="00834B52" w:rsidRDefault="00C31D8C" w:rsidP="00760AD4">
      <w:pPr>
        <w:pStyle w:val="Code"/>
      </w:pPr>
      <w:r w:rsidRPr="00834B52">
        <w:t>3 44 10</w:t>
      </w:r>
    </w:p>
    <w:p w14:paraId="5E08B273" w14:textId="77777777" w:rsidR="00C31D8C" w:rsidRPr="00834B52" w:rsidRDefault="00C31D8C" w:rsidP="00760AD4">
      <w:pPr>
        <w:pStyle w:val="Code"/>
      </w:pPr>
      <w:r w:rsidRPr="00834B52">
        <w:t>3 45 1</w:t>
      </w:r>
    </w:p>
    <w:p w14:paraId="0EB2C4F1" w14:textId="77777777" w:rsidR="00C31D8C" w:rsidRPr="00834B52" w:rsidRDefault="00C31D8C" w:rsidP="00760AD4">
      <w:pPr>
        <w:pStyle w:val="Code"/>
      </w:pPr>
      <w:r w:rsidRPr="00834B52">
        <w:t>3 46 4</w:t>
      </w:r>
    </w:p>
    <w:p w14:paraId="7B39F8E3" w14:textId="77777777" w:rsidR="00C31D8C" w:rsidRPr="00834B52" w:rsidRDefault="00C31D8C" w:rsidP="00760AD4">
      <w:pPr>
        <w:pStyle w:val="Code"/>
      </w:pPr>
      <w:r w:rsidRPr="00834B52">
        <w:t>3 47 5</w:t>
      </w:r>
    </w:p>
    <w:p w14:paraId="7A0E042A" w14:textId="77777777" w:rsidR="00C31D8C" w:rsidRPr="00834B52" w:rsidRDefault="00C31D8C" w:rsidP="00760AD4">
      <w:pPr>
        <w:pStyle w:val="Code"/>
      </w:pPr>
      <w:r w:rsidRPr="00834B52">
        <w:t>3 48 1</w:t>
      </w:r>
    </w:p>
    <w:p w14:paraId="06C2A816" w14:textId="77777777" w:rsidR="00C31D8C" w:rsidRPr="00834B52" w:rsidRDefault="00C31D8C" w:rsidP="00760AD4">
      <w:pPr>
        <w:pStyle w:val="Code"/>
      </w:pPr>
      <w:r w:rsidRPr="00834B52">
        <w:t>3 49 1</w:t>
      </w:r>
    </w:p>
    <w:p w14:paraId="74B70BF6" w14:textId="77777777" w:rsidR="00C31D8C" w:rsidRPr="00834B52" w:rsidRDefault="00C31D8C" w:rsidP="00760AD4">
      <w:pPr>
        <w:pStyle w:val="Code"/>
      </w:pPr>
      <w:r w:rsidRPr="00834B52">
        <w:t>3 50 6</w:t>
      </w:r>
    </w:p>
    <w:p w14:paraId="2D52D082" w14:textId="77777777" w:rsidR="00C31D8C" w:rsidRPr="00834B52" w:rsidRDefault="00C31D8C" w:rsidP="00760AD4">
      <w:pPr>
        <w:pStyle w:val="Code"/>
      </w:pPr>
      <w:r w:rsidRPr="00834B52">
        <w:t>3 51 4</w:t>
      </w:r>
    </w:p>
    <w:p w14:paraId="5D15D3AE" w14:textId="77777777" w:rsidR="00C31D8C" w:rsidRPr="00834B52" w:rsidRDefault="00C31D8C" w:rsidP="00760AD4">
      <w:pPr>
        <w:pStyle w:val="Code"/>
      </w:pPr>
      <w:r w:rsidRPr="00834B52">
        <w:t>3 52 4</w:t>
      </w:r>
    </w:p>
    <w:p w14:paraId="2966ACDA" w14:textId="77777777" w:rsidR="00C31D8C" w:rsidRPr="00834B52" w:rsidRDefault="00C31D8C" w:rsidP="00760AD4">
      <w:pPr>
        <w:pStyle w:val="Code"/>
      </w:pPr>
      <w:r w:rsidRPr="00834B52">
        <w:t>3 53 7</w:t>
      </w:r>
    </w:p>
    <w:p w14:paraId="6301FD96" w14:textId="77777777" w:rsidR="00C31D8C" w:rsidRPr="00834B52" w:rsidRDefault="00C31D8C" w:rsidP="00760AD4">
      <w:pPr>
        <w:pStyle w:val="Code"/>
      </w:pPr>
      <w:r w:rsidRPr="00834B52">
        <w:t>3 54 7</w:t>
      </w:r>
    </w:p>
    <w:p w14:paraId="5E6A4DE4" w14:textId="77777777" w:rsidR="00C31D8C" w:rsidRPr="00834B52" w:rsidRDefault="00C31D8C" w:rsidP="00760AD4">
      <w:pPr>
        <w:pStyle w:val="Code"/>
      </w:pPr>
      <w:r w:rsidRPr="00834B52">
        <w:t>3 55 7</w:t>
      </w:r>
    </w:p>
    <w:p w14:paraId="2F3AFAF9" w14:textId="77777777" w:rsidR="00C31D8C" w:rsidRPr="00834B52" w:rsidRDefault="00C31D8C" w:rsidP="00760AD4">
      <w:pPr>
        <w:pStyle w:val="Code"/>
      </w:pPr>
      <w:r w:rsidRPr="00834B52">
        <w:t>3 56 1</w:t>
      </w:r>
    </w:p>
    <w:p w14:paraId="04BADF74" w14:textId="77777777" w:rsidR="00C31D8C" w:rsidRPr="00834B52" w:rsidRDefault="00C31D8C" w:rsidP="00760AD4">
      <w:pPr>
        <w:pStyle w:val="Code"/>
      </w:pPr>
      <w:r w:rsidRPr="00834B52">
        <w:t>3 57 4</w:t>
      </w:r>
    </w:p>
    <w:p w14:paraId="101B1313" w14:textId="77777777" w:rsidR="00C31D8C" w:rsidRPr="00834B52" w:rsidRDefault="00C31D8C" w:rsidP="00760AD4">
      <w:pPr>
        <w:pStyle w:val="Code"/>
      </w:pPr>
      <w:r w:rsidRPr="00834B52">
        <w:t>3 58 5</w:t>
      </w:r>
    </w:p>
    <w:p w14:paraId="79B780A3" w14:textId="77777777" w:rsidR="00C31D8C" w:rsidRPr="00834B52" w:rsidRDefault="00C31D8C" w:rsidP="00760AD4">
      <w:pPr>
        <w:pStyle w:val="Code"/>
      </w:pPr>
      <w:r w:rsidRPr="00834B52">
        <w:t>3 59 9</w:t>
      </w:r>
    </w:p>
    <w:p w14:paraId="0FCEEB06" w14:textId="77777777" w:rsidR="00C31D8C" w:rsidRPr="00834B52" w:rsidRDefault="00C31D8C" w:rsidP="00760AD4">
      <w:pPr>
        <w:pStyle w:val="Code"/>
      </w:pPr>
      <w:r w:rsidRPr="00834B52">
        <w:t>3 60 1</w:t>
      </w:r>
    </w:p>
    <w:p w14:paraId="101AF7C2" w14:textId="77777777" w:rsidR="00C31D8C" w:rsidRPr="00834B52" w:rsidRDefault="00C31D8C" w:rsidP="00760AD4">
      <w:pPr>
        <w:pStyle w:val="Code"/>
      </w:pPr>
      <w:r w:rsidRPr="00834B52">
        <w:t>3 61 6</w:t>
      </w:r>
    </w:p>
    <w:p w14:paraId="759F9841" w14:textId="77777777" w:rsidR="00C31D8C" w:rsidRPr="00834B52" w:rsidRDefault="00C31D8C" w:rsidP="00760AD4">
      <w:pPr>
        <w:pStyle w:val="Code"/>
      </w:pPr>
      <w:r w:rsidRPr="00834B52">
        <w:t>3 62 2</w:t>
      </w:r>
    </w:p>
    <w:p w14:paraId="06A0DA19" w14:textId="77777777" w:rsidR="00C31D8C" w:rsidRPr="00834B52" w:rsidRDefault="00C31D8C" w:rsidP="00760AD4">
      <w:pPr>
        <w:pStyle w:val="Code"/>
      </w:pPr>
      <w:r w:rsidRPr="00834B52">
        <w:t>3 63 3</w:t>
      </w:r>
    </w:p>
    <w:p w14:paraId="63DB9485" w14:textId="77777777" w:rsidR="00C31D8C" w:rsidRPr="00834B52" w:rsidRDefault="00C31D8C" w:rsidP="00760AD4">
      <w:pPr>
        <w:pStyle w:val="Code"/>
      </w:pPr>
      <w:r w:rsidRPr="00834B52">
        <w:t>4 5 3</w:t>
      </w:r>
    </w:p>
    <w:p w14:paraId="79DDAF4B" w14:textId="77777777" w:rsidR="00C31D8C" w:rsidRPr="00834B52" w:rsidRDefault="00C31D8C" w:rsidP="00760AD4">
      <w:pPr>
        <w:pStyle w:val="Code"/>
      </w:pPr>
      <w:r w:rsidRPr="00834B52">
        <w:lastRenderedPageBreak/>
        <w:t>4 6 10</w:t>
      </w:r>
    </w:p>
    <w:p w14:paraId="489ACF8D" w14:textId="77777777" w:rsidR="00C31D8C" w:rsidRPr="00834B52" w:rsidRDefault="00C31D8C" w:rsidP="00760AD4">
      <w:pPr>
        <w:pStyle w:val="Code"/>
      </w:pPr>
      <w:r w:rsidRPr="00834B52">
        <w:t>4 7 5</w:t>
      </w:r>
    </w:p>
    <w:p w14:paraId="76191F13" w14:textId="77777777" w:rsidR="00C31D8C" w:rsidRPr="00834B52" w:rsidRDefault="00C31D8C" w:rsidP="00760AD4">
      <w:pPr>
        <w:pStyle w:val="Code"/>
      </w:pPr>
      <w:r w:rsidRPr="00834B52">
        <w:t>4 8 5</w:t>
      </w:r>
    </w:p>
    <w:p w14:paraId="3CCA075A" w14:textId="77777777" w:rsidR="00C31D8C" w:rsidRPr="00834B52" w:rsidRDefault="00C31D8C" w:rsidP="00760AD4">
      <w:pPr>
        <w:pStyle w:val="Code"/>
      </w:pPr>
      <w:r w:rsidRPr="00834B52">
        <w:t>4 9 1</w:t>
      </w:r>
    </w:p>
    <w:p w14:paraId="2D88CD74" w14:textId="77777777" w:rsidR="00C31D8C" w:rsidRPr="00834B52" w:rsidRDefault="00C31D8C" w:rsidP="00760AD4">
      <w:pPr>
        <w:pStyle w:val="Code"/>
      </w:pPr>
      <w:r w:rsidRPr="00834B52">
        <w:t>4 10 7</w:t>
      </w:r>
    </w:p>
    <w:p w14:paraId="743EB919" w14:textId="77777777" w:rsidR="00C31D8C" w:rsidRPr="00834B52" w:rsidRDefault="00C31D8C" w:rsidP="00760AD4">
      <w:pPr>
        <w:pStyle w:val="Code"/>
      </w:pPr>
      <w:r w:rsidRPr="00834B52">
        <w:t>4 11 4</w:t>
      </w:r>
    </w:p>
    <w:p w14:paraId="254FEBBF" w14:textId="77777777" w:rsidR="00C31D8C" w:rsidRPr="00834B52" w:rsidRDefault="00C31D8C" w:rsidP="00760AD4">
      <w:pPr>
        <w:pStyle w:val="Code"/>
      </w:pPr>
      <w:r w:rsidRPr="00834B52">
        <w:t>4 12 5</w:t>
      </w:r>
    </w:p>
    <w:p w14:paraId="0613B503" w14:textId="77777777" w:rsidR="00C31D8C" w:rsidRPr="00834B52" w:rsidRDefault="00C31D8C" w:rsidP="00760AD4">
      <w:pPr>
        <w:pStyle w:val="Code"/>
      </w:pPr>
      <w:r w:rsidRPr="00834B52">
        <w:t>4 13 6</w:t>
      </w:r>
    </w:p>
    <w:p w14:paraId="3D13F787" w14:textId="77777777" w:rsidR="00C31D8C" w:rsidRPr="00834B52" w:rsidRDefault="00C31D8C" w:rsidP="00760AD4">
      <w:pPr>
        <w:pStyle w:val="Code"/>
      </w:pPr>
      <w:r w:rsidRPr="00834B52">
        <w:t>4 14 10</w:t>
      </w:r>
    </w:p>
    <w:p w14:paraId="420BBBCD" w14:textId="77777777" w:rsidR="00C31D8C" w:rsidRPr="00834B52" w:rsidRDefault="00C31D8C" w:rsidP="00760AD4">
      <w:pPr>
        <w:pStyle w:val="Code"/>
      </w:pPr>
      <w:r w:rsidRPr="00834B52">
        <w:t>4 15 3</w:t>
      </w:r>
    </w:p>
    <w:p w14:paraId="5730856F" w14:textId="77777777" w:rsidR="00C31D8C" w:rsidRPr="00834B52" w:rsidRDefault="00C31D8C" w:rsidP="00760AD4">
      <w:pPr>
        <w:pStyle w:val="Code"/>
      </w:pPr>
      <w:r w:rsidRPr="00834B52">
        <w:t>4 16 6</w:t>
      </w:r>
    </w:p>
    <w:p w14:paraId="7B7BC49E" w14:textId="77777777" w:rsidR="00C31D8C" w:rsidRPr="00834B52" w:rsidRDefault="00C31D8C" w:rsidP="00760AD4">
      <w:pPr>
        <w:pStyle w:val="Code"/>
      </w:pPr>
      <w:r w:rsidRPr="00834B52">
        <w:t>4 17 8</w:t>
      </w:r>
    </w:p>
    <w:p w14:paraId="5632E4AC" w14:textId="77777777" w:rsidR="00C31D8C" w:rsidRPr="00834B52" w:rsidRDefault="00C31D8C" w:rsidP="00760AD4">
      <w:pPr>
        <w:pStyle w:val="Code"/>
      </w:pPr>
      <w:r w:rsidRPr="00834B52">
        <w:t>4 18 8</w:t>
      </w:r>
    </w:p>
    <w:p w14:paraId="797B7D50" w14:textId="77777777" w:rsidR="00C31D8C" w:rsidRPr="00834B52" w:rsidRDefault="00C31D8C" w:rsidP="00760AD4">
      <w:pPr>
        <w:pStyle w:val="Code"/>
      </w:pPr>
      <w:r w:rsidRPr="00834B52">
        <w:t>4 19 1</w:t>
      </w:r>
    </w:p>
    <w:p w14:paraId="1183564F" w14:textId="77777777" w:rsidR="00C31D8C" w:rsidRPr="00834B52" w:rsidRDefault="00C31D8C" w:rsidP="00760AD4">
      <w:pPr>
        <w:pStyle w:val="Code"/>
      </w:pPr>
      <w:r w:rsidRPr="00834B52">
        <w:t>4 20 4</w:t>
      </w:r>
    </w:p>
    <w:p w14:paraId="7692CC11" w14:textId="77777777" w:rsidR="00C31D8C" w:rsidRPr="00834B52" w:rsidRDefault="00C31D8C" w:rsidP="00760AD4">
      <w:pPr>
        <w:pStyle w:val="Code"/>
      </w:pPr>
      <w:r w:rsidRPr="00834B52">
        <w:t>4 21 1</w:t>
      </w:r>
    </w:p>
    <w:p w14:paraId="78ABB14B" w14:textId="77777777" w:rsidR="00C31D8C" w:rsidRPr="00834B52" w:rsidRDefault="00C31D8C" w:rsidP="00760AD4">
      <w:pPr>
        <w:pStyle w:val="Code"/>
      </w:pPr>
      <w:r w:rsidRPr="00834B52">
        <w:t>4 22 5</w:t>
      </w:r>
    </w:p>
    <w:p w14:paraId="6DBD73AB" w14:textId="77777777" w:rsidR="00C31D8C" w:rsidRPr="00834B52" w:rsidRDefault="00C31D8C" w:rsidP="00760AD4">
      <w:pPr>
        <w:pStyle w:val="Code"/>
      </w:pPr>
      <w:r w:rsidRPr="00834B52">
        <w:t>4 23 1</w:t>
      </w:r>
    </w:p>
    <w:p w14:paraId="180B56D8" w14:textId="77777777" w:rsidR="00C31D8C" w:rsidRPr="00834B52" w:rsidRDefault="00C31D8C" w:rsidP="00760AD4">
      <w:pPr>
        <w:pStyle w:val="Code"/>
      </w:pPr>
      <w:r w:rsidRPr="00834B52">
        <w:t>4 24 2</w:t>
      </w:r>
    </w:p>
    <w:p w14:paraId="060F495B" w14:textId="77777777" w:rsidR="00C31D8C" w:rsidRPr="00834B52" w:rsidRDefault="00C31D8C" w:rsidP="00760AD4">
      <w:pPr>
        <w:pStyle w:val="Code"/>
      </w:pPr>
      <w:r w:rsidRPr="00834B52">
        <w:t>4 25 5</w:t>
      </w:r>
    </w:p>
    <w:p w14:paraId="137DD3F8" w14:textId="77777777" w:rsidR="00C31D8C" w:rsidRPr="00834B52" w:rsidRDefault="00C31D8C" w:rsidP="00760AD4">
      <w:pPr>
        <w:pStyle w:val="Code"/>
      </w:pPr>
      <w:r w:rsidRPr="00834B52">
        <w:t>4 26 2</w:t>
      </w:r>
    </w:p>
    <w:p w14:paraId="5D399580" w14:textId="77777777" w:rsidR="00C31D8C" w:rsidRPr="00834B52" w:rsidRDefault="00C31D8C" w:rsidP="00760AD4">
      <w:pPr>
        <w:pStyle w:val="Code"/>
      </w:pPr>
      <w:r w:rsidRPr="00834B52">
        <w:t>4 27 3</w:t>
      </w:r>
    </w:p>
    <w:p w14:paraId="0529497D" w14:textId="77777777" w:rsidR="00C31D8C" w:rsidRPr="00834B52" w:rsidRDefault="00C31D8C" w:rsidP="00760AD4">
      <w:pPr>
        <w:pStyle w:val="Code"/>
      </w:pPr>
      <w:r w:rsidRPr="00834B52">
        <w:t>4 28 9</w:t>
      </w:r>
    </w:p>
    <w:p w14:paraId="1BF4E8CD" w14:textId="77777777" w:rsidR="00C31D8C" w:rsidRPr="00834B52" w:rsidRDefault="00C31D8C" w:rsidP="00760AD4">
      <w:pPr>
        <w:pStyle w:val="Code"/>
      </w:pPr>
      <w:r w:rsidRPr="00834B52">
        <w:t>4 29 8</w:t>
      </w:r>
    </w:p>
    <w:p w14:paraId="1D93B048" w14:textId="77777777" w:rsidR="00C31D8C" w:rsidRPr="00834B52" w:rsidRDefault="00C31D8C" w:rsidP="00760AD4">
      <w:pPr>
        <w:pStyle w:val="Code"/>
      </w:pPr>
      <w:r w:rsidRPr="00834B52">
        <w:t>4 30 5</w:t>
      </w:r>
    </w:p>
    <w:p w14:paraId="45DE6949" w14:textId="77777777" w:rsidR="00C31D8C" w:rsidRPr="00834B52" w:rsidRDefault="00C31D8C" w:rsidP="00760AD4">
      <w:pPr>
        <w:pStyle w:val="Code"/>
      </w:pPr>
      <w:r w:rsidRPr="00834B52">
        <w:t>4 31 8</w:t>
      </w:r>
    </w:p>
    <w:p w14:paraId="0079F907" w14:textId="77777777" w:rsidR="00C31D8C" w:rsidRPr="00834B52" w:rsidRDefault="00C31D8C" w:rsidP="00760AD4">
      <w:pPr>
        <w:pStyle w:val="Code"/>
      </w:pPr>
      <w:r w:rsidRPr="00834B52">
        <w:t>4 32 1</w:t>
      </w:r>
    </w:p>
    <w:p w14:paraId="62533D69" w14:textId="77777777" w:rsidR="00C31D8C" w:rsidRPr="00834B52" w:rsidRDefault="00C31D8C" w:rsidP="00760AD4">
      <w:pPr>
        <w:pStyle w:val="Code"/>
      </w:pPr>
      <w:r w:rsidRPr="00834B52">
        <w:t>4 33 1</w:t>
      </w:r>
    </w:p>
    <w:p w14:paraId="2E67C402" w14:textId="77777777" w:rsidR="00C31D8C" w:rsidRPr="00834B52" w:rsidRDefault="00C31D8C" w:rsidP="00760AD4">
      <w:pPr>
        <w:pStyle w:val="Code"/>
      </w:pPr>
      <w:r w:rsidRPr="00834B52">
        <w:t>4 34 5</w:t>
      </w:r>
    </w:p>
    <w:p w14:paraId="5DD73E04" w14:textId="77777777" w:rsidR="00C31D8C" w:rsidRPr="00834B52" w:rsidRDefault="00C31D8C" w:rsidP="00760AD4">
      <w:pPr>
        <w:pStyle w:val="Code"/>
      </w:pPr>
      <w:r w:rsidRPr="00834B52">
        <w:t>4 35 4</w:t>
      </w:r>
    </w:p>
    <w:p w14:paraId="25730F9F" w14:textId="77777777" w:rsidR="00C31D8C" w:rsidRPr="00834B52" w:rsidRDefault="00C31D8C" w:rsidP="00760AD4">
      <w:pPr>
        <w:pStyle w:val="Code"/>
      </w:pPr>
      <w:r w:rsidRPr="00834B52">
        <w:t>4 36 1</w:t>
      </w:r>
    </w:p>
    <w:p w14:paraId="4A2B1D61" w14:textId="77777777" w:rsidR="00C31D8C" w:rsidRPr="00834B52" w:rsidRDefault="00C31D8C" w:rsidP="00760AD4">
      <w:pPr>
        <w:pStyle w:val="Code"/>
      </w:pPr>
      <w:r w:rsidRPr="00834B52">
        <w:t>4 37 9</w:t>
      </w:r>
    </w:p>
    <w:p w14:paraId="7312EB2D" w14:textId="77777777" w:rsidR="00C31D8C" w:rsidRPr="00834B52" w:rsidRDefault="00C31D8C" w:rsidP="00760AD4">
      <w:pPr>
        <w:pStyle w:val="Code"/>
      </w:pPr>
      <w:r w:rsidRPr="00834B52">
        <w:t>4 38 1</w:t>
      </w:r>
    </w:p>
    <w:p w14:paraId="37D50E7D" w14:textId="77777777" w:rsidR="00C31D8C" w:rsidRPr="00834B52" w:rsidRDefault="00C31D8C" w:rsidP="00760AD4">
      <w:pPr>
        <w:pStyle w:val="Code"/>
      </w:pPr>
      <w:r w:rsidRPr="00834B52">
        <w:t>4 39 4</w:t>
      </w:r>
    </w:p>
    <w:p w14:paraId="0399B60B" w14:textId="77777777" w:rsidR="00C31D8C" w:rsidRPr="00834B52" w:rsidRDefault="00C31D8C" w:rsidP="00760AD4">
      <w:pPr>
        <w:pStyle w:val="Code"/>
      </w:pPr>
      <w:r w:rsidRPr="00834B52">
        <w:t>4 40 6</w:t>
      </w:r>
    </w:p>
    <w:p w14:paraId="3AE9754D" w14:textId="77777777" w:rsidR="00C31D8C" w:rsidRPr="00834B52" w:rsidRDefault="00C31D8C" w:rsidP="00760AD4">
      <w:pPr>
        <w:pStyle w:val="Code"/>
      </w:pPr>
      <w:r w:rsidRPr="00834B52">
        <w:t>4 41 4</w:t>
      </w:r>
    </w:p>
    <w:p w14:paraId="2945D262" w14:textId="77777777" w:rsidR="00C31D8C" w:rsidRPr="00834B52" w:rsidRDefault="00C31D8C" w:rsidP="00760AD4">
      <w:pPr>
        <w:pStyle w:val="Code"/>
      </w:pPr>
      <w:r w:rsidRPr="00834B52">
        <w:t>4 42 7</w:t>
      </w:r>
    </w:p>
    <w:p w14:paraId="76A4B10C" w14:textId="77777777" w:rsidR="00C31D8C" w:rsidRPr="00834B52" w:rsidRDefault="00C31D8C" w:rsidP="00760AD4">
      <w:pPr>
        <w:pStyle w:val="Code"/>
      </w:pPr>
      <w:r w:rsidRPr="00834B52">
        <w:t>4 43 8</w:t>
      </w:r>
    </w:p>
    <w:p w14:paraId="27290316" w14:textId="77777777" w:rsidR="00C31D8C" w:rsidRPr="00834B52" w:rsidRDefault="00C31D8C" w:rsidP="00760AD4">
      <w:pPr>
        <w:pStyle w:val="Code"/>
      </w:pPr>
      <w:r w:rsidRPr="00834B52">
        <w:t>4 44 10</w:t>
      </w:r>
    </w:p>
    <w:p w14:paraId="6B6821DB" w14:textId="77777777" w:rsidR="00C31D8C" w:rsidRPr="00834B52" w:rsidRDefault="00C31D8C" w:rsidP="00760AD4">
      <w:pPr>
        <w:pStyle w:val="Code"/>
      </w:pPr>
      <w:r w:rsidRPr="00834B52">
        <w:t>4 45 1</w:t>
      </w:r>
    </w:p>
    <w:p w14:paraId="14E7B79C" w14:textId="77777777" w:rsidR="00C31D8C" w:rsidRPr="00834B52" w:rsidRDefault="00C31D8C" w:rsidP="00760AD4">
      <w:pPr>
        <w:pStyle w:val="Code"/>
      </w:pPr>
      <w:r w:rsidRPr="00834B52">
        <w:t>4 46 1</w:t>
      </w:r>
    </w:p>
    <w:p w14:paraId="187BA8A0" w14:textId="77777777" w:rsidR="00C31D8C" w:rsidRPr="00834B52" w:rsidRDefault="00C31D8C" w:rsidP="00760AD4">
      <w:pPr>
        <w:pStyle w:val="Code"/>
      </w:pPr>
      <w:r w:rsidRPr="00834B52">
        <w:t>4 47 4</w:t>
      </w:r>
    </w:p>
    <w:p w14:paraId="5B00CA81" w14:textId="77777777" w:rsidR="00C31D8C" w:rsidRPr="00834B52" w:rsidRDefault="00C31D8C" w:rsidP="00760AD4">
      <w:pPr>
        <w:pStyle w:val="Code"/>
      </w:pPr>
      <w:r w:rsidRPr="00834B52">
        <w:t>4 48 3</w:t>
      </w:r>
    </w:p>
    <w:p w14:paraId="4865A289" w14:textId="77777777" w:rsidR="00C31D8C" w:rsidRPr="00834B52" w:rsidRDefault="00C31D8C" w:rsidP="00760AD4">
      <w:pPr>
        <w:pStyle w:val="Code"/>
      </w:pPr>
      <w:r w:rsidRPr="00834B52">
        <w:t>4 49 1</w:t>
      </w:r>
    </w:p>
    <w:p w14:paraId="7E193C48" w14:textId="77777777" w:rsidR="00C31D8C" w:rsidRPr="00834B52" w:rsidRDefault="00C31D8C" w:rsidP="00760AD4">
      <w:pPr>
        <w:pStyle w:val="Code"/>
      </w:pPr>
      <w:r w:rsidRPr="00834B52">
        <w:t>4 50 10</w:t>
      </w:r>
    </w:p>
    <w:p w14:paraId="292A802E" w14:textId="77777777" w:rsidR="00C31D8C" w:rsidRPr="00834B52" w:rsidRDefault="00C31D8C" w:rsidP="00760AD4">
      <w:pPr>
        <w:pStyle w:val="Code"/>
      </w:pPr>
      <w:r w:rsidRPr="00834B52">
        <w:t>4 51 7</w:t>
      </w:r>
    </w:p>
    <w:p w14:paraId="5E843F73" w14:textId="77777777" w:rsidR="00C31D8C" w:rsidRPr="00834B52" w:rsidRDefault="00C31D8C" w:rsidP="00760AD4">
      <w:pPr>
        <w:pStyle w:val="Code"/>
      </w:pPr>
      <w:r w:rsidRPr="00834B52">
        <w:t>4 52 7</w:t>
      </w:r>
    </w:p>
    <w:p w14:paraId="1282F758" w14:textId="77777777" w:rsidR="00C31D8C" w:rsidRPr="00834B52" w:rsidRDefault="00C31D8C" w:rsidP="00760AD4">
      <w:pPr>
        <w:pStyle w:val="Code"/>
      </w:pPr>
      <w:r w:rsidRPr="00834B52">
        <w:t>4 53 4</w:t>
      </w:r>
    </w:p>
    <w:p w14:paraId="4557B945" w14:textId="77777777" w:rsidR="00C31D8C" w:rsidRPr="00834B52" w:rsidRDefault="00C31D8C" w:rsidP="00760AD4">
      <w:pPr>
        <w:pStyle w:val="Code"/>
      </w:pPr>
      <w:r w:rsidRPr="00834B52">
        <w:t>4 54 10</w:t>
      </w:r>
    </w:p>
    <w:p w14:paraId="516B5EC9" w14:textId="77777777" w:rsidR="00C31D8C" w:rsidRPr="00834B52" w:rsidRDefault="00C31D8C" w:rsidP="00760AD4">
      <w:pPr>
        <w:pStyle w:val="Code"/>
      </w:pPr>
      <w:r w:rsidRPr="00834B52">
        <w:t>4 55 7</w:t>
      </w:r>
    </w:p>
    <w:p w14:paraId="1F20333E" w14:textId="77777777" w:rsidR="00C31D8C" w:rsidRPr="00834B52" w:rsidRDefault="00C31D8C" w:rsidP="00760AD4">
      <w:pPr>
        <w:pStyle w:val="Code"/>
      </w:pPr>
      <w:r w:rsidRPr="00834B52">
        <w:t>4 56 1</w:t>
      </w:r>
    </w:p>
    <w:p w14:paraId="315A8C6B" w14:textId="77777777" w:rsidR="00C31D8C" w:rsidRPr="00834B52" w:rsidRDefault="00C31D8C" w:rsidP="00760AD4">
      <w:pPr>
        <w:pStyle w:val="Code"/>
      </w:pPr>
      <w:r w:rsidRPr="00834B52">
        <w:t>4 57 7</w:t>
      </w:r>
    </w:p>
    <w:p w14:paraId="79C9B5DE" w14:textId="77777777" w:rsidR="00C31D8C" w:rsidRPr="00834B52" w:rsidRDefault="00C31D8C" w:rsidP="00760AD4">
      <w:pPr>
        <w:pStyle w:val="Code"/>
      </w:pPr>
      <w:r w:rsidRPr="00834B52">
        <w:t>4 58 4</w:t>
      </w:r>
    </w:p>
    <w:p w14:paraId="4A52ED0D" w14:textId="77777777" w:rsidR="00C31D8C" w:rsidRPr="00834B52" w:rsidRDefault="00C31D8C" w:rsidP="00760AD4">
      <w:pPr>
        <w:pStyle w:val="Code"/>
      </w:pPr>
      <w:r w:rsidRPr="00834B52">
        <w:t>4 59 4</w:t>
      </w:r>
    </w:p>
    <w:p w14:paraId="6A5CD8AC" w14:textId="77777777" w:rsidR="00C31D8C" w:rsidRPr="00834B52" w:rsidRDefault="00C31D8C" w:rsidP="00760AD4">
      <w:pPr>
        <w:pStyle w:val="Code"/>
      </w:pPr>
      <w:r w:rsidRPr="00834B52">
        <w:t>4 60 3</w:t>
      </w:r>
    </w:p>
    <w:p w14:paraId="06F12D3B" w14:textId="77777777" w:rsidR="00C31D8C" w:rsidRPr="00834B52" w:rsidRDefault="00C31D8C" w:rsidP="00760AD4">
      <w:pPr>
        <w:pStyle w:val="Code"/>
      </w:pPr>
      <w:r w:rsidRPr="00834B52">
        <w:t>4 61 9</w:t>
      </w:r>
    </w:p>
    <w:p w14:paraId="6D60F5BD" w14:textId="77777777" w:rsidR="00C31D8C" w:rsidRPr="00834B52" w:rsidRDefault="00C31D8C" w:rsidP="00760AD4">
      <w:pPr>
        <w:pStyle w:val="Code"/>
      </w:pPr>
      <w:r w:rsidRPr="00834B52">
        <w:t>4 62 5</w:t>
      </w:r>
    </w:p>
    <w:p w14:paraId="3BC0548A" w14:textId="77777777" w:rsidR="00C31D8C" w:rsidRPr="00834B52" w:rsidRDefault="00C31D8C" w:rsidP="00760AD4">
      <w:pPr>
        <w:pStyle w:val="Code"/>
      </w:pPr>
      <w:r w:rsidRPr="00834B52">
        <w:t>4 63 8</w:t>
      </w:r>
    </w:p>
    <w:p w14:paraId="5C77F5CB" w14:textId="77777777" w:rsidR="00C31D8C" w:rsidRPr="00834B52" w:rsidRDefault="00C31D8C" w:rsidP="00760AD4">
      <w:pPr>
        <w:pStyle w:val="Code"/>
      </w:pPr>
      <w:r w:rsidRPr="00834B52">
        <w:t>5 6 8</w:t>
      </w:r>
    </w:p>
    <w:p w14:paraId="011D476A" w14:textId="77777777" w:rsidR="00C31D8C" w:rsidRPr="00834B52" w:rsidRDefault="00C31D8C" w:rsidP="00760AD4">
      <w:pPr>
        <w:pStyle w:val="Code"/>
      </w:pPr>
      <w:r w:rsidRPr="00834B52">
        <w:t>5 7 6</w:t>
      </w:r>
    </w:p>
    <w:p w14:paraId="5B4958BD" w14:textId="77777777" w:rsidR="00C31D8C" w:rsidRPr="00834B52" w:rsidRDefault="00C31D8C" w:rsidP="00760AD4">
      <w:pPr>
        <w:pStyle w:val="Code"/>
      </w:pPr>
      <w:r w:rsidRPr="00834B52">
        <w:t>5 8 10</w:t>
      </w:r>
    </w:p>
    <w:p w14:paraId="27DE4373" w14:textId="77777777" w:rsidR="00C31D8C" w:rsidRPr="00834B52" w:rsidRDefault="00C31D8C" w:rsidP="00760AD4">
      <w:pPr>
        <w:pStyle w:val="Code"/>
      </w:pPr>
      <w:r w:rsidRPr="00834B52">
        <w:t>5 9 4</w:t>
      </w:r>
    </w:p>
    <w:p w14:paraId="14CE4A3A" w14:textId="77777777" w:rsidR="00C31D8C" w:rsidRPr="00834B52" w:rsidRDefault="00C31D8C" w:rsidP="00760AD4">
      <w:pPr>
        <w:pStyle w:val="Code"/>
      </w:pPr>
      <w:r w:rsidRPr="00834B52">
        <w:t>5 10 7</w:t>
      </w:r>
    </w:p>
    <w:p w14:paraId="4902566E" w14:textId="77777777" w:rsidR="00C31D8C" w:rsidRPr="00834B52" w:rsidRDefault="00C31D8C" w:rsidP="00760AD4">
      <w:pPr>
        <w:pStyle w:val="Code"/>
      </w:pPr>
      <w:r w:rsidRPr="00834B52">
        <w:lastRenderedPageBreak/>
        <w:t>5 11 10</w:t>
      </w:r>
    </w:p>
    <w:p w14:paraId="79BA9F1C" w14:textId="77777777" w:rsidR="00C31D8C" w:rsidRPr="00834B52" w:rsidRDefault="00C31D8C" w:rsidP="00760AD4">
      <w:pPr>
        <w:pStyle w:val="Code"/>
      </w:pPr>
      <w:r w:rsidRPr="00834B52">
        <w:t>5 12 7</w:t>
      </w:r>
    </w:p>
    <w:p w14:paraId="0776FD9F" w14:textId="77777777" w:rsidR="00C31D8C" w:rsidRPr="00834B52" w:rsidRDefault="00C31D8C" w:rsidP="00760AD4">
      <w:pPr>
        <w:pStyle w:val="Code"/>
      </w:pPr>
      <w:r w:rsidRPr="00834B52">
        <w:t>5 13 4</w:t>
      </w:r>
    </w:p>
    <w:p w14:paraId="7AEC6765" w14:textId="77777777" w:rsidR="00C31D8C" w:rsidRPr="00834B52" w:rsidRDefault="00C31D8C" w:rsidP="00760AD4">
      <w:pPr>
        <w:pStyle w:val="Code"/>
      </w:pPr>
      <w:r w:rsidRPr="00834B52">
        <w:t>5 14 6</w:t>
      </w:r>
    </w:p>
    <w:p w14:paraId="5A477517" w14:textId="77777777" w:rsidR="00C31D8C" w:rsidRPr="00834B52" w:rsidRDefault="00C31D8C" w:rsidP="00760AD4">
      <w:pPr>
        <w:pStyle w:val="Code"/>
      </w:pPr>
      <w:r w:rsidRPr="00834B52">
        <w:t>5 15 8</w:t>
      </w:r>
    </w:p>
    <w:p w14:paraId="0263E6AD" w14:textId="77777777" w:rsidR="00C31D8C" w:rsidRPr="00834B52" w:rsidRDefault="00C31D8C" w:rsidP="00760AD4">
      <w:pPr>
        <w:pStyle w:val="Code"/>
      </w:pPr>
      <w:r w:rsidRPr="00834B52">
        <w:t>5 16 10</w:t>
      </w:r>
    </w:p>
    <w:p w14:paraId="4D951CDD" w14:textId="77777777" w:rsidR="00C31D8C" w:rsidRPr="00834B52" w:rsidRDefault="00C31D8C" w:rsidP="00760AD4">
      <w:pPr>
        <w:pStyle w:val="Code"/>
      </w:pPr>
      <w:r w:rsidRPr="00834B52">
        <w:t>5 17 7</w:t>
      </w:r>
    </w:p>
    <w:p w14:paraId="6C8135F5" w14:textId="77777777" w:rsidR="00C31D8C" w:rsidRPr="00834B52" w:rsidRDefault="00C31D8C" w:rsidP="00760AD4">
      <w:pPr>
        <w:pStyle w:val="Code"/>
      </w:pPr>
      <w:r w:rsidRPr="00834B52">
        <w:t>5 18 2</w:t>
      </w:r>
    </w:p>
    <w:p w14:paraId="33FFE985" w14:textId="77777777" w:rsidR="00C31D8C" w:rsidRPr="00834B52" w:rsidRDefault="00C31D8C" w:rsidP="00760AD4">
      <w:pPr>
        <w:pStyle w:val="Code"/>
      </w:pPr>
      <w:r w:rsidRPr="00834B52">
        <w:t>5 19 8</w:t>
      </w:r>
    </w:p>
    <w:p w14:paraId="7BAE7458" w14:textId="77777777" w:rsidR="00C31D8C" w:rsidRPr="00834B52" w:rsidRDefault="00C31D8C" w:rsidP="00760AD4">
      <w:pPr>
        <w:pStyle w:val="Code"/>
      </w:pPr>
      <w:r w:rsidRPr="00834B52">
        <w:t>5 20 6</w:t>
      </w:r>
    </w:p>
    <w:p w14:paraId="6EB25CC9" w14:textId="77777777" w:rsidR="00C31D8C" w:rsidRPr="00834B52" w:rsidRDefault="00C31D8C" w:rsidP="00760AD4">
      <w:pPr>
        <w:pStyle w:val="Code"/>
      </w:pPr>
      <w:r w:rsidRPr="00834B52">
        <w:t>5 21 2</w:t>
      </w:r>
    </w:p>
    <w:p w14:paraId="4B9E7EEF" w14:textId="77777777" w:rsidR="00C31D8C" w:rsidRPr="00834B52" w:rsidRDefault="00C31D8C" w:rsidP="00760AD4">
      <w:pPr>
        <w:pStyle w:val="Code"/>
      </w:pPr>
      <w:r w:rsidRPr="00834B52">
        <w:t>5 22 4</w:t>
      </w:r>
    </w:p>
    <w:p w14:paraId="1A7870AA" w14:textId="77777777" w:rsidR="00C31D8C" w:rsidRPr="00834B52" w:rsidRDefault="00C31D8C" w:rsidP="00760AD4">
      <w:pPr>
        <w:pStyle w:val="Code"/>
      </w:pPr>
      <w:r w:rsidRPr="00834B52">
        <w:t>5 23 7</w:t>
      </w:r>
    </w:p>
    <w:p w14:paraId="1986FB6F" w14:textId="77777777" w:rsidR="00C31D8C" w:rsidRPr="00834B52" w:rsidRDefault="00C31D8C" w:rsidP="00760AD4">
      <w:pPr>
        <w:pStyle w:val="Code"/>
      </w:pPr>
      <w:r w:rsidRPr="00834B52">
        <w:t>5 24 8</w:t>
      </w:r>
    </w:p>
    <w:p w14:paraId="6A688459" w14:textId="77777777" w:rsidR="00C31D8C" w:rsidRPr="00834B52" w:rsidRDefault="00C31D8C" w:rsidP="00760AD4">
      <w:pPr>
        <w:pStyle w:val="Code"/>
      </w:pPr>
      <w:r w:rsidRPr="00834B52">
        <w:t>5 25 2</w:t>
      </w:r>
    </w:p>
    <w:p w14:paraId="46AA3EEC" w14:textId="77777777" w:rsidR="00C31D8C" w:rsidRPr="00834B52" w:rsidRDefault="00C31D8C" w:rsidP="00760AD4">
      <w:pPr>
        <w:pStyle w:val="Code"/>
      </w:pPr>
      <w:r w:rsidRPr="00834B52">
        <w:t>5 26 4</w:t>
      </w:r>
    </w:p>
    <w:p w14:paraId="0C3CAF7E" w14:textId="77777777" w:rsidR="00C31D8C" w:rsidRPr="00834B52" w:rsidRDefault="00C31D8C" w:rsidP="00760AD4">
      <w:pPr>
        <w:pStyle w:val="Code"/>
      </w:pPr>
      <w:r w:rsidRPr="00834B52">
        <w:t>5 27 4</w:t>
      </w:r>
    </w:p>
    <w:p w14:paraId="0F251A64" w14:textId="77777777" w:rsidR="00C31D8C" w:rsidRPr="00834B52" w:rsidRDefault="00C31D8C" w:rsidP="00760AD4">
      <w:pPr>
        <w:pStyle w:val="Code"/>
      </w:pPr>
      <w:r w:rsidRPr="00834B52">
        <w:t>5 28 10</w:t>
      </w:r>
    </w:p>
    <w:p w14:paraId="1D7228D9" w14:textId="77777777" w:rsidR="00C31D8C" w:rsidRPr="00834B52" w:rsidRDefault="00C31D8C" w:rsidP="00760AD4">
      <w:pPr>
        <w:pStyle w:val="Code"/>
      </w:pPr>
      <w:r w:rsidRPr="00834B52">
        <w:t>5 29 4</w:t>
      </w:r>
    </w:p>
    <w:p w14:paraId="3F95E15A" w14:textId="77777777" w:rsidR="00C31D8C" w:rsidRPr="00834B52" w:rsidRDefault="00C31D8C" w:rsidP="00760AD4">
      <w:pPr>
        <w:pStyle w:val="Code"/>
      </w:pPr>
      <w:r w:rsidRPr="00834B52">
        <w:t>5 30 1</w:t>
      </w:r>
    </w:p>
    <w:p w14:paraId="73F30F56" w14:textId="77777777" w:rsidR="00C31D8C" w:rsidRPr="00834B52" w:rsidRDefault="00C31D8C" w:rsidP="00760AD4">
      <w:pPr>
        <w:pStyle w:val="Code"/>
      </w:pPr>
      <w:r w:rsidRPr="00834B52">
        <w:t>5 31 5</w:t>
      </w:r>
    </w:p>
    <w:p w14:paraId="4EA047AF" w14:textId="77777777" w:rsidR="00C31D8C" w:rsidRPr="00834B52" w:rsidRDefault="00C31D8C" w:rsidP="00760AD4">
      <w:pPr>
        <w:pStyle w:val="Code"/>
      </w:pPr>
      <w:r w:rsidRPr="00834B52">
        <w:t>5 32 5</w:t>
      </w:r>
    </w:p>
    <w:p w14:paraId="75EADEB6" w14:textId="77777777" w:rsidR="00C31D8C" w:rsidRPr="00834B52" w:rsidRDefault="00C31D8C" w:rsidP="00760AD4">
      <w:pPr>
        <w:pStyle w:val="Code"/>
      </w:pPr>
      <w:r w:rsidRPr="00834B52">
        <w:t>5 33 8</w:t>
      </w:r>
    </w:p>
    <w:p w14:paraId="4E6ED9A9" w14:textId="77777777" w:rsidR="00C31D8C" w:rsidRPr="00834B52" w:rsidRDefault="00C31D8C" w:rsidP="00760AD4">
      <w:pPr>
        <w:pStyle w:val="Code"/>
      </w:pPr>
      <w:r w:rsidRPr="00834B52">
        <w:t>5 34 6</w:t>
      </w:r>
    </w:p>
    <w:p w14:paraId="0DA117D1" w14:textId="77777777" w:rsidR="00C31D8C" w:rsidRPr="00834B52" w:rsidRDefault="00C31D8C" w:rsidP="00760AD4">
      <w:pPr>
        <w:pStyle w:val="Code"/>
      </w:pPr>
      <w:r w:rsidRPr="00834B52">
        <w:t>5 35 6</w:t>
      </w:r>
    </w:p>
    <w:p w14:paraId="781B6438" w14:textId="77777777" w:rsidR="00C31D8C" w:rsidRPr="00834B52" w:rsidRDefault="00C31D8C" w:rsidP="00760AD4">
      <w:pPr>
        <w:pStyle w:val="Code"/>
      </w:pPr>
      <w:r w:rsidRPr="00834B52">
        <w:t>5 36 3</w:t>
      </w:r>
    </w:p>
    <w:p w14:paraId="4DE0BA7E" w14:textId="77777777" w:rsidR="00C31D8C" w:rsidRPr="00834B52" w:rsidRDefault="00C31D8C" w:rsidP="00760AD4">
      <w:pPr>
        <w:pStyle w:val="Code"/>
      </w:pPr>
      <w:r w:rsidRPr="00834B52">
        <w:t>5 37 3</w:t>
      </w:r>
    </w:p>
    <w:p w14:paraId="415F613E" w14:textId="77777777" w:rsidR="00C31D8C" w:rsidRPr="00834B52" w:rsidRDefault="00C31D8C" w:rsidP="00760AD4">
      <w:pPr>
        <w:pStyle w:val="Code"/>
      </w:pPr>
      <w:r w:rsidRPr="00834B52">
        <w:t>5 38 2</w:t>
      </w:r>
    </w:p>
    <w:p w14:paraId="03226FD4" w14:textId="77777777" w:rsidR="00C31D8C" w:rsidRPr="00834B52" w:rsidRDefault="00C31D8C" w:rsidP="00760AD4">
      <w:pPr>
        <w:pStyle w:val="Code"/>
      </w:pPr>
      <w:r w:rsidRPr="00834B52">
        <w:t>5 39 7</w:t>
      </w:r>
    </w:p>
    <w:p w14:paraId="5B28C57F" w14:textId="77777777" w:rsidR="00C31D8C" w:rsidRPr="00834B52" w:rsidRDefault="00C31D8C" w:rsidP="00760AD4">
      <w:pPr>
        <w:pStyle w:val="Code"/>
      </w:pPr>
      <w:r w:rsidRPr="00834B52">
        <w:t>5 40 1</w:t>
      </w:r>
    </w:p>
    <w:p w14:paraId="462D7CCB" w14:textId="77777777" w:rsidR="00C31D8C" w:rsidRPr="00834B52" w:rsidRDefault="00C31D8C" w:rsidP="00760AD4">
      <w:pPr>
        <w:pStyle w:val="Code"/>
      </w:pPr>
      <w:r w:rsidRPr="00834B52">
        <w:t>5 41 5</w:t>
      </w:r>
    </w:p>
    <w:p w14:paraId="5A19588D" w14:textId="77777777" w:rsidR="00C31D8C" w:rsidRPr="00834B52" w:rsidRDefault="00C31D8C" w:rsidP="00760AD4">
      <w:pPr>
        <w:pStyle w:val="Code"/>
      </w:pPr>
      <w:r w:rsidRPr="00834B52">
        <w:t>5 42 8</w:t>
      </w:r>
    </w:p>
    <w:p w14:paraId="19670D24" w14:textId="77777777" w:rsidR="00C31D8C" w:rsidRPr="00834B52" w:rsidRDefault="00C31D8C" w:rsidP="00760AD4">
      <w:pPr>
        <w:pStyle w:val="Code"/>
      </w:pPr>
      <w:r w:rsidRPr="00834B52">
        <w:t>5 43 4</w:t>
      </w:r>
    </w:p>
    <w:p w14:paraId="216FD17B" w14:textId="77777777" w:rsidR="00C31D8C" w:rsidRPr="00834B52" w:rsidRDefault="00C31D8C" w:rsidP="00760AD4">
      <w:pPr>
        <w:pStyle w:val="Code"/>
      </w:pPr>
      <w:r w:rsidRPr="00834B52">
        <w:t>5 44 8</w:t>
      </w:r>
    </w:p>
    <w:p w14:paraId="59C42663" w14:textId="77777777" w:rsidR="00C31D8C" w:rsidRPr="00834B52" w:rsidRDefault="00C31D8C" w:rsidP="00760AD4">
      <w:pPr>
        <w:pStyle w:val="Code"/>
      </w:pPr>
      <w:r w:rsidRPr="00834B52">
        <w:t>5 45 8</w:t>
      </w:r>
    </w:p>
    <w:p w14:paraId="55018179" w14:textId="77777777" w:rsidR="00C31D8C" w:rsidRPr="00834B52" w:rsidRDefault="00C31D8C" w:rsidP="00760AD4">
      <w:pPr>
        <w:pStyle w:val="Code"/>
      </w:pPr>
      <w:r w:rsidRPr="00834B52">
        <w:t>5 46 10</w:t>
      </w:r>
    </w:p>
    <w:p w14:paraId="35D0F32C" w14:textId="77777777" w:rsidR="00C31D8C" w:rsidRPr="00834B52" w:rsidRDefault="00C31D8C" w:rsidP="00760AD4">
      <w:pPr>
        <w:pStyle w:val="Code"/>
      </w:pPr>
      <w:r w:rsidRPr="00834B52">
        <w:t>5 47 3</w:t>
      </w:r>
    </w:p>
    <w:p w14:paraId="2C0DAE43" w14:textId="77777777" w:rsidR="00C31D8C" w:rsidRPr="00834B52" w:rsidRDefault="00C31D8C" w:rsidP="00760AD4">
      <w:pPr>
        <w:pStyle w:val="Code"/>
      </w:pPr>
      <w:r w:rsidRPr="00834B52">
        <w:t>5 48 9</w:t>
      </w:r>
    </w:p>
    <w:p w14:paraId="23E2FA90" w14:textId="77777777" w:rsidR="00C31D8C" w:rsidRPr="00834B52" w:rsidRDefault="00C31D8C" w:rsidP="00760AD4">
      <w:pPr>
        <w:pStyle w:val="Code"/>
      </w:pPr>
      <w:r w:rsidRPr="00834B52">
        <w:t>5 49 3</w:t>
      </w:r>
    </w:p>
    <w:p w14:paraId="55B31EF5" w14:textId="77777777" w:rsidR="00C31D8C" w:rsidRPr="00834B52" w:rsidRDefault="00C31D8C" w:rsidP="00760AD4">
      <w:pPr>
        <w:pStyle w:val="Code"/>
      </w:pPr>
      <w:r w:rsidRPr="00834B52">
        <w:t>5 50 1</w:t>
      </w:r>
    </w:p>
    <w:p w14:paraId="53B78321" w14:textId="77777777" w:rsidR="00C31D8C" w:rsidRPr="00834B52" w:rsidRDefault="00C31D8C" w:rsidP="00760AD4">
      <w:pPr>
        <w:pStyle w:val="Code"/>
      </w:pPr>
      <w:r w:rsidRPr="00834B52">
        <w:t>5 51 4</w:t>
      </w:r>
    </w:p>
    <w:p w14:paraId="422E78EE" w14:textId="77777777" w:rsidR="00C31D8C" w:rsidRPr="00834B52" w:rsidRDefault="00C31D8C" w:rsidP="00760AD4">
      <w:pPr>
        <w:pStyle w:val="Code"/>
      </w:pPr>
      <w:r w:rsidRPr="00834B52">
        <w:t>5 52 7</w:t>
      </w:r>
    </w:p>
    <w:p w14:paraId="0BE22A8A" w14:textId="77777777" w:rsidR="00C31D8C" w:rsidRPr="00834B52" w:rsidRDefault="00C31D8C" w:rsidP="00760AD4">
      <w:pPr>
        <w:pStyle w:val="Code"/>
      </w:pPr>
      <w:r w:rsidRPr="00834B52">
        <w:t>5 53 1</w:t>
      </w:r>
    </w:p>
    <w:p w14:paraId="7E86AF12" w14:textId="77777777" w:rsidR="00C31D8C" w:rsidRPr="00834B52" w:rsidRDefault="00C31D8C" w:rsidP="00760AD4">
      <w:pPr>
        <w:pStyle w:val="Code"/>
      </w:pPr>
      <w:r w:rsidRPr="00834B52">
        <w:t>5 54 3</w:t>
      </w:r>
    </w:p>
    <w:p w14:paraId="0FF7358F" w14:textId="77777777" w:rsidR="00C31D8C" w:rsidRPr="00834B52" w:rsidRDefault="00C31D8C" w:rsidP="00760AD4">
      <w:pPr>
        <w:pStyle w:val="Code"/>
      </w:pPr>
      <w:r w:rsidRPr="00834B52">
        <w:t>5 55 10</w:t>
      </w:r>
    </w:p>
    <w:p w14:paraId="19CE77B5" w14:textId="77777777" w:rsidR="00C31D8C" w:rsidRPr="00834B52" w:rsidRDefault="00C31D8C" w:rsidP="00760AD4">
      <w:pPr>
        <w:pStyle w:val="Code"/>
      </w:pPr>
      <w:r w:rsidRPr="00834B52">
        <w:t>5 56 6</w:t>
      </w:r>
    </w:p>
    <w:p w14:paraId="20D31C8B" w14:textId="77777777" w:rsidR="00C31D8C" w:rsidRPr="00834B52" w:rsidRDefault="00C31D8C" w:rsidP="00760AD4">
      <w:pPr>
        <w:pStyle w:val="Code"/>
      </w:pPr>
      <w:r w:rsidRPr="00834B52">
        <w:t>5 57 4</w:t>
      </w:r>
    </w:p>
    <w:p w14:paraId="5DFAC667" w14:textId="77777777" w:rsidR="00C31D8C" w:rsidRPr="00834B52" w:rsidRDefault="00C31D8C" w:rsidP="00760AD4">
      <w:pPr>
        <w:pStyle w:val="Code"/>
      </w:pPr>
      <w:r w:rsidRPr="00834B52">
        <w:t>5 58 3</w:t>
      </w:r>
    </w:p>
    <w:p w14:paraId="789A4950" w14:textId="77777777" w:rsidR="00C31D8C" w:rsidRPr="00834B52" w:rsidRDefault="00C31D8C" w:rsidP="00760AD4">
      <w:pPr>
        <w:pStyle w:val="Code"/>
      </w:pPr>
      <w:r w:rsidRPr="00834B52">
        <w:t>5 59 7</w:t>
      </w:r>
    </w:p>
    <w:p w14:paraId="51FB717B" w14:textId="77777777" w:rsidR="00C31D8C" w:rsidRPr="00834B52" w:rsidRDefault="00C31D8C" w:rsidP="00760AD4">
      <w:pPr>
        <w:pStyle w:val="Code"/>
      </w:pPr>
      <w:r w:rsidRPr="00834B52">
        <w:t>5 60 2</w:t>
      </w:r>
    </w:p>
    <w:p w14:paraId="363D596B" w14:textId="77777777" w:rsidR="00C31D8C" w:rsidRPr="00834B52" w:rsidRDefault="00C31D8C" w:rsidP="00760AD4">
      <w:pPr>
        <w:pStyle w:val="Code"/>
      </w:pPr>
      <w:r w:rsidRPr="00834B52">
        <w:t>5 61 6</w:t>
      </w:r>
    </w:p>
    <w:p w14:paraId="6A9C40A0" w14:textId="77777777" w:rsidR="00C31D8C" w:rsidRPr="00834B52" w:rsidRDefault="00C31D8C" w:rsidP="00760AD4">
      <w:pPr>
        <w:pStyle w:val="Code"/>
      </w:pPr>
      <w:r w:rsidRPr="00834B52">
        <w:t>5 62 8</w:t>
      </w:r>
    </w:p>
    <w:p w14:paraId="07682367" w14:textId="77777777" w:rsidR="00C31D8C" w:rsidRPr="00834B52" w:rsidRDefault="00C31D8C" w:rsidP="00760AD4">
      <w:pPr>
        <w:pStyle w:val="Code"/>
      </w:pPr>
      <w:r w:rsidRPr="00834B52">
        <w:t>5 63 1</w:t>
      </w:r>
    </w:p>
    <w:p w14:paraId="4122E1C3" w14:textId="77777777" w:rsidR="00C31D8C" w:rsidRPr="00834B52" w:rsidRDefault="00C31D8C" w:rsidP="00760AD4">
      <w:pPr>
        <w:pStyle w:val="Code"/>
      </w:pPr>
      <w:r w:rsidRPr="00834B52">
        <w:t>6 7 7</w:t>
      </w:r>
    </w:p>
    <w:p w14:paraId="723BCA48" w14:textId="77777777" w:rsidR="00C31D8C" w:rsidRPr="00834B52" w:rsidRDefault="00C31D8C" w:rsidP="00760AD4">
      <w:pPr>
        <w:pStyle w:val="Code"/>
      </w:pPr>
      <w:r w:rsidRPr="00834B52">
        <w:t>6 8 1</w:t>
      </w:r>
    </w:p>
    <w:p w14:paraId="7ACC2131" w14:textId="77777777" w:rsidR="00C31D8C" w:rsidRPr="00834B52" w:rsidRDefault="00C31D8C" w:rsidP="00760AD4">
      <w:pPr>
        <w:pStyle w:val="Code"/>
      </w:pPr>
      <w:r w:rsidRPr="00834B52">
        <w:t>6 9 3</w:t>
      </w:r>
    </w:p>
    <w:p w14:paraId="04224A84" w14:textId="77777777" w:rsidR="00C31D8C" w:rsidRPr="00834B52" w:rsidRDefault="00C31D8C" w:rsidP="00760AD4">
      <w:pPr>
        <w:pStyle w:val="Code"/>
      </w:pPr>
      <w:r w:rsidRPr="00834B52">
        <w:t>6 10 10</w:t>
      </w:r>
    </w:p>
    <w:p w14:paraId="32916B38" w14:textId="77777777" w:rsidR="00C31D8C" w:rsidRPr="00834B52" w:rsidRDefault="00C31D8C" w:rsidP="00760AD4">
      <w:pPr>
        <w:pStyle w:val="Code"/>
      </w:pPr>
      <w:r w:rsidRPr="00834B52">
        <w:t>6 11 4</w:t>
      </w:r>
    </w:p>
    <w:p w14:paraId="0FCAFED7" w14:textId="77777777" w:rsidR="00C31D8C" w:rsidRPr="00834B52" w:rsidRDefault="00C31D8C" w:rsidP="00760AD4">
      <w:pPr>
        <w:pStyle w:val="Code"/>
      </w:pPr>
      <w:r w:rsidRPr="00834B52">
        <w:t>6 12 10</w:t>
      </w:r>
    </w:p>
    <w:p w14:paraId="799F3A1F" w14:textId="77777777" w:rsidR="00C31D8C" w:rsidRPr="00834B52" w:rsidRDefault="00C31D8C" w:rsidP="00760AD4">
      <w:pPr>
        <w:pStyle w:val="Code"/>
      </w:pPr>
      <w:r w:rsidRPr="00834B52">
        <w:t>6 13 3</w:t>
      </w:r>
    </w:p>
    <w:p w14:paraId="6C85A40E" w14:textId="77777777" w:rsidR="00C31D8C" w:rsidRPr="00834B52" w:rsidRDefault="00C31D8C" w:rsidP="00760AD4">
      <w:pPr>
        <w:pStyle w:val="Code"/>
      </w:pPr>
      <w:r w:rsidRPr="00834B52">
        <w:t>6 14 5</w:t>
      </w:r>
    </w:p>
    <w:p w14:paraId="5DF3A365" w14:textId="77777777" w:rsidR="00C31D8C" w:rsidRPr="00834B52" w:rsidRDefault="00C31D8C" w:rsidP="00760AD4">
      <w:pPr>
        <w:pStyle w:val="Code"/>
      </w:pPr>
      <w:r w:rsidRPr="00834B52">
        <w:t>6 15 3</w:t>
      </w:r>
    </w:p>
    <w:p w14:paraId="66D052B3" w14:textId="77777777" w:rsidR="00C31D8C" w:rsidRPr="00834B52" w:rsidRDefault="00C31D8C" w:rsidP="00760AD4">
      <w:pPr>
        <w:pStyle w:val="Code"/>
      </w:pPr>
      <w:r w:rsidRPr="00834B52">
        <w:t>6 16 3</w:t>
      </w:r>
    </w:p>
    <w:p w14:paraId="61018447" w14:textId="77777777" w:rsidR="00C31D8C" w:rsidRPr="00834B52" w:rsidRDefault="00C31D8C" w:rsidP="00760AD4">
      <w:pPr>
        <w:pStyle w:val="Code"/>
      </w:pPr>
      <w:r w:rsidRPr="00834B52">
        <w:lastRenderedPageBreak/>
        <w:t>6 17 5</w:t>
      </w:r>
    </w:p>
    <w:p w14:paraId="123C7D2D" w14:textId="77777777" w:rsidR="00C31D8C" w:rsidRPr="00834B52" w:rsidRDefault="00C31D8C" w:rsidP="00760AD4">
      <w:pPr>
        <w:pStyle w:val="Code"/>
      </w:pPr>
      <w:r w:rsidRPr="00834B52">
        <w:t>6 18 5</w:t>
      </w:r>
    </w:p>
    <w:p w14:paraId="359AD19C" w14:textId="77777777" w:rsidR="00C31D8C" w:rsidRPr="00834B52" w:rsidRDefault="00C31D8C" w:rsidP="00760AD4">
      <w:pPr>
        <w:pStyle w:val="Code"/>
      </w:pPr>
      <w:r w:rsidRPr="00834B52">
        <w:t>6 19 1</w:t>
      </w:r>
    </w:p>
    <w:p w14:paraId="0F68123C" w14:textId="77777777" w:rsidR="00C31D8C" w:rsidRPr="00834B52" w:rsidRDefault="00C31D8C" w:rsidP="00760AD4">
      <w:pPr>
        <w:pStyle w:val="Code"/>
      </w:pPr>
      <w:r w:rsidRPr="00834B52">
        <w:t>6 20 7</w:t>
      </w:r>
    </w:p>
    <w:p w14:paraId="269042FE" w14:textId="77777777" w:rsidR="00C31D8C" w:rsidRPr="00834B52" w:rsidRDefault="00C31D8C" w:rsidP="00760AD4">
      <w:pPr>
        <w:pStyle w:val="Code"/>
      </w:pPr>
      <w:r w:rsidRPr="00834B52">
        <w:t>6 21 2</w:t>
      </w:r>
    </w:p>
    <w:p w14:paraId="0766D0C9" w14:textId="77777777" w:rsidR="00C31D8C" w:rsidRPr="00834B52" w:rsidRDefault="00C31D8C" w:rsidP="00760AD4">
      <w:pPr>
        <w:pStyle w:val="Code"/>
      </w:pPr>
      <w:r w:rsidRPr="00834B52">
        <w:t>6 22 1</w:t>
      </w:r>
    </w:p>
    <w:p w14:paraId="0E645F94" w14:textId="77777777" w:rsidR="00C31D8C" w:rsidRPr="00834B52" w:rsidRDefault="00C31D8C" w:rsidP="00760AD4">
      <w:pPr>
        <w:pStyle w:val="Code"/>
      </w:pPr>
      <w:r w:rsidRPr="00834B52">
        <w:t>6 23 6</w:t>
      </w:r>
    </w:p>
    <w:p w14:paraId="3BB358DA" w14:textId="77777777" w:rsidR="00C31D8C" w:rsidRPr="00834B52" w:rsidRDefault="00C31D8C" w:rsidP="00760AD4">
      <w:pPr>
        <w:pStyle w:val="Code"/>
      </w:pPr>
      <w:r w:rsidRPr="00834B52">
        <w:t>6 24 4</w:t>
      </w:r>
    </w:p>
    <w:p w14:paraId="6A6483DA" w14:textId="77777777" w:rsidR="00C31D8C" w:rsidRPr="00834B52" w:rsidRDefault="00C31D8C" w:rsidP="00760AD4">
      <w:pPr>
        <w:pStyle w:val="Code"/>
      </w:pPr>
      <w:r w:rsidRPr="00834B52">
        <w:t>6 25 5</w:t>
      </w:r>
    </w:p>
    <w:p w14:paraId="2D23282D" w14:textId="77777777" w:rsidR="00C31D8C" w:rsidRPr="00834B52" w:rsidRDefault="00C31D8C" w:rsidP="00760AD4">
      <w:pPr>
        <w:pStyle w:val="Code"/>
      </w:pPr>
      <w:r w:rsidRPr="00834B52">
        <w:t>6 26 10</w:t>
      </w:r>
    </w:p>
    <w:p w14:paraId="38C901FE" w14:textId="77777777" w:rsidR="00C31D8C" w:rsidRPr="00834B52" w:rsidRDefault="00C31D8C" w:rsidP="00760AD4">
      <w:pPr>
        <w:pStyle w:val="Code"/>
      </w:pPr>
      <w:r w:rsidRPr="00834B52">
        <w:t>6 27 1</w:t>
      </w:r>
    </w:p>
    <w:p w14:paraId="125E373B" w14:textId="77777777" w:rsidR="00C31D8C" w:rsidRPr="00834B52" w:rsidRDefault="00C31D8C" w:rsidP="00760AD4">
      <w:pPr>
        <w:pStyle w:val="Code"/>
      </w:pPr>
      <w:r w:rsidRPr="00834B52">
        <w:t>6 28 7</w:t>
      </w:r>
    </w:p>
    <w:p w14:paraId="437990A0" w14:textId="77777777" w:rsidR="00C31D8C" w:rsidRPr="00834B52" w:rsidRDefault="00C31D8C" w:rsidP="00760AD4">
      <w:pPr>
        <w:pStyle w:val="Code"/>
      </w:pPr>
      <w:r w:rsidRPr="00834B52">
        <w:t>6 29 2</w:t>
      </w:r>
    </w:p>
    <w:p w14:paraId="29AE1AD3" w14:textId="77777777" w:rsidR="00C31D8C" w:rsidRPr="00834B52" w:rsidRDefault="00C31D8C" w:rsidP="00760AD4">
      <w:pPr>
        <w:pStyle w:val="Code"/>
      </w:pPr>
      <w:r w:rsidRPr="00834B52">
        <w:t>6 30 3</w:t>
      </w:r>
    </w:p>
    <w:p w14:paraId="1747DC2F" w14:textId="77777777" w:rsidR="00C31D8C" w:rsidRPr="00834B52" w:rsidRDefault="00C31D8C" w:rsidP="00760AD4">
      <w:pPr>
        <w:pStyle w:val="Code"/>
      </w:pPr>
      <w:r w:rsidRPr="00834B52">
        <w:t>6 31 10</w:t>
      </w:r>
    </w:p>
    <w:p w14:paraId="3AD6AE26" w14:textId="77777777" w:rsidR="00C31D8C" w:rsidRPr="00834B52" w:rsidRDefault="00C31D8C" w:rsidP="00760AD4">
      <w:pPr>
        <w:pStyle w:val="Code"/>
      </w:pPr>
      <w:r w:rsidRPr="00834B52">
        <w:t>6 32 4</w:t>
      </w:r>
    </w:p>
    <w:p w14:paraId="58E3AEB0" w14:textId="77777777" w:rsidR="00C31D8C" w:rsidRPr="00834B52" w:rsidRDefault="00C31D8C" w:rsidP="00760AD4">
      <w:pPr>
        <w:pStyle w:val="Code"/>
      </w:pPr>
      <w:r w:rsidRPr="00834B52">
        <w:t>6 33 1</w:t>
      </w:r>
    </w:p>
    <w:p w14:paraId="31B16955" w14:textId="77777777" w:rsidR="00C31D8C" w:rsidRPr="00834B52" w:rsidRDefault="00C31D8C" w:rsidP="00760AD4">
      <w:pPr>
        <w:pStyle w:val="Code"/>
      </w:pPr>
      <w:r w:rsidRPr="00834B52">
        <w:t>6 34 5</w:t>
      </w:r>
    </w:p>
    <w:p w14:paraId="7E22C215" w14:textId="77777777" w:rsidR="00C31D8C" w:rsidRPr="00834B52" w:rsidRDefault="00C31D8C" w:rsidP="00760AD4">
      <w:pPr>
        <w:pStyle w:val="Code"/>
      </w:pPr>
      <w:r w:rsidRPr="00834B52">
        <w:t>6 35 1</w:t>
      </w:r>
    </w:p>
    <w:p w14:paraId="167CA887" w14:textId="77777777" w:rsidR="00C31D8C" w:rsidRPr="00834B52" w:rsidRDefault="00C31D8C" w:rsidP="00760AD4">
      <w:pPr>
        <w:pStyle w:val="Code"/>
      </w:pPr>
      <w:r w:rsidRPr="00834B52">
        <w:t>6 36 6</w:t>
      </w:r>
    </w:p>
    <w:p w14:paraId="4759F120" w14:textId="77777777" w:rsidR="00C31D8C" w:rsidRPr="00834B52" w:rsidRDefault="00C31D8C" w:rsidP="00760AD4">
      <w:pPr>
        <w:pStyle w:val="Code"/>
      </w:pPr>
      <w:r w:rsidRPr="00834B52">
        <w:t>6 37 4</w:t>
      </w:r>
    </w:p>
    <w:p w14:paraId="6084274C" w14:textId="77777777" w:rsidR="00C31D8C" w:rsidRPr="00834B52" w:rsidRDefault="00C31D8C" w:rsidP="00760AD4">
      <w:pPr>
        <w:pStyle w:val="Code"/>
      </w:pPr>
      <w:r w:rsidRPr="00834B52">
        <w:t>6 38 1</w:t>
      </w:r>
    </w:p>
    <w:p w14:paraId="48E4842C" w14:textId="77777777" w:rsidR="00C31D8C" w:rsidRPr="00834B52" w:rsidRDefault="00C31D8C" w:rsidP="00760AD4">
      <w:pPr>
        <w:pStyle w:val="Code"/>
      </w:pPr>
      <w:r w:rsidRPr="00834B52">
        <w:t>6 39 5</w:t>
      </w:r>
    </w:p>
    <w:p w14:paraId="01AF659A" w14:textId="77777777" w:rsidR="00C31D8C" w:rsidRPr="00834B52" w:rsidRDefault="00C31D8C" w:rsidP="00760AD4">
      <w:pPr>
        <w:pStyle w:val="Code"/>
      </w:pPr>
      <w:r w:rsidRPr="00834B52">
        <w:t>6 40 8</w:t>
      </w:r>
    </w:p>
    <w:p w14:paraId="40D981B6" w14:textId="77777777" w:rsidR="00C31D8C" w:rsidRPr="00834B52" w:rsidRDefault="00C31D8C" w:rsidP="00760AD4">
      <w:pPr>
        <w:pStyle w:val="Code"/>
      </w:pPr>
      <w:r w:rsidRPr="00834B52">
        <w:t>6 41 10</w:t>
      </w:r>
    </w:p>
    <w:p w14:paraId="735208DF" w14:textId="77777777" w:rsidR="00C31D8C" w:rsidRPr="00834B52" w:rsidRDefault="00C31D8C" w:rsidP="00760AD4">
      <w:pPr>
        <w:pStyle w:val="Code"/>
      </w:pPr>
      <w:r w:rsidRPr="00834B52">
        <w:t>6 42 9</w:t>
      </w:r>
    </w:p>
    <w:p w14:paraId="2D2B371E" w14:textId="77777777" w:rsidR="00C31D8C" w:rsidRPr="00834B52" w:rsidRDefault="00C31D8C" w:rsidP="00760AD4">
      <w:pPr>
        <w:pStyle w:val="Code"/>
      </w:pPr>
      <w:r w:rsidRPr="00834B52">
        <w:t>6 43 7</w:t>
      </w:r>
    </w:p>
    <w:p w14:paraId="6DEE4726" w14:textId="77777777" w:rsidR="00C31D8C" w:rsidRPr="00834B52" w:rsidRDefault="00C31D8C" w:rsidP="00760AD4">
      <w:pPr>
        <w:pStyle w:val="Code"/>
      </w:pPr>
      <w:r w:rsidRPr="00834B52">
        <w:t>6 44 6</w:t>
      </w:r>
    </w:p>
    <w:p w14:paraId="692C610E" w14:textId="77777777" w:rsidR="00C31D8C" w:rsidRPr="00834B52" w:rsidRDefault="00C31D8C" w:rsidP="00760AD4">
      <w:pPr>
        <w:pStyle w:val="Code"/>
      </w:pPr>
      <w:r w:rsidRPr="00834B52">
        <w:t>6 45 1</w:t>
      </w:r>
    </w:p>
    <w:p w14:paraId="669457C9" w14:textId="77777777" w:rsidR="00C31D8C" w:rsidRPr="00834B52" w:rsidRDefault="00C31D8C" w:rsidP="00760AD4">
      <w:pPr>
        <w:pStyle w:val="Code"/>
      </w:pPr>
      <w:r w:rsidRPr="00834B52">
        <w:t>6 46 5</w:t>
      </w:r>
    </w:p>
    <w:p w14:paraId="63F8A3F7" w14:textId="77777777" w:rsidR="00C31D8C" w:rsidRPr="00834B52" w:rsidRDefault="00C31D8C" w:rsidP="00760AD4">
      <w:pPr>
        <w:pStyle w:val="Code"/>
      </w:pPr>
      <w:r w:rsidRPr="00834B52">
        <w:t>6 47 7</w:t>
      </w:r>
    </w:p>
    <w:p w14:paraId="54B734CA" w14:textId="77777777" w:rsidR="00C31D8C" w:rsidRPr="00834B52" w:rsidRDefault="00C31D8C" w:rsidP="00760AD4">
      <w:pPr>
        <w:pStyle w:val="Code"/>
      </w:pPr>
      <w:r w:rsidRPr="00834B52">
        <w:t>6 48 5</w:t>
      </w:r>
    </w:p>
    <w:p w14:paraId="1370FF1B" w14:textId="77777777" w:rsidR="00C31D8C" w:rsidRPr="00834B52" w:rsidRDefault="00C31D8C" w:rsidP="00760AD4">
      <w:pPr>
        <w:pStyle w:val="Code"/>
      </w:pPr>
      <w:r w:rsidRPr="00834B52">
        <w:t>6 49 5</w:t>
      </w:r>
    </w:p>
    <w:p w14:paraId="70F75A7D" w14:textId="77777777" w:rsidR="00C31D8C" w:rsidRPr="00834B52" w:rsidRDefault="00C31D8C" w:rsidP="00760AD4">
      <w:pPr>
        <w:pStyle w:val="Code"/>
      </w:pPr>
      <w:r w:rsidRPr="00834B52">
        <w:t>6 50 5</w:t>
      </w:r>
    </w:p>
    <w:p w14:paraId="5C5769A4" w14:textId="77777777" w:rsidR="00C31D8C" w:rsidRPr="00834B52" w:rsidRDefault="00C31D8C" w:rsidP="00760AD4">
      <w:pPr>
        <w:pStyle w:val="Code"/>
      </w:pPr>
      <w:r w:rsidRPr="00834B52">
        <w:t>6 51 5</w:t>
      </w:r>
    </w:p>
    <w:p w14:paraId="207C98B7" w14:textId="77777777" w:rsidR="00C31D8C" w:rsidRPr="00834B52" w:rsidRDefault="00C31D8C" w:rsidP="00760AD4">
      <w:pPr>
        <w:pStyle w:val="Code"/>
      </w:pPr>
      <w:r w:rsidRPr="00834B52">
        <w:t>6 52 3</w:t>
      </w:r>
    </w:p>
    <w:p w14:paraId="66FB59AD" w14:textId="77777777" w:rsidR="00C31D8C" w:rsidRPr="00834B52" w:rsidRDefault="00C31D8C" w:rsidP="00760AD4">
      <w:pPr>
        <w:pStyle w:val="Code"/>
      </w:pPr>
      <w:r w:rsidRPr="00834B52">
        <w:t>6 53 1</w:t>
      </w:r>
    </w:p>
    <w:p w14:paraId="53AC40B3" w14:textId="77777777" w:rsidR="00C31D8C" w:rsidRPr="00834B52" w:rsidRDefault="00C31D8C" w:rsidP="00760AD4">
      <w:pPr>
        <w:pStyle w:val="Code"/>
      </w:pPr>
      <w:r w:rsidRPr="00834B52">
        <w:t>6 54 8</w:t>
      </w:r>
    </w:p>
    <w:p w14:paraId="123B00BA" w14:textId="77777777" w:rsidR="00C31D8C" w:rsidRPr="00834B52" w:rsidRDefault="00C31D8C" w:rsidP="00760AD4">
      <w:pPr>
        <w:pStyle w:val="Code"/>
      </w:pPr>
      <w:r w:rsidRPr="00834B52">
        <w:t>6 55 4</w:t>
      </w:r>
    </w:p>
    <w:p w14:paraId="7C97900C" w14:textId="77777777" w:rsidR="00C31D8C" w:rsidRPr="00834B52" w:rsidRDefault="00C31D8C" w:rsidP="00760AD4">
      <w:pPr>
        <w:pStyle w:val="Code"/>
      </w:pPr>
      <w:r w:rsidRPr="00834B52">
        <w:t>6 56 4</w:t>
      </w:r>
    </w:p>
    <w:p w14:paraId="5D7E0A34" w14:textId="77777777" w:rsidR="00C31D8C" w:rsidRPr="00834B52" w:rsidRDefault="00C31D8C" w:rsidP="00760AD4">
      <w:pPr>
        <w:pStyle w:val="Code"/>
      </w:pPr>
      <w:r w:rsidRPr="00834B52">
        <w:t>6 57 4</w:t>
      </w:r>
    </w:p>
    <w:p w14:paraId="475A51D2" w14:textId="77777777" w:rsidR="00C31D8C" w:rsidRPr="00834B52" w:rsidRDefault="00C31D8C" w:rsidP="00760AD4">
      <w:pPr>
        <w:pStyle w:val="Code"/>
      </w:pPr>
      <w:r w:rsidRPr="00834B52">
        <w:t>6 58 9</w:t>
      </w:r>
    </w:p>
    <w:p w14:paraId="6F01B276" w14:textId="77777777" w:rsidR="00C31D8C" w:rsidRPr="00834B52" w:rsidRDefault="00C31D8C" w:rsidP="00760AD4">
      <w:pPr>
        <w:pStyle w:val="Code"/>
      </w:pPr>
      <w:r w:rsidRPr="00834B52">
        <w:t>6 59 7</w:t>
      </w:r>
    </w:p>
    <w:p w14:paraId="2F285C84" w14:textId="77777777" w:rsidR="00C31D8C" w:rsidRPr="00834B52" w:rsidRDefault="00C31D8C" w:rsidP="00760AD4">
      <w:pPr>
        <w:pStyle w:val="Code"/>
      </w:pPr>
      <w:r w:rsidRPr="00834B52">
        <w:t>6 60 3</w:t>
      </w:r>
    </w:p>
    <w:p w14:paraId="3A721356" w14:textId="77777777" w:rsidR="00C31D8C" w:rsidRPr="00834B52" w:rsidRDefault="00C31D8C" w:rsidP="00760AD4">
      <w:pPr>
        <w:pStyle w:val="Code"/>
      </w:pPr>
      <w:r w:rsidRPr="00834B52">
        <w:t>6 61 1</w:t>
      </w:r>
    </w:p>
    <w:p w14:paraId="455CACD9" w14:textId="77777777" w:rsidR="00C31D8C" w:rsidRPr="00834B52" w:rsidRDefault="00C31D8C" w:rsidP="00760AD4">
      <w:pPr>
        <w:pStyle w:val="Code"/>
      </w:pPr>
      <w:r w:rsidRPr="00834B52">
        <w:t>6 62 8</w:t>
      </w:r>
    </w:p>
    <w:p w14:paraId="0F5FDC2C" w14:textId="77777777" w:rsidR="00C31D8C" w:rsidRPr="00834B52" w:rsidRDefault="00C31D8C" w:rsidP="00760AD4">
      <w:pPr>
        <w:pStyle w:val="Code"/>
      </w:pPr>
      <w:r w:rsidRPr="00834B52">
        <w:t>6 63 9</w:t>
      </w:r>
    </w:p>
    <w:p w14:paraId="6B8E4791" w14:textId="77777777" w:rsidR="00C31D8C" w:rsidRPr="00834B52" w:rsidRDefault="00C31D8C" w:rsidP="00760AD4">
      <w:pPr>
        <w:pStyle w:val="Code"/>
      </w:pPr>
      <w:r w:rsidRPr="00834B52">
        <w:t>7 8 6</w:t>
      </w:r>
    </w:p>
    <w:p w14:paraId="4C5C7FBC" w14:textId="77777777" w:rsidR="00C31D8C" w:rsidRPr="00834B52" w:rsidRDefault="00C31D8C" w:rsidP="00760AD4">
      <w:pPr>
        <w:pStyle w:val="Code"/>
      </w:pPr>
      <w:r w:rsidRPr="00834B52">
        <w:t>7 9 5</w:t>
      </w:r>
    </w:p>
    <w:p w14:paraId="139D2518" w14:textId="77777777" w:rsidR="00C31D8C" w:rsidRPr="00834B52" w:rsidRDefault="00C31D8C" w:rsidP="00760AD4">
      <w:pPr>
        <w:pStyle w:val="Code"/>
      </w:pPr>
      <w:r w:rsidRPr="00834B52">
        <w:t>7 10 1</w:t>
      </w:r>
    </w:p>
    <w:p w14:paraId="0EA4BC60" w14:textId="77777777" w:rsidR="00C31D8C" w:rsidRPr="00834B52" w:rsidRDefault="00C31D8C" w:rsidP="00760AD4">
      <w:pPr>
        <w:pStyle w:val="Code"/>
      </w:pPr>
      <w:r w:rsidRPr="00834B52">
        <w:t>7 11 7</w:t>
      </w:r>
    </w:p>
    <w:p w14:paraId="60DB5A42" w14:textId="77777777" w:rsidR="00C31D8C" w:rsidRPr="00834B52" w:rsidRDefault="00C31D8C" w:rsidP="00760AD4">
      <w:pPr>
        <w:pStyle w:val="Code"/>
      </w:pPr>
      <w:r w:rsidRPr="00834B52">
        <w:t>7 12 5</w:t>
      </w:r>
    </w:p>
    <w:p w14:paraId="5A227655" w14:textId="77777777" w:rsidR="00C31D8C" w:rsidRPr="00834B52" w:rsidRDefault="00C31D8C" w:rsidP="00760AD4">
      <w:pPr>
        <w:pStyle w:val="Code"/>
      </w:pPr>
      <w:r w:rsidRPr="00834B52">
        <w:t>7 13 5</w:t>
      </w:r>
    </w:p>
    <w:p w14:paraId="77228B58" w14:textId="77777777" w:rsidR="00C31D8C" w:rsidRPr="00834B52" w:rsidRDefault="00C31D8C" w:rsidP="00760AD4">
      <w:pPr>
        <w:pStyle w:val="Code"/>
      </w:pPr>
      <w:r w:rsidRPr="00834B52">
        <w:t>7 14 5</w:t>
      </w:r>
    </w:p>
    <w:p w14:paraId="0348A177" w14:textId="77777777" w:rsidR="00C31D8C" w:rsidRPr="00834B52" w:rsidRDefault="00C31D8C" w:rsidP="00760AD4">
      <w:pPr>
        <w:pStyle w:val="Code"/>
      </w:pPr>
      <w:r w:rsidRPr="00834B52">
        <w:t>7 15 5</w:t>
      </w:r>
    </w:p>
    <w:p w14:paraId="1466F453" w14:textId="77777777" w:rsidR="00C31D8C" w:rsidRPr="00834B52" w:rsidRDefault="00C31D8C" w:rsidP="00760AD4">
      <w:pPr>
        <w:pStyle w:val="Code"/>
      </w:pPr>
      <w:r w:rsidRPr="00834B52">
        <w:t>7 16 7</w:t>
      </w:r>
    </w:p>
    <w:p w14:paraId="4CB7E06E" w14:textId="77777777" w:rsidR="00C31D8C" w:rsidRPr="00834B52" w:rsidRDefault="00C31D8C" w:rsidP="00760AD4">
      <w:pPr>
        <w:pStyle w:val="Code"/>
      </w:pPr>
      <w:r w:rsidRPr="00834B52">
        <w:t>7 17 10</w:t>
      </w:r>
    </w:p>
    <w:p w14:paraId="4529C95B" w14:textId="77777777" w:rsidR="00C31D8C" w:rsidRPr="00834B52" w:rsidRDefault="00C31D8C" w:rsidP="00760AD4">
      <w:pPr>
        <w:pStyle w:val="Code"/>
      </w:pPr>
      <w:r w:rsidRPr="00834B52">
        <w:t>7 18 1</w:t>
      </w:r>
    </w:p>
    <w:p w14:paraId="6F1E8963" w14:textId="77777777" w:rsidR="00C31D8C" w:rsidRPr="00834B52" w:rsidRDefault="00C31D8C" w:rsidP="00760AD4">
      <w:pPr>
        <w:pStyle w:val="Code"/>
      </w:pPr>
      <w:r w:rsidRPr="00834B52">
        <w:t>7 19 5</w:t>
      </w:r>
    </w:p>
    <w:p w14:paraId="0189994C" w14:textId="77777777" w:rsidR="00C31D8C" w:rsidRPr="00834B52" w:rsidRDefault="00C31D8C" w:rsidP="00760AD4">
      <w:pPr>
        <w:pStyle w:val="Code"/>
      </w:pPr>
      <w:r w:rsidRPr="00834B52">
        <w:t>7 20 6</w:t>
      </w:r>
    </w:p>
    <w:p w14:paraId="16CAB5AE" w14:textId="77777777" w:rsidR="00C31D8C" w:rsidRPr="00834B52" w:rsidRDefault="00C31D8C" w:rsidP="00760AD4">
      <w:pPr>
        <w:pStyle w:val="Code"/>
      </w:pPr>
      <w:r w:rsidRPr="00834B52">
        <w:t>7 21 10</w:t>
      </w:r>
    </w:p>
    <w:p w14:paraId="79A8891C" w14:textId="77777777" w:rsidR="00C31D8C" w:rsidRPr="00834B52" w:rsidRDefault="00C31D8C" w:rsidP="00760AD4">
      <w:pPr>
        <w:pStyle w:val="Code"/>
      </w:pPr>
      <w:r w:rsidRPr="00834B52">
        <w:t>7 22 1</w:t>
      </w:r>
    </w:p>
    <w:p w14:paraId="51A0E5A7" w14:textId="77777777" w:rsidR="00C31D8C" w:rsidRPr="00834B52" w:rsidRDefault="00C31D8C" w:rsidP="00760AD4">
      <w:pPr>
        <w:pStyle w:val="Code"/>
      </w:pPr>
      <w:r w:rsidRPr="00834B52">
        <w:t>7 23 1</w:t>
      </w:r>
    </w:p>
    <w:p w14:paraId="24971E3F" w14:textId="77777777" w:rsidR="00C31D8C" w:rsidRPr="00834B52" w:rsidRDefault="00C31D8C" w:rsidP="00760AD4">
      <w:pPr>
        <w:pStyle w:val="Code"/>
      </w:pPr>
      <w:r w:rsidRPr="00834B52">
        <w:lastRenderedPageBreak/>
        <w:t>7 24 8</w:t>
      </w:r>
    </w:p>
    <w:p w14:paraId="547023E9" w14:textId="77777777" w:rsidR="00C31D8C" w:rsidRPr="00834B52" w:rsidRDefault="00C31D8C" w:rsidP="00760AD4">
      <w:pPr>
        <w:pStyle w:val="Code"/>
      </w:pPr>
      <w:r w:rsidRPr="00834B52">
        <w:t>7 25 1</w:t>
      </w:r>
    </w:p>
    <w:p w14:paraId="6D1E975B" w14:textId="77777777" w:rsidR="00C31D8C" w:rsidRPr="00834B52" w:rsidRDefault="00C31D8C" w:rsidP="00760AD4">
      <w:pPr>
        <w:pStyle w:val="Code"/>
      </w:pPr>
      <w:r w:rsidRPr="00834B52">
        <w:t>7 26 9</w:t>
      </w:r>
    </w:p>
    <w:p w14:paraId="49A1659C" w14:textId="77777777" w:rsidR="00C31D8C" w:rsidRPr="00834B52" w:rsidRDefault="00C31D8C" w:rsidP="00760AD4">
      <w:pPr>
        <w:pStyle w:val="Code"/>
      </w:pPr>
      <w:r w:rsidRPr="00834B52">
        <w:t>7 27 1</w:t>
      </w:r>
    </w:p>
    <w:p w14:paraId="4FC3ECB6" w14:textId="77777777" w:rsidR="00C31D8C" w:rsidRPr="00834B52" w:rsidRDefault="00C31D8C" w:rsidP="00760AD4">
      <w:pPr>
        <w:pStyle w:val="Code"/>
      </w:pPr>
      <w:r w:rsidRPr="00834B52">
        <w:t>7 28 3</w:t>
      </w:r>
    </w:p>
    <w:p w14:paraId="2A5CD032" w14:textId="77777777" w:rsidR="00C31D8C" w:rsidRPr="00834B52" w:rsidRDefault="00C31D8C" w:rsidP="00760AD4">
      <w:pPr>
        <w:pStyle w:val="Code"/>
      </w:pPr>
      <w:r w:rsidRPr="00834B52">
        <w:t>7 29 3</w:t>
      </w:r>
    </w:p>
    <w:p w14:paraId="45ABCBFB" w14:textId="77777777" w:rsidR="00C31D8C" w:rsidRPr="00834B52" w:rsidRDefault="00C31D8C" w:rsidP="00760AD4">
      <w:pPr>
        <w:pStyle w:val="Code"/>
      </w:pPr>
      <w:r w:rsidRPr="00834B52">
        <w:t>7 30 4</w:t>
      </w:r>
    </w:p>
    <w:p w14:paraId="6ABD3067" w14:textId="77777777" w:rsidR="00C31D8C" w:rsidRPr="00834B52" w:rsidRDefault="00C31D8C" w:rsidP="00760AD4">
      <w:pPr>
        <w:pStyle w:val="Code"/>
      </w:pPr>
      <w:r w:rsidRPr="00834B52">
        <w:t>7 31 9</w:t>
      </w:r>
    </w:p>
    <w:p w14:paraId="76F6BF8C" w14:textId="77777777" w:rsidR="00C31D8C" w:rsidRPr="00834B52" w:rsidRDefault="00C31D8C" w:rsidP="00760AD4">
      <w:pPr>
        <w:pStyle w:val="Code"/>
      </w:pPr>
      <w:r w:rsidRPr="00834B52">
        <w:t>7 32 2</w:t>
      </w:r>
    </w:p>
    <w:p w14:paraId="731F5FC8" w14:textId="77777777" w:rsidR="00C31D8C" w:rsidRPr="00834B52" w:rsidRDefault="00C31D8C" w:rsidP="00760AD4">
      <w:pPr>
        <w:pStyle w:val="Code"/>
      </w:pPr>
      <w:r w:rsidRPr="00834B52">
        <w:t>7 33 5</w:t>
      </w:r>
    </w:p>
    <w:p w14:paraId="15AA7AAA" w14:textId="77777777" w:rsidR="00C31D8C" w:rsidRPr="00834B52" w:rsidRDefault="00C31D8C" w:rsidP="00760AD4">
      <w:pPr>
        <w:pStyle w:val="Code"/>
      </w:pPr>
      <w:r w:rsidRPr="00834B52">
        <w:t>7 34 6</w:t>
      </w:r>
    </w:p>
    <w:p w14:paraId="48307ABD" w14:textId="77777777" w:rsidR="00C31D8C" w:rsidRPr="00834B52" w:rsidRDefault="00C31D8C" w:rsidP="00760AD4">
      <w:pPr>
        <w:pStyle w:val="Code"/>
      </w:pPr>
      <w:r w:rsidRPr="00834B52">
        <w:t>7 35 3</w:t>
      </w:r>
    </w:p>
    <w:p w14:paraId="06E17A3B" w14:textId="77777777" w:rsidR="00C31D8C" w:rsidRPr="00834B52" w:rsidRDefault="00C31D8C" w:rsidP="00760AD4">
      <w:pPr>
        <w:pStyle w:val="Code"/>
      </w:pPr>
      <w:r w:rsidRPr="00834B52">
        <w:t>7 36 7</w:t>
      </w:r>
    </w:p>
    <w:p w14:paraId="131AED8C" w14:textId="77777777" w:rsidR="00C31D8C" w:rsidRPr="00834B52" w:rsidRDefault="00C31D8C" w:rsidP="00760AD4">
      <w:pPr>
        <w:pStyle w:val="Code"/>
      </w:pPr>
      <w:r w:rsidRPr="00834B52">
        <w:t>7 37 9</w:t>
      </w:r>
    </w:p>
    <w:p w14:paraId="0B17CB9C" w14:textId="77777777" w:rsidR="00C31D8C" w:rsidRPr="00834B52" w:rsidRDefault="00C31D8C" w:rsidP="00760AD4">
      <w:pPr>
        <w:pStyle w:val="Code"/>
      </w:pPr>
      <w:r w:rsidRPr="00834B52">
        <w:t>7 38 10</w:t>
      </w:r>
    </w:p>
    <w:p w14:paraId="2AEAD88B" w14:textId="77777777" w:rsidR="00C31D8C" w:rsidRPr="00834B52" w:rsidRDefault="00C31D8C" w:rsidP="00760AD4">
      <w:pPr>
        <w:pStyle w:val="Code"/>
      </w:pPr>
      <w:r w:rsidRPr="00834B52">
        <w:t>7 39 10</w:t>
      </w:r>
    </w:p>
    <w:p w14:paraId="0E82212B" w14:textId="77777777" w:rsidR="00C31D8C" w:rsidRPr="00834B52" w:rsidRDefault="00C31D8C" w:rsidP="00760AD4">
      <w:pPr>
        <w:pStyle w:val="Code"/>
      </w:pPr>
      <w:r w:rsidRPr="00834B52">
        <w:t>7 40 5</w:t>
      </w:r>
    </w:p>
    <w:p w14:paraId="313F2BD7" w14:textId="77777777" w:rsidR="00C31D8C" w:rsidRPr="00834B52" w:rsidRDefault="00C31D8C" w:rsidP="00760AD4">
      <w:pPr>
        <w:pStyle w:val="Code"/>
      </w:pPr>
      <w:r w:rsidRPr="00834B52">
        <w:t>7 41 6</w:t>
      </w:r>
    </w:p>
    <w:p w14:paraId="5F8199F1" w14:textId="77777777" w:rsidR="00C31D8C" w:rsidRPr="00834B52" w:rsidRDefault="00C31D8C" w:rsidP="00760AD4">
      <w:pPr>
        <w:pStyle w:val="Code"/>
      </w:pPr>
      <w:r w:rsidRPr="00834B52">
        <w:t>7 42 8</w:t>
      </w:r>
    </w:p>
    <w:p w14:paraId="09FB8D4B" w14:textId="77777777" w:rsidR="00C31D8C" w:rsidRPr="00834B52" w:rsidRDefault="00C31D8C" w:rsidP="00760AD4">
      <w:pPr>
        <w:pStyle w:val="Code"/>
      </w:pPr>
      <w:r w:rsidRPr="00834B52">
        <w:t>7 43 6</w:t>
      </w:r>
    </w:p>
    <w:p w14:paraId="12682873" w14:textId="77777777" w:rsidR="00C31D8C" w:rsidRPr="00834B52" w:rsidRDefault="00C31D8C" w:rsidP="00760AD4">
      <w:pPr>
        <w:pStyle w:val="Code"/>
      </w:pPr>
      <w:r w:rsidRPr="00834B52">
        <w:t>7 44 6</w:t>
      </w:r>
    </w:p>
    <w:p w14:paraId="40E49214" w14:textId="77777777" w:rsidR="00C31D8C" w:rsidRPr="00834B52" w:rsidRDefault="00C31D8C" w:rsidP="00760AD4">
      <w:pPr>
        <w:pStyle w:val="Code"/>
      </w:pPr>
      <w:r w:rsidRPr="00834B52">
        <w:t>7 45 9</w:t>
      </w:r>
    </w:p>
    <w:p w14:paraId="1BC4DBFD" w14:textId="77777777" w:rsidR="00C31D8C" w:rsidRPr="00834B52" w:rsidRDefault="00C31D8C" w:rsidP="00760AD4">
      <w:pPr>
        <w:pStyle w:val="Code"/>
      </w:pPr>
      <w:r w:rsidRPr="00834B52">
        <w:t>7 46 5</w:t>
      </w:r>
    </w:p>
    <w:p w14:paraId="6A3840C4" w14:textId="77777777" w:rsidR="00C31D8C" w:rsidRPr="00834B52" w:rsidRDefault="00C31D8C" w:rsidP="00760AD4">
      <w:pPr>
        <w:pStyle w:val="Code"/>
      </w:pPr>
      <w:r w:rsidRPr="00834B52">
        <w:t>7 47 10</w:t>
      </w:r>
    </w:p>
    <w:p w14:paraId="0B198077" w14:textId="77777777" w:rsidR="00C31D8C" w:rsidRPr="00834B52" w:rsidRDefault="00C31D8C" w:rsidP="00760AD4">
      <w:pPr>
        <w:pStyle w:val="Code"/>
      </w:pPr>
      <w:r w:rsidRPr="00834B52">
        <w:t>7 48 7</w:t>
      </w:r>
    </w:p>
    <w:p w14:paraId="6C61FFDD" w14:textId="77777777" w:rsidR="00C31D8C" w:rsidRPr="00834B52" w:rsidRDefault="00C31D8C" w:rsidP="00760AD4">
      <w:pPr>
        <w:pStyle w:val="Code"/>
      </w:pPr>
      <w:r w:rsidRPr="00834B52">
        <w:t>7 49 1</w:t>
      </w:r>
    </w:p>
    <w:p w14:paraId="06A1A8B1" w14:textId="77777777" w:rsidR="00C31D8C" w:rsidRPr="00834B52" w:rsidRDefault="00C31D8C" w:rsidP="00760AD4">
      <w:pPr>
        <w:pStyle w:val="Code"/>
      </w:pPr>
      <w:r w:rsidRPr="00834B52">
        <w:t>7 50 2</w:t>
      </w:r>
    </w:p>
    <w:p w14:paraId="02D134E5" w14:textId="77777777" w:rsidR="00C31D8C" w:rsidRPr="00834B52" w:rsidRDefault="00C31D8C" w:rsidP="00760AD4">
      <w:pPr>
        <w:pStyle w:val="Code"/>
      </w:pPr>
      <w:r w:rsidRPr="00834B52">
        <w:t>7 51 3</w:t>
      </w:r>
    </w:p>
    <w:p w14:paraId="2EE6D736" w14:textId="77777777" w:rsidR="00C31D8C" w:rsidRPr="00834B52" w:rsidRDefault="00C31D8C" w:rsidP="00760AD4">
      <w:pPr>
        <w:pStyle w:val="Code"/>
      </w:pPr>
      <w:r w:rsidRPr="00834B52">
        <w:t>7 52 4</w:t>
      </w:r>
    </w:p>
    <w:p w14:paraId="68DAF7ED" w14:textId="77777777" w:rsidR="00C31D8C" w:rsidRPr="00834B52" w:rsidRDefault="00C31D8C" w:rsidP="00760AD4">
      <w:pPr>
        <w:pStyle w:val="Code"/>
      </w:pPr>
      <w:r w:rsidRPr="00834B52">
        <w:t>7 53 2</w:t>
      </w:r>
    </w:p>
    <w:p w14:paraId="3366309D" w14:textId="77777777" w:rsidR="00C31D8C" w:rsidRPr="00834B52" w:rsidRDefault="00C31D8C" w:rsidP="00760AD4">
      <w:pPr>
        <w:pStyle w:val="Code"/>
      </w:pPr>
      <w:r w:rsidRPr="00834B52">
        <w:t>7 54 5</w:t>
      </w:r>
    </w:p>
    <w:p w14:paraId="7263D7FD" w14:textId="77777777" w:rsidR="00C31D8C" w:rsidRPr="00834B52" w:rsidRDefault="00C31D8C" w:rsidP="00760AD4">
      <w:pPr>
        <w:pStyle w:val="Code"/>
      </w:pPr>
      <w:r w:rsidRPr="00834B52">
        <w:t>7 55 6</w:t>
      </w:r>
    </w:p>
    <w:p w14:paraId="7B6206C2" w14:textId="77777777" w:rsidR="00C31D8C" w:rsidRPr="00834B52" w:rsidRDefault="00C31D8C" w:rsidP="00760AD4">
      <w:pPr>
        <w:pStyle w:val="Code"/>
      </w:pPr>
      <w:r w:rsidRPr="00834B52">
        <w:t>7 56 3</w:t>
      </w:r>
    </w:p>
    <w:p w14:paraId="7AAA386F" w14:textId="77777777" w:rsidR="00C31D8C" w:rsidRPr="00834B52" w:rsidRDefault="00C31D8C" w:rsidP="00760AD4">
      <w:pPr>
        <w:pStyle w:val="Code"/>
      </w:pPr>
      <w:r w:rsidRPr="00834B52">
        <w:t>7 57 4</w:t>
      </w:r>
    </w:p>
    <w:p w14:paraId="6F43F32E" w14:textId="77777777" w:rsidR="00C31D8C" w:rsidRPr="00834B52" w:rsidRDefault="00C31D8C" w:rsidP="00760AD4">
      <w:pPr>
        <w:pStyle w:val="Code"/>
      </w:pPr>
      <w:r w:rsidRPr="00834B52">
        <w:t>7 58 7</w:t>
      </w:r>
    </w:p>
    <w:p w14:paraId="1CD52B77" w14:textId="77777777" w:rsidR="00C31D8C" w:rsidRPr="00834B52" w:rsidRDefault="00C31D8C" w:rsidP="00760AD4">
      <w:pPr>
        <w:pStyle w:val="Code"/>
      </w:pPr>
      <w:r w:rsidRPr="00834B52">
        <w:t>7 59 4</w:t>
      </w:r>
    </w:p>
    <w:p w14:paraId="38F14288" w14:textId="77777777" w:rsidR="00C31D8C" w:rsidRPr="00834B52" w:rsidRDefault="00C31D8C" w:rsidP="00760AD4">
      <w:pPr>
        <w:pStyle w:val="Code"/>
      </w:pPr>
      <w:r w:rsidRPr="00834B52">
        <w:t>7 60 3</w:t>
      </w:r>
    </w:p>
    <w:p w14:paraId="1A922E21" w14:textId="77777777" w:rsidR="00C31D8C" w:rsidRPr="00834B52" w:rsidRDefault="00C31D8C" w:rsidP="00760AD4">
      <w:pPr>
        <w:pStyle w:val="Code"/>
      </w:pPr>
      <w:r w:rsidRPr="00834B52">
        <w:t>7 61 2</w:t>
      </w:r>
    </w:p>
    <w:p w14:paraId="75006FD7" w14:textId="77777777" w:rsidR="00C31D8C" w:rsidRPr="00834B52" w:rsidRDefault="00C31D8C" w:rsidP="00760AD4">
      <w:pPr>
        <w:pStyle w:val="Code"/>
      </w:pPr>
      <w:r w:rsidRPr="00834B52">
        <w:t>7 62 4</w:t>
      </w:r>
    </w:p>
    <w:p w14:paraId="2CCF92BA" w14:textId="77777777" w:rsidR="00C31D8C" w:rsidRPr="00834B52" w:rsidRDefault="00C31D8C" w:rsidP="00760AD4">
      <w:pPr>
        <w:pStyle w:val="Code"/>
      </w:pPr>
      <w:r w:rsidRPr="00834B52">
        <w:t>7 63 6</w:t>
      </w:r>
    </w:p>
    <w:p w14:paraId="323CBAB8" w14:textId="77777777" w:rsidR="00C31D8C" w:rsidRPr="00834B52" w:rsidRDefault="00C31D8C" w:rsidP="00760AD4">
      <w:pPr>
        <w:pStyle w:val="Code"/>
      </w:pPr>
      <w:r w:rsidRPr="00834B52">
        <w:t>8 9 1</w:t>
      </w:r>
    </w:p>
    <w:p w14:paraId="5ED3F3D1" w14:textId="77777777" w:rsidR="00C31D8C" w:rsidRPr="00834B52" w:rsidRDefault="00C31D8C" w:rsidP="00760AD4">
      <w:pPr>
        <w:pStyle w:val="Code"/>
      </w:pPr>
      <w:r w:rsidRPr="00834B52">
        <w:t>8 10 5</w:t>
      </w:r>
    </w:p>
    <w:p w14:paraId="043D8401" w14:textId="77777777" w:rsidR="00C31D8C" w:rsidRPr="00834B52" w:rsidRDefault="00C31D8C" w:rsidP="00760AD4">
      <w:pPr>
        <w:pStyle w:val="Code"/>
      </w:pPr>
      <w:r w:rsidRPr="00834B52">
        <w:t>8 11 5</w:t>
      </w:r>
    </w:p>
    <w:p w14:paraId="46FDBD21" w14:textId="77777777" w:rsidR="00C31D8C" w:rsidRPr="00834B52" w:rsidRDefault="00C31D8C" w:rsidP="00760AD4">
      <w:pPr>
        <w:pStyle w:val="Code"/>
      </w:pPr>
      <w:r w:rsidRPr="00834B52">
        <w:t>8 12 2</w:t>
      </w:r>
    </w:p>
    <w:p w14:paraId="0F4D7F9F" w14:textId="77777777" w:rsidR="00C31D8C" w:rsidRPr="00834B52" w:rsidRDefault="00C31D8C" w:rsidP="00760AD4">
      <w:pPr>
        <w:pStyle w:val="Code"/>
      </w:pPr>
      <w:r w:rsidRPr="00834B52">
        <w:t>8 13 1</w:t>
      </w:r>
    </w:p>
    <w:p w14:paraId="2B25A811" w14:textId="77777777" w:rsidR="00C31D8C" w:rsidRPr="00834B52" w:rsidRDefault="00C31D8C" w:rsidP="00760AD4">
      <w:pPr>
        <w:pStyle w:val="Code"/>
      </w:pPr>
      <w:r w:rsidRPr="00834B52">
        <w:t>8 14 5</w:t>
      </w:r>
    </w:p>
    <w:p w14:paraId="5EAD5B95" w14:textId="77777777" w:rsidR="00C31D8C" w:rsidRPr="00834B52" w:rsidRDefault="00C31D8C" w:rsidP="00760AD4">
      <w:pPr>
        <w:pStyle w:val="Code"/>
      </w:pPr>
      <w:r w:rsidRPr="00834B52">
        <w:t>8 15 8</w:t>
      </w:r>
    </w:p>
    <w:p w14:paraId="3B9F40F1" w14:textId="77777777" w:rsidR="00C31D8C" w:rsidRPr="00834B52" w:rsidRDefault="00C31D8C" w:rsidP="00760AD4">
      <w:pPr>
        <w:pStyle w:val="Code"/>
      </w:pPr>
      <w:r w:rsidRPr="00834B52">
        <w:t>8 16 7</w:t>
      </w:r>
    </w:p>
    <w:p w14:paraId="678B20E9" w14:textId="77777777" w:rsidR="00C31D8C" w:rsidRPr="00834B52" w:rsidRDefault="00C31D8C" w:rsidP="00760AD4">
      <w:pPr>
        <w:pStyle w:val="Code"/>
      </w:pPr>
      <w:r w:rsidRPr="00834B52">
        <w:t>8 17 4</w:t>
      </w:r>
    </w:p>
    <w:p w14:paraId="5F7A6FCC" w14:textId="77777777" w:rsidR="00C31D8C" w:rsidRPr="00834B52" w:rsidRDefault="00C31D8C" w:rsidP="00760AD4">
      <w:pPr>
        <w:pStyle w:val="Code"/>
      </w:pPr>
      <w:r w:rsidRPr="00834B52">
        <w:t>8 18 3</w:t>
      </w:r>
    </w:p>
    <w:p w14:paraId="771FC730" w14:textId="77777777" w:rsidR="00C31D8C" w:rsidRPr="00834B52" w:rsidRDefault="00C31D8C" w:rsidP="00760AD4">
      <w:pPr>
        <w:pStyle w:val="Code"/>
      </w:pPr>
      <w:r w:rsidRPr="00834B52">
        <w:t>8 19 7</w:t>
      </w:r>
    </w:p>
    <w:p w14:paraId="192973BA" w14:textId="77777777" w:rsidR="00C31D8C" w:rsidRPr="00834B52" w:rsidRDefault="00C31D8C" w:rsidP="00760AD4">
      <w:pPr>
        <w:pStyle w:val="Code"/>
      </w:pPr>
      <w:r w:rsidRPr="00834B52">
        <w:t>8 20 4</w:t>
      </w:r>
    </w:p>
    <w:p w14:paraId="664960A3" w14:textId="77777777" w:rsidR="00C31D8C" w:rsidRPr="00834B52" w:rsidRDefault="00C31D8C" w:rsidP="00760AD4">
      <w:pPr>
        <w:pStyle w:val="Code"/>
      </w:pPr>
      <w:r w:rsidRPr="00834B52">
        <w:t>8 21 5</w:t>
      </w:r>
    </w:p>
    <w:p w14:paraId="280D44A7" w14:textId="77777777" w:rsidR="00C31D8C" w:rsidRPr="00834B52" w:rsidRDefault="00C31D8C" w:rsidP="00760AD4">
      <w:pPr>
        <w:pStyle w:val="Code"/>
      </w:pPr>
      <w:r w:rsidRPr="00834B52">
        <w:t>8 22 2</w:t>
      </w:r>
    </w:p>
    <w:p w14:paraId="200F82AD" w14:textId="77777777" w:rsidR="00C31D8C" w:rsidRPr="00834B52" w:rsidRDefault="00C31D8C" w:rsidP="00760AD4">
      <w:pPr>
        <w:pStyle w:val="Code"/>
      </w:pPr>
      <w:r w:rsidRPr="00834B52">
        <w:t>8 23 4</w:t>
      </w:r>
    </w:p>
    <w:p w14:paraId="0E14EFAE" w14:textId="77777777" w:rsidR="00C31D8C" w:rsidRPr="00834B52" w:rsidRDefault="00C31D8C" w:rsidP="00760AD4">
      <w:pPr>
        <w:pStyle w:val="Code"/>
      </w:pPr>
      <w:r w:rsidRPr="00834B52">
        <w:t>8 24 7</w:t>
      </w:r>
    </w:p>
    <w:p w14:paraId="543BAEF7" w14:textId="77777777" w:rsidR="00C31D8C" w:rsidRPr="00834B52" w:rsidRDefault="00C31D8C" w:rsidP="00760AD4">
      <w:pPr>
        <w:pStyle w:val="Code"/>
      </w:pPr>
      <w:r w:rsidRPr="00834B52">
        <w:t>8 25 9</w:t>
      </w:r>
    </w:p>
    <w:p w14:paraId="10B421E2" w14:textId="77777777" w:rsidR="00C31D8C" w:rsidRPr="00834B52" w:rsidRDefault="00C31D8C" w:rsidP="00760AD4">
      <w:pPr>
        <w:pStyle w:val="Code"/>
      </w:pPr>
      <w:r w:rsidRPr="00834B52">
        <w:t>8 26 6</w:t>
      </w:r>
    </w:p>
    <w:p w14:paraId="6984A102" w14:textId="77777777" w:rsidR="00C31D8C" w:rsidRPr="00834B52" w:rsidRDefault="00C31D8C" w:rsidP="00760AD4">
      <w:pPr>
        <w:pStyle w:val="Code"/>
      </w:pPr>
      <w:r w:rsidRPr="00834B52">
        <w:t>8 27 10</w:t>
      </w:r>
    </w:p>
    <w:p w14:paraId="2021B5A0" w14:textId="77777777" w:rsidR="00C31D8C" w:rsidRPr="00834B52" w:rsidRDefault="00C31D8C" w:rsidP="00760AD4">
      <w:pPr>
        <w:pStyle w:val="Code"/>
      </w:pPr>
      <w:r w:rsidRPr="00834B52">
        <w:t>8 28 7</w:t>
      </w:r>
    </w:p>
    <w:p w14:paraId="4841842E" w14:textId="77777777" w:rsidR="00C31D8C" w:rsidRPr="00834B52" w:rsidRDefault="00C31D8C" w:rsidP="00760AD4">
      <w:pPr>
        <w:pStyle w:val="Code"/>
      </w:pPr>
      <w:r w:rsidRPr="00834B52">
        <w:t>8 29 3</w:t>
      </w:r>
    </w:p>
    <w:p w14:paraId="1478B660" w14:textId="77777777" w:rsidR="00C31D8C" w:rsidRPr="00834B52" w:rsidRDefault="00C31D8C" w:rsidP="00760AD4">
      <w:pPr>
        <w:pStyle w:val="Code"/>
      </w:pPr>
      <w:r w:rsidRPr="00834B52">
        <w:t>8 30 4</w:t>
      </w:r>
    </w:p>
    <w:p w14:paraId="75F9364C" w14:textId="77777777" w:rsidR="00C31D8C" w:rsidRPr="00834B52" w:rsidRDefault="00C31D8C" w:rsidP="00760AD4">
      <w:pPr>
        <w:pStyle w:val="Code"/>
      </w:pPr>
      <w:r w:rsidRPr="00834B52">
        <w:t>8 31 7</w:t>
      </w:r>
    </w:p>
    <w:p w14:paraId="74A4EF00" w14:textId="77777777" w:rsidR="00C31D8C" w:rsidRPr="00834B52" w:rsidRDefault="00C31D8C" w:rsidP="00760AD4">
      <w:pPr>
        <w:pStyle w:val="Code"/>
      </w:pPr>
      <w:r w:rsidRPr="00834B52">
        <w:lastRenderedPageBreak/>
        <w:t>8 32 8</w:t>
      </w:r>
    </w:p>
    <w:p w14:paraId="7671DAB1" w14:textId="77777777" w:rsidR="00C31D8C" w:rsidRPr="00834B52" w:rsidRDefault="00C31D8C" w:rsidP="00760AD4">
      <w:pPr>
        <w:pStyle w:val="Code"/>
      </w:pPr>
      <w:r w:rsidRPr="00834B52">
        <w:t>8 33 1</w:t>
      </w:r>
    </w:p>
    <w:p w14:paraId="08DFB6B5" w14:textId="77777777" w:rsidR="00C31D8C" w:rsidRPr="00834B52" w:rsidRDefault="00C31D8C" w:rsidP="00760AD4">
      <w:pPr>
        <w:pStyle w:val="Code"/>
      </w:pPr>
      <w:r w:rsidRPr="00834B52">
        <w:t>8 34 1</w:t>
      </w:r>
    </w:p>
    <w:p w14:paraId="097101B8" w14:textId="77777777" w:rsidR="00C31D8C" w:rsidRPr="00834B52" w:rsidRDefault="00C31D8C" w:rsidP="00760AD4">
      <w:pPr>
        <w:pStyle w:val="Code"/>
      </w:pPr>
      <w:r w:rsidRPr="00834B52">
        <w:t>8 35 6</w:t>
      </w:r>
    </w:p>
    <w:p w14:paraId="4F5B99A7" w14:textId="77777777" w:rsidR="00C31D8C" w:rsidRPr="00834B52" w:rsidRDefault="00C31D8C" w:rsidP="00760AD4">
      <w:pPr>
        <w:pStyle w:val="Code"/>
      </w:pPr>
      <w:r w:rsidRPr="00834B52">
        <w:t>8 36 4</w:t>
      </w:r>
    </w:p>
    <w:p w14:paraId="08228326" w14:textId="77777777" w:rsidR="00C31D8C" w:rsidRPr="00834B52" w:rsidRDefault="00C31D8C" w:rsidP="00760AD4">
      <w:pPr>
        <w:pStyle w:val="Code"/>
      </w:pPr>
      <w:r w:rsidRPr="00834B52">
        <w:t>8 37 10</w:t>
      </w:r>
    </w:p>
    <w:p w14:paraId="2F0DF65D" w14:textId="77777777" w:rsidR="00C31D8C" w:rsidRPr="00834B52" w:rsidRDefault="00C31D8C" w:rsidP="00760AD4">
      <w:pPr>
        <w:pStyle w:val="Code"/>
      </w:pPr>
      <w:r w:rsidRPr="00834B52">
        <w:t>8 38 6</w:t>
      </w:r>
    </w:p>
    <w:p w14:paraId="45B1120B" w14:textId="77777777" w:rsidR="00C31D8C" w:rsidRPr="00834B52" w:rsidRDefault="00C31D8C" w:rsidP="00760AD4">
      <w:pPr>
        <w:pStyle w:val="Code"/>
      </w:pPr>
      <w:r w:rsidRPr="00834B52">
        <w:t>8 39 3</w:t>
      </w:r>
    </w:p>
    <w:p w14:paraId="350E1C0B" w14:textId="77777777" w:rsidR="00C31D8C" w:rsidRPr="00834B52" w:rsidRDefault="00C31D8C" w:rsidP="00760AD4">
      <w:pPr>
        <w:pStyle w:val="Code"/>
      </w:pPr>
      <w:r w:rsidRPr="00834B52">
        <w:t>8 40 4</w:t>
      </w:r>
    </w:p>
    <w:p w14:paraId="7956A8FC" w14:textId="77777777" w:rsidR="00C31D8C" w:rsidRPr="00834B52" w:rsidRDefault="00C31D8C" w:rsidP="00760AD4">
      <w:pPr>
        <w:pStyle w:val="Code"/>
      </w:pPr>
      <w:r w:rsidRPr="00834B52">
        <w:t>8 41 9</w:t>
      </w:r>
    </w:p>
    <w:p w14:paraId="0C9DC755" w14:textId="77777777" w:rsidR="00C31D8C" w:rsidRPr="00834B52" w:rsidRDefault="00C31D8C" w:rsidP="00760AD4">
      <w:pPr>
        <w:pStyle w:val="Code"/>
      </w:pPr>
      <w:r w:rsidRPr="00834B52">
        <w:t>8 42 3</w:t>
      </w:r>
    </w:p>
    <w:p w14:paraId="1BF4BE0E" w14:textId="77777777" w:rsidR="00C31D8C" w:rsidRPr="00834B52" w:rsidRDefault="00C31D8C" w:rsidP="00760AD4">
      <w:pPr>
        <w:pStyle w:val="Code"/>
      </w:pPr>
      <w:r w:rsidRPr="00834B52">
        <w:t>8 43 1</w:t>
      </w:r>
    </w:p>
    <w:p w14:paraId="172BDF14" w14:textId="77777777" w:rsidR="00C31D8C" w:rsidRPr="00834B52" w:rsidRDefault="00C31D8C" w:rsidP="00760AD4">
      <w:pPr>
        <w:pStyle w:val="Code"/>
      </w:pPr>
      <w:r w:rsidRPr="00834B52">
        <w:t>8 44 3</w:t>
      </w:r>
    </w:p>
    <w:p w14:paraId="0919BA64" w14:textId="77777777" w:rsidR="00C31D8C" w:rsidRPr="00834B52" w:rsidRDefault="00C31D8C" w:rsidP="00760AD4">
      <w:pPr>
        <w:pStyle w:val="Code"/>
      </w:pPr>
      <w:r w:rsidRPr="00834B52">
        <w:t>8 45 6</w:t>
      </w:r>
    </w:p>
    <w:p w14:paraId="3B1043AD" w14:textId="77777777" w:rsidR="00C31D8C" w:rsidRPr="00834B52" w:rsidRDefault="00C31D8C" w:rsidP="00760AD4">
      <w:pPr>
        <w:pStyle w:val="Code"/>
      </w:pPr>
      <w:r w:rsidRPr="00834B52">
        <w:t>8 46 5</w:t>
      </w:r>
    </w:p>
    <w:p w14:paraId="7A012A45" w14:textId="77777777" w:rsidR="00C31D8C" w:rsidRPr="00834B52" w:rsidRDefault="00C31D8C" w:rsidP="00760AD4">
      <w:pPr>
        <w:pStyle w:val="Code"/>
      </w:pPr>
      <w:r w:rsidRPr="00834B52">
        <w:t>8 47 3</w:t>
      </w:r>
    </w:p>
    <w:p w14:paraId="19BFA4E3" w14:textId="77777777" w:rsidR="00C31D8C" w:rsidRPr="00834B52" w:rsidRDefault="00C31D8C" w:rsidP="00760AD4">
      <w:pPr>
        <w:pStyle w:val="Code"/>
      </w:pPr>
      <w:r w:rsidRPr="00834B52">
        <w:t>8 48 1</w:t>
      </w:r>
    </w:p>
    <w:p w14:paraId="682549D7" w14:textId="77777777" w:rsidR="00C31D8C" w:rsidRPr="00834B52" w:rsidRDefault="00C31D8C" w:rsidP="00760AD4">
      <w:pPr>
        <w:pStyle w:val="Code"/>
      </w:pPr>
      <w:r w:rsidRPr="00834B52">
        <w:t>8 49 4</w:t>
      </w:r>
    </w:p>
    <w:p w14:paraId="798EB1D7" w14:textId="77777777" w:rsidR="00C31D8C" w:rsidRPr="00834B52" w:rsidRDefault="00C31D8C" w:rsidP="00760AD4">
      <w:pPr>
        <w:pStyle w:val="Code"/>
      </w:pPr>
      <w:r w:rsidRPr="00834B52">
        <w:t>8 50 1</w:t>
      </w:r>
    </w:p>
    <w:p w14:paraId="72498528" w14:textId="77777777" w:rsidR="00C31D8C" w:rsidRPr="00834B52" w:rsidRDefault="00C31D8C" w:rsidP="00760AD4">
      <w:pPr>
        <w:pStyle w:val="Code"/>
      </w:pPr>
      <w:r w:rsidRPr="00834B52">
        <w:t>8 51 6</w:t>
      </w:r>
    </w:p>
    <w:p w14:paraId="098639B5" w14:textId="77777777" w:rsidR="00C31D8C" w:rsidRPr="00834B52" w:rsidRDefault="00C31D8C" w:rsidP="00760AD4">
      <w:pPr>
        <w:pStyle w:val="Code"/>
      </w:pPr>
      <w:r w:rsidRPr="00834B52">
        <w:t>8 52 6</w:t>
      </w:r>
    </w:p>
    <w:p w14:paraId="7D609710" w14:textId="77777777" w:rsidR="00C31D8C" w:rsidRPr="00834B52" w:rsidRDefault="00C31D8C" w:rsidP="00760AD4">
      <w:pPr>
        <w:pStyle w:val="Code"/>
      </w:pPr>
      <w:r w:rsidRPr="00834B52">
        <w:t>8 53 7</w:t>
      </w:r>
    </w:p>
    <w:p w14:paraId="7D90377F" w14:textId="77777777" w:rsidR="00C31D8C" w:rsidRPr="00834B52" w:rsidRDefault="00C31D8C" w:rsidP="00760AD4">
      <w:pPr>
        <w:pStyle w:val="Code"/>
      </w:pPr>
      <w:r w:rsidRPr="00834B52">
        <w:t>8 54 5</w:t>
      </w:r>
    </w:p>
    <w:p w14:paraId="20ADF88D" w14:textId="77777777" w:rsidR="00C31D8C" w:rsidRPr="00834B52" w:rsidRDefault="00C31D8C" w:rsidP="00760AD4">
      <w:pPr>
        <w:pStyle w:val="Code"/>
      </w:pPr>
      <w:r w:rsidRPr="00834B52">
        <w:t>8 55 3</w:t>
      </w:r>
    </w:p>
    <w:p w14:paraId="4D2504FA" w14:textId="77777777" w:rsidR="00C31D8C" w:rsidRPr="00834B52" w:rsidRDefault="00C31D8C" w:rsidP="00760AD4">
      <w:pPr>
        <w:pStyle w:val="Code"/>
      </w:pPr>
      <w:r w:rsidRPr="00834B52">
        <w:t>8 56 3</w:t>
      </w:r>
    </w:p>
    <w:p w14:paraId="203CB6CD" w14:textId="77777777" w:rsidR="00C31D8C" w:rsidRPr="00834B52" w:rsidRDefault="00C31D8C" w:rsidP="00760AD4">
      <w:pPr>
        <w:pStyle w:val="Code"/>
      </w:pPr>
      <w:r w:rsidRPr="00834B52">
        <w:t>8 57 5</w:t>
      </w:r>
    </w:p>
    <w:p w14:paraId="543D90FE" w14:textId="77777777" w:rsidR="00C31D8C" w:rsidRPr="00834B52" w:rsidRDefault="00C31D8C" w:rsidP="00760AD4">
      <w:pPr>
        <w:pStyle w:val="Code"/>
      </w:pPr>
      <w:r w:rsidRPr="00834B52">
        <w:t>8 58 5</w:t>
      </w:r>
    </w:p>
    <w:p w14:paraId="58F034CB" w14:textId="77777777" w:rsidR="00C31D8C" w:rsidRPr="00834B52" w:rsidRDefault="00C31D8C" w:rsidP="00760AD4">
      <w:pPr>
        <w:pStyle w:val="Code"/>
      </w:pPr>
      <w:r w:rsidRPr="00834B52">
        <w:t>8 59 9</w:t>
      </w:r>
    </w:p>
    <w:p w14:paraId="12262564" w14:textId="77777777" w:rsidR="00C31D8C" w:rsidRPr="00834B52" w:rsidRDefault="00C31D8C" w:rsidP="00760AD4">
      <w:pPr>
        <w:pStyle w:val="Code"/>
      </w:pPr>
      <w:r w:rsidRPr="00834B52">
        <w:t>8 60 8</w:t>
      </w:r>
    </w:p>
    <w:p w14:paraId="5C753868" w14:textId="77777777" w:rsidR="00C31D8C" w:rsidRPr="00834B52" w:rsidRDefault="00C31D8C" w:rsidP="00760AD4">
      <w:pPr>
        <w:pStyle w:val="Code"/>
      </w:pPr>
      <w:r w:rsidRPr="00834B52">
        <w:t>8 61 3</w:t>
      </w:r>
    </w:p>
    <w:p w14:paraId="1801C7C6" w14:textId="77777777" w:rsidR="00C31D8C" w:rsidRPr="00834B52" w:rsidRDefault="00C31D8C" w:rsidP="00760AD4">
      <w:pPr>
        <w:pStyle w:val="Code"/>
      </w:pPr>
      <w:r w:rsidRPr="00834B52">
        <w:t>8 62 7</w:t>
      </w:r>
    </w:p>
    <w:p w14:paraId="1759B02D" w14:textId="77777777" w:rsidR="00C31D8C" w:rsidRPr="00834B52" w:rsidRDefault="00C31D8C" w:rsidP="00760AD4">
      <w:pPr>
        <w:pStyle w:val="Code"/>
      </w:pPr>
      <w:r w:rsidRPr="00834B52">
        <w:t>8 63 3</w:t>
      </w:r>
    </w:p>
    <w:p w14:paraId="66C87F7E" w14:textId="77777777" w:rsidR="00C31D8C" w:rsidRPr="00834B52" w:rsidRDefault="00C31D8C" w:rsidP="00760AD4">
      <w:pPr>
        <w:pStyle w:val="Code"/>
      </w:pPr>
      <w:r w:rsidRPr="00834B52">
        <w:t>9 10 7</w:t>
      </w:r>
    </w:p>
    <w:p w14:paraId="34CFFA1D" w14:textId="77777777" w:rsidR="00C31D8C" w:rsidRPr="00834B52" w:rsidRDefault="00C31D8C" w:rsidP="00760AD4">
      <w:pPr>
        <w:pStyle w:val="Code"/>
      </w:pPr>
      <w:r w:rsidRPr="00834B52">
        <w:t>9 11 7</w:t>
      </w:r>
    </w:p>
    <w:p w14:paraId="29BAEF3F" w14:textId="77777777" w:rsidR="00C31D8C" w:rsidRPr="00834B52" w:rsidRDefault="00C31D8C" w:rsidP="00760AD4">
      <w:pPr>
        <w:pStyle w:val="Code"/>
      </w:pPr>
      <w:r w:rsidRPr="00834B52">
        <w:t>9 12 5</w:t>
      </w:r>
    </w:p>
    <w:p w14:paraId="03790D05" w14:textId="77777777" w:rsidR="00C31D8C" w:rsidRPr="00834B52" w:rsidRDefault="00C31D8C" w:rsidP="00760AD4">
      <w:pPr>
        <w:pStyle w:val="Code"/>
      </w:pPr>
      <w:r w:rsidRPr="00834B52">
        <w:t>9 13 5</w:t>
      </w:r>
    </w:p>
    <w:p w14:paraId="55F53715" w14:textId="77777777" w:rsidR="00C31D8C" w:rsidRPr="00834B52" w:rsidRDefault="00C31D8C" w:rsidP="00760AD4">
      <w:pPr>
        <w:pStyle w:val="Code"/>
      </w:pPr>
      <w:r w:rsidRPr="00834B52">
        <w:t>9 14 6</w:t>
      </w:r>
    </w:p>
    <w:p w14:paraId="3B4EF84C" w14:textId="77777777" w:rsidR="00C31D8C" w:rsidRPr="00834B52" w:rsidRDefault="00C31D8C" w:rsidP="00760AD4">
      <w:pPr>
        <w:pStyle w:val="Code"/>
      </w:pPr>
      <w:r w:rsidRPr="00834B52">
        <w:t>9 15 9</w:t>
      </w:r>
    </w:p>
    <w:p w14:paraId="5F984304" w14:textId="77777777" w:rsidR="00C31D8C" w:rsidRPr="00834B52" w:rsidRDefault="00C31D8C" w:rsidP="00760AD4">
      <w:pPr>
        <w:pStyle w:val="Code"/>
      </w:pPr>
      <w:r w:rsidRPr="00834B52">
        <w:t>9 16 5</w:t>
      </w:r>
    </w:p>
    <w:p w14:paraId="6F4FCE43" w14:textId="77777777" w:rsidR="00C31D8C" w:rsidRPr="00834B52" w:rsidRDefault="00C31D8C" w:rsidP="00760AD4">
      <w:pPr>
        <w:pStyle w:val="Code"/>
      </w:pPr>
      <w:r w:rsidRPr="00834B52">
        <w:t>9 17 3</w:t>
      </w:r>
    </w:p>
    <w:p w14:paraId="63A8CA10" w14:textId="77777777" w:rsidR="00C31D8C" w:rsidRPr="00834B52" w:rsidRDefault="00C31D8C" w:rsidP="00760AD4">
      <w:pPr>
        <w:pStyle w:val="Code"/>
      </w:pPr>
      <w:r w:rsidRPr="00834B52">
        <w:t>9 18 3</w:t>
      </w:r>
    </w:p>
    <w:p w14:paraId="5D5CAD0A" w14:textId="77777777" w:rsidR="00C31D8C" w:rsidRPr="00834B52" w:rsidRDefault="00C31D8C" w:rsidP="00760AD4">
      <w:pPr>
        <w:pStyle w:val="Code"/>
      </w:pPr>
      <w:r w:rsidRPr="00834B52">
        <w:t>9 19 3</w:t>
      </w:r>
    </w:p>
    <w:p w14:paraId="476741AF" w14:textId="77777777" w:rsidR="00C31D8C" w:rsidRPr="00834B52" w:rsidRDefault="00C31D8C" w:rsidP="00760AD4">
      <w:pPr>
        <w:pStyle w:val="Code"/>
      </w:pPr>
      <w:r w:rsidRPr="00834B52">
        <w:t>9 20 5</w:t>
      </w:r>
    </w:p>
    <w:p w14:paraId="5F4FA360" w14:textId="77777777" w:rsidR="00C31D8C" w:rsidRPr="00834B52" w:rsidRDefault="00C31D8C" w:rsidP="00760AD4">
      <w:pPr>
        <w:pStyle w:val="Code"/>
      </w:pPr>
      <w:r w:rsidRPr="00834B52">
        <w:t>9 21 5</w:t>
      </w:r>
    </w:p>
    <w:p w14:paraId="0D3B7AB0" w14:textId="77777777" w:rsidR="00C31D8C" w:rsidRPr="00834B52" w:rsidRDefault="00C31D8C" w:rsidP="00760AD4">
      <w:pPr>
        <w:pStyle w:val="Code"/>
      </w:pPr>
      <w:r w:rsidRPr="00834B52">
        <w:t>9 22 2</w:t>
      </w:r>
    </w:p>
    <w:p w14:paraId="3DDE5920" w14:textId="77777777" w:rsidR="00C31D8C" w:rsidRPr="00834B52" w:rsidRDefault="00C31D8C" w:rsidP="00760AD4">
      <w:pPr>
        <w:pStyle w:val="Code"/>
      </w:pPr>
      <w:r w:rsidRPr="00834B52">
        <w:t>9 23 5</w:t>
      </w:r>
    </w:p>
    <w:p w14:paraId="160DFA64" w14:textId="77777777" w:rsidR="00C31D8C" w:rsidRPr="00834B52" w:rsidRDefault="00C31D8C" w:rsidP="00760AD4">
      <w:pPr>
        <w:pStyle w:val="Code"/>
      </w:pPr>
      <w:r w:rsidRPr="00834B52">
        <w:t>9 24 5</w:t>
      </w:r>
    </w:p>
    <w:p w14:paraId="314B9908" w14:textId="77777777" w:rsidR="00C31D8C" w:rsidRPr="00834B52" w:rsidRDefault="00C31D8C" w:rsidP="00760AD4">
      <w:pPr>
        <w:pStyle w:val="Code"/>
      </w:pPr>
      <w:r w:rsidRPr="00834B52">
        <w:t>9 25 10</w:t>
      </w:r>
    </w:p>
    <w:p w14:paraId="3C3AA56B" w14:textId="77777777" w:rsidR="00C31D8C" w:rsidRPr="00834B52" w:rsidRDefault="00C31D8C" w:rsidP="00760AD4">
      <w:pPr>
        <w:pStyle w:val="Code"/>
      </w:pPr>
      <w:r w:rsidRPr="00834B52">
        <w:t>9 26 4</w:t>
      </w:r>
    </w:p>
    <w:p w14:paraId="30E8C7B9" w14:textId="77777777" w:rsidR="00C31D8C" w:rsidRPr="00834B52" w:rsidRDefault="00C31D8C" w:rsidP="00760AD4">
      <w:pPr>
        <w:pStyle w:val="Code"/>
      </w:pPr>
      <w:r w:rsidRPr="00834B52">
        <w:t>9 27 6</w:t>
      </w:r>
    </w:p>
    <w:p w14:paraId="6D42D37B" w14:textId="77777777" w:rsidR="00C31D8C" w:rsidRPr="00834B52" w:rsidRDefault="00C31D8C" w:rsidP="00760AD4">
      <w:pPr>
        <w:pStyle w:val="Code"/>
      </w:pPr>
      <w:r w:rsidRPr="00834B52">
        <w:t>9 28 5</w:t>
      </w:r>
    </w:p>
    <w:p w14:paraId="37B7F644" w14:textId="77777777" w:rsidR="00C31D8C" w:rsidRPr="00834B52" w:rsidRDefault="00C31D8C" w:rsidP="00760AD4">
      <w:pPr>
        <w:pStyle w:val="Code"/>
      </w:pPr>
      <w:r w:rsidRPr="00834B52">
        <w:t>9 29 5</w:t>
      </w:r>
    </w:p>
    <w:p w14:paraId="276F6DCA" w14:textId="77777777" w:rsidR="00C31D8C" w:rsidRPr="00834B52" w:rsidRDefault="00C31D8C" w:rsidP="00760AD4">
      <w:pPr>
        <w:pStyle w:val="Code"/>
      </w:pPr>
      <w:r w:rsidRPr="00834B52">
        <w:t>9 30 5</w:t>
      </w:r>
    </w:p>
    <w:p w14:paraId="78D3A51D" w14:textId="77777777" w:rsidR="00C31D8C" w:rsidRPr="00834B52" w:rsidRDefault="00C31D8C" w:rsidP="00760AD4">
      <w:pPr>
        <w:pStyle w:val="Code"/>
      </w:pPr>
      <w:r w:rsidRPr="00834B52">
        <w:t>9 31 1</w:t>
      </w:r>
    </w:p>
    <w:p w14:paraId="6A72355B" w14:textId="77777777" w:rsidR="00C31D8C" w:rsidRPr="00834B52" w:rsidRDefault="00C31D8C" w:rsidP="00760AD4">
      <w:pPr>
        <w:pStyle w:val="Code"/>
      </w:pPr>
      <w:r w:rsidRPr="00834B52">
        <w:t>9 32 6</w:t>
      </w:r>
    </w:p>
    <w:p w14:paraId="3A75CC96" w14:textId="77777777" w:rsidR="00C31D8C" w:rsidRPr="00834B52" w:rsidRDefault="00C31D8C" w:rsidP="00760AD4">
      <w:pPr>
        <w:pStyle w:val="Code"/>
      </w:pPr>
      <w:r w:rsidRPr="00834B52">
        <w:t>9 33 4</w:t>
      </w:r>
    </w:p>
    <w:p w14:paraId="543658E1" w14:textId="77777777" w:rsidR="00C31D8C" w:rsidRPr="00834B52" w:rsidRDefault="00C31D8C" w:rsidP="00760AD4">
      <w:pPr>
        <w:pStyle w:val="Code"/>
      </w:pPr>
      <w:r w:rsidRPr="00834B52">
        <w:t>9 34 1</w:t>
      </w:r>
    </w:p>
    <w:p w14:paraId="43FC8708" w14:textId="77777777" w:rsidR="00C31D8C" w:rsidRPr="00834B52" w:rsidRDefault="00C31D8C" w:rsidP="00760AD4">
      <w:pPr>
        <w:pStyle w:val="Code"/>
      </w:pPr>
      <w:r w:rsidRPr="00834B52">
        <w:t>9 35 7</w:t>
      </w:r>
    </w:p>
    <w:p w14:paraId="49D508D6" w14:textId="77777777" w:rsidR="00C31D8C" w:rsidRPr="00834B52" w:rsidRDefault="00C31D8C" w:rsidP="00760AD4">
      <w:pPr>
        <w:pStyle w:val="Code"/>
      </w:pPr>
      <w:r w:rsidRPr="00834B52">
        <w:t>9 36 3</w:t>
      </w:r>
    </w:p>
    <w:p w14:paraId="0CC0C5CC" w14:textId="77777777" w:rsidR="00C31D8C" w:rsidRPr="00834B52" w:rsidRDefault="00C31D8C" w:rsidP="00760AD4">
      <w:pPr>
        <w:pStyle w:val="Code"/>
      </w:pPr>
      <w:r w:rsidRPr="00834B52">
        <w:t>9 37 10</w:t>
      </w:r>
    </w:p>
    <w:p w14:paraId="5A70E498" w14:textId="77777777" w:rsidR="00C31D8C" w:rsidRPr="00834B52" w:rsidRDefault="00C31D8C" w:rsidP="00760AD4">
      <w:pPr>
        <w:pStyle w:val="Code"/>
      </w:pPr>
      <w:r w:rsidRPr="00834B52">
        <w:t>9 38 3</w:t>
      </w:r>
    </w:p>
    <w:p w14:paraId="37FE91FB" w14:textId="77777777" w:rsidR="00C31D8C" w:rsidRPr="00834B52" w:rsidRDefault="00C31D8C" w:rsidP="00760AD4">
      <w:pPr>
        <w:pStyle w:val="Code"/>
      </w:pPr>
      <w:r w:rsidRPr="00834B52">
        <w:t>9 39 4</w:t>
      </w:r>
    </w:p>
    <w:p w14:paraId="3C332034" w14:textId="77777777" w:rsidR="00C31D8C" w:rsidRPr="00834B52" w:rsidRDefault="00C31D8C" w:rsidP="00760AD4">
      <w:pPr>
        <w:pStyle w:val="Code"/>
      </w:pPr>
      <w:r w:rsidRPr="00834B52">
        <w:t>9 40 6</w:t>
      </w:r>
    </w:p>
    <w:p w14:paraId="10673273" w14:textId="77777777" w:rsidR="00C31D8C" w:rsidRPr="00834B52" w:rsidRDefault="00C31D8C" w:rsidP="00760AD4">
      <w:pPr>
        <w:pStyle w:val="Code"/>
      </w:pPr>
      <w:r w:rsidRPr="00834B52">
        <w:lastRenderedPageBreak/>
        <w:t>9 41 1</w:t>
      </w:r>
    </w:p>
    <w:p w14:paraId="62072B29" w14:textId="77777777" w:rsidR="00C31D8C" w:rsidRPr="00834B52" w:rsidRDefault="00C31D8C" w:rsidP="00760AD4">
      <w:pPr>
        <w:pStyle w:val="Code"/>
      </w:pPr>
      <w:r w:rsidRPr="00834B52">
        <w:t>9 42 8</w:t>
      </w:r>
    </w:p>
    <w:p w14:paraId="480FA560" w14:textId="77777777" w:rsidR="00C31D8C" w:rsidRPr="00834B52" w:rsidRDefault="00C31D8C" w:rsidP="00760AD4">
      <w:pPr>
        <w:pStyle w:val="Code"/>
      </w:pPr>
      <w:r w:rsidRPr="00834B52">
        <w:t>9 43 4</w:t>
      </w:r>
    </w:p>
    <w:p w14:paraId="1B4839C8" w14:textId="77777777" w:rsidR="00C31D8C" w:rsidRPr="00834B52" w:rsidRDefault="00C31D8C" w:rsidP="00760AD4">
      <w:pPr>
        <w:pStyle w:val="Code"/>
      </w:pPr>
      <w:r w:rsidRPr="00834B52">
        <w:t>9 44 6</w:t>
      </w:r>
    </w:p>
    <w:p w14:paraId="3CDD6255" w14:textId="77777777" w:rsidR="00C31D8C" w:rsidRPr="00834B52" w:rsidRDefault="00C31D8C" w:rsidP="00760AD4">
      <w:pPr>
        <w:pStyle w:val="Code"/>
      </w:pPr>
      <w:r w:rsidRPr="00834B52">
        <w:t>9 45 5</w:t>
      </w:r>
    </w:p>
    <w:p w14:paraId="141224F5" w14:textId="77777777" w:rsidR="00C31D8C" w:rsidRPr="00834B52" w:rsidRDefault="00C31D8C" w:rsidP="00760AD4">
      <w:pPr>
        <w:pStyle w:val="Code"/>
      </w:pPr>
      <w:r w:rsidRPr="00834B52">
        <w:t>9 46 1</w:t>
      </w:r>
    </w:p>
    <w:p w14:paraId="172088D3" w14:textId="77777777" w:rsidR="00C31D8C" w:rsidRPr="00834B52" w:rsidRDefault="00C31D8C" w:rsidP="00760AD4">
      <w:pPr>
        <w:pStyle w:val="Code"/>
      </w:pPr>
      <w:r w:rsidRPr="00834B52">
        <w:t>9 47 5</w:t>
      </w:r>
    </w:p>
    <w:p w14:paraId="562DB482" w14:textId="77777777" w:rsidR="00C31D8C" w:rsidRPr="00834B52" w:rsidRDefault="00C31D8C" w:rsidP="00760AD4">
      <w:pPr>
        <w:pStyle w:val="Code"/>
      </w:pPr>
      <w:r w:rsidRPr="00834B52">
        <w:t>9 48 4</w:t>
      </w:r>
    </w:p>
    <w:p w14:paraId="3272BF5C" w14:textId="77777777" w:rsidR="00C31D8C" w:rsidRPr="00834B52" w:rsidRDefault="00C31D8C" w:rsidP="00760AD4">
      <w:pPr>
        <w:pStyle w:val="Code"/>
      </w:pPr>
      <w:r w:rsidRPr="00834B52">
        <w:t>9 49 7</w:t>
      </w:r>
    </w:p>
    <w:p w14:paraId="772407FB" w14:textId="77777777" w:rsidR="00C31D8C" w:rsidRPr="00834B52" w:rsidRDefault="00C31D8C" w:rsidP="00760AD4">
      <w:pPr>
        <w:pStyle w:val="Code"/>
      </w:pPr>
      <w:r w:rsidRPr="00834B52">
        <w:t>9 50 2</w:t>
      </w:r>
    </w:p>
    <w:p w14:paraId="3C53270A" w14:textId="77777777" w:rsidR="00C31D8C" w:rsidRPr="00834B52" w:rsidRDefault="00C31D8C" w:rsidP="00760AD4">
      <w:pPr>
        <w:pStyle w:val="Code"/>
      </w:pPr>
      <w:r w:rsidRPr="00834B52">
        <w:t>9 51 5</w:t>
      </w:r>
    </w:p>
    <w:p w14:paraId="5D0D720A" w14:textId="77777777" w:rsidR="00C31D8C" w:rsidRPr="00834B52" w:rsidRDefault="00C31D8C" w:rsidP="00760AD4">
      <w:pPr>
        <w:pStyle w:val="Code"/>
      </w:pPr>
      <w:r w:rsidRPr="00834B52">
        <w:t>9 52 8</w:t>
      </w:r>
    </w:p>
    <w:p w14:paraId="67DCC771" w14:textId="77777777" w:rsidR="00C31D8C" w:rsidRPr="00834B52" w:rsidRDefault="00C31D8C" w:rsidP="00760AD4">
      <w:pPr>
        <w:pStyle w:val="Code"/>
      </w:pPr>
      <w:r w:rsidRPr="00834B52">
        <w:t>9 53 10</w:t>
      </w:r>
    </w:p>
    <w:p w14:paraId="1BDC23C7" w14:textId="77777777" w:rsidR="00C31D8C" w:rsidRPr="00834B52" w:rsidRDefault="00C31D8C" w:rsidP="00760AD4">
      <w:pPr>
        <w:pStyle w:val="Code"/>
      </w:pPr>
      <w:r w:rsidRPr="00834B52">
        <w:t>9 54 7</w:t>
      </w:r>
    </w:p>
    <w:p w14:paraId="67554815" w14:textId="77777777" w:rsidR="00C31D8C" w:rsidRPr="00834B52" w:rsidRDefault="00C31D8C" w:rsidP="00760AD4">
      <w:pPr>
        <w:pStyle w:val="Code"/>
      </w:pPr>
      <w:r w:rsidRPr="00834B52">
        <w:t>9 55 1</w:t>
      </w:r>
    </w:p>
    <w:p w14:paraId="4DBB2FB6" w14:textId="77777777" w:rsidR="00C31D8C" w:rsidRPr="00834B52" w:rsidRDefault="00C31D8C" w:rsidP="00760AD4">
      <w:pPr>
        <w:pStyle w:val="Code"/>
      </w:pPr>
      <w:r w:rsidRPr="00834B52">
        <w:t>9 56 6</w:t>
      </w:r>
    </w:p>
    <w:p w14:paraId="21222A0B" w14:textId="77777777" w:rsidR="00C31D8C" w:rsidRPr="00834B52" w:rsidRDefault="00C31D8C" w:rsidP="00760AD4">
      <w:pPr>
        <w:pStyle w:val="Code"/>
      </w:pPr>
      <w:r w:rsidRPr="00834B52">
        <w:t>9 57 3</w:t>
      </w:r>
    </w:p>
    <w:p w14:paraId="36B3A211" w14:textId="77777777" w:rsidR="00C31D8C" w:rsidRPr="00834B52" w:rsidRDefault="00C31D8C" w:rsidP="00760AD4">
      <w:pPr>
        <w:pStyle w:val="Code"/>
      </w:pPr>
      <w:r w:rsidRPr="00834B52">
        <w:t>9 58 2</w:t>
      </w:r>
    </w:p>
    <w:p w14:paraId="245D3740" w14:textId="77777777" w:rsidR="00C31D8C" w:rsidRPr="00834B52" w:rsidRDefault="00C31D8C" w:rsidP="00760AD4">
      <w:pPr>
        <w:pStyle w:val="Code"/>
      </w:pPr>
      <w:r w:rsidRPr="00834B52">
        <w:t>9 59 3</w:t>
      </w:r>
    </w:p>
    <w:p w14:paraId="271D5A42" w14:textId="77777777" w:rsidR="00C31D8C" w:rsidRPr="00834B52" w:rsidRDefault="00C31D8C" w:rsidP="00760AD4">
      <w:pPr>
        <w:pStyle w:val="Code"/>
      </w:pPr>
      <w:r w:rsidRPr="00834B52">
        <w:t>9 60 10</w:t>
      </w:r>
    </w:p>
    <w:p w14:paraId="2C1C5ECF" w14:textId="77777777" w:rsidR="00C31D8C" w:rsidRPr="00834B52" w:rsidRDefault="00C31D8C" w:rsidP="00760AD4">
      <w:pPr>
        <w:pStyle w:val="Code"/>
      </w:pPr>
      <w:r w:rsidRPr="00834B52">
        <w:t>9 61 1</w:t>
      </w:r>
    </w:p>
    <w:p w14:paraId="576DF3F4" w14:textId="77777777" w:rsidR="00C31D8C" w:rsidRPr="00834B52" w:rsidRDefault="00C31D8C" w:rsidP="00760AD4">
      <w:pPr>
        <w:pStyle w:val="Code"/>
      </w:pPr>
      <w:r w:rsidRPr="00834B52">
        <w:t>9 62 5</w:t>
      </w:r>
    </w:p>
    <w:p w14:paraId="3034BFCB" w14:textId="77777777" w:rsidR="00C31D8C" w:rsidRPr="00834B52" w:rsidRDefault="00C31D8C" w:rsidP="00760AD4">
      <w:pPr>
        <w:pStyle w:val="Code"/>
      </w:pPr>
      <w:r w:rsidRPr="00834B52">
        <w:t>9 63 2</w:t>
      </w:r>
    </w:p>
    <w:p w14:paraId="72AE94A7" w14:textId="77777777" w:rsidR="00C31D8C" w:rsidRPr="00834B52" w:rsidRDefault="00C31D8C" w:rsidP="00760AD4">
      <w:pPr>
        <w:pStyle w:val="Code"/>
      </w:pPr>
      <w:r w:rsidRPr="00834B52">
        <w:t>10 11 5</w:t>
      </w:r>
    </w:p>
    <w:p w14:paraId="2E89B691" w14:textId="77777777" w:rsidR="00C31D8C" w:rsidRPr="00834B52" w:rsidRDefault="00C31D8C" w:rsidP="00760AD4">
      <w:pPr>
        <w:pStyle w:val="Code"/>
      </w:pPr>
      <w:r w:rsidRPr="00834B52">
        <w:t>10 12 10</w:t>
      </w:r>
    </w:p>
    <w:p w14:paraId="742DA1BA" w14:textId="77777777" w:rsidR="00C31D8C" w:rsidRPr="00834B52" w:rsidRDefault="00C31D8C" w:rsidP="00760AD4">
      <w:pPr>
        <w:pStyle w:val="Code"/>
      </w:pPr>
      <w:r w:rsidRPr="00834B52">
        <w:t>10 13 3</w:t>
      </w:r>
    </w:p>
    <w:p w14:paraId="15A26099" w14:textId="77777777" w:rsidR="00C31D8C" w:rsidRPr="00834B52" w:rsidRDefault="00C31D8C" w:rsidP="00760AD4">
      <w:pPr>
        <w:pStyle w:val="Code"/>
      </w:pPr>
      <w:r w:rsidRPr="00834B52">
        <w:t>10 14 3</w:t>
      </w:r>
    </w:p>
    <w:p w14:paraId="11608329" w14:textId="77777777" w:rsidR="00C31D8C" w:rsidRPr="00834B52" w:rsidRDefault="00C31D8C" w:rsidP="00760AD4">
      <w:pPr>
        <w:pStyle w:val="Code"/>
      </w:pPr>
      <w:r w:rsidRPr="00834B52">
        <w:t>10 15 10</w:t>
      </w:r>
    </w:p>
    <w:p w14:paraId="3E946A80" w14:textId="77777777" w:rsidR="00C31D8C" w:rsidRPr="00834B52" w:rsidRDefault="00C31D8C" w:rsidP="00760AD4">
      <w:pPr>
        <w:pStyle w:val="Code"/>
      </w:pPr>
      <w:r w:rsidRPr="00834B52">
        <w:t>10 16 4</w:t>
      </w:r>
    </w:p>
    <w:p w14:paraId="5EC68997" w14:textId="77777777" w:rsidR="00C31D8C" w:rsidRPr="00834B52" w:rsidRDefault="00C31D8C" w:rsidP="00760AD4">
      <w:pPr>
        <w:pStyle w:val="Code"/>
      </w:pPr>
      <w:r w:rsidRPr="00834B52">
        <w:t>10 17 5</w:t>
      </w:r>
    </w:p>
    <w:p w14:paraId="01993E93" w14:textId="77777777" w:rsidR="00C31D8C" w:rsidRPr="00834B52" w:rsidRDefault="00C31D8C" w:rsidP="00760AD4">
      <w:pPr>
        <w:pStyle w:val="Code"/>
      </w:pPr>
      <w:r w:rsidRPr="00834B52">
        <w:t>10 18 5</w:t>
      </w:r>
    </w:p>
    <w:p w14:paraId="6F024346" w14:textId="77777777" w:rsidR="00C31D8C" w:rsidRPr="00834B52" w:rsidRDefault="00C31D8C" w:rsidP="00760AD4">
      <w:pPr>
        <w:pStyle w:val="Code"/>
      </w:pPr>
      <w:r w:rsidRPr="00834B52">
        <w:t>10 19 10</w:t>
      </w:r>
    </w:p>
    <w:p w14:paraId="44DBC546" w14:textId="77777777" w:rsidR="00C31D8C" w:rsidRPr="00834B52" w:rsidRDefault="00C31D8C" w:rsidP="00760AD4">
      <w:pPr>
        <w:pStyle w:val="Code"/>
      </w:pPr>
      <w:r w:rsidRPr="00834B52">
        <w:t>10 20 3</w:t>
      </w:r>
    </w:p>
    <w:p w14:paraId="3E2BE293" w14:textId="77777777" w:rsidR="00C31D8C" w:rsidRPr="00834B52" w:rsidRDefault="00C31D8C" w:rsidP="00760AD4">
      <w:pPr>
        <w:pStyle w:val="Code"/>
      </w:pPr>
      <w:r w:rsidRPr="00834B52">
        <w:t>10 21 4</w:t>
      </w:r>
    </w:p>
    <w:p w14:paraId="349FFA91" w14:textId="77777777" w:rsidR="00C31D8C" w:rsidRPr="00834B52" w:rsidRDefault="00C31D8C" w:rsidP="00760AD4">
      <w:pPr>
        <w:pStyle w:val="Code"/>
      </w:pPr>
      <w:r w:rsidRPr="00834B52">
        <w:t>10 22 1</w:t>
      </w:r>
    </w:p>
    <w:p w14:paraId="785C6C5B" w14:textId="77777777" w:rsidR="00C31D8C" w:rsidRPr="00834B52" w:rsidRDefault="00C31D8C" w:rsidP="00760AD4">
      <w:pPr>
        <w:pStyle w:val="Code"/>
      </w:pPr>
      <w:r w:rsidRPr="00834B52">
        <w:t>10 23 2</w:t>
      </w:r>
    </w:p>
    <w:p w14:paraId="0CB5DD8A" w14:textId="77777777" w:rsidR="00C31D8C" w:rsidRPr="00834B52" w:rsidRDefault="00C31D8C" w:rsidP="00760AD4">
      <w:pPr>
        <w:pStyle w:val="Code"/>
      </w:pPr>
      <w:r w:rsidRPr="00834B52">
        <w:t>10 24 2</w:t>
      </w:r>
    </w:p>
    <w:p w14:paraId="3800C1FD" w14:textId="77777777" w:rsidR="00C31D8C" w:rsidRPr="00834B52" w:rsidRDefault="00C31D8C" w:rsidP="00760AD4">
      <w:pPr>
        <w:pStyle w:val="Code"/>
      </w:pPr>
      <w:r w:rsidRPr="00834B52">
        <w:t>10 25 1</w:t>
      </w:r>
    </w:p>
    <w:p w14:paraId="101ECBFF" w14:textId="77777777" w:rsidR="00C31D8C" w:rsidRPr="00834B52" w:rsidRDefault="00C31D8C" w:rsidP="00760AD4">
      <w:pPr>
        <w:pStyle w:val="Code"/>
      </w:pPr>
      <w:r w:rsidRPr="00834B52">
        <w:t>10 26 6</w:t>
      </w:r>
    </w:p>
    <w:p w14:paraId="0884BB40" w14:textId="77777777" w:rsidR="00C31D8C" w:rsidRPr="00834B52" w:rsidRDefault="00C31D8C" w:rsidP="00760AD4">
      <w:pPr>
        <w:pStyle w:val="Code"/>
      </w:pPr>
      <w:r w:rsidRPr="00834B52">
        <w:t>10 27 1</w:t>
      </w:r>
    </w:p>
    <w:p w14:paraId="67102FE8" w14:textId="77777777" w:rsidR="00C31D8C" w:rsidRPr="00834B52" w:rsidRDefault="00C31D8C" w:rsidP="00760AD4">
      <w:pPr>
        <w:pStyle w:val="Code"/>
      </w:pPr>
      <w:r w:rsidRPr="00834B52">
        <w:t>10 28 8</w:t>
      </w:r>
    </w:p>
    <w:p w14:paraId="730AD72E" w14:textId="77777777" w:rsidR="00C31D8C" w:rsidRPr="00834B52" w:rsidRDefault="00C31D8C" w:rsidP="00760AD4">
      <w:pPr>
        <w:pStyle w:val="Code"/>
      </w:pPr>
      <w:r w:rsidRPr="00834B52">
        <w:t>10 29 5</w:t>
      </w:r>
    </w:p>
    <w:p w14:paraId="01EE023D" w14:textId="77777777" w:rsidR="00C31D8C" w:rsidRPr="00834B52" w:rsidRDefault="00C31D8C" w:rsidP="00760AD4">
      <w:pPr>
        <w:pStyle w:val="Code"/>
      </w:pPr>
      <w:r w:rsidRPr="00834B52">
        <w:t>10 30 6</w:t>
      </w:r>
    </w:p>
    <w:p w14:paraId="22D8A1D3" w14:textId="77777777" w:rsidR="00C31D8C" w:rsidRPr="00834B52" w:rsidRDefault="00C31D8C" w:rsidP="00760AD4">
      <w:pPr>
        <w:pStyle w:val="Code"/>
      </w:pPr>
      <w:r w:rsidRPr="00834B52">
        <w:t>10 31 8</w:t>
      </w:r>
    </w:p>
    <w:p w14:paraId="6BC4CFF4" w14:textId="77777777" w:rsidR="00C31D8C" w:rsidRPr="00834B52" w:rsidRDefault="00C31D8C" w:rsidP="00760AD4">
      <w:pPr>
        <w:pStyle w:val="Code"/>
      </w:pPr>
      <w:r w:rsidRPr="00834B52">
        <w:t>10 32 10</w:t>
      </w:r>
    </w:p>
    <w:p w14:paraId="786AAC3D" w14:textId="77777777" w:rsidR="00C31D8C" w:rsidRPr="00834B52" w:rsidRDefault="00C31D8C" w:rsidP="00760AD4">
      <w:pPr>
        <w:pStyle w:val="Code"/>
      </w:pPr>
      <w:r w:rsidRPr="00834B52">
        <w:t>10 33 8</w:t>
      </w:r>
    </w:p>
    <w:p w14:paraId="2F5E8FE1" w14:textId="77777777" w:rsidR="00C31D8C" w:rsidRPr="00834B52" w:rsidRDefault="00C31D8C" w:rsidP="00760AD4">
      <w:pPr>
        <w:pStyle w:val="Code"/>
      </w:pPr>
      <w:r w:rsidRPr="00834B52">
        <w:t>10 34 4</w:t>
      </w:r>
    </w:p>
    <w:p w14:paraId="59C27DFB" w14:textId="77777777" w:rsidR="00C31D8C" w:rsidRPr="00834B52" w:rsidRDefault="00C31D8C" w:rsidP="00760AD4">
      <w:pPr>
        <w:pStyle w:val="Code"/>
      </w:pPr>
      <w:r w:rsidRPr="00834B52">
        <w:t>10 35 7</w:t>
      </w:r>
    </w:p>
    <w:p w14:paraId="1567FED2" w14:textId="77777777" w:rsidR="00C31D8C" w:rsidRPr="00834B52" w:rsidRDefault="00C31D8C" w:rsidP="00760AD4">
      <w:pPr>
        <w:pStyle w:val="Code"/>
      </w:pPr>
      <w:r w:rsidRPr="00834B52">
        <w:t>10 36 8</w:t>
      </w:r>
    </w:p>
    <w:p w14:paraId="51A782B3" w14:textId="77777777" w:rsidR="00C31D8C" w:rsidRPr="00834B52" w:rsidRDefault="00C31D8C" w:rsidP="00760AD4">
      <w:pPr>
        <w:pStyle w:val="Code"/>
      </w:pPr>
      <w:r w:rsidRPr="00834B52">
        <w:t>10 37 4</w:t>
      </w:r>
    </w:p>
    <w:p w14:paraId="224DE0A6" w14:textId="77777777" w:rsidR="00C31D8C" w:rsidRPr="00834B52" w:rsidRDefault="00C31D8C" w:rsidP="00760AD4">
      <w:pPr>
        <w:pStyle w:val="Code"/>
      </w:pPr>
      <w:r w:rsidRPr="00834B52">
        <w:t>10 38 4</w:t>
      </w:r>
    </w:p>
    <w:p w14:paraId="20B00F0E" w14:textId="77777777" w:rsidR="00C31D8C" w:rsidRPr="00834B52" w:rsidRDefault="00C31D8C" w:rsidP="00760AD4">
      <w:pPr>
        <w:pStyle w:val="Code"/>
      </w:pPr>
      <w:r w:rsidRPr="00834B52">
        <w:t>10 39 5</w:t>
      </w:r>
    </w:p>
    <w:p w14:paraId="1D3E6242" w14:textId="77777777" w:rsidR="00C31D8C" w:rsidRPr="00834B52" w:rsidRDefault="00C31D8C" w:rsidP="00760AD4">
      <w:pPr>
        <w:pStyle w:val="Code"/>
      </w:pPr>
      <w:r w:rsidRPr="00834B52">
        <w:t>10 40 2</w:t>
      </w:r>
    </w:p>
    <w:p w14:paraId="7D4C2D1A" w14:textId="77777777" w:rsidR="00C31D8C" w:rsidRPr="00834B52" w:rsidRDefault="00C31D8C" w:rsidP="00760AD4">
      <w:pPr>
        <w:pStyle w:val="Code"/>
      </w:pPr>
      <w:r w:rsidRPr="00834B52">
        <w:t>10 41 6</w:t>
      </w:r>
    </w:p>
    <w:p w14:paraId="6E6B4850" w14:textId="77777777" w:rsidR="00C31D8C" w:rsidRPr="00834B52" w:rsidRDefault="00C31D8C" w:rsidP="00760AD4">
      <w:pPr>
        <w:pStyle w:val="Code"/>
      </w:pPr>
      <w:r w:rsidRPr="00834B52">
        <w:t>10 42 8</w:t>
      </w:r>
    </w:p>
    <w:p w14:paraId="24C2074C" w14:textId="77777777" w:rsidR="00C31D8C" w:rsidRPr="00834B52" w:rsidRDefault="00C31D8C" w:rsidP="00760AD4">
      <w:pPr>
        <w:pStyle w:val="Code"/>
      </w:pPr>
      <w:r w:rsidRPr="00834B52">
        <w:t>10 43 5</w:t>
      </w:r>
    </w:p>
    <w:p w14:paraId="429EA72E" w14:textId="77777777" w:rsidR="00C31D8C" w:rsidRPr="00834B52" w:rsidRDefault="00C31D8C" w:rsidP="00760AD4">
      <w:pPr>
        <w:pStyle w:val="Code"/>
      </w:pPr>
      <w:r w:rsidRPr="00834B52">
        <w:t>10 44 8</w:t>
      </w:r>
    </w:p>
    <w:p w14:paraId="5B806EDE" w14:textId="77777777" w:rsidR="00C31D8C" w:rsidRPr="00834B52" w:rsidRDefault="00C31D8C" w:rsidP="00760AD4">
      <w:pPr>
        <w:pStyle w:val="Code"/>
      </w:pPr>
      <w:r w:rsidRPr="00834B52">
        <w:t>10 45 5</w:t>
      </w:r>
    </w:p>
    <w:p w14:paraId="692A2EB6" w14:textId="77777777" w:rsidR="00C31D8C" w:rsidRPr="00834B52" w:rsidRDefault="00C31D8C" w:rsidP="00760AD4">
      <w:pPr>
        <w:pStyle w:val="Code"/>
      </w:pPr>
      <w:r w:rsidRPr="00834B52">
        <w:t>10 46 2</w:t>
      </w:r>
    </w:p>
    <w:p w14:paraId="124EE3D2" w14:textId="77777777" w:rsidR="00C31D8C" w:rsidRPr="00834B52" w:rsidRDefault="00C31D8C" w:rsidP="00760AD4">
      <w:pPr>
        <w:pStyle w:val="Code"/>
      </w:pPr>
      <w:r w:rsidRPr="00834B52">
        <w:t>10 47 6</w:t>
      </w:r>
    </w:p>
    <w:p w14:paraId="7786B1BF" w14:textId="77777777" w:rsidR="00C31D8C" w:rsidRPr="00834B52" w:rsidRDefault="00C31D8C" w:rsidP="00760AD4">
      <w:pPr>
        <w:pStyle w:val="Code"/>
      </w:pPr>
      <w:r w:rsidRPr="00834B52">
        <w:t>10 48 10</w:t>
      </w:r>
    </w:p>
    <w:p w14:paraId="055DF104" w14:textId="77777777" w:rsidR="00C31D8C" w:rsidRPr="00834B52" w:rsidRDefault="00C31D8C" w:rsidP="00760AD4">
      <w:pPr>
        <w:pStyle w:val="Code"/>
      </w:pPr>
      <w:r w:rsidRPr="00834B52">
        <w:t>10 49 3</w:t>
      </w:r>
    </w:p>
    <w:p w14:paraId="7FF3C70B" w14:textId="77777777" w:rsidR="00C31D8C" w:rsidRPr="00834B52" w:rsidRDefault="00C31D8C" w:rsidP="00760AD4">
      <w:pPr>
        <w:pStyle w:val="Code"/>
      </w:pPr>
      <w:r w:rsidRPr="00834B52">
        <w:t>10 50 4</w:t>
      </w:r>
    </w:p>
    <w:p w14:paraId="4627F1B9" w14:textId="77777777" w:rsidR="00C31D8C" w:rsidRPr="00834B52" w:rsidRDefault="00C31D8C" w:rsidP="00760AD4">
      <w:pPr>
        <w:pStyle w:val="Code"/>
      </w:pPr>
      <w:r w:rsidRPr="00834B52">
        <w:lastRenderedPageBreak/>
        <w:t>10 51 3</w:t>
      </w:r>
    </w:p>
    <w:p w14:paraId="05712273" w14:textId="77777777" w:rsidR="00C31D8C" w:rsidRPr="00834B52" w:rsidRDefault="00C31D8C" w:rsidP="00760AD4">
      <w:pPr>
        <w:pStyle w:val="Code"/>
      </w:pPr>
      <w:r w:rsidRPr="00834B52">
        <w:t>10 52 1</w:t>
      </w:r>
    </w:p>
    <w:p w14:paraId="604339E4" w14:textId="77777777" w:rsidR="00C31D8C" w:rsidRPr="00834B52" w:rsidRDefault="00C31D8C" w:rsidP="00760AD4">
      <w:pPr>
        <w:pStyle w:val="Code"/>
      </w:pPr>
      <w:r w:rsidRPr="00834B52">
        <w:t>10 53 5</w:t>
      </w:r>
    </w:p>
    <w:p w14:paraId="0E10CECD" w14:textId="77777777" w:rsidR="00C31D8C" w:rsidRPr="00834B52" w:rsidRDefault="00C31D8C" w:rsidP="00760AD4">
      <w:pPr>
        <w:pStyle w:val="Code"/>
      </w:pPr>
      <w:r w:rsidRPr="00834B52">
        <w:t>10 54 7</w:t>
      </w:r>
    </w:p>
    <w:p w14:paraId="35DA4253" w14:textId="77777777" w:rsidR="00C31D8C" w:rsidRPr="00834B52" w:rsidRDefault="00C31D8C" w:rsidP="00760AD4">
      <w:pPr>
        <w:pStyle w:val="Code"/>
      </w:pPr>
      <w:r w:rsidRPr="00834B52">
        <w:t>10 55 5</w:t>
      </w:r>
    </w:p>
    <w:p w14:paraId="112F384E" w14:textId="77777777" w:rsidR="00C31D8C" w:rsidRPr="00834B52" w:rsidRDefault="00C31D8C" w:rsidP="00760AD4">
      <w:pPr>
        <w:pStyle w:val="Code"/>
      </w:pPr>
      <w:r w:rsidRPr="00834B52">
        <w:t>10 56 5</w:t>
      </w:r>
    </w:p>
    <w:p w14:paraId="5B8FCD1E" w14:textId="77777777" w:rsidR="00C31D8C" w:rsidRPr="00834B52" w:rsidRDefault="00C31D8C" w:rsidP="00760AD4">
      <w:pPr>
        <w:pStyle w:val="Code"/>
      </w:pPr>
      <w:r w:rsidRPr="00834B52">
        <w:t>10 57 7</w:t>
      </w:r>
    </w:p>
    <w:p w14:paraId="36BCEE5C" w14:textId="77777777" w:rsidR="00C31D8C" w:rsidRPr="00834B52" w:rsidRDefault="00C31D8C" w:rsidP="00760AD4">
      <w:pPr>
        <w:pStyle w:val="Code"/>
      </w:pPr>
      <w:r w:rsidRPr="00834B52">
        <w:t>10 58 1</w:t>
      </w:r>
    </w:p>
    <w:p w14:paraId="09111FEF" w14:textId="77777777" w:rsidR="00C31D8C" w:rsidRPr="00834B52" w:rsidRDefault="00C31D8C" w:rsidP="00760AD4">
      <w:pPr>
        <w:pStyle w:val="Code"/>
      </w:pPr>
      <w:r w:rsidRPr="00834B52">
        <w:t>10 59 1</w:t>
      </w:r>
    </w:p>
    <w:p w14:paraId="7102C580" w14:textId="77777777" w:rsidR="00C31D8C" w:rsidRPr="00834B52" w:rsidRDefault="00C31D8C" w:rsidP="00760AD4">
      <w:pPr>
        <w:pStyle w:val="Code"/>
      </w:pPr>
      <w:r w:rsidRPr="00834B52">
        <w:t>10 60 4</w:t>
      </w:r>
    </w:p>
    <w:p w14:paraId="125FA9C0" w14:textId="77777777" w:rsidR="00C31D8C" w:rsidRPr="00834B52" w:rsidRDefault="00C31D8C" w:rsidP="00760AD4">
      <w:pPr>
        <w:pStyle w:val="Code"/>
      </w:pPr>
      <w:r w:rsidRPr="00834B52">
        <w:t>10 61 8</w:t>
      </w:r>
    </w:p>
    <w:p w14:paraId="7AFFF41A" w14:textId="77777777" w:rsidR="00C31D8C" w:rsidRPr="00834B52" w:rsidRDefault="00C31D8C" w:rsidP="00760AD4">
      <w:pPr>
        <w:pStyle w:val="Code"/>
      </w:pPr>
      <w:r w:rsidRPr="00834B52">
        <w:t>10 62 1</w:t>
      </w:r>
    </w:p>
    <w:p w14:paraId="484482FB" w14:textId="77777777" w:rsidR="00C31D8C" w:rsidRPr="00834B52" w:rsidRDefault="00C31D8C" w:rsidP="00760AD4">
      <w:pPr>
        <w:pStyle w:val="Code"/>
      </w:pPr>
      <w:r w:rsidRPr="00834B52">
        <w:t>10 63 3</w:t>
      </w:r>
    </w:p>
    <w:p w14:paraId="0761A2A4" w14:textId="77777777" w:rsidR="00C31D8C" w:rsidRPr="00834B52" w:rsidRDefault="00C31D8C" w:rsidP="00760AD4">
      <w:pPr>
        <w:pStyle w:val="Code"/>
      </w:pPr>
      <w:r w:rsidRPr="00834B52">
        <w:t>11 12 2</w:t>
      </w:r>
    </w:p>
    <w:p w14:paraId="47A91DAF" w14:textId="77777777" w:rsidR="00C31D8C" w:rsidRPr="00834B52" w:rsidRDefault="00C31D8C" w:rsidP="00760AD4">
      <w:pPr>
        <w:pStyle w:val="Code"/>
      </w:pPr>
      <w:r w:rsidRPr="00834B52">
        <w:t>11 13 3</w:t>
      </w:r>
    </w:p>
    <w:p w14:paraId="3DE48D94" w14:textId="77777777" w:rsidR="00C31D8C" w:rsidRPr="00834B52" w:rsidRDefault="00C31D8C" w:rsidP="00760AD4">
      <w:pPr>
        <w:pStyle w:val="Code"/>
      </w:pPr>
      <w:r w:rsidRPr="00834B52">
        <w:t>11 14 5</w:t>
      </w:r>
    </w:p>
    <w:p w14:paraId="041839CA" w14:textId="77777777" w:rsidR="00C31D8C" w:rsidRPr="00834B52" w:rsidRDefault="00C31D8C" w:rsidP="00760AD4">
      <w:pPr>
        <w:pStyle w:val="Code"/>
      </w:pPr>
      <w:r w:rsidRPr="00834B52">
        <w:t>11 15 10</w:t>
      </w:r>
    </w:p>
    <w:p w14:paraId="306DB7C0" w14:textId="77777777" w:rsidR="00C31D8C" w:rsidRPr="00834B52" w:rsidRDefault="00C31D8C" w:rsidP="00760AD4">
      <w:pPr>
        <w:pStyle w:val="Code"/>
      </w:pPr>
      <w:r w:rsidRPr="00834B52">
        <w:t>11 16 3</w:t>
      </w:r>
    </w:p>
    <w:p w14:paraId="7C2F1185" w14:textId="77777777" w:rsidR="00C31D8C" w:rsidRPr="00834B52" w:rsidRDefault="00C31D8C" w:rsidP="00760AD4">
      <w:pPr>
        <w:pStyle w:val="Code"/>
      </w:pPr>
      <w:r w:rsidRPr="00834B52">
        <w:t>11 17 4</w:t>
      </w:r>
    </w:p>
    <w:p w14:paraId="34C0142D" w14:textId="77777777" w:rsidR="00C31D8C" w:rsidRPr="00834B52" w:rsidRDefault="00C31D8C" w:rsidP="00760AD4">
      <w:pPr>
        <w:pStyle w:val="Code"/>
      </w:pPr>
      <w:r w:rsidRPr="00834B52">
        <w:t>11 18 10</w:t>
      </w:r>
    </w:p>
    <w:p w14:paraId="47D2DBBD" w14:textId="77777777" w:rsidR="00C31D8C" w:rsidRPr="00834B52" w:rsidRDefault="00C31D8C" w:rsidP="00760AD4">
      <w:pPr>
        <w:pStyle w:val="Code"/>
      </w:pPr>
      <w:r w:rsidRPr="00834B52">
        <w:t>11 19 1</w:t>
      </w:r>
    </w:p>
    <w:p w14:paraId="7F44AFE2" w14:textId="77777777" w:rsidR="00C31D8C" w:rsidRPr="00834B52" w:rsidRDefault="00C31D8C" w:rsidP="00760AD4">
      <w:pPr>
        <w:pStyle w:val="Code"/>
      </w:pPr>
      <w:r w:rsidRPr="00834B52">
        <w:t>11 20 7</w:t>
      </w:r>
    </w:p>
    <w:p w14:paraId="091C6339" w14:textId="77777777" w:rsidR="00C31D8C" w:rsidRPr="00834B52" w:rsidRDefault="00C31D8C" w:rsidP="00760AD4">
      <w:pPr>
        <w:pStyle w:val="Code"/>
      </w:pPr>
      <w:r w:rsidRPr="00834B52">
        <w:t>11 21 2</w:t>
      </w:r>
    </w:p>
    <w:p w14:paraId="21172766" w14:textId="77777777" w:rsidR="00C31D8C" w:rsidRPr="00834B52" w:rsidRDefault="00C31D8C" w:rsidP="00760AD4">
      <w:pPr>
        <w:pStyle w:val="Code"/>
      </w:pPr>
      <w:r w:rsidRPr="00834B52">
        <w:t>11 22 10</w:t>
      </w:r>
    </w:p>
    <w:p w14:paraId="104F358C" w14:textId="77777777" w:rsidR="00C31D8C" w:rsidRPr="00834B52" w:rsidRDefault="00C31D8C" w:rsidP="00760AD4">
      <w:pPr>
        <w:pStyle w:val="Code"/>
      </w:pPr>
      <w:r w:rsidRPr="00834B52">
        <w:t>11 23 8</w:t>
      </w:r>
    </w:p>
    <w:p w14:paraId="49C5E5E5" w14:textId="77777777" w:rsidR="00C31D8C" w:rsidRPr="00834B52" w:rsidRDefault="00C31D8C" w:rsidP="00760AD4">
      <w:pPr>
        <w:pStyle w:val="Code"/>
      </w:pPr>
      <w:r w:rsidRPr="00834B52">
        <w:t>11 24 4</w:t>
      </w:r>
    </w:p>
    <w:p w14:paraId="48115835" w14:textId="77777777" w:rsidR="00C31D8C" w:rsidRPr="00834B52" w:rsidRDefault="00C31D8C" w:rsidP="00760AD4">
      <w:pPr>
        <w:pStyle w:val="Code"/>
      </w:pPr>
      <w:r w:rsidRPr="00834B52">
        <w:t>11 25 5</w:t>
      </w:r>
    </w:p>
    <w:p w14:paraId="5C71D72C" w14:textId="77777777" w:rsidR="00C31D8C" w:rsidRPr="00834B52" w:rsidRDefault="00C31D8C" w:rsidP="00760AD4">
      <w:pPr>
        <w:pStyle w:val="Code"/>
      </w:pPr>
      <w:r w:rsidRPr="00834B52">
        <w:t>11 26 3</w:t>
      </w:r>
    </w:p>
    <w:p w14:paraId="16589EBC" w14:textId="77777777" w:rsidR="00C31D8C" w:rsidRPr="00834B52" w:rsidRDefault="00C31D8C" w:rsidP="00760AD4">
      <w:pPr>
        <w:pStyle w:val="Code"/>
      </w:pPr>
      <w:r w:rsidRPr="00834B52">
        <w:t>11 27 5</w:t>
      </w:r>
    </w:p>
    <w:p w14:paraId="60CE4D6A" w14:textId="77777777" w:rsidR="00C31D8C" w:rsidRPr="00834B52" w:rsidRDefault="00C31D8C" w:rsidP="00760AD4">
      <w:pPr>
        <w:pStyle w:val="Code"/>
      </w:pPr>
      <w:r w:rsidRPr="00834B52">
        <w:t>11 28 1</w:t>
      </w:r>
    </w:p>
    <w:p w14:paraId="657CC169" w14:textId="77777777" w:rsidR="00C31D8C" w:rsidRPr="00834B52" w:rsidRDefault="00C31D8C" w:rsidP="00760AD4">
      <w:pPr>
        <w:pStyle w:val="Code"/>
      </w:pPr>
      <w:r w:rsidRPr="00834B52">
        <w:t>11 29 5</w:t>
      </w:r>
    </w:p>
    <w:p w14:paraId="7E14B42E" w14:textId="77777777" w:rsidR="00C31D8C" w:rsidRPr="00834B52" w:rsidRDefault="00C31D8C" w:rsidP="00760AD4">
      <w:pPr>
        <w:pStyle w:val="Code"/>
      </w:pPr>
      <w:r w:rsidRPr="00834B52">
        <w:t>11 30 8</w:t>
      </w:r>
    </w:p>
    <w:p w14:paraId="7B513D25" w14:textId="77777777" w:rsidR="00C31D8C" w:rsidRPr="00834B52" w:rsidRDefault="00C31D8C" w:rsidP="00760AD4">
      <w:pPr>
        <w:pStyle w:val="Code"/>
      </w:pPr>
      <w:r w:rsidRPr="00834B52">
        <w:t>11 31 1</w:t>
      </w:r>
    </w:p>
    <w:p w14:paraId="76A3BF21" w14:textId="77777777" w:rsidR="00C31D8C" w:rsidRPr="00834B52" w:rsidRDefault="00C31D8C" w:rsidP="00760AD4">
      <w:pPr>
        <w:pStyle w:val="Code"/>
      </w:pPr>
      <w:r w:rsidRPr="00834B52">
        <w:t>11 32 3</w:t>
      </w:r>
    </w:p>
    <w:p w14:paraId="02E85D96" w14:textId="77777777" w:rsidR="00C31D8C" w:rsidRPr="00834B52" w:rsidRDefault="00C31D8C" w:rsidP="00760AD4">
      <w:pPr>
        <w:pStyle w:val="Code"/>
      </w:pPr>
      <w:r w:rsidRPr="00834B52">
        <w:t>11 33 3</w:t>
      </w:r>
    </w:p>
    <w:p w14:paraId="275AFC11" w14:textId="77777777" w:rsidR="00C31D8C" w:rsidRPr="00834B52" w:rsidRDefault="00C31D8C" w:rsidP="00760AD4">
      <w:pPr>
        <w:pStyle w:val="Code"/>
      </w:pPr>
      <w:r w:rsidRPr="00834B52">
        <w:t>11 34 1</w:t>
      </w:r>
    </w:p>
    <w:p w14:paraId="6884D0F9" w14:textId="77777777" w:rsidR="00C31D8C" w:rsidRPr="00834B52" w:rsidRDefault="00C31D8C" w:rsidP="00760AD4">
      <w:pPr>
        <w:pStyle w:val="Code"/>
      </w:pPr>
      <w:r w:rsidRPr="00834B52">
        <w:t>11 35 7</w:t>
      </w:r>
    </w:p>
    <w:p w14:paraId="4A51C529" w14:textId="77777777" w:rsidR="00C31D8C" w:rsidRPr="00834B52" w:rsidRDefault="00C31D8C" w:rsidP="00760AD4">
      <w:pPr>
        <w:pStyle w:val="Code"/>
      </w:pPr>
      <w:r w:rsidRPr="00834B52">
        <w:t>11 36 8</w:t>
      </w:r>
    </w:p>
    <w:p w14:paraId="3E059488" w14:textId="77777777" w:rsidR="00C31D8C" w:rsidRPr="00834B52" w:rsidRDefault="00C31D8C" w:rsidP="00760AD4">
      <w:pPr>
        <w:pStyle w:val="Code"/>
      </w:pPr>
      <w:r w:rsidRPr="00834B52">
        <w:t>11 37 6</w:t>
      </w:r>
    </w:p>
    <w:p w14:paraId="771FE8B0" w14:textId="77777777" w:rsidR="00C31D8C" w:rsidRPr="00834B52" w:rsidRDefault="00C31D8C" w:rsidP="00760AD4">
      <w:pPr>
        <w:pStyle w:val="Code"/>
      </w:pPr>
      <w:r w:rsidRPr="00834B52">
        <w:t>11 38 1</w:t>
      </w:r>
    </w:p>
    <w:p w14:paraId="1E2EAC7D" w14:textId="77777777" w:rsidR="00C31D8C" w:rsidRPr="00834B52" w:rsidRDefault="00C31D8C" w:rsidP="00760AD4">
      <w:pPr>
        <w:pStyle w:val="Code"/>
      </w:pPr>
      <w:r w:rsidRPr="00834B52">
        <w:t>11 39 10</w:t>
      </w:r>
    </w:p>
    <w:p w14:paraId="7F9BF752" w14:textId="77777777" w:rsidR="00C31D8C" w:rsidRPr="00834B52" w:rsidRDefault="00C31D8C" w:rsidP="00760AD4">
      <w:pPr>
        <w:pStyle w:val="Code"/>
      </w:pPr>
      <w:r w:rsidRPr="00834B52">
        <w:t>11 40 5</w:t>
      </w:r>
    </w:p>
    <w:p w14:paraId="1D6C02AC" w14:textId="77777777" w:rsidR="00C31D8C" w:rsidRPr="00834B52" w:rsidRDefault="00C31D8C" w:rsidP="00760AD4">
      <w:pPr>
        <w:pStyle w:val="Code"/>
      </w:pPr>
      <w:r w:rsidRPr="00834B52">
        <w:t>11 41 1</w:t>
      </w:r>
    </w:p>
    <w:p w14:paraId="53AF39F4" w14:textId="77777777" w:rsidR="00C31D8C" w:rsidRPr="00834B52" w:rsidRDefault="00C31D8C" w:rsidP="00760AD4">
      <w:pPr>
        <w:pStyle w:val="Code"/>
      </w:pPr>
      <w:r w:rsidRPr="00834B52">
        <w:t>11 42 7</w:t>
      </w:r>
    </w:p>
    <w:p w14:paraId="044F2BB2" w14:textId="77777777" w:rsidR="00C31D8C" w:rsidRPr="00834B52" w:rsidRDefault="00C31D8C" w:rsidP="00760AD4">
      <w:pPr>
        <w:pStyle w:val="Code"/>
      </w:pPr>
      <w:r w:rsidRPr="00834B52">
        <w:t>11 43 1</w:t>
      </w:r>
    </w:p>
    <w:p w14:paraId="6C4C0E46" w14:textId="77777777" w:rsidR="00C31D8C" w:rsidRPr="00834B52" w:rsidRDefault="00C31D8C" w:rsidP="00760AD4">
      <w:pPr>
        <w:pStyle w:val="Code"/>
      </w:pPr>
      <w:r w:rsidRPr="00834B52">
        <w:t>11 44 10</w:t>
      </w:r>
    </w:p>
    <w:p w14:paraId="3CCC7FA0" w14:textId="77777777" w:rsidR="00C31D8C" w:rsidRPr="00834B52" w:rsidRDefault="00C31D8C" w:rsidP="00760AD4">
      <w:pPr>
        <w:pStyle w:val="Code"/>
      </w:pPr>
      <w:r w:rsidRPr="00834B52">
        <w:t>11 45 5</w:t>
      </w:r>
    </w:p>
    <w:p w14:paraId="0C49020F" w14:textId="77777777" w:rsidR="00C31D8C" w:rsidRPr="00834B52" w:rsidRDefault="00C31D8C" w:rsidP="00760AD4">
      <w:pPr>
        <w:pStyle w:val="Code"/>
      </w:pPr>
      <w:r w:rsidRPr="00834B52">
        <w:t>11 46 1</w:t>
      </w:r>
    </w:p>
    <w:p w14:paraId="67E0A043" w14:textId="77777777" w:rsidR="00C31D8C" w:rsidRPr="00834B52" w:rsidRDefault="00C31D8C" w:rsidP="00760AD4">
      <w:pPr>
        <w:pStyle w:val="Code"/>
      </w:pPr>
      <w:r w:rsidRPr="00834B52">
        <w:t>11 47 5</w:t>
      </w:r>
    </w:p>
    <w:p w14:paraId="2F7107A0" w14:textId="77777777" w:rsidR="00C31D8C" w:rsidRPr="00834B52" w:rsidRDefault="00C31D8C" w:rsidP="00760AD4">
      <w:pPr>
        <w:pStyle w:val="Code"/>
      </w:pPr>
      <w:r w:rsidRPr="00834B52">
        <w:t>11 48 2</w:t>
      </w:r>
    </w:p>
    <w:p w14:paraId="1E3E6470" w14:textId="77777777" w:rsidR="00C31D8C" w:rsidRPr="00834B52" w:rsidRDefault="00C31D8C" w:rsidP="00760AD4">
      <w:pPr>
        <w:pStyle w:val="Code"/>
      </w:pPr>
      <w:r w:rsidRPr="00834B52">
        <w:t>11 49 5</w:t>
      </w:r>
    </w:p>
    <w:p w14:paraId="5A9FD1F6" w14:textId="77777777" w:rsidR="00C31D8C" w:rsidRPr="00834B52" w:rsidRDefault="00C31D8C" w:rsidP="00760AD4">
      <w:pPr>
        <w:pStyle w:val="Code"/>
      </w:pPr>
      <w:r w:rsidRPr="00834B52">
        <w:t>11 50 7</w:t>
      </w:r>
    </w:p>
    <w:p w14:paraId="4046A9D3" w14:textId="77777777" w:rsidR="00C31D8C" w:rsidRPr="00834B52" w:rsidRDefault="00C31D8C" w:rsidP="00760AD4">
      <w:pPr>
        <w:pStyle w:val="Code"/>
      </w:pPr>
      <w:r w:rsidRPr="00834B52">
        <w:t>11 51 2</w:t>
      </w:r>
    </w:p>
    <w:p w14:paraId="71EDED39" w14:textId="77777777" w:rsidR="00C31D8C" w:rsidRPr="00834B52" w:rsidRDefault="00C31D8C" w:rsidP="00760AD4">
      <w:pPr>
        <w:pStyle w:val="Code"/>
      </w:pPr>
      <w:r w:rsidRPr="00834B52">
        <w:t>11 52 8</w:t>
      </w:r>
    </w:p>
    <w:p w14:paraId="4FB2A149" w14:textId="77777777" w:rsidR="00C31D8C" w:rsidRPr="00834B52" w:rsidRDefault="00C31D8C" w:rsidP="00760AD4">
      <w:pPr>
        <w:pStyle w:val="Code"/>
      </w:pPr>
      <w:r w:rsidRPr="00834B52">
        <w:t>11 53 3</w:t>
      </w:r>
    </w:p>
    <w:p w14:paraId="12E257D9" w14:textId="77777777" w:rsidR="00C31D8C" w:rsidRPr="00834B52" w:rsidRDefault="00C31D8C" w:rsidP="00760AD4">
      <w:pPr>
        <w:pStyle w:val="Code"/>
      </w:pPr>
      <w:r w:rsidRPr="00834B52">
        <w:t>11 54 1</w:t>
      </w:r>
    </w:p>
    <w:p w14:paraId="1050C9A5" w14:textId="77777777" w:rsidR="00C31D8C" w:rsidRPr="00834B52" w:rsidRDefault="00C31D8C" w:rsidP="00760AD4">
      <w:pPr>
        <w:pStyle w:val="Code"/>
      </w:pPr>
      <w:r w:rsidRPr="00834B52">
        <w:t>11 55 2</w:t>
      </w:r>
    </w:p>
    <w:p w14:paraId="0654800F" w14:textId="77777777" w:rsidR="00C31D8C" w:rsidRPr="00834B52" w:rsidRDefault="00C31D8C" w:rsidP="00760AD4">
      <w:pPr>
        <w:pStyle w:val="Code"/>
      </w:pPr>
      <w:r w:rsidRPr="00834B52">
        <w:t>11 56 3</w:t>
      </w:r>
    </w:p>
    <w:p w14:paraId="72C16D01" w14:textId="77777777" w:rsidR="00C31D8C" w:rsidRPr="00834B52" w:rsidRDefault="00C31D8C" w:rsidP="00760AD4">
      <w:pPr>
        <w:pStyle w:val="Code"/>
      </w:pPr>
      <w:r w:rsidRPr="00834B52">
        <w:t>11 57 6</w:t>
      </w:r>
    </w:p>
    <w:p w14:paraId="017FA9FE" w14:textId="77777777" w:rsidR="00C31D8C" w:rsidRPr="00834B52" w:rsidRDefault="00C31D8C" w:rsidP="00760AD4">
      <w:pPr>
        <w:pStyle w:val="Code"/>
      </w:pPr>
      <w:r w:rsidRPr="00834B52">
        <w:t>11 58 9</w:t>
      </w:r>
    </w:p>
    <w:p w14:paraId="19A914AC" w14:textId="77777777" w:rsidR="00C31D8C" w:rsidRPr="00834B52" w:rsidRDefault="00C31D8C" w:rsidP="00760AD4">
      <w:pPr>
        <w:pStyle w:val="Code"/>
      </w:pPr>
      <w:r w:rsidRPr="00834B52">
        <w:t>11 59 6</w:t>
      </w:r>
    </w:p>
    <w:p w14:paraId="068AC216" w14:textId="77777777" w:rsidR="00C31D8C" w:rsidRPr="00834B52" w:rsidRDefault="00C31D8C" w:rsidP="00760AD4">
      <w:pPr>
        <w:pStyle w:val="Code"/>
      </w:pPr>
      <w:r w:rsidRPr="00834B52">
        <w:t>11 60 3</w:t>
      </w:r>
    </w:p>
    <w:p w14:paraId="14447C6E" w14:textId="77777777" w:rsidR="00C31D8C" w:rsidRPr="00834B52" w:rsidRDefault="00C31D8C" w:rsidP="00760AD4">
      <w:pPr>
        <w:pStyle w:val="Code"/>
      </w:pPr>
      <w:r w:rsidRPr="00834B52">
        <w:t>11 61 5</w:t>
      </w:r>
    </w:p>
    <w:p w14:paraId="22664D29" w14:textId="77777777" w:rsidR="00C31D8C" w:rsidRPr="00834B52" w:rsidRDefault="00C31D8C" w:rsidP="00760AD4">
      <w:pPr>
        <w:pStyle w:val="Code"/>
      </w:pPr>
      <w:r w:rsidRPr="00834B52">
        <w:lastRenderedPageBreak/>
        <w:t>11 62 7</w:t>
      </w:r>
    </w:p>
    <w:p w14:paraId="49AADAC6" w14:textId="77777777" w:rsidR="00C31D8C" w:rsidRPr="00834B52" w:rsidRDefault="00C31D8C" w:rsidP="00760AD4">
      <w:pPr>
        <w:pStyle w:val="Code"/>
      </w:pPr>
      <w:r w:rsidRPr="00834B52">
        <w:t>11 63 2</w:t>
      </w:r>
    </w:p>
    <w:p w14:paraId="3A97BAF4" w14:textId="77777777" w:rsidR="00C31D8C" w:rsidRPr="00834B52" w:rsidRDefault="00C31D8C" w:rsidP="00760AD4">
      <w:pPr>
        <w:pStyle w:val="Code"/>
      </w:pPr>
      <w:r w:rsidRPr="00834B52">
        <w:t>12 13 5</w:t>
      </w:r>
    </w:p>
    <w:p w14:paraId="69EBFCB4" w14:textId="77777777" w:rsidR="00C31D8C" w:rsidRPr="00834B52" w:rsidRDefault="00C31D8C" w:rsidP="00760AD4">
      <w:pPr>
        <w:pStyle w:val="Code"/>
      </w:pPr>
      <w:r w:rsidRPr="00834B52">
        <w:t>12 14 5</w:t>
      </w:r>
    </w:p>
    <w:p w14:paraId="1D4A6BF8" w14:textId="77777777" w:rsidR="00C31D8C" w:rsidRPr="00834B52" w:rsidRDefault="00C31D8C" w:rsidP="00760AD4">
      <w:pPr>
        <w:pStyle w:val="Code"/>
      </w:pPr>
      <w:r w:rsidRPr="00834B52">
        <w:t>12 15 1</w:t>
      </w:r>
    </w:p>
    <w:p w14:paraId="4B1CD61F" w14:textId="77777777" w:rsidR="00C31D8C" w:rsidRPr="00834B52" w:rsidRDefault="00C31D8C" w:rsidP="00760AD4">
      <w:pPr>
        <w:pStyle w:val="Code"/>
      </w:pPr>
      <w:r w:rsidRPr="00834B52">
        <w:t>12 16 8</w:t>
      </w:r>
    </w:p>
    <w:p w14:paraId="2C4F329D" w14:textId="77777777" w:rsidR="00C31D8C" w:rsidRPr="00834B52" w:rsidRDefault="00C31D8C" w:rsidP="00760AD4">
      <w:pPr>
        <w:pStyle w:val="Code"/>
      </w:pPr>
      <w:r w:rsidRPr="00834B52">
        <w:t>12 17 2</w:t>
      </w:r>
    </w:p>
    <w:p w14:paraId="75557238" w14:textId="77777777" w:rsidR="00C31D8C" w:rsidRPr="00834B52" w:rsidRDefault="00C31D8C" w:rsidP="00760AD4">
      <w:pPr>
        <w:pStyle w:val="Code"/>
      </w:pPr>
      <w:r w:rsidRPr="00834B52">
        <w:t>12 18 10</w:t>
      </w:r>
    </w:p>
    <w:p w14:paraId="6A0BCF98" w14:textId="77777777" w:rsidR="00C31D8C" w:rsidRPr="00834B52" w:rsidRDefault="00C31D8C" w:rsidP="00760AD4">
      <w:pPr>
        <w:pStyle w:val="Code"/>
      </w:pPr>
      <w:r w:rsidRPr="00834B52">
        <w:t>12 19 1</w:t>
      </w:r>
    </w:p>
    <w:p w14:paraId="6227E0CB" w14:textId="77777777" w:rsidR="00C31D8C" w:rsidRPr="00834B52" w:rsidRDefault="00C31D8C" w:rsidP="00760AD4">
      <w:pPr>
        <w:pStyle w:val="Code"/>
      </w:pPr>
      <w:r w:rsidRPr="00834B52">
        <w:t>12 20 6</w:t>
      </w:r>
    </w:p>
    <w:p w14:paraId="2EE7BF23" w14:textId="77777777" w:rsidR="00C31D8C" w:rsidRPr="00834B52" w:rsidRDefault="00C31D8C" w:rsidP="00760AD4">
      <w:pPr>
        <w:pStyle w:val="Code"/>
      </w:pPr>
      <w:r w:rsidRPr="00834B52">
        <w:t>12 21 6</w:t>
      </w:r>
    </w:p>
    <w:p w14:paraId="0B9C7111" w14:textId="77777777" w:rsidR="00C31D8C" w:rsidRPr="00834B52" w:rsidRDefault="00C31D8C" w:rsidP="00760AD4">
      <w:pPr>
        <w:pStyle w:val="Code"/>
      </w:pPr>
      <w:r w:rsidRPr="00834B52">
        <w:t>12 22 6</w:t>
      </w:r>
    </w:p>
    <w:p w14:paraId="0BAA5A5E" w14:textId="77777777" w:rsidR="00C31D8C" w:rsidRPr="00834B52" w:rsidRDefault="00C31D8C" w:rsidP="00760AD4">
      <w:pPr>
        <w:pStyle w:val="Code"/>
      </w:pPr>
      <w:r w:rsidRPr="00834B52">
        <w:t>12 23 3</w:t>
      </w:r>
    </w:p>
    <w:p w14:paraId="21597CAD" w14:textId="77777777" w:rsidR="00C31D8C" w:rsidRPr="00834B52" w:rsidRDefault="00C31D8C" w:rsidP="00760AD4">
      <w:pPr>
        <w:pStyle w:val="Code"/>
      </w:pPr>
      <w:r w:rsidRPr="00834B52">
        <w:t>12 24 9</w:t>
      </w:r>
    </w:p>
    <w:p w14:paraId="0110B8FE" w14:textId="77777777" w:rsidR="00C31D8C" w:rsidRPr="00834B52" w:rsidRDefault="00C31D8C" w:rsidP="00760AD4">
      <w:pPr>
        <w:pStyle w:val="Code"/>
      </w:pPr>
      <w:r w:rsidRPr="00834B52">
        <w:t>12 25 6</w:t>
      </w:r>
    </w:p>
    <w:p w14:paraId="799587F7" w14:textId="77777777" w:rsidR="00C31D8C" w:rsidRPr="00834B52" w:rsidRDefault="00C31D8C" w:rsidP="00760AD4">
      <w:pPr>
        <w:pStyle w:val="Code"/>
      </w:pPr>
      <w:r w:rsidRPr="00834B52">
        <w:t>12 26 7</w:t>
      </w:r>
    </w:p>
    <w:p w14:paraId="788E0890" w14:textId="77777777" w:rsidR="00C31D8C" w:rsidRPr="00834B52" w:rsidRDefault="00C31D8C" w:rsidP="00760AD4">
      <w:pPr>
        <w:pStyle w:val="Code"/>
      </w:pPr>
      <w:r w:rsidRPr="00834B52">
        <w:t>12 27 4</w:t>
      </w:r>
    </w:p>
    <w:p w14:paraId="7BEB6F06" w14:textId="77777777" w:rsidR="00C31D8C" w:rsidRPr="00834B52" w:rsidRDefault="00C31D8C" w:rsidP="00760AD4">
      <w:pPr>
        <w:pStyle w:val="Code"/>
      </w:pPr>
      <w:r w:rsidRPr="00834B52">
        <w:t>12 28 6</w:t>
      </w:r>
    </w:p>
    <w:p w14:paraId="120F3CFB" w14:textId="77777777" w:rsidR="00C31D8C" w:rsidRPr="00834B52" w:rsidRDefault="00C31D8C" w:rsidP="00760AD4">
      <w:pPr>
        <w:pStyle w:val="Code"/>
      </w:pPr>
      <w:r w:rsidRPr="00834B52">
        <w:t>12 29 7</w:t>
      </w:r>
    </w:p>
    <w:p w14:paraId="6DA33023" w14:textId="77777777" w:rsidR="00C31D8C" w:rsidRPr="00834B52" w:rsidRDefault="00C31D8C" w:rsidP="00760AD4">
      <w:pPr>
        <w:pStyle w:val="Code"/>
      </w:pPr>
      <w:r w:rsidRPr="00834B52">
        <w:t>12 30 7</w:t>
      </w:r>
    </w:p>
    <w:p w14:paraId="287AAF72" w14:textId="77777777" w:rsidR="00C31D8C" w:rsidRPr="00834B52" w:rsidRDefault="00C31D8C" w:rsidP="00760AD4">
      <w:pPr>
        <w:pStyle w:val="Code"/>
      </w:pPr>
      <w:r w:rsidRPr="00834B52">
        <w:t>12 31 8</w:t>
      </w:r>
    </w:p>
    <w:p w14:paraId="05A95E4B" w14:textId="77777777" w:rsidR="00C31D8C" w:rsidRPr="00834B52" w:rsidRDefault="00C31D8C" w:rsidP="00760AD4">
      <w:pPr>
        <w:pStyle w:val="Code"/>
      </w:pPr>
      <w:r w:rsidRPr="00834B52">
        <w:t>12 32 1</w:t>
      </w:r>
    </w:p>
    <w:p w14:paraId="4D93075C" w14:textId="77777777" w:rsidR="00C31D8C" w:rsidRPr="00834B52" w:rsidRDefault="00C31D8C" w:rsidP="00760AD4">
      <w:pPr>
        <w:pStyle w:val="Code"/>
      </w:pPr>
      <w:r w:rsidRPr="00834B52">
        <w:t>12 33 6</w:t>
      </w:r>
    </w:p>
    <w:p w14:paraId="1C8E4365" w14:textId="77777777" w:rsidR="00C31D8C" w:rsidRPr="00834B52" w:rsidRDefault="00C31D8C" w:rsidP="00760AD4">
      <w:pPr>
        <w:pStyle w:val="Code"/>
      </w:pPr>
      <w:r w:rsidRPr="00834B52">
        <w:t>12 34 7</w:t>
      </w:r>
    </w:p>
    <w:p w14:paraId="18BC2D8B" w14:textId="77777777" w:rsidR="00C31D8C" w:rsidRPr="00834B52" w:rsidRDefault="00C31D8C" w:rsidP="00760AD4">
      <w:pPr>
        <w:pStyle w:val="Code"/>
      </w:pPr>
      <w:r w:rsidRPr="00834B52">
        <w:t>12 35 9</w:t>
      </w:r>
    </w:p>
    <w:p w14:paraId="062BFBA6" w14:textId="77777777" w:rsidR="00C31D8C" w:rsidRPr="00834B52" w:rsidRDefault="00C31D8C" w:rsidP="00760AD4">
      <w:pPr>
        <w:pStyle w:val="Code"/>
      </w:pPr>
      <w:r w:rsidRPr="00834B52">
        <w:t>12 36 2</w:t>
      </w:r>
    </w:p>
    <w:p w14:paraId="6061D416" w14:textId="77777777" w:rsidR="00C31D8C" w:rsidRPr="00834B52" w:rsidRDefault="00C31D8C" w:rsidP="00760AD4">
      <w:pPr>
        <w:pStyle w:val="Code"/>
      </w:pPr>
      <w:r w:rsidRPr="00834B52">
        <w:t>12 37 6</w:t>
      </w:r>
    </w:p>
    <w:p w14:paraId="24124675" w14:textId="77777777" w:rsidR="00C31D8C" w:rsidRPr="00834B52" w:rsidRDefault="00C31D8C" w:rsidP="00760AD4">
      <w:pPr>
        <w:pStyle w:val="Code"/>
      </w:pPr>
      <w:r w:rsidRPr="00834B52">
        <w:t>12 38 8</w:t>
      </w:r>
    </w:p>
    <w:p w14:paraId="6C25B0A5" w14:textId="77777777" w:rsidR="00C31D8C" w:rsidRPr="00834B52" w:rsidRDefault="00C31D8C" w:rsidP="00760AD4">
      <w:pPr>
        <w:pStyle w:val="Code"/>
      </w:pPr>
      <w:r w:rsidRPr="00834B52">
        <w:t>12 39 9</w:t>
      </w:r>
    </w:p>
    <w:p w14:paraId="7CF6A858" w14:textId="77777777" w:rsidR="00C31D8C" w:rsidRPr="00834B52" w:rsidRDefault="00C31D8C" w:rsidP="00760AD4">
      <w:pPr>
        <w:pStyle w:val="Code"/>
      </w:pPr>
      <w:r w:rsidRPr="00834B52">
        <w:t>12 40 9</w:t>
      </w:r>
    </w:p>
    <w:p w14:paraId="1DA5224B" w14:textId="77777777" w:rsidR="00C31D8C" w:rsidRPr="00834B52" w:rsidRDefault="00C31D8C" w:rsidP="00760AD4">
      <w:pPr>
        <w:pStyle w:val="Code"/>
      </w:pPr>
      <w:r w:rsidRPr="00834B52">
        <w:t>12 41 2</w:t>
      </w:r>
    </w:p>
    <w:p w14:paraId="6321677E" w14:textId="77777777" w:rsidR="00C31D8C" w:rsidRPr="00834B52" w:rsidRDefault="00C31D8C" w:rsidP="00760AD4">
      <w:pPr>
        <w:pStyle w:val="Code"/>
      </w:pPr>
      <w:r w:rsidRPr="00834B52">
        <w:t>12 42 2</w:t>
      </w:r>
    </w:p>
    <w:p w14:paraId="138C3B39" w14:textId="77777777" w:rsidR="00C31D8C" w:rsidRPr="00834B52" w:rsidRDefault="00C31D8C" w:rsidP="00760AD4">
      <w:pPr>
        <w:pStyle w:val="Code"/>
      </w:pPr>
      <w:r w:rsidRPr="00834B52">
        <w:t>12 43 4</w:t>
      </w:r>
    </w:p>
    <w:p w14:paraId="05C8A325" w14:textId="77777777" w:rsidR="00C31D8C" w:rsidRPr="00834B52" w:rsidRDefault="00C31D8C" w:rsidP="00760AD4">
      <w:pPr>
        <w:pStyle w:val="Code"/>
      </w:pPr>
      <w:r w:rsidRPr="00834B52">
        <w:t>12 44 1</w:t>
      </w:r>
    </w:p>
    <w:p w14:paraId="7D278713" w14:textId="77777777" w:rsidR="00C31D8C" w:rsidRPr="00834B52" w:rsidRDefault="00C31D8C" w:rsidP="00760AD4">
      <w:pPr>
        <w:pStyle w:val="Code"/>
      </w:pPr>
      <w:r w:rsidRPr="00834B52">
        <w:t>12 45 2</w:t>
      </w:r>
    </w:p>
    <w:p w14:paraId="7075CC6D" w14:textId="77777777" w:rsidR="00C31D8C" w:rsidRPr="00834B52" w:rsidRDefault="00C31D8C" w:rsidP="00760AD4">
      <w:pPr>
        <w:pStyle w:val="Code"/>
      </w:pPr>
      <w:r w:rsidRPr="00834B52">
        <w:t>12 46 2</w:t>
      </w:r>
    </w:p>
    <w:p w14:paraId="72305A6B" w14:textId="77777777" w:rsidR="00C31D8C" w:rsidRPr="00834B52" w:rsidRDefault="00C31D8C" w:rsidP="00760AD4">
      <w:pPr>
        <w:pStyle w:val="Code"/>
      </w:pPr>
      <w:r w:rsidRPr="00834B52">
        <w:t>12 47 7</w:t>
      </w:r>
    </w:p>
    <w:p w14:paraId="4409BF92" w14:textId="77777777" w:rsidR="00C31D8C" w:rsidRPr="00834B52" w:rsidRDefault="00C31D8C" w:rsidP="00760AD4">
      <w:pPr>
        <w:pStyle w:val="Code"/>
      </w:pPr>
      <w:r w:rsidRPr="00834B52">
        <w:t>12 48 8</w:t>
      </w:r>
    </w:p>
    <w:p w14:paraId="450711E4" w14:textId="77777777" w:rsidR="00C31D8C" w:rsidRPr="00834B52" w:rsidRDefault="00C31D8C" w:rsidP="00760AD4">
      <w:pPr>
        <w:pStyle w:val="Code"/>
      </w:pPr>
      <w:r w:rsidRPr="00834B52">
        <w:t>12 49 1</w:t>
      </w:r>
    </w:p>
    <w:p w14:paraId="3B46271A" w14:textId="77777777" w:rsidR="00C31D8C" w:rsidRPr="00834B52" w:rsidRDefault="00C31D8C" w:rsidP="00760AD4">
      <w:pPr>
        <w:pStyle w:val="Code"/>
      </w:pPr>
      <w:r w:rsidRPr="00834B52">
        <w:t>12 50 2</w:t>
      </w:r>
    </w:p>
    <w:p w14:paraId="0D56F108" w14:textId="77777777" w:rsidR="00C31D8C" w:rsidRPr="00834B52" w:rsidRDefault="00C31D8C" w:rsidP="00760AD4">
      <w:pPr>
        <w:pStyle w:val="Code"/>
      </w:pPr>
      <w:r w:rsidRPr="00834B52">
        <w:t>12 51 6</w:t>
      </w:r>
    </w:p>
    <w:p w14:paraId="5B69788D" w14:textId="77777777" w:rsidR="00C31D8C" w:rsidRPr="00834B52" w:rsidRDefault="00C31D8C" w:rsidP="00760AD4">
      <w:pPr>
        <w:pStyle w:val="Code"/>
      </w:pPr>
      <w:r w:rsidRPr="00834B52">
        <w:t>12 52 5</w:t>
      </w:r>
    </w:p>
    <w:p w14:paraId="78429F59" w14:textId="77777777" w:rsidR="00C31D8C" w:rsidRPr="00834B52" w:rsidRDefault="00C31D8C" w:rsidP="00760AD4">
      <w:pPr>
        <w:pStyle w:val="Code"/>
      </w:pPr>
      <w:r w:rsidRPr="00834B52">
        <w:t>12 53 1</w:t>
      </w:r>
    </w:p>
    <w:p w14:paraId="2EE80947" w14:textId="77777777" w:rsidR="00C31D8C" w:rsidRPr="00834B52" w:rsidRDefault="00C31D8C" w:rsidP="00760AD4">
      <w:pPr>
        <w:pStyle w:val="Code"/>
      </w:pPr>
      <w:r w:rsidRPr="00834B52">
        <w:t>12 54 6</w:t>
      </w:r>
    </w:p>
    <w:p w14:paraId="16B8AAA8" w14:textId="77777777" w:rsidR="00C31D8C" w:rsidRPr="00834B52" w:rsidRDefault="00C31D8C" w:rsidP="00760AD4">
      <w:pPr>
        <w:pStyle w:val="Code"/>
      </w:pPr>
      <w:r w:rsidRPr="00834B52">
        <w:t>12 55 2</w:t>
      </w:r>
    </w:p>
    <w:p w14:paraId="4577BBE8" w14:textId="77777777" w:rsidR="00C31D8C" w:rsidRPr="00834B52" w:rsidRDefault="00C31D8C" w:rsidP="00760AD4">
      <w:pPr>
        <w:pStyle w:val="Code"/>
      </w:pPr>
      <w:r w:rsidRPr="00834B52">
        <w:t>12 56 1</w:t>
      </w:r>
    </w:p>
    <w:p w14:paraId="1D709B0F" w14:textId="77777777" w:rsidR="00C31D8C" w:rsidRPr="00834B52" w:rsidRDefault="00C31D8C" w:rsidP="00760AD4">
      <w:pPr>
        <w:pStyle w:val="Code"/>
      </w:pPr>
      <w:r w:rsidRPr="00834B52">
        <w:t>12 57 4</w:t>
      </w:r>
    </w:p>
    <w:p w14:paraId="03F957E2" w14:textId="77777777" w:rsidR="00C31D8C" w:rsidRPr="00834B52" w:rsidRDefault="00C31D8C" w:rsidP="00760AD4">
      <w:pPr>
        <w:pStyle w:val="Code"/>
      </w:pPr>
      <w:r w:rsidRPr="00834B52">
        <w:t>12 58 9</w:t>
      </w:r>
    </w:p>
    <w:p w14:paraId="0FAD2CE1" w14:textId="77777777" w:rsidR="00C31D8C" w:rsidRPr="00834B52" w:rsidRDefault="00C31D8C" w:rsidP="00760AD4">
      <w:pPr>
        <w:pStyle w:val="Code"/>
      </w:pPr>
      <w:r w:rsidRPr="00834B52">
        <w:t>12 59 10</w:t>
      </w:r>
    </w:p>
    <w:p w14:paraId="019F7AED" w14:textId="77777777" w:rsidR="00C31D8C" w:rsidRPr="00834B52" w:rsidRDefault="00C31D8C" w:rsidP="00760AD4">
      <w:pPr>
        <w:pStyle w:val="Code"/>
      </w:pPr>
      <w:r w:rsidRPr="00834B52">
        <w:t>12 60 4</w:t>
      </w:r>
    </w:p>
    <w:p w14:paraId="5E3B78A3" w14:textId="77777777" w:rsidR="00C31D8C" w:rsidRPr="00834B52" w:rsidRDefault="00C31D8C" w:rsidP="00760AD4">
      <w:pPr>
        <w:pStyle w:val="Code"/>
      </w:pPr>
      <w:r w:rsidRPr="00834B52">
        <w:t>12 61 1</w:t>
      </w:r>
    </w:p>
    <w:p w14:paraId="2A8FFB4E" w14:textId="77777777" w:rsidR="00C31D8C" w:rsidRPr="00834B52" w:rsidRDefault="00C31D8C" w:rsidP="00760AD4">
      <w:pPr>
        <w:pStyle w:val="Code"/>
      </w:pPr>
      <w:r w:rsidRPr="00834B52">
        <w:t>12 62 7</w:t>
      </w:r>
    </w:p>
    <w:p w14:paraId="70A8A877" w14:textId="77777777" w:rsidR="00C31D8C" w:rsidRPr="00834B52" w:rsidRDefault="00C31D8C" w:rsidP="00760AD4">
      <w:pPr>
        <w:pStyle w:val="Code"/>
      </w:pPr>
      <w:r w:rsidRPr="00834B52">
        <w:t>12 63 2</w:t>
      </w:r>
    </w:p>
    <w:p w14:paraId="1153C1DD" w14:textId="77777777" w:rsidR="00C31D8C" w:rsidRPr="00834B52" w:rsidRDefault="00C31D8C" w:rsidP="00760AD4">
      <w:pPr>
        <w:pStyle w:val="Code"/>
      </w:pPr>
      <w:r w:rsidRPr="00834B52">
        <w:t>13 14 1</w:t>
      </w:r>
    </w:p>
    <w:p w14:paraId="5540ECA9" w14:textId="77777777" w:rsidR="00C31D8C" w:rsidRPr="00834B52" w:rsidRDefault="00C31D8C" w:rsidP="00760AD4">
      <w:pPr>
        <w:pStyle w:val="Code"/>
      </w:pPr>
      <w:r w:rsidRPr="00834B52">
        <w:t>13 15 6</w:t>
      </w:r>
    </w:p>
    <w:p w14:paraId="36C40422" w14:textId="77777777" w:rsidR="00C31D8C" w:rsidRPr="00834B52" w:rsidRDefault="00C31D8C" w:rsidP="00760AD4">
      <w:pPr>
        <w:pStyle w:val="Code"/>
      </w:pPr>
      <w:r w:rsidRPr="00834B52">
        <w:t>13 16 4</w:t>
      </w:r>
    </w:p>
    <w:p w14:paraId="18DF660B" w14:textId="77777777" w:rsidR="00C31D8C" w:rsidRPr="00834B52" w:rsidRDefault="00C31D8C" w:rsidP="00760AD4">
      <w:pPr>
        <w:pStyle w:val="Code"/>
      </w:pPr>
      <w:r w:rsidRPr="00834B52">
        <w:t>13 17 10</w:t>
      </w:r>
    </w:p>
    <w:p w14:paraId="4D5A77BB" w14:textId="77777777" w:rsidR="00C31D8C" w:rsidRPr="00834B52" w:rsidRDefault="00C31D8C" w:rsidP="00760AD4">
      <w:pPr>
        <w:pStyle w:val="Code"/>
      </w:pPr>
      <w:r w:rsidRPr="00834B52">
        <w:t>13 18 1</w:t>
      </w:r>
    </w:p>
    <w:p w14:paraId="22B02291" w14:textId="77777777" w:rsidR="00C31D8C" w:rsidRPr="00834B52" w:rsidRDefault="00C31D8C" w:rsidP="00760AD4">
      <w:pPr>
        <w:pStyle w:val="Code"/>
      </w:pPr>
      <w:r w:rsidRPr="00834B52">
        <w:t>13 19 3</w:t>
      </w:r>
    </w:p>
    <w:p w14:paraId="5A2AE226" w14:textId="77777777" w:rsidR="00C31D8C" w:rsidRPr="00834B52" w:rsidRDefault="00C31D8C" w:rsidP="00760AD4">
      <w:pPr>
        <w:pStyle w:val="Code"/>
      </w:pPr>
      <w:r w:rsidRPr="00834B52">
        <w:t>13 20 6</w:t>
      </w:r>
    </w:p>
    <w:p w14:paraId="3A32C4F7" w14:textId="77777777" w:rsidR="00C31D8C" w:rsidRPr="00834B52" w:rsidRDefault="00C31D8C" w:rsidP="00760AD4">
      <w:pPr>
        <w:pStyle w:val="Code"/>
      </w:pPr>
      <w:r w:rsidRPr="00834B52">
        <w:t>13 21 3</w:t>
      </w:r>
    </w:p>
    <w:p w14:paraId="48BB068E" w14:textId="77777777" w:rsidR="00C31D8C" w:rsidRPr="00834B52" w:rsidRDefault="00C31D8C" w:rsidP="00760AD4">
      <w:pPr>
        <w:pStyle w:val="Code"/>
      </w:pPr>
      <w:r w:rsidRPr="00834B52">
        <w:t>13 22 3</w:t>
      </w:r>
    </w:p>
    <w:p w14:paraId="49F752B9" w14:textId="77777777" w:rsidR="00C31D8C" w:rsidRPr="00834B52" w:rsidRDefault="00C31D8C" w:rsidP="00760AD4">
      <w:pPr>
        <w:pStyle w:val="Code"/>
      </w:pPr>
      <w:r w:rsidRPr="00834B52">
        <w:t>13 23 4</w:t>
      </w:r>
    </w:p>
    <w:p w14:paraId="302D5495" w14:textId="77777777" w:rsidR="00C31D8C" w:rsidRPr="00834B52" w:rsidRDefault="00C31D8C" w:rsidP="00760AD4">
      <w:pPr>
        <w:pStyle w:val="Code"/>
      </w:pPr>
      <w:r w:rsidRPr="00834B52">
        <w:lastRenderedPageBreak/>
        <w:t>13 24 1</w:t>
      </w:r>
    </w:p>
    <w:p w14:paraId="561295A5" w14:textId="77777777" w:rsidR="00C31D8C" w:rsidRPr="00834B52" w:rsidRDefault="00C31D8C" w:rsidP="00760AD4">
      <w:pPr>
        <w:pStyle w:val="Code"/>
      </w:pPr>
      <w:r w:rsidRPr="00834B52">
        <w:t>13 25 1</w:t>
      </w:r>
    </w:p>
    <w:p w14:paraId="2203B9A7" w14:textId="77777777" w:rsidR="00C31D8C" w:rsidRPr="00834B52" w:rsidRDefault="00C31D8C" w:rsidP="00760AD4">
      <w:pPr>
        <w:pStyle w:val="Code"/>
      </w:pPr>
      <w:r w:rsidRPr="00834B52">
        <w:t>13 26 6</w:t>
      </w:r>
    </w:p>
    <w:p w14:paraId="03F605ED" w14:textId="77777777" w:rsidR="00C31D8C" w:rsidRPr="00834B52" w:rsidRDefault="00C31D8C" w:rsidP="00760AD4">
      <w:pPr>
        <w:pStyle w:val="Code"/>
      </w:pPr>
      <w:r w:rsidRPr="00834B52">
        <w:t>13 27 4</w:t>
      </w:r>
    </w:p>
    <w:p w14:paraId="104E08CD" w14:textId="77777777" w:rsidR="00C31D8C" w:rsidRPr="00834B52" w:rsidRDefault="00C31D8C" w:rsidP="00760AD4">
      <w:pPr>
        <w:pStyle w:val="Code"/>
      </w:pPr>
      <w:r w:rsidRPr="00834B52">
        <w:t>13 28 1</w:t>
      </w:r>
    </w:p>
    <w:p w14:paraId="1CB460B0" w14:textId="77777777" w:rsidR="00C31D8C" w:rsidRPr="00834B52" w:rsidRDefault="00C31D8C" w:rsidP="00760AD4">
      <w:pPr>
        <w:pStyle w:val="Code"/>
      </w:pPr>
      <w:r w:rsidRPr="00834B52">
        <w:t>13 29 3</w:t>
      </w:r>
    </w:p>
    <w:p w14:paraId="4EEE0CF7" w14:textId="77777777" w:rsidR="00C31D8C" w:rsidRPr="00834B52" w:rsidRDefault="00C31D8C" w:rsidP="00760AD4">
      <w:pPr>
        <w:pStyle w:val="Code"/>
      </w:pPr>
      <w:r w:rsidRPr="00834B52">
        <w:t>13 30 10</w:t>
      </w:r>
    </w:p>
    <w:p w14:paraId="1D742F15" w14:textId="77777777" w:rsidR="00C31D8C" w:rsidRPr="00834B52" w:rsidRDefault="00C31D8C" w:rsidP="00760AD4">
      <w:pPr>
        <w:pStyle w:val="Code"/>
      </w:pPr>
      <w:r w:rsidRPr="00834B52">
        <w:t>13 31 8</w:t>
      </w:r>
    </w:p>
    <w:p w14:paraId="0D3EF9D2" w14:textId="77777777" w:rsidR="00C31D8C" w:rsidRPr="00834B52" w:rsidRDefault="00C31D8C" w:rsidP="00760AD4">
      <w:pPr>
        <w:pStyle w:val="Code"/>
      </w:pPr>
      <w:r w:rsidRPr="00834B52">
        <w:t>13 32 2</w:t>
      </w:r>
    </w:p>
    <w:p w14:paraId="4402A1D0" w14:textId="77777777" w:rsidR="00C31D8C" w:rsidRPr="00834B52" w:rsidRDefault="00C31D8C" w:rsidP="00760AD4">
      <w:pPr>
        <w:pStyle w:val="Code"/>
      </w:pPr>
      <w:r w:rsidRPr="00834B52">
        <w:t>13 33 3</w:t>
      </w:r>
    </w:p>
    <w:p w14:paraId="34068F11" w14:textId="77777777" w:rsidR="00C31D8C" w:rsidRPr="00834B52" w:rsidRDefault="00C31D8C" w:rsidP="00760AD4">
      <w:pPr>
        <w:pStyle w:val="Code"/>
      </w:pPr>
      <w:r w:rsidRPr="00834B52">
        <w:t>13 34 1</w:t>
      </w:r>
    </w:p>
    <w:p w14:paraId="7AAB453B" w14:textId="77777777" w:rsidR="00C31D8C" w:rsidRPr="00834B52" w:rsidRDefault="00C31D8C" w:rsidP="00760AD4">
      <w:pPr>
        <w:pStyle w:val="Code"/>
      </w:pPr>
      <w:r w:rsidRPr="00834B52">
        <w:t>13 35 8</w:t>
      </w:r>
    </w:p>
    <w:p w14:paraId="178BE245" w14:textId="77777777" w:rsidR="00C31D8C" w:rsidRPr="00834B52" w:rsidRDefault="00C31D8C" w:rsidP="00760AD4">
      <w:pPr>
        <w:pStyle w:val="Code"/>
      </w:pPr>
      <w:r w:rsidRPr="00834B52">
        <w:t>13 36 1</w:t>
      </w:r>
    </w:p>
    <w:p w14:paraId="6C743207" w14:textId="77777777" w:rsidR="00C31D8C" w:rsidRPr="00834B52" w:rsidRDefault="00C31D8C" w:rsidP="00760AD4">
      <w:pPr>
        <w:pStyle w:val="Code"/>
      </w:pPr>
      <w:r w:rsidRPr="00834B52">
        <w:t>13 37 7</w:t>
      </w:r>
    </w:p>
    <w:p w14:paraId="40B022E4" w14:textId="77777777" w:rsidR="00C31D8C" w:rsidRPr="00834B52" w:rsidRDefault="00C31D8C" w:rsidP="00760AD4">
      <w:pPr>
        <w:pStyle w:val="Code"/>
      </w:pPr>
      <w:r w:rsidRPr="00834B52">
        <w:t>13 38 6</w:t>
      </w:r>
    </w:p>
    <w:p w14:paraId="4037517B" w14:textId="77777777" w:rsidR="00C31D8C" w:rsidRPr="00834B52" w:rsidRDefault="00C31D8C" w:rsidP="00760AD4">
      <w:pPr>
        <w:pStyle w:val="Code"/>
      </w:pPr>
      <w:r w:rsidRPr="00834B52">
        <w:t>13 39 3</w:t>
      </w:r>
    </w:p>
    <w:p w14:paraId="253DAE8E" w14:textId="77777777" w:rsidR="00C31D8C" w:rsidRPr="00834B52" w:rsidRDefault="00C31D8C" w:rsidP="00760AD4">
      <w:pPr>
        <w:pStyle w:val="Code"/>
      </w:pPr>
      <w:r w:rsidRPr="00834B52">
        <w:t>13 40 7</w:t>
      </w:r>
    </w:p>
    <w:p w14:paraId="4A5E5361" w14:textId="77777777" w:rsidR="00C31D8C" w:rsidRPr="00834B52" w:rsidRDefault="00C31D8C" w:rsidP="00760AD4">
      <w:pPr>
        <w:pStyle w:val="Code"/>
      </w:pPr>
      <w:r w:rsidRPr="00834B52">
        <w:t>13 41 6</w:t>
      </w:r>
    </w:p>
    <w:p w14:paraId="1FB18941" w14:textId="77777777" w:rsidR="00C31D8C" w:rsidRPr="00834B52" w:rsidRDefault="00C31D8C" w:rsidP="00760AD4">
      <w:pPr>
        <w:pStyle w:val="Code"/>
      </w:pPr>
      <w:r w:rsidRPr="00834B52">
        <w:t>13 42 10</w:t>
      </w:r>
    </w:p>
    <w:p w14:paraId="78EB545B" w14:textId="77777777" w:rsidR="00C31D8C" w:rsidRPr="00834B52" w:rsidRDefault="00C31D8C" w:rsidP="00760AD4">
      <w:pPr>
        <w:pStyle w:val="Code"/>
      </w:pPr>
      <w:r w:rsidRPr="00834B52">
        <w:t>13 43 8</w:t>
      </w:r>
    </w:p>
    <w:p w14:paraId="77102DC7" w14:textId="77777777" w:rsidR="00C31D8C" w:rsidRPr="00834B52" w:rsidRDefault="00C31D8C" w:rsidP="00760AD4">
      <w:pPr>
        <w:pStyle w:val="Code"/>
      </w:pPr>
      <w:r w:rsidRPr="00834B52">
        <w:t>13 44 8</w:t>
      </w:r>
    </w:p>
    <w:p w14:paraId="42B91BE9" w14:textId="77777777" w:rsidR="00C31D8C" w:rsidRPr="00834B52" w:rsidRDefault="00C31D8C" w:rsidP="00760AD4">
      <w:pPr>
        <w:pStyle w:val="Code"/>
      </w:pPr>
      <w:r w:rsidRPr="00834B52">
        <w:t>13 45 4</w:t>
      </w:r>
    </w:p>
    <w:p w14:paraId="527093C8" w14:textId="77777777" w:rsidR="00C31D8C" w:rsidRPr="00834B52" w:rsidRDefault="00C31D8C" w:rsidP="00760AD4">
      <w:pPr>
        <w:pStyle w:val="Code"/>
      </w:pPr>
      <w:r w:rsidRPr="00834B52">
        <w:t>13 46 2</w:t>
      </w:r>
    </w:p>
    <w:p w14:paraId="43E24D34" w14:textId="77777777" w:rsidR="00C31D8C" w:rsidRPr="00834B52" w:rsidRDefault="00C31D8C" w:rsidP="00760AD4">
      <w:pPr>
        <w:pStyle w:val="Code"/>
      </w:pPr>
      <w:r w:rsidRPr="00834B52">
        <w:t>13 47 2</w:t>
      </w:r>
    </w:p>
    <w:p w14:paraId="5BB88CCB" w14:textId="77777777" w:rsidR="00C31D8C" w:rsidRPr="00834B52" w:rsidRDefault="00C31D8C" w:rsidP="00760AD4">
      <w:pPr>
        <w:pStyle w:val="Code"/>
      </w:pPr>
      <w:r w:rsidRPr="00834B52">
        <w:t>13 48 9</w:t>
      </w:r>
    </w:p>
    <w:p w14:paraId="51FE3DD5" w14:textId="77777777" w:rsidR="00C31D8C" w:rsidRPr="00834B52" w:rsidRDefault="00C31D8C" w:rsidP="00760AD4">
      <w:pPr>
        <w:pStyle w:val="Code"/>
      </w:pPr>
      <w:r w:rsidRPr="00834B52">
        <w:t>13 49 2</w:t>
      </w:r>
    </w:p>
    <w:p w14:paraId="2196F869" w14:textId="77777777" w:rsidR="00C31D8C" w:rsidRPr="00834B52" w:rsidRDefault="00C31D8C" w:rsidP="00760AD4">
      <w:pPr>
        <w:pStyle w:val="Code"/>
      </w:pPr>
      <w:r w:rsidRPr="00834B52">
        <w:t>13 50 3</w:t>
      </w:r>
    </w:p>
    <w:p w14:paraId="37C49A6E" w14:textId="77777777" w:rsidR="00C31D8C" w:rsidRPr="00834B52" w:rsidRDefault="00C31D8C" w:rsidP="00760AD4">
      <w:pPr>
        <w:pStyle w:val="Code"/>
      </w:pPr>
      <w:r w:rsidRPr="00834B52">
        <w:t>13 51 3</w:t>
      </w:r>
    </w:p>
    <w:p w14:paraId="0C652FFA" w14:textId="77777777" w:rsidR="00C31D8C" w:rsidRPr="00834B52" w:rsidRDefault="00C31D8C" w:rsidP="00760AD4">
      <w:pPr>
        <w:pStyle w:val="Code"/>
      </w:pPr>
      <w:r w:rsidRPr="00834B52">
        <w:t>13 52 3</w:t>
      </w:r>
    </w:p>
    <w:p w14:paraId="20EE3E46" w14:textId="77777777" w:rsidR="00C31D8C" w:rsidRPr="00834B52" w:rsidRDefault="00C31D8C" w:rsidP="00760AD4">
      <w:pPr>
        <w:pStyle w:val="Code"/>
      </w:pPr>
      <w:r w:rsidRPr="00834B52">
        <w:t>13 53 1</w:t>
      </w:r>
    </w:p>
    <w:p w14:paraId="6ED7BC99" w14:textId="77777777" w:rsidR="00C31D8C" w:rsidRPr="00834B52" w:rsidRDefault="00C31D8C" w:rsidP="00760AD4">
      <w:pPr>
        <w:pStyle w:val="Code"/>
      </w:pPr>
      <w:r w:rsidRPr="00834B52">
        <w:t>13 54 2</w:t>
      </w:r>
    </w:p>
    <w:p w14:paraId="656B2A1F" w14:textId="77777777" w:rsidR="00C31D8C" w:rsidRPr="00834B52" w:rsidRDefault="00C31D8C" w:rsidP="00760AD4">
      <w:pPr>
        <w:pStyle w:val="Code"/>
      </w:pPr>
      <w:r w:rsidRPr="00834B52">
        <w:t>13 55 7</w:t>
      </w:r>
    </w:p>
    <w:p w14:paraId="5B3BE0DE" w14:textId="77777777" w:rsidR="00C31D8C" w:rsidRPr="00834B52" w:rsidRDefault="00C31D8C" w:rsidP="00760AD4">
      <w:pPr>
        <w:pStyle w:val="Code"/>
      </w:pPr>
      <w:r w:rsidRPr="00834B52">
        <w:t>13 56 9</w:t>
      </w:r>
    </w:p>
    <w:p w14:paraId="232E9D49" w14:textId="77777777" w:rsidR="00C31D8C" w:rsidRPr="00834B52" w:rsidRDefault="00C31D8C" w:rsidP="00760AD4">
      <w:pPr>
        <w:pStyle w:val="Code"/>
      </w:pPr>
      <w:r w:rsidRPr="00834B52">
        <w:t>13 57 7</w:t>
      </w:r>
    </w:p>
    <w:p w14:paraId="4E54BDEE" w14:textId="77777777" w:rsidR="00C31D8C" w:rsidRPr="00834B52" w:rsidRDefault="00C31D8C" w:rsidP="00760AD4">
      <w:pPr>
        <w:pStyle w:val="Code"/>
      </w:pPr>
      <w:r w:rsidRPr="00834B52">
        <w:t>13 58 5</w:t>
      </w:r>
    </w:p>
    <w:p w14:paraId="24072715" w14:textId="77777777" w:rsidR="00C31D8C" w:rsidRPr="00834B52" w:rsidRDefault="00C31D8C" w:rsidP="00760AD4">
      <w:pPr>
        <w:pStyle w:val="Code"/>
      </w:pPr>
      <w:r w:rsidRPr="00834B52">
        <w:t>13 59 8</w:t>
      </w:r>
    </w:p>
    <w:p w14:paraId="41731F61" w14:textId="77777777" w:rsidR="00C31D8C" w:rsidRPr="00834B52" w:rsidRDefault="00C31D8C" w:rsidP="00760AD4">
      <w:pPr>
        <w:pStyle w:val="Code"/>
      </w:pPr>
      <w:r w:rsidRPr="00834B52">
        <w:t>13 60 4</w:t>
      </w:r>
    </w:p>
    <w:p w14:paraId="7887A267" w14:textId="77777777" w:rsidR="00C31D8C" w:rsidRPr="00834B52" w:rsidRDefault="00C31D8C" w:rsidP="00760AD4">
      <w:pPr>
        <w:pStyle w:val="Code"/>
      </w:pPr>
      <w:r w:rsidRPr="00834B52">
        <w:t>13 61 5</w:t>
      </w:r>
    </w:p>
    <w:p w14:paraId="066E4547" w14:textId="77777777" w:rsidR="00C31D8C" w:rsidRPr="00834B52" w:rsidRDefault="00C31D8C" w:rsidP="00760AD4">
      <w:pPr>
        <w:pStyle w:val="Code"/>
      </w:pPr>
      <w:r w:rsidRPr="00834B52">
        <w:t>13 62 5</w:t>
      </w:r>
    </w:p>
    <w:p w14:paraId="4F647202" w14:textId="77777777" w:rsidR="00C31D8C" w:rsidRPr="00834B52" w:rsidRDefault="00C31D8C" w:rsidP="00760AD4">
      <w:pPr>
        <w:pStyle w:val="Code"/>
      </w:pPr>
      <w:r w:rsidRPr="00834B52">
        <w:t>13 63 4</w:t>
      </w:r>
    </w:p>
    <w:p w14:paraId="5B769FED" w14:textId="77777777" w:rsidR="00C31D8C" w:rsidRPr="00834B52" w:rsidRDefault="00C31D8C" w:rsidP="00760AD4">
      <w:pPr>
        <w:pStyle w:val="Code"/>
      </w:pPr>
      <w:r w:rsidRPr="00834B52">
        <w:t>14 15 1</w:t>
      </w:r>
    </w:p>
    <w:p w14:paraId="70E221D5" w14:textId="77777777" w:rsidR="00C31D8C" w:rsidRPr="00834B52" w:rsidRDefault="00C31D8C" w:rsidP="00760AD4">
      <w:pPr>
        <w:pStyle w:val="Code"/>
      </w:pPr>
      <w:r w:rsidRPr="00834B52">
        <w:t>14 16 2</w:t>
      </w:r>
    </w:p>
    <w:p w14:paraId="2E38E74F" w14:textId="77777777" w:rsidR="00C31D8C" w:rsidRPr="00834B52" w:rsidRDefault="00C31D8C" w:rsidP="00760AD4">
      <w:pPr>
        <w:pStyle w:val="Code"/>
      </w:pPr>
      <w:r w:rsidRPr="00834B52">
        <w:t>14 17 1</w:t>
      </w:r>
    </w:p>
    <w:p w14:paraId="580E9026" w14:textId="77777777" w:rsidR="00C31D8C" w:rsidRPr="00834B52" w:rsidRDefault="00C31D8C" w:rsidP="00760AD4">
      <w:pPr>
        <w:pStyle w:val="Code"/>
      </w:pPr>
      <w:r w:rsidRPr="00834B52">
        <w:t>14 18 3</w:t>
      </w:r>
    </w:p>
    <w:p w14:paraId="41BCE276" w14:textId="77777777" w:rsidR="00C31D8C" w:rsidRPr="00834B52" w:rsidRDefault="00C31D8C" w:rsidP="00760AD4">
      <w:pPr>
        <w:pStyle w:val="Code"/>
      </w:pPr>
      <w:r w:rsidRPr="00834B52">
        <w:t>14 19 9</w:t>
      </w:r>
    </w:p>
    <w:p w14:paraId="0648AED9" w14:textId="77777777" w:rsidR="00C31D8C" w:rsidRPr="00834B52" w:rsidRDefault="00C31D8C" w:rsidP="00760AD4">
      <w:pPr>
        <w:pStyle w:val="Code"/>
      </w:pPr>
      <w:r w:rsidRPr="00834B52">
        <w:t>14 20 3</w:t>
      </w:r>
    </w:p>
    <w:p w14:paraId="2D68767A" w14:textId="77777777" w:rsidR="00C31D8C" w:rsidRPr="00834B52" w:rsidRDefault="00C31D8C" w:rsidP="00760AD4">
      <w:pPr>
        <w:pStyle w:val="Code"/>
      </w:pPr>
      <w:r w:rsidRPr="00834B52">
        <w:t>14 21 7</w:t>
      </w:r>
    </w:p>
    <w:p w14:paraId="1B95F047" w14:textId="77777777" w:rsidR="00C31D8C" w:rsidRPr="00834B52" w:rsidRDefault="00C31D8C" w:rsidP="00760AD4">
      <w:pPr>
        <w:pStyle w:val="Code"/>
      </w:pPr>
      <w:r w:rsidRPr="00834B52">
        <w:t>14 22 1</w:t>
      </w:r>
    </w:p>
    <w:p w14:paraId="622F91FB" w14:textId="77777777" w:rsidR="00C31D8C" w:rsidRPr="00834B52" w:rsidRDefault="00C31D8C" w:rsidP="00760AD4">
      <w:pPr>
        <w:pStyle w:val="Code"/>
      </w:pPr>
      <w:r w:rsidRPr="00834B52">
        <w:t>14 23 4</w:t>
      </w:r>
    </w:p>
    <w:p w14:paraId="5600413E" w14:textId="77777777" w:rsidR="00C31D8C" w:rsidRPr="00834B52" w:rsidRDefault="00C31D8C" w:rsidP="00760AD4">
      <w:pPr>
        <w:pStyle w:val="Code"/>
      </w:pPr>
      <w:r w:rsidRPr="00834B52">
        <w:t>14 24 3</w:t>
      </w:r>
    </w:p>
    <w:p w14:paraId="62D3D96A" w14:textId="77777777" w:rsidR="00C31D8C" w:rsidRPr="00834B52" w:rsidRDefault="00C31D8C" w:rsidP="00760AD4">
      <w:pPr>
        <w:pStyle w:val="Code"/>
      </w:pPr>
      <w:r w:rsidRPr="00834B52">
        <w:t>14 25 7</w:t>
      </w:r>
    </w:p>
    <w:p w14:paraId="744894F1" w14:textId="77777777" w:rsidR="00C31D8C" w:rsidRPr="00834B52" w:rsidRDefault="00C31D8C" w:rsidP="00760AD4">
      <w:pPr>
        <w:pStyle w:val="Code"/>
      </w:pPr>
      <w:r w:rsidRPr="00834B52">
        <w:t>14 26 5</w:t>
      </w:r>
    </w:p>
    <w:p w14:paraId="1F86CECC" w14:textId="77777777" w:rsidR="00C31D8C" w:rsidRPr="00834B52" w:rsidRDefault="00C31D8C" w:rsidP="00760AD4">
      <w:pPr>
        <w:pStyle w:val="Code"/>
      </w:pPr>
      <w:r w:rsidRPr="00834B52">
        <w:t>14 27 7</w:t>
      </w:r>
    </w:p>
    <w:p w14:paraId="11B83BA8" w14:textId="77777777" w:rsidR="00C31D8C" w:rsidRPr="00834B52" w:rsidRDefault="00C31D8C" w:rsidP="00760AD4">
      <w:pPr>
        <w:pStyle w:val="Code"/>
      </w:pPr>
      <w:r w:rsidRPr="00834B52">
        <w:t>14 28 4</w:t>
      </w:r>
    </w:p>
    <w:p w14:paraId="63D563D0" w14:textId="77777777" w:rsidR="00C31D8C" w:rsidRPr="00834B52" w:rsidRDefault="00C31D8C" w:rsidP="00760AD4">
      <w:pPr>
        <w:pStyle w:val="Code"/>
      </w:pPr>
      <w:r w:rsidRPr="00834B52">
        <w:t>14 29 3</w:t>
      </w:r>
    </w:p>
    <w:p w14:paraId="0C62FCDB" w14:textId="77777777" w:rsidR="00C31D8C" w:rsidRPr="00834B52" w:rsidRDefault="00C31D8C" w:rsidP="00760AD4">
      <w:pPr>
        <w:pStyle w:val="Code"/>
      </w:pPr>
      <w:r w:rsidRPr="00834B52">
        <w:t>14 30 1</w:t>
      </w:r>
    </w:p>
    <w:p w14:paraId="4C8B0C50" w14:textId="77777777" w:rsidR="00C31D8C" w:rsidRPr="00834B52" w:rsidRDefault="00C31D8C" w:rsidP="00760AD4">
      <w:pPr>
        <w:pStyle w:val="Code"/>
      </w:pPr>
      <w:r w:rsidRPr="00834B52">
        <w:t>14 31 4</w:t>
      </w:r>
    </w:p>
    <w:p w14:paraId="0D644018" w14:textId="77777777" w:rsidR="00C31D8C" w:rsidRPr="00834B52" w:rsidRDefault="00C31D8C" w:rsidP="00760AD4">
      <w:pPr>
        <w:pStyle w:val="Code"/>
      </w:pPr>
      <w:r w:rsidRPr="00834B52">
        <w:t>14 32 1</w:t>
      </w:r>
    </w:p>
    <w:p w14:paraId="59FB82D4" w14:textId="77777777" w:rsidR="00C31D8C" w:rsidRPr="00834B52" w:rsidRDefault="00C31D8C" w:rsidP="00760AD4">
      <w:pPr>
        <w:pStyle w:val="Code"/>
      </w:pPr>
      <w:r w:rsidRPr="00834B52">
        <w:t>14 33 4</w:t>
      </w:r>
    </w:p>
    <w:p w14:paraId="20D6DC01" w14:textId="77777777" w:rsidR="00C31D8C" w:rsidRPr="00834B52" w:rsidRDefault="00C31D8C" w:rsidP="00760AD4">
      <w:pPr>
        <w:pStyle w:val="Code"/>
      </w:pPr>
      <w:r w:rsidRPr="00834B52">
        <w:t>14 34 4</w:t>
      </w:r>
    </w:p>
    <w:p w14:paraId="6DC2D5CC" w14:textId="77777777" w:rsidR="00C31D8C" w:rsidRPr="00834B52" w:rsidRDefault="00C31D8C" w:rsidP="00760AD4">
      <w:pPr>
        <w:pStyle w:val="Code"/>
      </w:pPr>
      <w:r w:rsidRPr="00834B52">
        <w:t>14 35 10</w:t>
      </w:r>
    </w:p>
    <w:p w14:paraId="6690DF3B" w14:textId="77777777" w:rsidR="00C31D8C" w:rsidRPr="00834B52" w:rsidRDefault="00C31D8C" w:rsidP="00760AD4">
      <w:pPr>
        <w:pStyle w:val="Code"/>
      </w:pPr>
      <w:r w:rsidRPr="00834B52">
        <w:t>14 36 7</w:t>
      </w:r>
    </w:p>
    <w:p w14:paraId="5ED0B878" w14:textId="77777777" w:rsidR="00C31D8C" w:rsidRPr="00834B52" w:rsidRDefault="00C31D8C" w:rsidP="00760AD4">
      <w:pPr>
        <w:pStyle w:val="Code"/>
      </w:pPr>
      <w:r w:rsidRPr="00834B52">
        <w:t>14 37 1</w:t>
      </w:r>
    </w:p>
    <w:p w14:paraId="0841ABDD" w14:textId="77777777" w:rsidR="00C31D8C" w:rsidRPr="00834B52" w:rsidRDefault="00C31D8C" w:rsidP="00760AD4">
      <w:pPr>
        <w:pStyle w:val="Code"/>
      </w:pPr>
      <w:r w:rsidRPr="00834B52">
        <w:lastRenderedPageBreak/>
        <w:t>14 38 4</w:t>
      </w:r>
    </w:p>
    <w:p w14:paraId="5A6AEFB6" w14:textId="77777777" w:rsidR="00C31D8C" w:rsidRPr="00834B52" w:rsidRDefault="00C31D8C" w:rsidP="00760AD4">
      <w:pPr>
        <w:pStyle w:val="Code"/>
      </w:pPr>
      <w:r w:rsidRPr="00834B52">
        <w:t>14 39 1</w:t>
      </w:r>
    </w:p>
    <w:p w14:paraId="537AFC52" w14:textId="77777777" w:rsidR="00C31D8C" w:rsidRPr="00834B52" w:rsidRDefault="00C31D8C" w:rsidP="00760AD4">
      <w:pPr>
        <w:pStyle w:val="Code"/>
      </w:pPr>
      <w:r w:rsidRPr="00834B52">
        <w:t>14 40 1</w:t>
      </w:r>
    </w:p>
    <w:p w14:paraId="302EC283" w14:textId="77777777" w:rsidR="00C31D8C" w:rsidRPr="00834B52" w:rsidRDefault="00C31D8C" w:rsidP="00760AD4">
      <w:pPr>
        <w:pStyle w:val="Code"/>
      </w:pPr>
      <w:r w:rsidRPr="00834B52">
        <w:t>14 41 5</w:t>
      </w:r>
    </w:p>
    <w:p w14:paraId="0CE8E493" w14:textId="77777777" w:rsidR="00C31D8C" w:rsidRPr="00834B52" w:rsidRDefault="00C31D8C" w:rsidP="00760AD4">
      <w:pPr>
        <w:pStyle w:val="Code"/>
      </w:pPr>
      <w:r w:rsidRPr="00834B52">
        <w:t>14 42 6</w:t>
      </w:r>
    </w:p>
    <w:p w14:paraId="5D958BBB" w14:textId="77777777" w:rsidR="00C31D8C" w:rsidRPr="00834B52" w:rsidRDefault="00C31D8C" w:rsidP="00760AD4">
      <w:pPr>
        <w:pStyle w:val="Code"/>
      </w:pPr>
      <w:r w:rsidRPr="00834B52">
        <w:t>14 43 4</w:t>
      </w:r>
    </w:p>
    <w:p w14:paraId="4D1E64D7" w14:textId="77777777" w:rsidR="00C31D8C" w:rsidRPr="00834B52" w:rsidRDefault="00C31D8C" w:rsidP="00760AD4">
      <w:pPr>
        <w:pStyle w:val="Code"/>
      </w:pPr>
      <w:r w:rsidRPr="00834B52">
        <w:t>14 44 6</w:t>
      </w:r>
    </w:p>
    <w:p w14:paraId="220F7921" w14:textId="77777777" w:rsidR="00C31D8C" w:rsidRPr="00834B52" w:rsidRDefault="00C31D8C" w:rsidP="00760AD4">
      <w:pPr>
        <w:pStyle w:val="Code"/>
      </w:pPr>
      <w:r w:rsidRPr="00834B52">
        <w:t>14 45 4</w:t>
      </w:r>
    </w:p>
    <w:p w14:paraId="46A6A57A" w14:textId="77777777" w:rsidR="00C31D8C" w:rsidRPr="00834B52" w:rsidRDefault="00C31D8C" w:rsidP="00760AD4">
      <w:pPr>
        <w:pStyle w:val="Code"/>
      </w:pPr>
      <w:r w:rsidRPr="00834B52">
        <w:t>14 46 3</w:t>
      </w:r>
    </w:p>
    <w:p w14:paraId="022725E5" w14:textId="77777777" w:rsidR="00C31D8C" w:rsidRPr="00834B52" w:rsidRDefault="00C31D8C" w:rsidP="00760AD4">
      <w:pPr>
        <w:pStyle w:val="Code"/>
      </w:pPr>
      <w:r w:rsidRPr="00834B52">
        <w:t>14 47 3</w:t>
      </w:r>
    </w:p>
    <w:p w14:paraId="32E57D3C" w14:textId="77777777" w:rsidR="00C31D8C" w:rsidRPr="00834B52" w:rsidRDefault="00C31D8C" w:rsidP="00760AD4">
      <w:pPr>
        <w:pStyle w:val="Code"/>
      </w:pPr>
      <w:r w:rsidRPr="00834B52">
        <w:t>14 48 6</w:t>
      </w:r>
    </w:p>
    <w:p w14:paraId="290245BC" w14:textId="77777777" w:rsidR="00C31D8C" w:rsidRPr="00834B52" w:rsidRDefault="00C31D8C" w:rsidP="00760AD4">
      <w:pPr>
        <w:pStyle w:val="Code"/>
      </w:pPr>
      <w:r w:rsidRPr="00834B52">
        <w:t>14 49 10</w:t>
      </w:r>
    </w:p>
    <w:p w14:paraId="573A0D18" w14:textId="77777777" w:rsidR="00C31D8C" w:rsidRPr="00834B52" w:rsidRDefault="00C31D8C" w:rsidP="00760AD4">
      <w:pPr>
        <w:pStyle w:val="Code"/>
      </w:pPr>
      <w:r w:rsidRPr="00834B52">
        <w:t>14 50 1</w:t>
      </w:r>
    </w:p>
    <w:p w14:paraId="69153CB7" w14:textId="77777777" w:rsidR="00C31D8C" w:rsidRPr="00834B52" w:rsidRDefault="00C31D8C" w:rsidP="00760AD4">
      <w:pPr>
        <w:pStyle w:val="Code"/>
      </w:pPr>
      <w:r w:rsidRPr="00834B52">
        <w:t>14 51 10</w:t>
      </w:r>
    </w:p>
    <w:p w14:paraId="6EC72101" w14:textId="77777777" w:rsidR="00C31D8C" w:rsidRPr="00834B52" w:rsidRDefault="00C31D8C" w:rsidP="00760AD4">
      <w:pPr>
        <w:pStyle w:val="Code"/>
      </w:pPr>
      <w:r w:rsidRPr="00834B52">
        <w:t>14 52 1</w:t>
      </w:r>
    </w:p>
    <w:p w14:paraId="684A0C1C" w14:textId="77777777" w:rsidR="00C31D8C" w:rsidRPr="00834B52" w:rsidRDefault="00C31D8C" w:rsidP="00760AD4">
      <w:pPr>
        <w:pStyle w:val="Code"/>
      </w:pPr>
      <w:r w:rsidRPr="00834B52">
        <w:t>14 53 6</w:t>
      </w:r>
    </w:p>
    <w:p w14:paraId="7BBF8BF9" w14:textId="77777777" w:rsidR="00C31D8C" w:rsidRPr="00834B52" w:rsidRDefault="00C31D8C" w:rsidP="00760AD4">
      <w:pPr>
        <w:pStyle w:val="Code"/>
      </w:pPr>
      <w:r w:rsidRPr="00834B52">
        <w:t>14 54 1</w:t>
      </w:r>
    </w:p>
    <w:p w14:paraId="7E69CEAF" w14:textId="77777777" w:rsidR="00C31D8C" w:rsidRPr="00834B52" w:rsidRDefault="00C31D8C" w:rsidP="00760AD4">
      <w:pPr>
        <w:pStyle w:val="Code"/>
      </w:pPr>
      <w:r w:rsidRPr="00834B52">
        <w:t>14 55 6</w:t>
      </w:r>
    </w:p>
    <w:p w14:paraId="3C2AF9E6" w14:textId="77777777" w:rsidR="00C31D8C" w:rsidRPr="00834B52" w:rsidRDefault="00C31D8C" w:rsidP="00760AD4">
      <w:pPr>
        <w:pStyle w:val="Code"/>
      </w:pPr>
      <w:r w:rsidRPr="00834B52">
        <w:t>14 56 7</w:t>
      </w:r>
    </w:p>
    <w:p w14:paraId="57C1BCCD" w14:textId="77777777" w:rsidR="00C31D8C" w:rsidRPr="00834B52" w:rsidRDefault="00C31D8C" w:rsidP="00760AD4">
      <w:pPr>
        <w:pStyle w:val="Code"/>
      </w:pPr>
      <w:r w:rsidRPr="00834B52">
        <w:t>14 57 4</w:t>
      </w:r>
    </w:p>
    <w:p w14:paraId="3E74F2EB" w14:textId="77777777" w:rsidR="00C31D8C" w:rsidRPr="00834B52" w:rsidRDefault="00C31D8C" w:rsidP="00760AD4">
      <w:pPr>
        <w:pStyle w:val="Code"/>
      </w:pPr>
      <w:r w:rsidRPr="00834B52">
        <w:t>14 58 10</w:t>
      </w:r>
    </w:p>
    <w:p w14:paraId="2797F12C" w14:textId="77777777" w:rsidR="00C31D8C" w:rsidRPr="00834B52" w:rsidRDefault="00C31D8C" w:rsidP="00760AD4">
      <w:pPr>
        <w:pStyle w:val="Code"/>
      </w:pPr>
      <w:r w:rsidRPr="00834B52">
        <w:t>14 59 2</w:t>
      </w:r>
    </w:p>
    <w:p w14:paraId="0B0BE99F" w14:textId="77777777" w:rsidR="00C31D8C" w:rsidRPr="00834B52" w:rsidRDefault="00C31D8C" w:rsidP="00760AD4">
      <w:pPr>
        <w:pStyle w:val="Code"/>
      </w:pPr>
      <w:r w:rsidRPr="00834B52">
        <w:t>14 60 6</w:t>
      </w:r>
    </w:p>
    <w:p w14:paraId="630E3AEC" w14:textId="77777777" w:rsidR="00C31D8C" w:rsidRPr="00834B52" w:rsidRDefault="00C31D8C" w:rsidP="00760AD4">
      <w:pPr>
        <w:pStyle w:val="Code"/>
      </w:pPr>
      <w:r w:rsidRPr="00834B52">
        <w:t>14 61 4</w:t>
      </w:r>
    </w:p>
    <w:p w14:paraId="33F7587C" w14:textId="77777777" w:rsidR="00C31D8C" w:rsidRPr="00834B52" w:rsidRDefault="00C31D8C" w:rsidP="00760AD4">
      <w:pPr>
        <w:pStyle w:val="Code"/>
      </w:pPr>
      <w:r w:rsidRPr="00834B52">
        <w:t>14 62 7</w:t>
      </w:r>
    </w:p>
    <w:p w14:paraId="330A6457" w14:textId="77777777" w:rsidR="00C31D8C" w:rsidRPr="00834B52" w:rsidRDefault="00C31D8C" w:rsidP="00760AD4">
      <w:pPr>
        <w:pStyle w:val="Code"/>
      </w:pPr>
      <w:r w:rsidRPr="00834B52">
        <w:t>14 63 8</w:t>
      </w:r>
    </w:p>
    <w:p w14:paraId="30B82889" w14:textId="77777777" w:rsidR="00C31D8C" w:rsidRPr="00834B52" w:rsidRDefault="00C31D8C" w:rsidP="00760AD4">
      <w:pPr>
        <w:pStyle w:val="Code"/>
      </w:pPr>
      <w:r w:rsidRPr="00834B52">
        <w:t>15 16 5</w:t>
      </w:r>
    </w:p>
    <w:p w14:paraId="23F7DBD3" w14:textId="77777777" w:rsidR="00C31D8C" w:rsidRPr="00834B52" w:rsidRDefault="00C31D8C" w:rsidP="00760AD4">
      <w:pPr>
        <w:pStyle w:val="Code"/>
      </w:pPr>
      <w:r w:rsidRPr="00834B52">
        <w:t>15 17 4</w:t>
      </w:r>
    </w:p>
    <w:p w14:paraId="76B8EF23" w14:textId="77777777" w:rsidR="00C31D8C" w:rsidRPr="00834B52" w:rsidRDefault="00C31D8C" w:rsidP="00760AD4">
      <w:pPr>
        <w:pStyle w:val="Code"/>
      </w:pPr>
      <w:r w:rsidRPr="00834B52">
        <w:t>15 18 3</w:t>
      </w:r>
    </w:p>
    <w:p w14:paraId="2FBB087A" w14:textId="77777777" w:rsidR="00C31D8C" w:rsidRPr="00834B52" w:rsidRDefault="00C31D8C" w:rsidP="00760AD4">
      <w:pPr>
        <w:pStyle w:val="Code"/>
      </w:pPr>
      <w:r w:rsidRPr="00834B52">
        <w:t>15 19 4</w:t>
      </w:r>
    </w:p>
    <w:p w14:paraId="3541066A" w14:textId="77777777" w:rsidR="00C31D8C" w:rsidRPr="00834B52" w:rsidRDefault="00C31D8C" w:rsidP="00760AD4">
      <w:pPr>
        <w:pStyle w:val="Code"/>
      </w:pPr>
      <w:r w:rsidRPr="00834B52">
        <w:t>15 20 3</w:t>
      </w:r>
    </w:p>
    <w:p w14:paraId="1A9FDF09" w14:textId="77777777" w:rsidR="00C31D8C" w:rsidRPr="00834B52" w:rsidRDefault="00C31D8C" w:rsidP="00760AD4">
      <w:pPr>
        <w:pStyle w:val="Code"/>
      </w:pPr>
      <w:r w:rsidRPr="00834B52">
        <w:t>15 21 6</w:t>
      </w:r>
    </w:p>
    <w:p w14:paraId="023C1D89" w14:textId="77777777" w:rsidR="00C31D8C" w:rsidRPr="00834B52" w:rsidRDefault="00C31D8C" w:rsidP="00760AD4">
      <w:pPr>
        <w:pStyle w:val="Code"/>
      </w:pPr>
      <w:r w:rsidRPr="00834B52">
        <w:t>15 22 9</w:t>
      </w:r>
    </w:p>
    <w:p w14:paraId="5745CC43" w14:textId="77777777" w:rsidR="00C31D8C" w:rsidRPr="00834B52" w:rsidRDefault="00C31D8C" w:rsidP="00760AD4">
      <w:pPr>
        <w:pStyle w:val="Code"/>
      </w:pPr>
      <w:r w:rsidRPr="00834B52">
        <w:t>15 23 1</w:t>
      </w:r>
    </w:p>
    <w:p w14:paraId="2BBA08B9" w14:textId="77777777" w:rsidR="00C31D8C" w:rsidRPr="00834B52" w:rsidRDefault="00C31D8C" w:rsidP="00760AD4">
      <w:pPr>
        <w:pStyle w:val="Code"/>
      </w:pPr>
      <w:r w:rsidRPr="00834B52">
        <w:t>15 24 4</w:t>
      </w:r>
    </w:p>
    <w:p w14:paraId="1AED7EA5" w14:textId="77777777" w:rsidR="00C31D8C" w:rsidRPr="00834B52" w:rsidRDefault="00C31D8C" w:rsidP="00760AD4">
      <w:pPr>
        <w:pStyle w:val="Code"/>
      </w:pPr>
      <w:r w:rsidRPr="00834B52">
        <w:t>15 25 5</w:t>
      </w:r>
    </w:p>
    <w:p w14:paraId="242046D3" w14:textId="77777777" w:rsidR="00C31D8C" w:rsidRPr="00834B52" w:rsidRDefault="00C31D8C" w:rsidP="00760AD4">
      <w:pPr>
        <w:pStyle w:val="Code"/>
      </w:pPr>
      <w:r w:rsidRPr="00834B52">
        <w:t>15 26 4</w:t>
      </w:r>
    </w:p>
    <w:p w14:paraId="0549E00D" w14:textId="77777777" w:rsidR="00C31D8C" w:rsidRPr="00834B52" w:rsidRDefault="00C31D8C" w:rsidP="00760AD4">
      <w:pPr>
        <w:pStyle w:val="Code"/>
      </w:pPr>
      <w:r w:rsidRPr="00834B52">
        <w:t>15 27 5</w:t>
      </w:r>
    </w:p>
    <w:p w14:paraId="7E250C90" w14:textId="77777777" w:rsidR="00C31D8C" w:rsidRPr="00834B52" w:rsidRDefault="00C31D8C" w:rsidP="00760AD4">
      <w:pPr>
        <w:pStyle w:val="Code"/>
      </w:pPr>
      <w:r w:rsidRPr="00834B52">
        <w:t>15 28 10</w:t>
      </w:r>
    </w:p>
    <w:p w14:paraId="6E5FF934" w14:textId="77777777" w:rsidR="00C31D8C" w:rsidRPr="00834B52" w:rsidRDefault="00C31D8C" w:rsidP="00760AD4">
      <w:pPr>
        <w:pStyle w:val="Code"/>
      </w:pPr>
      <w:r w:rsidRPr="00834B52">
        <w:t>15 29 5</w:t>
      </w:r>
    </w:p>
    <w:p w14:paraId="72E83AB2" w14:textId="77777777" w:rsidR="00C31D8C" w:rsidRPr="00834B52" w:rsidRDefault="00C31D8C" w:rsidP="00760AD4">
      <w:pPr>
        <w:pStyle w:val="Code"/>
      </w:pPr>
      <w:r w:rsidRPr="00834B52">
        <w:t>15 30 4</w:t>
      </w:r>
    </w:p>
    <w:p w14:paraId="5220B3C7" w14:textId="77777777" w:rsidR="00C31D8C" w:rsidRPr="00834B52" w:rsidRDefault="00C31D8C" w:rsidP="00760AD4">
      <w:pPr>
        <w:pStyle w:val="Code"/>
      </w:pPr>
      <w:r w:rsidRPr="00834B52">
        <w:t>15 31 5</w:t>
      </w:r>
    </w:p>
    <w:p w14:paraId="4B9DAF89" w14:textId="77777777" w:rsidR="00C31D8C" w:rsidRPr="00834B52" w:rsidRDefault="00C31D8C" w:rsidP="00760AD4">
      <w:pPr>
        <w:pStyle w:val="Code"/>
      </w:pPr>
      <w:r w:rsidRPr="00834B52">
        <w:t>15 32 4</w:t>
      </w:r>
    </w:p>
    <w:p w14:paraId="7B63F73A" w14:textId="77777777" w:rsidR="00C31D8C" w:rsidRPr="00834B52" w:rsidRDefault="00C31D8C" w:rsidP="00760AD4">
      <w:pPr>
        <w:pStyle w:val="Code"/>
      </w:pPr>
      <w:r w:rsidRPr="00834B52">
        <w:t>15 33 2</w:t>
      </w:r>
    </w:p>
    <w:p w14:paraId="451071D1" w14:textId="77777777" w:rsidR="00C31D8C" w:rsidRPr="00834B52" w:rsidRDefault="00C31D8C" w:rsidP="00760AD4">
      <w:pPr>
        <w:pStyle w:val="Code"/>
      </w:pPr>
      <w:r w:rsidRPr="00834B52">
        <w:t>15 34 1</w:t>
      </w:r>
    </w:p>
    <w:p w14:paraId="22EB419C" w14:textId="77777777" w:rsidR="00C31D8C" w:rsidRPr="00834B52" w:rsidRDefault="00C31D8C" w:rsidP="00760AD4">
      <w:pPr>
        <w:pStyle w:val="Code"/>
      </w:pPr>
      <w:r w:rsidRPr="00834B52">
        <w:t>15 35 6</w:t>
      </w:r>
    </w:p>
    <w:p w14:paraId="3640B99E" w14:textId="77777777" w:rsidR="00C31D8C" w:rsidRPr="00834B52" w:rsidRDefault="00C31D8C" w:rsidP="00760AD4">
      <w:pPr>
        <w:pStyle w:val="Code"/>
      </w:pPr>
      <w:r w:rsidRPr="00834B52">
        <w:t>15 36 6</w:t>
      </w:r>
    </w:p>
    <w:p w14:paraId="6C1DA1DC" w14:textId="77777777" w:rsidR="00C31D8C" w:rsidRPr="00834B52" w:rsidRDefault="00C31D8C" w:rsidP="00760AD4">
      <w:pPr>
        <w:pStyle w:val="Code"/>
      </w:pPr>
      <w:r w:rsidRPr="00834B52">
        <w:t>15 37 4</w:t>
      </w:r>
    </w:p>
    <w:p w14:paraId="47D76F5B" w14:textId="77777777" w:rsidR="00C31D8C" w:rsidRPr="00834B52" w:rsidRDefault="00C31D8C" w:rsidP="00760AD4">
      <w:pPr>
        <w:pStyle w:val="Code"/>
      </w:pPr>
      <w:r w:rsidRPr="00834B52">
        <w:t>15 38 6</w:t>
      </w:r>
    </w:p>
    <w:p w14:paraId="2ED7C868" w14:textId="77777777" w:rsidR="00C31D8C" w:rsidRPr="00834B52" w:rsidRDefault="00C31D8C" w:rsidP="00760AD4">
      <w:pPr>
        <w:pStyle w:val="Code"/>
      </w:pPr>
      <w:r w:rsidRPr="00834B52">
        <w:t>15 39 7</w:t>
      </w:r>
    </w:p>
    <w:p w14:paraId="27300929" w14:textId="77777777" w:rsidR="00C31D8C" w:rsidRPr="00834B52" w:rsidRDefault="00C31D8C" w:rsidP="00760AD4">
      <w:pPr>
        <w:pStyle w:val="Code"/>
      </w:pPr>
      <w:r w:rsidRPr="00834B52">
        <w:t>15 40 4</w:t>
      </w:r>
    </w:p>
    <w:p w14:paraId="78DC3964" w14:textId="77777777" w:rsidR="00C31D8C" w:rsidRPr="00834B52" w:rsidRDefault="00C31D8C" w:rsidP="00760AD4">
      <w:pPr>
        <w:pStyle w:val="Code"/>
      </w:pPr>
      <w:r w:rsidRPr="00834B52">
        <w:t>15 41 4</w:t>
      </w:r>
    </w:p>
    <w:p w14:paraId="3392A6D1" w14:textId="77777777" w:rsidR="00C31D8C" w:rsidRPr="00834B52" w:rsidRDefault="00C31D8C" w:rsidP="00760AD4">
      <w:pPr>
        <w:pStyle w:val="Code"/>
      </w:pPr>
      <w:r w:rsidRPr="00834B52">
        <w:t>15 42 4</w:t>
      </w:r>
    </w:p>
    <w:p w14:paraId="1C167293" w14:textId="77777777" w:rsidR="00C31D8C" w:rsidRPr="00834B52" w:rsidRDefault="00C31D8C" w:rsidP="00760AD4">
      <w:pPr>
        <w:pStyle w:val="Code"/>
      </w:pPr>
      <w:r w:rsidRPr="00834B52">
        <w:t>15 43 1</w:t>
      </w:r>
    </w:p>
    <w:p w14:paraId="2436324B" w14:textId="77777777" w:rsidR="00C31D8C" w:rsidRPr="00834B52" w:rsidRDefault="00C31D8C" w:rsidP="00760AD4">
      <w:pPr>
        <w:pStyle w:val="Code"/>
      </w:pPr>
      <w:r w:rsidRPr="00834B52">
        <w:t>15 44 9</w:t>
      </w:r>
    </w:p>
    <w:p w14:paraId="4E342643" w14:textId="77777777" w:rsidR="00C31D8C" w:rsidRPr="00834B52" w:rsidRDefault="00C31D8C" w:rsidP="00760AD4">
      <w:pPr>
        <w:pStyle w:val="Code"/>
      </w:pPr>
      <w:r w:rsidRPr="00834B52">
        <w:t>15 45 5</w:t>
      </w:r>
    </w:p>
    <w:p w14:paraId="41ACA8F7" w14:textId="77777777" w:rsidR="00C31D8C" w:rsidRPr="00834B52" w:rsidRDefault="00C31D8C" w:rsidP="00760AD4">
      <w:pPr>
        <w:pStyle w:val="Code"/>
      </w:pPr>
      <w:r w:rsidRPr="00834B52">
        <w:t>15 46 9</w:t>
      </w:r>
    </w:p>
    <w:p w14:paraId="17DAD04B" w14:textId="77777777" w:rsidR="00C31D8C" w:rsidRPr="00834B52" w:rsidRDefault="00C31D8C" w:rsidP="00760AD4">
      <w:pPr>
        <w:pStyle w:val="Code"/>
      </w:pPr>
      <w:r w:rsidRPr="00834B52">
        <w:t>15 47 6</w:t>
      </w:r>
    </w:p>
    <w:p w14:paraId="40758871" w14:textId="77777777" w:rsidR="00C31D8C" w:rsidRPr="00834B52" w:rsidRDefault="00C31D8C" w:rsidP="00760AD4">
      <w:pPr>
        <w:pStyle w:val="Code"/>
      </w:pPr>
      <w:r w:rsidRPr="00834B52">
        <w:t>15 48 4</w:t>
      </w:r>
    </w:p>
    <w:p w14:paraId="78001D8E" w14:textId="77777777" w:rsidR="00C31D8C" w:rsidRPr="00834B52" w:rsidRDefault="00C31D8C" w:rsidP="00760AD4">
      <w:pPr>
        <w:pStyle w:val="Code"/>
      </w:pPr>
      <w:r w:rsidRPr="00834B52">
        <w:t>15 49 3</w:t>
      </w:r>
    </w:p>
    <w:p w14:paraId="377ACDDE" w14:textId="77777777" w:rsidR="00C31D8C" w:rsidRPr="00834B52" w:rsidRDefault="00C31D8C" w:rsidP="00760AD4">
      <w:pPr>
        <w:pStyle w:val="Code"/>
      </w:pPr>
      <w:r w:rsidRPr="00834B52">
        <w:t>15 50 5</w:t>
      </w:r>
    </w:p>
    <w:p w14:paraId="7D388C18" w14:textId="77777777" w:rsidR="00C31D8C" w:rsidRPr="00834B52" w:rsidRDefault="00C31D8C" w:rsidP="00760AD4">
      <w:pPr>
        <w:pStyle w:val="Code"/>
      </w:pPr>
      <w:r w:rsidRPr="00834B52">
        <w:t>15 51 9</w:t>
      </w:r>
    </w:p>
    <w:p w14:paraId="7D637BBC" w14:textId="77777777" w:rsidR="00C31D8C" w:rsidRPr="00834B52" w:rsidRDefault="00C31D8C" w:rsidP="00760AD4">
      <w:pPr>
        <w:pStyle w:val="Code"/>
      </w:pPr>
      <w:r w:rsidRPr="00834B52">
        <w:t>15 52 6</w:t>
      </w:r>
    </w:p>
    <w:p w14:paraId="6C8EE7C9" w14:textId="77777777" w:rsidR="00C31D8C" w:rsidRPr="00834B52" w:rsidRDefault="00C31D8C" w:rsidP="00760AD4">
      <w:pPr>
        <w:pStyle w:val="Code"/>
      </w:pPr>
      <w:r w:rsidRPr="00834B52">
        <w:lastRenderedPageBreak/>
        <w:t>15 53 8</w:t>
      </w:r>
    </w:p>
    <w:p w14:paraId="415EFA0A" w14:textId="77777777" w:rsidR="00C31D8C" w:rsidRPr="00834B52" w:rsidRDefault="00C31D8C" w:rsidP="00760AD4">
      <w:pPr>
        <w:pStyle w:val="Code"/>
      </w:pPr>
      <w:r w:rsidRPr="00834B52">
        <w:t>15 54 3</w:t>
      </w:r>
    </w:p>
    <w:p w14:paraId="73AB1A63" w14:textId="77777777" w:rsidR="00C31D8C" w:rsidRPr="00834B52" w:rsidRDefault="00C31D8C" w:rsidP="00760AD4">
      <w:pPr>
        <w:pStyle w:val="Code"/>
      </w:pPr>
      <w:r w:rsidRPr="00834B52">
        <w:t>15 55 5</w:t>
      </w:r>
    </w:p>
    <w:p w14:paraId="0620301E" w14:textId="77777777" w:rsidR="00C31D8C" w:rsidRPr="00834B52" w:rsidRDefault="00C31D8C" w:rsidP="00760AD4">
      <w:pPr>
        <w:pStyle w:val="Code"/>
      </w:pPr>
      <w:r w:rsidRPr="00834B52">
        <w:t>15 56 5</w:t>
      </w:r>
    </w:p>
    <w:p w14:paraId="1BE2B4F5" w14:textId="77777777" w:rsidR="00C31D8C" w:rsidRPr="00834B52" w:rsidRDefault="00C31D8C" w:rsidP="00760AD4">
      <w:pPr>
        <w:pStyle w:val="Code"/>
      </w:pPr>
      <w:r w:rsidRPr="00834B52">
        <w:t>15 57 2</w:t>
      </w:r>
    </w:p>
    <w:p w14:paraId="6344EE79" w14:textId="77777777" w:rsidR="00C31D8C" w:rsidRPr="00834B52" w:rsidRDefault="00C31D8C" w:rsidP="00760AD4">
      <w:pPr>
        <w:pStyle w:val="Code"/>
      </w:pPr>
      <w:r w:rsidRPr="00834B52">
        <w:t>15 58 5</w:t>
      </w:r>
    </w:p>
    <w:p w14:paraId="667D7F22" w14:textId="77777777" w:rsidR="00C31D8C" w:rsidRPr="00834B52" w:rsidRDefault="00C31D8C" w:rsidP="00760AD4">
      <w:pPr>
        <w:pStyle w:val="Code"/>
      </w:pPr>
      <w:r w:rsidRPr="00834B52">
        <w:t>15 59 10</w:t>
      </w:r>
    </w:p>
    <w:p w14:paraId="778319C2" w14:textId="77777777" w:rsidR="00C31D8C" w:rsidRPr="00834B52" w:rsidRDefault="00C31D8C" w:rsidP="00760AD4">
      <w:pPr>
        <w:pStyle w:val="Code"/>
      </w:pPr>
      <w:r w:rsidRPr="00834B52">
        <w:t>15 60 5</w:t>
      </w:r>
    </w:p>
    <w:p w14:paraId="7B802295" w14:textId="77777777" w:rsidR="00C31D8C" w:rsidRPr="00834B52" w:rsidRDefault="00C31D8C" w:rsidP="00760AD4">
      <w:pPr>
        <w:pStyle w:val="Code"/>
      </w:pPr>
      <w:r w:rsidRPr="00834B52">
        <w:t>15 61 4</w:t>
      </w:r>
    </w:p>
    <w:p w14:paraId="7DBB98C0" w14:textId="77777777" w:rsidR="00C31D8C" w:rsidRPr="00834B52" w:rsidRDefault="00C31D8C" w:rsidP="00760AD4">
      <w:pPr>
        <w:pStyle w:val="Code"/>
      </w:pPr>
      <w:r w:rsidRPr="00834B52">
        <w:t>15 62 4</w:t>
      </w:r>
    </w:p>
    <w:p w14:paraId="20DFE9E0" w14:textId="77777777" w:rsidR="00C31D8C" w:rsidRPr="00834B52" w:rsidRDefault="00C31D8C" w:rsidP="00760AD4">
      <w:pPr>
        <w:pStyle w:val="Code"/>
      </w:pPr>
      <w:r w:rsidRPr="00834B52">
        <w:t>15 63 2</w:t>
      </w:r>
    </w:p>
    <w:p w14:paraId="491BEE0C" w14:textId="77777777" w:rsidR="00C31D8C" w:rsidRPr="00834B52" w:rsidRDefault="00C31D8C" w:rsidP="00760AD4">
      <w:pPr>
        <w:pStyle w:val="Code"/>
      </w:pPr>
      <w:r w:rsidRPr="00834B52">
        <w:t>16 17 1</w:t>
      </w:r>
    </w:p>
    <w:p w14:paraId="4F881AA0" w14:textId="77777777" w:rsidR="00C31D8C" w:rsidRPr="00834B52" w:rsidRDefault="00C31D8C" w:rsidP="00760AD4">
      <w:pPr>
        <w:pStyle w:val="Code"/>
      </w:pPr>
      <w:r w:rsidRPr="00834B52">
        <w:t>16 18 6</w:t>
      </w:r>
    </w:p>
    <w:p w14:paraId="337244EB" w14:textId="77777777" w:rsidR="00C31D8C" w:rsidRPr="00834B52" w:rsidRDefault="00C31D8C" w:rsidP="00760AD4">
      <w:pPr>
        <w:pStyle w:val="Code"/>
      </w:pPr>
      <w:r w:rsidRPr="00834B52">
        <w:t>16 19 1</w:t>
      </w:r>
    </w:p>
    <w:p w14:paraId="41CAA837" w14:textId="77777777" w:rsidR="00C31D8C" w:rsidRPr="00834B52" w:rsidRDefault="00C31D8C" w:rsidP="00760AD4">
      <w:pPr>
        <w:pStyle w:val="Code"/>
      </w:pPr>
      <w:r w:rsidRPr="00834B52">
        <w:t>16 20 7</w:t>
      </w:r>
    </w:p>
    <w:p w14:paraId="16A40C57" w14:textId="77777777" w:rsidR="00C31D8C" w:rsidRPr="00834B52" w:rsidRDefault="00C31D8C" w:rsidP="00760AD4">
      <w:pPr>
        <w:pStyle w:val="Code"/>
      </w:pPr>
      <w:r w:rsidRPr="00834B52">
        <w:t>16 21 8</w:t>
      </w:r>
    </w:p>
    <w:p w14:paraId="2E7A2E96" w14:textId="77777777" w:rsidR="00C31D8C" w:rsidRPr="00834B52" w:rsidRDefault="00C31D8C" w:rsidP="00760AD4">
      <w:pPr>
        <w:pStyle w:val="Code"/>
      </w:pPr>
      <w:r w:rsidRPr="00834B52">
        <w:t>16 22 2</w:t>
      </w:r>
    </w:p>
    <w:p w14:paraId="205A0730" w14:textId="77777777" w:rsidR="00C31D8C" w:rsidRPr="00834B52" w:rsidRDefault="00C31D8C" w:rsidP="00760AD4">
      <w:pPr>
        <w:pStyle w:val="Code"/>
      </w:pPr>
      <w:r w:rsidRPr="00834B52">
        <w:t>16 23 2</w:t>
      </w:r>
    </w:p>
    <w:p w14:paraId="38D275FC" w14:textId="77777777" w:rsidR="00C31D8C" w:rsidRPr="00834B52" w:rsidRDefault="00C31D8C" w:rsidP="00760AD4">
      <w:pPr>
        <w:pStyle w:val="Code"/>
      </w:pPr>
      <w:r w:rsidRPr="00834B52">
        <w:t>16 24 1</w:t>
      </w:r>
    </w:p>
    <w:p w14:paraId="7D050B33" w14:textId="77777777" w:rsidR="00C31D8C" w:rsidRPr="00834B52" w:rsidRDefault="00C31D8C" w:rsidP="00760AD4">
      <w:pPr>
        <w:pStyle w:val="Code"/>
      </w:pPr>
      <w:r w:rsidRPr="00834B52">
        <w:t>16 25 6</w:t>
      </w:r>
    </w:p>
    <w:p w14:paraId="458BAEBE" w14:textId="77777777" w:rsidR="00C31D8C" w:rsidRPr="00834B52" w:rsidRDefault="00C31D8C" w:rsidP="00760AD4">
      <w:pPr>
        <w:pStyle w:val="Code"/>
      </w:pPr>
      <w:r w:rsidRPr="00834B52">
        <w:t>16 26 8</w:t>
      </w:r>
    </w:p>
    <w:p w14:paraId="1ABB9BBF" w14:textId="77777777" w:rsidR="00C31D8C" w:rsidRPr="00834B52" w:rsidRDefault="00C31D8C" w:rsidP="00760AD4">
      <w:pPr>
        <w:pStyle w:val="Code"/>
      </w:pPr>
      <w:r w:rsidRPr="00834B52">
        <w:t>16 27 5</w:t>
      </w:r>
    </w:p>
    <w:p w14:paraId="2A52B75E" w14:textId="77777777" w:rsidR="00C31D8C" w:rsidRPr="00834B52" w:rsidRDefault="00C31D8C" w:rsidP="00760AD4">
      <w:pPr>
        <w:pStyle w:val="Code"/>
      </w:pPr>
      <w:r w:rsidRPr="00834B52">
        <w:t>16 28 3</w:t>
      </w:r>
    </w:p>
    <w:p w14:paraId="425167D7" w14:textId="77777777" w:rsidR="00C31D8C" w:rsidRPr="00834B52" w:rsidRDefault="00C31D8C" w:rsidP="00760AD4">
      <w:pPr>
        <w:pStyle w:val="Code"/>
      </w:pPr>
      <w:r w:rsidRPr="00834B52">
        <w:t>16 29 5</w:t>
      </w:r>
    </w:p>
    <w:p w14:paraId="48098303" w14:textId="77777777" w:rsidR="00C31D8C" w:rsidRPr="00834B52" w:rsidRDefault="00C31D8C" w:rsidP="00760AD4">
      <w:pPr>
        <w:pStyle w:val="Code"/>
      </w:pPr>
      <w:r w:rsidRPr="00834B52">
        <w:t>16 30 6</w:t>
      </w:r>
    </w:p>
    <w:p w14:paraId="2FF3F71D" w14:textId="77777777" w:rsidR="00C31D8C" w:rsidRPr="00834B52" w:rsidRDefault="00C31D8C" w:rsidP="00760AD4">
      <w:pPr>
        <w:pStyle w:val="Code"/>
      </w:pPr>
      <w:r w:rsidRPr="00834B52">
        <w:t>16 31 2</w:t>
      </w:r>
    </w:p>
    <w:p w14:paraId="3D5BD207" w14:textId="77777777" w:rsidR="00C31D8C" w:rsidRPr="00834B52" w:rsidRDefault="00C31D8C" w:rsidP="00760AD4">
      <w:pPr>
        <w:pStyle w:val="Code"/>
      </w:pPr>
      <w:r w:rsidRPr="00834B52">
        <w:t>16 32 1</w:t>
      </w:r>
    </w:p>
    <w:p w14:paraId="06951CC1" w14:textId="77777777" w:rsidR="00C31D8C" w:rsidRPr="00834B52" w:rsidRDefault="00C31D8C" w:rsidP="00760AD4">
      <w:pPr>
        <w:pStyle w:val="Code"/>
      </w:pPr>
      <w:r w:rsidRPr="00834B52">
        <w:t>16 33 3</w:t>
      </w:r>
    </w:p>
    <w:p w14:paraId="217CD329" w14:textId="77777777" w:rsidR="00C31D8C" w:rsidRPr="00834B52" w:rsidRDefault="00C31D8C" w:rsidP="00760AD4">
      <w:pPr>
        <w:pStyle w:val="Code"/>
      </w:pPr>
      <w:r w:rsidRPr="00834B52">
        <w:t>16 34 10</w:t>
      </w:r>
    </w:p>
    <w:p w14:paraId="4CBD8477" w14:textId="77777777" w:rsidR="00C31D8C" w:rsidRPr="00834B52" w:rsidRDefault="00C31D8C" w:rsidP="00760AD4">
      <w:pPr>
        <w:pStyle w:val="Code"/>
      </w:pPr>
      <w:r w:rsidRPr="00834B52">
        <w:t>16 35 4</w:t>
      </w:r>
    </w:p>
    <w:p w14:paraId="1D8FA864" w14:textId="77777777" w:rsidR="00C31D8C" w:rsidRPr="00834B52" w:rsidRDefault="00C31D8C" w:rsidP="00760AD4">
      <w:pPr>
        <w:pStyle w:val="Code"/>
      </w:pPr>
      <w:r w:rsidRPr="00834B52">
        <w:t>16 36 1</w:t>
      </w:r>
    </w:p>
    <w:p w14:paraId="2B3BD208" w14:textId="77777777" w:rsidR="00C31D8C" w:rsidRPr="00834B52" w:rsidRDefault="00C31D8C" w:rsidP="00760AD4">
      <w:pPr>
        <w:pStyle w:val="Code"/>
      </w:pPr>
      <w:r w:rsidRPr="00834B52">
        <w:t>16 37 8</w:t>
      </w:r>
    </w:p>
    <w:p w14:paraId="30F53E3F" w14:textId="77777777" w:rsidR="00C31D8C" w:rsidRPr="00834B52" w:rsidRDefault="00C31D8C" w:rsidP="00760AD4">
      <w:pPr>
        <w:pStyle w:val="Code"/>
      </w:pPr>
      <w:r w:rsidRPr="00834B52">
        <w:t>16 38 5</w:t>
      </w:r>
    </w:p>
    <w:p w14:paraId="4B61B959" w14:textId="77777777" w:rsidR="00C31D8C" w:rsidRPr="00834B52" w:rsidRDefault="00C31D8C" w:rsidP="00760AD4">
      <w:pPr>
        <w:pStyle w:val="Code"/>
      </w:pPr>
      <w:r w:rsidRPr="00834B52">
        <w:t>16 39 2</w:t>
      </w:r>
    </w:p>
    <w:p w14:paraId="7F106997" w14:textId="77777777" w:rsidR="00C31D8C" w:rsidRPr="00834B52" w:rsidRDefault="00C31D8C" w:rsidP="00760AD4">
      <w:pPr>
        <w:pStyle w:val="Code"/>
      </w:pPr>
      <w:r w:rsidRPr="00834B52">
        <w:t>16 40 1</w:t>
      </w:r>
    </w:p>
    <w:p w14:paraId="33AFB307" w14:textId="77777777" w:rsidR="00C31D8C" w:rsidRPr="00834B52" w:rsidRDefault="00C31D8C" w:rsidP="00760AD4">
      <w:pPr>
        <w:pStyle w:val="Code"/>
      </w:pPr>
      <w:r w:rsidRPr="00834B52">
        <w:t>16 41 4</w:t>
      </w:r>
    </w:p>
    <w:p w14:paraId="7673E00B" w14:textId="77777777" w:rsidR="00C31D8C" w:rsidRPr="00834B52" w:rsidRDefault="00C31D8C" w:rsidP="00760AD4">
      <w:pPr>
        <w:pStyle w:val="Code"/>
      </w:pPr>
      <w:r w:rsidRPr="00834B52">
        <w:t>16 42 9</w:t>
      </w:r>
    </w:p>
    <w:p w14:paraId="5666F14B" w14:textId="77777777" w:rsidR="00C31D8C" w:rsidRPr="00834B52" w:rsidRDefault="00C31D8C" w:rsidP="00760AD4">
      <w:pPr>
        <w:pStyle w:val="Code"/>
      </w:pPr>
      <w:r w:rsidRPr="00834B52">
        <w:t>16 43 6</w:t>
      </w:r>
    </w:p>
    <w:p w14:paraId="4643A848" w14:textId="77777777" w:rsidR="00C31D8C" w:rsidRPr="00834B52" w:rsidRDefault="00C31D8C" w:rsidP="00760AD4">
      <w:pPr>
        <w:pStyle w:val="Code"/>
      </w:pPr>
      <w:r w:rsidRPr="00834B52">
        <w:t>16 44 5</w:t>
      </w:r>
    </w:p>
    <w:p w14:paraId="2C9BAA6C" w14:textId="77777777" w:rsidR="00C31D8C" w:rsidRPr="00834B52" w:rsidRDefault="00C31D8C" w:rsidP="00760AD4">
      <w:pPr>
        <w:pStyle w:val="Code"/>
      </w:pPr>
      <w:r w:rsidRPr="00834B52">
        <w:t>16 45 9</w:t>
      </w:r>
    </w:p>
    <w:p w14:paraId="6AE5CA06" w14:textId="77777777" w:rsidR="00C31D8C" w:rsidRPr="00834B52" w:rsidRDefault="00C31D8C" w:rsidP="00760AD4">
      <w:pPr>
        <w:pStyle w:val="Code"/>
      </w:pPr>
      <w:r w:rsidRPr="00834B52">
        <w:t>16 46 6</w:t>
      </w:r>
    </w:p>
    <w:p w14:paraId="0C842B63" w14:textId="77777777" w:rsidR="00C31D8C" w:rsidRPr="00834B52" w:rsidRDefault="00C31D8C" w:rsidP="00760AD4">
      <w:pPr>
        <w:pStyle w:val="Code"/>
      </w:pPr>
      <w:r w:rsidRPr="00834B52">
        <w:t>16 47 4</w:t>
      </w:r>
    </w:p>
    <w:p w14:paraId="45813B53" w14:textId="77777777" w:rsidR="00C31D8C" w:rsidRPr="00834B52" w:rsidRDefault="00C31D8C" w:rsidP="00760AD4">
      <w:pPr>
        <w:pStyle w:val="Code"/>
      </w:pPr>
      <w:r w:rsidRPr="00834B52">
        <w:t>16 48 4</w:t>
      </w:r>
    </w:p>
    <w:p w14:paraId="09CDA823" w14:textId="77777777" w:rsidR="00C31D8C" w:rsidRPr="00834B52" w:rsidRDefault="00C31D8C" w:rsidP="00760AD4">
      <w:pPr>
        <w:pStyle w:val="Code"/>
      </w:pPr>
      <w:r w:rsidRPr="00834B52">
        <w:t>16 49 7</w:t>
      </w:r>
    </w:p>
    <w:p w14:paraId="31B7F70B" w14:textId="77777777" w:rsidR="00C31D8C" w:rsidRPr="00834B52" w:rsidRDefault="00C31D8C" w:rsidP="00760AD4">
      <w:pPr>
        <w:pStyle w:val="Code"/>
      </w:pPr>
      <w:r w:rsidRPr="00834B52">
        <w:t>16 50 2</w:t>
      </w:r>
    </w:p>
    <w:p w14:paraId="798D40E7" w14:textId="77777777" w:rsidR="00C31D8C" w:rsidRPr="00834B52" w:rsidRDefault="00C31D8C" w:rsidP="00760AD4">
      <w:pPr>
        <w:pStyle w:val="Code"/>
      </w:pPr>
      <w:r w:rsidRPr="00834B52">
        <w:t>16 51 6</w:t>
      </w:r>
    </w:p>
    <w:p w14:paraId="3AFFCAF0" w14:textId="77777777" w:rsidR="00C31D8C" w:rsidRPr="00834B52" w:rsidRDefault="00C31D8C" w:rsidP="00760AD4">
      <w:pPr>
        <w:pStyle w:val="Code"/>
      </w:pPr>
      <w:r w:rsidRPr="00834B52">
        <w:t>16 52 5</w:t>
      </w:r>
    </w:p>
    <w:p w14:paraId="02193E1F" w14:textId="77777777" w:rsidR="00C31D8C" w:rsidRPr="00834B52" w:rsidRDefault="00C31D8C" w:rsidP="00760AD4">
      <w:pPr>
        <w:pStyle w:val="Code"/>
      </w:pPr>
      <w:r w:rsidRPr="00834B52">
        <w:t>16 53 6</w:t>
      </w:r>
    </w:p>
    <w:p w14:paraId="1D70D214" w14:textId="77777777" w:rsidR="00C31D8C" w:rsidRPr="00834B52" w:rsidRDefault="00C31D8C" w:rsidP="00760AD4">
      <w:pPr>
        <w:pStyle w:val="Code"/>
      </w:pPr>
      <w:r w:rsidRPr="00834B52">
        <w:t>16 54 9</w:t>
      </w:r>
    </w:p>
    <w:p w14:paraId="0C380032" w14:textId="77777777" w:rsidR="00C31D8C" w:rsidRPr="00834B52" w:rsidRDefault="00C31D8C" w:rsidP="00760AD4">
      <w:pPr>
        <w:pStyle w:val="Code"/>
      </w:pPr>
      <w:r w:rsidRPr="00834B52">
        <w:t>16 55 3</w:t>
      </w:r>
    </w:p>
    <w:p w14:paraId="5B6C27BF" w14:textId="77777777" w:rsidR="00C31D8C" w:rsidRPr="00834B52" w:rsidRDefault="00C31D8C" w:rsidP="00760AD4">
      <w:pPr>
        <w:pStyle w:val="Code"/>
      </w:pPr>
      <w:r w:rsidRPr="00834B52">
        <w:t>16 56 7</w:t>
      </w:r>
    </w:p>
    <w:p w14:paraId="5F3DC352" w14:textId="77777777" w:rsidR="00C31D8C" w:rsidRPr="00834B52" w:rsidRDefault="00C31D8C" w:rsidP="00760AD4">
      <w:pPr>
        <w:pStyle w:val="Code"/>
      </w:pPr>
      <w:r w:rsidRPr="00834B52">
        <w:t>16 57 8</w:t>
      </w:r>
    </w:p>
    <w:p w14:paraId="5F7B0112" w14:textId="77777777" w:rsidR="00C31D8C" w:rsidRPr="00834B52" w:rsidRDefault="00C31D8C" w:rsidP="00760AD4">
      <w:pPr>
        <w:pStyle w:val="Code"/>
      </w:pPr>
      <w:r w:rsidRPr="00834B52">
        <w:t>16 58 4</w:t>
      </w:r>
    </w:p>
    <w:p w14:paraId="0CE4F90B" w14:textId="77777777" w:rsidR="00C31D8C" w:rsidRPr="00834B52" w:rsidRDefault="00C31D8C" w:rsidP="00760AD4">
      <w:pPr>
        <w:pStyle w:val="Code"/>
      </w:pPr>
      <w:r w:rsidRPr="00834B52">
        <w:t>16 59 3</w:t>
      </w:r>
    </w:p>
    <w:p w14:paraId="4732C4E2" w14:textId="77777777" w:rsidR="00C31D8C" w:rsidRPr="00834B52" w:rsidRDefault="00C31D8C" w:rsidP="00760AD4">
      <w:pPr>
        <w:pStyle w:val="Code"/>
      </w:pPr>
      <w:r w:rsidRPr="00834B52">
        <w:t>16 60 5</w:t>
      </w:r>
    </w:p>
    <w:p w14:paraId="01B7DA30" w14:textId="77777777" w:rsidR="00C31D8C" w:rsidRPr="00834B52" w:rsidRDefault="00C31D8C" w:rsidP="00760AD4">
      <w:pPr>
        <w:pStyle w:val="Code"/>
      </w:pPr>
      <w:r w:rsidRPr="00834B52">
        <w:t>16 61 10</w:t>
      </w:r>
    </w:p>
    <w:p w14:paraId="053A0CE0" w14:textId="77777777" w:rsidR="00C31D8C" w:rsidRPr="00834B52" w:rsidRDefault="00C31D8C" w:rsidP="00760AD4">
      <w:pPr>
        <w:pStyle w:val="Code"/>
      </w:pPr>
      <w:r w:rsidRPr="00834B52">
        <w:t>16 62 2</w:t>
      </w:r>
    </w:p>
    <w:p w14:paraId="1F0CB204" w14:textId="77777777" w:rsidR="00C31D8C" w:rsidRPr="00834B52" w:rsidRDefault="00C31D8C" w:rsidP="00760AD4">
      <w:pPr>
        <w:pStyle w:val="Code"/>
      </w:pPr>
      <w:r w:rsidRPr="00834B52">
        <w:t>16 63 8</w:t>
      </w:r>
    </w:p>
    <w:p w14:paraId="4515F63F" w14:textId="77777777" w:rsidR="00C31D8C" w:rsidRPr="00834B52" w:rsidRDefault="00C31D8C" w:rsidP="00760AD4">
      <w:pPr>
        <w:pStyle w:val="Code"/>
      </w:pPr>
      <w:r w:rsidRPr="00834B52">
        <w:t>17 18 7</w:t>
      </w:r>
    </w:p>
    <w:p w14:paraId="76949F52" w14:textId="77777777" w:rsidR="00C31D8C" w:rsidRPr="00834B52" w:rsidRDefault="00C31D8C" w:rsidP="00760AD4">
      <w:pPr>
        <w:pStyle w:val="Code"/>
      </w:pPr>
      <w:r w:rsidRPr="00834B52">
        <w:t>17 19 3</w:t>
      </w:r>
    </w:p>
    <w:p w14:paraId="3EB0F96F" w14:textId="77777777" w:rsidR="00C31D8C" w:rsidRPr="00834B52" w:rsidRDefault="00C31D8C" w:rsidP="00760AD4">
      <w:pPr>
        <w:pStyle w:val="Code"/>
      </w:pPr>
      <w:r w:rsidRPr="00834B52">
        <w:t>17 20 1</w:t>
      </w:r>
    </w:p>
    <w:p w14:paraId="265DFFDA" w14:textId="77777777" w:rsidR="00C31D8C" w:rsidRPr="00834B52" w:rsidRDefault="00C31D8C" w:rsidP="00760AD4">
      <w:pPr>
        <w:pStyle w:val="Code"/>
      </w:pPr>
      <w:r w:rsidRPr="00834B52">
        <w:t>17 21 7</w:t>
      </w:r>
    </w:p>
    <w:p w14:paraId="7F2D1094" w14:textId="77777777" w:rsidR="00C31D8C" w:rsidRPr="00834B52" w:rsidRDefault="00C31D8C" w:rsidP="00760AD4">
      <w:pPr>
        <w:pStyle w:val="Code"/>
      </w:pPr>
      <w:r w:rsidRPr="00834B52">
        <w:t>17 22 5</w:t>
      </w:r>
    </w:p>
    <w:p w14:paraId="7EE1FB6B" w14:textId="77777777" w:rsidR="00C31D8C" w:rsidRPr="00834B52" w:rsidRDefault="00C31D8C" w:rsidP="00760AD4">
      <w:pPr>
        <w:pStyle w:val="Code"/>
      </w:pPr>
      <w:r w:rsidRPr="00834B52">
        <w:lastRenderedPageBreak/>
        <w:t>17 23 6</w:t>
      </w:r>
    </w:p>
    <w:p w14:paraId="3E77293D" w14:textId="77777777" w:rsidR="00C31D8C" w:rsidRPr="00834B52" w:rsidRDefault="00C31D8C" w:rsidP="00760AD4">
      <w:pPr>
        <w:pStyle w:val="Code"/>
      </w:pPr>
      <w:r w:rsidRPr="00834B52">
        <w:t>17 24 9</w:t>
      </w:r>
    </w:p>
    <w:p w14:paraId="7C75DC41" w14:textId="77777777" w:rsidR="00C31D8C" w:rsidRPr="00834B52" w:rsidRDefault="00C31D8C" w:rsidP="00760AD4">
      <w:pPr>
        <w:pStyle w:val="Code"/>
      </w:pPr>
      <w:r w:rsidRPr="00834B52">
        <w:t>17 25 7</w:t>
      </w:r>
    </w:p>
    <w:p w14:paraId="508F944F" w14:textId="77777777" w:rsidR="00C31D8C" w:rsidRPr="00834B52" w:rsidRDefault="00C31D8C" w:rsidP="00760AD4">
      <w:pPr>
        <w:pStyle w:val="Code"/>
      </w:pPr>
      <w:r w:rsidRPr="00834B52">
        <w:t>17 26 1</w:t>
      </w:r>
    </w:p>
    <w:p w14:paraId="2F398DB7" w14:textId="77777777" w:rsidR="00C31D8C" w:rsidRPr="00834B52" w:rsidRDefault="00C31D8C" w:rsidP="00760AD4">
      <w:pPr>
        <w:pStyle w:val="Code"/>
      </w:pPr>
      <w:r w:rsidRPr="00834B52">
        <w:t>17 27 4</w:t>
      </w:r>
    </w:p>
    <w:p w14:paraId="4DFE785A" w14:textId="77777777" w:rsidR="00C31D8C" w:rsidRPr="00834B52" w:rsidRDefault="00C31D8C" w:rsidP="00760AD4">
      <w:pPr>
        <w:pStyle w:val="Code"/>
      </w:pPr>
      <w:r w:rsidRPr="00834B52">
        <w:t>17 28 5</w:t>
      </w:r>
    </w:p>
    <w:p w14:paraId="365BEA7D" w14:textId="77777777" w:rsidR="00C31D8C" w:rsidRPr="00834B52" w:rsidRDefault="00C31D8C" w:rsidP="00760AD4">
      <w:pPr>
        <w:pStyle w:val="Code"/>
      </w:pPr>
      <w:r w:rsidRPr="00834B52">
        <w:t>17 29 7</w:t>
      </w:r>
    </w:p>
    <w:p w14:paraId="7F3F966C" w14:textId="77777777" w:rsidR="00C31D8C" w:rsidRPr="00834B52" w:rsidRDefault="00C31D8C" w:rsidP="00760AD4">
      <w:pPr>
        <w:pStyle w:val="Code"/>
      </w:pPr>
      <w:r w:rsidRPr="00834B52">
        <w:t>17 30 5</w:t>
      </w:r>
    </w:p>
    <w:p w14:paraId="457AA558" w14:textId="77777777" w:rsidR="00C31D8C" w:rsidRPr="00834B52" w:rsidRDefault="00C31D8C" w:rsidP="00760AD4">
      <w:pPr>
        <w:pStyle w:val="Code"/>
      </w:pPr>
      <w:r w:rsidRPr="00834B52">
        <w:t>17 31 5</w:t>
      </w:r>
    </w:p>
    <w:p w14:paraId="0D260168" w14:textId="77777777" w:rsidR="00C31D8C" w:rsidRPr="00834B52" w:rsidRDefault="00C31D8C" w:rsidP="00760AD4">
      <w:pPr>
        <w:pStyle w:val="Code"/>
      </w:pPr>
      <w:r w:rsidRPr="00834B52">
        <w:t>17 32 4</w:t>
      </w:r>
    </w:p>
    <w:p w14:paraId="06109D7F" w14:textId="77777777" w:rsidR="00C31D8C" w:rsidRPr="00834B52" w:rsidRDefault="00C31D8C" w:rsidP="00760AD4">
      <w:pPr>
        <w:pStyle w:val="Code"/>
      </w:pPr>
      <w:r w:rsidRPr="00834B52">
        <w:t>17 33 7</w:t>
      </w:r>
    </w:p>
    <w:p w14:paraId="4676B2C8" w14:textId="77777777" w:rsidR="00C31D8C" w:rsidRPr="00834B52" w:rsidRDefault="00C31D8C" w:rsidP="00760AD4">
      <w:pPr>
        <w:pStyle w:val="Code"/>
      </w:pPr>
      <w:r w:rsidRPr="00834B52">
        <w:t>17 34 1</w:t>
      </w:r>
    </w:p>
    <w:p w14:paraId="52B56B7C" w14:textId="77777777" w:rsidR="00C31D8C" w:rsidRPr="00834B52" w:rsidRDefault="00C31D8C" w:rsidP="00760AD4">
      <w:pPr>
        <w:pStyle w:val="Code"/>
      </w:pPr>
      <w:r w:rsidRPr="00834B52">
        <w:t>17 35 1</w:t>
      </w:r>
    </w:p>
    <w:p w14:paraId="14E9632B" w14:textId="77777777" w:rsidR="00C31D8C" w:rsidRPr="00834B52" w:rsidRDefault="00C31D8C" w:rsidP="00760AD4">
      <w:pPr>
        <w:pStyle w:val="Code"/>
      </w:pPr>
      <w:r w:rsidRPr="00834B52">
        <w:t>17 36 7</w:t>
      </w:r>
    </w:p>
    <w:p w14:paraId="588E2A68" w14:textId="77777777" w:rsidR="00C31D8C" w:rsidRPr="00834B52" w:rsidRDefault="00C31D8C" w:rsidP="00760AD4">
      <w:pPr>
        <w:pStyle w:val="Code"/>
      </w:pPr>
      <w:r w:rsidRPr="00834B52">
        <w:t>17 37 8</w:t>
      </w:r>
    </w:p>
    <w:p w14:paraId="60FDC40D" w14:textId="77777777" w:rsidR="00C31D8C" w:rsidRPr="00834B52" w:rsidRDefault="00C31D8C" w:rsidP="00760AD4">
      <w:pPr>
        <w:pStyle w:val="Code"/>
      </w:pPr>
      <w:r w:rsidRPr="00834B52">
        <w:t>17 38 6</w:t>
      </w:r>
    </w:p>
    <w:p w14:paraId="025712A0" w14:textId="77777777" w:rsidR="00C31D8C" w:rsidRPr="00834B52" w:rsidRDefault="00C31D8C" w:rsidP="00760AD4">
      <w:pPr>
        <w:pStyle w:val="Code"/>
      </w:pPr>
      <w:r w:rsidRPr="00834B52">
        <w:t>17 39 1</w:t>
      </w:r>
    </w:p>
    <w:p w14:paraId="617226D1" w14:textId="77777777" w:rsidR="00C31D8C" w:rsidRPr="00834B52" w:rsidRDefault="00C31D8C" w:rsidP="00760AD4">
      <w:pPr>
        <w:pStyle w:val="Code"/>
      </w:pPr>
      <w:r w:rsidRPr="00834B52">
        <w:t>17 40 1</w:t>
      </w:r>
    </w:p>
    <w:p w14:paraId="7347FD96" w14:textId="77777777" w:rsidR="00C31D8C" w:rsidRPr="00834B52" w:rsidRDefault="00C31D8C" w:rsidP="00760AD4">
      <w:pPr>
        <w:pStyle w:val="Code"/>
      </w:pPr>
      <w:r w:rsidRPr="00834B52">
        <w:t>17 41 1</w:t>
      </w:r>
    </w:p>
    <w:p w14:paraId="2BD85649" w14:textId="77777777" w:rsidR="00C31D8C" w:rsidRPr="00834B52" w:rsidRDefault="00C31D8C" w:rsidP="00760AD4">
      <w:pPr>
        <w:pStyle w:val="Code"/>
      </w:pPr>
      <w:r w:rsidRPr="00834B52">
        <w:t>17 42 5</w:t>
      </w:r>
    </w:p>
    <w:p w14:paraId="2572EC7D" w14:textId="77777777" w:rsidR="00C31D8C" w:rsidRPr="00834B52" w:rsidRDefault="00C31D8C" w:rsidP="00760AD4">
      <w:pPr>
        <w:pStyle w:val="Code"/>
      </w:pPr>
      <w:r w:rsidRPr="00834B52">
        <w:t>17 43 3</w:t>
      </w:r>
    </w:p>
    <w:p w14:paraId="44E73334" w14:textId="77777777" w:rsidR="00C31D8C" w:rsidRPr="00834B52" w:rsidRDefault="00C31D8C" w:rsidP="00760AD4">
      <w:pPr>
        <w:pStyle w:val="Code"/>
      </w:pPr>
      <w:r w:rsidRPr="00834B52">
        <w:t>17 44 3</w:t>
      </w:r>
    </w:p>
    <w:p w14:paraId="74A429C7" w14:textId="77777777" w:rsidR="00C31D8C" w:rsidRPr="00834B52" w:rsidRDefault="00C31D8C" w:rsidP="00760AD4">
      <w:pPr>
        <w:pStyle w:val="Code"/>
      </w:pPr>
      <w:r w:rsidRPr="00834B52">
        <w:t>17 45 3</w:t>
      </w:r>
    </w:p>
    <w:p w14:paraId="58E3B9F7" w14:textId="77777777" w:rsidR="00C31D8C" w:rsidRPr="00834B52" w:rsidRDefault="00C31D8C" w:rsidP="00760AD4">
      <w:pPr>
        <w:pStyle w:val="Code"/>
      </w:pPr>
      <w:r w:rsidRPr="00834B52">
        <w:t>17 46 3</w:t>
      </w:r>
    </w:p>
    <w:p w14:paraId="3362308B" w14:textId="77777777" w:rsidR="00C31D8C" w:rsidRPr="00834B52" w:rsidRDefault="00C31D8C" w:rsidP="00760AD4">
      <w:pPr>
        <w:pStyle w:val="Code"/>
      </w:pPr>
      <w:r w:rsidRPr="00834B52">
        <w:t>17 47 3</w:t>
      </w:r>
    </w:p>
    <w:p w14:paraId="58ED08FB" w14:textId="77777777" w:rsidR="00C31D8C" w:rsidRPr="00834B52" w:rsidRDefault="00C31D8C" w:rsidP="00760AD4">
      <w:pPr>
        <w:pStyle w:val="Code"/>
      </w:pPr>
      <w:r w:rsidRPr="00834B52">
        <w:t>17 48 7</w:t>
      </w:r>
    </w:p>
    <w:p w14:paraId="187E5FC6" w14:textId="77777777" w:rsidR="00C31D8C" w:rsidRPr="00834B52" w:rsidRDefault="00C31D8C" w:rsidP="00760AD4">
      <w:pPr>
        <w:pStyle w:val="Code"/>
      </w:pPr>
      <w:r w:rsidRPr="00834B52">
        <w:t>17 49 10</w:t>
      </w:r>
    </w:p>
    <w:p w14:paraId="432CF98F" w14:textId="77777777" w:rsidR="00C31D8C" w:rsidRPr="00834B52" w:rsidRDefault="00C31D8C" w:rsidP="00760AD4">
      <w:pPr>
        <w:pStyle w:val="Code"/>
      </w:pPr>
      <w:r w:rsidRPr="00834B52">
        <w:t>17 50 6</w:t>
      </w:r>
    </w:p>
    <w:p w14:paraId="2F6EB97E" w14:textId="77777777" w:rsidR="00C31D8C" w:rsidRPr="00834B52" w:rsidRDefault="00C31D8C" w:rsidP="00760AD4">
      <w:pPr>
        <w:pStyle w:val="Code"/>
      </w:pPr>
      <w:r w:rsidRPr="00834B52">
        <w:t>17 51 2</w:t>
      </w:r>
    </w:p>
    <w:p w14:paraId="45CEE8BF" w14:textId="77777777" w:rsidR="00C31D8C" w:rsidRPr="00834B52" w:rsidRDefault="00C31D8C" w:rsidP="00760AD4">
      <w:pPr>
        <w:pStyle w:val="Code"/>
      </w:pPr>
      <w:r w:rsidRPr="00834B52">
        <w:t>17 52 6</w:t>
      </w:r>
    </w:p>
    <w:p w14:paraId="2DC3B64A" w14:textId="77777777" w:rsidR="00C31D8C" w:rsidRPr="00834B52" w:rsidRDefault="00C31D8C" w:rsidP="00760AD4">
      <w:pPr>
        <w:pStyle w:val="Code"/>
      </w:pPr>
      <w:r w:rsidRPr="00834B52">
        <w:t>17 53 6</w:t>
      </w:r>
    </w:p>
    <w:p w14:paraId="4834F2A0" w14:textId="77777777" w:rsidR="00C31D8C" w:rsidRPr="00834B52" w:rsidRDefault="00C31D8C" w:rsidP="00760AD4">
      <w:pPr>
        <w:pStyle w:val="Code"/>
      </w:pPr>
      <w:r w:rsidRPr="00834B52">
        <w:t>17 54 7</w:t>
      </w:r>
    </w:p>
    <w:p w14:paraId="324CB161" w14:textId="77777777" w:rsidR="00C31D8C" w:rsidRPr="00834B52" w:rsidRDefault="00C31D8C" w:rsidP="00760AD4">
      <w:pPr>
        <w:pStyle w:val="Code"/>
      </w:pPr>
      <w:r w:rsidRPr="00834B52">
        <w:t>17 55 8</w:t>
      </w:r>
    </w:p>
    <w:p w14:paraId="433D9421" w14:textId="77777777" w:rsidR="00C31D8C" w:rsidRPr="00834B52" w:rsidRDefault="00C31D8C" w:rsidP="00760AD4">
      <w:pPr>
        <w:pStyle w:val="Code"/>
      </w:pPr>
      <w:r w:rsidRPr="00834B52">
        <w:t>17 56 8</w:t>
      </w:r>
    </w:p>
    <w:p w14:paraId="2C68912D" w14:textId="77777777" w:rsidR="00C31D8C" w:rsidRPr="00834B52" w:rsidRDefault="00C31D8C" w:rsidP="00760AD4">
      <w:pPr>
        <w:pStyle w:val="Code"/>
      </w:pPr>
      <w:r w:rsidRPr="00834B52">
        <w:t>17 57 3</w:t>
      </w:r>
    </w:p>
    <w:p w14:paraId="4296475C" w14:textId="77777777" w:rsidR="00C31D8C" w:rsidRPr="00834B52" w:rsidRDefault="00C31D8C" w:rsidP="00760AD4">
      <w:pPr>
        <w:pStyle w:val="Code"/>
      </w:pPr>
      <w:r w:rsidRPr="00834B52">
        <w:t>17 58 3</w:t>
      </w:r>
    </w:p>
    <w:p w14:paraId="1A3C705D" w14:textId="77777777" w:rsidR="00C31D8C" w:rsidRPr="00834B52" w:rsidRDefault="00C31D8C" w:rsidP="00760AD4">
      <w:pPr>
        <w:pStyle w:val="Code"/>
      </w:pPr>
      <w:r w:rsidRPr="00834B52">
        <w:t>17 59 3</w:t>
      </w:r>
    </w:p>
    <w:p w14:paraId="1BAF4E65" w14:textId="77777777" w:rsidR="00C31D8C" w:rsidRPr="00834B52" w:rsidRDefault="00C31D8C" w:rsidP="00760AD4">
      <w:pPr>
        <w:pStyle w:val="Code"/>
      </w:pPr>
      <w:r w:rsidRPr="00834B52">
        <w:t>17 60 3</w:t>
      </w:r>
    </w:p>
    <w:p w14:paraId="2F5F2B6B" w14:textId="77777777" w:rsidR="00C31D8C" w:rsidRPr="00834B52" w:rsidRDefault="00C31D8C" w:rsidP="00760AD4">
      <w:pPr>
        <w:pStyle w:val="Code"/>
      </w:pPr>
      <w:r w:rsidRPr="00834B52">
        <w:t>17 61 1</w:t>
      </w:r>
    </w:p>
    <w:p w14:paraId="71118095" w14:textId="77777777" w:rsidR="00C31D8C" w:rsidRPr="00834B52" w:rsidRDefault="00C31D8C" w:rsidP="00760AD4">
      <w:pPr>
        <w:pStyle w:val="Code"/>
      </w:pPr>
      <w:r w:rsidRPr="00834B52">
        <w:t>17 62 8</w:t>
      </w:r>
    </w:p>
    <w:p w14:paraId="477ED6BB" w14:textId="77777777" w:rsidR="00C31D8C" w:rsidRPr="00834B52" w:rsidRDefault="00C31D8C" w:rsidP="00760AD4">
      <w:pPr>
        <w:pStyle w:val="Code"/>
      </w:pPr>
      <w:r w:rsidRPr="00834B52">
        <w:t>17 63 8</w:t>
      </w:r>
    </w:p>
    <w:p w14:paraId="68008E7C" w14:textId="77777777" w:rsidR="00C31D8C" w:rsidRPr="00834B52" w:rsidRDefault="00C31D8C" w:rsidP="00760AD4">
      <w:pPr>
        <w:pStyle w:val="Code"/>
      </w:pPr>
      <w:r w:rsidRPr="00834B52">
        <w:t>18 19 8</w:t>
      </w:r>
    </w:p>
    <w:p w14:paraId="786720FB" w14:textId="77777777" w:rsidR="00C31D8C" w:rsidRPr="00834B52" w:rsidRDefault="00C31D8C" w:rsidP="00760AD4">
      <w:pPr>
        <w:pStyle w:val="Code"/>
      </w:pPr>
      <w:r w:rsidRPr="00834B52">
        <w:t>18 20 7</w:t>
      </w:r>
    </w:p>
    <w:p w14:paraId="276939A4" w14:textId="77777777" w:rsidR="00C31D8C" w:rsidRPr="00834B52" w:rsidRDefault="00C31D8C" w:rsidP="00760AD4">
      <w:pPr>
        <w:pStyle w:val="Code"/>
      </w:pPr>
      <w:r w:rsidRPr="00834B52">
        <w:t>18 21 6</w:t>
      </w:r>
    </w:p>
    <w:p w14:paraId="0AD5172E" w14:textId="77777777" w:rsidR="00C31D8C" w:rsidRPr="00834B52" w:rsidRDefault="00C31D8C" w:rsidP="00760AD4">
      <w:pPr>
        <w:pStyle w:val="Code"/>
      </w:pPr>
      <w:r w:rsidRPr="00834B52">
        <w:t>18 22 4</w:t>
      </w:r>
    </w:p>
    <w:p w14:paraId="2BE707F2" w14:textId="77777777" w:rsidR="00C31D8C" w:rsidRPr="00834B52" w:rsidRDefault="00C31D8C" w:rsidP="00760AD4">
      <w:pPr>
        <w:pStyle w:val="Code"/>
      </w:pPr>
      <w:r w:rsidRPr="00834B52">
        <w:t>18 23 5</w:t>
      </w:r>
    </w:p>
    <w:p w14:paraId="59288649" w14:textId="77777777" w:rsidR="00C31D8C" w:rsidRPr="00834B52" w:rsidRDefault="00C31D8C" w:rsidP="00760AD4">
      <w:pPr>
        <w:pStyle w:val="Code"/>
      </w:pPr>
      <w:r w:rsidRPr="00834B52">
        <w:t>18 24 3</w:t>
      </w:r>
    </w:p>
    <w:p w14:paraId="02B48147" w14:textId="77777777" w:rsidR="00C31D8C" w:rsidRPr="00834B52" w:rsidRDefault="00C31D8C" w:rsidP="00760AD4">
      <w:pPr>
        <w:pStyle w:val="Code"/>
      </w:pPr>
      <w:r w:rsidRPr="00834B52">
        <w:t>18 25 1</w:t>
      </w:r>
    </w:p>
    <w:p w14:paraId="61D043B4" w14:textId="77777777" w:rsidR="00C31D8C" w:rsidRPr="00834B52" w:rsidRDefault="00C31D8C" w:rsidP="00760AD4">
      <w:pPr>
        <w:pStyle w:val="Code"/>
      </w:pPr>
      <w:r w:rsidRPr="00834B52">
        <w:t>18 26 1</w:t>
      </w:r>
    </w:p>
    <w:p w14:paraId="0DC2321A" w14:textId="77777777" w:rsidR="00C31D8C" w:rsidRPr="00834B52" w:rsidRDefault="00C31D8C" w:rsidP="00760AD4">
      <w:pPr>
        <w:pStyle w:val="Code"/>
      </w:pPr>
      <w:r w:rsidRPr="00834B52">
        <w:t>18 27 6</w:t>
      </w:r>
    </w:p>
    <w:p w14:paraId="6E08D487" w14:textId="77777777" w:rsidR="00C31D8C" w:rsidRPr="00834B52" w:rsidRDefault="00C31D8C" w:rsidP="00760AD4">
      <w:pPr>
        <w:pStyle w:val="Code"/>
      </w:pPr>
      <w:r w:rsidRPr="00834B52">
        <w:t>18 28 7</w:t>
      </w:r>
    </w:p>
    <w:p w14:paraId="63CE2B03" w14:textId="77777777" w:rsidR="00C31D8C" w:rsidRPr="00834B52" w:rsidRDefault="00C31D8C" w:rsidP="00760AD4">
      <w:pPr>
        <w:pStyle w:val="Code"/>
      </w:pPr>
      <w:r w:rsidRPr="00834B52">
        <w:t>18 29 6</w:t>
      </w:r>
    </w:p>
    <w:p w14:paraId="7755088C" w14:textId="77777777" w:rsidR="00C31D8C" w:rsidRPr="00834B52" w:rsidRDefault="00C31D8C" w:rsidP="00760AD4">
      <w:pPr>
        <w:pStyle w:val="Code"/>
      </w:pPr>
      <w:r w:rsidRPr="00834B52">
        <w:t>18 30 1</w:t>
      </w:r>
    </w:p>
    <w:p w14:paraId="1435E9BC" w14:textId="77777777" w:rsidR="00C31D8C" w:rsidRPr="00834B52" w:rsidRDefault="00C31D8C" w:rsidP="00760AD4">
      <w:pPr>
        <w:pStyle w:val="Code"/>
      </w:pPr>
      <w:r w:rsidRPr="00834B52">
        <w:t>18 31 6</w:t>
      </w:r>
    </w:p>
    <w:p w14:paraId="735482F9" w14:textId="77777777" w:rsidR="00C31D8C" w:rsidRPr="00834B52" w:rsidRDefault="00C31D8C" w:rsidP="00760AD4">
      <w:pPr>
        <w:pStyle w:val="Code"/>
      </w:pPr>
      <w:r w:rsidRPr="00834B52">
        <w:t>18 32 2</w:t>
      </w:r>
    </w:p>
    <w:p w14:paraId="0C3174B5" w14:textId="77777777" w:rsidR="00C31D8C" w:rsidRPr="00834B52" w:rsidRDefault="00C31D8C" w:rsidP="00760AD4">
      <w:pPr>
        <w:pStyle w:val="Code"/>
      </w:pPr>
      <w:r w:rsidRPr="00834B52">
        <w:t>18 33 5</w:t>
      </w:r>
    </w:p>
    <w:p w14:paraId="60570D1B" w14:textId="77777777" w:rsidR="00C31D8C" w:rsidRPr="00834B52" w:rsidRDefault="00C31D8C" w:rsidP="00760AD4">
      <w:pPr>
        <w:pStyle w:val="Code"/>
      </w:pPr>
      <w:r w:rsidRPr="00834B52">
        <w:t>18 34 4</w:t>
      </w:r>
    </w:p>
    <w:p w14:paraId="069EBE59" w14:textId="77777777" w:rsidR="00C31D8C" w:rsidRPr="00834B52" w:rsidRDefault="00C31D8C" w:rsidP="00760AD4">
      <w:pPr>
        <w:pStyle w:val="Code"/>
      </w:pPr>
      <w:r w:rsidRPr="00834B52">
        <w:t>18 35 5</w:t>
      </w:r>
    </w:p>
    <w:p w14:paraId="12F90146" w14:textId="77777777" w:rsidR="00C31D8C" w:rsidRPr="00834B52" w:rsidRDefault="00C31D8C" w:rsidP="00760AD4">
      <w:pPr>
        <w:pStyle w:val="Code"/>
      </w:pPr>
      <w:r w:rsidRPr="00834B52">
        <w:t>18 36 6</w:t>
      </w:r>
    </w:p>
    <w:p w14:paraId="75B2A2F5" w14:textId="77777777" w:rsidR="00C31D8C" w:rsidRPr="00834B52" w:rsidRDefault="00C31D8C" w:rsidP="00760AD4">
      <w:pPr>
        <w:pStyle w:val="Code"/>
      </w:pPr>
      <w:r w:rsidRPr="00834B52">
        <w:t>18 37 2</w:t>
      </w:r>
    </w:p>
    <w:p w14:paraId="61228A9C" w14:textId="77777777" w:rsidR="00C31D8C" w:rsidRPr="00834B52" w:rsidRDefault="00C31D8C" w:rsidP="00760AD4">
      <w:pPr>
        <w:pStyle w:val="Code"/>
      </w:pPr>
      <w:r w:rsidRPr="00834B52">
        <w:t>18 38 6</w:t>
      </w:r>
    </w:p>
    <w:p w14:paraId="052C7B63" w14:textId="77777777" w:rsidR="00C31D8C" w:rsidRPr="00834B52" w:rsidRDefault="00C31D8C" w:rsidP="00760AD4">
      <w:pPr>
        <w:pStyle w:val="Code"/>
      </w:pPr>
      <w:r w:rsidRPr="00834B52">
        <w:t>18 39 6</w:t>
      </w:r>
    </w:p>
    <w:p w14:paraId="168629FB" w14:textId="77777777" w:rsidR="00C31D8C" w:rsidRPr="00834B52" w:rsidRDefault="00C31D8C" w:rsidP="00760AD4">
      <w:pPr>
        <w:pStyle w:val="Code"/>
      </w:pPr>
      <w:r w:rsidRPr="00834B52">
        <w:t>18 40 1</w:t>
      </w:r>
    </w:p>
    <w:p w14:paraId="340551AF" w14:textId="77777777" w:rsidR="00C31D8C" w:rsidRPr="00834B52" w:rsidRDefault="00C31D8C" w:rsidP="00760AD4">
      <w:pPr>
        <w:pStyle w:val="Code"/>
      </w:pPr>
      <w:r w:rsidRPr="00834B52">
        <w:lastRenderedPageBreak/>
        <w:t>18 41 4</w:t>
      </w:r>
    </w:p>
    <w:p w14:paraId="4B1B75B3" w14:textId="77777777" w:rsidR="00C31D8C" w:rsidRPr="00834B52" w:rsidRDefault="00C31D8C" w:rsidP="00760AD4">
      <w:pPr>
        <w:pStyle w:val="Code"/>
      </w:pPr>
      <w:r w:rsidRPr="00834B52">
        <w:t>18 42 8</w:t>
      </w:r>
    </w:p>
    <w:p w14:paraId="777F26AC" w14:textId="77777777" w:rsidR="00C31D8C" w:rsidRPr="00834B52" w:rsidRDefault="00C31D8C" w:rsidP="00760AD4">
      <w:pPr>
        <w:pStyle w:val="Code"/>
      </w:pPr>
      <w:r w:rsidRPr="00834B52">
        <w:t>18 43 3</w:t>
      </w:r>
    </w:p>
    <w:p w14:paraId="63FB7BBC" w14:textId="77777777" w:rsidR="00C31D8C" w:rsidRPr="00834B52" w:rsidRDefault="00C31D8C" w:rsidP="00760AD4">
      <w:pPr>
        <w:pStyle w:val="Code"/>
      </w:pPr>
      <w:r w:rsidRPr="00834B52">
        <w:t>18 44 10</w:t>
      </w:r>
    </w:p>
    <w:p w14:paraId="41C6C0D3" w14:textId="77777777" w:rsidR="00C31D8C" w:rsidRPr="00834B52" w:rsidRDefault="00C31D8C" w:rsidP="00760AD4">
      <w:pPr>
        <w:pStyle w:val="Code"/>
      </w:pPr>
      <w:r w:rsidRPr="00834B52">
        <w:t>18 45 5</w:t>
      </w:r>
    </w:p>
    <w:p w14:paraId="00E03D37" w14:textId="77777777" w:rsidR="00C31D8C" w:rsidRPr="00834B52" w:rsidRDefault="00C31D8C" w:rsidP="00760AD4">
      <w:pPr>
        <w:pStyle w:val="Code"/>
      </w:pPr>
      <w:r w:rsidRPr="00834B52">
        <w:t>18 46 3</w:t>
      </w:r>
    </w:p>
    <w:p w14:paraId="3599234C" w14:textId="77777777" w:rsidR="00C31D8C" w:rsidRPr="00834B52" w:rsidRDefault="00C31D8C" w:rsidP="00760AD4">
      <w:pPr>
        <w:pStyle w:val="Code"/>
      </w:pPr>
      <w:r w:rsidRPr="00834B52">
        <w:t>18 47 5</w:t>
      </w:r>
    </w:p>
    <w:p w14:paraId="4EEBFCEA" w14:textId="77777777" w:rsidR="00C31D8C" w:rsidRPr="00834B52" w:rsidRDefault="00C31D8C" w:rsidP="00760AD4">
      <w:pPr>
        <w:pStyle w:val="Code"/>
      </w:pPr>
      <w:r w:rsidRPr="00834B52">
        <w:t>18 48 8</w:t>
      </w:r>
    </w:p>
    <w:p w14:paraId="4E528E4D" w14:textId="77777777" w:rsidR="00C31D8C" w:rsidRPr="00834B52" w:rsidRDefault="00C31D8C" w:rsidP="00760AD4">
      <w:pPr>
        <w:pStyle w:val="Code"/>
      </w:pPr>
      <w:r w:rsidRPr="00834B52">
        <w:t>18 49 6</w:t>
      </w:r>
    </w:p>
    <w:p w14:paraId="5029EC06" w14:textId="77777777" w:rsidR="00C31D8C" w:rsidRPr="00834B52" w:rsidRDefault="00C31D8C" w:rsidP="00760AD4">
      <w:pPr>
        <w:pStyle w:val="Code"/>
      </w:pPr>
      <w:r w:rsidRPr="00834B52">
        <w:t>18 50 9</w:t>
      </w:r>
    </w:p>
    <w:p w14:paraId="73508A07" w14:textId="77777777" w:rsidR="00C31D8C" w:rsidRPr="00834B52" w:rsidRDefault="00C31D8C" w:rsidP="00760AD4">
      <w:pPr>
        <w:pStyle w:val="Code"/>
      </w:pPr>
      <w:r w:rsidRPr="00834B52">
        <w:t>18 51 2</w:t>
      </w:r>
    </w:p>
    <w:p w14:paraId="73CC254D" w14:textId="77777777" w:rsidR="00C31D8C" w:rsidRPr="00834B52" w:rsidRDefault="00C31D8C" w:rsidP="00760AD4">
      <w:pPr>
        <w:pStyle w:val="Code"/>
      </w:pPr>
      <w:r w:rsidRPr="00834B52">
        <w:t>18 52 7</w:t>
      </w:r>
    </w:p>
    <w:p w14:paraId="79BFF76D" w14:textId="77777777" w:rsidR="00C31D8C" w:rsidRPr="00834B52" w:rsidRDefault="00C31D8C" w:rsidP="00760AD4">
      <w:pPr>
        <w:pStyle w:val="Code"/>
      </w:pPr>
      <w:r w:rsidRPr="00834B52">
        <w:t>18 53 6</w:t>
      </w:r>
    </w:p>
    <w:p w14:paraId="5484058F" w14:textId="77777777" w:rsidR="00C31D8C" w:rsidRPr="00834B52" w:rsidRDefault="00C31D8C" w:rsidP="00760AD4">
      <w:pPr>
        <w:pStyle w:val="Code"/>
      </w:pPr>
      <w:r w:rsidRPr="00834B52">
        <w:t>18 54 1</w:t>
      </w:r>
    </w:p>
    <w:p w14:paraId="67D62D9E" w14:textId="77777777" w:rsidR="00C31D8C" w:rsidRPr="00834B52" w:rsidRDefault="00C31D8C" w:rsidP="00760AD4">
      <w:pPr>
        <w:pStyle w:val="Code"/>
      </w:pPr>
      <w:r w:rsidRPr="00834B52">
        <w:t>18 55 9</w:t>
      </w:r>
    </w:p>
    <w:p w14:paraId="1EA0EB1B" w14:textId="77777777" w:rsidR="00C31D8C" w:rsidRPr="00834B52" w:rsidRDefault="00C31D8C" w:rsidP="00760AD4">
      <w:pPr>
        <w:pStyle w:val="Code"/>
      </w:pPr>
      <w:r w:rsidRPr="00834B52">
        <w:t>18 56 9</w:t>
      </w:r>
    </w:p>
    <w:p w14:paraId="1E682315" w14:textId="77777777" w:rsidR="00C31D8C" w:rsidRPr="00834B52" w:rsidRDefault="00C31D8C" w:rsidP="00760AD4">
      <w:pPr>
        <w:pStyle w:val="Code"/>
      </w:pPr>
      <w:r w:rsidRPr="00834B52">
        <w:t>18 57 7</w:t>
      </w:r>
    </w:p>
    <w:p w14:paraId="1C169FEB" w14:textId="77777777" w:rsidR="00C31D8C" w:rsidRPr="00834B52" w:rsidRDefault="00C31D8C" w:rsidP="00760AD4">
      <w:pPr>
        <w:pStyle w:val="Code"/>
      </w:pPr>
      <w:r w:rsidRPr="00834B52">
        <w:t>18 58 8</w:t>
      </w:r>
    </w:p>
    <w:p w14:paraId="2B01B232" w14:textId="77777777" w:rsidR="00C31D8C" w:rsidRPr="00834B52" w:rsidRDefault="00C31D8C" w:rsidP="00760AD4">
      <w:pPr>
        <w:pStyle w:val="Code"/>
      </w:pPr>
      <w:r w:rsidRPr="00834B52">
        <w:t>18 59 5</w:t>
      </w:r>
    </w:p>
    <w:p w14:paraId="7B1DE800" w14:textId="77777777" w:rsidR="00C31D8C" w:rsidRPr="00834B52" w:rsidRDefault="00C31D8C" w:rsidP="00760AD4">
      <w:pPr>
        <w:pStyle w:val="Code"/>
      </w:pPr>
      <w:r w:rsidRPr="00834B52">
        <w:t>18 60 4</w:t>
      </w:r>
    </w:p>
    <w:p w14:paraId="455A3EE9" w14:textId="77777777" w:rsidR="00C31D8C" w:rsidRPr="00834B52" w:rsidRDefault="00C31D8C" w:rsidP="00760AD4">
      <w:pPr>
        <w:pStyle w:val="Code"/>
      </w:pPr>
      <w:r w:rsidRPr="00834B52">
        <w:t>18 61 2</w:t>
      </w:r>
    </w:p>
    <w:p w14:paraId="322C54AD" w14:textId="77777777" w:rsidR="00C31D8C" w:rsidRPr="00834B52" w:rsidRDefault="00C31D8C" w:rsidP="00760AD4">
      <w:pPr>
        <w:pStyle w:val="Code"/>
      </w:pPr>
      <w:r w:rsidRPr="00834B52">
        <w:t>18 62 5</w:t>
      </w:r>
    </w:p>
    <w:p w14:paraId="69B93721" w14:textId="77777777" w:rsidR="00C31D8C" w:rsidRPr="00834B52" w:rsidRDefault="00C31D8C" w:rsidP="00760AD4">
      <w:pPr>
        <w:pStyle w:val="Code"/>
      </w:pPr>
      <w:r w:rsidRPr="00834B52">
        <w:t>18 63 2</w:t>
      </w:r>
    </w:p>
    <w:p w14:paraId="0184D55E" w14:textId="77777777" w:rsidR="00C31D8C" w:rsidRPr="00834B52" w:rsidRDefault="00C31D8C" w:rsidP="00760AD4">
      <w:pPr>
        <w:pStyle w:val="Code"/>
      </w:pPr>
      <w:r w:rsidRPr="00834B52">
        <w:t>19 20 7</w:t>
      </w:r>
    </w:p>
    <w:p w14:paraId="5FFA2B99" w14:textId="77777777" w:rsidR="00C31D8C" w:rsidRPr="00834B52" w:rsidRDefault="00C31D8C" w:rsidP="00760AD4">
      <w:pPr>
        <w:pStyle w:val="Code"/>
      </w:pPr>
      <w:r w:rsidRPr="00834B52">
        <w:t>19 21 4</w:t>
      </w:r>
    </w:p>
    <w:p w14:paraId="1B676C1F" w14:textId="77777777" w:rsidR="00C31D8C" w:rsidRPr="00834B52" w:rsidRDefault="00C31D8C" w:rsidP="00760AD4">
      <w:pPr>
        <w:pStyle w:val="Code"/>
      </w:pPr>
      <w:r w:rsidRPr="00834B52">
        <w:t>19 22 3</w:t>
      </w:r>
    </w:p>
    <w:p w14:paraId="69AB908A" w14:textId="77777777" w:rsidR="00C31D8C" w:rsidRPr="00834B52" w:rsidRDefault="00C31D8C" w:rsidP="00760AD4">
      <w:pPr>
        <w:pStyle w:val="Code"/>
      </w:pPr>
      <w:r w:rsidRPr="00834B52">
        <w:t>19 23 4</w:t>
      </w:r>
    </w:p>
    <w:p w14:paraId="75D4EF92" w14:textId="77777777" w:rsidR="00C31D8C" w:rsidRPr="00834B52" w:rsidRDefault="00C31D8C" w:rsidP="00760AD4">
      <w:pPr>
        <w:pStyle w:val="Code"/>
      </w:pPr>
      <w:r w:rsidRPr="00834B52">
        <w:t>19 24 8</w:t>
      </w:r>
    </w:p>
    <w:p w14:paraId="04F7B465" w14:textId="77777777" w:rsidR="00C31D8C" w:rsidRPr="00834B52" w:rsidRDefault="00C31D8C" w:rsidP="00760AD4">
      <w:pPr>
        <w:pStyle w:val="Code"/>
      </w:pPr>
      <w:r w:rsidRPr="00834B52">
        <w:t>19 25 3</w:t>
      </w:r>
    </w:p>
    <w:p w14:paraId="2DD04003" w14:textId="77777777" w:rsidR="00C31D8C" w:rsidRPr="00834B52" w:rsidRDefault="00C31D8C" w:rsidP="00760AD4">
      <w:pPr>
        <w:pStyle w:val="Code"/>
      </w:pPr>
      <w:r w:rsidRPr="00834B52">
        <w:t>19 26 6</w:t>
      </w:r>
    </w:p>
    <w:p w14:paraId="29348B35" w14:textId="77777777" w:rsidR="00C31D8C" w:rsidRPr="00834B52" w:rsidRDefault="00C31D8C" w:rsidP="00760AD4">
      <w:pPr>
        <w:pStyle w:val="Code"/>
      </w:pPr>
      <w:r w:rsidRPr="00834B52">
        <w:t>19 27 5</w:t>
      </w:r>
    </w:p>
    <w:p w14:paraId="5FCD3B1B" w14:textId="77777777" w:rsidR="00C31D8C" w:rsidRPr="00834B52" w:rsidRDefault="00C31D8C" w:rsidP="00760AD4">
      <w:pPr>
        <w:pStyle w:val="Code"/>
      </w:pPr>
      <w:r w:rsidRPr="00834B52">
        <w:t>19 28 7</w:t>
      </w:r>
    </w:p>
    <w:p w14:paraId="5F616641" w14:textId="77777777" w:rsidR="00C31D8C" w:rsidRPr="00834B52" w:rsidRDefault="00C31D8C" w:rsidP="00760AD4">
      <w:pPr>
        <w:pStyle w:val="Code"/>
      </w:pPr>
      <w:r w:rsidRPr="00834B52">
        <w:t>19 29 4</w:t>
      </w:r>
    </w:p>
    <w:p w14:paraId="369CB796" w14:textId="77777777" w:rsidR="00C31D8C" w:rsidRPr="00834B52" w:rsidRDefault="00C31D8C" w:rsidP="00760AD4">
      <w:pPr>
        <w:pStyle w:val="Code"/>
      </w:pPr>
      <w:r w:rsidRPr="00834B52">
        <w:t>19 30 6</w:t>
      </w:r>
    </w:p>
    <w:p w14:paraId="353BC584" w14:textId="77777777" w:rsidR="00C31D8C" w:rsidRPr="00834B52" w:rsidRDefault="00C31D8C" w:rsidP="00760AD4">
      <w:pPr>
        <w:pStyle w:val="Code"/>
      </w:pPr>
      <w:r w:rsidRPr="00834B52">
        <w:t>19 31 7</w:t>
      </w:r>
    </w:p>
    <w:p w14:paraId="5115327E" w14:textId="77777777" w:rsidR="00C31D8C" w:rsidRPr="00834B52" w:rsidRDefault="00C31D8C" w:rsidP="00760AD4">
      <w:pPr>
        <w:pStyle w:val="Code"/>
      </w:pPr>
      <w:r w:rsidRPr="00834B52">
        <w:t>19 32 1</w:t>
      </w:r>
    </w:p>
    <w:p w14:paraId="353EE7F0" w14:textId="77777777" w:rsidR="00C31D8C" w:rsidRPr="00834B52" w:rsidRDefault="00C31D8C" w:rsidP="00760AD4">
      <w:pPr>
        <w:pStyle w:val="Code"/>
      </w:pPr>
      <w:r w:rsidRPr="00834B52">
        <w:t>19 33 4</w:t>
      </w:r>
    </w:p>
    <w:p w14:paraId="4954A5B3" w14:textId="77777777" w:rsidR="00C31D8C" w:rsidRPr="00834B52" w:rsidRDefault="00C31D8C" w:rsidP="00760AD4">
      <w:pPr>
        <w:pStyle w:val="Code"/>
      </w:pPr>
      <w:r w:rsidRPr="00834B52">
        <w:t>19 34 6</w:t>
      </w:r>
    </w:p>
    <w:p w14:paraId="4F6590C1" w14:textId="77777777" w:rsidR="00C31D8C" w:rsidRPr="00834B52" w:rsidRDefault="00C31D8C" w:rsidP="00760AD4">
      <w:pPr>
        <w:pStyle w:val="Code"/>
      </w:pPr>
      <w:r w:rsidRPr="00834B52">
        <w:t>19 35 6</w:t>
      </w:r>
    </w:p>
    <w:p w14:paraId="066F15F5" w14:textId="77777777" w:rsidR="00C31D8C" w:rsidRPr="00834B52" w:rsidRDefault="00C31D8C" w:rsidP="00760AD4">
      <w:pPr>
        <w:pStyle w:val="Code"/>
      </w:pPr>
      <w:r w:rsidRPr="00834B52">
        <w:t>19 36 3</w:t>
      </w:r>
    </w:p>
    <w:p w14:paraId="6EAA034F" w14:textId="77777777" w:rsidR="00C31D8C" w:rsidRPr="00834B52" w:rsidRDefault="00C31D8C" w:rsidP="00760AD4">
      <w:pPr>
        <w:pStyle w:val="Code"/>
      </w:pPr>
      <w:r w:rsidRPr="00834B52">
        <w:t>19 37 10</w:t>
      </w:r>
    </w:p>
    <w:p w14:paraId="0B4DED75" w14:textId="77777777" w:rsidR="00C31D8C" w:rsidRPr="00834B52" w:rsidRDefault="00C31D8C" w:rsidP="00760AD4">
      <w:pPr>
        <w:pStyle w:val="Code"/>
      </w:pPr>
      <w:r w:rsidRPr="00834B52">
        <w:t>19 38 7</w:t>
      </w:r>
    </w:p>
    <w:p w14:paraId="479B4971" w14:textId="77777777" w:rsidR="00C31D8C" w:rsidRPr="00834B52" w:rsidRDefault="00C31D8C" w:rsidP="00760AD4">
      <w:pPr>
        <w:pStyle w:val="Code"/>
      </w:pPr>
      <w:r w:rsidRPr="00834B52">
        <w:t>19 39 5</w:t>
      </w:r>
    </w:p>
    <w:p w14:paraId="2B5D46C6" w14:textId="77777777" w:rsidR="00C31D8C" w:rsidRPr="00834B52" w:rsidRDefault="00C31D8C" w:rsidP="00760AD4">
      <w:pPr>
        <w:pStyle w:val="Code"/>
      </w:pPr>
      <w:r w:rsidRPr="00834B52">
        <w:t>19 40 2</w:t>
      </w:r>
    </w:p>
    <w:p w14:paraId="3470E1C9" w14:textId="77777777" w:rsidR="00C31D8C" w:rsidRPr="00834B52" w:rsidRDefault="00C31D8C" w:rsidP="00760AD4">
      <w:pPr>
        <w:pStyle w:val="Code"/>
      </w:pPr>
      <w:r w:rsidRPr="00834B52">
        <w:t>19 41 5</w:t>
      </w:r>
    </w:p>
    <w:p w14:paraId="6992BD46" w14:textId="77777777" w:rsidR="00C31D8C" w:rsidRPr="00834B52" w:rsidRDefault="00C31D8C" w:rsidP="00760AD4">
      <w:pPr>
        <w:pStyle w:val="Code"/>
      </w:pPr>
      <w:r w:rsidRPr="00834B52">
        <w:t>19 42 4</w:t>
      </w:r>
    </w:p>
    <w:p w14:paraId="3D741DCA" w14:textId="77777777" w:rsidR="00C31D8C" w:rsidRPr="00834B52" w:rsidRDefault="00C31D8C" w:rsidP="00760AD4">
      <w:pPr>
        <w:pStyle w:val="Code"/>
      </w:pPr>
      <w:r w:rsidRPr="00834B52">
        <w:t>19 43 7</w:t>
      </w:r>
    </w:p>
    <w:p w14:paraId="2AA7B5C9" w14:textId="77777777" w:rsidR="00C31D8C" w:rsidRPr="00834B52" w:rsidRDefault="00C31D8C" w:rsidP="00760AD4">
      <w:pPr>
        <w:pStyle w:val="Code"/>
      </w:pPr>
      <w:r w:rsidRPr="00834B52">
        <w:t>19 44 3</w:t>
      </w:r>
    </w:p>
    <w:p w14:paraId="7EF5ACF8" w14:textId="77777777" w:rsidR="00C31D8C" w:rsidRPr="00834B52" w:rsidRDefault="00C31D8C" w:rsidP="00760AD4">
      <w:pPr>
        <w:pStyle w:val="Code"/>
      </w:pPr>
      <w:r w:rsidRPr="00834B52">
        <w:t>19 45 5</w:t>
      </w:r>
    </w:p>
    <w:p w14:paraId="31F994D7" w14:textId="77777777" w:rsidR="00C31D8C" w:rsidRPr="00834B52" w:rsidRDefault="00C31D8C" w:rsidP="00760AD4">
      <w:pPr>
        <w:pStyle w:val="Code"/>
      </w:pPr>
      <w:r w:rsidRPr="00834B52">
        <w:t>19 46 2</w:t>
      </w:r>
    </w:p>
    <w:p w14:paraId="4ECFC190" w14:textId="77777777" w:rsidR="00C31D8C" w:rsidRPr="00834B52" w:rsidRDefault="00C31D8C" w:rsidP="00760AD4">
      <w:pPr>
        <w:pStyle w:val="Code"/>
      </w:pPr>
      <w:r w:rsidRPr="00834B52">
        <w:t>19 47 3</w:t>
      </w:r>
    </w:p>
    <w:p w14:paraId="134199C4" w14:textId="77777777" w:rsidR="00C31D8C" w:rsidRPr="00834B52" w:rsidRDefault="00C31D8C" w:rsidP="00760AD4">
      <w:pPr>
        <w:pStyle w:val="Code"/>
      </w:pPr>
      <w:r w:rsidRPr="00834B52">
        <w:t>19 48 5</w:t>
      </w:r>
    </w:p>
    <w:p w14:paraId="56B4AF9F" w14:textId="77777777" w:rsidR="00C31D8C" w:rsidRPr="00834B52" w:rsidRDefault="00C31D8C" w:rsidP="00760AD4">
      <w:pPr>
        <w:pStyle w:val="Code"/>
      </w:pPr>
      <w:r w:rsidRPr="00834B52">
        <w:t>19 49 2</w:t>
      </w:r>
    </w:p>
    <w:p w14:paraId="6CC2422C" w14:textId="77777777" w:rsidR="00C31D8C" w:rsidRPr="00834B52" w:rsidRDefault="00C31D8C" w:rsidP="00760AD4">
      <w:pPr>
        <w:pStyle w:val="Code"/>
      </w:pPr>
      <w:r w:rsidRPr="00834B52">
        <w:t>19 50 4</w:t>
      </w:r>
    </w:p>
    <w:p w14:paraId="737182E6" w14:textId="77777777" w:rsidR="00C31D8C" w:rsidRPr="00834B52" w:rsidRDefault="00C31D8C" w:rsidP="00760AD4">
      <w:pPr>
        <w:pStyle w:val="Code"/>
      </w:pPr>
      <w:r w:rsidRPr="00834B52">
        <w:t>19 51 5</w:t>
      </w:r>
    </w:p>
    <w:p w14:paraId="64B7A791" w14:textId="77777777" w:rsidR="00C31D8C" w:rsidRPr="00834B52" w:rsidRDefault="00C31D8C" w:rsidP="00760AD4">
      <w:pPr>
        <w:pStyle w:val="Code"/>
      </w:pPr>
      <w:r w:rsidRPr="00834B52">
        <w:t>19 52 4</w:t>
      </w:r>
    </w:p>
    <w:p w14:paraId="74A442CF" w14:textId="77777777" w:rsidR="00C31D8C" w:rsidRPr="00834B52" w:rsidRDefault="00C31D8C" w:rsidP="00760AD4">
      <w:pPr>
        <w:pStyle w:val="Code"/>
      </w:pPr>
      <w:r w:rsidRPr="00834B52">
        <w:t>19 53 1</w:t>
      </w:r>
    </w:p>
    <w:p w14:paraId="5CA3F6EF" w14:textId="77777777" w:rsidR="00C31D8C" w:rsidRPr="00834B52" w:rsidRDefault="00C31D8C" w:rsidP="00760AD4">
      <w:pPr>
        <w:pStyle w:val="Code"/>
      </w:pPr>
      <w:r w:rsidRPr="00834B52">
        <w:t>19 54 1</w:t>
      </w:r>
    </w:p>
    <w:p w14:paraId="194512DB" w14:textId="77777777" w:rsidR="00C31D8C" w:rsidRPr="00834B52" w:rsidRDefault="00C31D8C" w:rsidP="00760AD4">
      <w:pPr>
        <w:pStyle w:val="Code"/>
      </w:pPr>
      <w:r w:rsidRPr="00834B52">
        <w:t>19 55 5</w:t>
      </w:r>
    </w:p>
    <w:p w14:paraId="09F121D8" w14:textId="77777777" w:rsidR="00C31D8C" w:rsidRPr="00834B52" w:rsidRDefault="00C31D8C" w:rsidP="00760AD4">
      <w:pPr>
        <w:pStyle w:val="Code"/>
      </w:pPr>
      <w:r w:rsidRPr="00834B52">
        <w:t>19 56 5</w:t>
      </w:r>
    </w:p>
    <w:p w14:paraId="02AC1D7C" w14:textId="77777777" w:rsidR="00C31D8C" w:rsidRPr="00834B52" w:rsidRDefault="00C31D8C" w:rsidP="00760AD4">
      <w:pPr>
        <w:pStyle w:val="Code"/>
      </w:pPr>
      <w:r w:rsidRPr="00834B52">
        <w:t>19 57 7</w:t>
      </w:r>
    </w:p>
    <w:p w14:paraId="1FF3D280" w14:textId="77777777" w:rsidR="00C31D8C" w:rsidRPr="00834B52" w:rsidRDefault="00C31D8C" w:rsidP="00760AD4">
      <w:pPr>
        <w:pStyle w:val="Code"/>
      </w:pPr>
      <w:r w:rsidRPr="00834B52">
        <w:t>19 58 8</w:t>
      </w:r>
    </w:p>
    <w:p w14:paraId="67DF31AC" w14:textId="77777777" w:rsidR="00C31D8C" w:rsidRPr="00834B52" w:rsidRDefault="00C31D8C" w:rsidP="00760AD4">
      <w:pPr>
        <w:pStyle w:val="Code"/>
      </w:pPr>
      <w:r w:rsidRPr="00834B52">
        <w:t>19 59 5</w:t>
      </w:r>
    </w:p>
    <w:p w14:paraId="788174AA" w14:textId="77777777" w:rsidR="00C31D8C" w:rsidRPr="00834B52" w:rsidRDefault="00C31D8C" w:rsidP="00760AD4">
      <w:pPr>
        <w:pStyle w:val="Code"/>
      </w:pPr>
      <w:r w:rsidRPr="00834B52">
        <w:lastRenderedPageBreak/>
        <w:t>19 60 8</w:t>
      </w:r>
    </w:p>
    <w:p w14:paraId="19658E27" w14:textId="77777777" w:rsidR="00C31D8C" w:rsidRPr="00834B52" w:rsidRDefault="00C31D8C" w:rsidP="00760AD4">
      <w:pPr>
        <w:pStyle w:val="Code"/>
      </w:pPr>
      <w:r w:rsidRPr="00834B52">
        <w:t>19 61 5</w:t>
      </w:r>
    </w:p>
    <w:p w14:paraId="680B3353" w14:textId="77777777" w:rsidR="00C31D8C" w:rsidRPr="00834B52" w:rsidRDefault="00C31D8C" w:rsidP="00760AD4">
      <w:pPr>
        <w:pStyle w:val="Code"/>
      </w:pPr>
      <w:r w:rsidRPr="00834B52">
        <w:t>19 62 9</w:t>
      </w:r>
    </w:p>
    <w:p w14:paraId="10BCEA18" w14:textId="77777777" w:rsidR="00C31D8C" w:rsidRPr="00834B52" w:rsidRDefault="00C31D8C" w:rsidP="00760AD4">
      <w:pPr>
        <w:pStyle w:val="Code"/>
      </w:pPr>
      <w:r w:rsidRPr="00834B52">
        <w:t>19 63 10</w:t>
      </w:r>
    </w:p>
    <w:p w14:paraId="3A6D669F" w14:textId="77777777" w:rsidR="00C31D8C" w:rsidRPr="00834B52" w:rsidRDefault="00C31D8C" w:rsidP="00760AD4">
      <w:pPr>
        <w:pStyle w:val="Code"/>
      </w:pPr>
      <w:r w:rsidRPr="00834B52">
        <w:t>20 21 9</w:t>
      </w:r>
    </w:p>
    <w:p w14:paraId="1206BBAE" w14:textId="77777777" w:rsidR="00C31D8C" w:rsidRPr="00834B52" w:rsidRDefault="00C31D8C" w:rsidP="00760AD4">
      <w:pPr>
        <w:pStyle w:val="Code"/>
      </w:pPr>
      <w:r w:rsidRPr="00834B52">
        <w:t>20 22 5</w:t>
      </w:r>
    </w:p>
    <w:p w14:paraId="275AB47D" w14:textId="77777777" w:rsidR="00C31D8C" w:rsidRPr="00834B52" w:rsidRDefault="00C31D8C" w:rsidP="00760AD4">
      <w:pPr>
        <w:pStyle w:val="Code"/>
      </w:pPr>
      <w:r w:rsidRPr="00834B52">
        <w:t>20 23 3</w:t>
      </w:r>
    </w:p>
    <w:p w14:paraId="5DCAF4AD" w14:textId="77777777" w:rsidR="00C31D8C" w:rsidRPr="00834B52" w:rsidRDefault="00C31D8C" w:rsidP="00760AD4">
      <w:pPr>
        <w:pStyle w:val="Code"/>
      </w:pPr>
      <w:r w:rsidRPr="00834B52">
        <w:t>20 24 10</w:t>
      </w:r>
    </w:p>
    <w:p w14:paraId="4E1985CF" w14:textId="77777777" w:rsidR="00C31D8C" w:rsidRPr="00834B52" w:rsidRDefault="00C31D8C" w:rsidP="00760AD4">
      <w:pPr>
        <w:pStyle w:val="Code"/>
      </w:pPr>
      <w:r w:rsidRPr="00834B52">
        <w:t>20 25 5</w:t>
      </w:r>
    </w:p>
    <w:p w14:paraId="442F44CB" w14:textId="77777777" w:rsidR="00C31D8C" w:rsidRPr="00834B52" w:rsidRDefault="00C31D8C" w:rsidP="00760AD4">
      <w:pPr>
        <w:pStyle w:val="Code"/>
      </w:pPr>
      <w:r w:rsidRPr="00834B52">
        <w:t>20 26 1</w:t>
      </w:r>
    </w:p>
    <w:p w14:paraId="646EFD7B" w14:textId="77777777" w:rsidR="00C31D8C" w:rsidRPr="00834B52" w:rsidRDefault="00C31D8C" w:rsidP="00760AD4">
      <w:pPr>
        <w:pStyle w:val="Code"/>
      </w:pPr>
      <w:r w:rsidRPr="00834B52">
        <w:t>20 27 6</w:t>
      </w:r>
    </w:p>
    <w:p w14:paraId="10FF3A71" w14:textId="77777777" w:rsidR="00C31D8C" w:rsidRPr="00834B52" w:rsidRDefault="00C31D8C" w:rsidP="00760AD4">
      <w:pPr>
        <w:pStyle w:val="Code"/>
      </w:pPr>
      <w:r w:rsidRPr="00834B52">
        <w:t>20 28 4</w:t>
      </w:r>
    </w:p>
    <w:p w14:paraId="2A71C3F7" w14:textId="77777777" w:rsidR="00C31D8C" w:rsidRPr="00834B52" w:rsidRDefault="00C31D8C" w:rsidP="00760AD4">
      <w:pPr>
        <w:pStyle w:val="Code"/>
      </w:pPr>
      <w:r w:rsidRPr="00834B52">
        <w:t>20 29 5</w:t>
      </w:r>
    </w:p>
    <w:p w14:paraId="69779612" w14:textId="77777777" w:rsidR="00C31D8C" w:rsidRPr="00834B52" w:rsidRDefault="00C31D8C" w:rsidP="00760AD4">
      <w:pPr>
        <w:pStyle w:val="Code"/>
      </w:pPr>
      <w:r w:rsidRPr="00834B52">
        <w:t>20 30 4</w:t>
      </w:r>
    </w:p>
    <w:p w14:paraId="2BC52B59" w14:textId="77777777" w:rsidR="00C31D8C" w:rsidRPr="00834B52" w:rsidRDefault="00C31D8C" w:rsidP="00760AD4">
      <w:pPr>
        <w:pStyle w:val="Code"/>
      </w:pPr>
      <w:r w:rsidRPr="00834B52">
        <w:t>20 31 2</w:t>
      </w:r>
    </w:p>
    <w:p w14:paraId="461CC402" w14:textId="77777777" w:rsidR="00C31D8C" w:rsidRPr="00834B52" w:rsidRDefault="00C31D8C" w:rsidP="00760AD4">
      <w:pPr>
        <w:pStyle w:val="Code"/>
      </w:pPr>
      <w:r w:rsidRPr="00834B52">
        <w:t>20 32 4</w:t>
      </w:r>
    </w:p>
    <w:p w14:paraId="58984FED" w14:textId="77777777" w:rsidR="00C31D8C" w:rsidRPr="00834B52" w:rsidRDefault="00C31D8C" w:rsidP="00760AD4">
      <w:pPr>
        <w:pStyle w:val="Code"/>
      </w:pPr>
      <w:r w:rsidRPr="00834B52">
        <w:t>20 33 8</w:t>
      </w:r>
    </w:p>
    <w:p w14:paraId="663F10B6" w14:textId="77777777" w:rsidR="00C31D8C" w:rsidRPr="00834B52" w:rsidRDefault="00C31D8C" w:rsidP="00760AD4">
      <w:pPr>
        <w:pStyle w:val="Code"/>
      </w:pPr>
      <w:r w:rsidRPr="00834B52">
        <w:t>20 34 6</w:t>
      </w:r>
    </w:p>
    <w:p w14:paraId="1C70F940" w14:textId="77777777" w:rsidR="00C31D8C" w:rsidRPr="00834B52" w:rsidRDefault="00C31D8C" w:rsidP="00760AD4">
      <w:pPr>
        <w:pStyle w:val="Code"/>
      </w:pPr>
      <w:r w:rsidRPr="00834B52">
        <w:t>20 35 4</w:t>
      </w:r>
    </w:p>
    <w:p w14:paraId="3516CBA4" w14:textId="77777777" w:rsidR="00C31D8C" w:rsidRPr="00834B52" w:rsidRDefault="00C31D8C" w:rsidP="00760AD4">
      <w:pPr>
        <w:pStyle w:val="Code"/>
      </w:pPr>
      <w:r w:rsidRPr="00834B52">
        <w:t>20 36 8</w:t>
      </w:r>
    </w:p>
    <w:p w14:paraId="468F1FAE" w14:textId="77777777" w:rsidR="00C31D8C" w:rsidRPr="00834B52" w:rsidRDefault="00C31D8C" w:rsidP="00760AD4">
      <w:pPr>
        <w:pStyle w:val="Code"/>
      </w:pPr>
      <w:r w:rsidRPr="00834B52">
        <w:t>20 37 4</w:t>
      </w:r>
    </w:p>
    <w:p w14:paraId="7BBF2C86" w14:textId="77777777" w:rsidR="00C31D8C" w:rsidRPr="00834B52" w:rsidRDefault="00C31D8C" w:rsidP="00760AD4">
      <w:pPr>
        <w:pStyle w:val="Code"/>
      </w:pPr>
      <w:r w:rsidRPr="00834B52">
        <w:t>20 38 1</w:t>
      </w:r>
    </w:p>
    <w:p w14:paraId="701C1A78" w14:textId="77777777" w:rsidR="00C31D8C" w:rsidRPr="00834B52" w:rsidRDefault="00C31D8C" w:rsidP="00760AD4">
      <w:pPr>
        <w:pStyle w:val="Code"/>
      </w:pPr>
      <w:r w:rsidRPr="00834B52">
        <w:t>20 39 7</w:t>
      </w:r>
    </w:p>
    <w:p w14:paraId="01306F4C" w14:textId="77777777" w:rsidR="00C31D8C" w:rsidRPr="00834B52" w:rsidRDefault="00C31D8C" w:rsidP="00760AD4">
      <w:pPr>
        <w:pStyle w:val="Code"/>
      </w:pPr>
      <w:r w:rsidRPr="00834B52">
        <w:t>20 40 2</w:t>
      </w:r>
    </w:p>
    <w:p w14:paraId="3A2A7A45" w14:textId="77777777" w:rsidR="00C31D8C" w:rsidRPr="00834B52" w:rsidRDefault="00C31D8C" w:rsidP="00760AD4">
      <w:pPr>
        <w:pStyle w:val="Code"/>
      </w:pPr>
      <w:r w:rsidRPr="00834B52">
        <w:t>20 41 5</w:t>
      </w:r>
    </w:p>
    <w:p w14:paraId="0AA183BC" w14:textId="77777777" w:rsidR="00C31D8C" w:rsidRPr="00834B52" w:rsidRDefault="00C31D8C" w:rsidP="00760AD4">
      <w:pPr>
        <w:pStyle w:val="Code"/>
      </w:pPr>
      <w:r w:rsidRPr="00834B52">
        <w:t>20 42 1</w:t>
      </w:r>
    </w:p>
    <w:p w14:paraId="714779FE" w14:textId="77777777" w:rsidR="00C31D8C" w:rsidRPr="00834B52" w:rsidRDefault="00C31D8C" w:rsidP="00760AD4">
      <w:pPr>
        <w:pStyle w:val="Code"/>
      </w:pPr>
      <w:r w:rsidRPr="00834B52">
        <w:t>20 43 1</w:t>
      </w:r>
    </w:p>
    <w:p w14:paraId="5E1FF60A" w14:textId="77777777" w:rsidR="00C31D8C" w:rsidRPr="00834B52" w:rsidRDefault="00C31D8C" w:rsidP="00760AD4">
      <w:pPr>
        <w:pStyle w:val="Code"/>
      </w:pPr>
      <w:r w:rsidRPr="00834B52">
        <w:t>20 44 7</w:t>
      </w:r>
    </w:p>
    <w:p w14:paraId="0B2EC5B6" w14:textId="77777777" w:rsidR="00C31D8C" w:rsidRPr="00834B52" w:rsidRDefault="00C31D8C" w:rsidP="00760AD4">
      <w:pPr>
        <w:pStyle w:val="Code"/>
      </w:pPr>
      <w:r w:rsidRPr="00834B52">
        <w:t>20 45 2</w:t>
      </w:r>
    </w:p>
    <w:p w14:paraId="1C63960F" w14:textId="77777777" w:rsidR="00C31D8C" w:rsidRPr="00834B52" w:rsidRDefault="00C31D8C" w:rsidP="00760AD4">
      <w:pPr>
        <w:pStyle w:val="Code"/>
      </w:pPr>
      <w:r w:rsidRPr="00834B52">
        <w:t>20 46 7</w:t>
      </w:r>
    </w:p>
    <w:p w14:paraId="3380871B" w14:textId="77777777" w:rsidR="00C31D8C" w:rsidRPr="00834B52" w:rsidRDefault="00C31D8C" w:rsidP="00760AD4">
      <w:pPr>
        <w:pStyle w:val="Code"/>
      </w:pPr>
      <w:r w:rsidRPr="00834B52">
        <w:t>20 47 1</w:t>
      </w:r>
    </w:p>
    <w:p w14:paraId="64CBDF7D" w14:textId="77777777" w:rsidR="00C31D8C" w:rsidRPr="00834B52" w:rsidRDefault="00C31D8C" w:rsidP="00760AD4">
      <w:pPr>
        <w:pStyle w:val="Code"/>
      </w:pPr>
      <w:r w:rsidRPr="00834B52">
        <w:t>20 48 2</w:t>
      </w:r>
    </w:p>
    <w:p w14:paraId="7C499F97" w14:textId="77777777" w:rsidR="00C31D8C" w:rsidRPr="00834B52" w:rsidRDefault="00C31D8C" w:rsidP="00760AD4">
      <w:pPr>
        <w:pStyle w:val="Code"/>
      </w:pPr>
      <w:r w:rsidRPr="00834B52">
        <w:t>20 49 1</w:t>
      </w:r>
    </w:p>
    <w:p w14:paraId="2F7C5440" w14:textId="77777777" w:rsidR="00C31D8C" w:rsidRPr="00834B52" w:rsidRDefault="00C31D8C" w:rsidP="00760AD4">
      <w:pPr>
        <w:pStyle w:val="Code"/>
      </w:pPr>
      <w:r w:rsidRPr="00834B52">
        <w:t>20 50 3</w:t>
      </w:r>
    </w:p>
    <w:p w14:paraId="4FB8E068" w14:textId="77777777" w:rsidR="00C31D8C" w:rsidRPr="00834B52" w:rsidRDefault="00C31D8C" w:rsidP="00760AD4">
      <w:pPr>
        <w:pStyle w:val="Code"/>
      </w:pPr>
      <w:r w:rsidRPr="00834B52">
        <w:t>20 51 3</w:t>
      </w:r>
    </w:p>
    <w:p w14:paraId="0285E8BA" w14:textId="77777777" w:rsidR="00C31D8C" w:rsidRPr="00834B52" w:rsidRDefault="00C31D8C" w:rsidP="00760AD4">
      <w:pPr>
        <w:pStyle w:val="Code"/>
      </w:pPr>
      <w:r w:rsidRPr="00834B52">
        <w:t>20 52 4</w:t>
      </w:r>
    </w:p>
    <w:p w14:paraId="663DCD1B" w14:textId="77777777" w:rsidR="00C31D8C" w:rsidRPr="00834B52" w:rsidRDefault="00C31D8C" w:rsidP="00760AD4">
      <w:pPr>
        <w:pStyle w:val="Code"/>
      </w:pPr>
      <w:r w:rsidRPr="00834B52">
        <w:t>20 53 8</w:t>
      </w:r>
    </w:p>
    <w:p w14:paraId="6BF28516" w14:textId="77777777" w:rsidR="00C31D8C" w:rsidRPr="00834B52" w:rsidRDefault="00C31D8C" w:rsidP="00760AD4">
      <w:pPr>
        <w:pStyle w:val="Code"/>
      </w:pPr>
      <w:r w:rsidRPr="00834B52">
        <w:t>20 54 1</w:t>
      </w:r>
    </w:p>
    <w:p w14:paraId="51E88CA2" w14:textId="77777777" w:rsidR="00C31D8C" w:rsidRPr="00834B52" w:rsidRDefault="00C31D8C" w:rsidP="00760AD4">
      <w:pPr>
        <w:pStyle w:val="Code"/>
      </w:pPr>
      <w:r w:rsidRPr="00834B52">
        <w:t>20 55 5</w:t>
      </w:r>
    </w:p>
    <w:p w14:paraId="61681591" w14:textId="77777777" w:rsidR="00C31D8C" w:rsidRPr="00834B52" w:rsidRDefault="00C31D8C" w:rsidP="00760AD4">
      <w:pPr>
        <w:pStyle w:val="Code"/>
      </w:pPr>
      <w:r w:rsidRPr="00834B52">
        <w:t>20 56 1</w:t>
      </w:r>
    </w:p>
    <w:p w14:paraId="71103909" w14:textId="77777777" w:rsidR="00C31D8C" w:rsidRPr="00834B52" w:rsidRDefault="00C31D8C" w:rsidP="00760AD4">
      <w:pPr>
        <w:pStyle w:val="Code"/>
      </w:pPr>
      <w:r w:rsidRPr="00834B52">
        <w:t>20 57 8</w:t>
      </w:r>
    </w:p>
    <w:p w14:paraId="1668F48D" w14:textId="77777777" w:rsidR="00C31D8C" w:rsidRPr="00834B52" w:rsidRDefault="00C31D8C" w:rsidP="00760AD4">
      <w:pPr>
        <w:pStyle w:val="Code"/>
      </w:pPr>
      <w:r w:rsidRPr="00834B52">
        <w:t>20 58 5</w:t>
      </w:r>
    </w:p>
    <w:p w14:paraId="537A7673" w14:textId="77777777" w:rsidR="00C31D8C" w:rsidRPr="00834B52" w:rsidRDefault="00C31D8C" w:rsidP="00760AD4">
      <w:pPr>
        <w:pStyle w:val="Code"/>
      </w:pPr>
      <w:r w:rsidRPr="00834B52">
        <w:t>20 59 5</w:t>
      </w:r>
    </w:p>
    <w:p w14:paraId="1C1F0095" w14:textId="77777777" w:rsidR="00C31D8C" w:rsidRPr="00834B52" w:rsidRDefault="00C31D8C" w:rsidP="00760AD4">
      <w:pPr>
        <w:pStyle w:val="Code"/>
      </w:pPr>
      <w:r w:rsidRPr="00834B52">
        <w:t>20 60 3</w:t>
      </w:r>
    </w:p>
    <w:p w14:paraId="6C660FB2" w14:textId="77777777" w:rsidR="00C31D8C" w:rsidRPr="00834B52" w:rsidRDefault="00C31D8C" w:rsidP="00760AD4">
      <w:pPr>
        <w:pStyle w:val="Code"/>
      </w:pPr>
      <w:r w:rsidRPr="00834B52">
        <w:t>20 61 3</w:t>
      </w:r>
    </w:p>
    <w:p w14:paraId="22750904" w14:textId="77777777" w:rsidR="00C31D8C" w:rsidRPr="00834B52" w:rsidRDefault="00C31D8C" w:rsidP="00760AD4">
      <w:pPr>
        <w:pStyle w:val="Code"/>
      </w:pPr>
      <w:r w:rsidRPr="00834B52">
        <w:t>20 62 8</w:t>
      </w:r>
    </w:p>
    <w:p w14:paraId="7EE7A0E9" w14:textId="77777777" w:rsidR="00C31D8C" w:rsidRPr="00834B52" w:rsidRDefault="00C31D8C" w:rsidP="00760AD4">
      <w:pPr>
        <w:pStyle w:val="Code"/>
      </w:pPr>
      <w:r w:rsidRPr="00834B52">
        <w:t>20 63 10</w:t>
      </w:r>
    </w:p>
    <w:p w14:paraId="17150F45" w14:textId="77777777" w:rsidR="00C31D8C" w:rsidRPr="00834B52" w:rsidRDefault="00C31D8C" w:rsidP="00760AD4">
      <w:pPr>
        <w:pStyle w:val="Code"/>
      </w:pPr>
      <w:r w:rsidRPr="00834B52">
        <w:t>21 22 7</w:t>
      </w:r>
    </w:p>
    <w:p w14:paraId="1DF79107" w14:textId="77777777" w:rsidR="00C31D8C" w:rsidRPr="00834B52" w:rsidRDefault="00C31D8C" w:rsidP="00760AD4">
      <w:pPr>
        <w:pStyle w:val="Code"/>
      </w:pPr>
      <w:r w:rsidRPr="00834B52">
        <w:t>21 23 6</w:t>
      </w:r>
    </w:p>
    <w:p w14:paraId="3D836D8B" w14:textId="77777777" w:rsidR="00C31D8C" w:rsidRPr="00834B52" w:rsidRDefault="00C31D8C" w:rsidP="00760AD4">
      <w:pPr>
        <w:pStyle w:val="Code"/>
      </w:pPr>
      <w:r w:rsidRPr="00834B52">
        <w:t>21 24 4</w:t>
      </w:r>
    </w:p>
    <w:p w14:paraId="760E4994" w14:textId="77777777" w:rsidR="00C31D8C" w:rsidRPr="00834B52" w:rsidRDefault="00C31D8C" w:rsidP="00760AD4">
      <w:pPr>
        <w:pStyle w:val="Code"/>
      </w:pPr>
      <w:r w:rsidRPr="00834B52">
        <w:t>21 25 2</w:t>
      </w:r>
    </w:p>
    <w:p w14:paraId="1D29BC09" w14:textId="77777777" w:rsidR="00C31D8C" w:rsidRPr="00834B52" w:rsidRDefault="00C31D8C" w:rsidP="00760AD4">
      <w:pPr>
        <w:pStyle w:val="Code"/>
      </w:pPr>
      <w:r w:rsidRPr="00834B52">
        <w:t>21 26 5</w:t>
      </w:r>
    </w:p>
    <w:p w14:paraId="651F761D" w14:textId="77777777" w:rsidR="00C31D8C" w:rsidRPr="00834B52" w:rsidRDefault="00C31D8C" w:rsidP="00760AD4">
      <w:pPr>
        <w:pStyle w:val="Code"/>
      </w:pPr>
      <w:r w:rsidRPr="00834B52">
        <w:t>21 27 6</w:t>
      </w:r>
    </w:p>
    <w:p w14:paraId="0303365E" w14:textId="77777777" w:rsidR="00C31D8C" w:rsidRPr="00834B52" w:rsidRDefault="00C31D8C" w:rsidP="00760AD4">
      <w:pPr>
        <w:pStyle w:val="Code"/>
      </w:pPr>
      <w:r w:rsidRPr="00834B52">
        <w:t>21 28 9</w:t>
      </w:r>
    </w:p>
    <w:p w14:paraId="2D4962FB" w14:textId="77777777" w:rsidR="00C31D8C" w:rsidRPr="00834B52" w:rsidRDefault="00C31D8C" w:rsidP="00760AD4">
      <w:pPr>
        <w:pStyle w:val="Code"/>
      </w:pPr>
      <w:r w:rsidRPr="00834B52">
        <w:t>21 29 9</w:t>
      </w:r>
    </w:p>
    <w:p w14:paraId="7366FED1" w14:textId="77777777" w:rsidR="00C31D8C" w:rsidRPr="00834B52" w:rsidRDefault="00C31D8C" w:rsidP="00760AD4">
      <w:pPr>
        <w:pStyle w:val="Code"/>
      </w:pPr>
      <w:r w:rsidRPr="00834B52">
        <w:t>21 30 3</w:t>
      </w:r>
    </w:p>
    <w:p w14:paraId="514A7B48" w14:textId="77777777" w:rsidR="00C31D8C" w:rsidRPr="00834B52" w:rsidRDefault="00C31D8C" w:rsidP="00760AD4">
      <w:pPr>
        <w:pStyle w:val="Code"/>
      </w:pPr>
      <w:r w:rsidRPr="00834B52">
        <w:t>21 31 7</w:t>
      </w:r>
    </w:p>
    <w:p w14:paraId="31684D9A" w14:textId="77777777" w:rsidR="00C31D8C" w:rsidRPr="00834B52" w:rsidRDefault="00C31D8C" w:rsidP="00760AD4">
      <w:pPr>
        <w:pStyle w:val="Code"/>
      </w:pPr>
      <w:r w:rsidRPr="00834B52">
        <w:t>21 32 3</w:t>
      </w:r>
    </w:p>
    <w:p w14:paraId="0975DBA0" w14:textId="77777777" w:rsidR="00C31D8C" w:rsidRPr="00834B52" w:rsidRDefault="00C31D8C" w:rsidP="00760AD4">
      <w:pPr>
        <w:pStyle w:val="Code"/>
      </w:pPr>
      <w:r w:rsidRPr="00834B52">
        <w:t>21 33 5</w:t>
      </w:r>
    </w:p>
    <w:p w14:paraId="097731F7" w14:textId="77777777" w:rsidR="00C31D8C" w:rsidRPr="00834B52" w:rsidRDefault="00C31D8C" w:rsidP="00760AD4">
      <w:pPr>
        <w:pStyle w:val="Code"/>
      </w:pPr>
      <w:r w:rsidRPr="00834B52">
        <w:t>21 34 1</w:t>
      </w:r>
    </w:p>
    <w:p w14:paraId="3CC483FB" w14:textId="77777777" w:rsidR="00C31D8C" w:rsidRPr="00834B52" w:rsidRDefault="00C31D8C" w:rsidP="00760AD4">
      <w:pPr>
        <w:pStyle w:val="Code"/>
      </w:pPr>
      <w:r w:rsidRPr="00834B52">
        <w:t>21 35 6</w:t>
      </w:r>
    </w:p>
    <w:p w14:paraId="5A081750" w14:textId="77777777" w:rsidR="00C31D8C" w:rsidRPr="00834B52" w:rsidRDefault="00C31D8C" w:rsidP="00760AD4">
      <w:pPr>
        <w:pStyle w:val="Code"/>
      </w:pPr>
      <w:r w:rsidRPr="00834B52">
        <w:t>21 36 1</w:t>
      </w:r>
    </w:p>
    <w:p w14:paraId="03733DD2" w14:textId="77777777" w:rsidR="00C31D8C" w:rsidRPr="00834B52" w:rsidRDefault="00C31D8C" w:rsidP="00760AD4">
      <w:pPr>
        <w:pStyle w:val="Code"/>
      </w:pPr>
      <w:r w:rsidRPr="00834B52">
        <w:t>21 37 5</w:t>
      </w:r>
    </w:p>
    <w:p w14:paraId="77174806" w14:textId="77777777" w:rsidR="00C31D8C" w:rsidRPr="00834B52" w:rsidRDefault="00C31D8C" w:rsidP="00760AD4">
      <w:pPr>
        <w:pStyle w:val="Code"/>
      </w:pPr>
      <w:r w:rsidRPr="00834B52">
        <w:lastRenderedPageBreak/>
        <w:t>21 38 6</w:t>
      </w:r>
    </w:p>
    <w:p w14:paraId="53330ADC" w14:textId="77777777" w:rsidR="00C31D8C" w:rsidRPr="00834B52" w:rsidRDefault="00C31D8C" w:rsidP="00760AD4">
      <w:pPr>
        <w:pStyle w:val="Code"/>
      </w:pPr>
      <w:r w:rsidRPr="00834B52">
        <w:t>21 39 6</w:t>
      </w:r>
    </w:p>
    <w:p w14:paraId="68347D59" w14:textId="77777777" w:rsidR="00C31D8C" w:rsidRPr="00834B52" w:rsidRDefault="00C31D8C" w:rsidP="00760AD4">
      <w:pPr>
        <w:pStyle w:val="Code"/>
      </w:pPr>
      <w:r w:rsidRPr="00834B52">
        <w:t>21 40 1</w:t>
      </w:r>
    </w:p>
    <w:p w14:paraId="40B9C0F5" w14:textId="77777777" w:rsidR="00C31D8C" w:rsidRPr="00834B52" w:rsidRDefault="00C31D8C" w:rsidP="00760AD4">
      <w:pPr>
        <w:pStyle w:val="Code"/>
      </w:pPr>
      <w:r w:rsidRPr="00834B52">
        <w:t>21 41 8</w:t>
      </w:r>
    </w:p>
    <w:p w14:paraId="312C59FC" w14:textId="77777777" w:rsidR="00C31D8C" w:rsidRPr="00834B52" w:rsidRDefault="00C31D8C" w:rsidP="00760AD4">
      <w:pPr>
        <w:pStyle w:val="Code"/>
      </w:pPr>
      <w:r w:rsidRPr="00834B52">
        <w:t>21 42 5</w:t>
      </w:r>
    </w:p>
    <w:p w14:paraId="0D84F05E" w14:textId="77777777" w:rsidR="00C31D8C" w:rsidRPr="00834B52" w:rsidRDefault="00C31D8C" w:rsidP="00760AD4">
      <w:pPr>
        <w:pStyle w:val="Code"/>
      </w:pPr>
      <w:r w:rsidRPr="00834B52">
        <w:t>21 43 1</w:t>
      </w:r>
    </w:p>
    <w:p w14:paraId="4005F521" w14:textId="77777777" w:rsidR="00C31D8C" w:rsidRPr="00834B52" w:rsidRDefault="00C31D8C" w:rsidP="00760AD4">
      <w:pPr>
        <w:pStyle w:val="Code"/>
      </w:pPr>
      <w:r w:rsidRPr="00834B52">
        <w:t>21 44 1</w:t>
      </w:r>
    </w:p>
    <w:p w14:paraId="3F99C88F" w14:textId="77777777" w:rsidR="00C31D8C" w:rsidRPr="00834B52" w:rsidRDefault="00C31D8C" w:rsidP="00760AD4">
      <w:pPr>
        <w:pStyle w:val="Code"/>
      </w:pPr>
      <w:r w:rsidRPr="00834B52">
        <w:t>21 45 5</w:t>
      </w:r>
    </w:p>
    <w:p w14:paraId="09AFDA10" w14:textId="77777777" w:rsidR="00C31D8C" w:rsidRPr="00834B52" w:rsidRDefault="00C31D8C" w:rsidP="00760AD4">
      <w:pPr>
        <w:pStyle w:val="Code"/>
      </w:pPr>
      <w:r w:rsidRPr="00834B52">
        <w:t>21 46 5</w:t>
      </w:r>
    </w:p>
    <w:p w14:paraId="3A4D4F8F" w14:textId="77777777" w:rsidR="00C31D8C" w:rsidRPr="00834B52" w:rsidRDefault="00C31D8C" w:rsidP="00760AD4">
      <w:pPr>
        <w:pStyle w:val="Code"/>
      </w:pPr>
      <w:r w:rsidRPr="00834B52">
        <w:t>21 47 6</w:t>
      </w:r>
    </w:p>
    <w:p w14:paraId="42F2002F" w14:textId="77777777" w:rsidR="00C31D8C" w:rsidRPr="00834B52" w:rsidRDefault="00C31D8C" w:rsidP="00760AD4">
      <w:pPr>
        <w:pStyle w:val="Code"/>
      </w:pPr>
      <w:r w:rsidRPr="00834B52">
        <w:t>21 48 10</w:t>
      </w:r>
    </w:p>
    <w:p w14:paraId="58FDDFBE" w14:textId="77777777" w:rsidR="00C31D8C" w:rsidRPr="00834B52" w:rsidRDefault="00C31D8C" w:rsidP="00760AD4">
      <w:pPr>
        <w:pStyle w:val="Code"/>
      </w:pPr>
      <w:r w:rsidRPr="00834B52">
        <w:t>21 49 4</w:t>
      </w:r>
    </w:p>
    <w:p w14:paraId="1E7D5F9B" w14:textId="77777777" w:rsidR="00C31D8C" w:rsidRPr="00834B52" w:rsidRDefault="00C31D8C" w:rsidP="00760AD4">
      <w:pPr>
        <w:pStyle w:val="Code"/>
      </w:pPr>
      <w:r w:rsidRPr="00834B52">
        <w:t>21 50 7</w:t>
      </w:r>
    </w:p>
    <w:p w14:paraId="4AC98025" w14:textId="77777777" w:rsidR="00C31D8C" w:rsidRPr="00834B52" w:rsidRDefault="00C31D8C" w:rsidP="00760AD4">
      <w:pPr>
        <w:pStyle w:val="Code"/>
      </w:pPr>
      <w:r w:rsidRPr="00834B52">
        <w:t>21 51 4</w:t>
      </w:r>
    </w:p>
    <w:p w14:paraId="2F45E62E" w14:textId="77777777" w:rsidR="00C31D8C" w:rsidRPr="00834B52" w:rsidRDefault="00C31D8C" w:rsidP="00760AD4">
      <w:pPr>
        <w:pStyle w:val="Code"/>
      </w:pPr>
      <w:r w:rsidRPr="00834B52">
        <w:t>21 52 5</w:t>
      </w:r>
    </w:p>
    <w:p w14:paraId="279C4B47" w14:textId="77777777" w:rsidR="00C31D8C" w:rsidRPr="00834B52" w:rsidRDefault="00C31D8C" w:rsidP="00760AD4">
      <w:pPr>
        <w:pStyle w:val="Code"/>
      </w:pPr>
      <w:r w:rsidRPr="00834B52">
        <w:t>21 53 6</w:t>
      </w:r>
    </w:p>
    <w:p w14:paraId="3200B118" w14:textId="77777777" w:rsidR="00C31D8C" w:rsidRPr="00834B52" w:rsidRDefault="00C31D8C" w:rsidP="00760AD4">
      <w:pPr>
        <w:pStyle w:val="Code"/>
      </w:pPr>
      <w:r w:rsidRPr="00834B52">
        <w:t>21 54 10</w:t>
      </w:r>
    </w:p>
    <w:p w14:paraId="5F96B870" w14:textId="77777777" w:rsidR="00C31D8C" w:rsidRPr="00834B52" w:rsidRDefault="00C31D8C" w:rsidP="00760AD4">
      <w:pPr>
        <w:pStyle w:val="Code"/>
      </w:pPr>
      <w:r w:rsidRPr="00834B52">
        <w:t>21 55 6</w:t>
      </w:r>
    </w:p>
    <w:p w14:paraId="342E8EE8" w14:textId="77777777" w:rsidR="00C31D8C" w:rsidRPr="00834B52" w:rsidRDefault="00C31D8C" w:rsidP="00760AD4">
      <w:pPr>
        <w:pStyle w:val="Code"/>
      </w:pPr>
      <w:r w:rsidRPr="00834B52">
        <w:t>21 56 5</w:t>
      </w:r>
    </w:p>
    <w:p w14:paraId="792D3B89" w14:textId="77777777" w:rsidR="00C31D8C" w:rsidRPr="00834B52" w:rsidRDefault="00C31D8C" w:rsidP="00760AD4">
      <w:pPr>
        <w:pStyle w:val="Code"/>
      </w:pPr>
      <w:r w:rsidRPr="00834B52">
        <w:t>21 57 10</w:t>
      </w:r>
    </w:p>
    <w:p w14:paraId="5751EE21" w14:textId="77777777" w:rsidR="00C31D8C" w:rsidRPr="00834B52" w:rsidRDefault="00C31D8C" w:rsidP="00760AD4">
      <w:pPr>
        <w:pStyle w:val="Code"/>
      </w:pPr>
      <w:r w:rsidRPr="00834B52">
        <w:t>21 58 2</w:t>
      </w:r>
    </w:p>
    <w:p w14:paraId="7D294F76" w14:textId="77777777" w:rsidR="00C31D8C" w:rsidRPr="00834B52" w:rsidRDefault="00C31D8C" w:rsidP="00760AD4">
      <w:pPr>
        <w:pStyle w:val="Code"/>
      </w:pPr>
      <w:r w:rsidRPr="00834B52">
        <w:t>21 59 7</w:t>
      </w:r>
    </w:p>
    <w:p w14:paraId="34DA5C27" w14:textId="77777777" w:rsidR="00C31D8C" w:rsidRPr="00834B52" w:rsidRDefault="00C31D8C" w:rsidP="00760AD4">
      <w:pPr>
        <w:pStyle w:val="Code"/>
      </w:pPr>
      <w:r w:rsidRPr="00834B52">
        <w:t>21 60 1</w:t>
      </w:r>
    </w:p>
    <w:p w14:paraId="380E086E" w14:textId="77777777" w:rsidR="00C31D8C" w:rsidRPr="00834B52" w:rsidRDefault="00C31D8C" w:rsidP="00760AD4">
      <w:pPr>
        <w:pStyle w:val="Code"/>
      </w:pPr>
      <w:r w:rsidRPr="00834B52">
        <w:t>21 61 6</w:t>
      </w:r>
    </w:p>
    <w:p w14:paraId="0D6629A6" w14:textId="77777777" w:rsidR="00C31D8C" w:rsidRPr="00834B52" w:rsidRDefault="00C31D8C" w:rsidP="00760AD4">
      <w:pPr>
        <w:pStyle w:val="Code"/>
      </w:pPr>
      <w:r w:rsidRPr="00834B52">
        <w:t>21 62 5</w:t>
      </w:r>
    </w:p>
    <w:p w14:paraId="235875EF" w14:textId="77777777" w:rsidR="00C31D8C" w:rsidRPr="00834B52" w:rsidRDefault="00C31D8C" w:rsidP="00760AD4">
      <w:pPr>
        <w:pStyle w:val="Code"/>
      </w:pPr>
      <w:r w:rsidRPr="00834B52">
        <w:t>21 63 7</w:t>
      </w:r>
    </w:p>
    <w:p w14:paraId="13B1273F" w14:textId="77777777" w:rsidR="00C31D8C" w:rsidRPr="00834B52" w:rsidRDefault="00C31D8C" w:rsidP="00760AD4">
      <w:pPr>
        <w:pStyle w:val="Code"/>
      </w:pPr>
      <w:r w:rsidRPr="00834B52">
        <w:t>22 23 6</w:t>
      </w:r>
    </w:p>
    <w:p w14:paraId="0E3B5210" w14:textId="77777777" w:rsidR="00C31D8C" w:rsidRPr="00834B52" w:rsidRDefault="00C31D8C" w:rsidP="00760AD4">
      <w:pPr>
        <w:pStyle w:val="Code"/>
      </w:pPr>
      <w:r w:rsidRPr="00834B52">
        <w:t>22 24 3</w:t>
      </w:r>
    </w:p>
    <w:p w14:paraId="14C7EFCE" w14:textId="77777777" w:rsidR="00C31D8C" w:rsidRPr="00834B52" w:rsidRDefault="00C31D8C" w:rsidP="00760AD4">
      <w:pPr>
        <w:pStyle w:val="Code"/>
      </w:pPr>
      <w:r w:rsidRPr="00834B52">
        <w:t>22 25 4</w:t>
      </w:r>
    </w:p>
    <w:p w14:paraId="554769F5" w14:textId="77777777" w:rsidR="00C31D8C" w:rsidRPr="00834B52" w:rsidRDefault="00C31D8C" w:rsidP="00760AD4">
      <w:pPr>
        <w:pStyle w:val="Code"/>
      </w:pPr>
      <w:r w:rsidRPr="00834B52">
        <w:t>22 26 1</w:t>
      </w:r>
    </w:p>
    <w:p w14:paraId="2FB8B7B8" w14:textId="77777777" w:rsidR="00C31D8C" w:rsidRPr="00834B52" w:rsidRDefault="00C31D8C" w:rsidP="00760AD4">
      <w:pPr>
        <w:pStyle w:val="Code"/>
      </w:pPr>
      <w:r w:rsidRPr="00834B52">
        <w:t>22 27 7</w:t>
      </w:r>
    </w:p>
    <w:p w14:paraId="5C6CCDE8" w14:textId="77777777" w:rsidR="00C31D8C" w:rsidRPr="00834B52" w:rsidRDefault="00C31D8C" w:rsidP="00760AD4">
      <w:pPr>
        <w:pStyle w:val="Code"/>
      </w:pPr>
      <w:r w:rsidRPr="00834B52">
        <w:t>22 28 1</w:t>
      </w:r>
    </w:p>
    <w:p w14:paraId="552422BC" w14:textId="77777777" w:rsidR="00C31D8C" w:rsidRPr="00834B52" w:rsidRDefault="00C31D8C" w:rsidP="00760AD4">
      <w:pPr>
        <w:pStyle w:val="Code"/>
      </w:pPr>
      <w:r w:rsidRPr="00834B52">
        <w:t>22 29 2</w:t>
      </w:r>
    </w:p>
    <w:p w14:paraId="66555DE3" w14:textId="77777777" w:rsidR="00C31D8C" w:rsidRPr="00834B52" w:rsidRDefault="00C31D8C" w:rsidP="00760AD4">
      <w:pPr>
        <w:pStyle w:val="Code"/>
      </w:pPr>
      <w:r w:rsidRPr="00834B52">
        <w:t>22 30 6</w:t>
      </w:r>
    </w:p>
    <w:p w14:paraId="73FFB443" w14:textId="77777777" w:rsidR="00C31D8C" w:rsidRPr="00834B52" w:rsidRDefault="00C31D8C" w:rsidP="00760AD4">
      <w:pPr>
        <w:pStyle w:val="Code"/>
      </w:pPr>
      <w:r w:rsidRPr="00834B52">
        <w:t>22 31 6</w:t>
      </w:r>
    </w:p>
    <w:p w14:paraId="33B376A3" w14:textId="77777777" w:rsidR="00C31D8C" w:rsidRPr="00834B52" w:rsidRDefault="00C31D8C" w:rsidP="00760AD4">
      <w:pPr>
        <w:pStyle w:val="Code"/>
      </w:pPr>
      <w:r w:rsidRPr="00834B52">
        <w:t>22 32 4</w:t>
      </w:r>
    </w:p>
    <w:p w14:paraId="06DB0E48" w14:textId="77777777" w:rsidR="00C31D8C" w:rsidRPr="00834B52" w:rsidRDefault="00C31D8C" w:rsidP="00760AD4">
      <w:pPr>
        <w:pStyle w:val="Code"/>
      </w:pPr>
      <w:r w:rsidRPr="00834B52">
        <w:t>22 33 1</w:t>
      </w:r>
    </w:p>
    <w:p w14:paraId="1CBF8313" w14:textId="77777777" w:rsidR="00C31D8C" w:rsidRPr="00834B52" w:rsidRDefault="00C31D8C" w:rsidP="00760AD4">
      <w:pPr>
        <w:pStyle w:val="Code"/>
      </w:pPr>
      <w:r w:rsidRPr="00834B52">
        <w:t>22 34 3</w:t>
      </w:r>
    </w:p>
    <w:p w14:paraId="7A143C1A" w14:textId="77777777" w:rsidR="00C31D8C" w:rsidRPr="00834B52" w:rsidRDefault="00C31D8C" w:rsidP="00760AD4">
      <w:pPr>
        <w:pStyle w:val="Code"/>
      </w:pPr>
      <w:r w:rsidRPr="00834B52">
        <w:t>22 35 3</w:t>
      </w:r>
    </w:p>
    <w:p w14:paraId="7552A73B" w14:textId="77777777" w:rsidR="00C31D8C" w:rsidRPr="00834B52" w:rsidRDefault="00C31D8C" w:rsidP="00760AD4">
      <w:pPr>
        <w:pStyle w:val="Code"/>
      </w:pPr>
      <w:r w:rsidRPr="00834B52">
        <w:t>22 36 4</w:t>
      </w:r>
    </w:p>
    <w:p w14:paraId="7EE670F3" w14:textId="77777777" w:rsidR="00C31D8C" w:rsidRPr="00834B52" w:rsidRDefault="00C31D8C" w:rsidP="00760AD4">
      <w:pPr>
        <w:pStyle w:val="Code"/>
      </w:pPr>
      <w:r w:rsidRPr="00834B52">
        <w:t>22 37 7</w:t>
      </w:r>
    </w:p>
    <w:p w14:paraId="6988177B" w14:textId="77777777" w:rsidR="00C31D8C" w:rsidRPr="00834B52" w:rsidRDefault="00C31D8C" w:rsidP="00760AD4">
      <w:pPr>
        <w:pStyle w:val="Code"/>
      </w:pPr>
      <w:r w:rsidRPr="00834B52">
        <w:t>22 38 4</w:t>
      </w:r>
    </w:p>
    <w:p w14:paraId="24F9B79B" w14:textId="77777777" w:rsidR="00C31D8C" w:rsidRPr="00834B52" w:rsidRDefault="00C31D8C" w:rsidP="00760AD4">
      <w:pPr>
        <w:pStyle w:val="Code"/>
      </w:pPr>
      <w:r w:rsidRPr="00834B52">
        <w:t>22 39 5</w:t>
      </w:r>
    </w:p>
    <w:p w14:paraId="1B057AB2" w14:textId="77777777" w:rsidR="00C31D8C" w:rsidRPr="00834B52" w:rsidRDefault="00C31D8C" w:rsidP="00760AD4">
      <w:pPr>
        <w:pStyle w:val="Code"/>
      </w:pPr>
      <w:r w:rsidRPr="00834B52">
        <w:t>22 40 3</w:t>
      </w:r>
    </w:p>
    <w:p w14:paraId="3C40B9C8" w14:textId="77777777" w:rsidR="00C31D8C" w:rsidRPr="00834B52" w:rsidRDefault="00C31D8C" w:rsidP="00760AD4">
      <w:pPr>
        <w:pStyle w:val="Code"/>
      </w:pPr>
      <w:r w:rsidRPr="00834B52">
        <w:t>22 41 2</w:t>
      </w:r>
    </w:p>
    <w:p w14:paraId="1A241390" w14:textId="77777777" w:rsidR="00C31D8C" w:rsidRPr="00834B52" w:rsidRDefault="00C31D8C" w:rsidP="00760AD4">
      <w:pPr>
        <w:pStyle w:val="Code"/>
      </w:pPr>
      <w:r w:rsidRPr="00834B52">
        <w:t>22 42 2</w:t>
      </w:r>
    </w:p>
    <w:p w14:paraId="750F2FFC" w14:textId="77777777" w:rsidR="00C31D8C" w:rsidRPr="00834B52" w:rsidRDefault="00C31D8C" w:rsidP="00760AD4">
      <w:pPr>
        <w:pStyle w:val="Code"/>
      </w:pPr>
      <w:r w:rsidRPr="00834B52">
        <w:t>22 43 4</w:t>
      </w:r>
    </w:p>
    <w:p w14:paraId="62B0CAFC" w14:textId="77777777" w:rsidR="00C31D8C" w:rsidRPr="00834B52" w:rsidRDefault="00C31D8C" w:rsidP="00760AD4">
      <w:pPr>
        <w:pStyle w:val="Code"/>
      </w:pPr>
      <w:r w:rsidRPr="00834B52">
        <w:t>22 44 1</w:t>
      </w:r>
    </w:p>
    <w:p w14:paraId="336809E0" w14:textId="77777777" w:rsidR="00C31D8C" w:rsidRPr="00834B52" w:rsidRDefault="00C31D8C" w:rsidP="00760AD4">
      <w:pPr>
        <w:pStyle w:val="Code"/>
      </w:pPr>
      <w:r w:rsidRPr="00834B52">
        <w:t>22 45 4</w:t>
      </w:r>
    </w:p>
    <w:p w14:paraId="394FB888" w14:textId="77777777" w:rsidR="00C31D8C" w:rsidRPr="00834B52" w:rsidRDefault="00C31D8C" w:rsidP="00760AD4">
      <w:pPr>
        <w:pStyle w:val="Code"/>
      </w:pPr>
      <w:r w:rsidRPr="00834B52">
        <w:t>22 46 3</w:t>
      </w:r>
    </w:p>
    <w:p w14:paraId="4267114C" w14:textId="77777777" w:rsidR="00C31D8C" w:rsidRPr="00834B52" w:rsidRDefault="00C31D8C" w:rsidP="00760AD4">
      <w:pPr>
        <w:pStyle w:val="Code"/>
      </w:pPr>
      <w:r w:rsidRPr="00834B52">
        <w:t>22 47 1</w:t>
      </w:r>
    </w:p>
    <w:p w14:paraId="070F6CED" w14:textId="77777777" w:rsidR="00C31D8C" w:rsidRPr="00834B52" w:rsidRDefault="00C31D8C" w:rsidP="00760AD4">
      <w:pPr>
        <w:pStyle w:val="Code"/>
      </w:pPr>
      <w:r w:rsidRPr="00834B52">
        <w:t>22 48 7</w:t>
      </w:r>
    </w:p>
    <w:p w14:paraId="75D26B2E" w14:textId="77777777" w:rsidR="00C31D8C" w:rsidRPr="00834B52" w:rsidRDefault="00C31D8C" w:rsidP="00760AD4">
      <w:pPr>
        <w:pStyle w:val="Code"/>
      </w:pPr>
      <w:r w:rsidRPr="00834B52">
        <w:t>22 49 4</w:t>
      </w:r>
    </w:p>
    <w:p w14:paraId="2466AE90" w14:textId="77777777" w:rsidR="00C31D8C" w:rsidRPr="00834B52" w:rsidRDefault="00C31D8C" w:rsidP="00760AD4">
      <w:pPr>
        <w:pStyle w:val="Code"/>
      </w:pPr>
      <w:r w:rsidRPr="00834B52">
        <w:t>22 50 4</w:t>
      </w:r>
    </w:p>
    <w:p w14:paraId="12437EB1" w14:textId="77777777" w:rsidR="00C31D8C" w:rsidRPr="00834B52" w:rsidRDefault="00C31D8C" w:rsidP="00760AD4">
      <w:pPr>
        <w:pStyle w:val="Code"/>
      </w:pPr>
      <w:r w:rsidRPr="00834B52">
        <w:t>22 51 7</w:t>
      </w:r>
    </w:p>
    <w:p w14:paraId="425FFE81" w14:textId="77777777" w:rsidR="00C31D8C" w:rsidRPr="00834B52" w:rsidRDefault="00C31D8C" w:rsidP="00760AD4">
      <w:pPr>
        <w:pStyle w:val="Code"/>
      </w:pPr>
      <w:r w:rsidRPr="00834B52">
        <w:t>22 52 5</w:t>
      </w:r>
    </w:p>
    <w:p w14:paraId="77B36929" w14:textId="77777777" w:rsidR="00C31D8C" w:rsidRPr="00834B52" w:rsidRDefault="00C31D8C" w:rsidP="00760AD4">
      <w:pPr>
        <w:pStyle w:val="Code"/>
      </w:pPr>
      <w:r w:rsidRPr="00834B52">
        <w:t>22 53 6</w:t>
      </w:r>
    </w:p>
    <w:p w14:paraId="38D642FB" w14:textId="77777777" w:rsidR="00C31D8C" w:rsidRPr="00834B52" w:rsidRDefault="00C31D8C" w:rsidP="00760AD4">
      <w:pPr>
        <w:pStyle w:val="Code"/>
      </w:pPr>
      <w:r w:rsidRPr="00834B52">
        <w:t>22 54 5</w:t>
      </w:r>
    </w:p>
    <w:p w14:paraId="0ED45F0B" w14:textId="77777777" w:rsidR="00C31D8C" w:rsidRPr="00834B52" w:rsidRDefault="00C31D8C" w:rsidP="00760AD4">
      <w:pPr>
        <w:pStyle w:val="Code"/>
      </w:pPr>
      <w:r w:rsidRPr="00834B52">
        <w:t>22 55 8</w:t>
      </w:r>
    </w:p>
    <w:p w14:paraId="044EE3E5" w14:textId="77777777" w:rsidR="00C31D8C" w:rsidRPr="00834B52" w:rsidRDefault="00C31D8C" w:rsidP="00760AD4">
      <w:pPr>
        <w:pStyle w:val="Code"/>
      </w:pPr>
      <w:r w:rsidRPr="00834B52">
        <w:t>22 56 8</w:t>
      </w:r>
    </w:p>
    <w:p w14:paraId="618972D3" w14:textId="77777777" w:rsidR="00C31D8C" w:rsidRPr="00834B52" w:rsidRDefault="00C31D8C" w:rsidP="00760AD4">
      <w:pPr>
        <w:pStyle w:val="Code"/>
      </w:pPr>
      <w:r w:rsidRPr="00834B52">
        <w:t>22 57 6</w:t>
      </w:r>
    </w:p>
    <w:p w14:paraId="7106F00D" w14:textId="77777777" w:rsidR="00C31D8C" w:rsidRPr="00834B52" w:rsidRDefault="00C31D8C" w:rsidP="00760AD4">
      <w:pPr>
        <w:pStyle w:val="Code"/>
      </w:pPr>
      <w:r w:rsidRPr="00834B52">
        <w:t>22 58 7</w:t>
      </w:r>
    </w:p>
    <w:p w14:paraId="3234160A" w14:textId="77777777" w:rsidR="00C31D8C" w:rsidRPr="00834B52" w:rsidRDefault="00C31D8C" w:rsidP="00760AD4">
      <w:pPr>
        <w:pStyle w:val="Code"/>
      </w:pPr>
      <w:r w:rsidRPr="00834B52">
        <w:t>22 59 8</w:t>
      </w:r>
    </w:p>
    <w:p w14:paraId="133E4617" w14:textId="77777777" w:rsidR="00C31D8C" w:rsidRPr="00834B52" w:rsidRDefault="00C31D8C" w:rsidP="00760AD4">
      <w:pPr>
        <w:pStyle w:val="Code"/>
      </w:pPr>
      <w:r w:rsidRPr="00834B52">
        <w:lastRenderedPageBreak/>
        <w:t>22 60 5</w:t>
      </w:r>
    </w:p>
    <w:p w14:paraId="5713ACA2" w14:textId="77777777" w:rsidR="00C31D8C" w:rsidRPr="00834B52" w:rsidRDefault="00C31D8C" w:rsidP="00760AD4">
      <w:pPr>
        <w:pStyle w:val="Code"/>
      </w:pPr>
      <w:r w:rsidRPr="00834B52">
        <w:t>22 61 1</w:t>
      </w:r>
    </w:p>
    <w:p w14:paraId="28D2993F" w14:textId="77777777" w:rsidR="00C31D8C" w:rsidRPr="00834B52" w:rsidRDefault="00C31D8C" w:rsidP="00760AD4">
      <w:pPr>
        <w:pStyle w:val="Code"/>
      </w:pPr>
      <w:r w:rsidRPr="00834B52">
        <w:t>22 62 6</w:t>
      </w:r>
    </w:p>
    <w:p w14:paraId="324DC9EC" w14:textId="77777777" w:rsidR="00C31D8C" w:rsidRPr="00834B52" w:rsidRDefault="00C31D8C" w:rsidP="00760AD4">
      <w:pPr>
        <w:pStyle w:val="Code"/>
      </w:pPr>
      <w:r w:rsidRPr="00834B52">
        <w:t>22 63 4</w:t>
      </w:r>
    </w:p>
    <w:p w14:paraId="6D4839E0" w14:textId="77777777" w:rsidR="00C31D8C" w:rsidRPr="00834B52" w:rsidRDefault="00C31D8C" w:rsidP="00760AD4">
      <w:pPr>
        <w:pStyle w:val="Code"/>
      </w:pPr>
      <w:r w:rsidRPr="00834B52">
        <w:t>23 24 5</w:t>
      </w:r>
    </w:p>
    <w:p w14:paraId="06E129BC" w14:textId="77777777" w:rsidR="00C31D8C" w:rsidRPr="00834B52" w:rsidRDefault="00C31D8C" w:rsidP="00760AD4">
      <w:pPr>
        <w:pStyle w:val="Code"/>
      </w:pPr>
      <w:r w:rsidRPr="00834B52">
        <w:t>23 25 2</w:t>
      </w:r>
    </w:p>
    <w:p w14:paraId="070ABF62" w14:textId="77777777" w:rsidR="00C31D8C" w:rsidRPr="00834B52" w:rsidRDefault="00C31D8C" w:rsidP="00760AD4">
      <w:pPr>
        <w:pStyle w:val="Code"/>
      </w:pPr>
      <w:r w:rsidRPr="00834B52">
        <w:t>23 26 3</w:t>
      </w:r>
    </w:p>
    <w:p w14:paraId="425CBAEA" w14:textId="77777777" w:rsidR="00C31D8C" w:rsidRPr="00834B52" w:rsidRDefault="00C31D8C" w:rsidP="00760AD4">
      <w:pPr>
        <w:pStyle w:val="Code"/>
      </w:pPr>
      <w:r w:rsidRPr="00834B52">
        <w:t>23 27 4</w:t>
      </w:r>
    </w:p>
    <w:p w14:paraId="7A7B7234" w14:textId="77777777" w:rsidR="00C31D8C" w:rsidRPr="00834B52" w:rsidRDefault="00C31D8C" w:rsidP="00760AD4">
      <w:pPr>
        <w:pStyle w:val="Code"/>
      </w:pPr>
      <w:r w:rsidRPr="00834B52">
        <w:t>23 28 7</w:t>
      </w:r>
    </w:p>
    <w:p w14:paraId="6CD934DE" w14:textId="77777777" w:rsidR="00C31D8C" w:rsidRPr="00834B52" w:rsidRDefault="00C31D8C" w:rsidP="00760AD4">
      <w:pPr>
        <w:pStyle w:val="Code"/>
      </w:pPr>
      <w:r w:rsidRPr="00834B52">
        <w:t>23 29 3</w:t>
      </w:r>
    </w:p>
    <w:p w14:paraId="63CE0BC7" w14:textId="77777777" w:rsidR="00C31D8C" w:rsidRPr="00834B52" w:rsidRDefault="00C31D8C" w:rsidP="00760AD4">
      <w:pPr>
        <w:pStyle w:val="Code"/>
      </w:pPr>
      <w:r w:rsidRPr="00834B52">
        <w:t>23 30 1</w:t>
      </w:r>
    </w:p>
    <w:p w14:paraId="72A6B71E" w14:textId="77777777" w:rsidR="00C31D8C" w:rsidRPr="00834B52" w:rsidRDefault="00C31D8C" w:rsidP="00760AD4">
      <w:pPr>
        <w:pStyle w:val="Code"/>
      </w:pPr>
      <w:r w:rsidRPr="00834B52">
        <w:t>23 31 1</w:t>
      </w:r>
    </w:p>
    <w:p w14:paraId="00CBF456" w14:textId="77777777" w:rsidR="00C31D8C" w:rsidRPr="00834B52" w:rsidRDefault="00C31D8C" w:rsidP="00760AD4">
      <w:pPr>
        <w:pStyle w:val="Code"/>
      </w:pPr>
      <w:r w:rsidRPr="00834B52">
        <w:t>23 32 2</w:t>
      </w:r>
    </w:p>
    <w:p w14:paraId="2B69333A" w14:textId="77777777" w:rsidR="00C31D8C" w:rsidRPr="00834B52" w:rsidRDefault="00C31D8C" w:rsidP="00760AD4">
      <w:pPr>
        <w:pStyle w:val="Code"/>
      </w:pPr>
      <w:r w:rsidRPr="00834B52">
        <w:t>23 33 10</w:t>
      </w:r>
    </w:p>
    <w:p w14:paraId="7DDF0372" w14:textId="77777777" w:rsidR="00C31D8C" w:rsidRPr="00834B52" w:rsidRDefault="00C31D8C" w:rsidP="00760AD4">
      <w:pPr>
        <w:pStyle w:val="Code"/>
      </w:pPr>
      <w:r w:rsidRPr="00834B52">
        <w:t>23 34 6</w:t>
      </w:r>
    </w:p>
    <w:p w14:paraId="6F942DC6" w14:textId="77777777" w:rsidR="00C31D8C" w:rsidRPr="00834B52" w:rsidRDefault="00C31D8C" w:rsidP="00760AD4">
      <w:pPr>
        <w:pStyle w:val="Code"/>
      </w:pPr>
      <w:r w:rsidRPr="00834B52">
        <w:t>23 35 2</w:t>
      </w:r>
    </w:p>
    <w:p w14:paraId="22AD092E" w14:textId="77777777" w:rsidR="00C31D8C" w:rsidRPr="00834B52" w:rsidRDefault="00C31D8C" w:rsidP="00760AD4">
      <w:pPr>
        <w:pStyle w:val="Code"/>
      </w:pPr>
      <w:r w:rsidRPr="00834B52">
        <w:t>23 36 2</w:t>
      </w:r>
    </w:p>
    <w:p w14:paraId="6345F41D" w14:textId="77777777" w:rsidR="00C31D8C" w:rsidRPr="00834B52" w:rsidRDefault="00C31D8C" w:rsidP="00760AD4">
      <w:pPr>
        <w:pStyle w:val="Code"/>
      </w:pPr>
      <w:r w:rsidRPr="00834B52">
        <w:t>23 37 2</w:t>
      </w:r>
    </w:p>
    <w:p w14:paraId="0DB2E48A" w14:textId="77777777" w:rsidR="00C31D8C" w:rsidRPr="00834B52" w:rsidRDefault="00C31D8C" w:rsidP="00760AD4">
      <w:pPr>
        <w:pStyle w:val="Code"/>
      </w:pPr>
      <w:r w:rsidRPr="00834B52">
        <w:t>23 38 4</w:t>
      </w:r>
    </w:p>
    <w:p w14:paraId="22F63A1B" w14:textId="77777777" w:rsidR="00C31D8C" w:rsidRPr="00834B52" w:rsidRDefault="00C31D8C" w:rsidP="00760AD4">
      <w:pPr>
        <w:pStyle w:val="Code"/>
      </w:pPr>
      <w:r w:rsidRPr="00834B52">
        <w:t>23 39 2</w:t>
      </w:r>
    </w:p>
    <w:p w14:paraId="5B1FEB95" w14:textId="77777777" w:rsidR="00C31D8C" w:rsidRPr="00834B52" w:rsidRDefault="00C31D8C" w:rsidP="00760AD4">
      <w:pPr>
        <w:pStyle w:val="Code"/>
      </w:pPr>
      <w:r w:rsidRPr="00834B52">
        <w:t>23 40 4</w:t>
      </w:r>
    </w:p>
    <w:p w14:paraId="729DA1CC" w14:textId="77777777" w:rsidR="00C31D8C" w:rsidRPr="00834B52" w:rsidRDefault="00C31D8C" w:rsidP="00760AD4">
      <w:pPr>
        <w:pStyle w:val="Code"/>
      </w:pPr>
      <w:r w:rsidRPr="00834B52">
        <w:t>23 41 6</w:t>
      </w:r>
    </w:p>
    <w:p w14:paraId="2454F3D1" w14:textId="77777777" w:rsidR="00C31D8C" w:rsidRPr="00834B52" w:rsidRDefault="00C31D8C" w:rsidP="00760AD4">
      <w:pPr>
        <w:pStyle w:val="Code"/>
      </w:pPr>
      <w:r w:rsidRPr="00834B52">
        <w:t>23 42 9</w:t>
      </w:r>
    </w:p>
    <w:p w14:paraId="6A1A5132" w14:textId="77777777" w:rsidR="00C31D8C" w:rsidRPr="00834B52" w:rsidRDefault="00C31D8C" w:rsidP="00760AD4">
      <w:pPr>
        <w:pStyle w:val="Code"/>
      </w:pPr>
      <w:r w:rsidRPr="00834B52">
        <w:t>23 43 3</w:t>
      </w:r>
    </w:p>
    <w:p w14:paraId="0EA9D4D1" w14:textId="77777777" w:rsidR="00C31D8C" w:rsidRPr="00834B52" w:rsidRDefault="00C31D8C" w:rsidP="00760AD4">
      <w:pPr>
        <w:pStyle w:val="Code"/>
      </w:pPr>
      <w:r w:rsidRPr="00834B52">
        <w:t>23 44 1</w:t>
      </w:r>
    </w:p>
    <w:p w14:paraId="24560DC0" w14:textId="77777777" w:rsidR="00C31D8C" w:rsidRPr="00834B52" w:rsidRDefault="00C31D8C" w:rsidP="00760AD4">
      <w:pPr>
        <w:pStyle w:val="Code"/>
      </w:pPr>
      <w:r w:rsidRPr="00834B52">
        <w:t>23 45 6</w:t>
      </w:r>
    </w:p>
    <w:p w14:paraId="145A3E98" w14:textId="77777777" w:rsidR="00C31D8C" w:rsidRPr="00834B52" w:rsidRDefault="00C31D8C" w:rsidP="00760AD4">
      <w:pPr>
        <w:pStyle w:val="Code"/>
      </w:pPr>
      <w:r w:rsidRPr="00834B52">
        <w:t>23 46 4</w:t>
      </w:r>
    </w:p>
    <w:p w14:paraId="651FF767" w14:textId="77777777" w:rsidR="00C31D8C" w:rsidRPr="00834B52" w:rsidRDefault="00C31D8C" w:rsidP="00760AD4">
      <w:pPr>
        <w:pStyle w:val="Code"/>
      </w:pPr>
      <w:r w:rsidRPr="00834B52">
        <w:t>23 47 2</w:t>
      </w:r>
    </w:p>
    <w:p w14:paraId="16630E60" w14:textId="77777777" w:rsidR="00C31D8C" w:rsidRPr="00834B52" w:rsidRDefault="00C31D8C" w:rsidP="00760AD4">
      <w:pPr>
        <w:pStyle w:val="Code"/>
      </w:pPr>
      <w:r w:rsidRPr="00834B52">
        <w:t>23 48 5</w:t>
      </w:r>
    </w:p>
    <w:p w14:paraId="712B3830" w14:textId="77777777" w:rsidR="00C31D8C" w:rsidRPr="00834B52" w:rsidRDefault="00C31D8C" w:rsidP="00760AD4">
      <w:pPr>
        <w:pStyle w:val="Code"/>
      </w:pPr>
      <w:r w:rsidRPr="00834B52">
        <w:t>23 49 8</w:t>
      </w:r>
    </w:p>
    <w:p w14:paraId="221775F0" w14:textId="77777777" w:rsidR="00C31D8C" w:rsidRPr="00834B52" w:rsidRDefault="00C31D8C" w:rsidP="00760AD4">
      <w:pPr>
        <w:pStyle w:val="Code"/>
      </w:pPr>
      <w:r w:rsidRPr="00834B52">
        <w:t>23 50 4</w:t>
      </w:r>
    </w:p>
    <w:p w14:paraId="79142C42" w14:textId="77777777" w:rsidR="00C31D8C" w:rsidRPr="00834B52" w:rsidRDefault="00C31D8C" w:rsidP="00760AD4">
      <w:pPr>
        <w:pStyle w:val="Code"/>
      </w:pPr>
      <w:r w:rsidRPr="00834B52">
        <w:t>23 51 4</w:t>
      </w:r>
    </w:p>
    <w:p w14:paraId="15F2E966" w14:textId="77777777" w:rsidR="00C31D8C" w:rsidRPr="00834B52" w:rsidRDefault="00C31D8C" w:rsidP="00760AD4">
      <w:pPr>
        <w:pStyle w:val="Code"/>
      </w:pPr>
      <w:r w:rsidRPr="00834B52">
        <w:t>23 52 2</w:t>
      </w:r>
    </w:p>
    <w:p w14:paraId="22F0A6A1" w14:textId="77777777" w:rsidR="00C31D8C" w:rsidRPr="00834B52" w:rsidRDefault="00C31D8C" w:rsidP="00760AD4">
      <w:pPr>
        <w:pStyle w:val="Code"/>
      </w:pPr>
      <w:r w:rsidRPr="00834B52">
        <w:t>23 53 9</w:t>
      </w:r>
    </w:p>
    <w:p w14:paraId="0535274A" w14:textId="77777777" w:rsidR="00C31D8C" w:rsidRPr="00834B52" w:rsidRDefault="00C31D8C" w:rsidP="00760AD4">
      <w:pPr>
        <w:pStyle w:val="Code"/>
      </w:pPr>
      <w:r w:rsidRPr="00834B52">
        <w:t>23 54 4</w:t>
      </w:r>
    </w:p>
    <w:p w14:paraId="6330E938" w14:textId="77777777" w:rsidR="00C31D8C" w:rsidRPr="00834B52" w:rsidRDefault="00C31D8C" w:rsidP="00760AD4">
      <w:pPr>
        <w:pStyle w:val="Code"/>
      </w:pPr>
      <w:r w:rsidRPr="00834B52">
        <w:t>23 55 1</w:t>
      </w:r>
    </w:p>
    <w:p w14:paraId="666FF10B" w14:textId="77777777" w:rsidR="00C31D8C" w:rsidRPr="00834B52" w:rsidRDefault="00C31D8C" w:rsidP="00760AD4">
      <w:pPr>
        <w:pStyle w:val="Code"/>
      </w:pPr>
      <w:r w:rsidRPr="00834B52">
        <w:t>23 56 1</w:t>
      </w:r>
    </w:p>
    <w:p w14:paraId="6F7F1BD1" w14:textId="77777777" w:rsidR="00C31D8C" w:rsidRPr="00834B52" w:rsidRDefault="00C31D8C" w:rsidP="00760AD4">
      <w:pPr>
        <w:pStyle w:val="Code"/>
      </w:pPr>
      <w:r w:rsidRPr="00834B52">
        <w:t>23 57 4</w:t>
      </w:r>
    </w:p>
    <w:p w14:paraId="7A5B258C" w14:textId="77777777" w:rsidR="00C31D8C" w:rsidRPr="00834B52" w:rsidRDefault="00C31D8C" w:rsidP="00760AD4">
      <w:pPr>
        <w:pStyle w:val="Code"/>
      </w:pPr>
      <w:r w:rsidRPr="00834B52">
        <w:t>23 58 3</w:t>
      </w:r>
    </w:p>
    <w:p w14:paraId="15BC592F" w14:textId="77777777" w:rsidR="00C31D8C" w:rsidRPr="00834B52" w:rsidRDefault="00C31D8C" w:rsidP="00760AD4">
      <w:pPr>
        <w:pStyle w:val="Code"/>
      </w:pPr>
      <w:r w:rsidRPr="00834B52">
        <w:t>23 59 3</w:t>
      </w:r>
    </w:p>
    <w:p w14:paraId="75B61425" w14:textId="77777777" w:rsidR="00C31D8C" w:rsidRPr="00834B52" w:rsidRDefault="00C31D8C" w:rsidP="00760AD4">
      <w:pPr>
        <w:pStyle w:val="Code"/>
      </w:pPr>
      <w:r w:rsidRPr="00834B52">
        <w:t>23 60 4</w:t>
      </w:r>
    </w:p>
    <w:p w14:paraId="652FD8DC" w14:textId="77777777" w:rsidR="00C31D8C" w:rsidRPr="00834B52" w:rsidRDefault="00C31D8C" w:rsidP="00760AD4">
      <w:pPr>
        <w:pStyle w:val="Code"/>
      </w:pPr>
      <w:r w:rsidRPr="00834B52">
        <w:t>23 61 5</w:t>
      </w:r>
    </w:p>
    <w:p w14:paraId="779F4EDA" w14:textId="77777777" w:rsidR="00C31D8C" w:rsidRPr="00834B52" w:rsidRDefault="00C31D8C" w:rsidP="00760AD4">
      <w:pPr>
        <w:pStyle w:val="Code"/>
      </w:pPr>
      <w:r w:rsidRPr="00834B52">
        <w:t>23 62 4</w:t>
      </w:r>
    </w:p>
    <w:p w14:paraId="35A106B8" w14:textId="77777777" w:rsidR="00C31D8C" w:rsidRPr="00834B52" w:rsidRDefault="00C31D8C" w:rsidP="00760AD4">
      <w:pPr>
        <w:pStyle w:val="Code"/>
      </w:pPr>
      <w:r w:rsidRPr="00834B52">
        <w:t>23 63 3</w:t>
      </w:r>
    </w:p>
    <w:p w14:paraId="7D8B8EB1" w14:textId="77777777" w:rsidR="00C31D8C" w:rsidRPr="00834B52" w:rsidRDefault="00C31D8C" w:rsidP="00760AD4">
      <w:pPr>
        <w:pStyle w:val="Code"/>
      </w:pPr>
      <w:r w:rsidRPr="00834B52">
        <w:t>24 25 4</w:t>
      </w:r>
    </w:p>
    <w:p w14:paraId="6DEE11F0" w14:textId="77777777" w:rsidR="00C31D8C" w:rsidRPr="00834B52" w:rsidRDefault="00C31D8C" w:rsidP="00760AD4">
      <w:pPr>
        <w:pStyle w:val="Code"/>
      </w:pPr>
      <w:r w:rsidRPr="00834B52">
        <w:t>24 26 5</w:t>
      </w:r>
    </w:p>
    <w:p w14:paraId="613304EB" w14:textId="77777777" w:rsidR="00C31D8C" w:rsidRPr="00834B52" w:rsidRDefault="00C31D8C" w:rsidP="00760AD4">
      <w:pPr>
        <w:pStyle w:val="Code"/>
      </w:pPr>
      <w:r w:rsidRPr="00834B52">
        <w:t>24 27 6</w:t>
      </w:r>
    </w:p>
    <w:p w14:paraId="7D509863" w14:textId="77777777" w:rsidR="00C31D8C" w:rsidRPr="00834B52" w:rsidRDefault="00C31D8C" w:rsidP="00760AD4">
      <w:pPr>
        <w:pStyle w:val="Code"/>
      </w:pPr>
      <w:r w:rsidRPr="00834B52">
        <w:t>24 28 3</w:t>
      </w:r>
    </w:p>
    <w:p w14:paraId="17F3192F" w14:textId="77777777" w:rsidR="00C31D8C" w:rsidRPr="00834B52" w:rsidRDefault="00C31D8C" w:rsidP="00760AD4">
      <w:pPr>
        <w:pStyle w:val="Code"/>
      </w:pPr>
      <w:r w:rsidRPr="00834B52">
        <w:t>24 29 1</w:t>
      </w:r>
    </w:p>
    <w:p w14:paraId="6419E66E" w14:textId="77777777" w:rsidR="00C31D8C" w:rsidRPr="00834B52" w:rsidRDefault="00C31D8C" w:rsidP="00760AD4">
      <w:pPr>
        <w:pStyle w:val="Code"/>
      </w:pPr>
      <w:r w:rsidRPr="00834B52">
        <w:t>24 30 1</w:t>
      </w:r>
    </w:p>
    <w:p w14:paraId="50A9F94E" w14:textId="77777777" w:rsidR="00C31D8C" w:rsidRPr="00834B52" w:rsidRDefault="00C31D8C" w:rsidP="00760AD4">
      <w:pPr>
        <w:pStyle w:val="Code"/>
      </w:pPr>
      <w:r w:rsidRPr="00834B52">
        <w:t>24 31 2</w:t>
      </w:r>
    </w:p>
    <w:p w14:paraId="23CDFC08" w14:textId="77777777" w:rsidR="00C31D8C" w:rsidRPr="00834B52" w:rsidRDefault="00C31D8C" w:rsidP="00760AD4">
      <w:pPr>
        <w:pStyle w:val="Code"/>
      </w:pPr>
      <w:r w:rsidRPr="00834B52">
        <w:t>24 32 9</w:t>
      </w:r>
    </w:p>
    <w:p w14:paraId="304A7874" w14:textId="77777777" w:rsidR="00C31D8C" w:rsidRPr="00834B52" w:rsidRDefault="00C31D8C" w:rsidP="00760AD4">
      <w:pPr>
        <w:pStyle w:val="Code"/>
      </w:pPr>
      <w:r w:rsidRPr="00834B52">
        <w:t>24 33 6</w:t>
      </w:r>
    </w:p>
    <w:p w14:paraId="33FBC0CD" w14:textId="77777777" w:rsidR="00C31D8C" w:rsidRPr="00834B52" w:rsidRDefault="00C31D8C" w:rsidP="00760AD4">
      <w:pPr>
        <w:pStyle w:val="Code"/>
      </w:pPr>
      <w:r w:rsidRPr="00834B52">
        <w:t>24 34 6</w:t>
      </w:r>
    </w:p>
    <w:p w14:paraId="5C2036F6" w14:textId="77777777" w:rsidR="00C31D8C" w:rsidRPr="00834B52" w:rsidRDefault="00C31D8C" w:rsidP="00760AD4">
      <w:pPr>
        <w:pStyle w:val="Code"/>
      </w:pPr>
      <w:r w:rsidRPr="00834B52">
        <w:t>24 35 7</w:t>
      </w:r>
    </w:p>
    <w:p w14:paraId="5AE967F0" w14:textId="77777777" w:rsidR="00C31D8C" w:rsidRPr="00834B52" w:rsidRDefault="00C31D8C" w:rsidP="00760AD4">
      <w:pPr>
        <w:pStyle w:val="Code"/>
      </w:pPr>
      <w:r w:rsidRPr="00834B52">
        <w:t>24 36 6</w:t>
      </w:r>
    </w:p>
    <w:p w14:paraId="47454398" w14:textId="77777777" w:rsidR="00C31D8C" w:rsidRPr="00834B52" w:rsidRDefault="00C31D8C" w:rsidP="00760AD4">
      <w:pPr>
        <w:pStyle w:val="Code"/>
      </w:pPr>
      <w:r w:rsidRPr="00834B52">
        <w:t>24 37 6</w:t>
      </w:r>
    </w:p>
    <w:p w14:paraId="473EFD27" w14:textId="77777777" w:rsidR="00C31D8C" w:rsidRPr="00834B52" w:rsidRDefault="00C31D8C" w:rsidP="00760AD4">
      <w:pPr>
        <w:pStyle w:val="Code"/>
      </w:pPr>
      <w:r w:rsidRPr="00834B52">
        <w:t>24 38 2</w:t>
      </w:r>
    </w:p>
    <w:p w14:paraId="5682A053" w14:textId="77777777" w:rsidR="00C31D8C" w:rsidRPr="00834B52" w:rsidRDefault="00C31D8C" w:rsidP="00760AD4">
      <w:pPr>
        <w:pStyle w:val="Code"/>
      </w:pPr>
      <w:r w:rsidRPr="00834B52">
        <w:t>24 39 3</w:t>
      </w:r>
    </w:p>
    <w:p w14:paraId="6C4D8437" w14:textId="77777777" w:rsidR="00C31D8C" w:rsidRPr="00834B52" w:rsidRDefault="00C31D8C" w:rsidP="00760AD4">
      <w:pPr>
        <w:pStyle w:val="Code"/>
      </w:pPr>
      <w:r w:rsidRPr="00834B52">
        <w:t>24 40 2</w:t>
      </w:r>
    </w:p>
    <w:p w14:paraId="74D619AE" w14:textId="77777777" w:rsidR="00C31D8C" w:rsidRPr="00834B52" w:rsidRDefault="00C31D8C" w:rsidP="00760AD4">
      <w:pPr>
        <w:pStyle w:val="Code"/>
      </w:pPr>
      <w:r w:rsidRPr="00834B52">
        <w:t>24 41 10</w:t>
      </w:r>
    </w:p>
    <w:p w14:paraId="54A41109" w14:textId="77777777" w:rsidR="00C31D8C" w:rsidRPr="00834B52" w:rsidRDefault="00C31D8C" w:rsidP="00760AD4">
      <w:pPr>
        <w:pStyle w:val="Code"/>
      </w:pPr>
      <w:r w:rsidRPr="00834B52">
        <w:t>24 42 3</w:t>
      </w:r>
    </w:p>
    <w:p w14:paraId="352E649B" w14:textId="77777777" w:rsidR="00C31D8C" w:rsidRPr="00834B52" w:rsidRDefault="00C31D8C" w:rsidP="00760AD4">
      <w:pPr>
        <w:pStyle w:val="Code"/>
      </w:pPr>
      <w:r w:rsidRPr="00834B52">
        <w:t>24 43 7</w:t>
      </w:r>
    </w:p>
    <w:p w14:paraId="4FD65C15" w14:textId="77777777" w:rsidR="00C31D8C" w:rsidRPr="00834B52" w:rsidRDefault="00C31D8C" w:rsidP="00760AD4">
      <w:pPr>
        <w:pStyle w:val="Code"/>
      </w:pPr>
      <w:r w:rsidRPr="00834B52">
        <w:lastRenderedPageBreak/>
        <w:t>24 44 3</w:t>
      </w:r>
    </w:p>
    <w:p w14:paraId="6D97804C" w14:textId="77777777" w:rsidR="00C31D8C" w:rsidRPr="00834B52" w:rsidRDefault="00C31D8C" w:rsidP="00760AD4">
      <w:pPr>
        <w:pStyle w:val="Code"/>
      </w:pPr>
      <w:r w:rsidRPr="00834B52">
        <w:t>24 45 1</w:t>
      </w:r>
    </w:p>
    <w:p w14:paraId="6821C850" w14:textId="77777777" w:rsidR="00C31D8C" w:rsidRPr="00834B52" w:rsidRDefault="00C31D8C" w:rsidP="00760AD4">
      <w:pPr>
        <w:pStyle w:val="Code"/>
      </w:pPr>
      <w:r w:rsidRPr="00834B52">
        <w:t>24 46 3</w:t>
      </w:r>
    </w:p>
    <w:p w14:paraId="730E83B2" w14:textId="77777777" w:rsidR="00C31D8C" w:rsidRPr="00834B52" w:rsidRDefault="00C31D8C" w:rsidP="00760AD4">
      <w:pPr>
        <w:pStyle w:val="Code"/>
      </w:pPr>
      <w:r w:rsidRPr="00834B52">
        <w:t>24 47 7</w:t>
      </w:r>
    </w:p>
    <w:p w14:paraId="0EDF2D51" w14:textId="77777777" w:rsidR="00C31D8C" w:rsidRPr="00834B52" w:rsidRDefault="00C31D8C" w:rsidP="00760AD4">
      <w:pPr>
        <w:pStyle w:val="Code"/>
      </w:pPr>
      <w:r w:rsidRPr="00834B52">
        <w:t>24 48 1</w:t>
      </w:r>
    </w:p>
    <w:p w14:paraId="22DA3466" w14:textId="77777777" w:rsidR="00C31D8C" w:rsidRPr="00834B52" w:rsidRDefault="00C31D8C" w:rsidP="00760AD4">
      <w:pPr>
        <w:pStyle w:val="Code"/>
      </w:pPr>
      <w:r w:rsidRPr="00834B52">
        <w:t>24 49 1</w:t>
      </w:r>
    </w:p>
    <w:p w14:paraId="2818FAD5" w14:textId="77777777" w:rsidR="00C31D8C" w:rsidRPr="00834B52" w:rsidRDefault="00C31D8C" w:rsidP="00760AD4">
      <w:pPr>
        <w:pStyle w:val="Code"/>
      </w:pPr>
      <w:r w:rsidRPr="00834B52">
        <w:t>24 50 1</w:t>
      </w:r>
    </w:p>
    <w:p w14:paraId="615B85AF" w14:textId="77777777" w:rsidR="00C31D8C" w:rsidRPr="00834B52" w:rsidRDefault="00C31D8C" w:rsidP="00760AD4">
      <w:pPr>
        <w:pStyle w:val="Code"/>
      </w:pPr>
      <w:r w:rsidRPr="00834B52">
        <w:t>24 51 5</w:t>
      </w:r>
    </w:p>
    <w:p w14:paraId="0F246F48" w14:textId="77777777" w:rsidR="00C31D8C" w:rsidRPr="00834B52" w:rsidRDefault="00C31D8C" w:rsidP="00760AD4">
      <w:pPr>
        <w:pStyle w:val="Code"/>
      </w:pPr>
      <w:r w:rsidRPr="00834B52">
        <w:t>24 52 2</w:t>
      </w:r>
    </w:p>
    <w:p w14:paraId="03CDD56E" w14:textId="77777777" w:rsidR="00C31D8C" w:rsidRPr="00834B52" w:rsidRDefault="00C31D8C" w:rsidP="00760AD4">
      <w:pPr>
        <w:pStyle w:val="Code"/>
      </w:pPr>
      <w:r w:rsidRPr="00834B52">
        <w:t>24 53 4</w:t>
      </w:r>
    </w:p>
    <w:p w14:paraId="0A81A040" w14:textId="77777777" w:rsidR="00C31D8C" w:rsidRPr="00834B52" w:rsidRDefault="00C31D8C" w:rsidP="00760AD4">
      <w:pPr>
        <w:pStyle w:val="Code"/>
      </w:pPr>
      <w:r w:rsidRPr="00834B52">
        <w:t>24 54 4</w:t>
      </w:r>
    </w:p>
    <w:p w14:paraId="29ED6F13" w14:textId="77777777" w:rsidR="00C31D8C" w:rsidRPr="00834B52" w:rsidRDefault="00C31D8C" w:rsidP="00760AD4">
      <w:pPr>
        <w:pStyle w:val="Code"/>
      </w:pPr>
      <w:r w:rsidRPr="00834B52">
        <w:t>24 55 3</w:t>
      </w:r>
    </w:p>
    <w:p w14:paraId="14CAEBBF" w14:textId="77777777" w:rsidR="00C31D8C" w:rsidRPr="00834B52" w:rsidRDefault="00C31D8C" w:rsidP="00760AD4">
      <w:pPr>
        <w:pStyle w:val="Code"/>
      </w:pPr>
      <w:r w:rsidRPr="00834B52">
        <w:t>24 56 6</w:t>
      </w:r>
    </w:p>
    <w:p w14:paraId="47C2A892" w14:textId="77777777" w:rsidR="00C31D8C" w:rsidRPr="00834B52" w:rsidRDefault="00C31D8C" w:rsidP="00760AD4">
      <w:pPr>
        <w:pStyle w:val="Code"/>
      </w:pPr>
      <w:r w:rsidRPr="00834B52">
        <w:t>24 57 9</w:t>
      </w:r>
    </w:p>
    <w:p w14:paraId="11C9CCFF" w14:textId="77777777" w:rsidR="00C31D8C" w:rsidRPr="00834B52" w:rsidRDefault="00C31D8C" w:rsidP="00760AD4">
      <w:pPr>
        <w:pStyle w:val="Code"/>
      </w:pPr>
      <w:r w:rsidRPr="00834B52">
        <w:t>24 58 6</w:t>
      </w:r>
    </w:p>
    <w:p w14:paraId="05CA11F4" w14:textId="77777777" w:rsidR="00C31D8C" w:rsidRPr="00834B52" w:rsidRDefault="00C31D8C" w:rsidP="00760AD4">
      <w:pPr>
        <w:pStyle w:val="Code"/>
      </w:pPr>
      <w:r w:rsidRPr="00834B52">
        <w:t>24 59 3</w:t>
      </w:r>
    </w:p>
    <w:p w14:paraId="341F83C6" w14:textId="77777777" w:rsidR="00C31D8C" w:rsidRPr="00834B52" w:rsidRDefault="00C31D8C" w:rsidP="00760AD4">
      <w:pPr>
        <w:pStyle w:val="Code"/>
      </w:pPr>
      <w:r w:rsidRPr="00834B52">
        <w:t>24 60 5</w:t>
      </w:r>
    </w:p>
    <w:p w14:paraId="380F1D5E" w14:textId="77777777" w:rsidR="00C31D8C" w:rsidRPr="00834B52" w:rsidRDefault="00C31D8C" w:rsidP="00760AD4">
      <w:pPr>
        <w:pStyle w:val="Code"/>
      </w:pPr>
      <w:r w:rsidRPr="00834B52">
        <w:t>24 61 1</w:t>
      </w:r>
    </w:p>
    <w:p w14:paraId="36E68234" w14:textId="77777777" w:rsidR="00C31D8C" w:rsidRPr="00834B52" w:rsidRDefault="00C31D8C" w:rsidP="00760AD4">
      <w:pPr>
        <w:pStyle w:val="Code"/>
      </w:pPr>
      <w:r w:rsidRPr="00834B52">
        <w:t>24 62 2</w:t>
      </w:r>
    </w:p>
    <w:p w14:paraId="441DE3AD" w14:textId="77777777" w:rsidR="00C31D8C" w:rsidRPr="00834B52" w:rsidRDefault="00C31D8C" w:rsidP="00760AD4">
      <w:pPr>
        <w:pStyle w:val="Code"/>
      </w:pPr>
      <w:r w:rsidRPr="00834B52">
        <w:t>24 63 5</w:t>
      </w:r>
    </w:p>
    <w:p w14:paraId="49B43512" w14:textId="77777777" w:rsidR="00C31D8C" w:rsidRPr="00834B52" w:rsidRDefault="00C31D8C" w:rsidP="00760AD4">
      <w:pPr>
        <w:pStyle w:val="Code"/>
      </w:pPr>
      <w:r w:rsidRPr="00834B52">
        <w:t>25 26 5</w:t>
      </w:r>
    </w:p>
    <w:p w14:paraId="2164C97C" w14:textId="77777777" w:rsidR="00C31D8C" w:rsidRPr="00834B52" w:rsidRDefault="00C31D8C" w:rsidP="00760AD4">
      <w:pPr>
        <w:pStyle w:val="Code"/>
      </w:pPr>
      <w:r w:rsidRPr="00834B52">
        <w:t>25 27 5</w:t>
      </w:r>
    </w:p>
    <w:p w14:paraId="32925AA3" w14:textId="77777777" w:rsidR="00C31D8C" w:rsidRPr="00834B52" w:rsidRDefault="00C31D8C" w:rsidP="00760AD4">
      <w:pPr>
        <w:pStyle w:val="Code"/>
      </w:pPr>
      <w:r w:rsidRPr="00834B52">
        <w:t>25 28 4</w:t>
      </w:r>
    </w:p>
    <w:p w14:paraId="33ABE8B8" w14:textId="77777777" w:rsidR="00C31D8C" w:rsidRPr="00834B52" w:rsidRDefault="00C31D8C" w:rsidP="00760AD4">
      <w:pPr>
        <w:pStyle w:val="Code"/>
      </w:pPr>
      <w:r w:rsidRPr="00834B52">
        <w:t>25 29 10</w:t>
      </w:r>
    </w:p>
    <w:p w14:paraId="650BBBF3" w14:textId="77777777" w:rsidR="00C31D8C" w:rsidRPr="00834B52" w:rsidRDefault="00C31D8C" w:rsidP="00760AD4">
      <w:pPr>
        <w:pStyle w:val="Code"/>
      </w:pPr>
      <w:r w:rsidRPr="00834B52">
        <w:t>25 30 1</w:t>
      </w:r>
    </w:p>
    <w:p w14:paraId="0E3642B4" w14:textId="77777777" w:rsidR="00C31D8C" w:rsidRPr="00834B52" w:rsidRDefault="00C31D8C" w:rsidP="00760AD4">
      <w:pPr>
        <w:pStyle w:val="Code"/>
      </w:pPr>
      <w:r w:rsidRPr="00834B52">
        <w:t>25 31 6</w:t>
      </w:r>
    </w:p>
    <w:p w14:paraId="52A9BCAB" w14:textId="77777777" w:rsidR="00C31D8C" w:rsidRPr="00834B52" w:rsidRDefault="00C31D8C" w:rsidP="00760AD4">
      <w:pPr>
        <w:pStyle w:val="Code"/>
      </w:pPr>
      <w:r w:rsidRPr="00834B52">
        <w:t>25 32 1</w:t>
      </w:r>
    </w:p>
    <w:p w14:paraId="54B7DEAF" w14:textId="77777777" w:rsidR="00C31D8C" w:rsidRPr="00834B52" w:rsidRDefault="00C31D8C" w:rsidP="00760AD4">
      <w:pPr>
        <w:pStyle w:val="Code"/>
      </w:pPr>
      <w:r w:rsidRPr="00834B52">
        <w:t>25 33 3</w:t>
      </w:r>
    </w:p>
    <w:p w14:paraId="2CE6D55D" w14:textId="77777777" w:rsidR="00C31D8C" w:rsidRPr="00834B52" w:rsidRDefault="00C31D8C" w:rsidP="00760AD4">
      <w:pPr>
        <w:pStyle w:val="Code"/>
      </w:pPr>
      <w:r w:rsidRPr="00834B52">
        <w:t>25 34 7</w:t>
      </w:r>
    </w:p>
    <w:p w14:paraId="2E9418F1" w14:textId="77777777" w:rsidR="00C31D8C" w:rsidRPr="00834B52" w:rsidRDefault="00C31D8C" w:rsidP="00760AD4">
      <w:pPr>
        <w:pStyle w:val="Code"/>
      </w:pPr>
      <w:r w:rsidRPr="00834B52">
        <w:t>25 35 2</w:t>
      </w:r>
    </w:p>
    <w:p w14:paraId="028DAC52" w14:textId="77777777" w:rsidR="00C31D8C" w:rsidRPr="00834B52" w:rsidRDefault="00C31D8C" w:rsidP="00760AD4">
      <w:pPr>
        <w:pStyle w:val="Code"/>
      </w:pPr>
      <w:r w:rsidRPr="00834B52">
        <w:t>25 36 4</w:t>
      </w:r>
    </w:p>
    <w:p w14:paraId="1018864E" w14:textId="77777777" w:rsidR="00C31D8C" w:rsidRPr="00834B52" w:rsidRDefault="00C31D8C" w:rsidP="00760AD4">
      <w:pPr>
        <w:pStyle w:val="Code"/>
      </w:pPr>
      <w:r w:rsidRPr="00834B52">
        <w:t>25 37 10</w:t>
      </w:r>
    </w:p>
    <w:p w14:paraId="17E520E1" w14:textId="77777777" w:rsidR="00C31D8C" w:rsidRPr="00834B52" w:rsidRDefault="00C31D8C" w:rsidP="00760AD4">
      <w:pPr>
        <w:pStyle w:val="Code"/>
      </w:pPr>
      <w:r w:rsidRPr="00834B52">
        <w:t>25 38 4</w:t>
      </w:r>
    </w:p>
    <w:p w14:paraId="4C2B073E" w14:textId="77777777" w:rsidR="00C31D8C" w:rsidRPr="00834B52" w:rsidRDefault="00C31D8C" w:rsidP="00760AD4">
      <w:pPr>
        <w:pStyle w:val="Code"/>
      </w:pPr>
      <w:r w:rsidRPr="00834B52">
        <w:t>25 39 3</w:t>
      </w:r>
    </w:p>
    <w:p w14:paraId="29C1B582" w14:textId="77777777" w:rsidR="00C31D8C" w:rsidRPr="00834B52" w:rsidRDefault="00C31D8C" w:rsidP="00760AD4">
      <w:pPr>
        <w:pStyle w:val="Code"/>
      </w:pPr>
      <w:r w:rsidRPr="00834B52">
        <w:t>25 40 5</w:t>
      </w:r>
    </w:p>
    <w:p w14:paraId="075D09DB" w14:textId="77777777" w:rsidR="00C31D8C" w:rsidRPr="00834B52" w:rsidRDefault="00C31D8C" w:rsidP="00760AD4">
      <w:pPr>
        <w:pStyle w:val="Code"/>
      </w:pPr>
      <w:r w:rsidRPr="00834B52">
        <w:t>25 41 2</w:t>
      </w:r>
    </w:p>
    <w:p w14:paraId="174FD0EE" w14:textId="77777777" w:rsidR="00C31D8C" w:rsidRPr="00834B52" w:rsidRDefault="00C31D8C" w:rsidP="00760AD4">
      <w:pPr>
        <w:pStyle w:val="Code"/>
      </w:pPr>
      <w:r w:rsidRPr="00834B52">
        <w:t>25 42 8</w:t>
      </w:r>
    </w:p>
    <w:p w14:paraId="6C0F010B" w14:textId="77777777" w:rsidR="00C31D8C" w:rsidRPr="00834B52" w:rsidRDefault="00C31D8C" w:rsidP="00760AD4">
      <w:pPr>
        <w:pStyle w:val="Code"/>
      </w:pPr>
      <w:r w:rsidRPr="00834B52">
        <w:t>25 43 7</w:t>
      </w:r>
    </w:p>
    <w:p w14:paraId="16A7E0E2" w14:textId="77777777" w:rsidR="00C31D8C" w:rsidRPr="00834B52" w:rsidRDefault="00C31D8C" w:rsidP="00760AD4">
      <w:pPr>
        <w:pStyle w:val="Code"/>
      </w:pPr>
      <w:r w:rsidRPr="00834B52">
        <w:t>25 44 2</w:t>
      </w:r>
    </w:p>
    <w:p w14:paraId="416B0881" w14:textId="77777777" w:rsidR="00C31D8C" w:rsidRPr="00834B52" w:rsidRDefault="00C31D8C" w:rsidP="00760AD4">
      <w:pPr>
        <w:pStyle w:val="Code"/>
      </w:pPr>
      <w:r w:rsidRPr="00834B52">
        <w:t>25 45 7</w:t>
      </w:r>
    </w:p>
    <w:p w14:paraId="423224DD" w14:textId="77777777" w:rsidR="00C31D8C" w:rsidRPr="00834B52" w:rsidRDefault="00C31D8C" w:rsidP="00760AD4">
      <w:pPr>
        <w:pStyle w:val="Code"/>
      </w:pPr>
      <w:r w:rsidRPr="00834B52">
        <w:t>25 46 5</w:t>
      </w:r>
    </w:p>
    <w:p w14:paraId="18BD109F" w14:textId="77777777" w:rsidR="00C31D8C" w:rsidRPr="00834B52" w:rsidRDefault="00C31D8C" w:rsidP="00760AD4">
      <w:pPr>
        <w:pStyle w:val="Code"/>
      </w:pPr>
      <w:r w:rsidRPr="00834B52">
        <w:t>25 47 5</w:t>
      </w:r>
    </w:p>
    <w:p w14:paraId="2833718A" w14:textId="77777777" w:rsidR="00C31D8C" w:rsidRPr="00834B52" w:rsidRDefault="00C31D8C" w:rsidP="00760AD4">
      <w:pPr>
        <w:pStyle w:val="Code"/>
      </w:pPr>
      <w:r w:rsidRPr="00834B52">
        <w:t>25 48 1</w:t>
      </w:r>
    </w:p>
    <w:p w14:paraId="58978370" w14:textId="77777777" w:rsidR="00C31D8C" w:rsidRPr="00834B52" w:rsidRDefault="00C31D8C" w:rsidP="00760AD4">
      <w:pPr>
        <w:pStyle w:val="Code"/>
      </w:pPr>
      <w:r w:rsidRPr="00834B52">
        <w:t>25 49 3</w:t>
      </w:r>
    </w:p>
    <w:p w14:paraId="479A4464" w14:textId="77777777" w:rsidR="00C31D8C" w:rsidRPr="00834B52" w:rsidRDefault="00C31D8C" w:rsidP="00760AD4">
      <w:pPr>
        <w:pStyle w:val="Code"/>
      </w:pPr>
      <w:r w:rsidRPr="00834B52">
        <w:t>25 50 1</w:t>
      </w:r>
    </w:p>
    <w:p w14:paraId="043E8EF7" w14:textId="77777777" w:rsidR="00C31D8C" w:rsidRPr="00834B52" w:rsidRDefault="00C31D8C" w:rsidP="00760AD4">
      <w:pPr>
        <w:pStyle w:val="Code"/>
      </w:pPr>
      <w:r w:rsidRPr="00834B52">
        <w:t>25 51 4</w:t>
      </w:r>
    </w:p>
    <w:p w14:paraId="6EFF5D03" w14:textId="77777777" w:rsidR="00C31D8C" w:rsidRPr="00834B52" w:rsidRDefault="00C31D8C" w:rsidP="00760AD4">
      <w:pPr>
        <w:pStyle w:val="Code"/>
      </w:pPr>
      <w:r w:rsidRPr="00834B52">
        <w:t>25 52 10</w:t>
      </w:r>
    </w:p>
    <w:p w14:paraId="55A040A3" w14:textId="77777777" w:rsidR="00C31D8C" w:rsidRPr="00834B52" w:rsidRDefault="00C31D8C" w:rsidP="00760AD4">
      <w:pPr>
        <w:pStyle w:val="Code"/>
      </w:pPr>
      <w:r w:rsidRPr="00834B52">
        <w:t>25 53 5</w:t>
      </w:r>
    </w:p>
    <w:p w14:paraId="7FDC937D" w14:textId="77777777" w:rsidR="00C31D8C" w:rsidRPr="00834B52" w:rsidRDefault="00C31D8C" w:rsidP="00760AD4">
      <w:pPr>
        <w:pStyle w:val="Code"/>
      </w:pPr>
      <w:r w:rsidRPr="00834B52">
        <w:t>25 54 5</w:t>
      </w:r>
    </w:p>
    <w:p w14:paraId="4C13204A" w14:textId="77777777" w:rsidR="00C31D8C" w:rsidRPr="00834B52" w:rsidRDefault="00C31D8C" w:rsidP="00760AD4">
      <w:pPr>
        <w:pStyle w:val="Code"/>
      </w:pPr>
      <w:r w:rsidRPr="00834B52">
        <w:t>25 55 2</w:t>
      </w:r>
    </w:p>
    <w:p w14:paraId="14CA96B8" w14:textId="77777777" w:rsidR="00C31D8C" w:rsidRPr="00834B52" w:rsidRDefault="00C31D8C" w:rsidP="00760AD4">
      <w:pPr>
        <w:pStyle w:val="Code"/>
      </w:pPr>
      <w:r w:rsidRPr="00834B52">
        <w:t>25 56 1</w:t>
      </w:r>
    </w:p>
    <w:p w14:paraId="3B04D089" w14:textId="77777777" w:rsidR="00C31D8C" w:rsidRPr="00834B52" w:rsidRDefault="00C31D8C" w:rsidP="00760AD4">
      <w:pPr>
        <w:pStyle w:val="Code"/>
      </w:pPr>
      <w:r w:rsidRPr="00834B52">
        <w:t>25 57 3</w:t>
      </w:r>
    </w:p>
    <w:p w14:paraId="42C0DA62" w14:textId="77777777" w:rsidR="00C31D8C" w:rsidRPr="00834B52" w:rsidRDefault="00C31D8C" w:rsidP="00760AD4">
      <w:pPr>
        <w:pStyle w:val="Code"/>
      </w:pPr>
      <w:r w:rsidRPr="00834B52">
        <w:t>25 58 10</w:t>
      </w:r>
    </w:p>
    <w:p w14:paraId="7B86A76E" w14:textId="77777777" w:rsidR="00C31D8C" w:rsidRPr="00834B52" w:rsidRDefault="00C31D8C" w:rsidP="00760AD4">
      <w:pPr>
        <w:pStyle w:val="Code"/>
      </w:pPr>
      <w:r w:rsidRPr="00834B52">
        <w:t>25 59 9</w:t>
      </w:r>
    </w:p>
    <w:p w14:paraId="77D23240" w14:textId="77777777" w:rsidR="00C31D8C" w:rsidRPr="00834B52" w:rsidRDefault="00C31D8C" w:rsidP="00760AD4">
      <w:pPr>
        <w:pStyle w:val="Code"/>
      </w:pPr>
      <w:r w:rsidRPr="00834B52">
        <w:t>25 60 6</w:t>
      </w:r>
    </w:p>
    <w:p w14:paraId="55DEB4DD" w14:textId="77777777" w:rsidR="00C31D8C" w:rsidRPr="00834B52" w:rsidRDefault="00C31D8C" w:rsidP="00760AD4">
      <w:pPr>
        <w:pStyle w:val="Code"/>
      </w:pPr>
      <w:r w:rsidRPr="00834B52">
        <w:t>25 61 6</w:t>
      </w:r>
    </w:p>
    <w:p w14:paraId="5BCD669D" w14:textId="77777777" w:rsidR="00C31D8C" w:rsidRPr="00834B52" w:rsidRDefault="00C31D8C" w:rsidP="00760AD4">
      <w:pPr>
        <w:pStyle w:val="Code"/>
      </w:pPr>
      <w:r w:rsidRPr="00834B52">
        <w:t>25 62 8</w:t>
      </w:r>
    </w:p>
    <w:p w14:paraId="71E67730" w14:textId="77777777" w:rsidR="00C31D8C" w:rsidRPr="00834B52" w:rsidRDefault="00C31D8C" w:rsidP="00760AD4">
      <w:pPr>
        <w:pStyle w:val="Code"/>
      </w:pPr>
      <w:r w:rsidRPr="00834B52">
        <w:t>25 63 1</w:t>
      </w:r>
    </w:p>
    <w:p w14:paraId="31776AB1" w14:textId="77777777" w:rsidR="00C31D8C" w:rsidRPr="00834B52" w:rsidRDefault="00C31D8C" w:rsidP="00760AD4">
      <w:pPr>
        <w:pStyle w:val="Code"/>
      </w:pPr>
      <w:r w:rsidRPr="00834B52">
        <w:t>26 27 3</w:t>
      </w:r>
    </w:p>
    <w:p w14:paraId="4D44E4B0" w14:textId="77777777" w:rsidR="00C31D8C" w:rsidRPr="00834B52" w:rsidRDefault="00C31D8C" w:rsidP="00760AD4">
      <w:pPr>
        <w:pStyle w:val="Code"/>
      </w:pPr>
      <w:r w:rsidRPr="00834B52">
        <w:t>26 28 3</w:t>
      </w:r>
    </w:p>
    <w:p w14:paraId="67060C5A" w14:textId="77777777" w:rsidR="00C31D8C" w:rsidRPr="00834B52" w:rsidRDefault="00C31D8C" w:rsidP="00760AD4">
      <w:pPr>
        <w:pStyle w:val="Code"/>
      </w:pPr>
      <w:r w:rsidRPr="00834B52">
        <w:t>26 29 4</w:t>
      </w:r>
    </w:p>
    <w:p w14:paraId="6E14BF6B" w14:textId="77777777" w:rsidR="00C31D8C" w:rsidRPr="00834B52" w:rsidRDefault="00C31D8C" w:rsidP="00760AD4">
      <w:pPr>
        <w:pStyle w:val="Code"/>
      </w:pPr>
      <w:r w:rsidRPr="00834B52">
        <w:t>26 30 5</w:t>
      </w:r>
    </w:p>
    <w:p w14:paraId="2D006D33" w14:textId="77777777" w:rsidR="00C31D8C" w:rsidRPr="00834B52" w:rsidRDefault="00C31D8C" w:rsidP="00760AD4">
      <w:pPr>
        <w:pStyle w:val="Code"/>
      </w:pPr>
      <w:r w:rsidRPr="00834B52">
        <w:t>26 31 5</w:t>
      </w:r>
    </w:p>
    <w:p w14:paraId="046A04CA" w14:textId="77777777" w:rsidR="00C31D8C" w:rsidRPr="00834B52" w:rsidRDefault="00C31D8C" w:rsidP="00760AD4">
      <w:pPr>
        <w:pStyle w:val="Code"/>
      </w:pPr>
      <w:r w:rsidRPr="00834B52">
        <w:lastRenderedPageBreak/>
        <w:t>26 32 2</w:t>
      </w:r>
    </w:p>
    <w:p w14:paraId="724662E4" w14:textId="77777777" w:rsidR="00C31D8C" w:rsidRPr="00834B52" w:rsidRDefault="00C31D8C" w:rsidP="00760AD4">
      <w:pPr>
        <w:pStyle w:val="Code"/>
      </w:pPr>
      <w:r w:rsidRPr="00834B52">
        <w:t>26 33 1</w:t>
      </w:r>
    </w:p>
    <w:p w14:paraId="114CB6CC" w14:textId="77777777" w:rsidR="00C31D8C" w:rsidRPr="00834B52" w:rsidRDefault="00C31D8C" w:rsidP="00760AD4">
      <w:pPr>
        <w:pStyle w:val="Code"/>
      </w:pPr>
      <w:r w:rsidRPr="00834B52">
        <w:t>26 34 1</w:t>
      </w:r>
    </w:p>
    <w:p w14:paraId="470D6E3A" w14:textId="77777777" w:rsidR="00C31D8C" w:rsidRPr="00834B52" w:rsidRDefault="00C31D8C" w:rsidP="00760AD4">
      <w:pPr>
        <w:pStyle w:val="Code"/>
      </w:pPr>
      <w:r w:rsidRPr="00834B52">
        <w:t>26 35 5</w:t>
      </w:r>
    </w:p>
    <w:p w14:paraId="694A70CC" w14:textId="77777777" w:rsidR="00C31D8C" w:rsidRPr="00834B52" w:rsidRDefault="00C31D8C" w:rsidP="00760AD4">
      <w:pPr>
        <w:pStyle w:val="Code"/>
      </w:pPr>
      <w:r w:rsidRPr="00834B52">
        <w:t>26 36 4</w:t>
      </w:r>
    </w:p>
    <w:p w14:paraId="67D6381F" w14:textId="77777777" w:rsidR="00C31D8C" w:rsidRPr="00834B52" w:rsidRDefault="00C31D8C" w:rsidP="00760AD4">
      <w:pPr>
        <w:pStyle w:val="Code"/>
      </w:pPr>
      <w:r w:rsidRPr="00834B52">
        <w:t>26 37 3</w:t>
      </w:r>
    </w:p>
    <w:p w14:paraId="2033DA53" w14:textId="77777777" w:rsidR="00C31D8C" w:rsidRPr="00834B52" w:rsidRDefault="00C31D8C" w:rsidP="00760AD4">
      <w:pPr>
        <w:pStyle w:val="Code"/>
      </w:pPr>
      <w:r w:rsidRPr="00834B52">
        <w:t>26 38 5</w:t>
      </w:r>
    </w:p>
    <w:p w14:paraId="004B6C8F" w14:textId="77777777" w:rsidR="00C31D8C" w:rsidRPr="00834B52" w:rsidRDefault="00C31D8C" w:rsidP="00760AD4">
      <w:pPr>
        <w:pStyle w:val="Code"/>
      </w:pPr>
      <w:r w:rsidRPr="00834B52">
        <w:t>26 39 2</w:t>
      </w:r>
    </w:p>
    <w:p w14:paraId="68906B96" w14:textId="77777777" w:rsidR="00C31D8C" w:rsidRPr="00834B52" w:rsidRDefault="00C31D8C" w:rsidP="00760AD4">
      <w:pPr>
        <w:pStyle w:val="Code"/>
      </w:pPr>
      <w:r w:rsidRPr="00834B52">
        <w:t>26 40 6</w:t>
      </w:r>
    </w:p>
    <w:p w14:paraId="077C37D5" w14:textId="77777777" w:rsidR="00C31D8C" w:rsidRPr="00834B52" w:rsidRDefault="00C31D8C" w:rsidP="00760AD4">
      <w:pPr>
        <w:pStyle w:val="Code"/>
      </w:pPr>
      <w:r w:rsidRPr="00834B52">
        <w:t>26 41 2</w:t>
      </w:r>
    </w:p>
    <w:p w14:paraId="43769C2D" w14:textId="77777777" w:rsidR="00C31D8C" w:rsidRPr="00834B52" w:rsidRDefault="00C31D8C" w:rsidP="00760AD4">
      <w:pPr>
        <w:pStyle w:val="Code"/>
      </w:pPr>
      <w:r w:rsidRPr="00834B52">
        <w:t>26 42 1</w:t>
      </w:r>
    </w:p>
    <w:p w14:paraId="38525439" w14:textId="77777777" w:rsidR="00C31D8C" w:rsidRPr="00834B52" w:rsidRDefault="00C31D8C" w:rsidP="00760AD4">
      <w:pPr>
        <w:pStyle w:val="Code"/>
      </w:pPr>
      <w:r w:rsidRPr="00834B52">
        <w:t>26 43 4</w:t>
      </w:r>
    </w:p>
    <w:p w14:paraId="4975DB6F" w14:textId="77777777" w:rsidR="00C31D8C" w:rsidRPr="00834B52" w:rsidRDefault="00C31D8C" w:rsidP="00760AD4">
      <w:pPr>
        <w:pStyle w:val="Code"/>
      </w:pPr>
      <w:r w:rsidRPr="00834B52">
        <w:t>26 44 5</w:t>
      </w:r>
    </w:p>
    <w:p w14:paraId="49700B2A" w14:textId="77777777" w:rsidR="00C31D8C" w:rsidRPr="00834B52" w:rsidRDefault="00C31D8C" w:rsidP="00760AD4">
      <w:pPr>
        <w:pStyle w:val="Code"/>
      </w:pPr>
      <w:r w:rsidRPr="00834B52">
        <w:t>26 45 1</w:t>
      </w:r>
    </w:p>
    <w:p w14:paraId="6A691BED" w14:textId="77777777" w:rsidR="00C31D8C" w:rsidRPr="00834B52" w:rsidRDefault="00C31D8C" w:rsidP="00760AD4">
      <w:pPr>
        <w:pStyle w:val="Code"/>
      </w:pPr>
      <w:r w:rsidRPr="00834B52">
        <w:t>26 46 6</w:t>
      </w:r>
    </w:p>
    <w:p w14:paraId="5D6152D9" w14:textId="77777777" w:rsidR="00C31D8C" w:rsidRPr="00834B52" w:rsidRDefault="00C31D8C" w:rsidP="00760AD4">
      <w:pPr>
        <w:pStyle w:val="Code"/>
      </w:pPr>
      <w:r w:rsidRPr="00834B52">
        <w:t>26 47 7</w:t>
      </w:r>
    </w:p>
    <w:p w14:paraId="79B4436B" w14:textId="77777777" w:rsidR="00C31D8C" w:rsidRPr="00834B52" w:rsidRDefault="00C31D8C" w:rsidP="00760AD4">
      <w:pPr>
        <w:pStyle w:val="Code"/>
      </w:pPr>
      <w:r w:rsidRPr="00834B52">
        <w:t>26 48 5</w:t>
      </w:r>
    </w:p>
    <w:p w14:paraId="138B51FD" w14:textId="77777777" w:rsidR="00C31D8C" w:rsidRPr="00834B52" w:rsidRDefault="00C31D8C" w:rsidP="00760AD4">
      <w:pPr>
        <w:pStyle w:val="Code"/>
      </w:pPr>
      <w:r w:rsidRPr="00834B52">
        <w:t>26 49 3</w:t>
      </w:r>
    </w:p>
    <w:p w14:paraId="62D522F6" w14:textId="77777777" w:rsidR="00C31D8C" w:rsidRPr="00834B52" w:rsidRDefault="00C31D8C" w:rsidP="00760AD4">
      <w:pPr>
        <w:pStyle w:val="Code"/>
      </w:pPr>
      <w:r w:rsidRPr="00834B52">
        <w:t>26 50 8</w:t>
      </w:r>
    </w:p>
    <w:p w14:paraId="25AB1F38" w14:textId="77777777" w:rsidR="00C31D8C" w:rsidRPr="00834B52" w:rsidRDefault="00C31D8C" w:rsidP="00760AD4">
      <w:pPr>
        <w:pStyle w:val="Code"/>
      </w:pPr>
      <w:r w:rsidRPr="00834B52">
        <w:t>26 51 7</w:t>
      </w:r>
    </w:p>
    <w:p w14:paraId="30D977BE" w14:textId="77777777" w:rsidR="00C31D8C" w:rsidRPr="00834B52" w:rsidRDefault="00C31D8C" w:rsidP="00760AD4">
      <w:pPr>
        <w:pStyle w:val="Code"/>
      </w:pPr>
      <w:r w:rsidRPr="00834B52">
        <w:t>26 52 2</w:t>
      </w:r>
    </w:p>
    <w:p w14:paraId="21D38A0B" w14:textId="77777777" w:rsidR="00C31D8C" w:rsidRPr="00834B52" w:rsidRDefault="00C31D8C" w:rsidP="00760AD4">
      <w:pPr>
        <w:pStyle w:val="Code"/>
      </w:pPr>
      <w:r w:rsidRPr="00834B52">
        <w:t>26 53 1</w:t>
      </w:r>
    </w:p>
    <w:p w14:paraId="4B638F8D" w14:textId="77777777" w:rsidR="00C31D8C" w:rsidRPr="00834B52" w:rsidRDefault="00C31D8C" w:rsidP="00760AD4">
      <w:pPr>
        <w:pStyle w:val="Code"/>
      </w:pPr>
      <w:r w:rsidRPr="00834B52">
        <w:t>26 54 5</w:t>
      </w:r>
    </w:p>
    <w:p w14:paraId="4586FFF8" w14:textId="77777777" w:rsidR="00C31D8C" w:rsidRPr="00834B52" w:rsidRDefault="00C31D8C" w:rsidP="00760AD4">
      <w:pPr>
        <w:pStyle w:val="Code"/>
      </w:pPr>
      <w:r w:rsidRPr="00834B52">
        <w:t>26 55 4</w:t>
      </w:r>
    </w:p>
    <w:p w14:paraId="6716AE93" w14:textId="77777777" w:rsidR="00C31D8C" w:rsidRPr="00834B52" w:rsidRDefault="00C31D8C" w:rsidP="00760AD4">
      <w:pPr>
        <w:pStyle w:val="Code"/>
      </w:pPr>
      <w:r w:rsidRPr="00834B52">
        <w:t>26 56 6</w:t>
      </w:r>
    </w:p>
    <w:p w14:paraId="6C34234D" w14:textId="77777777" w:rsidR="00C31D8C" w:rsidRPr="00834B52" w:rsidRDefault="00C31D8C" w:rsidP="00760AD4">
      <w:pPr>
        <w:pStyle w:val="Code"/>
      </w:pPr>
      <w:r w:rsidRPr="00834B52">
        <w:t>26 57 5</w:t>
      </w:r>
    </w:p>
    <w:p w14:paraId="273B4260" w14:textId="77777777" w:rsidR="00C31D8C" w:rsidRPr="00834B52" w:rsidRDefault="00C31D8C" w:rsidP="00760AD4">
      <w:pPr>
        <w:pStyle w:val="Code"/>
      </w:pPr>
      <w:r w:rsidRPr="00834B52">
        <w:t>26 58 5</w:t>
      </w:r>
    </w:p>
    <w:p w14:paraId="276E2B07" w14:textId="77777777" w:rsidR="00C31D8C" w:rsidRPr="00834B52" w:rsidRDefault="00C31D8C" w:rsidP="00760AD4">
      <w:pPr>
        <w:pStyle w:val="Code"/>
      </w:pPr>
      <w:r w:rsidRPr="00834B52">
        <w:t>26 59 2</w:t>
      </w:r>
    </w:p>
    <w:p w14:paraId="48757054" w14:textId="77777777" w:rsidR="00C31D8C" w:rsidRPr="00834B52" w:rsidRDefault="00C31D8C" w:rsidP="00760AD4">
      <w:pPr>
        <w:pStyle w:val="Code"/>
      </w:pPr>
      <w:r w:rsidRPr="00834B52">
        <w:t>26 60 6</w:t>
      </w:r>
    </w:p>
    <w:p w14:paraId="5C63169D" w14:textId="77777777" w:rsidR="00C31D8C" w:rsidRPr="00834B52" w:rsidRDefault="00C31D8C" w:rsidP="00760AD4">
      <w:pPr>
        <w:pStyle w:val="Code"/>
      </w:pPr>
      <w:r w:rsidRPr="00834B52">
        <w:t>26 61 5</w:t>
      </w:r>
    </w:p>
    <w:p w14:paraId="6067658B" w14:textId="77777777" w:rsidR="00C31D8C" w:rsidRPr="00834B52" w:rsidRDefault="00C31D8C" w:rsidP="00760AD4">
      <w:pPr>
        <w:pStyle w:val="Code"/>
      </w:pPr>
      <w:r w:rsidRPr="00834B52">
        <w:t>26 62 5</w:t>
      </w:r>
    </w:p>
    <w:p w14:paraId="79AF5D89" w14:textId="77777777" w:rsidR="00C31D8C" w:rsidRPr="00834B52" w:rsidRDefault="00C31D8C" w:rsidP="00760AD4">
      <w:pPr>
        <w:pStyle w:val="Code"/>
      </w:pPr>
      <w:r w:rsidRPr="00834B52">
        <w:t>26 63 4</w:t>
      </w:r>
    </w:p>
    <w:p w14:paraId="57A43B04" w14:textId="77777777" w:rsidR="00C31D8C" w:rsidRPr="00834B52" w:rsidRDefault="00C31D8C" w:rsidP="00760AD4">
      <w:pPr>
        <w:pStyle w:val="Code"/>
      </w:pPr>
      <w:r w:rsidRPr="00834B52">
        <w:t>27 28 1</w:t>
      </w:r>
    </w:p>
    <w:p w14:paraId="5278F82C" w14:textId="77777777" w:rsidR="00C31D8C" w:rsidRPr="00834B52" w:rsidRDefault="00C31D8C" w:rsidP="00760AD4">
      <w:pPr>
        <w:pStyle w:val="Code"/>
      </w:pPr>
      <w:r w:rsidRPr="00834B52">
        <w:t>27 29 2</w:t>
      </w:r>
    </w:p>
    <w:p w14:paraId="05D58329" w14:textId="77777777" w:rsidR="00C31D8C" w:rsidRPr="00834B52" w:rsidRDefault="00C31D8C" w:rsidP="00760AD4">
      <w:pPr>
        <w:pStyle w:val="Code"/>
      </w:pPr>
      <w:r w:rsidRPr="00834B52">
        <w:t>27 30 1</w:t>
      </w:r>
    </w:p>
    <w:p w14:paraId="6B1560D5" w14:textId="77777777" w:rsidR="00C31D8C" w:rsidRPr="00834B52" w:rsidRDefault="00C31D8C" w:rsidP="00760AD4">
      <w:pPr>
        <w:pStyle w:val="Code"/>
      </w:pPr>
      <w:r w:rsidRPr="00834B52">
        <w:t>27 31 3</w:t>
      </w:r>
    </w:p>
    <w:p w14:paraId="2E30BA46" w14:textId="77777777" w:rsidR="00C31D8C" w:rsidRPr="00834B52" w:rsidRDefault="00C31D8C" w:rsidP="00760AD4">
      <w:pPr>
        <w:pStyle w:val="Code"/>
      </w:pPr>
      <w:r w:rsidRPr="00834B52">
        <w:t>27 32 1</w:t>
      </w:r>
    </w:p>
    <w:p w14:paraId="1E66E2AD" w14:textId="77777777" w:rsidR="00C31D8C" w:rsidRPr="00834B52" w:rsidRDefault="00C31D8C" w:rsidP="00760AD4">
      <w:pPr>
        <w:pStyle w:val="Code"/>
      </w:pPr>
      <w:r w:rsidRPr="00834B52">
        <w:t>27 33 1</w:t>
      </w:r>
    </w:p>
    <w:p w14:paraId="6C12D91E" w14:textId="77777777" w:rsidR="00C31D8C" w:rsidRPr="00834B52" w:rsidRDefault="00C31D8C" w:rsidP="00760AD4">
      <w:pPr>
        <w:pStyle w:val="Code"/>
      </w:pPr>
      <w:r w:rsidRPr="00834B52">
        <w:t>27 34 6</w:t>
      </w:r>
    </w:p>
    <w:p w14:paraId="2A203EAC" w14:textId="77777777" w:rsidR="00C31D8C" w:rsidRPr="00834B52" w:rsidRDefault="00C31D8C" w:rsidP="00760AD4">
      <w:pPr>
        <w:pStyle w:val="Code"/>
      </w:pPr>
      <w:r w:rsidRPr="00834B52">
        <w:t>27 35 1</w:t>
      </w:r>
    </w:p>
    <w:p w14:paraId="3211202E" w14:textId="77777777" w:rsidR="00C31D8C" w:rsidRPr="00834B52" w:rsidRDefault="00C31D8C" w:rsidP="00760AD4">
      <w:pPr>
        <w:pStyle w:val="Code"/>
      </w:pPr>
      <w:r w:rsidRPr="00834B52">
        <w:t>27 36 3</w:t>
      </w:r>
    </w:p>
    <w:p w14:paraId="560C5A6E" w14:textId="77777777" w:rsidR="00C31D8C" w:rsidRPr="00834B52" w:rsidRDefault="00C31D8C" w:rsidP="00760AD4">
      <w:pPr>
        <w:pStyle w:val="Code"/>
      </w:pPr>
      <w:r w:rsidRPr="00834B52">
        <w:t>27 37 1</w:t>
      </w:r>
    </w:p>
    <w:p w14:paraId="32F60002" w14:textId="77777777" w:rsidR="00C31D8C" w:rsidRPr="00834B52" w:rsidRDefault="00C31D8C" w:rsidP="00760AD4">
      <w:pPr>
        <w:pStyle w:val="Code"/>
      </w:pPr>
      <w:r w:rsidRPr="00834B52">
        <w:t>27 38 5</w:t>
      </w:r>
    </w:p>
    <w:p w14:paraId="226B2299" w14:textId="77777777" w:rsidR="00C31D8C" w:rsidRPr="00834B52" w:rsidRDefault="00C31D8C" w:rsidP="00760AD4">
      <w:pPr>
        <w:pStyle w:val="Code"/>
      </w:pPr>
      <w:r w:rsidRPr="00834B52">
        <w:t>27 39 5</w:t>
      </w:r>
    </w:p>
    <w:p w14:paraId="031B0135" w14:textId="77777777" w:rsidR="00C31D8C" w:rsidRPr="00834B52" w:rsidRDefault="00C31D8C" w:rsidP="00760AD4">
      <w:pPr>
        <w:pStyle w:val="Code"/>
      </w:pPr>
      <w:r w:rsidRPr="00834B52">
        <w:t>27 40 3</w:t>
      </w:r>
    </w:p>
    <w:p w14:paraId="3E09F584" w14:textId="77777777" w:rsidR="00C31D8C" w:rsidRPr="00834B52" w:rsidRDefault="00C31D8C" w:rsidP="00760AD4">
      <w:pPr>
        <w:pStyle w:val="Code"/>
      </w:pPr>
      <w:r w:rsidRPr="00834B52">
        <w:t>27 41 8</w:t>
      </w:r>
    </w:p>
    <w:p w14:paraId="1F1CA9B1" w14:textId="77777777" w:rsidR="00C31D8C" w:rsidRPr="00834B52" w:rsidRDefault="00C31D8C" w:rsidP="00760AD4">
      <w:pPr>
        <w:pStyle w:val="Code"/>
      </w:pPr>
      <w:r w:rsidRPr="00834B52">
        <w:t>27 42 6</w:t>
      </w:r>
    </w:p>
    <w:p w14:paraId="29A6A286" w14:textId="77777777" w:rsidR="00C31D8C" w:rsidRPr="00834B52" w:rsidRDefault="00C31D8C" w:rsidP="00760AD4">
      <w:pPr>
        <w:pStyle w:val="Code"/>
      </w:pPr>
      <w:r w:rsidRPr="00834B52">
        <w:t>27 43 1</w:t>
      </w:r>
    </w:p>
    <w:p w14:paraId="78B5C37F" w14:textId="77777777" w:rsidR="00C31D8C" w:rsidRPr="00834B52" w:rsidRDefault="00C31D8C" w:rsidP="00760AD4">
      <w:pPr>
        <w:pStyle w:val="Code"/>
      </w:pPr>
      <w:r w:rsidRPr="00834B52">
        <w:t>27 44 7</w:t>
      </w:r>
    </w:p>
    <w:p w14:paraId="7019D0A7" w14:textId="77777777" w:rsidR="00C31D8C" w:rsidRPr="00834B52" w:rsidRDefault="00C31D8C" w:rsidP="00760AD4">
      <w:pPr>
        <w:pStyle w:val="Code"/>
      </w:pPr>
      <w:r w:rsidRPr="00834B52">
        <w:t>27 45 3</w:t>
      </w:r>
    </w:p>
    <w:p w14:paraId="296677B4" w14:textId="77777777" w:rsidR="00C31D8C" w:rsidRPr="00834B52" w:rsidRDefault="00C31D8C" w:rsidP="00760AD4">
      <w:pPr>
        <w:pStyle w:val="Code"/>
      </w:pPr>
      <w:r w:rsidRPr="00834B52">
        <w:t>27 46 4</w:t>
      </w:r>
    </w:p>
    <w:p w14:paraId="5B0AF08F" w14:textId="77777777" w:rsidR="00C31D8C" w:rsidRPr="00834B52" w:rsidRDefault="00C31D8C" w:rsidP="00760AD4">
      <w:pPr>
        <w:pStyle w:val="Code"/>
      </w:pPr>
      <w:r w:rsidRPr="00834B52">
        <w:t>27 47 7</w:t>
      </w:r>
    </w:p>
    <w:p w14:paraId="4DBB7251" w14:textId="77777777" w:rsidR="00C31D8C" w:rsidRPr="00834B52" w:rsidRDefault="00C31D8C" w:rsidP="00760AD4">
      <w:pPr>
        <w:pStyle w:val="Code"/>
      </w:pPr>
      <w:r w:rsidRPr="00834B52">
        <w:t>27 48 5</w:t>
      </w:r>
    </w:p>
    <w:p w14:paraId="2B1D7B7F" w14:textId="77777777" w:rsidR="00C31D8C" w:rsidRPr="00834B52" w:rsidRDefault="00C31D8C" w:rsidP="00760AD4">
      <w:pPr>
        <w:pStyle w:val="Code"/>
      </w:pPr>
      <w:r w:rsidRPr="00834B52">
        <w:t>27 49 7</w:t>
      </w:r>
    </w:p>
    <w:p w14:paraId="25178A75" w14:textId="77777777" w:rsidR="00C31D8C" w:rsidRPr="00834B52" w:rsidRDefault="00C31D8C" w:rsidP="00760AD4">
      <w:pPr>
        <w:pStyle w:val="Code"/>
      </w:pPr>
      <w:r w:rsidRPr="00834B52">
        <w:t>27 50 3</w:t>
      </w:r>
    </w:p>
    <w:p w14:paraId="132783BF" w14:textId="77777777" w:rsidR="00C31D8C" w:rsidRPr="00834B52" w:rsidRDefault="00C31D8C" w:rsidP="00760AD4">
      <w:pPr>
        <w:pStyle w:val="Code"/>
      </w:pPr>
      <w:r w:rsidRPr="00834B52">
        <w:t>27 51 7</w:t>
      </w:r>
    </w:p>
    <w:p w14:paraId="6DF5F6AC" w14:textId="77777777" w:rsidR="00C31D8C" w:rsidRPr="00834B52" w:rsidRDefault="00C31D8C" w:rsidP="00760AD4">
      <w:pPr>
        <w:pStyle w:val="Code"/>
      </w:pPr>
      <w:r w:rsidRPr="00834B52">
        <w:t>27 52 3</w:t>
      </w:r>
    </w:p>
    <w:p w14:paraId="10051ED8" w14:textId="77777777" w:rsidR="00C31D8C" w:rsidRPr="00834B52" w:rsidRDefault="00C31D8C" w:rsidP="00760AD4">
      <w:pPr>
        <w:pStyle w:val="Code"/>
      </w:pPr>
      <w:r w:rsidRPr="00834B52">
        <w:t>27 53 7</w:t>
      </w:r>
    </w:p>
    <w:p w14:paraId="2F7D0FC6" w14:textId="77777777" w:rsidR="00C31D8C" w:rsidRPr="00834B52" w:rsidRDefault="00C31D8C" w:rsidP="00760AD4">
      <w:pPr>
        <w:pStyle w:val="Code"/>
      </w:pPr>
      <w:r w:rsidRPr="00834B52">
        <w:t>27 54 3</w:t>
      </w:r>
    </w:p>
    <w:p w14:paraId="6BD2E775" w14:textId="77777777" w:rsidR="00C31D8C" w:rsidRPr="00834B52" w:rsidRDefault="00C31D8C" w:rsidP="00760AD4">
      <w:pPr>
        <w:pStyle w:val="Code"/>
      </w:pPr>
      <w:r w:rsidRPr="00834B52">
        <w:t>27 55 3</w:t>
      </w:r>
    </w:p>
    <w:p w14:paraId="15066D1E" w14:textId="77777777" w:rsidR="00C31D8C" w:rsidRPr="00834B52" w:rsidRDefault="00C31D8C" w:rsidP="00760AD4">
      <w:pPr>
        <w:pStyle w:val="Code"/>
      </w:pPr>
      <w:r w:rsidRPr="00834B52">
        <w:t>27 56 5</w:t>
      </w:r>
    </w:p>
    <w:p w14:paraId="3294C3E2" w14:textId="77777777" w:rsidR="00C31D8C" w:rsidRPr="00834B52" w:rsidRDefault="00C31D8C" w:rsidP="00760AD4">
      <w:pPr>
        <w:pStyle w:val="Code"/>
      </w:pPr>
      <w:r w:rsidRPr="00834B52">
        <w:t>27 57 7</w:t>
      </w:r>
    </w:p>
    <w:p w14:paraId="102B807C" w14:textId="77777777" w:rsidR="00C31D8C" w:rsidRPr="00834B52" w:rsidRDefault="00C31D8C" w:rsidP="00760AD4">
      <w:pPr>
        <w:pStyle w:val="Code"/>
      </w:pPr>
      <w:r w:rsidRPr="00834B52">
        <w:t>27 58 1</w:t>
      </w:r>
    </w:p>
    <w:p w14:paraId="6FECBE2E" w14:textId="77777777" w:rsidR="00C31D8C" w:rsidRPr="00834B52" w:rsidRDefault="00C31D8C" w:rsidP="00760AD4">
      <w:pPr>
        <w:pStyle w:val="Code"/>
      </w:pPr>
      <w:r w:rsidRPr="00834B52">
        <w:lastRenderedPageBreak/>
        <w:t>27 59 5</w:t>
      </w:r>
    </w:p>
    <w:p w14:paraId="6848E032" w14:textId="77777777" w:rsidR="00C31D8C" w:rsidRPr="00834B52" w:rsidRDefault="00C31D8C" w:rsidP="00760AD4">
      <w:pPr>
        <w:pStyle w:val="Code"/>
      </w:pPr>
      <w:r w:rsidRPr="00834B52">
        <w:t>27 60 4</w:t>
      </w:r>
    </w:p>
    <w:p w14:paraId="4ECDD72C" w14:textId="77777777" w:rsidR="00C31D8C" w:rsidRPr="00834B52" w:rsidRDefault="00C31D8C" w:rsidP="00760AD4">
      <w:pPr>
        <w:pStyle w:val="Code"/>
      </w:pPr>
      <w:r w:rsidRPr="00834B52">
        <w:t>27 61 5</w:t>
      </w:r>
    </w:p>
    <w:p w14:paraId="49C49A3C" w14:textId="77777777" w:rsidR="00C31D8C" w:rsidRPr="00834B52" w:rsidRDefault="00C31D8C" w:rsidP="00760AD4">
      <w:pPr>
        <w:pStyle w:val="Code"/>
      </w:pPr>
      <w:r w:rsidRPr="00834B52">
        <w:t>27 62 5</w:t>
      </w:r>
    </w:p>
    <w:p w14:paraId="165DD52D" w14:textId="77777777" w:rsidR="00C31D8C" w:rsidRPr="00834B52" w:rsidRDefault="00C31D8C" w:rsidP="00760AD4">
      <w:pPr>
        <w:pStyle w:val="Code"/>
      </w:pPr>
      <w:r w:rsidRPr="00834B52">
        <w:t>27 63 4</w:t>
      </w:r>
    </w:p>
    <w:p w14:paraId="28C7EFF9" w14:textId="77777777" w:rsidR="00C31D8C" w:rsidRPr="00834B52" w:rsidRDefault="00C31D8C" w:rsidP="00760AD4">
      <w:pPr>
        <w:pStyle w:val="Code"/>
      </w:pPr>
      <w:r w:rsidRPr="00834B52">
        <w:t>28 29 5</w:t>
      </w:r>
    </w:p>
    <w:p w14:paraId="194DE805" w14:textId="77777777" w:rsidR="00C31D8C" w:rsidRPr="00834B52" w:rsidRDefault="00C31D8C" w:rsidP="00760AD4">
      <w:pPr>
        <w:pStyle w:val="Code"/>
      </w:pPr>
      <w:r w:rsidRPr="00834B52">
        <w:t>28 30 8</w:t>
      </w:r>
    </w:p>
    <w:p w14:paraId="5CCAC302" w14:textId="77777777" w:rsidR="00C31D8C" w:rsidRPr="00834B52" w:rsidRDefault="00C31D8C" w:rsidP="00760AD4">
      <w:pPr>
        <w:pStyle w:val="Code"/>
      </w:pPr>
      <w:r w:rsidRPr="00834B52">
        <w:t>28 31 6</w:t>
      </w:r>
    </w:p>
    <w:p w14:paraId="69A81098" w14:textId="77777777" w:rsidR="00C31D8C" w:rsidRPr="00834B52" w:rsidRDefault="00C31D8C" w:rsidP="00760AD4">
      <w:pPr>
        <w:pStyle w:val="Code"/>
      </w:pPr>
      <w:r w:rsidRPr="00834B52">
        <w:t>28 32 4</w:t>
      </w:r>
    </w:p>
    <w:p w14:paraId="6F91947F" w14:textId="77777777" w:rsidR="00C31D8C" w:rsidRPr="00834B52" w:rsidRDefault="00C31D8C" w:rsidP="00760AD4">
      <w:pPr>
        <w:pStyle w:val="Code"/>
      </w:pPr>
      <w:r w:rsidRPr="00834B52">
        <w:t>28 33 3</w:t>
      </w:r>
    </w:p>
    <w:p w14:paraId="3EFAC0F3" w14:textId="77777777" w:rsidR="00C31D8C" w:rsidRPr="00834B52" w:rsidRDefault="00C31D8C" w:rsidP="00760AD4">
      <w:pPr>
        <w:pStyle w:val="Code"/>
      </w:pPr>
      <w:r w:rsidRPr="00834B52">
        <w:t>28 34 2</w:t>
      </w:r>
    </w:p>
    <w:p w14:paraId="34C90B03" w14:textId="77777777" w:rsidR="00C31D8C" w:rsidRPr="00834B52" w:rsidRDefault="00C31D8C" w:rsidP="00760AD4">
      <w:pPr>
        <w:pStyle w:val="Code"/>
      </w:pPr>
      <w:r w:rsidRPr="00834B52">
        <w:t>28 35 5</w:t>
      </w:r>
    </w:p>
    <w:p w14:paraId="1FB838AD" w14:textId="77777777" w:rsidR="00C31D8C" w:rsidRPr="00834B52" w:rsidRDefault="00C31D8C" w:rsidP="00760AD4">
      <w:pPr>
        <w:pStyle w:val="Code"/>
      </w:pPr>
      <w:r w:rsidRPr="00834B52">
        <w:t>28 36 5</w:t>
      </w:r>
    </w:p>
    <w:p w14:paraId="7962FC5E" w14:textId="77777777" w:rsidR="00C31D8C" w:rsidRPr="00834B52" w:rsidRDefault="00C31D8C" w:rsidP="00760AD4">
      <w:pPr>
        <w:pStyle w:val="Code"/>
      </w:pPr>
      <w:r w:rsidRPr="00834B52">
        <w:t>28 37 6</w:t>
      </w:r>
    </w:p>
    <w:p w14:paraId="657892D7" w14:textId="77777777" w:rsidR="00C31D8C" w:rsidRPr="00834B52" w:rsidRDefault="00C31D8C" w:rsidP="00760AD4">
      <w:pPr>
        <w:pStyle w:val="Code"/>
      </w:pPr>
      <w:r w:rsidRPr="00834B52">
        <w:t>28 38 9</w:t>
      </w:r>
    </w:p>
    <w:p w14:paraId="5DA62323" w14:textId="77777777" w:rsidR="00C31D8C" w:rsidRPr="00834B52" w:rsidRDefault="00C31D8C" w:rsidP="00760AD4">
      <w:pPr>
        <w:pStyle w:val="Code"/>
      </w:pPr>
      <w:r w:rsidRPr="00834B52">
        <w:t>28 39 4</w:t>
      </w:r>
    </w:p>
    <w:p w14:paraId="499ED82C" w14:textId="77777777" w:rsidR="00C31D8C" w:rsidRPr="00834B52" w:rsidRDefault="00C31D8C" w:rsidP="00760AD4">
      <w:pPr>
        <w:pStyle w:val="Code"/>
      </w:pPr>
      <w:r w:rsidRPr="00834B52">
        <w:t>28 40 6</w:t>
      </w:r>
    </w:p>
    <w:p w14:paraId="6DD7DD62" w14:textId="77777777" w:rsidR="00C31D8C" w:rsidRPr="00834B52" w:rsidRDefault="00C31D8C" w:rsidP="00760AD4">
      <w:pPr>
        <w:pStyle w:val="Code"/>
      </w:pPr>
      <w:r w:rsidRPr="00834B52">
        <w:t>28 41 6</w:t>
      </w:r>
    </w:p>
    <w:p w14:paraId="0D54EACC" w14:textId="77777777" w:rsidR="00C31D8C" w:rsidRPr="00834B52" w:rsidRDefault="00C31D8C" w:rsidP="00760AD4">
      <w:pPr>
        <w:pStyle w:val="Code"/>
      </w:pPr>
      <w:r w:rsidRPr="00834B52">
        <w:t>28 42 1</w:t>
      </w:r>
    </w:p>
    <w:p w14:paraId="0DC040B2" w14:textId="77777777" w:rsidR="00C31D8C" w:rsidRPr="00834B52" w:rsidRDefault="00C31D8C" w:rsidP="00760AD4">
      <w:pPr>
        <w:pStyle w:val="Code"/>
      </w:pPr>
      <w:r w:rsidRPr="00834B52">
        <w:t>28 43 8</w:t>
      </w:r>
    </w:p>
    <w:p w14:paraId="237EA310" w14:textId="77777777" w:rsidR="00C31D8C" w:rsidRPr="00834B52" w:rsidRDefault="00C31D8C" w:rsidP="00760AD4">
      <w:pPr>
        <w:pStyle w:val="Code"/>
      </w:pPr>
      <w:r w:rsidRPr="00834B52">
        <w:t>28 44 2</w:t>
      </w:r>
    </w:p>
    <w:p w14:paraId="4C4271B5" w14:textId="77777777" w:rsidR="00C31D8C" w:rsidRPr="00834B52" w:rsidRDefault="00C31D8C" w:rsidP="00760AD4">
      <w:pPr>
        <w:pStyle w:val="Code"/>
      </w:pPr>
      <w:r w:rsidRPr="00834B52">
        <w:t>28 45 5</w:t>
      </w:r>
    </w:p>
    <w:p w14:paraId="2C10FEE0" w14:textId="77777777" w:rsidR="00C31D8C" w:rsidRPr="00834B52" w:rsidRDefault="00C31D8C" w:rsidP="00760AD4">
      <w:pPr>
        <w:pStyle w:val="Code"/>
      </w:pPr>
      <w:r w:rsidRPr="00834B52">
        <w:t>28 46 5</w:t>
      </w:r>
    </w:p>
    <w:p w14:paraId="230EB437" w14:textId="77777777" w:rsidR="00C31D8C" w:rsidRPr="00834B52" w:rsidRDefault="00C31D8C" w:rsidP="00760AD4">
      <w:pPr>
        <w:pStyle w:val="Code"/>
      </w:pPr>
      <w:r w:rsidRPr="00834B52">
        <w:t>28 47 6</w:t>
      </w:r>
    </w:p>
    <w:p w14:paraId="0624577C" w14:textId="77777777" w:rsidR="00C31D8C" w:rsidRPr="00834B52" w:rsidRDefault="00C31D8C" w:rsidP="00760AD4">
      <w:pPr>
        <w:pStyle w:val="Code"/>
      </w:pPr>
      <w:r w:rsidRPr="00834B52">
        <w:t>28 48 3</w:t>
      </w:r>
    </w:p>
    <w:p w14:paraId="3B3CD7AF" w14:textId="77777777" w:rsidR="00C31D8C" w:rsidRPr="00834B52" w:rsidRDefault="00C31D8C" w:rsidP="00760AD4">
      <w:pPr>
        <w:pStyle w:val="Code"/>
      </w:pPr>
      <w:r w:rsidRPr="00834B52">
        <w:t>28 49 1</w:t>
      </w:r>
    </w:p>
    <w:p w14:paraId="282B31C9" w14:textId="77777777" w:rsidR="00C31D8C" w:rsidRPr="00834B52" w:rsidRDefault="00C31D8C" w:rsidP="00760AD4">
      <w:pPr>
        <w:pStyle w:val="Code"/>
      </w:pPr>
      <w:r w:rsidRPr="00834B52">
        <w:t>28 50 4</w:t>
      </w:r>
    </w:p>
    <w:p w14:paraId="1C21C45D" w14:textId="77777777" w:rsidR="00C31D8C" w:rsidRPr="00834B52" w:rsidRDefault="00C31D8C" w:rsidP="00760AD4">
      <w:pPr>
        <w:pStyle w:val="Code"/>
      </w:pPr>
      <w:r w:rsidRPr="00834B52">
        <w:t>28 51 5</w:t>
      </w:r>
    </w:p>
    <w:p w14:paraId="5676DD2E" w14:textId="77777777" w:rsidR="00C31D8C" w:rsidRPr="00834B52" w:rsidRDefault="00C31D8C" w:rsidP="00760AD4">
      <w:pPr>
        <w:pStyle w:val="Code"/>
      </w:pPr>
      <w:r w:rsidRPr="00834B52">
        <w:t>28 52 5</w:t>
      </w:r>
    </w:p>
    <w:p w14:paraId="29100CCC" w14:textId="77777777" w:rsidR="00C31D8C" w:rsidRPr="00834B52" w:rsidRDefault="00C31D8C" w:rsidP="00760AD4">
      <w:pPr>
        <w:pStyle w:val="Code"/>
      </w:pPr>
      <w:r w:rsidRPr="00834B52">
        <w:t>28 53 6</w:t>
      </w:r>
    </w:p>
    <w:p w14:paraId="67C7B4D7" w14:textId="77777777" w:rsidR="00C31D8C" w:rsidRPr="00834B52" w:rsidRDefault="00C31D8C" w:rsidP="00760AD4">
      <w:pPr>
        <w:pStyle w:val="Code"/>
      </w:pPr>
      <w:r w:rsidRPr="00834B52">
        <w:t>28 54 7</w:t>
      </w:r>
    </w:p>
    <w:p w14:paraId="737187ED" w14:textId="77777777" w:rsidR="00C31D8C" w:rsidRPr="00834B52" w:rsidRDefault="00C31D8C" w:rsidP="00760AD4">
      <w:pPr>
        <w:pStyle w:val="Code"/>
      </w:pPr>
      <w:r w:rsidRPr="00834B52">
        <w:t>28 55 4</w:t>
      </w:r>
    </w:p>
    <w:p w14:paraId="6578778C" w14:textId="77777777" w:rsidR="00C31D8C" w:rsidRPr="00834B52" w:rsidRDefault="00C31D8C" w:rsidP="00760AD4">
      <w:pPr>
        <w:pStyle w:val="Code"/>
      </w:pPr>
      <w:r w:rsidRPr="00834B52">
        <w:t>28 56 1</w:t>
      </w:r>
    </w:p>
    <w:p w14:paraId="598F17CA" w14:textId="77777777" w:rsidR="00C31D8C" w:rsidRPr="00834B52" w:rsidRDefault="00C31D8C" w:rsidP="00760AD4">
      <w:pPr>
        <w:pStyle w:val="Code"/>
      </w:pPr>
      <w:r w:rsidRPr="00834B52">
        <w:t>28 57 4</w:t>
      </w:r>
    </w:p>
    <w:p w14:paraId="619089BB" w14:textId="77777777" w:rsidR="00C31D8C" w:rsidRPr="00834B52" w:rsidRDefault="00C31D8C" w:rsidP="00760AD4">
      <w:pPr>
        <w:pStyle w:val="Code"/>
      </w:pPr>
      <w:r w:rsidRPr="00834B52">
        <w:t>28 58 1</w:t>
      </w:r>
    </w:p>
    <w:p w14:paraId="0100B39D" w14:textId="77777777" w:rsidR="00C31D8C" w:rsidRPr="00834B52" w:rsidRDefault="00C31D8C" w:rsidP="00760AD4">
      <w:pPr>
        <w:pStyle w:val="Code"/>
      </w:pPr>
      <w:r w:rsidRPr="00834B52">
        <w:t>28 59 8</w:t>
      </w:r>
    </w:p>
    <w:p w14:paraId="12F73800" w14:textId="77777777" w:rsidR="00C31D8C" w:rsidRPr="00834B52" w:rsidRDefault="00C31D8C" w:rsidP="00760AD4">
      <w:pPr>
        <w:pStyle w:val="Code"/>
      </w:pPr>
      <w:r w:rsidRPr="00834B52">
        <w:t>28 60 5</w:t>
      </w:r>
    </w:p>
    <w:p w14:paraId="312C00B0" w14:textId="77777777" w:rsidR="00C31D8C" w:rsidRPr="00834B52" w:rsidRDefault="00C31D8C" w:rsidP="00760AD4">
      <w:pPr>
        <w:pStyle w:val="Code"/>
      </w:pPr>
      <w:r w:rsidRPr="00834B52">
        <w:t>28 61 10</w:t>
      </w:r>
    </w:p>
    <w:p w14:paraId="0023371F" w14:textId="77777777" w:rsidR="00C31D8C" w:rsidRPr="00834B52" w:rsidRDefault="00C31D8C" w:rsidP="00760AD4">
      <w:pPr>
        <w:pStyle w:val="Code"/>
      </w:pPr>
      <w:r w:rsidRPr="00834B52">
        <w:t>28 62 1</w:t>
      </w:r>
    </w:p>
    <w:p w14:paraId="62064D8E" w14:textId="77777777" w:rsidR="00C31D8C" w:rsidRPr="00834B52" w:rsidRDefault="00C31D8C" w:rsidP="00760AD4">
      <w:pPr>
        <w:pStyle w:val="Code"/>
      </w:pPr>
      <w:r w:rsidRPr="00834B52">
        <w:t>28 63 7</w:t>
      </w:r>
    </w:p>
    <w:p w14:paraId="26DA2601" w14:textId="77777777" w:rsidR="00C31D8C" w:rsidRPr="00834B52" w:rsidRDefault="00C31D8C" w:rsidP="00760AD4">
      <w:pPr>
        <w:pStyle w:val="Code"/>
      </w:pPr>
      <w:r w:rsidRPr="00834B52">
        <w:t>29 30 2</w:t>
      </w:r>
    </w:p>
    <w:p w14:paraId="19F0C3A4" w14:textId="77777777" w:rsidR="00C31D8C" w:rsidRPr="00834B52" w:rsidRDefault="00C31D8C" w:rsidP="00760AD4">
      <w:pPr>
        <w:pStyle w:val="Code"/>
      </w:pPr>
      <w:r w:rsidRPr="00834B52">
        <w:t>29 31 2</w:t>
      </w:r>
    </w:p>
    <w:p w14:paraId="448E24CC" w14:textId="77777777" w:rsidR="00C31D8C" w:rsidRPr="00834B52" w:rsidRDefault="00C31D8C" w:rsidP="00760AD4">
      <w:pPr>
        <w:pStyle w:val="Code"/>
      </w:pPr>
      <w:r w:rsidRPr="00834B52">
        <w:t>29 32 2</w:t>
      </w:r>
    </w:p>
    <w:p w14:paraId="1C26851F" w14:textId="77777777" w:rsidR="00C31D8C" w:rsidRPr="00834B52" w:rsidRDefault="00C31D8C" w:rsidP="00760AD4">
      <w:pPr>
        <w:pStyle w:val="Code"/>
      </w:pPr>
      <w:r w:rsidRPr="00834B52">
        <w:t>29 33 6</w:t>
      </w:r>
    </w:p>
    <w:p w14:paraId="0CCDB607" w14:textId="77777777" w:rsidR="00C31D8C" w:rsidRPr="00834B52" w:rsidRDefault="00C31D8C" w:rsidP="00760AD4">
      <w:pPr>
        <w:pStyle w:val="Code"/>
      </w:pPr>
      <w:r w:rsidRPr="00834B52">
        <w:t>29 34 2</w:t>
      </w:r>
    </w:p>
    <w:p w14:paraId="4ACCF41F" w14:textId="77777777" w:rsidR="00C31D8C" w:rsidRPr="00834B52" w:rsidRDefault="00C31D8C" w:rsidP="00760AD4">
      <w:pPr>
        <w:pStyle w:val="Code"/>
      </w:pPr>
      <w:r w:rsidRPr="00834B52">
        <w:t>29 35 6</w:t>
      </w:r>
    </w:p>
    <w:p w14:paraId="33BE3157" w14:textId="77777777" w:rsidR="00C31D8C" w:rsidRPr="00834B52" w:rsidRDefault="00C31D8C" w:rsidP="00760AD4">
      <w:pPr>
        <w:pStyle w:val="Code"/>
      </w:pPr>
      <w:r w:rsidRPr="00834B52">
        <w:t>29 36 1</w:t>
      </w:r>
    </w:p>
    <w:p w14:paraId="2277958C" w14:textId="77777777" w:rsidR="00C31D8C" w:rsidRPr="00834B52" w:rsidRDefault="00C31D8C" w:rsidP="00760AD4">
      <w:pPr>
        <w:pStyle w:val="Code"/>
      </w:pPr>
      <w:r w:rsidRPr="00834B52">
        <w:t>29 37 1</w:t>
      </w:r>
    </w:p>
    <w:p w14:paraId="60B0E583" w14:textId="77777777" w:rsidR="00C31D8C" w:rsidRPr="00834B52" w:rsidRDefault="00C31D8C" w:rsidP="00760AD4">
      <w:pPr>
        <w:pStyle w:val="Code"/>
      </w:pPr>
      <w:r w:rsidRPr="00834B52">
        <w:t>29 38 4</w:t>
      </w:r>
    </w:p>
    <w:p w14:paraId="7D61C1A1" w14:textId="77777777" w:rsidR="00C31D8C" w:rsidRPr="00834B52" w:rsidRDefault="00C31D8C" w:rsidP="00760AD4">
      <w:pPr>
        <w:pStyle w:val="Code"/>
      </w:pPr>
      <w:r w:rsidRPr="00834B52">
        <w:t>29 39 3</w:t>
      </w:r>
    </w:p>
    <w:p w14:paraId="2A4E4509" w14:textId="77777777" w:rsidR="00C31D8C" w:rsidRPr="00834B52" w:rsidRDefault="00C31D8C" w:rsidP="00760AD4">
      <w:pPr>
        <w:pStyle w:val="Code"/>
      </w:pPr>
      <w:r w:rsidRPr="00834B52">
        <w:t>29 40 8</w:t>
      </w:r>
    </w:p>
    <w:p w14:paraId="17BB3460" w14:textId="77777777" w:rsidR="00C31D8C" w:rsidRPr="00834B52" w:rsidRDefault="00C31D8C" w:rsidP="00760AD4">
      <w:pPr>
        <w:pStyle w:val="Code"/>
      </w:pPr>
      <w:r w:rsidRPr="00834B52">
        <w:t>29 41 5</w:t>
      </w:r>
    </w:p>
    <w:p w14:paraId="03D51302" w14:textId="77777777" w:rsidR="00C31D8C" w:rsidRPr="00834B52" w:rsidRDefault="00C31D8C" w:rsidP="00760AD4">
      <w:pPr>
        <w:pStyle w:val="Code"/>
      </w:pPr>
      <w:r w:rsidRPr="00834B52">
        <w:t>29 42 9</w:t>
      </w:r>
    </w:p>
    <w:p w14:paraId="2046D5D2" w14:textId="77777777" w:rsidR="00C31D8C" w:rsidRPr="00834B52" w:rsidRDefault="00C31D8C" w:rsidP="00760AD4">
      <w:pPr>
        <w:pStyle w:val="Code"/>
      </w:pPr>
      <w:r w:rsidRPr="00834B52">
        <w:t>29 43 6</w:t>
      </w:r>
    </w:p>
    <w:p w14:paraId="5885A591" w14:textId="77777777" w:rsidR="00C31D8C" w:rsidRPr="00834B52" w:rsidRDefault="00C31D8C" w:rsidP="00760AD4">
      <w:pPr>
        <w:pStyle w:val="Code"/>
      </w:pPr>
      <w:r w:rsidRPr="00834B52">
        <w:t>29 44 7</w:t>
      </w:r>
    </w:p>
    <w:p w14:paraId="1A2D8212" w14:textId="77777777" w:rsidR="00C31D8C" w:rsidRPr="00834B52" w:rsidRDefault="00C31D8C" w:rsidP="00760AD4">
      <w:pPr>
        <w:pStyle w:val="Code"/>
      </w:pPr>
      <w:r w:rsidRPr="00834B52">
        <w:t>29 45 4</w:t>
      </w:r>
    </w:p>
    <w:p w14:paraId="5EE3B093" w14:textId="77777777" w:rsidR="00C31D8C" w:rsidRPr="00834B52" w:rsidRDefault="00C31D8C" w:rsidP="00760AD4">
      <w:pPr>
        <w:pStyle w:val="Code"/>
      </w:pPr>
      <w:r w:rsidRPr="00834B52">
        <w:t>29 46 5</w:t>
      </w:r>
    </w:p>
    <w:p w14:paraId="5FF9CE8B" w14:textId="77777777" w:rsidR="00C31D8C" w:rsidRPr="00834B52" w:rsidRDefault="00C31D8C" w:rsidP="00760AD4">
      <w:pPr>
        <w:pStyle w:val="Code"/>
      </w:pPr>
      <w:r w:rsidRPr="00834B52">
        <w:t>29 47 3</w:t>
      </w:r>
    </w:p>
    <w:p w14:paraId="0D758DDB" w14:textId="77777777" w:rsidR="00C31D8C" w:rsidRPr="00834B52" w:rsidRDefault="00C31D8C" w:rsidP="00760AD4">
      <w:pPr>
        <w:pStyle w:val="Code"/>
      </w:pPr>
      <w:r w:rsidRPr="00834B52">
        <w:t>29 48 1</w:t>
      </w:r>
    </w:p>
    <w:p w14:paraId="71CFB87D" w14:textId="77777777" w:rsidR="00C31D8C" w:rsidRPr="00834B52" w:rsidRDefault="00C31D8C" w:rsidP="00760AD4">
      <w:pPr>
        <w:pStyle w:val="Code"/>
      </w:pPr>
      <w:r w:rsidRPr="00834B52">
        <w:t>29 49 1</w:t>
      </w:r>
    </w:p>
    <w:p w14:paraId="48E57A83" w14:textId="77777777" w:rsidR="00C31D8C" w:rsidRPr="00834B52" w:rsidRDefault="00C31D8C" w:rsidP="00760AD4">
      <w:pPr>
        <w:pStyle w:val="Code"/>
      </w:pPr>
      <w:r w:rsidRPr="00834B52">
        <w:t>29 50 1</w:t>
      </w:r>
    </w:p>
    <w:p w14:paraId="2699CB08" w14:textId="77777777" w:rsidR="00C31D8C" w:rsidRPr="00834B52" w:rsidRDefault="00C31D8C" w:rsidP="00760AD4">
      <w:pPr>
        <w:pStyle w:val="Code"/>
      </w:pPr>
      <w:r w:rsidRPr="00834B52">
        <w:t>29 51 5</w:t>
      </w:r>
    </w:p>
    <w:p w14:paraId="750ECAC5" w14:textId="77777777" w:rsidR="00C31D8C" w:rsidRPr="00834B52" w:rsidRDefault="00C31D8C" w:rsidP="00760AD4">
      <w:pPr>
        <w:pStyle w:val="Code"/>
      </w:pPr>
      <w:r w:rsidRPr="00834B52">
        <w:t>29 52 1</w:t>
      </w:r>
    </w:p>
    <w:p w14:paraId="5385D1BD" w14:textId="77777777" w:rsidR="00C31D8C" w:rsidRPr="00834B52" w:rsidRDefault="00C31D8C" w:rsidP="00760AD4">
      <w:pPr>
        <w:pStyle w:val="Code"/>
      </w:pPr>
      <w:r w:rsidRPr="00834B52">
        <w:lastRenderedPageBreak/>
        <w:t>29 53 10</w:t>
      </w:r>
    </w:p>
    <w:p w14:paraId="4FCC2856" w14:textId="77777777" w:rsidR="00C31D8C" w:rsidRPr="00834B52" w:rsidRDefault="00C31D8C" w:rsidP="00760AD4">
      <w:pPr>
        <w:pStyle w:val="Code"/>
      </w:pPr>
      <w:r w:rsidRPr="00834B52">
        <w:t>29 54 5</w:t>
      </w:r>
    </w:p>
    <w:p w14:paraId="66343B90" w14:textId="77777777" w:rsidR="00C31D8C" w:rsidRPr="00834B52" w:rsidRDefault="00C31D8C" w:rsidP="00760AD4">
      <w:pPr>
        <w:pStyle w:val="Code"/>
      </w:pPr>
      <w:r w:rsidRPr="00834B52">
        <w:t>29 55 7</w:t>
      </w:r>
    </w:p>
    <w:p w14:paraId="7CDDF8B9" w14:textId="77777777" w:rsidR="00C31D8C" w:rsidRPr="00834B52" w:rsidRDefault="00C31D8C" w:rsidP="00760AD4">
      <w:pPr>
        <w:pStyle w:val="Code"/>
      </w:pPr>
      <w:r w:rsidRPr="00834B52">
        <w:t>29 56 3</w:t>
      </w:r>
    </w:p>
    <w:p w14:paraId="6A9BC33F" w14:textId="77777777" w:rsidR="00C31D8C" w:rsidRPr="00834B52" w:rsidRDefault="00C31D8C" w:rsidP="00760AD4">
      <w:pPr>
        <w:pStyle w:val="Code"/>
      </w:pPr>
      <w:r w:rsidRPr="00834B52">
        <w:t>29 57 4</w:t>
      </w:r>
    </w:p>
    <w:p w14:paraId="749E3368" w14:textId="77777777" w:rsidR="00C31D8C" w:rsidRPr="00834B52" w:rsidRDefault="00C31D8C" w:rsidP="00760AD4">
      <w:pPr>
        <w:pStyle w:val="Code"/>
      </w:pPr>
      <w:r w:rsidRPr="00834B52">
        <w:t>29 58 5</w:t>
      </w:r>
    </w:p>
    <w:p w14:paraId="74270FB8" w14:textId="77777777" w:rsidR="00C31D8C" w:rsidRPr="00834B52" w:rsidRDefault="00C31D8C" w:rsidP="00760AD4">
      <w:pPr>
        <w:pStyle w:val="Code"/>
      </w:pPr>
      <w:r w:rsidRPr="00834B52">
        <w:t>29 59 4</w:t>
      </w:r>
    </w:p>
    <w:p w14:paraId="1992F843" w14:textId="77777777" w:rsidR="00C31D8C" w:rsidRPr="00834B52" w:rsidRDefault="00C31D8C" w:rsidP="00760AD4">
      <w:pPr>
        <w:pStyle w:val="Code"/>
      </w:pPr>
      <w:r w:rsidRPr="00834B52">
        <w:t>29 60 4</w:t>
      </w:r>
    </w:p>
    <w:p w14:paraId="364AE3E7" w14:textId="77777777" w:rsidR="00C31D8C" w:rsidRPr="00834B52" w:rsidRDefault="00C31D8C" w:rsidP="00760AD4">
      <w:pPr>
        <w:pStyle w:val="Code"/>
      </w:pPr>
      <w:r w:rsidRPr="00834B52">
        <w:t>29 61 5</w:t>
      </w:r>
    </w:p>
    <w:p w14:paraId="7215EC48" w14:textId="77777777" w:rsidR="00C31D8C" w:rsidRPr="00834B52" w:rsidRDefault="00C31D8C" w:rsidP="00760AD4">
      <w:pPr>
        <w:pStyle w:val="Code"/>
      </w:pPr>
      <w:r w:rsidRPr="00834B52">
        <w:t>29 62 1</w:t>
      </w:r>
    </w:p>
    <w:p w14:paraId="4E167E6A" w14:textId="77777777" w:rsidR="00C31D8C" w:rsidRPr="00834B52" w:rsidRDefault="00C31D8C" w:rsidP="00760AD4">
      <w:pPr>
        <w:pStyle w:val="Code"/>
      </w:pPr>
      <w:r w:rsidRPr="00834B52">
        <w:t>29 63 2</w:t>
      </w:r>
    </w:p>
    <w:p w14:paraId="4FFC96E0" w14:textId="77777777" w:rsidR="00C31D8C" w:rsidRPr="00834B52" w:rsidRDefault="00C31D8C" w:rsidP="00760AD4">
      <w:pPr>
        <w:pStyle w:val="Code"/>
      </w:pPr>
      <w:r w:rsidRPr="00834B52">
        <w:t>30 31 3</w:t>
      </w:r>
    </w:p>
    <w:p w14:paraId="2834FE92" w14:textId="77777777" w:rsidR="00C31D8C" w:rsidRPr="00834B52" w:rsidRDefault="00C31D8C" w:rsidP="00760AD4">
      <w:pPr>
        <w:pStyle w:val="Code"/>
      </w:pPr>
      <w:r w:rsidRPr="00834B52">
        <w:t>30 32 1</w:t>
      </w:r>
    </w:p>
    <w:p w14:paraId="1416EFCC" w14:textId="77777777" w:rsidR="00C31D8C" w:rsidRPr="00834B52" w:rsidRDefault="00C31D8C" w:rsidP="00760AD4">
      <w:pPr>
        <w:pStyle w:val="Code"/>
      </w:pPr>
      <w:r w:rsidRPr="00834B52">
        <w:t>30 33 3</w:t>
      </w:r>
    </w:p>
    <w:p w14:paraId="4EFA26E5" w14:textId="77777777" w:rsidR="00C31D8C" w:rsidRPr="00834B52" w:rsidRDefault="00C31D8C" w:rsidP="00760AD4">
      <w:pPr>
        <w:pStyle w:val="Code"/>
      </w:pPr>
      <w:r w:rsidRPr="00834B52">
        <w:t>30 34 5</w:t>
      </w:r>
    </w:p>
    <w:p w14:paraId="6DB30B76" w14:textId="77777777" w:rsidR="00C31D8C" w:rsidRPr="00834B52" w:rsidRDefault="00C31D8C" w:rsidP="00760AD4">
      <w:pPr>
        <w:pStyle w:val="Code"/>
      </w:pPr>
      <w:r w:rsidRPr="00834B52">
        <w:t>30 35 8</w:t>
      </w:r>
    </w:p>
    <w:p w14:paraId="08CB99C5" w14:textId="77777777" w:rsidR="00C31D8C" w:rsidRPr="00834B52" w:rsidRDefault="00C31D8C" w:rsidP="00760AD4">
      <w:pPr>
        <w:pStyle w:val="Code"/>
      </w:pPr>
      <w:r w:rsidRPr="00834B52">
        <w:t>30 36 7</w:t>
      </w:r>
    </w:p>
    <w:p w14:paraId="05D6BD43" w14:textId="77777777" w:rsidR="00C31D8C" w:rsidRPr="00834B52" w:rsidRDefault="00C31D8C" w:rsidP="00760AD4">
      <w:pPr>
        <w:pStyle w:val="Code"/>
      </w:pPr>
      <w:r w:rsidRPr="00834B52">
        <w:t>30 37 3</w:t>
      </w:r>
    </w:p>
    <w:p w14:paraId="1A276AA4" w14:textId="77777777" w:rsidR="00C31D8C" w:rsidRPr="00834B52" w:rsidRDefault="00C31D8C" w:rsidP="00760AD4">
      <w:pPr>
        <w:pStyle w:val="Code"/>
      </w:pPr>
      <w:r w:rsidRPr="00834B52">
        <w:t>30 38 5</w:t>
      </w:r>
    </w:p>
    <w:p w14:paraId="7532CB00" w14:textId="77777777" w:rsidR="00C31D8C" w:rsidRPr="00834B52" w:rsidRDefault="00C31D8C" w:rsidP="00760AD4">
      <w:pPr>
        <w:pStyle w:val="Code"/>
      </w:pPr>
      <w:r w:rsidRPr="00834B52">
        <w:t>30 39 4</w:t>
      </w:r>
    </w:p>
    <w:p w14:paraId="38A2AC65" w14:textId="77777777" w:rsidR="00C31D8C" w:rsidRPr="00834B52" w:rsidRDefault="00C31D8C" w:rsidP="00760AD4">
      <w:pPr>
        <w:pStyle w:val="Code"/>
      </w:pPr>
      <w:r w:rsidRPr="00834B52">
        <w:t>30 40 8</w:t>
      </w:r>
    </w:p>
    <w:p w14:paraId="53BC8006" w14:textId="77777777" w:rsidR="00C31D8C" w:rsidRPr="00834B52" w:rsidRDefault="00C31D8C" w:rsidP="00760AD4">
      <w:pPr>
        <w:pStyle w:val="Code"/>
      </w:pPr>
      <w:r w:rsidRPr="00834B52">
        <w:t>30 41 6</w:t>
      </w:r>
    </w:p>
    <w:p w14:paraId="01883E26" w14:textId="77777777" w:rsidR="00C31D8C" w:rsidRPr="00834B52" w:rsidRDefault="00C31D8C" w:rsidP="00760AD4">
      <w:pPr>
        <w:pStyle w:val="Code"/>
      </w:pPr>
      <w:r w:rsidRPr="00834B52">
        <w:t>30 42 10</w:t>
      </w:r>
    </w:p>
    <w:p w14:paraId="62C4F4B8" w14:textId="77777777" w:rsidR="00C31D8C" w:rsidRPr="00834B52" w:rsidRDefault="00C31D8C" w:rsidP="00760AD4">
      <w:pPr>
        <w:pStyle w:val="Code"/>
      </w:pPr>
      <w:r w:rsidRPr="00834B52">
        <w:t>30 43 1</w:t>
      </w:r>
    </w:p>
    <w:p w14:paraId="38ED2A89" w14:textId="77777777" w:rsidR="00C31D8C" w:rsidRPr="00834B52" w:rsidRDefault="00C31D8C" w:rsidP="00760AD4">
      <w:pPr>
        <w:pStyle w:val="Code"/>
      </w:pPr>
      <w:r w:rsidRPr="00834B52">
        <w:t>30 44 1</w:t>
      </w:r>
    </w:p>
    <w:p w14:paraId="7D859A17" w14:textId="77777777" w:rsidR="00C31D8C" w:rsidRPr="00834B52" w:rsidRDefault="00C31D8C" w:rsidP="00760AD4">
      <w:pPr>
        <w:pStyle w:val="Code"/>
      </w:pPr>
      <w:r w:rsidRPr="00834B52">
        <w:t>30 45 1</w:t>
      </w:r>
    </w:p>
    <w:p w14:paraId="097559C6" w14:textId="77777777" w:rsidR="00C31D8C" w:rsidRPr="00834B52" w:rsidRDefault="00C31D8C" w:rsidP="00760AD4">
      <w:pPr>
        <w:pStyle w:val="Code"/>
      </w:pPr>
      <w:r w:rsidRPr="00834B52">
        <w:t>30 46 6</w:t>
      </w:r>
    </w:p>
    <w:p w14:paraId="7601A651" w14:textId="77777777" w:rsidR="00C31D8C" w:rsidRPr="00834B52" w:rsidRDefault="00C31D8C" w:rsidP="00760AD4">
      <w:pPr>
        <w:pStyle w:val="Code"/>
      </w:pPr>
      <w:r w:rsidRPr="00834B52">
        <w:t>30 47 6</w:t>
      </w:r>
    </w:p>
    <w:p w14:paraId="385663C4" w14:textId="77777777" w:rsidR="00C31D8C" w:rsidRPr="00834B52" w:rsidRDefault="00C31D8C" w:rsidP="00760AD4">
      <w:pPr>
        <w:pStyle w:val="Code"/>
      </w:pPr>
      <w:r w:rsidRPr="00834B52">
        <w:t>30 48 3</w:t>
      </w:r>
    </w:p>
    <w:p w14:paraId="653E373C" w14:textId="77777777" w:rsidR="00C31D8C" w:rsidRPr="00834B52" w:rsidRDefault="00C31D8C" w:rsidP="00760AD4">
      <w:pPr>
        <w:pStyle w:val="Code"/>
      </w:pPr>
      <w:r w:rsidRPr="00834B52">
        <w:t>30 49 1</w:t>
      </w:r>
    </w:p>
    <w:p w14:paraId="1ED9DB41" w14:textId="77777777" w:rsidR="00C31D8C" w:rsidRPr="00834B52" w:rsidRDefault="00C31D8C" w:rsidP="00760AD4">
      <w:pPr>
        <w:pStyle w:val="Code"/>
      </w:pPr>
      <w:r w:rsidRPr="00834B52">
        <w:t>30 50 2</w:t>
      </w:r>
    </w:p>
    <w:p w14:paraId="26BD1A04" w14:textId="77777777" w:rsidR="00C31D8C" w:rsidRPr="00834B52" w:rsidRDefault="00C31D8C" w:rsidP="00760AD4">
      <w:pPr>
        <w:pStyle w:val="Code"/>
      </w:pPr>
      <w:r w:rsidRPr="00834B52">
        <w:t>30 51 3</w:t>
      </w:r>
    </w:p>
    <w:p w14:paraId="3F9BD748" w14:textId="77777777" w:rsidR="00C31D8C" w:rsidRPr="00834B52" w:rsidRDefault="00C31D8C" w:rsidP="00760AD4">
      <w:pPr>
        <w:pStyle w:val="Code"/>
      </w:pPr>
      <w:r w:rsidRPr="00834B52">
        <w:t>30 52 5</w:t>
      </w:r>
    </w:p>
    <w:p w14:paraId="589EB81A" w14:textId="77777777" w:rsidR="00C31D8C" w:rsidRPr="00834B52" w:rsidRDefault="00C31D8C" w:rsidP="00760AD4">
      <w:pPr>
        <w:pStyle w:val="Code"/>
      </w:pPr>
      <w:r w:rsidRPr="00834B52">
        <w:t>30 53 7</w:t>
      </w:r>
    </w:p>
    <w:p w14:paraId="5C099A35" w14:textId="77777777" w:rsidR="00C31D8C" w:rsidRPr="00834B52" w:rsidRDefault="00C31D8C" w:rsidP="00760AD4">
      <w:pPr>
        <w:pStyle w:val="Code"/>
      </w:pPr>
      <w:r w:rsidRPr="00834B52">
        <w:t>30 54 6</w:t>
      </w:r>
    </w:p>
    <w:p w14:paraId="776DB825" w14:textId="77777777" w:rsidR="00C31D8C" w:rsidRPr="00834B52" w:rsidRDefault="00C31D8C" w:rsidP="00760AD4">
      <w:pPr>
        <w:pStyle w:val="Code"/>
      </w:pPr>
      <w:r w:rsidRPr="00834B52">
        <w:t>30 55 8</w:t>
      </w:r>
    </w:p>
    <w:p w14:paraId="473E5BED" w14:textId="77777777" w:rsidR="00C31D8C" w:rsidRPr="00834B52" w:rsidRDefault="00C31D8C" w:rsidP="00760AD4">
      <w:pPr>
        <w:pStyle w:val="Code"/>
      </w:pPr>
      <w:r w:rsidRPr="00834B52">
        <w:t>30 56 1</w:t>
      </w:r>
    </w:p>
    <w:p w14:paraId="3E596FEF" w14:textId="77777777" w:rsidR="00C31D8C" w:rsidRPr="00834B52" w:rsidRDefault="00C31D8C" w:rsidP="00760AD4">
      <w:pPr>
        <w:pStyle w:val="Code"/>
      </w:pPr>
      <w:r w:rsidRPr="00834B52">
        <w:t>30 57 3</w:t>
      </w:r>
    </w:p>
    <w:p w14:paraId="0827FFB1" w14:textId="77777777" w:rsidR="00C31D8C" w:rsidRPr="00834B52" w:rsidRDefault="00C31D8C" w:rsidP="00760AD4">
      <w:pPr>
        <w:pStyle w:val="Code"/>
      </w:pPr>
      <w:r w:rsidRPr="00834B52">
        <w:t>30 58 7</w:t>
      </w:r>
    </w:p>
    <w:p w14:paraId="0188D0F1" w14:textId="77777777" w:rsidR="00C31D8C" w:rsidRPr="00834B52" w:rsidRDefault="00C31D8C" w:rsidP="00760AD4">
      <w:pPr>
        <w:pStyle w:val="Code"/>
      </w:pPr>
      <w:r w:rsidRPr="00834B52">
        <w:t>30 59 7</w:t>
      </w:r>
    </w:p>
    <w:p w14:paraId="78C46465" w14:textId="77777777" w:rsidR="00C31D8C" w:rsidRPr="00834B52" w:rsidRDefault="00C31D8C" w:rsidP="00760AD4">
      <w:pPr>
        <w:pStyle w:val="Code"/>
      </w:pPr>
      <w:r w:rsidRPr="00834B52">
        <w:t>30 60 2</w:t>
      </w:r>
    </w:p>
    <w:p w14:paraId="214C7566" w14:textId="77777777" w:rsidR="00C31D8C" w:rsidRPr="00834B52" w:rsidRDefault="00C31D8C" w:rsidP="00760AD4">
      <w:pPr>
        <w:pStyle w:val="Code"/>
      </w:pPr>
      <w:r w:rsidRPr="00834B52">
        <w:t>30 61 6</w:t>
      </w:r>
    </w:p>
    <w:p w14:paraId="0D408F11" w14:textId="77777777" w:rsidR="00C31D8C" w:rsidRPr="00834B52" w:rsidRDefault="00C31D8C" w:rsidP="00760AD4">
      <w:pPr>
        <w:pStyle w:val="Code"/>
      </w:pPr>
      <w:r w:rsidRPr="00834B52">
        <w:t>30 62 4</w:t>
      </w:r>
    </w:p>
    <w:p w14:paraId="00BD3DD2" w14:textId="77777777" w:rsidR="00C31D8C" w:rsidRPr="00834B52" w:rsidRDefault="00C31D8C" w:rsidP="00760AD4">
      <w:pPr>
        <w:pStyle w:val="Code"/>
      </w:pPr>
      <w:r w:rsidRPr="00834B52">
        <w:t>30 63 6</w:t>
      </w:r>
    </w:p>
    <w:p w14:paraId="76F94F11" w14:textId="77777777" w:rsidR="00C31D8C" w:rsidRPr="00834B52" w:rsidRDefault="00C31D8C" w:rsidP="00760AD4">
      <w:pPr>
        <w:pStyle w:val="Code"/>
      </w:pPr>
      <w:r w:rsidRPr="00834B52">
        <w:t>31 32 9</w:t>
      </w:r>
    </w:p>
    <w:p w14:paraId="555B3EB4" w14:textId="77777777" w:rsidR="00C31D8C" w:rsidRPr="00834B52" w:rsidRDefault="00C31D8C" w:rsidP="00760AD4">
      <w:pPr>
        <w:pStyle w:val="Code"/>
      </w:pPr>
      <w:r w:rsidRPr="00834B52">
        <w:t>31 33 1</w:t>
      </w:r>
    </w:p>
    <w:p w14:paraId="28816A9D" w14:textId="77777777" w:rsidR="00C31D8C" w:rsidRPr="00834B52" w:rsidRDefault="00C31D8C" w:rsidP="00760AD4">
      <w:pPr>
        <w:pStyle w:val="Code"/>
      </w:pPr>
      <w:r w:rsidRPr="00834B52">
        <w:t>31 34 6</w:t>
      </w:r>
    </w:p>
    <w:p w14:paraId="07E3E01B" w14:textId="77777777" w:rsidR="00C31D8C" w:rsidRPr="00834B52" w:rsidRDefault="00C31D8C" w:rsidP="00760AD4">
      <w:pPr>
        <w:pStyle w:val="Code"/>
      </w:pPr>
      <w:r w:rsidRPr="00834B52">
        <w:t>31 35 4</w:t>
      </w:r>
    </w:p>
    <w:p w14:paraId="4C1921D5" w14:textId="77777777" w:rsidR="00C31D8C" w:rsidRPr="00834B52" w:rsidRDefault="00C31D8C" w:rsidP="00760AD4">
      <w:pPr>
        <w:pStyle w:val="Code"/>
      </w:pPr>
      <w:r w:rsidRPr="00834B52">
        <w:t>31 36 8</w:t>
      </w:r>
    </w:p>
    <w:p w14:paraId="7B33C0CA" w14:textId="77777777" w:rsidR="00C31D8C" w:rsidRPr="00834B52" w:rsidRDefault="00C31D8C" w:rsidP="00760AD4">
      <w:pPr>
        <w:pStyle w:val="Code"/>
      </w:pPr>
      <w:r w:rsidRPr="00834B52">
        <w:t>31 37 8</w:t>
      </w:r>
    </w:p>
    <w:p w14:paraId="0B78127A" w14:textId="77777777" w:rsidR="00C31D8C" w:rsidRPr="00834B52" w:rsidRDefault="00C31D8C" w:rsidP="00760AD4">
      <w:pPr>
        <w:pStyle w:val="Code"/>
      </w:pPr>
      <w:r w:rsidRPr="00834B52">
        <w:t>31 38 10</w:t>
      </w:r>
    </w:p>
    <w:p w14:paraId="186986FF" w14:textId="77777777" w:rsidR="00C31D8C" w:rsidRPr="00834B52" w:rsidRDefault="00C31D8C" w:rsidP="00760AD4">
      <w:pPr>
        <w:pStyle w:val="Code"/>
      </w:pPr>
      <w:r w:rsidRPr="00834B52">
        <w:t>31 39 5</w:t>
      </w:r>
    </w:p>
    <w:p w14:paraId="236CB2B7" w14:textId="77777777" w:rsidR="00C31D8C" w:rsidRPr="00834B52" w:rsidRDefault="00C31D8C" w:rsidP="00760AD4">
      <w:pPr>
        <w:pStyle w:val="Code"/>
      </w:pPr>
      <w:r w:rsidRPr="00834B52">
        <w:t>31 40 3</w:t>
      </w:r>
    </w:p>
    <w:p w14:paraId="1C10D44D" w14:textId="77777777" w:rsidR="00C31D8C" w:rsidRPr="00834B52" w:rsidRDefault="00C31D8C" w:rsidP="00760AD4">
      <w:pPr>
        <w:pStyle w:val="Code"/>
      </w:pPr>
      <w:r w:rsidRPr="00834B52">
        <w:t>31 41 1</w:t>
      </w:r>
    </w:p>
    <w:p w14:paraId="4CAD3BD4" w14:textId="77777777" w:rsidR="00C31D8C" w:rsidRPr="00834B52" w:rsidRDefault="00C31D8C" w:rsidP="00760AD4">
      <w:pPr>
        <w:pStyle w:val="Code"/>
      </w:pPr>
      <w:r w:rsidRPr="00834B52">
        <w:t>31 42 1</w:t>
      </w:r>
    </w:p>
    <w:p w14:paraId="2CDD1426" w14:textId="77777777" w:rsidR="00C31D8C" w:rsidRPr="00834B52" w:rsidRDefault="00C31D8C" w:rsidP="00760AD4">
      <w:pPr>
        <w:pStyle w:val="Code"/>
      </w:pPr>
      <w:r w:rsidRPr="00834B52">
        <w:t>31 43 4</w:t>
      </w:r>
    </w:p>
    <w:p w14:paraId="385AD15E" w14:textId="77777777" w:rsidR="00C31D8C" w:rsidRPr="00834B52" w:rsidRDefault="00C31D8C" w:rsidP="00760AD4">
      <w:pPr>
        <w:pStyle w:val="Code"/>
      </w:pPr>
      <w:r w:rsidRPr="00834B52">
        <w:t>31 44 9</w:t>
      </w:r>
    </w:p>
    <w:p w14:paraId="0F1EDBA4" w14:textId="77777777" w:rsidR="00C31D8C" w:rsidRPr="00834B52" w:rsidRDefault="00C31D8C" w:rsidP="00760AD4">
      <w:pPr>
        <w:pStyle w:val="Code"/>
      </w:pPr>
      <w:r w:rsidRPr="00834B52">
        <w:t>31 45 1</w:t>
      </w:r>
    </w:p>
    <w:p w14:paraId="2DDCE9E9" w14:textId="77777777" w:rsidR="00C31D8C" w:rsidRPr="00834B52" w:rsidRDefault="00C31D8C" w:rsidP="00760AD4">
      <w:pPr>
        <w:pStyle w:val="Code"/>
      </w:pPr>
      <w:r w:rsidRPr="00834B52">
        <w:t>31 46 4</w:t>
      </w:r>
    </w:p>
    <w:p w14:paraId="0F06667D" w14:textId="77777777" w:rsidR="00C31D8C" w:rsidRPr="00834B52" w:rsidRDefault="00C31D8C" w:rsidP="00760AD4">
      <w:pPr>
        <w:pStyle w:val="Code"/>
      </w:pPr>
      <w:r w:rsidRPr="00834B52">
        <w:t>31 47 5</w:t>
      </w:r>
    </w:p>
    <w:p w14:paraId="039690E5" w14:textId="77777777" w:rsidR="00C31D8C" w:rsidRPr="00834B52" w:rsidRDefault="00C31D8C" w:rsidP="00760AD4">
      <w:pPr>
        <w:pStyle w:val="Code"/>
      </w:pPr>
      <w:r w:rsidRPr="00834B52">
        <w:t>31 48 6</w:t>
      </w:r>
    </w:p>
    <w:p w14:paraId="42415F9B" w14:textId="77777777" w:rsidR="00C31D8C" w:rsidRPr="00834B52" w:rsidRDefault="00C31D8C" w:rsidP="00760AD4">
      <w:pPr>
        <w:pStyle w:val="Code"/>
      </w:pPr>
      <w:r w:rsidRPr="00834B52">
        <w:t>31 49 8</w:t>
      </w:r>
    </w:p>
    <w:p w14:paraId="60FDA2E9" w14:textId="77777777" w:rsidR="00C31D8C" w:rsidRPr="00834B52" w:rsidRDefault="00C31D8C" w:rsidP="00760AD4">
      <w:pPr>
        <w:pStyle w:val="Code"/>
      </w:pPr>
      <w:r w:rsidRPr="00834B52">
        <w:t>31 50 5</w:t>
      </w:r>
    </w:p>
    <w:p w14:paraId="7D5FAA2B" w14:textId="77777777" w:rsidR="00C31D8C" w:rsidRPr="00834B52" w:rsidRDefault="00C31D8C" w:rsidP="00760AD4">
      <w:pPr>
        <w:pStyle w:val="Code"/>
      </w:pPr>
      <w:r w:rsidRPr="00834B52">
        <w:lastRenderedPageBreak/>
        <w:t>31 51 3</w:t>
      </w:r>
    </w:p>
    <w:p w14:paraId="5A10388B" w14:textId="77777777" w:rsidR="00C31D8C" w:rsidRPr="00834B52" w:rsidRDefault="00C31D8C" w:rsidP="00760AD4">
      <w:pPr>
        <w:pStyle w:val="Code"/>
      </w:pPr>
      <w:r w:rsidRPr="00834B52">
        <w:t>31 52 3</w:t>
      </w:r>
    </w:p>
    <w:p w14:paraId="3B560F54" w14:textId="77777777" w:rsidR="00C31D8C" w:rsidRPr="00834B52" w:rsidRDefault="00C31D8C" w:rsidP="00760AD4">
      <w:pPr>
        <w:pStyle w:val="Code"/>
      </w:pPr>
      <w:r w:rsidRPr="00834B52">
        <w:t>31 53 1</w:t>
      </w:r>
    </w:p>
    <w:p w14:paraId="6F96D364" w14:textId="77777777" w:rsidR="00C31D8C" w:rsidRPr="00834B52" w:rsidRDefault="00C31D8C" w:rsidP="00760AD4">
      <w:pPr>
        <w:pStyle w:val="Code"/>
      </w:pPr>
      <w:r w:rsidRPr="00834B52">
        <w:t>31 54 7</w:t>
      </w:r>
    </w:p>
    <w:p w14:paraId="0838A748" w14:textId="77777777" w:rsidR="00C31D8C" w:rsidRPr="00834B52" w:rsidRDefault="00C31D8C" w:rsidP="00760AD4">
      <w:pPr>
        <w:pStyle w:val="Code"/>
      </w:pPr>
      <w:r w:rsidRPr="00834B52">
        <w:t>31 55 7</w:t>
      </w:r>
    </w:p>
    <w:p w14:paraId="007623B1" w14:textId="77777777" w:rsidR="00C31D8C" w:rsidRPr="00834B52" w:rsidRDefault="00C31D8C" w:rsidP="00760AD4">
      <w:pPr>
        <w:pStyle w:val="Code"/>
      </w:pPr>
      <w:r w:rsidRPr="00834B52">
        <w:t>31 56 1</w:t>
      </w:r>
    </w:p>
    <w:p w14:paraId="4F43E90F" w14:textId="77777777" w:rsidR="00C31D8C" w:rsidRPr="00834B52" w:rsidRDefault="00C31D8C" w:rsidP="00760AD4">
      <w:pPr>
        <w:pStyle w:val="Code"/>
      </w:pPr>
      <w:r w:rsidRPr="00834B52">
        <w:t>31 57 1</w:t>
      </w:r>
    </w:p>
    <w:p w14:paraId="7B50C149" w14:textId="77777777" w:rsidR="00C31D8C" w:rsidRPr="00834B52" w:rsidRDefault="00C31D8C" w:rsidP="00760AD4">
      <w:pPr>
        <w:pStyle w:val="Code"/>
      </w:pPr>
      <w:r w:rsidRPr="00834B52">
        <w:t>31 58 1</w:t>
      </w:r>
    </w:p>
    <w:p w14:paraId="6413F4D8" w14:textId="77777777" w:rsidR="00C31D8C" w:rsidRPr="00834B52" w:rsidRDefault="00C31D8C" w:rsidP="00760AD4">
      <w:pPr>
        <w:pStyle w:val="Code"/>
      </w:pPr>
      <w:r w:rsidRPr="00834B52">
        <w:t>31 59 4</w:t>
      </w:r>
    </w:p>
    <w:p w14:paraId="6CA4EEE3" w14:textId="77777777" w:rsidR="00C31D8C" w:rsidRPr="00834B52" w:rsidRDefault="00C31D8C" w:rsidP="00760AD4">
      <w:pPr>
        <w:pStyle w:val="Code"/>
      </w:pPr>
      <w:r w:rsidRPr="00834B52">
        <w:t>31 60 1</w:t>
      </w:r>
    </w:p>
    <w:p w14:paraId="0E6D744D" w14:textId="77777777" w:rsidR="00C31D8C" w:rsidRPr="00834B52" w:rsidRDefault="00C31D8C" w:rsidP="00760AD4">
      <w:pPr>
        <w:pStyle w:val="Code"/>
      </w:pPr>
      <w:r w:rsidRPr="00834B52">
        <w:t>31 61 10</w:t>
      </w:r>
    </w:p>
    <w:p w14:paraId="18136EF0" w14:textId="77777777" w:rsidR="00C31D8C" w:rsidRPr="00834B52" w:rsidRDefault="00C31D8C" w:rsidP="00760AD4">
      <w:pPr>
        <w:pStyle w:val="Code"/>
      </w:pPr>
      <w:r w:rsidRPr="00834B52">
        <w:t>31 62 2</w:t>
      </w:r>
    </w:p>
    <w:p w14:paraId="3C93B32C" w14:textId="77777777" w:rsidR="00C31D8C" w:rsidRPr="00834B52" w:rsidRDefault="00C31D8C" w:rsidP="00760AD4">
      <w:pPr>
        <w:pStyle w:val="Code"/>
      </w:pPr>
      <w:r w:rsidRPr="00834B52">
        <w:t>31 63 8</w:t>
      </w:r>
    </w:p>
    <w:p w14:paraId="094D6B7D" w14:textId="77777777" w:rsidR="00C31D8C" w:rsidRPr="00834B52" w:rsidRDefault="00C31D8C" w:rsidP="00760AD4">
      <w:pPr>
        <w:pStyle w:val="Code"/>
      </w:pPr>
      <w:r w:rsidRPr="00834B52">
        <w:t>32 33 6</w:t>
      </w:r>
    </w:p>
    <w:p w14:paraId="7A215F57" w14:textId="77777777" w:rsidR="00C31D8C" w:rsidRPr="00834B52" w:rsidRDefault="00C31D8C" w:rsidP="00760AD4">
      <w:pPr>
        <w:pStyle w:val="Code"/>
      </w:pPr>
      <w:r w:rsidRPr="00834B52">
        <w:t>32 34 5</w:t>
      </w:r>
    </w:p>
    <w:p w14:paraId="6D539100" w14:textId="77777777" w:rsidR="00C31D8C" w:rsidRPr="00834B52" w:rsidRDefault="00C31D8C" w:rsidP="00760AD4">
      <w:pPr>
        <w:pStyle w:val="Code"/>
      </w:pPr>
      <w:r w:rsidRPr="00834B52">
        <w:t>32 35 1</w:t>
      </w:r>
    </w:p>
    <w:p w14:paraId="39EEABB4" w14:textId="77777777" w:rsidR="00C31D8C" w:rsidRPr="00834B52" w:rsidRDefault="00C31D8C" w:rsidP="00760AD4">
      <w:pPr>
        <w:pStyle w:val="Code"/>
      </w:pPr>
      <w:r w:rsidRPr="00834B52">
        <w:t>32 36 5</w:t>
      </w:r>
    </w:p>
    <w:p w14:paraId="143DF83A" w14:textId="77777777" w:rsidR="00C31D8C" w:rsidRPr="00834B52" w:rsidRDefault="00C31D8C" w:rsidP="00760AD4">
      <w:pPr>
        <w:pStyle w:val="Code"/>
      </w:pPr>
      <w:r w:rsidRPr="00834B52">
        <w:t>32 37 3</w:t>
      </w:r>
    </w:p>
    <w:p w14:paraId="286888C3" w14:textId="77777777" w:rsidR="00C31D8C" w:rsidRPr="00834B52" w:rsidRDefault="00C31D8C" w:rsidP="00760AD4">
      <w:pPr>
        <w:pStyle w:val="Code"/>
      </w:pPr>
      <w:r w:rsidRPr="00834B52">
        <w:t>32 38 5</w:t>
      </w:r>
    </w:p>
    <w:p w14:paraId="4D536373" w14:textId="77777777" w:rsidR="00C31D8C" w:rsidRPr="00834B52" w:rsidRDefault="00C31D8C" w:rsidP="00760AD4">
      <w:pPr>
        <w:pStyle w:val="Code"/>
      </w:pPr>
      <w:r w:rsidRPr="00834B52">
        <w:t>32 39 6</w:t>
      </w:r>
    </w:p>
    <w:p w14:paraId="131B1EFA" w14:textId="77777777" w:rsidR="00C31D8C" w:rsidRPr="00834B52" w:rsidRDefault="00C31D8C" w:rsidP="00760AD4">
      <w:pPr>
        <w:pStyle w:val="Code"/>
      </w:pPr>
      <w:r w:rsidRPr="00834B52">
        <w:t>32 40 8</w:t>
      </w:r>
    </w:p>
    <w:p w14:paraId="12801B63" w14:textId="77777777" w:rsidR="00C31D8C" w:rsidRPr="00834B52" w:rsidRDefault="00C31D8C" w:rsidP="00760AD4">
      <w:pPr>
        <w:pStyle w:val="Code"/>
      </w:pPr>
      <w:r w:rsidRPr="00834B52">
        <w:t>32 41 1</w:t>
      </w:r>
    </w:p>
    <w:p w14:paraId="57A77224" w14:textId="77777777" w:rsidR="00C31D8C" w:rsidRPr="00834B52" w:rsidRDefault="00C31D8C" w:rsidP="00760AD4">
      <w:pPr>
        <w:pStyle w:val="Code"/>
      </w:pPr>
      <w:r w:rsidRPr="00834B52">
        <w:t>32 42 1</w:t>
      </w:r>
    </w:p>
    <w:p w14:paraId="4DD2AC5D" w14:textId="77777777" w:rsidR="00C31D8C" w:rsidRPr="00834B52" w:rsidRDefault="00C31D8C" w:rsidP="00760AD4">
      <w:pPr>
        <w:pStyle w:val="Code"/>
      </w:pPr>
      <w:r w:rsidRPr="00834B52">
        <w:t>32 43 7</w:t>
      </w:r>
    </w:p>
    <w:p w14:paraId="262B4B19" w14:textId="77777777" w:rsidR="00C31D8C" w:rsidRPr="00834B52" w:rsidRDefault="00C31D8C" w:rsidP="00760AD4">
      <w:pPr>
        <w:pStyle w:val="Code"/>
      </w:pPr>
      <w:r w:rsidRPr="00834B52">
        <w:t>32 44 2</w:t>
      </w:r>
    </w:p>
    <w:p w14:paraId="65ECB35B" w14:textId="77777777" w:rsidR="00C31D8C" w:rsidRPr="00834B52" w:rsidRDefault="00C31D8C" w:rsidP="00760AD4">
      <w:pPr>
        <w:pStyle w:val="Code"/>
      </w:pPr>
      <w:r w:rsidRPr="00834B52">
        <w:t>32 45 1</w:t>
      </w:r>
    </w:p>
    <w:p w14:paraId="44A98984" w14:textId="77777777" w:rsidR="00C31D8C" w:rsidRPr="00834B52" w:rsidRDefault="00C31D8C" w:rsidP="00760AD4">
      <w:pPr>
        <w:pStyle w:val="Code"/>
      </w:pPr>
      <w:r w:rsidRPr="00834B52">
        <w:t>32 46 1</w:t>
      </w:r>
    </w:p>
    <w:p w14:paraId="370D7687" w14:textId="77777777" w:rsidR="00C31D8C" w:rsidRPr="00834B52" w:rsidRDefault="00C31D8C" w:rsidP="00760AD4">
      <w:pPr>
        <w:pStyle w:val="Code"/>
      </w:pPr>
      <w:r w:rsidRPr="00834B52">
        <w:t>32 47 1</w:t>
      </w:r>
    </w:p>
    <w:p w14:paraId="1A88F043" w14:textId="77777777" w:rsidR="00C31D8C" w:rsidRPr="00834B52" w:rsidRDefault="00C31D8C" w:rsidP="00760AD4">
      <w:pPr>
        <w:pStyle w:val="Code"/>
      </w:pPr>
      <w:r w:rsidRPr="00834B52">
        <w:t>32 48 1</w:t>
      </w:r>
    </w:p>
    <w:p w14:paraId="1275FE4E" w14:textId="77777777" w:rsidR="00C31D8C" w:rsidRPr="00834B52" w:rsidRDefault="00C31D8C" w:rsidP="00760AD4">
      <w:pPr>
        <w:pStyle w:val="Code"/>
      </w:pPr>
      <w:r w:rsidRPr="00834B52">
        <w:t>32 49 4</w:t>
      </w:r>
    </w:p>
    <w:p w14:paraId="53A9A025" w14:textId="77777777" w:rsidR="00C31D8C" w:rsidRPr="00834B52" w:rsidRDefault="00C31D8C" w:rsidP="00760AD4">
      <w:pPr>
        <w:pStyle w:val="Code"/>
      </w:pPr>
      <w:r w:rsidRPr="00834B52">
        <w:t>32 50 1</w:t>
      </w:r>
    </w:p>
    <w:p w14:paraId="2D7192EB" w14:textId="77777777" w:rsidR="00C31D8C" w:rsidRPr="00834B52" w:rsidRDefault="00C31D8C" w:rsidP="00760AD4">
      <w:pPr>
        <w:pStyle w:val="Code"/>
      </w:pPr>
      <w:r w:rsidRPr="00834B52">
        <w:t>32 51 7</w:t>
      </w:r>
    </w:p>
    <w:p w14:paraId="791E154A" w14:textId="77777777" w:rsidR="00C31D8C" w:rsidRPr="00834B52" w:rsidRDefault="00C31D8C" w:rsidP="00760AD4">
      <w:pPr>
        <w:pStyle w:val="Code"/>
      </w:pPr>
      <w:r w:rsidRPr="00834B52">
        <w:t>32 52 4</w:t>
      </w:r>
    </w:p>
    <w:p w14:paraId="1223A282" w14:textId="77777777" w:rsidR="00C31D8C" w:rsidRPr="00834B52" w:rsidRDefault="00C31D8C" w:rsidP="00760AD4">
      <w:pPr>
        <w:pStyle w:val="Code"/>
      </w:pPr>
      <w:r w:rsidRPr="00834B52">
        <w:t>32 53 4</w:t>
      </w:r>
    </w:p>
    <w:p w14:paraId="7C1E1AFB" w14:textId="77777777" w:rsidR="00C31D8C" w:rsidRPr="00834B52" w:rsidRDefault="00C31D8C" w:rsidP="00760AD4">
      <w:pPr>
        <w:pStyle w:val="Code"/>
      </w:pPr>
      <w:r w:rsidRPr="00834B52">
        <w:t>32 54 2</w:t>
      </w:r>
    </w:p>
    <w:p w14:paraId="29FE1382" w14:textId="77777777" w:rsidR="00C31D8C" w:rsidRPr="00834B52" w:rsidRDefault="00C31D8C" w:rsidP="00760AD4">
      <w:pPr>
        <w:pStyle w:val="Code"/>
      </w:pPr>
      <w:r w:rsidRPr="00834B52">
        <w:t>32 55 2</w:t>
      </w:r>
    </w:p>
    <w:p w14:paraId="133F33AD" w14:textId="77777777" w:rsidR="00C31D8C" w:rsidRPr="00834B52" w:rsidRDefault="00C31D8C" w:rsidP="00760AD4">
      <w:pPr>
        <w:pStyle w:val="Code"/>
      </w:pPr>
      <w:r w:rsidRPr="00834B52">
        <w:t>32 56 10</w:t>
      </w:r>
    </w:p>
    <w:p w14:paraId="7AAE3854" w14:textId="77777777" w:rsidR="00C31D8C" w:rsidRPr="00834B52" w:rsidRDefault="00C31D8C" w:rsidP="00760AD4">
      <w:pPr>
        <w:pStyle w:val="Code"/>
      </w:pPr>
      <w:r w:rsidRPr="00834B52">
        <w:t>32 57 3</w:t>
      </w:r>
    </w:p>
    <w:p w14:paraId="08B3EF79" w14:textId="77777777" w:rsidR="00C31D8C" w:rsidRPr="00834B52" w:rsidRDefault="00C31D8C" w:rsidP="00760AD4">
      <w:pPr>
        <w:pStyle w:val="Code"/>
      </w:pPr>
      <w:r w:rsidRPr="00834B52">
        <w:t>32 58 6</w:t>
      </w:r>
    </w:p>
    <w:p w14:paraId="79F6994B" w14:textId="77777777" w:rsidR="00C31D8C" w:rsidRPr="00834B52" w:rsidRDefault="00C31D8C" w:rsidP="00760AD4">
      <w:pPr>
        <w:pStyle w:val="Code"/>
      </w:pPr>
      <w:r w:rsidRPr="00834B52">
        <w:t>32 59 4</w:t>
      </w:r>
    </w:p>
    <w:p w14:paraId="0463D620" w14:textId="77777777" w:rsidR="00C31D8C" w:rsidRPr="00834B52" w:rsidRDefault="00C31D8C" w:rsidP="00760AD4">
      <w:pPr>
        <w:pStyle w:val="Code"/>
      </w:pPr>
      <w:r w:rsidRPr="00834B52">
        <w:t>32 60 7</w:t>
      </w:r>
    </w:p>
    <w:p w14:paraId="051A311E" w14:textId="77777777" w:rsidR="00C31D8C" w:rsidRPr="00834B52" w:rsidRDefault="00C31D8C" w:rsidP="00760AD4">
      <w:pPr>
        <w:pStyle w:val="Code"/>
      </w:pPr>
      <w:r w:rsidRPr="00834B52">
        <w:t>32 61 7</w:t>
      </w:r>
    </w:p>
    <w:p w14:paraId="58DAF4CF" w14:textId="77777777" w:rsidR="00C31D8C" w:rsidRPr="00834B52" w:rsidRDefault="00C31D8C" w:rsidP="00760AD4">
      <w:pPr>
        <w:pStyle w:val="Code"/>
      </w:pPr>
      <w:r w:rsidRPr="00834B52">
        <w:t>32 62 3</w:t>
      </w:r>
    </w:p>
    <w:p w14:paraId="62EE89C8" w14:textId="77777777" w:rsidR="00C31D8C" w:rsidRPr="00834B52" w:rsidRDefault="00C31D8C" w:rsidP="00760AD4">
      <w:pPr>
        <w:pStyle w:val="Code"/>
      </w:pPr>
      <w:r w:rsidRPr="00834B52">
        <w:t>32 63 8</w:t>
      </w:r>
    </w:p>
    <w:p w14:paraId="74289CAA" w14:textId="77777777" w:rsidR="00C31D8C" w:rsidRPr="00834B52" w:rsidRDefault="00C31D8C" w:rsidP="00760AD4">
      <w:pPr>
        <w:pStyle w:val="Code"/>
      </w:pPr>
      <w:r w:rsidRPr="00834B52">
        <w:t>33 34 7</w:t>
      </w:r>
    </w:p>
    <w:p w14:paraId="550F0BE2" w14:textId="77777777" w:rsidR="00C31D8C" w:rsidRPr="00834B52" w:rsidRDefault="00C31D8C" w:rsidP="00760AD4">
      <w:pPr>
        <w:pStyle w:val="Code"/>
      </w:pPr>
      <w:r w:rsidRPr="00834B52">
        <w:t>33 35 2</w:t>
      </w:r>
    </w:p>
    <w:p w14:paraId="3D47CD1F" w14:textId="77777777" w:rsidR="00C31D8C" w:rsidRPr="00834B52" w:rsidRDefault="00C31D8C" w:rsidP="00760AD4">
      <w:pPr>
        <w:pStyle w:val="Code"/>
      </w:pPr>
      <w:r w:rsidRPr="00834B52">
        <w:t>33 36 6</w:t>
      </w:r>
    </w:p>
    <w:p w14:paraId="0694E6F2" w14:textId="77777777" w:rsidR="00C31D8C" w:rsidRPr="00834B52" w:rsidRDefault="00C31D8C" w:rsidP="00760AD4">
      <w:pPr>
        <w:pStyle w:val="Code"/>
      </w:pPr>
      <w:r w:rsidRPr="00834B52">
        <w:t>33 37 2</w:t>
      </w:r>
    </w:p>
    <w:p w14:paraId="196C8CBC" w14:textId="77777777" w:rsidR="00C31D8C" w:rsidRPr="00834B52" w:rsidRDefault="00C31D8C" w:rsidP="00760AD4">
      <w:pPr>
        <w:pStyle w:val="Code"/>
      </w:pPr>
      <w:r w:rsidRPr="00834B52">
        <w:t>33 38 1</w:t>
      </w:r>
    </w:p>
    <w:p w14:paraId="745FD253" w14:textId="77777777" w:rsidR="00C31D8C" w:rsidRPr="00834B52" w:rsidRDefault="00C31D8C" w:rsidP="00760AD4">
      <w:pPr>
        <w:pStyle w:val="Code"/>
      </w:pPr>
      <w:r w:rsidRPr="00834B52">
        <w:t>33 39 7</w:t>
      </w:r>
    </w:p>
    <w:p w14:paraId="1B14A5AD" w14:textId="77777777" w:rsidR="00C31D8C" w:rsidRPr="00834B52" w:rsidRDefault="00C31D8C" w:rsidP="00760AD4">
      <w:pPr>
        <w:pStyle w:val="Code"/>
      </w:pPr>
      <w:r w:rsidRPr="00834B52">
        <w:t>33 40 5</w:t>
      </w:r>
    </w:p>
    <w:p w14:paraId="0224AA81" w14:textId="77777777" w:rsidR="00C31D8C" w:rsidRPr="00834B52" w:rsidRDefault="00C31D8C" w:rsidP="00760AD4">
      <w:pPr>
        <w:pStyle w:val="Code"/>
      </w:pPr>
      <w:r w:rsidRPr="00834B52">
        <w:t>33 41 3</w:t>
      </w:r>
    </w:p>
    <w:p w14:paraId="53ADC35F" w14:textId="77777777" w:rsidR="00C31D8C" w:rsidRPr="00834B52" w:rsidRDefault="00C31D8C" w:rsidP="00760AD4">
      <w:pPr>
        <w:pStyle w:val="Code"/>
      </w:pPr>
      <w:r w:rsidRPr="00834B52">
        <w:t>33 42 1</w:t>
      </w:r>
    </w:p>
    <w:p w14:paraId="4C2CE94E" w14:textId="77777777" w:rsidR="00C31D8C" w:rsidRPr="00834B52" w:rsidRDefault="00C31D8C" w:rsidP="00760AD4">
      <w:pPr>
        <w:pStyle w:val="Code"/>
      </w:pPr>
      <w:r w:rsidRPr="00834B52">
        <w:t>33 43 1</w:t>
      </w:r>
    </w:p>
    <w:p w14:paraId="71FF455A" w14:textId="77777777" w:rsidR="00C31D8C" w:rsidRPr="00834B52" w:rsidRDefault="00C31D8C" w:rsidP="00760AD4">
      <w:pPr>
        <w:pStyle w:val="Code"/>
      </w:pPr>
      <w:r w:rsidRPr="00834B52">
        <w:t>33 44 3</w:t>
      </w:r>
    </w:p>
    <w:p w14:paraId="69147CBD" w14:textId="77777777" w:rsidR="00C31D8C" w:rsidRPr="00834B52" w:rsidRDefault="00C31D8C" w:rsidP="00760AD4">
      <w:pPr>
        <w:pStyle w:val="Code"/>
      </w:pPr>
      <w:r w:rsidRPr="00834B52">
        <w:t>33 45 4</w:t>
      </w:r>
    </w:p>
    <w:p w14:paraId="52023FFE" w14:textId="77777777" w:rsidR="00C31D8C" w:rsidRPr="00834B52" w:rsidRDefault="00C31D8C" w:rsidP="00760AD4">
      <w:pPr>
        <w:pStyle w:val="Code"/>
      </w:pPr>
      <w:r w:rsidRPr="00834B52">
        <w:t>33 46 1</w:t>
      </w:r>
    </w:p>
    <w:p w14:paraId="3B5DCB3D" w14:textId="77777777" w:rsidR="00C31D8C" w:rsidRPr="00834B52" w:rsidRDefault="00C31D8C" w:rsidP="00760AD4">
      <w:pPr>
        <w:pStyle w:val="Code"/>
      </w:pPr>
      <w:r w:rsidRPr="00834B52">
        <w:t>33 47 2</w:t>
      </w:r>
    </w:p>
    <w:p w14:paraId="184AC671" w14:textId="77777777" w:rsidR="00C31D8C" w:rsidRPr="00834B52" w:rsidRDefault="00C31D8C" w:rsidP="00760AD4">
      <w:pPr>
        <w:pStyle w:val="Code"/>
      </w:pPr>
      <w:r w:rsidRPr="00834B52">
        <w:t>33 48 1</w:t>
      </w:r>
    </w:p>
    <w:p w14:paraId="07ABAA61" w14:textId="77777777" w:rsidR="00C31D8C" w:rsidRPr="00834B52" w:rsidRDefault="00C31D8C" w:rsidP="00760AD4">
      <w:pPr>
        <w:pStyle w:val="Code"/>
      </w:pPr>
      <w:r w:rsidRPr="00834B52">
        <w:t>33 49 2</w:t>
      </w:r>
    </w:p>
    <w:p w14:paraId="5FB41019" w14:textId="77777777" w:rsidR="00C31D8C" w:rsidRPr="00834B52" w:rsidRDefault="00C31D8C" w:rsidP="00760AD4">
      <w:pPr>
        <w:pStyle w:val="Code"/>
      </w:pPr>
      <w:r w:rsidRPr="00834B52">
        <w:t>33 50 6</w:t>
      </w:r>
    </w:p>
    <w:p w14:paraId="19DA6627" w14:textId="77777777" w:rsidR="00C31D8C" w:rsidRPr="00834B52" w:rsidRDefault="00C31D8C" w:rsidP="00760AD4">
      <w:pPr>
        <w:pStyle w:val="Code"/>
      </w:pPr>
      <w:r w:rsidRPr="00834B52">
        <w:t>33 51 8</w:t>
      </w:r>
    </w:p>
    <w:p w14:paraId="6A8D9C30" w14:textId="77777777" w:rsidR="00C31D8C" w:rsidRPr="00834B52" w:rsidRDefault="00C31D8C" w:rsidP="00760AD4">
      <w:pPr>
        <w:pStyle w:val="Code"/>
      </w:pPr>
      <w:r w:rsidRPr="00834B52">
        <w:t>33 52 1</w:t>
      </w:r>
    </w:p>
    <w:p w14:paraId="55ADDC37" w14:textId="77777777" w:rsidR="00C31D8C" w:rsidRPr="00834B52" w:rsidRDefault="00C31D8C" w:rsidP="00760AD4">
      <w:pPr>
        <w:pStyle w:val="Code"/>
      </w:pPr>
      <w:r w:rsidRPr="00834B52">
        <w:lastRenderedPageBreak/>
        <w:t>33 53 2</w:t>
      </w:r>
    </w:p>
    <w:p w14:paraId="09E610B6" w14:textId="77777777" w:rsidR="00C31D8C" w:rsidRPr="00834B52" w:rsidRDefault="00C31D8C" w:rsidP="00760AD4">
      <w:pPr>
        <w:pStyle w:val="Code"/>
      </w:pPr>
      <w:r w:rsidRPr="00834B52">
        <w:t>33 54 1</w:t>
      </w:r>
    </w:p>
    <w:p w14:paraId="5A1BCAB7" w14:textId="77777777" w:rsidR="00C31D8C" w:rsidRPr="00834B52" w:rsidRDefault="00C31D8C" w:rsidP="00760AD4">
      <w:pPr>
        <w:pStyle w:val="Code"/>
      </w:pPr>
      <w:r w:rsidRPr="00834B52">
        <w:t>33 55 10</w:t>
      </w:r>
    </w:p>
    <w:p w14:paraId="773CBBF3" w14:textId="77777777" w:rsidR="00C31D8C" w:rsidRPr="00834B52" w:rsidRDefault="00C31D8C" w:rsidP="00760AD4">
      <w:pPr>
        <w:pStyle w:val="Code"/>
      </w:pPr>
      <w:r w:rsidRPr="00834B52">
        <w:t>33 56 8</w:t>
      </w:r>
    </w:p>
    <w:p w14:paraId="70034193" w14:textId="77777777" w:rsidR="00C31D8C" w:rsidRPr="00834B52" w:rsidRDefault="00C31D8C" w:rsidP="00760AD4">
      <w:pPr>
        <w:pStyle w:val="Code"/>
      </w:pPr>
      <w:r w:rsidRPr="00834B52">
        <w:t>33 57 9</w:t>
      </w:r>
    </w:p>
    <w:p w14:paraId="47F79E9C" w14:textId="77777777" w:rsidR="00C31D8C" w:rsidRPr="00834B52" w:rsidRDefault="00C31D8C" w:rsidP="00760AD4">
      <w:pPr>
        <w:pStyle w:val="Code"/>
      </w:pPr>
      <w:r w:rsidRPr="00834B52">
        <w:t>33 58 6</w:t>
      </w:r>
    </w:p>
    <w:p w14:paraId="018CAA68" w14:textId="77777777" w:rsidR="00C31D8C" w:rsidRPr="00834B52" w:rsidRDefault="00C31D8C" w:rsidP="00760AD4">
      <w:pPr>
        <w:pStyle w:val="Code"/>
      </w:pPr>
      <w:r w:rsidRPr="00834B52">
        <w:t>33 59 1</w:t>
      </w:r>
    </w:p>
    <w:p w14:paraId="0C720232" w14:textId="77777777" w:rsidR="00C31D8C" w:rsidRPr="00834B52" w:rsidRDefault="00C31D8C" w:rsidP="00760AD4">
      <w:pPr>
        <w:pStyle w:val="Code"/>
      </w:pPr>
      <w:r w:rsidRPr="00834B52">
        <w:t>33 60 9</w:t>
      </w:r>
    </w:p>
    <w:p w14:paraId="0CCAE44D" w14:textId="77777777" w:rsidR="00C31D8C" w:rsidRPr="00834B52" w:rsidRDefault="00C31D8C" w:rsidP="00760AD4">
      <w:pPr>
        <w:pStyle w:val="Code"/>
      </w:pPr>
      <w:r w:rsidRPr="00834B52">
        <w:t>33 61 7</w:t>
      </w:r>
    </w:p>
    <w:p w14:paraId="5EA51C6D" w14:textId="77777777" w:rsidR="00C31D8C" w:rsidRPr="00834B52" w:rsidRDefault="00C31D8C" w:rsidP="00760AD4">
      <w:pPr>
        <w:pStyle w:val="Code"/>
      </w:pPr>
      <w:r w:rsidRPr="00834B52">
        <w:t>33 62 7</w:t>
      </w:r>
    </w:p>
    <w:p w14:paraId="7F405780" w14:textId="77777777" w:rsidR="00C31D8C" w:rsidRPr="00834B52" w:rsidRDefault="00C31D8C" w:rsidP="00760AD4">
      <w:pPr>
        <w:pStyle w:val="Code"/>
      </w:pPr>
      <w:r w:rsidRPr="00834B52">
        <w:t>33 63 7</w:t>
      </w:r>
    </w:p>
    <w:p w14:paraId="6269C02F" w14:textId="77777777" w:rsidR="00C31D8C" w:rsidRPr="00834B52" w:rsidRDefault="00C31D8C" w:rsidP="00760AD4">
      <w:pPr>
        <w:pStyle w:val="Code"/>
      </w:pPr>
      <w:r w:rsidRPr="00834B52">
        <w:t>34 35 4</w:t>
      </w:r>
    </w:p>
    <w:p w14:paraId="0DFEC07D" w14:textId="77777777" w:rsidR="00C31D8C" w:rsidRPr="00834B52" w:rsidRDefault="00C31D8C" w:rsidP="00760AD4">
      <w:pPr>
        <w:pStyle w:val="Code"/>
      </w:pPr>
      <w:r w:rsidRPr="00834B52">
        <w:t>34 36 3</w:t>
      </w:r>
    </w:p>
    <w:p w14:paraId="012B4718" w14:textId="77777777" w:rsidR="00C31D8C" w:rsidRPr="00834B52" w:rsidRDefault="00C31D8C" w:rsidP="00760AD4">
      <w:pPr>
        <w:pStyle w:val="Code"/>
      </w:pPr>
      <w:r w:rsidRPr="00834B52">
        <w:t>34 37 4</w:t>
      </w:r>
    </w:p>
    <w:p w14:paraId="7453025D" w14:textId="77777777" w:rsidR="00C31D8C" w:rsidRPr="00834B52" w:rsidRDefault="00C31D8C" w:rsidP="00760AD4">
      <w:pPr>
        <w:pStyle w:val="Code"/>
      </w:pPr>
      <w:r w:rsidRPr="00834B52">
        <w:t>34 38 1</w:t>
      </w:r>
    </w:p>
    <w:p w14:paraId="2F8E8ECA" w14:textId="77777777" w:rsidR="00C31D8C" w:rsidRPr="00834B52" w:rsidRDefault="00C31D8C" w:rsidP="00760AD4">
      <w:pPr>
        <w:pStyle w:val="Code"/>
      </w:pPr>
      <w:r w:rsidRPr="00834B52">
        <w:t>34 39 1</w:t>
      </w:r>
    </w:p>
    <w:p w14:paraId="0B08BB12" w14:textId="77777777" w:rsidR="00C31D8C" w:rsidRPr="00834B52" w:rsidRDefault="00C31D8C" w:rsidP="00760AD4">
      <w:pPr>
        <w:pStyle w:val="Code"/>
      </w:pPr>
      <w:r w:rsidRPr="00834B52">
        <w:t>34 40 1</w:t>
      </w:r>
    </w:p>
    <w:p w14:paraId="68FD534A" w14:textId="77777777" w:rsidR="00C31D8C" w:rsidRPr="00834B52" w:rsidRDefault="00C31D8C" w:rsidP="00760AD4">
      <w:pPr>
        <w:pStyle w:val="Code"/>
      </w:pPr>
      <w:r w:rsidRPr="00834B52">
        <w:t>34 41 5</w:t>
      </w:r>
    </w:p>
    <w:p w14:paraId="59712F19" w14:textId="77777777" w:rsidR="00C31D8C" w:rsidRPr="00834B52" w:rsidRDefault="00C31D8C" w:rsidP="00760AD4">
      <w:pPr>
        <w:pStyle w:val="Code"/>
      </w:pPr>
      <w:r w:rsidRPr="00834B52">
        <w:t>34 42 2</w:t>
      </w:r>
    </w:p>
    <w:p w14:paraId="6628BD87" w14:textId="77777777" w:rsidR="00C31D8C" w:rsidRPr="00834B52" w:rsidRDefault="00C31D8C" w:rsidP="00760AD4">
      <w:pPr>
        <w:pStyle w:val="Code"/>
      </w:pPr>
      <w:r w:rsidRPr="00834B52">
        <w:t>34 43 4</w:t>
      </w:r>
    </w:p>
    <w:p w14:paraId="43FBD004" w14:textId="77777777" w:rsidR="00C31D8C" w:rsidRPr="00834B52" w:rsidRDefault="00C31D8C" w:rsidP="00760AD4">
      <w:pPr>
        <w:pStyle w:val="Code"/>
      </w:pPr>
      <w:r w:rsidRPr="00834B52">
        <w:t>34 44 6</w:t>
      </w:r>
    </w:p>
    <w:p w14:paraId="2E67F97A" w14:textId="77777777" w:rsidR="00C31D8C" w:rsidRPr="00834B52" w:rsidRDefault="00C31D8C" w:rsidP="00760AD4">
      <w:pPr>
        <w:pStyle w:val="Code"/>
      </w:pPr>
      <w:r w:rsidRPr="00834B52">
        <w:t>34 45 7</w:t>
      </w:r>
    </w:p>
    <w:p w14:paraId="65DA96DC" w14:textId="77777777" w:rsidR="00C31D8C" w:rsidRPr="00834B52" w:rsidRDefault="00C31D8C" w:rsidP="00760AD4">
      <w:pPr>
        <w:pStyle w:val="Code"/>
      </w:pPr>
      <w:r w:rsidRPr="00834B52">
        <w:t>34 46 7</w:t>
      </w:r>
    </w:p>
    <w:p w14:paraId="0DDA5216" w14:textId="77777777" w:rsidR="00C31D8C" w:rsidRPr="00834B52" w:rsidRDefault="00C31D8C" w:rsidP="00760AD4">
      <w:pPr>
        <w:pStyle w:val="Code"/>
      </w:pPr>
      <w:r w:rsidRPr="00834B52">
        <w:t>34 47 3</w:t>
      </w:r>
    </w:p>
    <w:p w14:paraId="0B8BD982" w14:textId="77777777" w:rsidR="00C31D8C" w:rsidRPr="00834B52" w:rsidRDefault="00C31D8C" w:rsidP="00760AD4">
      <w:pPr>
        <w:pStyle w:val="Code"/>
      </w:pPr>
      <w:r w:rsidRPr="00834B52">
        <w:t>34 48 4</w:t>
      </w:r>
    </w:p>
    <w:p w14:paraId="0F23F698" w14:textId="77777777" w:rsidR="00C31D8C" w:rsidRPr="00834B52" w:rsidRDefault="00C31D8C" w:rsidP="00760AD4">
      <w:pPr>
        <w:pStyle w:val="Code"/>
      </w:pPr>
      <w:r w:rsidRPr="00834B52">
        <w:t>34 49 5</w:t>
      </w:r>
    </w:p>
    <w:p w14:paraId="71B7D8B1" w14:textId="77777777" w:rsidR="00C31D8C" w:rsidRPr="00834B52" w:rsidRDefault="00C31D8C" w:rsidP="00760AD4">
      <w:pPr>
        <w:pStyle w:val="Code"/>
      </w:pPr>
      <w:r w:rsidRPr="00834B52">
        <w:t>34 50 5</w:t>
      </w:r>
    </w:p>
    <w:p w14:paraId="3500F656" w14:textId="77777777" w:rsidR="00C31D8C" w:rsidRPr="00834B52" w:rsidRDefault="00C31D8C" w:rsidP="00760AD4">
      <w:pPr>
        <w:pStyle w:val="Code"/>
      </w:pPr>
      <w:r w:rsidRPr="00834B52">
        <w:t>34 51 8</w:t>
      </w:r>
    </w:p>
    <w:p w14:paraId="00F71AC9" w14:textId="77777777" w:rsidR="00C31D8C" w:rsidRPr="00834B52" w:rsidRDefault="00C31D8C" w:rsidP="00760AD4">
      <w:pPr>
        <w:pStyle w:val="Code"/>
      </w:pPr>
      <w:r w:rsidRPr="00834B52">
        <w:t>34 52 2</w:t>
      </w:r>
    </w:p>
    <w:p w14:paraId="22CB46D2" w14:textId="77777777" w:rsidR="00C31D8C" w:rsidRPr="00834B52" w:rsidRDefault="00C31D8C" w:rsidP="00760AD4">
      <w:pPr>
        <w:pStyle w:val="Code"/>
      </w:pPr>
      <w:r w:rsidRPr="00834B52">
        <w:t>34 53 5</w:t>
      </w:r>
    </w:p>
    <w:p w14:paraId="6B68A9CC" w14:textId="77777777" w:rsidR="00C31D8C" w:rsidRPr="00834B52" w:rsidRDefault="00C31D8C" w:rsidP="00760AD4">
      <w:pPr>
        <w:pStyle w:val="Code"/>
      </w:pPr>
      <w:r w:rsidRPr="00834B52">
        <w:t>34 54 4</w:t>
      </w:r>
    </w:p>
    <w:p w14:paraId="2946F5B4" w14:textId="77777777" w:rsidR="00C31D8C" w:rsidRPr="00834B52" w:rsidRDefault="00C31D8C" w:rsidP="00760AD4">
      <w:pPr>
        <w:pStyle w:val="Code"/>
      </w:pPr>
      <w:r w:rsidRPr="00834B52">
        <w:t>34 55 8</w:t>
      </w:r>
    </w:p>
    <w:p w14:paraId="224CBC8E" w14:textId="77777777" w:rsidR="00C31D8C" w:rsidRPr="00834B52" w:rsidRDefault="00C31D8C" w:rsidP="00760AD4">
      <w:pPr>
        <w:pStyle w:val="Code"/>
      </w:pPr>
      <w:r w:rsidRPr="00834B52">
        <w:t>34 56 2</w:t>
      </w:r>
    </w:p>
    <w:p w14:paraId="74EA55F8" w14:textId="77777777" w:rsidR="00C31D8C" w:rsidRPr="00834B52" w:rsidRDefault="00C31D8C" w:rsidP="00760AD4">
      <w:pPr>
        <w:pStyle w:val="Code"/>
      </w:pPr>
      <w:r w:rsidRPr="00834B52">
        <w:t>34 57 7</w:t>
      </w:r>
    </w:p>
    <w:p w14:paraId="5CF108BF" w14:textId="77777777" w:rsidR="00C31D8C" w:rsidRPr="00834B52" w:rsidRDefault="00C31D8C" w:rsidP="00760AD4">
      <w:pPr>
        <w:pStyle w:val="Code"/>
      </w:pPr>
      <w:r w:rsidRPr="00834B52">
        <w:t>34 58 7</w:t>
      </w:r>
    </w:p>
    <w:p w14:paraId="25E978C1" w14:textId="77777777" w:rsidR="00C31D8C" w:rsidRPr="00834B52" w:rsidRDefault="00C31D8C" w:rsidP="00760AD4">
      <w:pPr>
        <w:pStyle w:val="Code"/>
      </w:pPr>
      <w:r w:rsidRPr="00834B52">
        <w:t>34 59 2</w:t>
      </w:r>
    </w:p>
    <w:p w14:paraId="08CA5723" w14:textId="77777777" w:rsidR="00C31D8C" w:rsidRPr="00834B52" w:rsidRDefault="00C31D8C" w:rsidP="00760AD4">
      <w:pPr>
        <w:pStyle w:val="Code"/>
      </w:pPr>
      <w:r w:rsidRPr="00834B52">
        <w:t>34 60 7</w:t>
      </w:r>
    </w:p>
    <w:p w14:paraId="557D9715" w14:textId="77777777" w:rsidR="00C31D8C" w:rsidRPr="00834B52" w:rsidRDefault="00C31D8C" w:rsidP="00760AD4">
      <w:pPr>
        <w:pStyle w:val="Code"/>
      </w:pPr>
      <w:r w:rsidRPr="00834B52">
        <w:t>34 61 4</w:t>
      </w:r>
    </w:p>
    <w:p w14:paraId="4E19D167" w14:textId="77777777" w:rsidR="00C31D8C" w:rsidRPr="00834B52" w:rsidRDefault="00C31D8C" w:rsidP="00760AD4">
      <w:pPr>
        <w:pStyle w:val="Code"/>
      </w:pPr>
      <w:r w:rsidRPr="00834B52">
        <w:t>34 62 4</w:t>
      </w:r>
    </w:p>
    <w:p w14:paraId="4F832EEA" w14:textId="77777777" w:rsidR="00C31D8C" w:rsidRPr="00834B52" w:rsidRDefault="00C31D8C" w:rsidP="00760AD4">
      <w:pPr>
        <w:pStyle w:val="Code"/>
      </w:pPr>
      <w:r w:rsidRPr="00834B52">
        <w:t>34 63 2</w:t>
      </w:r>
    </w:p>
    <w:p w14:paraId="76ABA052" w14:textId="77777777" w:rsidR="00C31D8C" w:rsidRPr="00834B52" w:rsidRDefault="00C31D8C" w:rsidP="00760AD4">
      <w:pPr>
        <w:pStyle w:val="Code"/>
      </w:pPr>
      <w:r w:rsidRPr="00834B52">
        <w:t>35 36 5</w:t>
      </w:r>
    </w:p>
    <w:p w14:paraId="31325769" w14:textId="77777777" w:rsidR="00C31D8C" w:rsidRPr="00834B52" w:rsidRDefault="00C31D8C" w:rsidP="00760AD4">
      <w:pPr>
        <w:pStyle w:val="Code"/>
      </w:pPr>
      <w:r w:rsidRPr="00834B52">
        <w:t>35 37 5</w:t>
      </w:r>
    </w:p>
    <w:p w14:paraId="73502717" w14:textId="77777777" w:rsidR="00C31D8C" w:rsidRPr="00834B52" w:rsidRDefault="00C31D8C" w:rsidP="00760AD4">
      <w:pPr>
        <w:pStyle w:val="Code"/>
      </w:pPr>
      <w:r w:rsidRPr="00834B52">
        <w:t>35 38 4</w:t>
      </w:r>
    </w:p>
    <w:p w14:paraId="64F8964A" w14:textId="77777777" w:rsidR="00C31D8C" w:rsidRPr="00834B52" w:rsidRDefault="00C31D8C" w:rsidP="00760AD4">
      <w:pPr>
        <w:pStyle w:val="Code"/>
      </w:pPr>
      <w:r w:rsidRPr="00834B52">
        <w:t>35 39 1</w:t>
      </w:r>
    </w:p>
    <w:p w14:paraId="2FAA7551" w14:textId="77777777" w:rsidR="00C31D8C" w:rsidRPr="00834B52" w:rsidRDefault="00C31D8C" w:rsidP="00760AD4">
      <w:pPr>
        <w:pStyle w:val="Code"/>
      </w:pPr>
      <w:r w:rsidRPr="00834B52">
        <w:t>35 40 5</w:t>
      </w:r>
    </w:p>
    <w:p w14:paraId="39637580" w14:textId="77777777" w:rsidR="00C31D8C" w:rsidRPr="00834B52" w:rsidRDefault="00C31D8C" w:rsidP="00760AD4">
      <w:pPr>
        <w:pStyle w:val="Code"/>
      </w:pPr>
      <w:r w:rsidRPr="00834B52">
        <w:t>35 41 4</w:t>
      </w:r>
    </w:p>
    <w:p w14:paraId="379F7782" w14:textId="77777777" w:rsidR="00C31D8C" w:rsidRPr="00834B52" w:rsidRDefault="00C31D8C" w:rsidP="00760AD4">
      <w:pPr>
        <w:pStyle w:val="Code"/>
      </w:pPr>
      <w:r w:rsidRPr="00834B52">
        <w:t>35 42 2</w:t>
      </w:r>
    </w:p>
    <w:p w14:paraId="7BB87F0E" w14:textId="77777777" w:rsidR="00C31D8C" w:rsidRPr="00834B52" w:rsidRDefault="00C31D8C" w:rsidP="00760AD4">
      <w:pPr>
        <w:pStyle w:val="Code"/>
      </w:pPr>
      <w:r w:rsidRPr="00834B52">
        <w:t>35 43 5</w:t>
      </w:r>
    </w:p>
    <w:p w14:paraId="6FEF2B34" w14:textId="77777777" w:rsidR="00C31D8C" w:rsidRPr="00834B52" w:rsidRDefault="00C31D8C" w:rsidP="00760AD4">
      <w:pPr>
        <w:pStyle w:val="Code"/>
      </w:pPr>
      <w:r w:rsidRPr="00834B52">
        <w:t>35 44 1</w:t>
      </w:r>
    </w:p>
    <w:p w14:paraId="4559521E" w14:textId="77777777" w:rsidR="00C31D8C" w:rsidRPr="00834B52" w:rsidRDefault="00C31D8C" w:rsidP="00760AD4">
      <w:pPr>
        <w:pStyle w:val="Code"/>
      </w:pPr>
      <w:r w:rsidRPr="00834B52">
        <w:t>35 45 5</w:t>
      </w:r>
    </w:p>
    <w:p w14:paraId="0EB015DA" w14:textId="77777777" w:rsidR="00C31D8C" w:rsidRPr="00834B52" w:rsidRDefault="00C31D8C" w:rsidP="00760AD4">
      <w:pPr>
        <w:pStyle w:val="Code"/>
      </w:pPr>
      <w:r w:rsidRPr="00834B52">
        <w:t>35 46 2</w:t>
      </w:r>
    </w:p>
    <w:p w14:paraId="14431494" w14:textId="77777777" w:rsidR="00C31D8C" w:rsidRPr="00834B52" w:rsidRDefault="00C31D8C" w:rsidP="00760AD4">
      <w:pPr>
        <w:pStyle w:val="Code"/>
      </w:pPr>
      <w:r w:rsidRPr="00834B52">
        <w:t>35 47 1</w:t>
      </w:r>
    </w:p>
    <w:p w14:paraId="6C793712" w14:textId="77777777" w:rsidR="00C31D8C" w:rsidRPr="00834B52" w:rsidRDefault="00C31D8C" w:rsidP="00760AD4">
      <w:pPr>
        <w:pStyle w:val="Code"/>
      </w:pPr>
      <w:r w:rsidRPr="00834B52">
        <w:t>35 48 2</w:t>
      </w:r>
    </w:p>
    <w:p w14:paraId="0142AE6B" w14:textId="77777777" w:rsidR="00C31D8C" w:rsidRPr="00834B52" w:rsidRDefault="00C31D8C" w:rsidP="00760AD4">
      <w:pPr>
        <w:pStyle w:val="Code"/>
      </w:pPr>
      <w:r w:rsidRPr="00834B52">
        <w:t>35 49 4</w:t>
      </w:r>
    </w:p>
    <w:p w14:paraId="762A0287" w14:textId="77777777" w:rsidR="00C31D8C" w:rsidRPr="00834B52" w:rsidRDefault="00C31D8C" w:rsidP="00760AD4">
      <w:pPr>
        <w:pStyle w:val="Code"/>
      </w:pPr>
      <w:r w:rsidRPr="00834B52">
        <w:t>35 50 2</w:t>
      </w:r>
    </w:p>
    <w:p w14:paraId="44AFF612" w14:textId="77777777" w:rsidR="00C31D8C" w:rsidRPr="00834B52" w:rsidRDefault="00C31D8C" w:rsidP="00760AD4">
      <w:pPr>
        <w:pStyle w:val="Code"/>
      </w:pPr>
      <w:r w:rsidRPr="00834B52">
        <w:t>35 51 2</w:t>
      </w:r>
    </w:p>
    <w:p w14:paraId="2D7FEDAD" w14:textId="77777777" w:rsidR="00C31D8C" w:rsidRPr="00834B52" w:rsidRDefault="00C31D8C" w:rsidP="00760AD4">
      <w:pPr>
        <w:pStyle w:val="Code"/>
      </w:pPr>
      <w:r w:rsidRPr="00834B52">
        <w:t>35 52 6</w:t>
      </w:r>
    </w:p>
    <w:p w14:paraId="1FCDD739" w14:textId="77777777" w:rsidR="00C31D8C" w:rsidRPr="00834B52" w:rsidRDefault="00C31D8C" w:rsidP="00760AD4">
      <w:pPr>
        <w:pStyle w:val="Code"/>
      </w:pPr>
      <w:r w:rsidRPr="00834B52">
        <w:t>35 53 7</w:t>
      </w:r>
    </w:p>
    <w:p w14:paraId="36C66339" w14:textId="77777777" w:rsidR="00C31D8C" w:rsidRPr="00834B52" w:rsidRDefault="00C31D8C" w:rsidP="00760AD4">
      <w:pPr>
        <w:pStyle w:val="Code"/>
      </w:pPr>
      <w:r w:rsidRPr="00834B52">
        <w:t>35 54 8</w:t>
      </w:r>
    </w:p>
    <w:p w14:paraId="73D9606A" w14:textId="77777777" w:rsidR="00C31D8C" w:rsidRPr="00834B52" w:rsidRDefault="00C31D8C" w:rsidP="00760AD4">
      <w:pPr>
        <w:pStyle w:val="Code"/>
      </w:pPr>
      <w:r w:rsidRPr="00834B52">
        <w:t>35 55 7</w:t>
      </w:r>
    </w:p>
    <w:p w14:paraId="7554B31F" w14:textId="77777777" w:rsidR="00C31D8C" w:rsidRPr="00834B52" w:rsidRDefault="00C31D8C" w:rsidP="00760AD4">
      <w:pPr>
        <w:pStyle w:val="Code"/>
      </w:pPr>
      <w:r w:rsidRPr="00834B52">
        <w:t>35 56 6</w:t>
      </w:r>
    </w:p>
    <w:p w14:paraId="4D68ACC3" w14:textId="77777777" w:rsidR="00C31D8C" w:rsidRPr="00834B52" w:rsidRDefault="00C31D8C" w:rsidP="00760AD4">
      <w:pPr>
        <w:pStyle w:val="Code"/>
      </w:pPr>
      <w:r w:rsidRPr="00834B52">
        <w:t>35 57 4</w:t>
      </w:r>
    </w:p>
    <w:p w14:paraId="43B8A276" w14:textId="77777777" w:rsidR="00C31D8C" w:rsidRPr="00834B52" w:rsidRDefault="00C31D8C" w:rsidP="00760AD4">
      <w:pPr>
        <w:pStyle w:val="Code"/>
      </w:pPr>
      <w:r w:rsidRPr="00834B52">
        <w:t>35 58 7</w:t>
      </w:r>
    </w:p>
    <w:p w14:paraId="1D3D58BE" w14:textId="77777777" w:rsidR="00C31D8C" w:rsidRPr="00834B52" w:rsidRDefault="00C31D8C" w:rsidP="00760AD4">
      <w:pPr>
        <w:pStyle w:val="Code"/>
      </w:pPr>
      <w:r w:rsidRPr="00834B52">
        <w:lastRenderedPageBreak/>
        <w:t>35 59 3</w:t>
      </w:r>
    </w:p>
    <w:p w14:paraId="55823CA0" w14:textId="77777777" w:rsidR="00C31D8C" w:rsidRPr="00834B52" w:rsidRDefault="00C31D8C" w:rsidP="00760AD4">
      <w:pPr>
        <w:pStyle w:val="Code"/>
      </w:pPr>
      <w:r w:rsidRPr="00834B52">
        <w:t>35 60 4</w:t>
      </w:r>
    </w:p>
    <w:p w14:paraId="005CAA88" w14:textId="77777777" w:rsidR="00C31D8C" w:rsidRPr="00834B52" w:rsidRDefault="00C31D8C" w:rsidP="00760AD4">
      <w:pPr>
        <w:pStyle w:val="Code"/>
      </w:pPr>
      <w:r w:rsidRPr="00834B52">
        <w:t>35 61 3</w:t>
      </w:r>
    </w:p>
    <w:p w14:paraId="7E06E62A" w14:textId="77777777" w:rsidR="00C31D8C" w:rsidRPr="00834B52" w:rsidRDefault="00C31D8C" w:rsidP="00760AD4">
      <w:pPr>
        <w:pStyle w:val="Code"/>
      </w:pPr>
      <w:r w:rsidRPr="00834B52">
        <w:t>35 62 1</w:t>
      </w:r>
    </w:p>
    <w:p w14:paraId="69B8D364" w14:textId="77777777" w:rsidR="00C31D8C" w:rsidRPr="00834B52" w:rsidRDefault="00C31D8C" w:rsidP="00760AD4">
      <w:pPr>
        <w:pStyle w:val="Code"/>
      </w:pPr>
      <w:r w:rsidRPr="00834B52">
        <w:t>35 63 4</w:t>
      </w:r>
    </w:p>
    <w:p w14:paraId="72928E66" w14:textId="77777777" w:rsidR="00C31D8C" w:rsidRPr="00834B52" w:rsidRDefault="00C31D8C" w:rsidP="00760AD4">
      <w:pPr>
        <w:pStyle w:val="Code"/>
      </w:pPr>
      <w:r w:rsidRPr="00834B52">
        <w:t>36 37 8</w:t>
      </w:r>
    </w:p>
    <w:p w14:paraId="7B6DCE8B" w14:textId="77777777" w:rsidR="00C31D8C" w:rsidRPr="00834B52" w:rsidRDefault="00C31D8C" w:rsidP="00760AD4">
      <w:pPr>
        <w:pStyle w:val="Code"/>
      </w:pPr>
      <w:r w:rsidRPr="00834B52">
        <w:t>36 38 10</w:t>
      </w:r>
    </w:p>
    <w:p w14:paraId="3E99B57D" w14:textId="77777777" w:rsidR="00C31D8C" w:rsidRPr="00834B52" w:rsidRDefault="00C31D8C" w:rsidP="00760AD4">
      <w:pPr>
        <w:pStyle w:val="Code"/>
      </w:pPr>
      <w:r w:rsidRPr="00834B52">
        <w:t>36 39 1</w:t>
      </w:r>
    </w:p>
    <w:p w14:paraId="29D45427" w14:textId="77777777" w:rsidR="00C31D8C" w:rsidRPr="00834B52" w:rsidRDefault="00C31D8C" w:rsidP="00760AD4">
      <w:pPr>
        <w:pStyle w:val="Code"/>
      </w:pPr>
      <w:r w:rsidRPr="00834B52">
        <w:t>36 40 9</w:t>
      </w:r>
    </w:p>
    <w:p w14:paraId="51AD2A8B" w14:textId="77777777" w:rsidR="00C31D8C" w:rsidRPr="00834B52" w:rsidRDefault="00C31D8C" w:rsidP="00760AD4">
      <w:pPr>
        <w:pStyle w:val="Code"/>
      </w:pPr>
      <w:r w:rsidRPr="00834B52">
        <w:t>36 41 5</w:t>
      </w:r>
    </w:p>
    <w:p w14:paraId="7B45F02F" w14:textId="77777777" w:rsidR="00C31D8C" w:rsidRPr="00834B52" w:rsidRDefault="00C31D8C" w:rsidP="00760AD4">
      <w:pPr>
        <w:pStyle w:val="Code"/>
      </w:pPr>
      <w:r w:rsidRPr="00834B52">
        <w:t>36 42 1</w:t>
      </w:r>
    </w:p>
    <w:p w14:paraId="451C252C" w14:textId="77777777" w:rsidR="00C31D8C" w:rsidRPr="00834B52" w:rsidRDefault="00C31D8C" w:rsidP="00760AD4">
      <w:pPr>
        <w:pStyle w:val="Code"/>
      </w:pPr>
      <w:r w:rsidRPr="00834B52">
        <w:t>36 43 9</w:t>
      </w:r>
    </w:p>
    <w:p w14:paraId="63CAEA9D" w14:textId="77777777" w:rsidR="00C31D8C" w:rsidRPr="00834B52" w:rsidRDefault="00C31D8C" w:rsidP="00760AD4">
      <w:pPr>
        <w:pStyle w:val="Code"/>
      </w:pPr>
      <w:r w:rsidRPr="00834B52">
        <w:t>36 44 4</w:t>
      </w:r>
    </w:p>
    <w:p w14:paraId="7A977CDF" w14:textId="77777777" w:rsidR="00C31D8C" w:rsidRPr="00834B52" w:rsidRDefault="00C31D8C" w:rsidP="00760AD4">
      <w:pPr>
        <w:pStyle w:val="Code"/>
      </w:pPr>
      <w:r w:rsidRPr="00834B52">
        <w:t>36 45 5</w:t>
      </w:r>
    </w:p>
    <w:p w14:paraId="209E702C" w14:textId="77777777" w:rsidR="00C31D8C" w:rsidRPr="00834B52" w:rsidRDefault="00C31D8C" w:rsidP="00760AD4">
      <w:pPr>
        <w:pStyle w:val="Code"/>
      </w:pPr>
      <w:r w:rsidRPr="00834B52">
        <w:t>36 46 1</w:t>
      </w:r>
    </w:p>
    <w:p w14:paraId="794216E1" w14:textId="77777777" w:rsidR="00C31D8C" w:rsidRPr="00834B52" w:rsidRDefault="00C31D8C" w:rsidP="00760AD4">
      <w:pPr>
        <w:pStyle w:val="Code"/>
      </w:pPr>
      <w:r w:rsidRPr="00834B52">
        <w:t>36 47 2</w:t>
      </w:r>
    </w:p>
    <w:p w14:paraId="7774C034" w14:textId="77777777" w:rsidR="00C31D8C" w:rsidRPr="00834B52" w:rsidRDefault="00C31D8C" w:rsidP="00760AD4">
      <w:pPr>
        <w:pStyle w:val="Code"/>
      </w:pPr>
      <w:r w:rsidRPr="00834B52">
        <w:t>36 48 9</w:t>
      </w:r>
    </w:p>
    <w:p w14:paraId="54FE7E81" w14:textId="77777777" w:rsidR="00C31D8C" w:rsidRPr="00834B52" w:rsidRDefault="00C31D8C" w:rsidP="00760AD4">
      <w:pPr>
        <w:pStyle w:val="Code"/>
      </w:pPr>
      <w:r w:rsidRPr="00834B52">
        <w:t>36 49 9</w:t>
      </w:r>
    </w:p>
    <w:p w14:paraId="4247FF31" w14:textId="77777777" w:rsidR="00C31D8C" w:rsidRPr="00834B52" w:rsidRDefault="00C31D8C" w:rsidP="00760AD4">
      <w:pPr>
        <w:pStyle w:val="Code"/>
      </w:pPr>
      <w:r w:rsidRPr="00834B52">
        <w:t>36 50 4</w:t>
      </w:r>
    </w:p>
    <w:p w14:paraId="5F15DCF5" w14:textId="77777777" w:rsidR="00C31D8C" w:rsidRPr="00834B52" w:rsidRDefault="00C31D8C" w:rsidP="00760AD4">
      <w:pPr>
        <w:pStyle w:val="Code"/>
      </w:pPr>
      <w:r w:rsidRPr="00834B52">
        <w:t>36 51 1</w:t>
      </w:r>
    </w:p>
    <w:p w14:paraId="64CA7AE5" w14:textId="77777777" w:rsidR="00C31D8C" w:rsidRPr="00834B52" w:rsidRDefault="00C31D8C" w:rsidP="00760AD4">
      <w:pPr>
        <w:pStyle w:val="Code"/>
      </w:pPr>
      <w:r w:rsidRPr="00834B52">
        <w:t>36 52 5</w:t>
      </w:r>
    </w:p>
    <w:p w14:paraId="46D97F81" w14:textId="77777777" w:rsidR="00C31D8C" w:rsidRPr="00834B52" w:rsidRDefault="00C31D8C" w:rsidP="00760AD4">
      <w:pPr>
        <w:pStyle w:val="Code"/>
      </w:pPr>
      <w:r w:rsidRPr="00834B52">
        <w:t>36 53 4</w:t>
      </w:r>
    </w:p>
    <w:p w14:paraId="20FD4950" w14:textId="77777777" w:rsidR="00C31D8C" w:rsidRPr="00834B52" w:rsidRDefault="00C31D8C" w:rsidP="00760AD4">
      <w:pPr>
        <w:pStyle w:val="Code"/>
      </w:pPr>
      <w:r w:rsidRPr="00834B52">
        <w:t>36 54 9</w:t>
      </w:r>
    </w:p>
    <w:p w14:paraId="2FF2468C" w14:textId="77777777" w:rsidR="00C31D8C" w:rsidRPr="00834B52" w:rsidRDefault="00C31D8C" w:rsidP="00760AD4">
      <w:pPr>
        <w:pStyle w:val="Code"/>
      </w:pPr>
      <w:r w:rsidRPr="00834B52">
        <w:t>36 55 4</w:t>
      </w:r>
    </w:p>
    <w:p w14:paraId="7C894372" w14:textId="77777777" w:rsidR="00C31D8C" w:rsidRPr="00834B52" w:rsidRDefault="00C31D8C" w:rsidP="00760AD4">
      <w:pPr>
        <w:pStyle w:val="Code"/>
      </w:pPr>
      <w:r w:rsidRPr="00834B52">
        <w:t>36 56 5</w:t>
      </w:r>
    </w:p>
    <w:p w14:paraId="38ED5D68" w14:textId="77777777" w:rsidR="00C31D8C" w:rsidRPr="00834B52" w:rsidRDefault="00C31D8C" w:rsidP="00760AD4">
      <w:pPr>
        <w:pStyle w:val="Code"/>
      </w:pPr>
      <w:r w:rsidRPr="00834B52">
        <w:t>36 57 6</w:t>
      </w:r>
    </w:p>
    <w:p w14:paraId="05253554" w14:textId="77777777" w:rsidR="00C31D8C" w:rsidRPr="00834B52" w:rsidRDefault="00C31D8C" w:rsidP="00760AD4">
      <w:pPr>
        <w:pStyle w:val="Code"/>
      </w:pPr>
      <w:r w:rsidRPr="00834B52">
        <w:t>36 58 1</w:t>
      </w:r>
    </w:p>
    <w:p w14:paraId="7F7B831F" w14:textId="77777777" w:rsidR="00C31D8C" w:rsidRPr="00834B52" w:rsidRDefault="00C31D8C" w:rsidP="00760AD4">
      <w:pPr>
        <w:pStyle w:val="Code"/>
      </w:pPr>
      <w:r w:rsidRPr="00834B52">
        <w:t>36 59 7</w:t>
      </w:r>
    </w:p>
    <w:p w14:paraId="40623186" w14:textId="77777777" w:rsidR="00C31D8C" w:rsidRPr="00834B52" w:rsidRDefault="00C31D8C" w:rsidP="00760AD4">
      <w:pPr>
        <w:pStyle w:val="Code"/>
      </w:pPr>
      <w:r w:rsidRPr="00834B52">
        <w:t>36 60 3</w:t>
      </w:r>
    </w:p>
    <w:p w14:paraId="1212C5DD" w14:textId="77777777" w:rsidR="00C31D8C" w:rsidRPr="00834B52" w:rsidRDefault="00C31D8C" w:rsidP="00760AD4">
      <w:pPr>
        <w:pStyle w:val="Code"/>
      </w:pPr>
      <w:r w:rsidRPr="00834B52">
        <w:t>36 61 2</w:t>
      </w:r>
    </w:p>
    <w:p w14:paraId="753D5D23" w14:textId="77777777" w:rsidR="00C31D8C" w:rsidRPr="00834B52" w:rsidRDefault="00C31D8C" w:rsidP="00760AD4">
      <w:pPr>
        <w:pStyle w:val="Code"/>
      </w:pPr>
      <w:r w:rsidRPr="00834B52">
        <w:t>36 62 8</w:t>
      </w:r>
    </w:p>
    <w:p w14:paraId="4E2B0E36" w14:textId="77777777" w:rsidR="00C31D8C" w:rsidRPr="00834B52" w:rsidRDefault="00C31D8C" w:rsidP="00760AD4">
      <w:pPr>
        <w:pStyle w:val="Code"/>
      </w:pPr>
      <w:r w:rsidRPr="00834B52">
        <w:t>36 63 5</w:t>
      </w:r>
    </w:p>
    <w:p w14:paraId="64CD0941" w14:textId="77777777" w:rsidR="00C31D8C" w:rsidRPr="00834B52" w:rsidRDefault="00C31D8C" w:rsidP="00760AD4">
      <w:pPr>
        <w:pStyle w:val="Code"/>
      </w:pPr>
      <w:r w:rsidRPr="00834B52">
        <w:t>37 38 1</w:t>
      </w:r>
    </w:p>
    <w:p w14:paraId="28E8E213" w14:textId="77777777" w:rsidR="00C31D8C" w:rsidRPr="00834B52" w:rsidRDefault="00C31D8C" w:rsidP="00760AD4">
      <w:pPr>
        <w:pStyle w:val="Code"/>
      </w:pPr>
      <w:r w:rsidRPr="00834B52">
        <w:t>37 39 4</w:t>
      </w:r>
    </w:p>
    <w:p w14:paraId="0935B61E" w14:textId="77777777" w:rsidR="00C31D8C" w:rsidRPr="00834B52" w:rsidRDefault="00C31D8C" w:rsidP="00760AD4">
      <w:pPr>
        <w:pStyle w:val="Code"/>
      </w:pPr>
      <w:r w:rsidRPr="00834B52">
        <w:t>37 40 2</w:t>
      </w:r>
    </w:p>
    <w:p w14:paraId="6C984DC0" w14:textId="77777777" w:rsidR="00C31D8C" w:rsidRPr="00834B52" w:rsidRDefault="00C31D8C" w:rsidP="00760AD4">
      <w:pPr>
        <w:pStyle w:val="Code"/>
      </w:pPr>
      <w:r w:rsidRPr="00834B52">
        <w:t>37 41 1</w:t>
      </w:r>
    </w:p>
    <w:p w14:paraId="29EBA913" w14:textId="77777777" w:rsidR="00C31D8C" w:rsidRPr="00834B52" w:rsidRDefault="00C31D8C" w:rsidP="00760AD4">
      <w:pPr>
        <w:pStyle w:val="Code"/>
      </w:pPr>
      <w:r w:rsidRPr="00834B52">
        <w:t>37 42 6</w:t>
      </w:r>
    </w:p>
    <w:p w14:paraId="50C20E26" w14:textId="77777777" w:rsidR="00C31D8C" w:rsidRPr="00834B52" w:rsidRDefault="00C31D8C" w:rsidP="00760AD4">
      <w:pPr>
        <w:pStyle w:val="Code"/>
      </w:pPr>
      <w:r w:rsidRPr="00834B52">
        <w:t>37 43 3</w:t>
      </w:r>
    </w:p>
    <w:p w14:paraId="3FA5B640" w14:textId="77777777" w:rsidR="00C31D8C" w:rsidRPr="00834B52" w:rsidRDefault="00C31D8C" w:rsidP="00760AD4">
      <w:pPr>
        <w:pStyle w:val="Code"/>
      </w:pPr>
      <w:r w:rsidRPr="00834B52">
        <w:t>37 44 6</w:t>
      </w:r>
    </w:p>
    <w:p w14:paraId="534D850C" w14:textId="77777777" w:rsidR="00C31D8C" w:rsidRPr="00834B52" w:rsidRDefault="00C31D8C" w:rsidP="00760AD4">
      <w:pPr>
        <w:pStyle w:val="Code"/>
      </w:pPr>
      <w:r w:rsidRPr="00834B52">
        <w:t>37 45 1</w:t>
      </w:r>
    </w:p>
    <w:p w14:paraId="5FF6085B" w14:textId="77777777" w:rsidR="00C31D8C" w:rsidRPr="00834B52" w:rsidRDefault="00C31D8C" w:rsidP="00760AD4">
      <w:pPr>
        <w:pStyle w:val="Code"/>
      </w:pPr>
      <w:r w:rsidRPr="00834B52">
        <w:t>37 46 10</w:t>
      </w:r>
    </w:p>
    <w:p w14:paraId="7CAB7395" w14:textId="77777777" w:rsidR="00C31D8C" w:rsidRPr="00834B52" w:rsidRDefault="00C31D8C" w:rsidP="00760AD4">
      <w:pPr>
        <w:pStyle w:val="Code"/>
      </w:pPr>
      <w:r w:rsidRPr="00834B52">
        <w:t>37 47 3</w:t>
      </w:r>
    </w:p>
    <w:p w14:paraId="587E03E1" w14:textId="77777777" w:rsidR="00C31D8C" w:rsidRPr="00834B52" w:rsidRDefault="00C31D8C" w:rsidP="00760AD4">
      <w:pPr>
        <w:pStyle w:val="Code"/>
      </w:pPr>
      <w:r w:rsidRPr="00834B52">
        <w:t>37 48 2</w:t>
      </w:r>
    </w:p>
    <w:p w14:paraId="7567A62D" w14:textId="77777777" w:rsidR="00C31D8C" w:rsidRPr="00834B52" w:rsidRDefault="00C31D8C" w:rsidP="00760AD4">
      <w:pPr>
        <w:pStyle w:val="Code"/>
      </w:pPr>
      <w:r w:rsidRPr="00834B52">
        <w:t>37 49 1</w:t>
      </w:r>
    </w:p>
    <w:p w14:paraId="245F0B94" w14:textId="77777777" w:rsidR="00C31D8C" w:rsidRPr="00834B52" w:rsidRDefault="00C31D8C" w:rsidP="00760AD4">
      <w:pPr>
        <w:pStyle w:val="Code"/>
      </w:pPr>
      <w:r w:rsidRPr="00834B52">
        <w:t>37 50 1</w:t>
      </w:r>
    </w:p>
    <w:p w14:paraId="6D4BF0B9" w14:textId="77777777" w:rsidR="00C31D8C" w:rsidRPr="00834B52" w:rsidRDefault="00C31D8C" w:rsidP="00760AD4">
      <w:pPr>
        <w:pStyle w:val="Code"/>
      </w:pPr>
      <w:r w:rsidRPr="00834B52">
        <w:t>37 51 5</w:t>
      </w:r>
    </w:p>
    <w:p w14:paraId="155EDFBF" w14:textId="77777777" w:rsidR="00C31D8C" w:rsidRPr="00834B52" w:rsidRDefault="00C31D8C" w:rsidP="00760AD4">
      <w:pPr>
        <w:pStyle w:val="Code"/>
      </w:pPr>
      <w:r w:rsidRPr="00834B52">
        <w:t>37 52 10</w:t>
      </w:r>
    </w:p>
    <w:p w14:paraId="73BA63A5" w14:textId="77777777" w:rsidR="00C31D8C" w:rsidRPr="00834B52" w:rsidRDefault="00C31D8C" w:rsidP="00760AD4">
      <w:pPr>
        <w:pStyle w:val="Code"/>
      </w:pPr>
      <w:r w:rsidRPr="00834B52">
        <w:t>37 53 10</w:t>
      </w:r>
    </w:p>
    <w:p w14:paraId="508DB929" w14:textId="77777777" w:rsidR="00C31D8C" w:rsidRPr="00834B52" w:rsidRDefault="00C31D8C" w:rsidP="00760AD4">
      <w:pPr>
        <w:pStyle w:val="Code"/>
      </w:pPr>
      <w:r w:rsidRPr="00834B52">
        <w:t>37 54 1</w:t>
      </w:r>
    </w:p>
    <w:p w14:paraId="68053C6C" w14:textId="77777777" w:rsidR="00C31D8C" w:rsidRPr="00834B52" w:rsidRDefault="00C31D8C" w:rsidP="00760AD4">
      <w:pPr>
        <w:pStyle w:val="Code"/>
      </w:pPr>
      <w:r w:rsidRPr="00834B52">
        <w:t>37 55 8</w:t>
      </w:r>
    </w:p>
    <w:p w14:paraId="2BEBF5F8" w14:textId="77777777" w:rsidR="00C31D8C" w:rsidRPr="00834B52" w:rsidRDefault="00C31D8C" w:rsidP="00760AD4">
      <w:pPr>
        <w:pStyle w:val="Code"/>
      </w:pPr>
      <w:r w:rsidRPr="00834B52">
        <w:t>37 56 2</w:t>
      </w:r>
    </w:p>
    <w:p w14:paraId="1647F2CE" w14:textId="77777777" w:rsidR="00C31D8C" w:rsidRPr="00834B52" w:rsidRDefault="00C31D8C" w:rsidP="00760AD4">
      <w:pPr>
        <w:pStyle w:val="Code"/>
      </w:pPr>
      <w:r w:rsidRPr="00834B52">
        <w:t>37 57 8</w:t>
      </w:r>
    </w:p>
    <w:p w14:paraId="613A75CB" w14:textId="77777777" w:rsidR="00C31D8C" w:rsidRPr="00834B52" w:rsidRDefault="00C31D8C" w:rsidP="00760AD4">
      <w:pPr>
        <w:pStyle w:val="Code"/>
      </w:pPr>
      <w:r w:rsidRPr="00834B52">
        <w:t>37 58 10</w:t>
      </w:r>
    </w:p>
    <w:p w14:paraId="1AC5C5FD" w14:textId="77777777" w:rsidR="00C31D8C" w:rsidRPr="00834B52" w:rsidRDefault="00C31D8C" w:rsidP="00760AD4">
      <w:pPr>
        <w:pStyle w:val="Code"/>
      </w:pPr>
      <w:r w:rsidRPr="00834B52">
        <w:t>37 59 1</w:t>
      </w:r>
    </w:p>
    <w:p w14:paraId="30493B33" w14:textId="77777777" w:rsidR="00C31D8C" w:rsidRPr="00834B52" w:rsidRDefault="00C31D8C" w:rsidP="00760AD4">
      <w:pPr>
        <w:pStyle w:val="Code"/>
      </w:pPr>
      <w:r w:rsidRPr="00834B52">
        <w:t>37 60 6</w:t>
      </w:r>
    </w:p>
    <w:p w14:paraId="0470E787" w14:textId="77777777" w:rsidR="00C31D8C" w:rsidRPr="00834B52" w:rsidRDefault="00C31D8C" w:rsidP="00760AD4">
      <w:pPr>
        <w:pStyle w:val="Code"/>
      </w:pPr>
      <w:r w:rsidRPr="00834B52">
        <w:t>37 61 3</w:t>
      </w:r>
    </w:p>
    <w:p w14:paraId="7A6ECAE8" w14:textId="77777777" w:rsidR="00C31D8C" w:rsidRPr="00834B52" w:rsidRDefault="00C31D8C" w:rsidP="00760AD4">
      <w:pPr>
        <w:pStyle w:val="Code"/>
      </w:pPr>
      <w:r w:rsidRPr="00834B52">
        <w:t>37 62 5</w:t>
      </w:r>
    </w:p>
    <w:p w14:paraId="076B0E36" w14:textId="77777777" w:rsidR="00C31D8C" w:rsidRPr="00834B52" w:rsidRDefault="00C31D8C" w:rsidP="00760AD4">
      <w:pPr>
        <w:pStyle w:val="Code"/>
      </w:pPr>
      <w:r w:rsidRPr="00834B52">
        <w:t>37 63 10</w:t>
      </w:r>
    </w:p>
    <w:p w14:paraId="310CDEB2" w14:textId="77777777" w:rsidR="00C31D8C" w:rsidRPr="00834B52" w:rsidRDefault="00C31D8C" w:rsidP="00760AD4">
      <w:pPr>
        <w:pStyle w:val="Code"/>
      </w:pPr>
      <w:r w:rsidRPr="00834B52">
        <w:t>38 39 5</w:t>
      </w:r>
    </w:p>
    <w:p w14:paraId="55C82B87" w14:textId="77777777" w:rsidR="00C31D8C" w:rsidRPr="00834B52" w:rsidRDefault="00C31D8C" w:rsidP="00760AD4">
      <w:pPr>
        <w:pStyle w:val="Code"/>
      </w:pPr>
      <w:r w:rsidRPr="00834B52">
        <w:t>38 40 3</w:t>
      </w:r>
    </w:p>
    <w:p w14:paraId="7B3AC437" w14:textId="77777777" w:rsidR="00C31D8C" w:rsidRPr="00834B52" w:rsidRDefault="00C31D8C" w:rsidP="00760AD4">
      <w:pPr>
        <w:pStyle w:val="Code"/>
      </w:pPr>
      <w:r w:rsidRPr="00834B52">
        <w:t>38 41 3</w:t>
      </w:r>
    </w:p>
    <w:p w14:paraId="18865A95" w14:textId="77777777" w:rsidR="00C31D8C" w:rsidRPr="00834B52" w:rsidRDefault="00C31D8C" w:rsidP="00760AD4">
      <w:pPr>
        <w:pStyle w:val="Code"/>
      </w:pPr>
      <w:r w:rsidRPr="00834B52">
        <w:t>38 42 10</w:t>
      </w:r>
    </w:p>
    <w:p w14:paraId="754DCF7B" w14:textId="77777777" w:rsidR="00C31D8C" w:rsidRPr="00834B52" w:rsidRDefault="00C31D8C" w:rsidP="00760AD4">
      <w:pPr>
        <w:pStyle w:val="Code"/>
      </w:pPr>
      <w:r w:rsidRPr="00834B52">
        <w:t>38 43 10</w:t>
      </w:r>
    </w:p>
    <w:p w14:paraId="451D9B38" w14:textId="77777777" w:rsidR="00C31D8C" w:rsidRPr="00834B52" w:rsidRDefault="00C31D8C" w:rsidP="00760AD4">
      <w:pPr>
        <w:pStyle w:val="Code"/>
      </w:pPr>
      <w:r w:rsidRPr="00834B52">
        <w:lastRenderedPageBreak/>
        <w:t>38 44 1</w:t>
      </w:r>
    </w:p>
    <w:p w14:paraId="1BD87ECD" w14:textId="77777777" w:rsidR="00C31D8C" w:rsidRPr="00834B52" w:rsidRDefault="00C31D8C" w:rsidP="00760AD4">
      <w:pPr>
        <w:pStyle w:val="Code"/>
      </w:pPr>
      <w:r w:rsidRPr="00834B52">
        <w:t>38 45 5</w:t>
      </w:r>
    </w:p>
    <w:p w14:paraId="5B852E93" w14:textId="77777777" w:rsidR="00C31D8C" w:rsidRPr="00834B52" w:rsidRDefault="00C31D8C" w:rsidP="00760AD4">
      <w:pPr>
        <w:pStyle w:val="Code"/>
      </w:pPr>
      <w:r w:rsidRPr="00834B52">
        <w:t>38 46 5</w:t>
      </w:r>
    </w:p>
    <w:p w14:paraId="1F58AEC5" w14:textId="77777777" w:rsidR="00C31D8C" w:rsidRPr="00834B52" w:rsidRDefault="00C31D8C" w:rsidP="00760AD4">
      <w:pPr>
        <w:pStyle w:val="Code"/>
      </w:pPr>
      <w:r w:rsidRPr="00834B52">
        <w:t>38 47 5</w:t>
      </w:r>
    </w:p>
    <w:p w14:paraId="28358E97" w14:textId="77777777" w:rsidR="00C31D8C" w:rsidRPr="00834B52" w:rsidRDefault="00C31D8C" w:rsidP="00760AD4">
      <w:pPr>
        <w:pStyle w:val="Code"/>
      </w:pPr>
      <w:r w:rsidRPr="00834B52">
        <w:t>38 48 3</w:t>
      </w:r>
    </w:p>
    <w:p w14:paraId="29ABF439" w14:textId="77777777" w:rsidR="00C31D8C" w:rsidRPr="00834B52" w:rsidRDefault="00C31D8C" w:rsidP="00760AD4">
      <w:pPr>
        <w:pStyle w:val="Code"/>
      </w:pPr>
      <w:r w:rsidRPr="00834B52">
        <w:t>38 49 8</w:t>
      </w:r>
    </w:p>
    <w:p w14:paraId="44C4FF7B" w14:textId="77777777" w:rsidR="00C31D8C" w:rsidRPr="00834B52" w:rsidRDefault="00C31D8C" w:rsidP="00760AD4">
      <w:pPr>
        <w:pStyle w:val="Code"/>
      </w:pPr>
      <w:r w:rsidRPr="00834B52">
        <w:t>38 50 1</w:t>
      </w:r>
    </w:p>
    <w:p w14:paraId="5489E42E" w14:textId="77777777" w:rsidR="00C31D8C" w:rsidRPr="00834B52" w:rsidRDefault="00C31D8C" w:rsidP="00760AD4">
      <w:pPr>
        <w:pStyle w:val="Code"/>
      </w:pPr>
      <w:r w:rsidRPr="00834B52">
        <w:t>38 51 1</w:t>
      </w:r>
    </w:p>
    <w:p w14:paraId="49039206" w14:textId="77777777" w:rsidR="00C31D8C" w:rsidRPr="00834B52" w:rsidRDefault="00C31D8C" w:rsidP="00760AD4">
      <w:pPr>
        <w:pStyle w:val="Code"/>
      </w:pPr>
      <w:r w:rsidRPr="00834B52">
        <w:t>38 52 7</w:t>
      </w:r>
    </w:p>
    <w:p w14:paraId="2905DDCD" w14:textId="77777777" w:rsidR="00C31D8C" w:rsidRPr="00834B52" w:rsidRDefault="00C31D8C" w:rsidP="00760AD4">
      <w:pPr>
        <w:pStyle w:val="Code"/>
      </w:pPr>
      <w:r w:rsidRPr="00834B52">
        <w:t>38 53 3</w:t>
      </w:r>
    </w:p>
    <w:p w14:paraId="611AD158" w14:textId="77777777" w:rsidR="00C31D8C" w:rsidRPr="00834B52" w:rsidRDefault="00C31D8C" w:rsidP="00760AD4">
      <w:pPr>
        <w:pStyle w:val="Code"/>
      </w:pPr>
      <w:r w:rsidRPr="00834B52">
        <w:t>38 54 1</w:t>
      </w:r>
    </w:p>
    <w:p w14:paraId="5CDE0EEF" w14:textId="77777777" w:rsidR="00C31D8C" w:rsidRPr="00834B52" w:rsidRDefault="00C31D8C" w:rsidP="00760AD4">
      <w:pPr>
        <w:pStyle w:val="Code"/>
      </w:pPr>
      <w:r w:rsidRPr="00834B52">
        <w:t>38 55 4</w:t>
      </w:r>
    </w:p>
    <w:p w14:paraId="4DEFCB3A" w14:textId="77777777" w:rsidR="00C31D8C" w:rsidRPr="00834B52" w:rsidRDefault="00C31D8C" w:rsidP="00760AD4">
      <w:pPr>
        <w:pStyle w:val="Code"/>
      </w:pPr>
      <w:r w:rsidRPr="00834B52">
        <w:t>38 56 2</w:t>
      </w:r>
    </w:p>
    <w:p w14:paraId="03545933" w14:textId="77777777" w:rsidR="00C31D8C" w:rsidRPr="00834B52" w:rsidRDefault="00C31D8C" w:rsidP="00760AD4">
      <w:pPr>
        <w:pStyle w:val="Code"/>
      </w:pPr>
      <w:r w:rsidRPr="00834B52">
        <w:t>38 57 2</w:t>
      </w:r>
    </w:p>
    <w:p w14:paraId="55EEA6EF" w14:textId="77777777" w:rsidR="00C31D8C" w:rsidRPr="00834B52" w:rsidRDefault="00C31D8C" w:rsidP="00760AD4">
      <w:pPr>
        <w:pStyle w:val="Code"/>
      </w:pPr>
      <w:r w:rsidRPr="00834B52">
        <w:t>38 58 7</w:t>
      </w:r>
    </w:p>
    <w:p w14:paraId="3F86FB83" w14:textId="77777777" w:rsidR="00C31D8C" w:rsidRPr="00834B52" w:rsidRDefault="00C31D8C" w:rsidP="00760AD4">
      <w:pPr>
        <w:pStyle w:val="Code"/>
      </w:pPr>
      <w:r w:rsidRPr="00834B52">
        <w:t>38 59 1</w:t>
      </w:r>
    </w:p>
    <w:p w14:paraId="386BB585" w14:textId="77777777" w:rsidR="00C31D8C" w:rsidRPr="00834B52" w:rsidRDefault="00C31D8C" w:rsidP="00760AD4">
      <w:pPr>
        <w:pStyle w:val="Code"/>
      </w:pPr>
      <w:r w:rsidRPr="00834B52">
        <w:t>38 60 2</w:t>
      </w:r>
    </w:p>
    <w:p w14:paraId="171F7C7F" w14:textId="77777777" w:rsidR="00C31D8C" w:rsidRPr="00834B52" w:rsidRDefault="00C31D8C" w:rsidP="00760AD4">
      <w:pPr>
        <w:pStyle w:val="Code"/>
      </w:pPr>
      <w:r w:rsidRPr="00834B52">
        <w:t>38 61 7</w:t>
      </w:r>
    </w:p>
    <w:p w14:paraId="2DF7CB10" w14:textId="77777777" w:rsidR="00C31D8C" w:rsidRPr="00834B52" w:rsidRDefault="00C31D8C" w:rsidP="00760AD4">
      <w:pPr>
        <w:pStyle w:val="Code"/>
      </w:pPr>
      <w:r w:rsidRPr="00834B52">
        <w:t>38 62 10</w:t>
      </w:r>
    </w:p>
    <w:p w14:paraId="1635DDC3" w14:textId="77777777" w:rsidR="00C31D8C" w:rsidRPr="00834B52" w:rsidRDefault="00C31D8C" w:rsidP="00760AD4">
      <w:pPr>
        <w:pStyle w:val="Code"/>
      </w:pPr>
      <w:r w:rsidRPr="00834B52">
        <w:t>38 63 7</w:t>
      </w:r>
    </w:p>
    <w:p w14:paraId="2B89371E" w14:textId="77777777" w:rsidR="00C31D8C" w:rsidRPr="00834B52" w:rsidRDefault="00C31D8C" w:rsidP="00760AD4">
      <w:pPr>
        <w:pStyle w:val="Code"/>
      </w:pPr>
      <w:r w:rsidRPr="00834B52">
        <w:t>39 40 1</w:t>
      </w:r>
    </w:p>
    <w:p w14:paraId="4A1432FE" w14:textId="77777777" w:rsidR="00C31D8C" w:rsidRPr="00834B52" w:rsidRDefault="00C31D8C" w:rsidP="00760AD4">
      <w:pPr>
        <w:pStyle w:val="Code"/>
      </w:pPr>
      <w:r w:rsidRPr="00834B52">
        <w:t>39 41 7</w:t>
      </w:r>
    </w:p>
    <w:p w14:paraId="03F523DA" w14:textId="77777777" w:rsidR="00C31D8C" w:rsidRPr="00834B52" w:rsidRDefault="00C31D8C" w:rsidP="00760AD4">
      <w:pPr>
        <w:pStyle w:val="Code"/>
      </w:pPr>
      <w:r w:rsidRPr="00834B52">
        <w:t>39 42 1</w:t>
      </w:r>
    </w:p>
    <w:p w14:paraId="6E6D130C" w14:textId="77777777" w:rsidR="00C31D8C" w:rsidRPr="00834B52" w:rsidRDefault="00C31D8C" w:rsidP="00760AD4">
      <w:pPr>
        <w:pStyle w:val="Code"/>
      </w:pPr>
      <w:r w:rsidRPr="00834B52">
        <w:t>39 43 2</w:t>
      </w:r>
    </w:p>
    <w:p w14:paraId="69809DAE" w14:textId="77777777" w:rsidR="00C31D8C" w:rsidRPr="00834B52" w:rsidRDefault="00C31D8C" w:rsidP="00760AD4">
      <w:pPr>
        <w:pStyle w:val="Code"/>
      </w:pPr>
      <w:r w:rsidRPr="00834B52">
        <w:t>39 44 2</w:t>
      </w:r>
    </w:p>
    <w:p w14:paraId="062E12D4" w14:textId="77777777" w:rsidR="00C31D8C" w:rsidRPr="00834B52" w:rsidRDefault="00C31D8C" w:rsidP="00760AD4">
      <w:pPr>
        <w:pStyle w:val="Code"/>
      </w:pPr>
      <w:r w:rsidRPr="00834B52">
        <w:t>39 45 10</w:t>
      </w:r>
    </w:p>
    <w:p w14:paraId="3094F0BC" w14:textId="77777777" w:rsidR="00C31D8C" w:rsidRPr="00834B52" w:rsidRDefault="00C31D8C" w:rsidP="00760AD4">
      <w:pPr>
        <w:pStyle w:val="Code"/>
      </w:pPr>
      <w:r w:rsidRPr="00834B52">
        <w:t>39 46 3</w:t>
      </w:r>
    </w:p>
    <w:p w14:paraId="5CE42C18" w14:textId="77777777" w:rsidR="00C31D8C" w:rsidRPr="00834B52" w:rsidRDefault="00C31D8C" w:rsidP="00760AD4">
      <w:pPr>
        <w:pStyle w:val="Code"/>
      </w:pPr>
      <w:r w:rsidRPr="00834B52">
        <w:t>39 47 5</w:t>
      </w:r>
    </w:p>
    <w:p w14:paraId="387C7FB8" w14:textId="77777777" w:rsidR="00C31D8C" w:rsidRPr="00834B52" w:rsidRDefault="00C31D8C" w:rsidP="00760AD4">
      <w:pPr>
        <w:pStyle w:val="Code"/>
      </w:pPr>
      <w:r w:rsidRPr="00834B52">
        <w:t>39 48 1</w:t>
      </w:r>
    </w:p>
    <w:p w14:paraId="1B3C7802" w14:textId="77777777" w:rsidR="00C31D8C" w:rsidRPr="00834B52" w:rsidRDefault="00C31D8C" w:rsidP="00760AD4">
      <w:pPr>
        <w:pStyle w:val="Code"/>
      </w:pPr>
      <w:r w:rsidRPr="00834B52">
        <w:t>39 49 1</w:t>
      </w:r>
    </w:p>
    <w:p w14:paraId="79D4A71C" w14:textId="77777777" w:rsidR="00C31D8C" w:rsidRPr="00834B52" w:rsidRDefault="00C31D8C" w:rsidP="00760AD4">
      <w:pPr>
        <w:pStyle w:val="Code"/>
      </w:pPr>
      <w:r w:rsidRPr="00834B52">
        <w:t>39 50 5</w:t>
      </w:r>
    </w:p>
    <w:p w14:paraId="6E1BDAD3" w14:textId="77777777" w:rsidR="00C31D8C" w:rsidRPr="00834B52" w:rsidRDefault="00C31D8C" w:rsidP="00760AD4">
      <w:pPr>
        <w:pStyle w:val="Code"/>
      </w:pPr>
      <w:r w:rsidRPr="00834B52">
        <w:t>39 51 8</w:t>
      </w:r>
    </w:p>
    <w:p w14:paraId="3DA6C205" w14:textId="77777777" w:rsidR="00C31D8C" w:rsidRPr="00834B52" w:rsidRDefault="00C31D8C" w:rsidP="00760AD4">
      <w:pPr>
        <w:pStyle w:val="Code"/>
      </w:pPr>
      <w:r w:rsidRPr="00834B52">
        <w:t>39 52 5</w:t>
      </w:r>
    </w:p>
    <w:p w14:paraId="416E0CEA" w14:textId="77777777" w:rsidR="00C31D8C" w:rsidRPr="00834B52" w:rsidRDefault="00C31D8C" w:rsidP="00760AD4">
      <w:pPr>
        <w:pStyle w:val="Code"/>
      </w:pPr>
      <w:r w:rsidRPr="00834B52">
        <w:t>39 53 4</w:t>
      </w:r>
    </w:p>
    <w:p w14:paraId="35F23158" w14:textId="77777777" w:rsidR="00C31D8C" w:rsidRPr="00834B52" w:rsidRDefault="00C31D8C" w:rsidP="00760AD4">
      <w:pPr>
        <w:pStyle w:val="Code"/>
      </w:pPr>
      <w:r w:rsidRPr="00834B52">
        <w:t>39 54 2</w:t>
      </w:r>
    </w:p>
    <w:p w14:paraId="275BC99F" w14:textId="77777777" w:rsidR="00C31D8C" w:rsidRPr="00834B52" w:rsidRDefault="00C31D8C" w:rsidP="00760AD4">
      <w:pPr>
        <w:pStyle w:val="Code"/>
      </w:pPr>
      <w:r w:rsidRPr="00834B52">
        <w:t>39 55 1</w:t>
      </w:r>
    </w:p>
    <w:p w14:paraId="0752ABA3" w14:textId="77777777" w:rsidR="00C31D8C" w:rsidRPr="00834B52" w:rsidRDefault="00C31D8C" w:rsidP="00760AD4">
      <w:pPr>
        <w:pStyle w:val="Code"/>
      </w:pPr>
      <w:r w:rsidRPr="00834B52">
        <w:t>39 56 9</w:t>
      </w:r>
    </w:p>
    <w:p w14:paraId="098F3BA6" w14:textId="77777777" w:rsidR="00C31D8C" w:rsidRPr="00834B52" w:rsidRDefault="00C31D8C" w:rsidP="00760AD4">
      <w:pPr>
        <w:pStyle w:val="Code"/>
      </w:pPr>
      <w:r w:rsidRPr="00834B52">
        <w:t>39 57 8</w:t>
      </w:r>
    </w:p>
    <w:p w14:paraId="56F001F5" w14:textId="77777777" w:rsidR="00C31D8C" w:rsidRPr="00834B52" w:rsidRDefault="00C31D8C" w:rsidP="00760AD4">
      <w:pPr>
        <w:pStyle w:val="Code"/>
      </w:pPr>
      <w:r w:rsidRPr="00834B52">
        <w:t>39 58 7</w:t>
      </w:r>
    </w:p>
    <w:p w14:paraId="5087E5C0" w14:textId="77777777" w:rsidR="00C31D8C" w:rsidRPr="00834B52" w:rsidRDefault="00C31D8C" w:rsidP="00760AD4">
      <w:pPr>
        <w:pStyle w:val="Code"/>
      </w:pPr>
      <w:r w:rsidRPr="00834B52">
        <w:t>39 59 4</w:t>
      </w:r>
    </w:p>
    <w:p w14:paraId="0885D71D" w14:textId="77777777" w:rsidR="00C31D8C" w:rsidRPr="00834B52" w:rsidRDefault="00C31D8C" w:rsidP="00760AD4">
      <w:pPr>
        <w:pStyle w:val="Code"/>
      </w:pPr>
      <w:r w:rsidRPr="00834B52">
        <w:t>39 60 1</w:t>
      </w:r>
    </w:p>
    <w:p w14:paraId="119A1747" w14:textId="77777777" w:rsidR="00C31D8C" w:rsidRPr="00834B52" w:rsidRDefault="00C31D8C" w:rsidP="00760AD4">
      <w:pPr>
        <w:pStyle w:val="Code"/>
      </w:pPr>
      <w:r w:rsidRPr="00834B52">
        <w:t>39 61 4</w:t>
      </w:r>
    </w:p>
    <w:p w14:paraId="5F7BCAEB" w14:textId="77777777" w:rsidR="00C31D8C" w:rsidRPr="00834B52" w:rsidRDefault="00C31D8C" w:rsidP="00760AD4">
      <w:pPr>
        <w:pStyle w:val="Code"/>
      </w:pPr>
      <w:r w:rsidRPr="00834B52">
        <w:t>39 62 6</w:t>
      </w:r>
    </w:p>
    <w:p w14:paraId="2B248831" w14:textId="77777777" w:rsidR="00C31D8C" w:rsidRPr="00834B52" w:rsidRDefault="00C31D8C" w:rsidP="00760AD4">
      <w:pPr>
        <w:pStyle w:val="Code"/>
      </w:pPr>
      <w:r w:rsidRPr="00834B52">
        <w:t>39 63 7</w:t>
      </w:r>
    </w:p>
    <w:p w14:paraId="33898C14" w14:textId="77777777" w:rsidR="00C31D8C" w:rsidRPr="00834B52" w:rsidRDefault="00C31D8C" w:rsidP="00760AD4">
      <w:pPr>
        <w:pStyle w:val="Code"/>
      </w:pPr>
      <w:r w:rsidRPr="00834B52">
        <w:t>40 41 3</w:t>
      </w:r>
    </w:p>
    <w:p w14:paraId="3ECFB1A9" w14:textId="77777777" w:rsidR="00C31D8C" w:rsidRPr="00834B52" w:rsidRDefault="00C31D8C" w:rsidP="00760AD4">
      <w:pPr>
        <w:pStyle w:val="Code"/>
      </w:pPr>
      <w:r w:rsidRPr="00834B52">
        <w:t>40 42 8</w:t>
      </w:r>
    </w:p>
    <w:p w14:paraId="40DF646E" w14:textId="77777777" w:rsidR="00C31D8C" w:rsidRPr="00834B52" w:rsidRDefault="00C31D8C" w:rsidP="00760AD4">
      <w:pPr>
        <w:pStyle w:val="Code"/>
      </w:pPr>
      <w:r w:rsidRPr="00834B52">
        <w:t>40 43 10</w:t>
      </w:r>
    </w:p>
    <w:p w14:paraId="551CA71A" w14:textId="77777777" w:rsidR="00C31D8C" w:rsidRPr="00834B52" w:rsidRDefault="00C31D8C" w:rsidP="00760AD4">
      <w:pPr>
        <w:pStyle w:val="Code"/>
      </w:pPr>
      <w:r w:rsidRPr="00834B52">
        <w:t>40 44 9</w:t>
      </w:r>
    </w:p>
    <w:p w14:paraId="474373CD" w14:textId="77777777" w:rsidR="00C31D8C" w:rsidRPr="00834B52" w:rsidRDefault="00C31D8C" w:rsidP="00760AD4">
      <w:pPr>
        <w:pStyle w:val="Code"/>
      </w:pPr>
      <w:r w:rsidRPr="00834B52">
        <w:t>40 45 1</w:t>
      </w:r>
    </w:p>
    <w:p w14:paraId="01BE53C5" w14:textId="77777777" w:rsidR="00C31D8C" w:rsidRPr="00834B52" w:rsidRDefault="00C31D8C" w:rsidP="00760AD4">
      <w:pPr>
        <w:pStyle w:val="Code"/>
      </w:pPr>
      <w:r w:rsidRPr="00834B52">
        <w:t>40 46 2</w:t>
      </w:r>
    </w:p>
    <w:p w14:paraId="7DA06D4D" w14:textId="77777777" w:rsidR="00C31D8C" w:rsidRPr="00834B52" w:rsidRDefault="00C31D8C" w:rsidP="00760AD4">
      <w:pPr>
        <w:pStyle w:val="Code"/>
      </w:pPr>
      <w:r w:rsidRPr="00834B52">
        <w:t>40 47 4</w:t>
      </w:r>
    </w:p>
    <w:p w14:paraId="0E8E20C8" w14:textId="77777777" w:rsidR="00C31D8C" w:rsidRPr="00834B52" w:rsidRDefault="00C31D8C" w:rsidP="00760AD4">
      <w:pPr>
        <w:pStyle w:val="Code"/>
      </w:pPr>
      <w:r w:rsidRPr="00834B52">
        <w:t>40 48 5</w:t>
      </w:r>
    </w:p>
    <w:p w14:paraId="7D8C6228" w14:textId="77777777" w:rsidR="00C31D8C" w:rsidRPr="00834B52" w:rsidRDefault="00C31D8C" w:rsidP="00760AD4">
      <w:pPr>
        <w:pStyle w:val="Code"/>
      </w:pPr>
      <w:r w:rsidRPr="00834B52">
        <w:t>40 49 4</w:t>
      </w:r>
    </w:p>
    <w:p w14:paraId="0D9EA001" w14:textId="77777777" w:rsidR="00C31D8C" w:rsidRPr="00834B52" w:rsidRDefault="00C31D8C" w:rsidP="00760AD4">
      <w:pPr>
        <w:pStyle w:val="Code"/>
      </w:pPr>
      <w:r w:rsidRPr="00834B52">
        <w:t>40 50 2</w:t>
      </w:r>
    </w:p>
    <w:p w14:paraId="196D096D" w14:textId="77777777" w:rsidR="00C31D8C" w:rsidRPr="00834B52" w:rsidRDefault="00C31D8C" w:rsidP="00760AD4">
      <w:pPr>
        <w:pStyle w:val="Code"/>
      </w:pPr>
      <w:r w:rsidRPr="00834B52">
        <w:t>40 51 1</w:t>
      </w:r>
    </w:p>
    <w:p w14:paraId="070F63E2" w14:textId="77777777" w:rsidR="00C31D8C" w:rsidRPr="00834B52" w:rsidRDefault="00C31D8C" w:rsidP="00760AD4">
      <w:pPr>
        <w:pStyle w:val="Code"/>
      </w:pPr>
      <w:r w:rsidRPr="00834B52">
        <w:t>40 52 2</w:t>
      </w:r>
    </w:p>
    <w:p w14:paraId="74777AF0" w14:textId="77777777" w:rsidR="00C31D8C" w:rsidRPr="00834B52" w:rsidRDefault="00C31D8C" w:rsidP="00760AD4">
      <w:pPr>
        <w:pStyle w:val="Code"/>
      </w:pPr>
      <w:r w:rsidRPr="00834B52">
        <w:t>40 53 1</w:t>
      </w:r>
    </w:p>
    <w:p w14:paraId="26B43EFA" w14:textId="77777777" w:rsidR="00C31D8C" w:rsidRPr="00834B52" w:rsidRDefault="00C31D8C" w:rsidP="00760AD4">
      <w:pPr>
        <w:pStyle w:val="Code"/>
      </w:pPr>
      <w:r w:rsidRPr="00834B52">
        <w:t>40 54 5</w:t>
      </w:r>
    </w:p>
    <w:p w14:paraId="6BE0C4F9" w14:textId="77777777" w:rsidR="00C31D8C" w:rsidRPr="00834B52" w:rsidRDefault="00C31D8C" w:rsidP="00760AD4">
      <w:pPr>
        <w:pStyle w:val="Code"/>
      </w:pPr>
      <w:r w:rsidRPr="00834B52">
        <w:t>40 55 2</w:t>
      </w:r>
    </w:p>
    <w:p w14:paraId="28F18197" w14:textId="77777777" w:rsidR="00C31D8C" w:rsidRPr="00834B52" w:rsidRDefault="00C31D8C" w:rsidP="00760AD4">
      <w:pPr>
        <w:pStyle w:val="Code"/>
      </w:pPr>
      <w:r w:rsidRPr="00834B52">
        <w:t>40 56 1</w:t>
      </w:r>
    </w:p>
    <w:p w14:paraId="54053E85" w14:textId="77777777" w:rsidR="00C31D8C" w:rsidRPr="00834B52" w:rsidRDefault="00C31D8C" w:rsidP="00760AD4">
      <w:pPr>
        <w:pStyle w:val="Code"/>
      </w:pPr>
      <w:r w:rsidRPr="00834B52">
        <w:t>40 57 5</w:t>
      </w:r>
    </w:p>
    <w:p w14:paraId="683C44CA" w14:textId="77777777" w:rsidR="00C31D8C" w:rsidRPr="00834B52" w:rsidRDefault="00C31D8C" w:rsidP="00760AD4">
      <w:pPr>
        <w:pStyle w:val="Code"/>
      </w:pPr>
      <w:r w:rsidRPr="00834B52">
        <w:t>40 58 6</w:t>
      </w:r>
    </w:p>
    <w:p w14:paraId="6B27D65E" w14:textId="77777777" w:rsidR="00C31D8C" w:rsidRPr="00834B52" w:rsidRDefault="00C31D8C" w:rsidP="00760AD4">
      <w:pPr>
        <w:pStyle w:val="Code"/>
      </w:pPr>
      <w:r w:rsidRPr="00834B52">
        <w:t>40 59 2</w:t>
      </w:r>
    </w:p>
    <w:p w14:paraId="7257BDF2" w14:textId="77777777" w:rsidR="00C31D8C" w:rsidRPr="00834B52" w:rsidRDefault="00C31D8C" w:rsidP="00760AD4">
      <w:pPr>
        <w:pStyle w:val="Code"/>
      </w:pPr>
      <w:r w:rsidRPr="00834B52">
        <w:lastRenderedPageBreak/>
        <w:t>40 60 3</w:t>
      </w:r>
    </w:p>
    <w:p w14:paraId="2B1ED90A" w14:textId="77777777" w:rsidR="00C31D8C" w:rsidRPr="00834B52" w:rsidRDefault="00C31D8C" w:rsidP="00760AD4">
      <w:pPr>
        <w:pStyle w:val="Code"/>
      </w:pPr>
      <w:r w:rsidRPr="00834B52">
        <w:t>40 61 7</w:t>
      </w:r>
    </w:p>
    <w:p w14:paraId="59790C4E" w14:textId="77777777" w:rsidR="00C31D8C" w:rsidRPr="00834B52" w:rsidRDefault="00C31D8C" w:rsidP="00760AD4">
      <w:pPr>
        <w:pStyle w:val="Code"/>
      </w:pPr>
      <w:r w:rsidRPr="00834B52">
        <w:t>40 62 1</w:t>
      </w:r>
    </w:p>
    <w:p w14:paraId="13D9E49B" w14:textId="77777777" w:rsidR="00C31D8C" w:rsidRPr="00834B52" w:rsidRDefault="00C31D8C" w:rsidP="00760AD4">
      <w:pPr>
        <w:pStyle w:val="Code"/>
      </w:pPr>
      <w:r w:rsidRPr="00834B52">
        <w:t>40 63 7</w:t>
      </w:r>
    </w:p>
    <w:p w14:paraId="2923C0BD" w14:textId="77777777" w:rsidR="00C31D8C" w:rsidRPr="00834B52" w:rsidRDefault="00C31D8C" w:rsidP="00760AD4">
      <w:pPr>
        <w:pStyle w:val="Code"/>
      </w:pPr>
      <w:r w:rsidRPr="00834B52">
        <w:t>41 42 3</w:t>
      </w:r>
    </w:p>
    <w:p w14:paraId="5BA5CF80" w14:textId="77777777" w:rsidR="00C31D8C" w:rsidRPr="00834B52" w:rsidRDefault="00C31D8C" w:rsidP="00760AD4">
      <w:pPr>
        <w:pStyle w:val="Code"/>
      </w:pPr>
      <w:r w:rsidRPr="00834B52">
        <w:t>41 43 1</w:t>
      </w:r>
    </w:p>
    <w:p w14:paraId="03164E3A" w14:textId="77777777" w:rsidR="00C31D8C" w:rsidRPr="00834B52" w:rsidRDefault="00C31D8C" w:rsidP="00760AD4">
      <w:pPr>
        <w:pStyle w:val="Code"/>
      </w:pPr>
      <w:r w:rsidRPr="00834B52">
        <w:t>41 44 5</w:t>
      </w:r>
    </w:p>
    <w:p w14:paraId="09C3A9B1" w14:textId="77777777" w:rsidR="00C31D8C" w:rsidRPr="00834B52" w:rsidRDefault="00C31D8C" w:rsidP="00760AD4">
      <w:pPr>
        <w:pStyle w:val="Code"/>
      </w:pPr>
      <w:r w:rsidRPr="00834B52">
        <w:t>41 45 6</w:t>
      </w:r>
    </w:p>
    <w:p w14:paraId="32519BA2" w14:textId="77777777" w:rsidR="00C31D8C" w:rsidRPr="00834B52" w:rsidRDefault="00C31D8C" w:rsidP="00760AD4">
      <w:pPr>
        <w:pStyle w:val="Code"/>
      </w:pPr>
      <w:r w:rsidRPr="00834B52">
        <w:t>41 46 5</w:t>
      </w:r>
    </w:p>
    <w:p w14:paraId="7FCC6663" w14:textId="77777777" w:rsidR="00C31D8C" w:rsidRPr="00834B52" w:rsidRDefault="00C31D8C" w:rsidP="00760AD4">
      <w:pPr>
        <w:pStyle w:val="Code"/>
      </w:pPr>
      <w:r w:rsidRPr="00834B52">
        <w:t>41 47 3</w:t>
      </w:r>
    </w:p>
    <w:p w14:paraId="5F80DF08" w14:textId="77777777" w:rsidR="00C31D8C" w:rsidRPr="00834B52" w:rsidRDefault="00C31D8C" w:rsidP="00760AD4">
      <w:pPr>
        <w:pStyle w:val="Code"/>
      </w:pPr>
      <w:r w:rsidRPr="00834B52">
        <w:t>41 48 7</w:t>
      </w:r>
    </w:p>
    <w:p w14:paraId="6DF93043" w14:textId="77777777" w:rsidR="00C31D8C" w:rsidRPr="00834B52" w:rsidRDefault="00C31D8C" w:rsidP="00760AD4">
      <w:pPr>
        <w:pStyle w:val="Code"/>
      </w:pPr>
      <w:r w:rsidRPr="00834B52">
        <w:t>41 49 9</w:t>
      </w:r>
    </w:p>
    <w:p w14:paraId="0BBD6BEF" w14:textId="77777777" w:rsidR="00C31D8C" w:rsidRPr="00834B52" w:rsidRDefault="00C31D8C" w:rsidP="00760AD4">
      <w:pPr>
        <w:pStyle w:val="Code"/>
      </w:pPr>
      <w:r w:rsidRPr="00834B52">
        <w:t>41 50 4</w:t>
      </w:r>
    </w:p>
    <w:p w14:paraId="7CE27162" w14:textId="77777777" w:rsidR="00C31D8C" w:rsidRPr="00834B52" w:rsidRDefault="00C31D8C" w:rsidP="00760AD4">
      <w:pPr>
        <w:pStyle w:val="Code"/>
      </w:pPr>
      <w:r w:rsidRPr="00834B52">
        <w:t>41 51 1</w:t>
      </w:r>
    </w:p>
    <w:p w14:paraId="1624BA56" w14:textId="77777777" w:rsidR="00C31D8C" w:rsidRPr="00834B52" w:rsidRDefault="00C31D8C" w:rsidP="00760AD4">
      <w:pPr>
        <w:pStyle w:val="Code"/>
      </w:pPr>
      <w:r w:rsidRPr="00834B52">
        <w:t>41 52 9</w:t>
      </w:r>
    </w:p>
    <w:p w14:paraId="1A0D20EE" w14:textId="77777777" w:rsidR="00C31D8C" w:rsidRPr="00834B52" w:rsidRDefault="00C31D8C" w:rsidP="00760AD4">
      <w:pPr>
        <w:pStyle w:val="Code"/>
      </w:pPr>
      <w:r w:rsidRPr="00834B52">
        <w:t>41 53 6</w:t>
      </w:r>
    </w:p>
    <w:p w14:paraId="04B4F9F8" w14:textId="77777777" w:rsidR="00C31D8C" w:rsidRPr="00834B52" w:rsidRDefault="00C31D8C" w:rsidP="00760AD4">
      <w:pPr>
        <w:pStyle w:val="Code"/>
      </w:pPr>
      <w:r w:rsidRPr="00834B52">
        <w:t>41 54 6</w:t>
      </w:r>
    </w:p>
    <w:p w14:paraId="2DE658B7" w14:textId="77777777" w:rsidR="00C31D8C" w:rsidRPr="00834B52" w:rsidRDefault="00C31D8C" w:rsidP="00760AD4">
      <w:pPr>
        <w:pStyle w:val="Code"/>
      </w:pPr>
      <w:r w:rsidRPr="00834B52">
        <w:t>41 55 7</w:t>
      </w:r>
    </w:p>
    <w:p w14:paraId="78E6321A" w14:textId="77777777" w:rsidR="00C31D8C" w:rsidRPr="00834B52" w:rsidRDefault="00C31D8C" w:rsidP="00760AD4">
      <w:pPr>
        <w:pStyle w:val="Code"/>
      </w:pPr>
      <w:r w:rsidRPr="00834B52">
        <w:t>41 56 10</w:t>
      </w:r>
    </w:p>
    <w:p w14:paraId="321D168B" w14:textId="77777777" w:rsidR="00C31D8C" w:rsidRPr="00834B52" w:rsidRDefault="00C31D8C" w:rsidP="00760AD4">
      <w:pPr>
        <w:pStyle w:val="Code"/>
      </w:pPr>
      <w:r w:rsidRPr="00834B52">
        <w:t>41 57 1</w:t>
      </w:r>
    </w:p>
    <w:p w14:paraId="20F69928" w14:textId="77777777" w:rsidR="00C31D8C" w:rsidRPr="00834B52" w:rsidRDefault="00C31D8C" w:rsidP="00760AD4">
      <w:pPr>
        <w:pStyle w:val="Code"/>
      </w:pPr>
      <w:r w:rsidRPr="00834B52">
        <w:t>41 58 3</w:t>
      </w:r>
    </w:p>
    <w:p w14:paraId="2F5E5206" w14:textId="77777777" w:rsidR="00C31D8C" w:rsidRPr="00834B52" w:rsidRDefault="00C31D8C" w:rsidP="00760AD4">
      <w:pPr>
        <w:pStyle w:val="Code"/>
      </w:pPr>
      <w:r w:rsidRPr="00834B52">
        <w:t>41 59 1</w:t>
      </w:r>
    </w:p>
    <w:p w14:paraId="507D7663" w14:textId="77777777" w:rsidR="00C31D8C" w:rsidRPr="00834B52" w:rsidRDefault="00C31D8C" w:rsidP="00760AD4">
      <w:pPr>
        <w:pStyle w:val="Code"/>
      </w:pPr>
      <w:r w:rsidRPr="00834B52">
        <w:t>41 60 8</w:t>
      </w:r>
    </w:p>
    <w:p w14:paraId="7833955E" w14:textId="77777777" w:rsidR="00C31D8C" w:rsidRPr="00834B52" w:rsidRDefault="00C31D8C" w:rsidP="00760AD4">
      <w:pPr>
        <w:pStyle w:val="Code"/>
      </w:pPr>
      <w:r w:rsidRPr="00834B52">
        <w:t>41 61 10</w:t>
      </w:r>
    </w:p>
    <w:p w14:paraId="6DF63C72" w14:textId="77777777" w:rsidR="00C31D8C" w:rsidRPr="00834B52" w:rsidRDefault="00C31D8C" w:rsidP="00760AD4">
      <w:pPr>
        <w:pStyle w:val="Code"/>
      </w:pPr>
      <w:r w:rsidRPr="00834B52">
        <w:t>41 62 8</w:t>
      </w:r>
    </w:p>
    <w:p w14:paraId="1A79C0A7" w14:textId="77777777" w:rsidR="00C31D8C" w:rsidRPr="00834B52" w:rsidRDefault="00C31D8C" w:rsidP="00760AD4">
      <w:pPr>
        <w:pStyle w:val="Code"/>
      </w:pPr>
      <w:r w:rsidRPr="00834B52">
        <w:t>41 63 4</w:t>
      </w:r>
    </w:p>
    <w:p w14:paraId="4BE0750C" w14:textId="77777777" w:rsidR="00C31D8C" w:rsidRPr="00834B52" w:rsidRDefault="00C31D8C" w:rsidP="00760AD4">
      <w:pPr>
        <w:pStyle w:val="Code"/>
      </w:pPr>
      <w:r w:rsidRPr="00834B52">
        <w:t>42 43 10</w:t>
      </w:r>
    </w:p>
    <w:p w14:paraId="7CF737E7" w14:textId="77777777" w:rsidR="00C31D8C" w:rsidRPr="00834B52" w:rsidRDefault="00C31D8C" w:rsidP="00760AD4">
      <w:pPr>
        <w:pStyle w:val="Code"/>
      </w:pPr>
      <w:r w:rsidRPr="00834B52">
        <w:t>42 44 2</w:t>
      </w:r>
    </w:p>
    <w:p w14:paraId="3328A45C" w14:textId="77777777" w:rsidR="00C31D8C" w:rsidRPr="00834B52" w:rsidRDefault="00C31D8C" w:rsidP="00760AD4">
      <w:pPr>
        <w:pStyle w:val="Code"/>
      </w:pPr>
      <w:r w:rsidRPr="00834B52">
        <w:t>42 45 2</w:t>
      </w:r>
    </w:p>
    <w:p w14:paraId="3936389C" w14:textId="77777777" w:rsidR="00C31D8C" w:rsidRPr="00834B52" w:rsidRDefault="00C31D8C" w:rsidP="00760AD4">
      <w:pPr>
        <w:pStyle w:val="Code"/>
      </w:pPr>
      <w:r w:rsidRPr="00834B52">
        <w:t>42 46 4</w:t>
      </w:r>
    </w:p>
    <w:p w14:paraId="702694AE" w14:textId="77777777" w:rsidR="00C31D8C" w:rsidRPr="00834B52" w:rsidRDefault="00C31D8C" w:rsidP="00760AD4">
      <w:pPr>
        <w:pStyle w:val="Code"/>
      </w:pPr>
      <w:r w:rsidRPr="00834B52">
        <w:t>42 47 7</w:t>
      </w:r>
    </w:p>
    <w:p w14:paraId="1322D984" w14:textId="77777777" w:rsidR="00C31D8C" w:rsidRPr="00834B52" w:rsidRDefault="00C31D8C" w:rsidP="00760AD4">
      <w:pPr>
        <w:pStyle w:val="Code"/>
      </w:pPr>
      <w:r w:rsidRPr="00834B52">
        <w:t>42 48 1</w:t>
      </w:r>
    </w:p>
    <w:p w14:paraId="3AFF4BA2" w14:textId="77777777" w:rsidR="00C31D8C" w:rsidRPr="00834B52" w:rsidRDefault="00C31D8C" w:rsidP="00760AD4">
      <w:pPr>
        <w:pStyle w:val="Code"/>
      </w:pPr>
      <w:r w:rsidRPr="00834B52">
        <w:t>42 49 6</w:t>
      </w:r>
    </w:p>
    <w:p w14:paraId="6F0565E8" w14:textId="77777777" w:rsidR="00C31D8C" w:rsidRPr="00834B52" w:rsidRDefault="00C31D8C" w:rsidP="00760AD4">
      <w:pPr>
        <w:pStyle w:val="Code"/>
      </w:pPr>
      <w:r w:rsidRPr="00834B52">
        <w:t>42 50 7</w:t>
      </w:r>
    </w:p>
    <w:p w14:paraId="3D23703D" w14:textId="77777777" w:rsidR="00C31D8C" w:rsidRPr="00834B52" w:rsidRDefault="00C31D8C" w:rsidP="00760AD4">
      <w:pPr>
        <w:pStyle w:val="Code"/>
      </w:pPr>
      <w:r w:rsidRPr="00834B52">
        <w:t>42 51 5</w:t>
      </w:r>
    </w:p>
    <w:p w14:paraId="1395B0D9" w14:textId="77777777" w:rsidR="00C31D8C" w:rsidRPr="00834B52" w:rsidRDefault="00C31D8C" w:rsidP="00760AD4">
      <w:pPr>
        <w:pStyle w:val="Code"/>
      </w:pPr>
      <w:r w:rsidRPr="00834B52">
        <w:t>42 52 5</w:t>
      </w:r>
    </w:p>
    <w:p w14:paraId="70AE42C1" w14:textId="77777777" w:rsidR="00C31D8C" w:rsidRPr="00834B52" w:rsidRDefault="00C31D8C" w:rsidP="00760AD4">
      <w:pPr>
        <w:pStyle w:val="Code"/>
      </w:pPr>
      <w:r w:rsidRPr="00834B52">
        <w:t>42 53 1</w:t>
      </w:r>
    </w:p>
    <w:p w14:paraId="6843E2B8" w14:textId="77777777" w:rsidR="00C31D8C" w:rsidRPr="00834B52" w:rsidRDefault="00C31D8C" w:rsidP="00760AD4">
      <w:pPr>
        <w:pStyle w:val="Code"/>
      </w:pPr>
      <w:r w:rsidRPr="00834B52">
        <w:t>42 54 7</w:t>
      </w:r>
    </w:p>
    <w:p w14:paraId="0F5D8962" w14:textId="77777777" w:rsidR="00C31D8C" w:rsidRPr="00834B52" w:rsidRDefault="00C31D8C" w:rsidP="00760AD4">
      <w:pPr>
        <w:pStyle w:val="Code"/>
      </w:pPr>
      <w:r w:rsidRPr="00834B52">
        <w:t>42 55 6</w:t>
      </w:r>
    </w:p>
    <w:p w14:paraId="126C3498" w14:textId="77777777" w:rsidR="00C31D8C" w:rsidRPr="00834B52" w:rsidRDefault="00C31D8C" w:rsidP="00760AD4">
      <w:pPr>
        <w:pStyle w:val="Code"/>
      </w:pPr>
      <w:r w:rsidRPr="00834B52">
        <w:t>42 56 9</w:t>
      </w:r>
    </w:p>
    <w:p w14:paraId="5C2A6357" w14:textId="77777777" w:rsidR="00C31D8C" w:rsidRPr="00834B52" w:rsidRDefault="00C31D8C" w:rsidP="00760AD4">
      <w:pPr>
        <w:pStyle w:val="Code"/>
      </w:pPr>
      <w:r w:rsidRPr="00834B52">
        <w:t>42 57 1</w:t>
      </w:r>
    </w:p>
    <w:p w14:paraId="6131DC51" w14:textId="77777777" w:rsidR="00C31D8C" w:rsidRPr="00834B52" w:rsidRDefault="00C31D8C" w:rsidP="00760AD4">
      <w:pPr>
        <w:pStyle w:val="Code"/>
      </w:pPr>
      <w:r w:rsidRPr="00834B52">
        <w:t>42 58 7</w:t>
      </w:r>
    </w:p>
    <w:p w14:paraId="50DDF5DA" w14:textId="77777777" w:rsidR="00C31D8C" w:rsidRPr="00834B52" w:rsidRDefault="00C31D8C" w:rsidP="00760AD4">
      <w:pPr>
        <w:pStyle w:val="Code"/>
      </w:pPr>
      <w:r w:rsidRPr="00834B52">
        <w:t>42 59 9</w:t>
      </w:r>
    </w:p>
    <w:p w14:paraId="6E2D91A5" w14:textId="77777777" w:rsidR="00C31D8C" w:rsidRPr="00834B52" w:rsidRDefault="00C31D8C" w:rsidP="00760AD4">
      <w:pPr>
        <w:pStyle w:val="Code"/>
      </w:pPr>
      <w:r w:rsidRPr="00834B52">
        <w:t>42 60 1</w:t>
      </w:r>
    </w:p>
    <w:p w14:paraId="653964E5" w14:textId="77777777" w:rsidR="00C31D8C" w:rsidRPr="00834B52" w:rsidRDefault="00C31D8C" w:rsidP="00760AD4">
      <w:pPr>
        <w:pStyle w:val="Code"/>
      </w:pPr>
      <w:r w:rsidRPr="00834B52">
        <w:t>42 61 6</w:t>
      </w:r>
    </w:p>
    <w:p w14:paraId="65E08C11" w14:textId="77777777" w:rsidR="00C31D8C" w:rsidRPr="00834B52" w:rsidRDefault="00C31D8C" w:rsidP="00760AD4">
      <w:pPr>
        <w:pStyle w:val="Code"/>
      </w:pPr>
      <w:r w:rsidRPr="00834B52">
        <w:t>42 62 3</w:t>
      </w:r>
    </w:p>
    <w:p w14:paraId="726A5113" w14:textId="77777777" w:rsidR="00C31D8C" w:rsidRPr="00834B52" w:rsidRDefault="00C31D8C" w:rsidP="00760AD4">
      <w:pPr>
        <w:pStyle w:val="Code"/>
      </w:pPr>
      <w:r w:rsidRPr="00834B52">
        <w:t>42 63 9</w:t>
      </w:r>
    </w:p>
    <w:p w14:paraId="73B52B21" w14:textId="77777777" w:rsidR="00C31D8C" w:rsidRPr="00834B52" w:rsidRDefault="00C31D8C" w:rsidP="00760AD4">
      <w:pPr>
        <w:pStyle w:val="Code"/>
      </w:pPr>
      <w:r w:rsidRPr="00834B52">
        <w:t>43 44 7</w:t>
      </w:r>
    </w:p>
    <w:p w14:paraId="08447A1E" w14:textId="77777777" w:rsidR="00C31D8C" w:rsidRPr="00834B52" w:rsidRDefault="00C31D8C" w:rsidP="00760AD4">
      <w:pPr>
        <w:pStyle w:val="Code"/>
      </w:pPr>
      <w:r w:rsidRPr="00834B52">
        <w:t>43 45 5</w:t>
      </w:r>
    </w:p>
    <w:p w14:paraId="460D7E61" w14:textId="77777777" w:rsidR="00C31D8C" w:rsidRPr="00834B52" w:rsidRDefault="00C31D8C" w:rsidP="00760AD4">
      <w:pPr>
        <w:pStyle w:val="Code"/>
      </w:pPr>
      <w:r w:rsidRPr="00834B52">
        <w:t>43 46 4</w:t>
      </w:r>
    </w:p>
    <w:p w14:paraId="0EB632E5" w14:textId="77777777" w:rsidR="00C31D8C" w:rsidRPr="00834B52" w:rsidRDefault="00C31D8C" w:rsidP="00760AD4">
      <w:pPr>
        <w:pStyle w:val="Code"/>
      </w:pPr>
      <w:r w:rsidRPr="00834B52">
        <w:t>43 47 5</w:t>
      </w:r>
    </w:p>
    <w:p w14:paraId="7ECB44FE" w14:textId="77777777" w:rsidR="00C31D8C" w:rsidRPr="00834B52" w:rsidRDefault="00C31D8C" w:rsidP="00760AD4">
      <w:pPr>
        <w:pStyle w:val="Code"/>
      </w:pPr>
      <w:r w:rsidRPr="00834B52">
        <w:t>43 48 7</w:t>
      </w:r>
    </w:p>
    <w:p w14:paraId="5722C141" w14:textId="77777777" w:rsidR="00C31D8C" w:rsidRPr="00834B52" w:rsidRDefault="00C31D8C" w:rsidP="00760AD4">
      <w:pPr>
        <w:pStyle w:val="Code"/>
      </w:pPr>
      <w:r w:rsidRPr="00834B52">
        <w:t>43 49 1</w:t>
      </w:r>
    </w:p>
    <w:p w14:paraId="6B5CB38D" w14:textId="77777777" w:rsidR="00C31D8C" w:rsidRPr="00834B52" w:rsidRDefault="00C31D8C" w:rsidP="00760AD4">
      <w:pPr>
        <w:pStyle w:val="Code"/>
      </w:pPr>
      <w:r w:rsidRPr="00834B52">
        <w:t>43 50 5</w:t>
      </w:r>
    </w:p>
    <w:p w14:paraId="5E61195D" w14:textId="77777777" w:rsidR="00C31D8C" w:rsidRPr="00834B52" w:rsidRDefault="00C31D8C" w:rsidP="00760AD4">
      <w:pPr>
        <w:pStyle w:val="Code"/>
      </w:pPr>
      <w:r w:rsidRPr="00834B52">
        <w:t>43 51 2</w:t>
      </w:r>
    </w:p>
    <w:p w14:paraId="4E16E96A" w14:textId="77777777" w:rsidR="00C31D8C" w:rsidRPr="00834B52" w:rsidRDefault="00C31D8C" w:rsidP="00760AD4">
      <w:pPr>
        <w:pStyle w:val="Code"/>
      </w:pPr>
      <w:r w:rsidRPr="00834B52">
        <w:t>43 52 5</w:t>
      </w:r>
    </w:p>
    <w:p w14:paraId="60055F2C" w14:textId="77777777" w:rsidR="00C31D8C" w:rsidRPr="00834B52" w:rsidRDefault="00C31D8C" w:rsidP="00760AD4">
      <w:pPr>
        <w:pStyle w:val="Code"/>
      </w:pPr>
      <w:r w:rsidRPr="00834B52">
        <w:t>43 53 3</w:t>
      </w:r>
    </w:p>
    <w:p w14:paraId="492108C1" w14:textId="77777777" w:rsidR="00C31D8C" w:rsidRPr="00834B52" w:rsidRDefault="00C31D8C" w:rsidP="00760AD4">
      <w:pPr>
        <w:pStyle w:val="Code"/>
      </w:pPr>
      <w:r w:rsidRPr="00834B52">
        <w:t>43 54 1</w:t>
      </w:r>
    </w:p>
    <w:p w14:paraId="1359B1ED" w14:textId="77777777" w:rsidR="00C31D8C" w:rsidRPr="00834B52" w:rsidRDefault="00C31D8C" w:rsidP="00760AD4">
      <w:pPr>
        <w:pStyle w:val="Code"/>
      </w:pPr>
      <w:r w:rsidRPr="00834B52">
        <w:t>43 55 6</w:t>
      </w:r>
    </w:p>
    <w:p w14:paraId="730B9475" w14:textId="77777777" w:rsidR="00C31D8C" w:rsidRPr="00834B52" w:rsidRDefault="00C31D8C" w:rsidP="00760AD4">
      <w:pPr>
        <w:pStyle w:val="Code"/>
      </w:pPr>
      <w:r w:rsidRPr="00834B52">
        <w:t>43 56 7</w:t>
      </w:r>
    </w:p>
    <w:p w14:paraId="1E4B31A9" w14:textId="77777777" w:rsidR="00C31D8C" w:rsidRPr="00834B52" w:rsidRDefault="00C31D8C" w:rsidP="00760AD4">
      <w:pPr>
        <w:pStyle w:val="Code"/>
      </w:pPr>
      <w:r w:rsidRPr="00834B52">
        <w:t>43 57 2</w:t>
      </w:r>
    </w:p>
    <w:p w14:paraId="45BCDC43" w14:textId="77777777" w:rsidR="00C31D8C" w:rsidRPr="00834B52" w:rsidRDefault="00C31D8C" w:rsidP="00760AD4">
      <w:pPr>
        <w:pStyle w:val="Code"/>
      </w:pPr>
      <w:r w:rsidRPr="00834B52">
        <w:t>43 58 1</w:t>
      </w:r>
    </w:p>
    <w:p w14:paraId="795AD532" w14:textId="77777777" w:rsidR="00C31D8C" w:rsidRPr="00834B52" w:rsidRDefault="00C31D8C" w:rsidP="00760AD4">
      <w:pPr>
        <w:pStyle w:val="Code"/>
      </w:pPr>
      <w:r w:rsidRPr="00834B52">
        <w:t>43 59 3</w:t>
      </w:r>
    </w:p>
    <w:p w14:paraId="2CB1DDB8" w14:textId="77777777" w:rsidR="00C31D8C" w:rsidRPr="00834B52" w:rsidRDefault="00C31D8C" w:rsidP="00760AD4">
      <w:pPr>
        <w:pStyle w:val="Code"/>
      </w:pPr>
      <w:r w:rsidRPr="00834B52">
        <w:lastRenderedPageBreak/>
        <w:t>43 60 5</w:t>
      </w:r>
    </w:p>
    <w:p w14:paraId="3E93ADBE" w14:textId="77777777" w:rsidR="00C31D8C" w:rsidRPr="00834B52" w:rsidRDefault="00C31D8C" w:rsidP="00760AD4">
      <w:pPr>
        <w:pStyle w:val="Code"/>
      </w:pPr>
      <w:r w:rsidRPr="00834B52">
        <w:t>43 61 10</w:t>
      </w:r>
    </w:p>
    <w:p w14:paraId="427D19F4" w14:textId="77777777" w:rsidR="00C31D8C" w:rsidRPr="00834B52" w:rsidRDefault="00C31D8C" w:rsidP="00760AD4">
      <w:pPr>
        <w:pStyle w:val="Code"/>
      </w:pPr>
      <w:r w:rsidRPr="00834B52">
        <w:t>43 62 3</w:t>
      </w:r>
    </w:p>
    <w:p w14:paraId="54598DDD" w14:textId="77777777" w:rsidR="00C31D8C" w:rsidRPr="00834B52" w:rsidRDefault="00C31D8C" w:rsidP="00760AD4">
      <w:pPr>
        <w:pStyle w:val="Code"/>
      </w:pPr>
      <w:r w:rsidRPr="00834B52">
        <w:t>43 63 5</w:t>
      </w:r>
    </w:p>
    <w:p w14:paraId="0AA44A87" w14:textId="77777777" w:rsidR="00C31D8C" w:rsidRPr="00834B52" w:rsidRDefault="00C31D8C" w:rsidP="00760AD4">
      <w:pPr>
        <w:pStyle w:val="Code"/>
      </w:pPr>
      <w:r w:rsidRPr="00834B52">
        <w:t>44 45 4</w:t>
      </w:r>
    </w:p>
    <w:p w14:paraId="5BCBDE74" w14:textId="77777777" w:rsidR="00C31D8C" w:rsidRPr="00834B52" w:rsidRDefault="00C31D8C" w:rsidP="00760AD4">
      <w:pPr>
        <w:pStyle w:val="Code"/>
      </w:pPr>
      <w:r w:rsidRPr="00834B52">
        <w:t>44 46 9</w:t>
      </w:r>
    </w:p>
    <w:p w14:paraId="3721F7EF" w14:textId="77777777" w:rsidR="00C31D8C" w:rsidRPr="00834B52" w:rsidRDefault="00C31D8C" w:rsidP="00760AD4">
      <w:pPr>
        <w:pStyle w:val="Code"/>
      </w:pPr>
      <w:r w:rsidRPr="00834B52">
        <w:t>44 47 7</w:t>
      </w:r>
    </w:p>
    <w:p w14:paraId="2D3165F7" w14:textId="77777777" w:rsidR="00C31D8C" w:rsidRPr="00834B52" w:rsidRDefault="00C31D8C" w:rsidP="00760AD4">
      <w:pPr>
        <w:pStyle w:val="Code"/>
      </w:pPr>
      <w:r w:rsidRPr="00834B52">
        <w:t>44 48 5</w:t>
      </w:r>
    </w:p>
    <w:p w14:paraId="5B217BE9" w14:textId="77777777" w:rsidR="00C31D8C" w:rsidRPr="00834B52" w:rsidRDefault="00C31D8C" w:rsidP="00760AD4">
      <w:pPr>
        <w:pStyle w:val="Code"/>
      </w:pPr>
      <w:r w:rsidRPr="00834B52">
        <w:t>44 49 3</w:t>
      </w:r>
    </w:p>
    <w:p w14:paraId="2E9B88EA" w14:textId="77777777" w:rsidR="00C31D8C" w:rsidRPr="00834B52" w:rsidRDefault="00C31D8C" w:rsidP="00760AD4">
      <w:pPr>
        <w:pStyle w:val="Code"/>
      </w:pPr>
      <w:r w:rsidRPr="00834B52">
        <w:t>44 50 6</w:t>
      </w:r>
    </w:p>
    <w:p w14:paraId="1FE048BC" w14:textId="77777777" w:rsidR="00C31D8C" w:rsidRPr="00834B52" w:rsidRDefault="00C31D8C" w:rsidP="00760AD4">
      <w:pPr>
        <w:pStyle w:val="Code"/>
      </w:pPr>
      <w:r w:rsidRPr="00834B52">
        <w:t>44 51 6</w:t>
      </w:r>
    </w:p>
    <w:p w14:paraId="7A5311F6" w14:textId="77777777" w:rsidR="00C31D8C" w:rsidRPr="00834B52" w:rsidRDefault="00C31D8C" w:rsidP="00760AD4">
      <w:pPr>
        <w:pStyle w:val="Code"/>
      </w:pPr>
      <w:r w:rsidRPr="00834B52">
        <w:t>44 52 7</w:t>
      </w:r>
    </w:p>
    <w:p w14:paraId="5FE4F703" w14:textId="77777777" w:rsidR="00C31D8C" w:rsidRPr="00834B52" w:rsidRDefault="00C31D8C" w:rsidP="00760AD4">
      <w:pPr>
        <w:pStyle w:val="Code"/>
      </w:pPr>
      <w:r w:rsidRPr="00834B52">
        <w:t>44 53 5</w:t>
      </w:r>
    </w:p>
    <w:p w14:paraId="6DE5169D" w14:textId="77777777" w:rsidR="00C31D8C" w:rsidRPr="00834B52" w:rsidRDefault="00C31D8C" w:rsidP="00760AD4">
      <w:pPr>
        <w:pStyle w:val="Code"/>
      </w:pPr>
      <w:r w:rsidRPr="00834B52">
        <w:t>44 54 6</w:t>
      </w:r>
    </w:p>
    <w:p w14:paraId="08A16DCA" w14:textId="77777777" w:rsidR="00C31D8C" w:rsidRPr="00834B52" w:rsidRDefault="00C31D8C" w:rsidP="00760AD4">
      <w:pPr>
        <w:pStyle w:val="Code"/>
      </w:pPr>
      <w:r w:rsidRPr="00834B52">
        <w:t>44 55 3</w:t>
      </w:r>
    </w:p>
    <w:p w14:paraId="33FD8F76" w14:textId="77777777" w:rsidR="00C31D8C" w:rsidRPr="00834B52" w:rsidRDefault="00C31D8C" w:rsidP="00760AD4">
      <w:pPr>
        <w:pStyle w:val="Code"/>
      </w:pPr>
      <w:r w:rsidRPr="00834B52">
        <w:t>44 56 4</w:t>
      </w:r>
    </w:p>
    <w:p w14:paraId="21757ABC" w14:textId="77777777" w:rsidR="00C31D8C" w:rsidRPr="00834B52" w:rsidRDefault="00C31D8C" w:rsidP="00760AD4">
      <w:pPr>
        <w:pStyle w:val="Code"/>
      </w:pPr>
      <w:r w:rsidRPr="00834B52">
        <w:t>44 57 2</w:t>
      </w:r>
    </w:p>
    <w:p w14:paraId="32F2421C" w14:textId="77777777" w:rsidR="00C31D8C" w:rsidRPr="00834B52" w:rsidRDefault="00C31D8C" w:rsidP="00760AD4">
      <w:pPr>
        <w:pStyle w:val="Code"/>
      </w:pPr>
      <w:r w:rsidRPr="00834B52">
        <w:t>44 58 1</w:t>
      </w:r>
    </w:p>
    <w:p w14:paraId="12DEEE69" w14:textId="77777777" w:rsidR="00C31D8C" w:rsidRPr="00834B52" w:rsidRDefault="00C31D8C" w:rsidP="00760AD4">
      <w:pPr>
        <w:pStyle w:val="Code"/>
      </w:pPr>
      <w:r w:rsidRPr="00834B52">
        <w:t>44 59 7</w:t>
      </w:r>
    </w:p>
    <w:p w14:paraId="0D6CFB81" w14:textId="77777777" w:rsidR="00C31D8C" w:rsidRPr="00834B52" w:rsidRDefault="00C31D8C" w:rsidP="00760AD4">
      <w:pPr>
        <w:pStyle w:val="Code"/>
      </w:pPr>
      <w:r w:rsidRPr="00834B52">
        <w:t>44 60 7</w:t>
      </w:r>
    </w:p>
    <w:p w14:paraId="28F930AC" w14:textId="77777777" w:rsidR="00C31D8C" w:rsidRPr="00834B52" w:rsidRDefault="00C31D8C" w:rsidP="00760AD4">
      <w:pPr>
        <w:pStyle w:val="Code"/>
      </w:pPr>
      <w:r w:rsidRPr="00834B52">
        <w:t>44 61 3</w:t>
      </w:r>
    </w:p>
    <w:p w14:paraId="7ACD01C9" w14:textId="77777777" w:rsidR="00C31D8C" w:rsidRPr="00834B52" w:rsidRDefault="00C31D8C" w:rsidP="00760AD4">
      <w:pPr>
        <w:pStyle w:val="Code"/>
      </w:pPr>
      <w:r w:rsidRPr="00834B52">
        <w:t>44 62 5</w:t>
      </w:r>
    </w:p>
    <w:p w14:paraId="25CA6AEA" w14:textId="77777777" w:rsidR="00C31D8C" w:rsidRPr="00834B52" w:rsidRDefault="00C31D8C" w:rsidP="00760AD4">
      <w:pPr>
        <w:pStyle w:val="Code"/>
      </w:pPr>
      <w:r w:rsidRPr="00834B52">
        <w:t>44 63 10</w:t>
      </w:r>
    </w:p>
    <w:p w14:paraId="61746640" w14:textId="77777777" w:rsidR="00C31D8C" w:rsidRPr="00834B52" w:rsidRDefault="00C31D8C" w:rsidP="00760AD4">
      <w:pPr>
        <w:pStyle w:val="Code"/>
      </w:pPr>
      <w:r w:rsidRPr="00834B52">
        <w:t>45 46 5</w:t>
      </w:r>
    </w:p>
    <w:p w14:paraId="49839DE2" w14:textId="77777777" w:rsidR="00C31D8C" w:rsidRPr="00834B52" w:rsidRDefault="00C31D8C" w:rsidP="00760AD4">
      <w:pPr>
        <w:pStyle w:val="Code"/>
      </w:pPr>
      <w:r w:rsidRPr="00834B52">
        <w:t>45 47 4</w:t>
      </w:r>
    </w:p>
    <w:p w14:paraId="594CD1E0" w14:textId="77777777" w:rsidR="00C31D8C" w:rsidRPr="00834B52" w:rsidRDefault="00C31D8C" w:rsidP="00760AD4">
      <w:pPr>
        <w:pStyle w:val="Code"/>
      </w:pPr>
      <w:r w:rsidRPr="00834B52">
        <w:t>45 48 1</w:t>
      </w:r>
    </w:p>
    <w:p w14:paraId="731C51FE" w14:textId="77777777" w:rsidR="00C31D8C" w:rsidRPr="00834B52" w:rsidRDefault="00C31D8C" w:rsidP="00760AD4">
      <w:pPr>
        <w:pStyle w:val="Code"/>
      </w:pPr>
      <w:r w:rsidRPr="00834B52">
        <w:t>45 49 8</w:t>
      </w:r>
    </w:p>
    <w:p w14:paraId="20827263" w14:textId="77777777" w:rsidR="00C31D8C" w:rsidRPr="00834B52" w:rsidRDefault="00C31D8C" w:rsidP="00760AD4">
      <w:pPr>
        <w:pStyle w:val="Code"/>
      </w:pPr>
      <w:r w:rsidRPr="00834B52">
        <w:t>45 50 1</w:t>
      </w:r>
    </w:p>
    <w:p w14:paraId="476B1635" w14:textId="77777777" w:rsidR="00C31D8C" w:rsidRPr="00834B52" w:rsidRDefault="00C31D8C" w:rsidP="00760AD4">
      <w:pPr>
        <w:pStyle w:val="Code"/>
      </w:pPr>
      <w:r w:rsidRPr="00834B52">
        <w:t>45 51 1</w:t>
      </w:r>
    </w:p>
    <w:p w14:paraId="723FCBB6" w14:textId="77777777" w:rsidR="00C31D8C" w:rsidRPr="00834B52" w:rsidRDefault="00C31D8C" w:rsidP="00760AD4">
      <w:pPr>
        <w:pStyle w:val="Code"/>
      </w:pPr>
      <w:r w:rsidRPr="00834B52">
        <w:t>45 52 4</w:t>
      </w:r>
    </w:p>
    <w:p w14:paraId="14770ADE" w14:textId="77777777" w:rsidR="00C31D8C" w:rsidRPr="00834B52" w:rsidRDefault="00C31D8C" w:rsidP="00760AD4">
      <w:pPr>
        <w:pStyle w:val="Code"/>
      </w:pPr>
      <w:r w:rsidRPr="00834B52">
        <w:t>45 53 10</w:t>
      </w:r>
    </w:p>
    <w:p w14:paraId="35E8A2F7" w14:textId="77777777" w:rsidR="00C31D8C" w:rsidRPr="00834B52" w:rsidRDefault="00C31D8C" w:rsidP="00760AD4">
      <w:pPr>
        <w:pStyle w:val="Code"/>
      </w:pPr>
      <w:r w:rsidRPr="00834B52">
        <w:t>45 54 1</w:t>
      </w:r>
    </w:p>
    <w:p w14:paraId="38C0C00A" w14:textId="77777777" w:rsidR="00C31D8C" w:rsidRPr="00834B52" w:rsidRDefault="00C31D8C" w:rsidP="00760AD4">
      <w:pPr>
        <w:pStyle w:val="Code"/>
      </w:pPr>
      <w:r w:rsidRPr="00834B52">
        <w:t>45 55 10</w:t>
      </w:r>
    </w:p>
    <w:p w14:paraId="5593FF19" w14:textId="77777777" w:rsidR="00C31D8C" w:rsidRPr="00834B52" w:rsidRDefault="00C31D8C" w:rsidP="00760AD4">
      <w:pPr>
        <w:pStyle w:val="Code"/>
      </w:pPr>
      <w:r w:rsidRPr="00834B52">
        <w:t>45 56 3</w:t>
      </w:r>
    </w:p>
    <w:p w14:paraId="29AE3627" w14:textId="77777777" w:rsidR="00C31D8C" w:rsidRPr="00834B52" w:rsidRDefault="00C31D8C" w:rsidP="00760AD4">
      <w:pPr>
        <w:pStyle w:val="Code"/>
      </w:pPr>
      <w:r w:rsidRPr="00834B52">
        <w:t>45 57 1</w:t>
      </w:r>
    </w:p>
    <w:p w14:paraId="1B60485E" w14:textId="77777777" w:rsidR="00C31D8C" w:rsidRPr="00834B52" w:rsidRDefault="00C31D8C" w:rsidP="00760AD4">
      <w:pPr>
        <w:pStyle w:val="Code"/>
      </w:pPr>
      <w:r w:rsidRPr="00834B52">
        <w:t>45 58 2</w:t>
      </w:r>
    </w:p>
    <w:p w14:paraId="57C4FB97" w14:textId="77777777" w:rsidR="00C31D8C" w:rsidRPr="00834B52" w:rsidRDefault="00C31D8C" w:rsidP="00760AD4">
      <w:pPr>
        <w:pStyle w:val="Code"/>
      </w:pPr>
      <w:r w:rsidRPr="00834B52">
        <w:t>45 59 6</w:t>
      </w:r>
    </w:p>
    <w:p w14:paraId="3AF4A799" w14:textId="77777777" w:rsidR="00C31D8C" w:rsidRPr="00834B52" w:rsidRDefault="00C31D8C" w:rsidP="00760AD4">
      <w:pPr>
        <w:pStyle w:val="Code"/>
      </w:pPr>
      <w:r w:rsidRPr="00834B52">
        <w:t>45 60 4</w:t>
      </w:r>
    </w:p>
    <w:p w14:paraId="56CE66F5" w14:textId="77777777" w:rsidR="00C31D8C" w:rsidRPr="00834B52" w:rsidRDefault="00C31D8C" w:rsidP="00760AD4">
      <w:pPr>
        <w:pStyle w:val="Code"/>
      </w:pPr>
      <w:r w:rsidRPr="00834B52">
        <w:t>45 61 4</w:t>
      </w:r>
    </w:p>
    <w:p w14:paraId="47509EB1" w14:textId="77777777" w:rsidR="00C31D8C" w:rsidRPr="00834B52" w:rsidRDefault="00C31D8C" w:rsidP="00760AD4">
      <w:pPr>
        <w:pStyle w:val="Code"/>
      </w:pPr>
      <w:r w:rsidRPr="00834B52">
        <w:t>45 62 9</w:t>
      </w:r>
    </w:p>
    <w:p w14:paraId="7AE4D665" w14:textId="77777777" w:rsidR="00C31D8C" w:rsidRPr="00834B52" w:rsidRDefault="00C31D8C" w:rsidP="00760AD4">
      <w:pPr>
        <w:pStyle w:val="Code"/>
      </w:pPr>
      <w:r w:rsidRPr="00834B52">
        <w:t>45 63 4</w:t>
      </w:r>
    </w:p>
    <w:p w14:paraId="3801E8B0" w14:textId="77777777" w:rsidR="00C31D8C" w:rsidRPr="00834B52" w:rsidRDefault="00C31D8C" w:rsidP="00760AD4">
      <w:pPr>
        <w:pStyle w:val="Code"/>
      </w:pPr>
      <w:r w:rsidRPr="00834B52">
        <w:t>46 47 7</w:t>
      </w:r>
    </w:p>
    <w:p w14:paraId="3C48757D" w14:textId="77777777" w:rsidR="00C31D8C" w:rsidRPr="00834B52" w:rsidRDefault="00C31D8C" w:rsidP="00760AD4">
      <w:pPr>
        <w:pStyle w:val="Code"/>
      </w:pPr>
      <w:r w:rsidRPr="00834B52">
        <w:t>46 48 3</w:t>
      </w:r>
    </w:p>
    <w:p w14:paraId="42D0162D" w14:textId="77777777" w:rsidR="00C31D8C" w:rsidRPr="00834B52" w:rsidRDefault="00C31D8C" w:rsidP="00760AD4">
      <w:pPr>
        <w:pStyle w:val="Code"/>
      </w:pPr>
      <w:r w:rsidRPr="00834B52">
        <w:t>46 49 3</w:t>
      </w:r>
    </w:p>
    <w:p w14:paraId="43EF870D" w14:textId="77777777" w:rsidR="00C31D8C" w:rsidRPr="00834B52" w:rsidRDefault="00C31D8C" w:rsidP="00760AD4">
      <w:pPr>
        <w:pStyle w:val="Code"/>
      </w:pPr>
      <w:r w:rsidRPr="00834B52">
        <w:t>46 50 5</w:t>
      </w:r>
    </w:p>
    <w:p w14:paraId="571CDB3B" w14:textId="77777777" w:rsidR="00C31D8C" w:rsidRPr="00834B52" w:rsidRDefault="00C31D8C" w:rsidP="00760AD4">
      <w:pPr>
        <w:pStyle w:val="Code"/>
      </w:pPr>
      <w:r w:rsidRPr="00834B52">
        <w:t>46 51 1</w:t>
      </w:r>
    </w:p>
    <w:p w14:paraId="09135AA7" w14:textId="77777777" w:rsidR="00C31D8C" w:rsidRPr="00834B52" w:rsidRDefault="00C31D8C" w:rsidP="00760AD4">
      <w:pPr>
        <w:pStyle w:val="Code"/>
      </w:pPr>
      <w:r w:rsidRPr="00834B52">
        <w:t>46 52 1</w:t>
      </w:r>
    </w:p>
    <w:p w14:paraId="46896194" w14:textId="77777777" w:rsidR="00C31D8C" w:rsidRPr="00834B52" w:rsidRDefault="00C31D8C" w:rsidP="00760AD4">
      <w:pPr>
        <w:pStyle w:val="Code"/>
      </w:pPr>
      <w:r w:rsidRPr="00834B52">
        <w:t>46 53 7</w:t>
      </w:r>
    </w:p>
    <w:p w14:paraId="1F714B5A" w14:textId="77777777" w:rsidR="00C31D8C" w:rsidRPr="00834B52" w:rsidRDefault="00C31D8C" w:rsidP="00760AD4">
      <w:pPr>
        <w:pStyle w:val="Code"/>
      </w:pPr>
      <w:r w:rsidRPr="00834B52">
        <w:t>46 54 6</w:t>
      </w:r>
    </w:p>
    <w:p w14:paraId="58647457" w14:textId="77777777" w:rsidR="00C31D8C" w:rsidRPr="00834B52" w:rsidRDefault="00C31D8C" w:rsidP="00760AD4">
      <w:pPr>
        <w:pStyle w:val="Code"/>
      </w:pPr>
      <w:r w:rsidRPr="00834B52">
        <w:t>46 55 9</w:t>
      </w:r>
    </w:p>
    <w:p w14:paraId="20D013BC" w14:textId="77777777" w:rsidR="00C31D8C" w:rsidRPr="00834B52" w:rsidRDefault="00C31D8C" w:rsidP="00760AD4">
      <w:pPr>
        <w:pStyle w:val="Code"/>
      </w:pPr>
      <w:r w:rsidRPr="00834B52">
        <w:t>46 56 5</w:t>
      </w:r>
    </w:p>
    <w:p w14:paraId="6991DCE0" w14:textId="77777777" w:rsidR="00C31D8C" w:rsidRPr="00834B52" w:rsidRDefault="00C31D8C" w:rsidP="00760AD4">
      <w:pPr>
        <w:pStyle w:val="Code"/>
      </w:pPr>
      <w:r w:rsidRPr="00834B52">
        <w:t>46 57 6</w:t>
      </w:r>
    </w:p>
    <w:p w14:paraId="1BD36574" w14:textId="77777777" w:rsidR="00C31D8C" w:rsidRPr="00834B52" w:rsidRDefault="00C31D8C" w:rsidP="00760AD4">
      <w:pPr>
        <w:pStyle w:val="Code"/>
      </w:pPr>
      <w:r w:rsidRPr="00834B52">
        <w:t>46 58 6</w:t>
      </w:r>
    </w:p>
    <w:p w14:paraId="17E7D215" w14:textId="77777777" w:rsidR="00C31D8C" w:rsidRPr="00834B52" w:rsidRDefault="00C31D8C" w:rsidP="00760AD4">
      <w:pPr>
        <w:pStyle w:val="Code"/>
      </w:pPr>
      <w:r w:rsidRPr="00834B52">
        <w:t>46 59 10</w:t>
      </w:r>
    </w:p>
    <w:p w14:paraId="33733949" w14:textId="77777777" w:rsidR="00C31D8C" w:rsidRPr="00834B52" w:rsidRDefault="00C31D8C" w:rsidP="00760AD4">
      <w:pPr>
        <w:pStyle w:val="Code"/>
      </w:pPr>
      <w:r w:rsidRPr="00834B52">
        <w:t>46 60 8</w:t>
      </w:r>
    </w:p>
    <w:p w14:paraId="66696E33" w14:textId="77777777" w:rsidR="00C31D8C" w:rsidRPr="00834B52" w:rsidRDefault="00C31D8C" w:rsidP="00760AD4">
      <w:pPr>
        <w:pStyle w:val="Code"/>
      </w:pPr>
      <w:r w:rsidRPr="00834B52">
        <w:t>46 61 1</w:t>
      </w:r>
    </w:p>
    <w:p w14:paraId="75B57BB5" w14:textId="77777777" w:rsidR="00C31D8C" w:rsidRPr="00834B52" w:rsidRDefault="00C31D8C" w:rsidP="00760AD4">
      <w:pPr>
        <w:pStyle w:val="Code"/>
      </w:pPr>
      <w:r w:rsidRPr="00834B52">
        <w:t>46 62 5</w:t>
      </w:r>
    </w:p>
    <w:p w14:paraId="4E57BF25" w14:textId="77777777" w:rsidR="00C31D8C" w:rsidRPr="00834B52" w:rsidRDefault="00C31D8C" w:rsidP="00760AD4">
      <w:pPr>
        <w:pStyle w:val="Code"/>
      </w:pPr>
      <w:r w:rsidRPr="00834B52">
        <w:t>46 63 8</w:t>
      </w:r>
    </w:p>
    <w:p w14:paraId="174CD9F7" w14:textId="77777777" w:rsidR="00C31D8C" w:rsidRPr="00834B52" w:rsidRDefault="00C31D8C" w:rsidP="00760AD4">
      <w:pPr>
        <w:pStyle w:val="Code"/>
      </w:pPr>
      <w:r w:rsidRPr="00834B52">
        <w:t>47 48 3</w:t>
      </w:r>
    </w:p>
    <w:p w14:paraId="7A52A54E" w14:textId="77777777" w:rsidR="00C31D8C" w:rsidRPr="00834B52" w:rsidRDefault="00C31D8C" w:rsidP="00760AD4">
      <w:pPr>
        <w:pStyle w:val="Code"/>
      </w:pPr>
      <w:r w:rsidRPr="00834B52">
        <w:t>47 49 9</w:t>
      </w:r>
    </w:p>
    <w:p w14:paraId="4F9C939A" w14:textId="77777777" w:rsidR="00C31D8C" w:rsidRPr="00834B52" w:rsidRDefault="00C31D8C" w:rsidP="00760AD4">
      <w:pPr>
        <w:pStyle w:val="Code"/>
      </w:pPr>
      <w:r w:rsidRPr="00834B52">
        <w:t>47 50 8</w:t>
      </w:r>
    </w:p>
    <w:p w14:paraId="44D754EF" w14:textId="77777777" w:rsidR="00C31D8C" w:rsidRPr="00834B52" w:rsidRDefault="00C31D8C" w:rsidP="00760AD4">
      <w:pPr>
        <w:pStyle w:val="Code"/>
      </w:pPr>
      <w:r w:rsidRPr="00834B52">
        <w:t>47 51 1</w:t>
      </w:r>
    </w:p>
    <w:p w14:paraId="13E23470" w14:textId="77777777" w:rsidR="00C31D8C" w:rsidRPr="00834B52" w:rsidRDefault="00C31D8C" w:rsidP="00760AD4">
      <w:pPr>
        <w:pStyle w:val="Code"/>
      </w:pPr>
      <w:r w:rsidRPr="00834B52">
        <w:t>47 52 3</w:t>
      </w:r>
    </w:p>
    <w:p w14:paraId="68025778" w14:textId="77777777" w:rsidR="00C31D8C" w:rsidRPr="00834B52" w:rsidRDefault="00C31D8C" w:rsidP="00760AD4">
      <w:pPr>
        <w:pStyle w:val="Code"/>
      </w:pPr>
      <w:r w:rsidRPr="00834B52">
        <w:lastRenderedPageBreak/>
        <w:t>47 53 1</w:t>
      </w:r>
    </w:p>
    <w:p w14:paraId="3CE28BEF" w14:textId="77777777" w:rsidR="00C31D8C" w:rsidRPr="00834B52" w:rsidRDefault="00C31D8C" w:rsidP="00760AD4">
      <w:pPr>
        <w:pStyle w:val="Code"/>
      </w:pPr>
      <w:r w:rsidRPr="00834B52">
        <w:t>47 54 6</w:t>
      </w:r>
    </w:p>
    <w:p w14:paraId="5A1F1488" w14:textId="77777777" w:rsidR="00C31D8C" w:rsidRPr="00834B52" w:rsidRDefault="00C31D8C" w:rsidP="00760AD4">
      <w:pPr>
        <w:pStyle w:val="Code"/>
      </w:pPr>
      <w:r w:rsidRPr="00834B52">
        <w:t>47 55 4</w:t>
      </w:r>
    </w:p>
    <w:p w14:paraId="756394E6" w14:textId="77777777" w:rsidR="00C31D8C" w:rsidRPr="00834B52" w:rsidRDefault="00C31D8C" w:rsidP="00760AD4">
      <w:pPr>
        <w:pStyle w:val="Code"/>
      </w:pPr>
      <w:r w:rsidRPr="00834B52">
        <w:t>47 56 4</w:t>
      </w:r>
    </w:p>
    <w:p w14:paraId="08542030" w14:textId="77777777" w:rsidR="00C31D8C" w:rsidRPr="00834B52" w:rsidRDefault="00C31D8C" w:rsidP="00760AD4">
      <w:pPr>
        <w:pStyle w:val="Code"/>
      </w:pPr>
      <w:r w:rsidRPr="00834B52">
        <w:t>47 57 5</w:t>
      </w:r>
    </w:p>
    <w:p w14:paraId="1E6382D1" w14:textId="77777777" w:rsidR="00C31D8C" w:rsidRPr="00834B52" w:rsidRDefault="00C31D8C" w:rsidP="00760AD4">
      <w:pPr>
        <w:pStyle w:val="Code"/>
      </w:pPr>
      <w:r w:rsidRPr="00834B52">
        <w:t>47 58 7</w:t>
      </w:r>
    </w:p>
    <w:p w14:paraId="6A9E5A4C" w14:textId="77777777" w:rsidR="00C31D8C" w:rsidRPr="00834B52" w:rsidRDefault="00C31D8C" w:rsidP="00760AD4">
      <w:pPr>
        <w:pStyle w:val="Code"/>
      </w:pPr>
      <w:r w:rsidRPr="00834B52">
        <w:t>47 59 5</w:t>
      </w:r>
    </w:p>
    <w:p w14:paraId="57FB15A9" w14:textId="77777777" w:rsidR="00C31D8C" w:rsidRPr="00834B52" w:rsidRDefault="00C31D8C" w:rsidP="00760AD4">
      <w:pPr>
        <w:pStyle w:val="Code"/>
      </w:pPr>
      <w:r w:rsidRPr="00834B52">
        <w:t>47 60 5</w:t>
      </w:r>
    </w:p>
    <w:p w14:paraId="567ADE7E" w14:textId="77777777" w:rsidR="00C31D8C" w:rsidRPr="00834B52" w:rsidRDefault="00C31D8C" w:rsidP="00760AD4">
      <w:pPr>
        <w:pStyle w:val="Code"/>
      </w:pPr>
      <w:r w:rsidRPr="00834B52">
        <w:t>47 61 3</w:t>
      </w:r>
    </w:p>
    <w:p w14:paraId="42B66968" w14:textId="77777777" w:rsidR="00C31D8C" w:rsidRPr="00834B52" w:rsidRDefault="00C31D8C" w:rsidP="00760AD4">
      <w:pPr>
        <w:pStyle w:val="Code"/>
      </w:pPr>
      <w:r w:rsidRPr="00834B52">
        <w:t>47 62 2</w:t>
      </w:r>
    </w:p>
    <w:p w14:paraId="6AF68841" w14:textId="77777777" w:rsidR="00C31D8C" w:rsidRPr="00834B52" w:rsidRDefault="00C31D8C" w:rsidP="00760AD4">
      <w:pPr>
        <w:pStyle w:val="Code"/>
      </w:pPr>
      <w:r w:rsidRPr="00834B52">
        <w:t>47 63 2</w:t>
      </w:r>
    </w:p>
    <w:p w14:paraId="0ED61EC7" w14:textId="77777777" w:rsidR="00C31D8C" w:rsidRPr="00834B52" w:rsidRDefault="00C31D8C" w:rsidP="00760AD4">
      <w:pPr>
        <w:pStyle w:val="Code"/>
      </w:pPr>
      <w:r w:rsidRPr="00834B52">
        <w:t>48 49 5</w:t>
      </w:r>
    </w:p>
    <w:p w14:paraId="476760D4" w14:textId="77777777" w:rsidR="00C31D8C" w:rsidRPr="00834B52" w:rsidRDefault="00C31D8C" w:rsidP="00760AD4">
      <w:pPr>
        <w:pStyle w:val="Code"/>
      </w:pPr>
      <w:r w:rsidRPr="00834B52">
        <w:t>48 50 6</w:t>
      </w:r>
    </w:p>
    <w:p w14:paraId="63FA891E" w14:textId="77777777" w:rsidR="00C31D8C" w:rsidRPr="00834B52" w:rsidRDefault="00C31D8C" w:rsidP="00760AD4">
      <w:pPr>
        <w:pStyle w:val="Code"/>
      </w:pPr>
      <w:r w:rsidRPr="00834B52">
        <w:t>48 51 3</w:t>
      </w:r>
    </w:p>
    <w:p w14:paraId="1D6B3784" w14:textId="77777777" w:rsidR="00C31D8C" w:rsidRPr="00834B52" w:rsidRDefault="00C31D8C" w:rsidP="00760AD4">
      <w:pPr>
        <w:pStyle w:val="Code"/>
      </w:pPr>
      <w:r w:rsidRPr="00834B52">
        <w:t>48 52 8</w:t>
      </w:r>
    </w:p>
    <w:p w14:paraId="353D80D8" w14:textId="77777777" w:rsidR="00C31D8C" w:rsidRPr="00834B52" w:rsidRDefault="00C31D8C" w:rsidP="00760AD4">
      <w:pPr>
        <w:pStyle w:val="Code"/>
      </w:pPr>
      <w:r w:rsidRPr="00834B52">
        <w:t>48 53 2</w:t>
      </w:r>
    </w:p>
    <w:p w14:paraId="1384B9A9" w14:textId="77777777" w:rsidR="00C31D8C" w:rsidRPr="00834B52" w:rsidRDefault="00C31D8C" w:rsidP="00760AD4">
      <w:pPr>
        <w:pStyle w:val="Code"/>
      </w:pPr>
      <w:r w:rsidRPr="00834B52">
        <w:t>48 54 10</w:t>
      </w:r>
    </w:p>
    <w:p w14:paraId="65D33E0B" w14:textId="77777777" w:rsidR="00C31D8C" w:rsidRPr="00834B52" w:rsidRDefault="00C31D8C" w:rsidP="00760AD4">
      <w:pPr>
        <w:pStyle w:val="Code"/>
      </w:pPr>
      <w:r w:rsidRPr="00834B52">
        <w:t>48 55 3</w:t>
      </w:r>
    </w:p>
    <w:p w14:paraId="740007EE" w14:textId="77777777" w:rsidR="00C31D8C" w:rsidRPr="00834B52" w:rsidRDefault="00C31D8C" w:rsidP="00760AD4">
      <w:pPr>
        <w:pStyle w:val="Code"/>
      </w:pPr>
      <w:r w:rsidRPr="00834B52">
        <w:t>48 56 7</w:t>
      </w:r>
    </w:p>
    <w:p w14:paraId="403D30CB" w14:textId="77777777" w:rsidR="00C31D8C" w:rsidRPr="00834B52" w:rsidRDefault="00C31D8C" w:rsidP="00760AD4">
      <w:pPr>
        <w:pStyle w:val="Code"/>
      </w:pPr>
      <w:r w:rsidRPr="00834B52">
        <w:t>48 57 4</w:t>
      </w:r>
    </w:p>
    <w:p w14:paraId="0685B4FD" w14:textId="77777777" w:rsidR="00C31D8C" w:rsidRPr="00834B52" w:rsidRDefault="00C31D8C" w:rsidP="00760AD4">
      <w:pPr>
        <w:pStyle w:val="Code"/>
      </w:pPr>
      <w:r w:rsidRPr="00834B52">
        <w:t>48 58 2</w:t>
      </w:r>
    </w:p>
    <w:p w14:paraId="527D0E33" w14:textId="77777777" w:rsidR="00C31D8C" w:rsidRPr="00834B52" w:rsidRDefault="00C31D8C" w:rsidP="00760AD4">
      <w:pPr>
        <w:pStyle w:val="Code"/>
      </w:pPr>
      <w:r w:rsidRPr="00834B52">
        <w:t>48 59 8</w:t>
      </w:r>
    </w:p>
    <w:p w14:paraId="22968E86" w14:textId="77777777" w:rsidR="00C31D8C" w:rsidRPr="00834B52" w:rsidRDefault="00C31D8C" w:rsidP="00760AD4">
      <w:pPr>
        <w:pStyle w:val="Code"/>
      </w:pPr>
      <w:r w:rsidRPr="00834B52">
        <w:t>48 60 10</w:t>
      </w:r>
    </w:p>
    <w:p w14:paraId="04E675E9" w14:textId="77777777" w:rsidR="00C31D8C" w:rsidRPr="00834B52" w:rsidRDefault="00C31D8C" w:rsidP="00760AD4">
      <w:pPr>
        <w:pStyle w:val="Code"/>
      </w:pPr>
      <w:r w:rsidRPr="00834B52">
        <w:t>48 61 5</w:t>
      </w:r>
    </w:p>
    <w:p w14:paraId="18462D36" w14:textId="77777777" w:rsidR="00C31D8C" w:rsidRPr="00834B52" w:rsidRDefault="00C31D8C" w:rsidP="00760AD4">
      <w:pPr>
        <w:pStyle w:val="Code"/>
      </w:pPr>
      <w:r w:rsidRPr="00834B52">
        <w:t>48 62 8</w:t>
      </w:r>
    </w:p>
    <w:p w14:paraId="5741219F" w14:textId="77777777" w:rsidR="00C31D8C" w:rsidRPr="00834B52" w:rsidRDefault="00C31D8C" w:rsidP="00760AD4">
      <w:pPr>
        <w:pStyle w:val="Code"/>
      </w:pPr>
      <w:r w:rsidRPr="00834B52">
        <w:t>48 63 1</w:t>
      </w:r>
    </w:p>
    <w:p w14:paraId="78B3A2A8" w14:textId="77777777" w:rsidR="00C31D8C" w:rsidRPr="00834B52" w:rsidRDefault="00C31D8C" w:rsidP="00760AD4">
      <w:pPr>
        <w:pStyle w:val="Code"/>
      </w:pPr>
      <w:r w:rsidRPr="00834B52">
        <w:t>49 50 6</w:t>
      </w:r>
    </w:p>
    <w:p w14:paraId="1E73F554" w14:textId="77777777" w:rsidR="00C31D8C" w:rsidRPr="00834B52" w:rsidRDefault="00C31D8C" w:rsidP="00760AD4">
      <w:pPr>
        <w:pStyle w:val="Code"/>
      </w:pPr>
      <w:r w:rsidRPr="00834B52">
        <w:t>49 51 6</w:t>
      </w:r>
    </w:p>
    <w:p w14:paraId="61975960" w14:textId="77777777" w:rsidR="00C31D8C" w:rsidRPr="00834B52" w:rsidRDefault="00C31D8C" w:rsidP="00760AD4">
      <w:pPr>
        <w:pStyle w:val="Code"/>
      </w:pPr>
      <w:r w:rsidRPr="00834B52">
        <w:t>49 52 6</w:t>
      </w:r>
    </w:p>
    <w:p w14:paraId="064CAB1E" w14:textId="77777777" w:rsidR="00C31D8C" w:rsidRPr="00834B52" w:rsidRDefault="00C31D8C" w:rsidP="00760AD4">
      <w:pPr>
        <w:pStyle w:val="Code"/>
      </w:pPr>
      <w:r w:rsidRPr="00834B52">
        <w:t>49 53 6</w:t>
      </w:r>
    </w:p>
    <w:p w14:paraId="464D5F50" w14:textId="77777777" w:rsidR="00C31D8C" w:rsidRPr="00834B52" w:rsidRDefault="00C31D8C" w:rsidP="00760AD4">
      <w:pPr>
        <w:pStyle w:val="Code"/>
      </w:pPr>
      <w:r w:rsidRPr="00834B52">
        <w:t>49 54 2</w:t>
      </w:r>
    </w:p>
    <w:p w14:paraId="214E497F" w14:textId="77777777" w:rsidR="00C31D8C" w:rsidRPr="00834B52" w:rsidRDefault="00C31D8C" w:rsidP="00760AD4">
      <w:pPr>
        <w:pStyle w:val="Code"/>
      </w:pPr>
      <w:r w:rsidRPr="00834B52">
        <w:t>49 55 5</w:t>
      </w:r>
    </w:p>
    <w:p w14:paraId="536640E9" w14:textId="77777777" w:rsidR="00C31D8C" w:rsidRPr="00834B52" w:rsidRDefault="00C31D8C" w:rsidP="00760AD4">
      <w:pPr>
        <w:pStyle w:val="Code"/>
      </w:pPr>
      <w:r w:rsidRPr="00834B52">
        <w:t>49 56 3</w:t>
      </w:r>
    </w:p>
    <w:p w14:paraId="14D51831" w14:textId="77777777" w:rsidR="00C31D8C" w:rsidRPr="00834B52" w:rsidRDefault="00C31D8C" w:rsidP="00760AD4">
      <w:pPr>
        <w:pStyle w:val="Code"/>
      </w:pPr>
      <w:r w:rsidRPr="00834B52">
        <w:t>49 57 1</w:t>
      </w:r>
    </w:p>
    <w:p w14:paraId="4E0DD8B5" w14:textId="77777777" w:rsidR="00C31D8C" w:rsidRPr="00834B52" w:rsidRDefault="00C31D8C" w:rsidP="00760AD4">
      <w:pPr>
        <w:pStyle w:val="Code"/>
      </w:pPr>
      <w:r w:rsidRPr="00834B52">
        <w:t>49 58 9</w:t>
      </w:r>
    </w:p>
    <w:p w14:paraId="043F677B" w14:textId="77777777" w:rsidR="00C31D8C" w:rsidRPr="00834B52" w:rsidRDefault="00C31D8C" w:rsidP="00760AD4">
      <w:pPr>
        <w:pStyle w:val="Code"/>
      </w:pPr>
      <w:r w:rsidRPr="00834B52">
        <w:t>49 59 2</w:t>
      </w:r>
    </w:p>
    <w:p w14:paraId="0F71975A" w14:textId="77777777" w:rsidR="00C31D8C" w:rsidRPr="00834B52" w:rsidRDefault="00C31D8C" w:rsidP="00760AD4">
      <w:pPr>
        <w:pStyle w:val="Code"/>
      </w:pPr>
      <w:r w:rsidRPr="00834B52">
        <w:t>49 60 3</w:t>
      </w:r>
    </w:p>
    <w:p w14:paraId="13C81DFB" w14:textId="77777777" w:rsidR="00C31D8C" w:rsidRPr="00834B52" w:rsidRDefault="00C31D8C" w:rsidP="00760AD4">
      <w:pPr>
        <w:pStyle w:val="Code"/>
      </w:pPr>
      <w:r w:rsidRPr="00834B52">
        <w:t>49 61 2</w:t>
      </w:r>
    </w:p>
    <w:p w14:paraId="7F32E831" w14:textId="77777777" w:rsidR="00C31D8C" w:rsidRPr="00834B52" w:rsidRDefault="00C31D8C" w:rsidP="00760AD4">
      <w:pPr>
        <w:pStyle w:val="Code"/>
      </w:pPr>
      <w:r w:rsidRPr="00834B52">
        <w:t>49 62 7</w:t>
      </w:r>
    </w:p>
    <w:p w14:paraId="5F02A0FA" w14:textId="77777777" w:rsidR="00C31D8C" w:rsidRPr="00834B52" w:rsidRDefault="00C31D8C" w:rsidP="00760AD4">
      <w:pPr>
        <w:pStyle w:val="Code"/>
      </w:pPr>
      <w:r w:rsidRPr="00834B52">
        <w:t>49 63 6</w:t>
      </w:r>
    </w:p>
    <w:p w14:paraId="02E6765C" w14:textId="77777777" w:rsidR="00C31D8C" w:rsidRPr="00834B52" w:rsidRDefault="00C31D8C" w:rsidP="00760AD4">
      <w:pPr>
        <w:pStyle w:val="Code"/>
      </w:pPr>
      <w:r w:rsidRPr="00834B52">
        <w:t>50 51 7</w:t>
      </w:r>
    </w:p>
    <w:p w14:paraId="5E574B3C" w14:textId="77777777" w:rsidR="00C31D8C" w:rsidRPr="00834B52" w:rsidRDefault="00C31D8C" w:rsidP="00760AD4">
      <w:pPr>
        <w:pStyle w:val="Code"/>
      </w:pPr>
      <w:r w:rsidRPr="00834B52">
        <w:t>50 52 5</w:t>
      </w:r>
    </w:p>
    <w:p w14:paraId="55EE3642" w14:textId="77777777" w:rsidR="00C31D8C" w:rsidRPr="00834B52" w:rsidRDefault="00C31D8C" w:rsidP="00760AD4">
      <w:pPr>
        <w:pStyle w:val="Code"/>
      </w:pPr>
      <w:r w:rsidRPr="00834B52">
        <w:t>50 53 4</w:t>
      </w:r>
    </w:p>
    <w:p w14:paraId="2EA45D51" w14:textId="77777777" w:rsidR="00C31D8C" w:rsidRPr="00834B52" w:rsidRDefault="00C31D8C" w:rsidP="00760AD4">
      <w:pPr>
        <w:pStyle w:val="Code"/>
      </w:pPr>
      <w:r w:rsidRPr="00834B52">
        <w:t>50 54 1</w:t>
      </w:r>
    </w:p>
    <w:p w14:paraId="729CB002" w14:textId="77777777" w:rsidR="00C31D8C" w:rsidRPr="00834B52" w:rsidRDefault="00C31D8C" w:rsidP="00760AD4">
      <w:pPr>
        <w:pStyle w:val="Code"/>
      </w:pPr>
      <w:r w:rsidRPr="00834B52">
        <w:t>50 55 5</w:t>
      </w:r>
    </w:p>
    <w:p w14:paraId="001936CA" w14:textId="77777777" w:rsidR="00C31D8C" w:rsidRPr="00834B52" w:rsidRDefault="00C31D8C" w:rsidP="00760AD4">
      <w:pPr>
        <w:pStyle w:val="Code"/>
      </w:pPr>
      <w:r w:rsidRPr="00834B52">
        <w:t>50 56 2</w:t>
      </w:r>
    </w:p>
    <w:p w14:paraId="625792D0" w14:textId="77777777" w:rsidR="00C31D8C" w:rsidRPr="00834B52" w:rsidRDefault="00C31D8C" w:rsidP="00760AD4">
      <w:pPr>
        <w:pStyle w:val="Code"/>
      </w:pPr>
      <w:r w:rsidRPr="00834B52">
        <w:t>50 57 8</w:t>
      </w:r>
    </w:p>
    <w:p w14:paraId="54A80E94" w14:textId="77777777" w:rsidR="00C31D8C" w:rsidRPr="00834B52" w:rsidRDefault="00C31D8C" w:rsidP="00760AD4">
      <w:pPr>
        <w:pStyle w:val="Code"/>
      </w:pPr>
      <w:r w:rsidRPr="00834B52">
        <w:t>50 58 2</w:t>
      </w:r>
    </w:p>
    <w:p w14:paraId="4E442326" w14:textId="77777777" w:rsidR="00C31D8C" w:rsidRPr="00834B52" w:rsidRDefault="00C31D8C" w:rsidP="00760AD4">
      <w:pPr>
        <w:pStyle w:val="Code"/>
      </w:pPr>
      <w:r w:rsidRPr="00834B52">
        <w:t>50 59 10</w:t>
      </w:r>
    </w:p>
    <w:p w14:paraId="27054B6A" w14:textId="77777777" w:rsidR="00C31D8C" w:rsidRPr="00834B52" w:rsidRDefault="00C31D8C" w:rsidP="00760AD4">
      <w:pPr>
        <w:pStyle w:val="Code"/>
      </w:pPr>
      <w:r w:rsidRPr="00834B52">
        <w:t>50 60 1</w:t>
      </w:r>
    </w:p>
    <w:p w14:paraId="112AD67C" w14:textId="77777777" w:rsidR="00C31D8C" w:rsidRPr="00834B52" w:rsidRDefault="00C31D8C" w:rsidP="00760AD4">
      <w:pPr>
        <w:pStyle w:val="Code"/>
      </w:pPr>
      <w:r w:rsidRPr="00834B52">
        <w:t>50 61 6</w:t>
      </w:r>
    </w:p>
    <w:p w14:paraId="337316A2" w14:textId="77777777" w:rsidR="00C31D8C" w:rsidRPr="00834B52" w:rsidRDefault="00C31D8C" w:rsidP="00760AD4">
      <w:pPr>
        <w:pStyle w:val="Code"/>
      </w:pPr>
      <w:r w:rsidRPr="00834B52">
        <w:t>50 62 2</w:t>
      </w:r>
    </w:p>
    <w:p w14:paraId="6138188B" w14:textId="77777777" w:rsidR="00C31D8C" w:rsidRPr="00834B52" w:rsidRDefault="00C31D8C" w:rsidP="00760AD4">
      <w:pPr>
        <w:pStyle w:val="Code"/>
      </w:pPr>
      <w:r w:rsidRPr="00834B52">
        <w:t>50 63 6</w:t>
      </w:r>
    </w:p>
    <w:p w14:paraId="40128894" w14:textId="77777777" w:rsidR="00C31D8C" w:rsidRPr="00834B52" w:rsidRDefault="00C31D8C" w:rsidP="00760AD4">
      <w:pPr>
        <w:pStyle w:val="Code"/>
      </w:pPr>
      <w:r w:rsidRPr="00834B52">
        <w:t>51 52 6</w:t>
      </w:r>
    </w:p>
    <w:p w14:paraId="220E67D0" w14:textId="77777777" w:rsidR="00C31D8C" w:rsidRPr="00834B52" w:rsidRDefault="00C31D8C" w:rsidP="00760AD4">
      <w:pPr>
        <w:pStyle w:val="Code"/>
      </w:pPr>
      <w:r w:rsidRPr="00834B52">
        <w:t>51 53 1</w:t>
      </w:r>
    </w:p>
    <w:p w14:paraId="1DB16C6F" w14:textId="77777777" w:rsidR="00C31D8C" w:rsidRPr="00834B52" w:rsidRDefault="00C31D8C" w:rsidP="00760AD4">
      <w:pPr>
        <w:pStyle w:val="Code"/>
      </w:pPr>
      <w:r w:rsidRPr="00834B52">
        <w:t>51 54 2</w:t>
      </w:r>
    </w:p>
    <w:p w14:paraId="3A9997F2" w14:textId="77777777" w:rsidR="00C31D8C" w:rsidRPr="00834B52" w:rsidRDefault="00C31D8C" w:rsidP="00760AD4">
      <w:pPr>
        <w:pStyle w:val="Code"/>
      </w:pPr>
      <w:r w:rsidRPr="00834B52">
        <w:t>51 55 7</w:t>
      </w:r>
    </w:p>
    <w:p w14:paraId="3166EC8A" w14:textId="77777777" w:rsidR="00C31D8C" w:rsidRPr="00834B52" w:rsidRDefault="00C31D8C" w:rsidP="00760AD4">
      <w:pPr>
        <w:pStyle w:val="Code"/>
      </w:pPr>
      <w:r w:rsidRPr="00834B52">
        <w:t>51 56 5</w:t>
      </w:r>
    </w:p>
    <w:p w14:paraId="548D4ADD" w14:textId="77777777" w:rsidR="00C31D8C" w:rsidRPr="00834B52" w:rsidRDefault="00C31D8C" w:rsidP="00760AD4">
      <w:pPr>
        <w:pStyle w:val="Code"/>
      </w:pPr>
      <w:r w:rsidRPr="00834B52">
        <w:t>51 57 4</w:t>
      </w:r>
    </w:p>
    <w:p w14:paraId="4B7DED3B" w14:textId="77777777" w:rsidR="00C31D8C" w:rsidRPr="00834B52" w:rsidRDefault="00C31D8C" w:rsidP="00760AD4">
      <w:pPr>
        <w:pStyle w:val="Code"/>
      </w:pPr>
      <w:r w:rsidRPr="00834B52">
        <w:t>51 58 6</w:t>
      </w:r>
    </w:p>
    <w:p w14:paraId="3902CE52" w14:textId="77777777" w:rsidR="00C31D8C" w:rsidRPr="00834B52" w:rsidRDefault="00C31D8C" w:rsidP="00760AD4">
      <w:pPr>
        <w:pStyle w:val="Code"/>
      </w:pPr>
      <w:r w:rsidRPr="00834B52">
        <w:t>51 59 4</w:t>
      </w:r>
    </w:p>
    <w:p w14:paraId="3BB1EA1E" w14:textId="77777777" w:rsidR="00C31D8C" w:rsidRPr="00834B52" w:rsidRDefault="00C31D8C" w:rsidP="00760AD4">
      <w:pPr>
        <w:pStyle w:val="Code"/>
      </w:pPr>
      <w:r w:rsidRPr="00834B52">
        <w:t>51 60 8</w:t>
      </w:r>
    </w:p>
    <w:p w14:paraId="336F61EF" w14:textId="77777777" w:rsidR="00C31D8C" w:rsidRPr="00834B52" w:rsidRDefault="00C31D8C" w:rsidP="00760AD4">
      <w:pPr>
        <w:pStyle w:val="Code"/>
      </w:pPr>
      <w:r w:rsidRPr="00834B52">
        <w:t>51 61 1</w:t>
      </w:r>
    </w:p>
    <w:p w14:paraId="530CC9EA" w14:textId="77777777" w:rsidR="00C31D8C" w:rsidRPr="00834B52" w:rsidRDefault="00C31D8C" w:rsidP="00760AD4">
      <w:pPr>
        <w:pStyle w:val="Code"/>
      </w:pPr>
      <w:r w:rsidRPr="00834B52">
        <w:lastRenderedPageBreak/>
        <w:t>51 62 2</w:t>
      </w:r>
    </w:p>
    <w:p w14:paraId="2CAB09C6" w14:textId="77777777" w:rsidR="00C31D8C" w:rsidRPr="00834B52" w:rsidRDefault="00C31D8C" w:rsidP="00760AD4">
      <w:pPr>
        <w:pStyle w:val="Code"/>
      </w:pPr>
      <w:r w:rsidRPr="00834B52">
        <w:t>51 63 4</w:t>
      </w:r>
    </w:p>
    <w:p w14:paraId="38A2BCC2" w14:textId="77777777" w:rsidR="00C31D8C" w:rsidRPr="00834B52" w:rsidRDefault="00C31D8C" w:rsidP="00760AD4">
      <w:pPr>
        <w:pStyle w:val="Code"/>
      </w:pPr>
      <w:r w:rsidRPr="00834B52">
        <w:t>52 53 7</w:t>
      </w:r>
    </w:p>
    <w:p w14:paraId="5630316C" w14:textId="77777777" w:rsidR="00C31D8C" w:rsidRPr="00834B52" w:rsidRDefault="00C31D8C" w:rsidP="00760AD4">
      <w:pPr>
        <w:pStyle w:val="Code"/>
      </w:pPr>
      <w:r w:rsidRPr="00834B52">
        <w:t>52 54 1</w:t>
      </w:r>
    </w:p>
    <w:p w14:paraId="11E4D900" w14:textId="77777777" w:rsidR="00C31D8C" w:rsidRPr="00834B52" w:rsidRDefault="00C31D8C" w:rsidP="00760AD4">
      <w:pPr>
        <w:pStyle w:val="Code"/>
      </w:pPr>
      <w:r w:rsidRPr="00834B52">
        <w:t>52 55 1</w:t>
      </w:r>
    </w:p>
    <w:p w14:paraId="13658389" w14:textId="77777777" w:rsidR="00C31D8C" w:rsidRPr="00834B52" w:rsidRDefault="00C31D8C" w:rsidP="00760AD4">
      <w:pPr>
        <w:pStyle w:val="Code"/>
      </w:pPr>
      <w:r w:rsidRPr="00834B52">
        <w:t>52 56 10</w:t>
      </w:r>
    </w:p>
    <w:p w14:paraId="3873CA87" w14:textId="77777777" w:rsidR="00C31D8C" w:rsidRPr="00834B52" w:rsidRDefault="00C31D8C" w:rsidP="00760AD4">
      <w:pPr>
        <w:pStyle w:val="Code"/>
      </w:pPr>
      <w:r w:rsidRPr="00834B52">
        <w:t>52 57 2</w:t>
      </w:r>
    </w:p>
    <w:p w14:paraId="4D2D79E1" w14:textId="77777777" w:rsidR="00C31D8C" w:rsidRPr="00834B52" w:rsidRDefault="00C31D8C" w:rsidP="00760AD4">
      <w:pPr>
        <w:pStyle w:val="Code"/>
      </w:pPr>
      <w:r w:rsidRPr="00834B52">
        <w:t>52 58 6</w:t>
      </w:r>
    </w:p>
    <w:p w14:paraId="64A98899" w14:textId="77777777" w:rsidR="00C31D8C" w:rsidRPr="00834B52" w:rsidRDefault="00C31D8C" w:rsidP="00760AD4">
      <w:pPr>
        <w:pStyle w:val="Code"/>
      </w:pPr>
      <w:r w:rsidRPr="00834B52">
        <w:t>52 59 3</w:t>
      </w:r>
    </w:p>
    <w:p w14:paraId="56EA49F2" w14:textId="77777777" w:rsidR="00C31D8C" w:rsidRPr="00834B52" w:rsidRDefault="00C31D8C" w:rsidP="00760AD4">
      <w:pPr>
        <w:pStyle w:val="Code"/>
      </w:pPr>
      <w:r w:rsidRPr="00834B52">
        <w:t>52 60 3</w:t>
      </w:r>
    </w:p>
    <w:p w14:paraId="7523A61F" w14:textId="77777777" w:rsidR="00C31D8C" w:rsidRPr="00834B52" w:rsidRDefault="00C31D8C" w:rsidP="00760AD4">
      <w:pPr>
        <w:pStyle w:val="Code"/>
      </w:pPr>
      <w:r w:rsidRPr="00834B52">
        <w:t>52 61 4</w:t>
      </w:r>
    </w:p>
    <w:p w14:paraId="73A8F1F6" w14:textId="77777777" w:rsidR="00C31D8C" w:rsidRPr="00834B52" w:rsidRDefault="00C31D8C" w:rsidP="00760AD4">
      <w:pPr>
        <w:pStyle w:val="Code"/>
      </w:pPr>
      <w:r w:rsidRPr="00834B52">
        <w:t>52 62 2</w:t>
      </w:r>
    </w:p>
    <w:p w14:paraId="33577091" w14:textId="77777777" w:rsidR="00C31D8C" w:rsidRPr="00834B52" w:rsidRDefault="00C31D8C" w:rsidP="00760AD4">
      <w:pPr>
        <w:pStyle w:val="Code"/>
      </w:pPr>
      <w:r w:rsidRPr="00834B52">
        <w:t>52 63 6</w:t>
      </w:r>
    </w:p>
    <w:p w14:paraId="3C862A71" w14:textId="77777777" w:rsidR="00C31D8C" w:rsidRPr="00834B52" w:rsidRDefault="00C31D8C" w:rsidP="00760AD4">
      <w:pPr>
        <w:pStyle w:val="Code"/>
      </w:pPr>
      <w:r w:rsidRPr="00834B52">
        <w:t>53 54 4</w:t>
      </w:r>
    </w:p>
    <w:p w14:paraId="0216FAA2" w14:textId="77777777" w:rsidR="00C31D8C" w:rsidRPr="00834B52" w:rsidRDefault="00C31D8C" w:rsidP="00760AD4">
      <w:pPr>
        <w:pStyle w:val="Code"/>
      </w:pPr>
      <w:r w:rsidRPr="00834B52">
        <w:t>53 55 3</w:t>
      </w:r>
    </w:p>
    <w:p w14:paraId="4699DA90" w14:textId="77777777" w:rsidR="00C31D8C" w:rsidRPr="00834B52" w:rsidRDefault="00C31D8C" w:rsidP="00760AD4">
      <w:pPr>
        <w:pStyle w:val="Code"/>
      </w:pPr>
      <w:r w:rsidRPr="00834B52">
        <w:t>53 56 7</w:t>
      </w:r>
    </w:p>
    <w:p w14:paraId="1762AB9F" w14:textId="77777777" w:rsidR="00C31D8C" w:rsidRPr="00834B52" w:rsidRDefault="00C31D8C" w:rsidP="00760AD4">
      <w:pPr>
        <w:pStyle w:val="Code"/>
      </w:pPr>
      <w:r w:rsidRPr="00834B52">
        <w:t>53 57 3</w:t>
      </w:r>
    </w:p>
    <w:p w14:paraId="3F5EAD0E" w14:textId="77777777" w:rsidR="00C31D8C" w:rsidRPr="00834B52" w:rsidRDefault="00C31D8C" w:rsidP="00760AD4">
      <w:pPr>
        <w:pStyle w:val="Code"/>
      </w:pPr>
      <w:r w:rsidRPr="00834B52">
        <w:t>53 58 5</w:t>
      </w:r>
    </w:p>
    <w:p w14:paraId="2E21D811" w14:textId="77777777" w:rsidR="00C31D8C" w:rsidRPr="00834B52" w:rsidRDefault="00C31D8C" w:rsidP="00760AD4">
      <w:pPr>
        <w:pStyle w:val="Code"/>
      </w:pPr>
      <w:r w:rsidRPr="00834B52">
        <w:t>53 59 4</w:t>
      </w:r>
    </w:p>
    <w:p w14:paraId="636ABFD1" w14:textId="77777777" w:rsidR="00C31D8C" w:rsidRPr="00834B52" w:rsidRDefault="00C31D8C" w:rsidP="00760AD4">
      <w:pPr>
        <w:pStyle w:val="Code"/>
      </w:pPr>
      <w:r w:rsidRPr="00834B52">
        <w:t>53 60 1</w:t>
      </w:r>
    </w:p>
    <w:p w14:paraId="114DA53F" w14:textId="77777777" w:rsidR="00C31D8C" w:rsidRPr="00834B52" w:rsidRDefault="00C31D8C" w:rsidP="00760AD4">
      <w:pPr>
        <w:pStyle w:val="Code"/>
      </w:pPr>
      <w:r w:rsidRPr="00834B52">
        <w:t>53 61 2</w:t>
      </w:r>
    </w:p>
    <w:p w14:paraId="6AC92013" w14:textId="77777777" w:rsidR="00C31D8C" w:rsidRPr="00834B52" w:rsidRDefault="00C31D8C" w:rsidP="00760AD4">
      <w:pPr>
        <w:pStyle w:val="Code"/>
      </w:pPr>
      <w:r w:rsidRPr="00834B52">
        <w:t>53 62 6</w:t>
      </w:r>
    </w:p>
    <w:p w14:paraId="40E06FF7" w14:textId="77777777" w:rsidR="00C31D8C" w:rsidRPr="00834B52" w:rsidRDefault="00C31D8C" w:rsidP="00760AD4">
      <w:pPr>
        <w:pStyle w:val="Code"/>
      </w:pPr>
      <w:r w:rsidRPr="00834B52">
        <w:t>53 63 2</w:t>
      </w:r>
    </w:p>
    <w:p w14:paraId="7D342254" w14:textId="77777777" w:rsidR="00C31D8C" w:rsidRPr="00834B52" w:rsidRDefault="00C31D8C" w:rsidP="00760AD4">
      <w:pPr>
        <w:pStyle w:val="Code"/>
      </w:pPr>
      <w:r w:rsidRPr="00834B52">
        <w:t>54 55 2</w:t>
      </w:r>
    </w:p>
    <w:p w14:paraId="5415FB48" w14:textId="77777777" w:rsidR="00C31D8C" w:rsidRPr="00834B52" w:rsidRDefault="00C31D8C" w:rsidP="00760AD4">
      <w:pPr>
        <w:pStyle w:val="Code"/>
      </w:pPr>
      <w:r w:rsidRPr="00834B52">
        <w:t>54 56 5</w:t>
      </w:r>
    </w:p>
    <w:p w14:paraId="6A55E247" w14:textId="77777777" w:rsidR="00C31D8C" w:rsidRPr="00834B52" w:rsidRDefault="00C31D8C" w:rsidP="00760AD4">
      <w:pPr>
        <w:pStyle w:val="Code"/>
      </w:pPr>
      <w:r w:rsidRPr="00834B52">
        <w:t>54 57 6</w:t>
      </w:r>
    </w:p>
    <w:p w14:paraId="7BD6B7EC" w14:textId="77777777" w:rsidR="00C31D8C" w:rsidRPr="00834B52" w:rsidRDefault="00C31D8C" w:rsidP="00760AD4">
      <w:pPr>
        <w:pStyle w:val="Code"/>
      </w:pPr>
      <w:r w:rsidRPr="00834B52">
        <w:t>54 58 5</w:t>
      </w:r>
    </w:p>
    <w:p w14:paraId="775ADBC8" w14:textId="77777777" w:rsidR="00C31D8C" w:rsidRPr="00834B52" w:rsidRDefault="00C31D8C" w:rsidP="00760AD4">
      <w:pPr>
        <w:pStyle w:val="Code"/>
      </w:pPr>
      <w:r w:rsidRPr="00834B52">
        <w:t>54 59 5</w:t>
      </w:r>
    </w:p>
    <w:p w14:paraId="73AE7C04" w14:textId="77777777" w:rsidR="00C31D8C" w:rsidRPr="00834B52" w:rsidRDefault="00C31D8C" w:rsidP="00760AD4">
      <w:pPr>
        <w:pStyle w:val="Code"/>
      </w:pPr>
      <w:r w:rsidRPr="00834B52">
        <w:t>54 60 5</w:t>
      </w:r>
    </w:p>
    <w:p w14:paraId="07D8A91B" w14:textId="77777777" w:rsidR="00C31D8C" w:rsidRPr="00834B52" w:rsidRDefault="00C31D8C" w:rsidP="00760AD4">
      <w:pPr>
        <w:pStyle w:val="Code"/>
      </w:pPr>
      <w:r w:rsidRPr="00834B52">
        <w:t>54 61 1</w:t>
      </w:r>
    </w:p>
    <w:p w14:paraId="1DDC29D5" w14:textId="77777777" w:rsidR="00C31D8C" w:rsidRPr="00834B52" w:rsidRDefault="00C31D8C" w:rsidP="00760AD4">
      <w:pPr>
        <w:pStyle w:val="Code"/>
      </w:pPr>
      <w:r w:rsidRPr="00834B52">
        <w:t>54 62 10</w:t>
      </w:r>
    </w:p>
    <w:p w14:paraId="223D8CA0" w14:textId="77777777" w:rsidR="00C31D8C" w:rsidRPr="00834B52" w:rsidRDefault="00C31D8C" w:rsidP="00760AD4">
      <w:pPr>
        <w:pStyle w:val="Code"/>
      </w:pPr>
      <w:r w:rsidRPr="00834B52">
        <w:t>54 63 1</w:t>
      </w:r>
    </w:p>
    <w:p w14:paraId="2E488B1A" w14:textId="77777777" w:rsidR="00C31D8C" w:rsidRPr="00834B52" w:rsidRDefault="00C31D8C" w:rsidP="00760AD4">
      <w:pPr>
        <w:pStyle w:val="Code"/>
      </w:pPr>
      <w:r w:rsidRPr="00834B52">
        <w:t>55 56 2</w:t>
      </w:r>
    </w:p>
    <w:p w14:paraId="300D2808" w14:textId="77777777" w:rsidR="00C31D8C" w:rsidRPr="00834B52" w:rsidRDefault="00C31D8C" w:rsidP="00760AD4">
      <w:pPr>
        <w:pStyle w:val="Code"/>
      </w:pPr>
      <w:r w:rsidRPr="00834B52">
        <w:t>55 57 7</w:t>
      </w:r>
    </w:p>
    <w:p w14:paraId="03C58E9B" w14:textId="77777777" w:rsidR="00C31D8C" w:rsidRPr="00834B52" w:rsidRDefault="00C31D8C" w:rsidP="00760AD4">
      <w:pPr>
        <w:pStyle w:val="Code"/>
      </w:pPr>
      <w:r w:rsidRPr="00834B52">
        <w:t>55 58 5</w:t>
      </w:r>
    </w:p>
    <w:p w14:paraId="4CFC7FAA" w14:textId="77777777" w:rsidR="00C31D8C" w:rsidRPr="00834B52" w:rsidRDefault="00C31D8C" w:rsidP="00760AD4">
      <w:pPr>
        <w:pStyle w:val="Code"/>
      </w:pPr>
      <w:r w:rsidRPr="00834B52">
        <w:t>55 59 5</w:t>
      </w:r>
    </w:p>
    <w:p w14:paraId="0DBA6ECF" w14:textId="77777777" w:rsidR="00C31D8C" w:rsidRPr="00834B52" w:rsidRDefault="00C31D8C" w:rsidP="00760AD4">
      <w:pPr>
        <w:pStyle w:val="Code"/>
      </w:pPr>
      <w:r w:rsidRPr="00834B52">
        <w:t>55 60 3</w:t>
      </w:r>
    </w:p>
    <w:p w14:paraId="4439AAB4" w14:textId="77777777" w:rsidR="00C31D8C" w:rsidRPr="00834B52" w:rsidRDefault="00C31D8C" w:rsidP="00760AD4">
      <w:pPr>
        <w:pStyle w:val="Code"/>
      </w:pPr>
      <w:r w:rsidRPr="00834B52">
        <w:t>55 61 4</w:t>
      </w:r>
    </w:p>
    <w:p w14:paraId="73569B5F" w14:textId="77777777" w:rsidR="00C31D8C" w:rsidRPr="00834B52" w:rsidRDefault="00C31D8C" w:rsidP="00760AD4">
      <w:pPr>
        <w:pStyle w:val="Code"/>
      </w:pPr>
      <w:r w:rsidRPr="00834B52">
        <w:t>55 62 1</w:t>
      </w:r>
    </w:p>
    <w:p w14:paraId="5C937F80" w14:textId="77777777" w:rsidR="00C31D8C" w:rsidRPr="00834B52" w:rsidRDefault="00C31D8C" w:rsidP="00760AD4">
      <w:pPr>
        <w:pStyle w:val="Code"/>
      </w:pPr>
      <w:r w:rsidRPr="00834B52">
        <w:t>55 63 1</w:t>
      </w:r>
    </w:p>
    <w:p w14:paraId="218F323C" w14:textId="77777777" w:rsidR="00C31D8C" w:rsidRPr="00834B52" w:rsidRDefault="00C31D8C" w:rsidP="00760AD4">
      <w:pPr>
        <w:pStyle w:val="Code"/>
      </w:pPr>
      <w:r w:rsidRPr="00834B52">
        <w:t>56 57 3</w:t>
      </w:r>
    </w:p>
    <w:p w14:paraId="0D86EE62" w14:textId="77777777" w:rsidR="00C31D8C" w:rsidRPr="00834B52" w:rsidRDefault="00C31D8C" w:rsidP="00760AD4">
      <w:pPr>
        <w:pStyle w:val="Code"/>
      </w:pPr>
      <w:r w:rsidRPr="00834B52">
        <w:t>56 58 5</w:t>
      </w:r>
    </w:p>
    <w:p w14:paraId="0C73DD20" w14:textId="77777777" w:rsidR="00C31D8C" w:rsidRPr="00834B52" w:rsidRDefault="00C31D8C" w:rsidP="00760AD4">
      <w:pPr>
        <w:pStyle w:val="Code"/>
      </w:pPr>
      <w:r w:rsidRPr="00834B52">
        <w:t>56 59 9</w:t>
      </w:r>
    </w:p>
    <w:p w14:paraId="53F6DEF4" w14:textId="77777777" w:rsidR="00C31D8C" w:rsidRPr="00834B52" w:rsidRDefault="00C31D8C" w:rsidP="00760AD4">
      <w:pPr>
        <w:pStyle w:val="Code"/>
      </w:pPr>
      <w:r w:rsidRPr="00834B52">
        <w:t>56 60 1</w:t>
      </w:r>
    </w:p>
    <w:p w14:paraId="40D417AC" w14:textId="77777777" w:rsidR="00C31D8C" w:rsidRPr="00834B52" w:rsidRDefault="00C31D8C" w:rsidP="00760AD4">
      <w:pPr>
        <w:pStyle w:val="Code"/>
      </w:pPr>
      <w:r w:rsidRPr="00834B52">
        <w:t>56 61 4</w:t>
      </w:r>
    </w:p>
    <w:p w14:paraId="239D03F1" w14:textId="77777777" w:rsidR="00C31D8C" w:rsidRPr="00834B52" w:rsidRDefault="00C31D8C" w:rsidP="00760AD4">
      <w:pPr>
        <w:pStyle w:val="Code"/>
      </w:pPr>
      <w:r w:rsidRPr="00834B52">
        <w:t>56 62 2</w:t>
      </w:r>
    </w:p>
    <w:p w14:paraId="59AD01F3" w14:textId="77777777" w:rsidR="00C31D8C" w:rsidRPr="00834B52" w:rsidRDefault="00C31D8C" w:rsidP="00760AD4">
      <w:pPr>
        <w:pStyle w:val="Code"/>
      </w:pPr>
      <w:r w:rsidRPr="00834B52">
        <w:t>56 63 6</w:t>
      </w:r>
    </w:p>
    <w:p w14:paraId="5D30B977" w14:textId="77777777" w:rsidR="00C31D8C" w:rsidRPr="00834B52" w:rsidRDefault="00C31D8C" w:rsidP="00760AD4">
      <w:pPr>
        <w:pStyle w:val="Code"/>
      </w:pPr>
      <w:r w:rsidRPr="00834B52">
        <w:t>57 58 5</w:t>
      </w:r>
    </w:p>
    <w:p w14:paraId="3148038A" w14:textId="77777777" w:rsidR="00C31D8C" w:rsidRPr="00834B52" w:rsidRDefault="00C31D8C" w:rsidP="00760AD4">
      <w:pPr>
        <w:pStyle w:val="Code"/>
      </w:pPr>
      <w:r w:rsidRPr="00834B52">
        <w:t>57 59 1</w:t>
      </w:r>
    </w:p>
    <w:p w14:paraId="32BCA1E5" w14:textId="77777777" w:rsidR="00C31D8C" w:rsidRPr="00834B52" w:rsidRDefault="00C31D8C" w:rsidP="00760AD4">
      <w:pPr>
        <w:pStyle w:val="Code"/>
      </w:pPr>
      <w:r w:rsidRPr="00834B52">
        <w:t>57 60 5</w:t>
      </w:r>
    </w:p>
    <w:p w14:paraId="099BA317" w14:textId="77777777" w:rsidR="00C31D8C" w:rsidRPr="00834B52" w:rsidRDefault="00C31D8C" w:rsidP="00760AD4">
      <w:pPr>
        <w:pStyle w:val="Code"/>
      </w:pPr>
      <w:r w:rsidRPr="00834B52">
        <w:t>57 61 7</w:t>
      </w:r>
    </w:p>
    <w:p w14:paraId="32CC551D" w14:textId="77777777" w:rsidR="00C31D8C" w:rsidRPr="00834B52" w:rsidRDefault="00C31D8C" w:rsidP="00760AD4">
      <w:pPr>
        <w:pStyle w:val="Code"/>
      </w:pPr>
      <w:r w:rsidRPr="00834B52">
        <w:t>57 62 6</w:t>
      </w:r>
    </w:p>
    <w:p w14:paraId="63EA165F" w14:textId="77777777" w:rsidR="00C31D8C" w:rsidRPr="00834B52" w:rsidRDefault="00C31D8C" w:rsidP="00760AD4">
      <w:pPr>
        <w:pStyle w:val="Code"/>
      </w:pPr>
      <w:r w:rsidRPr="00834B52">
        <w:t>57 63 5</w:t>
      </w:r>
    </w:p>
    <w:p w14:paraId="26691660" w14:textId="77777777" w:rsidR="00C31D8C" w:rsidRPr="00834B52" w:rsidRDefault="00C31D8C" w:rsidP="00760AD4">
      <w:pPr>
        <w:pStyle w:val="Code"/>
      </w:pPr>
      <w:r w:rsidRPr="00834B52">
        <w:t>58 59 5</w:t>
      </w:r>
    </w:p>
    <w:p w14:paraId="288C2EE1" w14:textId="77777777" w:rsidR="00C31D8C" w:rsidRPr="00834B52" w:rsidRDefault="00C31D8C" w:rsidP="00760AD4">
      <w:pPr>
        <w:pStyle w:val="Code"/>
      </w:pPr>
      <w:r w:rsidRPr="00834B52">
        <w:t>58 60 4</w:t>
      </w:r>
    </w:p>
    <w:p w14:paraId="24EF2496" w14:textId="77777777" w:rsidR="00C31D8C" w:rsidRPr="00834B52" w:rsidRDefault="00C31D8C" w:rsidP="00760AD4">
      <w:pPr>
        <w:pStyle w:val="Code"/>
      </w:pPr>
      <w:r w:rsidRPr="00834B52">
        <w:t>58 61 3</w:t>
      </w:r>
    </w:p>
    <w:p w14:paraId="055B66D6" w14:textId="77777777" w:rsidR="00C31D8C" w:rsidRPr="00834B52" w:rsidRDefault="00C31D8C" w:rsidP="00760AD4">
      <w:pPr>
        <w:pStyle w:val="Code"/>
      </w:pPr>
      <w:r w:rsidRPr="00834B52">
        <w:t>58 62 8</w:t>
      </w:r>
    </w:p>
    <w:p w14:paraId="1E84D924" w14:textId="77777777" w:rsidR="00C31D8C" w:rsidRPr="00834B52" w:rsidRDefault="00C31D8C" w:rsidP="00760AD4">
      <w:pPr>
        <w:pStyle w:val="Code"/>
      </w:pPr>
      <w:r w:rsidRPr="00834B52">
        <w:t>58 63 2</w:t>
      </w:r>
    </w:p>
    <w:p w14:paraId="698AF2CC" w14:textId="77777777" w:rsidR="00C31D8C" w:rsidRPr="00834B52" w:rsidRDefault="00C31D8C" w:rsidP="00760AD4">
      <w:pPr>
        <w:pStyle w:val="Code"/>
      </w:pPr>
      <w:r w:rsidRPr="00834B52">
        <w:t>59 60 7</w:t>
      </w:r>
    </w:p>
    <w:p w14:paraId="12916935" w14:textId="77777777" w:rsidR="00C31D8C" w:rsidRPr="00834B52" w:rsidRDefault="00C31D8C" w:rsidP="00760AD4">
      <w:pPr>
        <w:pStyle w:val="Code"/>
      </w:pPr>
      <w:r w:rsidRPr="00834B52">
        <w:t>59 61 3</w:t>
      </w:r>
    </w:p>
    <w:p w14:paraId="6F7DDBB6" w14:textId="77777777" w:rsidR="00C31D8C" w:rsidRPr="00834B52" w:rsidRDefault="00C31D8C" w:rsidP="00760AD4">
      <w:pPr>
        <w:pStyle w:val="Code"/>
      </w:pPr>
      <w:r w:rsidRPr="00834B52">
        <w:t>59 62 6</w:t>
      </w:r>
    </w:p>
    <w:p w14:paraId="4A62BD91" w14:textId="77777777" w:rsidR="00C31D8C" w:rsidRPr="00834B52" w:rsidRDefault="00C31D8C" w:rsidP="00760AD4">
      <w:pPr>
        <w:pStyle w:val="Code"/>
      </w:pPr>
      <w:r w:rsidRPr="00834B52">
        <w:t>59 63 4</w:t>
      </w:r>
    </w:p>
    <w:p w14:paraId="490F459B" w14:textId="77777777" w:rsidR="00C31D8C" w:rsidRPr="00834B52" w:rsidRDefault="00C31D8C" w:rsidP="00760AD4">
      <w:pPr>
        <w:pStyle w:val="Code"/>
      </w:pPr>
      <w:r w:rsidRPr="00834B52">
        <w:t>60 61 10</w:t>
      </w:r>
    </w:p>
    <w:p w14:paraId="69EE34A8" w14:textId="77777777" w:rsidR="00C31D8C" w:rsidRPr="00834B52" w:rsidRDefault="00C31D8C" w:rsidP="00760AD4">
      <w:pPr>
        <w:pStyle w:val="Code"/>
      </w:pPr>
      <w:r w:rsidRPr="00834B52">
        <w:lastRenderedPageBreak/>
        <w:t>60 62 2</w:t>
      </w:r>
    </w:p>
    <w:p w14:paraId="7266F9B4" w14:textId="77777777" w:rsidR="00C31D8C" w:rsidRPr="00834B52" w:rsidRDefault="00C31D8C" w:rsidP="00760AD4">
      <w:pPr>
        <w:pStyle w:val="Code"/>
      </w:pPr>
      <w:r w:rsidRPr="00834B52">
        <w:t>60 63 6</w:t>
      </w:r>
    </w:p>
    <w:p w14:paraId="73866513" w14:textId="77777777" w:rsidR="00C31D8C" w:rsidRPr="00834B52" w:rsidRDefault="00C31D8C" w:rsidP="00760AD4">
      <w:pPr>
        <w:pStyle w:val="Code"/>
      </w:pPr>
      <w:r w:rsidRPr="00834B52">
        <w:t>61 62 9</w:t>
      </w:r>
    </w:p>
    <w:p w14:paraId="05E07F52" w14:textId="77777777" w:rsidR="00C31D8C" w:rsidRPr="00834B52" w:rsidRDefault="00C31D8C" w:rsidP="00760AD4">
      <w:pPr>
        <w:pStyle w:val="Code"/>
      </w:pPr>
      <w:r w:rsidRPr="00834B52">
        <w:t>61 63 8</w:t>
      </w:r>
    </w:p>
    <w:p w14:paraId="1081122E" w14:textId="77777777" w:rsidR="00C31D8C" w:rsidRPr="00834B52" w:rsidRDefault="00C31D8C" w:rsidP="00760AD4">
      <w:pPr>
        <w:pStyle w:val="Code"/>
      </w:pPr>
      <w:r w:rsidRPr="00834B52">
        <w:t>62 63 4</w:t>
      </w:r>
    </w:p>
    <w:p w14:paraId="42A33AB0" w14:textId="77777777" w:rsidR="00C31D8C" w:rsidRPr="00834B52" w:rsidRDefault="00C31D8C" w:rsidP="00760AD4">
      <w:pPr>
        <w:pStyle w:val="Code"/>
      </w:pPr>
      <w:r w:rsidRPr="00834B52">
        <w:t>0 0 0</w:t>
      </w:r>
    </w:p>
    <w:p w14:paraId="13D5233B" w14:textId="77777777" w:rsidR="00F867C2" w:rsidRDefault="00F867C2">
      <w:r>
        <w:br w:type="page"/>
      </w:r>
    </w:p>
    <w:p w14:paraId="15B21714" w14:textId="20DAF565" w:rsidR="00712068" w:rsidRPr="007F734B" w:rsidRDefault="006353E1" w:rsidP="00F867C2">
      <w:pPr>
        <w:pStyle w:val="2"/>
      </w:pPr>
      <w:r>
        <w:lastRenderedPageBreak/>
        <w:t xml:space="preserve">File </w:t>
      </w:r>
      <w:r w:rsidR="00977DC9" w:rsidRPr="007F734B">
        <w:t>results.txt</w:t>
      </w:r>
    </w:p>
    <w:p w14:paraId="7DF0BAF8" w14:textId="77777777" w:rsidR="00AE0C5B" w:rsidRDefault="00AE0C5B" w:rsidP="00760AD4">
      <w:pPr>
        <w:pStyle w:val="Code"/>
      </w:pPr>
    </w:p>
    <w:p w14:paraId="6D839E05" w14:textId="2224EEFA" w:rsidR="00977DC9" w:rsidRPr="007F734B" w:rsidRDefault="00977DC9" w:rsidP="00760AD4">
      <w:pPr>
        <w:pStyle w:val="Code"/>
      </w:pPr>
      <w:r w:rsidRPr="007F734B">
        <w:t>24/05/23 17:00:11</w:t>
      </w:r>
    </w:p>
    <w:p w14:paraId="6D5210D0" w14:textId="77777777" w:rsidR="00977DC9" w:rsidRPr="007F734B" w:rsidRDefault="00977DC9" w:rsidP="00760AD4">
      <w:pPr>
        <w:pStyle w:val="Code"/>
      </w:pPr>
      <w:r w:rsidRPr="007F734B">
        <w:t>data.txt</w:t>
      </w:r>
    </w:p>
    <w:p w14:paraId="005BE417" w14:textId="77777777" w:rsidR="00977DC9" w:rsidRPr="007F734B" w:rsidRDefault="00977DC9" w:rsidP="00760AD4">
      <w:pPr>
        <w:pStyle w:val="Code"/>
      </w:pPr>
      <w:r w:rsidRPr="007F734B">
        <w:t>0,4,3g,29g,44,53,7 10 7 7 10 5 ,44.0,46,2,2,0,</w:t>
      </w:r>
    </w:p>
    <w:p w14:paraId="604A08D1" w14:textId="77777777" w:rsidR="00977DC9" w:rsidRPr="007F734B" w:rsidRDefault="00977DC9" w:rsidP="00760AD4">
      <w:pPr>
        <w:pStyle w:val="Code"/>
      </w:pPr>
      <w:r w:rsidRPr="007F734B">
        <w:t>1,4,14,19g,58H,62gH,9 10 7 8 9 8 ,51.0,51,2,2,2,</w:t>
      </w:r>
    </w:p>
    <w:p w14:paraId="13411831" w14:textId="77777777" w:rsidR="00977DC9" w:rsidRPr="007F734B" w:rsidRDefault="00977DC9" w:rsidP="00760AD4">
      <w:pPr>
        <w:pStyle w:val="Code"/>
      </w:pPr>
      <w:r w:rsidRPr="007F734B">
        <w:t>2,4,46,47,50,59H,7 5 10 8 5 10 ,41.0,45,0,4,1,</w:t>
      </w:r>
    </w:p>
    <w:p w14:paraId="4349BEA2" w14:textId="77777777" w:rsidR="00977DC9" w:rsidRPr="007F734B" w:rsidRDefault="00977DC9" w:rsidP="00760AD4">
      <w:pPr>
        <w:pStyle w:val="Code"/>
      </w:pPr>
      <w:r w:rsidRPr="007F734B">
        <w:t>3,4,5,23,33,34,7 8 6 10 6 7 ,44.0,44,0,4,0,</w:t>
      </w:r>
    </w:p>
    <w:p w14:paraId="7F23147B" w14:textId="77777777" w:rsidR="00977DC9" w:rsidRPr="007F734B" w:rsidRDefault="00977DC9" w:rsidP="00760AD4">
      <w:pPr>
        <w:pStyle w:val="Code"/>
      </w:pPr>
      <w:r w:rsidRPr="007F734B">
        <w:t>4,4,18g,36g,45,49,6 5 6 5 9 8 ,35.0,39,2,2,0,</w:t>
      </w:r>
    </w:p>
    <w:p w14:paraId="7FD5A565" w14:textId="77777777" w:rsidR="00977DC9" w:rsidRPr="007F734B" w:rsidRDefault="00977DC9" w:rsidP="00760AD4">
      <w:pPr>
        <w:pStyle w:val="Code"/>
      </w:pPr>
      <w:r w:rsidRPr="007F734B">
        <w:t>5,4,39,41,52,56H,7 5 9 9 10 10 ,48.0,50,0,4,1,</w:t>
      </w:r>
    </w:p>
    <w:p w14:paraId="4237177E" w14:textId="77777777" w:rsidR="00977DC9" w:rsidRPr="007F734B" w:rsidRDefault="00977DC9" w:rsidP="00760AD4">
      <w:pPr>
        <w:pStyle w:val="Code"/>
      </w:pPr>
      <w:r w:rsidRPr="007F734B">
        <w:t>6,4,6,10,12,26,10 10 10 10 6 7 ,53.0,53,0,4,0,</w:t>
      </w:r>
    </w:p>
    <w:p w14:paraId="568D03BB" w14:textId="77777777" w:rsidR="00977DC9" w:rsidRPr="007F734B" w:rsidRDefault="00977DC9" w:rsidP="00760AD4">
      <w:pPr>
        <w:pStyle w:val="Code"/>
      </w:pPr>
      <w:r w:rsidRPr="007F734B">
        <w:t>7,4,1,2,9g,25g,5 10 8 10 9 10 ,50.0,52,2,2,0,</w:t>
      </w:r>
    </w:p>
    <w:p w14:paraId="7AD4F74B" w14:textId="77777777" w:rsidR="00977DC9" w:rsidRPr="007F734B" w:rsidRDefault="00977DC9" w:rsidP="00760AD4">
      <w:pPr>
        <w:pStyle w:val="Code"/>
      </w:pPr>
      <w:r w:rsidRPr="007F734B">
        <w:t>8,4,17,21,48,54,7 7 7 10 10 10 ,51.0,51,0,4,0,</w:t>
      </w:r>
    </w:p>
    <w:p w14:paraId="571FFAB2" w14:textId="77777777" w:rsidR="00977DC9" w:rsidRPr="007F734B" w:rsidRDefault="00977DC9" w:rsidP="00760AD4">
      <w:pPr>
        <w:pStyle w:val="Code"/>
      </w:pPr>
      <w:r w:rsidRPr="007F734B">
        <w:t>9,4,8,32g,51g,60H,8 6 8 7 7 8 ,44.0,44,2,2,1,</w:t>
      </w:r>
    </w:p>
    <w:p w14:paraId="00E161A6" w14:textId="77777777" w:rsidR="00977DC9" w:rsidRPr="007F734B" w:rsidRDefault="00977DC9" w:rsidP="00760AD4">
      <w:pPr>
        <w:pStyle w:val="Code"/>
      </w:pPr>
      <w:r w:rsidRPr="007F734B">
        <w:t>10,4,28,40g,43g,61H,6 8 10 10 7 10 ,51.0,51,2,2,1,</w:t>
      </w:r>
    </w:p>
    <w:p w14:paraId="616BCEC1" w14:textId="77777777" w:rsidR="00977DC9" w:rsidRPr="007F734B" w:rsidRDefault="00977DC9" w:rsidP="00760AD4">
      <w:pPr>
        <w:pStyle w:val="Code"/>
      </w:pPr>
      <w:r w:rsidRPr="007F734B">
        <w:t>11,4,0g,11g,15g,22g,5 10 7 10 10 9 ,49.0,51,4,0,0,</w:t>
      </w:r>
    </w:p>
    <w:p w14:paraId="7FE7BDD1" w14:textId="77777777" w:rsidR="00977DC9" w:rsidRPr="007F734B" w:rsidRDefault="00977DC9" w:rsidP="00760AD4">
      <w:pPr>
        <w:pStyle w:val="Code"/>
      </w:pPr>
      <w:r w:rsidRPr="007F734B">
        <w:t>12,4,7,16g,38g,42,7 10 8 5 9 10 ,47.0,49,2,2,0,</w:t>
      </w:r>
    </w:p>
    <w:p w14:paraId="786A0251" w14:textId="77777777" w:rsidR="00977DC9" w:rsidRPr="007F734B" w:rsidRDefault="00977DC9" w:rsidP="00760AD4">
      <w:pPr>
        <w:pStyle w:val="Code"/>
      </w:pPr>
      <w:r w:rsidRPr="007F734B">
        <w:t>13,4,13,30g,35,55g,10 8 7 8 8 7 ,48.0,48,2,2,0,</w:t>
      </w:r>
    </w:p>
    <w:p w14:paraId="15E7E653" w14:textId="77777777" w:rsidR="00977DC9" w:rsidRPr="007F734B" w:rsidRDefault="00977DC9" w:rsidP="00760AD4">
      <w:pPr>
        <w:pStyle w:val="Code"/>
      </w:pPr>
      <w:r w:rsidRPr="007F734B">
        <w:t>14,4,20,24g,27,57gH,10 6 8 6 9 7 ,46.0,46,2,2,1,</w:t>
      </w:r>
    </w:p>
    <w:p w14:paraId="7C7BAC3B" w14:textId="77777777" w:rsidR="00977DC9" w:rsidRPr="007F734B" w:rsidRDefault="00977DC9" w:rsidP="00760AD4">
      <w:pPr>
        <w:pStyle w:val="Code"/>
      </w:pPr>
      <w:r w:rsidRPr="007F734B">
        <w:t>15,4,4g,31,37g,63H,8 9 8 8 8 10 ,51.0,51,2,2,1,</w:t>
      </w:r>
    </w:p>
    <w:p w14:paraId="2F8B4879" w14:textId="77777777" w:rsidR="00977DC9" w:rsidRPr="007F734B" w:rsidRDefault="00977DC9" w:rsidP="00760AD4">
      <w:pPr>
        <w:pStyle w:val="Code"/>
      </w:pPr>
      <w:r w:rsidRPr="007F734B">
        <w:t>Total Value = 753.0</w:t>
      </w:r>
    </w:p>
    <w:p w14:paraId="0D68194F" w14:textId="77777777" w:rsidR="00977DC9" w:rsidRPr="007F734B" w:rsidRDefault="00977DC9" w:rsidP="00760AD4">
      <w:pPr>
        <w:pStyle w:val="Code"/>
      </w:pPr>
      <w:r w:rsidRPr="007F734B">
        <w:t>Minimum Compatibility = 5</w:t>
      </w:r>
    </w:p>
    <w:p w14:paraId="6D9FACE2" w14:textId="77777777" w:rsidR="00977DC9" w:rsidRPr="007F734B" w:rsidRDefault="00977DC9" w:rsidP="00760AD4">
      <w:pPr>
        <w:pStyle w:val="Code"/>
      </w:pPr>
      <w:r w:rsidRPr="007F734B">
        <w:t>Total Compatibility = 771</w:t>
      </w:r>
    </w:p>
    <w:p w14:paraId="21B85B5B" w14:textId="77777777" w:rsidR="00977DC9" w:rsidRPr="007F734B" w:rsidRDefault="00977DC9" w:rsidP="00760AD4">
      <w:pPr>
        <w:pStyle w:val="Code"/>
      </w:pPr>
      <w:r w:rsidRPr="007F734B">
        <w:t>24/05/23 17:05:21</w:t>
      </w:r>
    </w:p>
    <w:p w14:paraId="38957246" w14:textId="77777777" w:rsidR="00977DC9" w:rsidRPr="007F734B" w:rsidRDefault="00977DC9" w:rsidP="00760AD4">
      <w:pPr>
        <w:pStyle w:val="Code"/>
      </w:pPr>
      <w:r w:rsidRPr="007F734B">
        <w:t>-----</w:t>
      </w:r>
    </w:p>
    <w:p w14:paraId="584DB474" w14:textId="77777777" w:rsidR="00977DC9" w:rsidRPr="007F734B" w:rsidRDefault="00977DC9" w:rsidP="00760AD4">
      <w:pPr>
        <w:pStyle w:val="Code"/>
      </w:pPr>
      <w:r w:rsidRPr="007F734B">
        <w:t>data.txt</w:t>
      </w:r>
    </w:p>
    <w:p w14:paraId="3810BBDB" w14:textId="77777777" w:rsidR="00977DC9" w:rsidRPr="007F734B" w:rsidRDefault="00977DC9" w:rsidP="00760AD4">
      <w:pPr>
        <w:pStyle w:val="Code"/>
      </w:pPr>
      <w:r w:rsidRPr="007F734B">
        <w:t>0,4,7,26,47,58H,9 10 7 7 5 7 ,43.0,45,0,4,1,</w:t>
      </w:r>
    </w:p>
    <w:p w14:paraId="750381BE" w14:textId="77777777" w:rsidR="00977DC9" w:rsidRPr="007F734B" w:rsidRDefault="00977DC9" w:rsidP="00760AD4">
      <w:pPr>
        <w:pStyle w:val="Code"/>
      </w:pPr>
      <w:r w:rsidRPr="007F734B">
        <w:t>1,4,8,19g,24g,60H,7 7 8 8 8 5 ,41.0,43,2,2,1,</w:t>
      </w:r>
    </w:p>
    <w:p w14:paraId="22955747" w14:textId="77777777" w:rsidR="00977DC9" w:rsidRPr="007F734B" w:rsidRDefault="00977DC9" w:rsidP="00760AD4">
      <w:pPr>
        <w:pStyle w:val="Code"/>
      </w:pPr>
      <w:r w:rsidRPr="007F734B">
        <w:t>2,4,11g,15g,50,59H,10 7 6 5 10 10 ,46.0,48,2,2,1,</w:t>
      </w:r>
    </w:p>
    <w:p w14:paraId="5641FF01" w14:textId="77777777" w:rsidR="00977DC9" w:rsidRPr="007F734B" w:rsidRDefault="00977DC9" w:rsidP="00760AD4">
      <w:pPr>
        <w:pStyle w:val="Code"/>
      </w:pPr>
      <w:r w:rsidRPr="007F734B">
        <w:t>3,4,5,20,34,46,6 6 10 6 7 7 ,42.0,42,0,4,0,</w:t>
      </w:r>
    </w:p>
    <w:p w14:paraId="3CE0BCC1" w14:textId="77777777" w:rsidR="00977DC9" w:rsidRPr="007F734B" w:rsidRDefault="00977DC9" w:rsidP="00760AD4">
      <w:pPr>
        <w:pStyle w:val="Code"/>
      </w:pPr>
      <w:r w:rsidRPr="007F734B">
        <w:t>4,4,36g,48,54,62gH,9 9 8 10 8 10 ,54.0,54,2,2,1,</w:t>
      </w:r>
    </w:p>
    <w:p w14:paraId="14B60777" w14:textId="77777777" w:rsidR="00977DC9" w:rsidRPr="007F734B" w:rsidRDefault="00977DC9" w:rsidP="00760AD4">
      <w:pPr>
        <w:pStyle w:val="Code"/>
      </w:pPr>
      <w:r w:rsidRPr="007F734B">
        <w:t>5,4,0g,32g,39,56H,9 8 10 6 10 9 ,52.0,52,2,2,1,</w:t>
      </w:r>
    </w:p>
    <w:p w14:paraId="2649216C" w14:textId="77777777" w:rsidR="00977DC9" w:rsidRPr="007F734B" w:rsidRDefault="00977DC9" w:rsidP="00760AD4">
      <w:pPr>
        <w:pStyle w:val="Code"/>
      </w:pPr>
      <w:r w:rsidRPr="007F734B">
        <w:t>6,4,3g,29g,35,53,7 6 7 6 10 7 ,43.0,43,2,2,0,</w:t>
      </w:r>
    </w:p>
    <w:p w14:paraId="5E93E0C2" w14:textId="77777777" w:rsidR="00977DC9" w:rsidRPr="007F734B" w:rsidRDefault="00977DC9" w:rsidP="00760AD4">
      <w:pPr>
        <w:pStyle w:val="Code"/>
      </w:pPr>
      <w:r w:rsidRPr="007F734B">
        <w:t>7,4,21,22g,27,57gH,7 6 10 7 6 7 ,43.0,43,2,2,1,</w:t>
      </w:r>
    </w:p>
    <w:p w14:paraId="6A2258FA" w14:textId="77777777" w:rsidR="00977DC9" w:rsidRPr="007F734B" w:rsidRDefault="00977DC9" w:rsidP="00760AD4">
      <w:pPr>
        <w:pStyle w:val="Code"/>
      </w:pPr>
      <w:r w:rsidRPr="007F734B">
        <w:t>8,4,17,18g,33,55g,7 7 8 5 9 10 ,44.0,46,2,2,0,</w:t>
      </w:r>
    </w:p>
    <w:p w14:paraId="42BC5B3E" w14:textId="77777777" w:rsidR="00977DC9" w:rsidRPr="007F734B" w:rsidRDefault="00977DC9" w:rsidP="00760AD4">
      <w:pPr>
        <w:pStyle w:val="Code"/>
      </w:pPr>
      <w:r w:rsidRPr="007F734B">
        <w:t>9,4,6,10,12,31,10 10 10 10 8 8 ,56.0,56,0,4,0,</w:t>
      </w:r>
    </w:p>
    <w:p w14:paraId="4F052CFE" w14:textId="77777777" w:rsidR="00977DC9" w:rsidRPr="007F734B" w:rsidRDefault="00977DC9" w:rsidP="00760AD4">
      <w:pPr>
        <w:pStyle w:val="Code"/>
      </w:pPr>
      <w:r w:rsidRPr="007F734B">
        <w:t>10,4,13,30g,40g,42,10 7 10 8 10 8 ,53.0,53,2,2,0,</w:t>
      </w:r>
    </w:p>
    <w:p w14:paraId="149BF374" w14:textId="77777777" w:rsidR="00977DC9" w:rsidRPr="007F734B" w:rsidRDefault="00977DC9" w:rsidP="00760AD4">
      <w:pPr>
        <w:pStyle w:val="Code"/>
      </w:pPr>
      <w:r w:rsidRPr="007F734B">
        <w:t>11,4,2,16g,37g,63H,10 7 9 8 8 10 ,52.0,52,2,2,1,</w:t>
      </w:r>
    </w:p>
    <w:p w14:paraId="3DD76130" w14:textId="77777777" w:rsidR="00977DC9" w:rsidRPr="007F734B" w:rsidRDefault="00977DC9" w:rsidP="00760AD4">
      <w:pPr>
        <w:pStyle w:val="Code"/>
      </w:pPr>
      <w:r w:rsidRPr="007F734B">
        <w:t>12,4,1,9g,25g,52,10 8 9 10 8 10 ,55.0,55,2,2,0,</w:t>
      </w:r>
    </w:p>
    <w:p w14:paraId="0AB8432F" w14:textId="77777777" w:rsidR="00977DC9" w:rsidRPr="007F734B" w:rsidRDefault="00977DC9" w:rsidP="00760AD4">
      <w:pPr>
        <w:pStyle w:val="Code"/>
      </w:pPr>
      <w:r w:rsidRPr="007F734B">
        <w:t>13,4,4g,14,44,51g,10 10 7 6 10 6 ,49.0,49,2,2,0,</w:t>
      </w:r>
    </w:p>
    <w:p w14:paraId="59F62642" w14:textId="77777777" w:rsidR="00977DC9" w:rsidRPr="007F734B" w:rsidRDefault="00977DC9" w:rsidP="00760AD4">
      <w:pPr>
        <w:pStyle w:val="Code"/>
      </w:pPr>
      <w:r w:rsidRPr="007F734B">
        <w:t>14,4,28,38g,43g,61H,9 8 10 10 7 10 ,54.0,54,2,2,1,</w:t>
      </w:r>
    </w:p>
    <w:p w14:paraId="5326970E" w14:textId="77777777" w:rsidR="00977DC9" w:rsidRPr="007F734B" w:rsidRDefault="00977DC9" w:rsidP="00760AD4">
      <w:pPr>
        <w:pStyle w:val="Code"/>
      </w:pPr>
      <w:r w:rsidRPr="007F734B">
        <w:t>15,4,23,41,45,49,6 6 8 6 9 8 ,43.0,43,0,4,0,</w:t>
      </w:r>
    </w:p>
    <w:p w14:paraId="0A7DCF34" w14:textId="77777777" w:rsidR="00977DC9" w:rsidRPr="007F734B" w:rsidRDefault="00977DC9" w:rsidP="00760AD4">
      <w:pPr>
        <w:pStyle w:val="Code"/>
      </w:pPr>
      <w:r w:rsidRPr="007F734B">
        <w:t>Total Value = 770.0</w:t>
      </w:r>
    </w:p>
    <w:p w14:paraId="1782AC93" w14:textId="77777777" w:rsidR="00977DC9" w:rsidRPr="007F734B" w:rsidRDefault="00977DC9" w:rsidP="00760AD4">
      <w:pPr>
        <w:pStyle w:val="Code"/>
      </w:pPr>
      <w:r w:rsidRPr="007F734B">
        <w:t>Minimum Compatibility = 5</w:t>
      </w:r>
    </w:p>
    <w:p w14:paraId="0B233D1A" w14:textId="77777777" w:rsidR="00977DC9" w:rsidRPr="007F734B" w:rsidRDefault="00977DC9" w:rsidP="00760AD4">
      <w:pPr>
        <w:pStyle w:val="Code"/>
      </w:pPr>
      <w:r w:rsidRPr="007F734B">
        <w:t>Total Compatibility = 778</w:t>
      </w:r>
    </w:p>
    <w:p w14:paraId="61EBBCAD" w14:textId="77777777" w:rsidR="00977DC9" w:rsidRPr="007F734B" w:rsidRDefault="00977DC9" w:rsidP="00760AD4">
      <w:pPr>
        <w:pStyle w:val="Code"/>
      </w:pPr>
      <w:r w:rsidRPr="007F734B">
        <w:t>24/05/23 17:10:25</w:t>
      </w:r>
    </w:p>
    <w:p w14:paraId="3DF9D06B" w14:textId="2BB21576" w:rsidR="00977DC9" w:rsidRPr="007F734B" w:rsidRDefault="00977DC9" w:rsidP="00760AD4">
      <w:pPr>
        <w:pStyle w:val="Code"/>
      </w:pPr>
      <w:r w:rsidRPr="007F734B">
        <w:t>-----</w:t>
      </w:r>
    </w:p>
    <w:p w14:paraId="79C5E7C1" w14:textId="77777777" w:rsidR="00977DC9" w:rsidRPr="007F734B" w:rsidRDefault="00977DC9" w:rsidP="00760AD4"/>
    <w:p w14:paraId="6DEE7703" w14:textId="5EEE248F" w:rsidR="00977DC9" w:rsidRPr="007F734B" w:rsidRDefault="00977DC9" w:rsidP="00760AD4">
      <w:r w:rsidRPr="007F734B">
        <w:t>……</w:t>
      </w:r>
      <w:r w:rsidR="007F734B" w:rsidRPr="007F734B">
        <w:t>There are 98 more outputs to follow.</w:t>
      </w:r>
    </w:p>
    <w:sectPr w:rsidR="00977DC9" w:rsidRPr="007F734B" w:rsidSect="00164E8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70DCF" w14:textId="77777777" w:rsidR="00FB032F" w:rsidRDefault="00FB032F" w:rsidP="00760AD4">
      <w:r>
        <w:separator/>
      </w:r>
    </w:p>
  </w:endnote>
  <w:endnote w:type="continuationSeparator" w:id="0">
    <w:p w14:paraId="71EA386F" w14:textId="77777777" w:rsidR="00FB032F" w:rsidRDefault="00FB032F" w:rsidP="0076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8F28E" w14:textId="77777777" w:rsidR="00FB032F" w:rsidRDefault="00FB032F" w:rsidP="00760AD4">
      <w:r>
        <w:separator/>
      </w:r>
    </w:p>
  </w:footnote>
  <w:footnote w:type="continuationSeparator" w:id="0">
    <w:p w14:paraId="39C84484" w14:textId="77777777" w:rsidR="00FB032F" w:rsidRDefault="00FB032F" w:rsidP="00760A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color w:val="808080" w:themeColor="background1" w:themeShade="80"/>
        <w:spacing w:val="60"/>
      </w:rPr>
      <w:id w:val="-1561706165"/>
      <w:docPartObj>
        <w:docPartGallery w:val="Page Numbers (Top of Page)"/>
        <w:docPartUnique/>
      </w:docPartObj>
    </w:sdtPr>
    <w:sdtEndPr>
      <w:rPr>
        <w:b/>
        <w:noProof/>
        <w:color w:val="auto"/>
        <w:spacing w:val="0"/>
      </w:rPr>
    </w:sdtEndPr>
    <w:sdtContent>
      <w:p w14:paraId="2EC81AAD" w14:textId="6D594DBB" w:rsidR="00FE2674" w:rsidRPr="00760AD4" w:rsidRDefault="00712068" w:rsidP="00760AD4">
        <w:pPr>
          <w:pStyle w:val="a3"/>
          <w:rPr>
            <w:b/>
          </w:rPr>
        </w:pPr>
        <w:r w:rsidRPr="006836B2">
          <w:rPr>
            <w:color w:val="808080" w:themeColor="background1" w:themeShade="80"/>
            <w:spacing w:val="60"/>
          </w:rPr>
          <w:t>Page</w:t>
        </w:r>
        <w:r w:rsidRPr="006836B2">
          <w:t xml:space="preserve"> | </w:t>
        </w:r>
        <w:r w:rsidRPr="006836B2">
          <w:fldChar w:fldCharType="begin"/>
        </w:r>
        <w:r w:rsidRPr="006836B2">
          <w:instrText xml:space="preserve"> PAGE   \* MERGEFORMAT </w:instrText>
        </w:r>
        <w:r w:rsidRPr="006836B2">
          <w:fldChar w:fldCharType="separate"/>
        </w:r>
        <w:r w:rsidRPr="00A23B39">
          <w:rPr>
            <w:b/>
            <w:noProof/>
          </w:rPr>
          <w:t>1</w:t>
        </w:r>
        <w:r w:rsidRPr="006836B2">
          <w:rPr>
            <w:b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AD035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8D43DC"/>
    <w:multiLevelType w:val="hybridMultilevel"/>
    <w:tmpl w:val="1D92DF52"/>
    <w:lvl w:ilvl="0" w:tplc="263C442E">
      <w:start w:val="1"/>
      <w:numFmt w:val="bullet"/>
      <w:lvlText w:val="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7A86DC4"/>
    <w:multiLevelType w:val="hybridMultilevel"/>
    <w:tmpl w:val="76B46B3E"/>
    <w:lvl w:ilvl="0" w:tplc="2B584B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8D04263"/>
    <w:multiLevelType w:val="hybridMultilevel"/>
    <w:tmpl w:val="40601128"/>
    <w:lvl w:ilvl="0" w:tplc="263C442E">
      <w:start w:val="1"/>
      <w:numFmt w:val="bullet"/>
      <w:lvlText w:val="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C9A0837"/>
    <w:multiLevelType w:val="hybridMultilevel"/>
    <w:tmpl w:val="8B26C99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27103FC9"/>
    <w:multiLevelType w:val="hybridMultilevel"/>
    <w:tmpl w:val="6F28C3CC"/>
    <w:lvl w:ilvl="0" w:tplc="16D2BC52">
      <w:start w:val="1"/>
      <w:numFmt w:val="bullet"/>
      <w:lvlText w:val=""/>
      <w:lvlJc w:val="left"/>
      <w:pPr>
        <w:ind w:left="860" w:hanging="44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438808F2"/>
    <w:multiLevelType w:val="hybridMultilevel"/>
    <w:tmpl w:val="9FBC6180"/>
    <w:lvl w:ilvl="0" w:tplc="263C442E">
      <w:start w:val="1"/>
      <w:numFmt w:val="bullet"/>
      <w:lvlText w:val="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03249E3"/>
    <w:multiLevelType w:val="hybridMultilevel"/>
    <w:tmpl w:val="A20873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736695A"/>
    <w:multiLevelType w:val="hybridMultilevel"/>
    <w:tmpl w:val="E9805394"/>
    <w:lvl w:ilvl="0" w:tplc="1F1CE166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80556">
    <w:abstractNumId w:val="8"/>
  </w:num>
  <w:num w:numId="2" w16cid:durableId="2143619511">
    <w:abstractNumId w:val="2"/>
  </w:num>
  <w:num w:numId="3" w16cid:durableId="438529951">
    <w:abstractNumId w:val="0"/>
  </w:num>
  <w:num w:numId="4" w16cid:durableId="1862667820">
    <w:abstractNumId w:val="7"/>
  </w:num>
  <w:num w:numId="5" w16cid:durableId="1075854556">
    <w:abstractNumId w:val="3"/>
  </w:num>
  <w:num w:numId="6" w16cid:durableId="594898311">
    <w:abstractNumId w:val="1"/>
  </w:num>
  <w:num w:numId="7" w16cid:durableId="937177173">
    <w:abstractNumId w:val="6"/>
  </w:num>
  <w:num w:numId="8" w16cid:durableId="431513752">
    <w:abstractNumId w:val="4"/>
  </w:num>
  <w:num w:numId="9" w16cid:durableId="10641354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68"/>
    <w:rsid w:val="00021109"/>
    <w:rsid w:val="00042582"/>
    <w:rsid w:val="00055392"/>
    <w:rsid w:val="00164E8D"/>
    <w:rsid w:val="0023020B"/>
    <w:rsid w:val="002A00DA"/>
    <w:rsid w:val="003C661A"/>
    <w:rsid w:val="003F0172"/>
    <w:rsid w:val="004038AB"/>
    <w:rsid w:val="004B5C09"/>
    <w:rsid w:val="0051105F"/>
    <w:rsid w:val="0056149C"/>
    <w:rsid w:val="00595522"/>
    <w:rsid w:val="006353E1"/>
    <w:rsid w:val="00691927"/>
    <w:rsid w:val="006F4303"/>
    <w:rsid w:val="00703FBA"/>
    <w:rsid w:val="00712068"/>
    <w:rsid w:val="00760AD4"/>
    <w:rsid w:val="00771D09"/>
    <w:rsid w:val="007F734B"/>
    <w:rsid w:val="00834B52"/>
    <w:rsid w:val="00844C12"/>
    <w:rsid w:val="00977DC9"/>
    <w:rsid w:val="009F680D"/>
    <w:rsid w:val="00AE0C5B"/>
    <w:rsid w:val="00C31D8C"/>
    <w:rsid w:val="00D650F4"/>
    <w:rsid w:val="00F509BC"/>
    <w:rsid w:val="00F565C9"/>
    <w:rsid w:val="00F867C2"/>
    <w:rsid w:val="00F869B5"/>
    <w:rsid w:val="00FB032F"/>
    <w:rsid w:val="00FE2674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D09192"/>
  <w15:chartTrackingRefBased/>
  <w15:docId w15:val="{92D8A5AE-91F7-4343-A24D-C8E8DE59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AD4"/>
    <w:rPr>
      <w:rFonts w:ascii="Times New Roman" w:eastAsia="Times New Roman" w:hAnsi="Times New Roman" w:cs="Times New Roman"/>
      <w:bCs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0AD4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 w:val="0"/>
      <w:caps/>
      <w:color w:val="FFFFFF" w:themeColor="background1"/>
      <w:spacing w:val="15"/>
    </w:rPr>
  </w:style>
  <w:style w:type="paragraph" w:styleId="2">
    <w:name w:val="heading 2"/>
    <w:basedOn w:val="a"/>
    <w:next w:val="a"/>
    <w:link w:val="20"/>
    <w:uiPriority w:val="9"/>
    <w:unhideWhenUsed/>
    <w:qFormat/>
    <w:rsid w:val="00760AD4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760AD4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0AD4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0AD4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0AD4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0AD4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0AD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0AD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0AD4"/>
    <w:rPr>
      <w:rFonts w:ascii="Times New Roman" w:eastAsia="Times New Roman" w:hAnsi="Times New Roman" w:cs="Times New Roman"/>
      <w:b/>
      <w:caps/>
      <w:color w:val="FFFFFF" w:themeColor="background1"/>
      <w:spacing w:val="15"/>
      <w:sz w:val="24"/>
      <w:szCs w:val="24"/>
      <w:shd w:val="clear" w:color="auto" w:fill="4472C4" w:themeFill="accent1"/>
    </w:rPr>
  </w:style>
  <w:style w:type="character" w:customStyle="1" w:styleId="20">
    <w:name w:val="見出し 2 (文字)"/>
    <w:basedOn w:val="a0"/>
    <w:link w:val="2"/>
    <w:uiPriority w:val="9"/>
    <w:rsid w:val="00760AD4"/>
    <w:rPr>
      <w:rFonts w:ascii="Times New Roman" w:eastAsia="Times New Roman" w:hAnsi="Times New Roman" w:cs="Times New Roman"/>
      <w:bCs/>
      <w:caps/>
      <w:spacing w:val="15"/>
      <w:sz w:val="24"/>
      <w:szCs w:val="24"/>
      <w:shd w:val="clear" w:color="auto" w:fill="D9E2F3" w:themeFill="accent1" w:themeFillTint="33"/>
    </w:rPr>
  </w:style>
  <w:style w:type="character" w:customStyle="1" w:styleId="30">
    <w:name w:val="見出し 3 (文字)"/>
    <w:basedOn w:val="a0"/>
    <w:link w:val="3"/>
    <w:uiPriority w:val="9"/>
    <w:rsid w:val="00760AD4"/>
    <w:rPr>
      <w:caps/>
      <w:color w:val="1F3763" w:themeColor="accent1" w:themeShade="7F"/>
      <w:spacing w:val="15"/>
    </w:rPr>
  </w:style>
  <w:style w:type="paragraph" w:styleId="a3">
    <w:name w:val="header"/>
    <w:basedOn w:val="a"/>
    <w:link w:val="a4"/>
    <w:uiPriority w:val="99"/>
    <w:unhideWhenUsed/>
    <w:rsid w:val="007120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4">
    <w:name w:val="ヘッダー (文字)"/>
    <w:basedOn w:val="a0"/>
    <w:link w:val="a3"/>
    <w:uiPriority w:val="99"/>
    <w:rsid w:val="00712068"/>
    <w:rPr>
      <w:kern w:val="0"/>
      <w:sz w:val="22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7120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6">
    <w:name w:val="フッター (文字)"/>
    <w:basedOn w:val="a0"/>
    <w:link w:val="a5"/>
    <w:uiPriority w:val="99"/>
    <w:rsid w:val="00712068"/>
    <w:rPr>
      <w:kern w:val="0"/>
      <w:sz w:val="22"/>
      <w:szCs w:val="22"/>
      <w:lang w:eastAsia="en-US"/>
    </w:rPr>
  </w:style>
  <w:style w:type="paragraph" w:customStyle="1" w:styleId="Default">
    <w:name w:val="Default"/>
    <w:rsid w:val="00712068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lang w:eastAsia="en-US"/>
    </w:rPr>
  </w:style>
  <w:style w:type="character" w:styleId="a7">
    <w:name w:val="Hyperlink"/>
    <w:basedOn w:val="a0"/>
    <w:uiPriority w:val="99"/>
    <w:unhideWhenUsed/>
    <w:rsid w:val="00712068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12068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9">
    <w:name w:val="吹き出し (文字)"/>
    <w:basedOn w:val="a0"/>
    <w:link w:val="a8"/>
    <w:uiPriority w:val="99"/>
    <w:semiHidden/>
    <w:rsid w:val="00712068"/>
    <w:rPr>
      <w:rFonts w:ascii="Tahoma" w:hAnsi="Tahoma" w:cs="Tahoma"/>
      <w:kern w:val="0"/>
      <w:sz w:val="16"/>
      <w:szCs w:val="16"/>
      <w:lang w:eastAsia="en-US"/>
    </w:rPr>
  </w:style>
  <w:style w:type="character" w:styleId="aa">
    <w:name w:val="annotation reference"/>
    <w:basedOn w:val="a0"/>
    <w:uiPriority w:val="99"/>
    <w:semiHidden/>
    <w:unhideWhenUsed/>
    <w:rsid w:val="0071206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12068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c">
    <w:name w:val="コメント文字列 (文字)"/>
    <w:basedOn w:val="a0"/>
    <w:link w:val="ab"/>
    <w:uiPriority w:val="99"/>
    <w:semiHidden/>
    <w:rsid w:val="00712068"/>
    <w:rPr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12068"/>
    <w:rPr>
      <w:b/>
      <w:bCs w:val="0"/>
    </w:rPr>
  </w:style>
  <w:style w:type="character" w:customStyle="1" w:styleId="ae">
    <w:name w:val="コメント内容 (文字)"/>
    <w:basedOn w:val="ac"/>
    <w:link w:val="ad"/>
    <w:uiPriority w:val="99"/>
    <w:semiHidden/>
    <w:rsid w:val="00712068"/>
    <w:rPr>
      <w:b/>
      <w:bCs/>
      <w:kern w:val="0"/>
      <w:sz w:val="20"/>
      <w:szCs w:val="20"/>
      <w:lang w:eastAsia="en-US"/>
    </w:rPr>
  </w:style>
  <w:style w:type="paragraph" w:styleId="af">
    <w:name w:val="Revision"/>
    <w:hidden/>
    <w:uiPriority w:val="99"/>
    <w:semiHidden/>
    <w:rsid w:val="00712068"/>
    <w:rPr>
      <w:lang w:eastAsia="en-US"/>
    </w:rPr>
  </w:style>
  <w:style w:type="paragraph" w:styleId="af0">
    <w:name w:val="List Paragraph"/>
    <w:basedOn w:val="a"/>
    <w:uiPriority w:val="34"/>
    <w:qFormat/>
    <w:rsid w:val="00760AD4"/>
    <w:pPr>
      <w:ind w:left="720"/>
      <w:contextualSpacing/>
    </w:pPr>
  </w:style>
  <w:style w:type="paragraph" w:styleId="af1">
    <w:name w:val="Title"/>
    <w:basedOn w:val="a"/>
    <w:next w:val="a"/>
    <w:link w:val="af2"/>
    <w:uiPriority w:val="10"/>
    <w:qFormat/>
    <w:rsid w:val="00760AD4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f2">
    <w:name w:val="表題 (文字)"/>
    <w:basedOn w:val="a0"/>
    <w:link w:val="af1"/>
    <w:uiPriority w:val="10"/>
    <w:rsid w:val="00760AD4"/>
    <w:rPr>
      <w:caps/>
      <w:color w:val="4472C4" w:themeColor="accent1"/>
      <w:spacing w:val="10"/>
      <w:kern w:val="28"/>
      <w:sz w:val="52"/>
      <w:szCs w:val="52"/>
    </w:rPr>
  </w:style>
  <w:style w:type="table" w:styleId="af3">
    <w:name w:val="Table Grid"/>
    <w:basedOn w:val="a1"/>
    <w:uiPriority w:val="39"/>
    <w:rsid w:val="0071206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表"/>
    <w:basedOn w:val="a"/>
    <w:rsid w:val="00712068"/>
    <w:pPr>
      <w:widowControl w:val="0"/>
    </w:pPr>
    <w:rPr>
      <w:rFonts w:ascii="Times" w:eastAsia="Times" w:hAnsi="Times" w:cs="Times"/>
      <w:kern w:val="2"/>
    </w:rPr>
  </w:style>
  <w:style w:type="paragraph" w:customStyle="1" w:styleId="af5">
    <w:name w:val="表見出し"/>
    <w:basedOn w:val="af4"/>
    <w:rsid w:val="00712068"/>
    <w:rPr>
      <w:b/>
      <w:color w:val="FFFFFF" w:themeColor="background1"/>
    </w:rPr>
  </w:style>
  <w:style w:type="table" w:styleId="71">
    <w:name w:val="Grid Table 7 Colorful"/>
    <w:basedOn w:val="a1"/>
    <w:uiPriority w:val="52"/>
    <w:rsid w:val="00712068"/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af6">
    <w:name w:val="line number"/>
    <w:basedOn w:val="a0"/>
    <w:uiPriority w:val="99"/>
    <w:semiHidden/>
    <w:unhideWhenUsed/>
    <w:rsid w:val="00712068"/>
  </w:style>
  <w:style w:type="character" w:styleId="af7">
    <w:name w:val="Unresolved Mention"/>
    <w:basedOn w:val="a0"/>
    <w:uiPriority w:val="99"/>
    <w:semiHidden/>
    <w:unhideWhenUsed/>
    <w:rsid w:val="00712068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712068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760AD4"/>
    <w:rPr>
      <w:caps/>
      <w:color w:val="2F5496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760AD4"/>
    <w:rPr>
      <w:caps/>
      <w:color w:val="2F5496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760AD4"/>
    <w:rPr>
      <w:caps/>
      <w:color w:val="2F5496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760AD4"/>
    <w:rPr>
      <w:caps/>
      <w:color w:val="2F5496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760AD4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760AD4"/>
    <w:rPr>
      <w:i/>
      <w:caps/>
      <w:spacing w:val="10"/>
      <w:sz w:val="18"/>
      <w:szCs w:val="18"/>
    </w:rPr>
  </w:style>
  <w:style w:type="paragraph" w:styleId="af9">
    <w:name w:val="caption"/>
    <w:basedOn w:val="a"/>
    <w:next w:val="a"/>
    <w:uiPriority w:val="35"/>
    <w:semiHidden/>
    <w:unhideWhenUsed/>
    <w:qFormat/>
    <w:rsid w:val="00760AD4"/>
    <w:rPr>
      <w:b/>
      <w:bCs w:val="0"/>
      <w:color w:val="2F5496" w:themeColor="accent1" w:themeShade="BF"/>
      <w:sz w:val="16"/>
      <w:szCs w:val="16"/>
    </w:rPr>
  </w:style>
  <w:style w:type="paragraph" w:styleId="afa">
    <w:name w:val="Subtitle"/>
    <w:basedOn w:val="a"/>
    <w:next w:val="a"/>
    <w:link w:val="afb"/>
    <w:uiPriority w:val="11"/>
    <w:qFormat/>
    <w:rsid w:val="00760AD4"/>
    <w:pPr>
      <w:spacing w:after="1000" w:line="240" w:lineRule="auto"/>
    </w:pPr>
    <w:rPr>
      <w:caps/>
      <w:color w:val="595959" w:themeColor="text1" w:themeTint="A6"/>
      <w:spacing w:val="10"/>
    </w:rPr>
  </w:style>
  <w:style w:type="character" w:customStyle="1" w:styleId="afb">
    <w:name w:val="副題 (文字)"/>
    <w:basedOn w:val="a0"/>
    <w:link w:val="afa"/>
    <w:uiPriority w:val="11"/>
    <w:rsid w:val="00760AD4"/>
    <w:rPr>
      <w:caps/>
      <w:color w:val="595959" w:themeColor="text1" w:themeTint="A6"/>
      <w:spacing w:val="10"/>
      <w:sz w:val="24"/>
      <w:szCs w:val="24"/>
    </w:rPr>
  </w:style>
  <w:style w:type="character" w:styleId="afc">
    <w:name w:val="Strong"/>
    <w:uiPriority w:val="22"/>
    <w:qFormat/>
    <w:rsid w:val="00760AD4"/>
    <w:rPr>
      <w:b/>
      <w:bCs/>
    </w:rPr>
  </w:style>
  <w:style w:type="character" w:styleId="afd">
    <w:name w:val="Emphasis"/>
    <w:uiPriority w:val="20"/>
    <w:qFormat/>
    <w:rsid w:val="00760AD4"/>
    <w:rPr>
      <w:caps/>
      <w:color w:val="1F3763" w:themeColor="accent1" w:themeShade="7F"/>
      <w:spacing w:val="5"/>
    </w:rPr>
  </w:style>
  <w:style w:type="paragraph" w:styleId="afe">
    <w:name w:val="No Spacing"/>
    <w:basedOn w:val="a"/>
    <w:link w:val="aff"/>
    <w:uiPriority w:val="1"/>
    <w:qFormat/>
    <w:rsid w:val="00760AD4"/>
    <w:pPr>
      <w:spacing w:before="0" w:after="0" w:line="240" w:lineRule="auto"/>
    </w:pPr>
  </w:style>
  <w:style w:type="character" w:customStyle="1" w:styleId="aff">
    <w:name w:val="行間詰め (文字)"/>
    <w:basedOn w:val="a0"/>
    <w:link w:val="afe"/>
    <w:uiPriority w:val="1"/>
    <w:rsid w:val="00760AD4"/>
    <w:rPr>
      <w:sz w:val="20"/>
      <w:szCs w:val="20"/>
    </w:rPr>
  </w:style>
  <w:style w:type="paragraph" w:styleId="aff0">
    <w:name w:val="Quote"/>
    <w:basedOn w:val="a"/>
    <w:next w:val="a"/>
    <w:link w:val="aff1"/>
    <w:uiPriority w:val="29"/>
    <w:qFormat/>
    <w:rsid w:val="00760AD4"/>
    <w:rPr>
      <w:i/>
      <w:iCs/>
    </w:rPr>
  </w:style>
  <w:style w:type="character" w:customStyle="1" w:styleId="aff1">
    <w:name w:val="引用文 (文字)"/>
    <w:basedOn w:val="a0"/>
    <w:link w:val="aff0"/>
    <w:uiPriority w:val="29"/>
    <w:rsid w:val="00760AD4"/>
    <w:rPr>
      <w:i/>
      <w:iCs/>
      <w:sz w:val="20"/>
      <w:szCs w:val="20"/>
    </w:rPr>
  </w:style>
  <w:style w:type="paragraph" w:styleId="21">
    <w:name w:val="Intense Quote"/>
    <w:basedOn w:val="a"/>
    <w:next w:val="a"/>
    <w:link w:val="22"/>
    <w:uiPriority w:val="30"/>
    <w:qFormat/>
    <w:rsid w:val="00760AD4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760AD4"/>
    <w:rPr>
      <w:i/>
      <w:iCs/>
      <w:color w:val="4472C4" w:themeColor="accent1"/>
      <w:sz w:val="20"/>
      <w:szCs w:val="20"/>
    </w:rPr>
  </w:style>
  <w:style w:type="character" w:styleId="aff2">
    <w:name w:val="Subtle Emphasis"/>
    <w:uiPriority w:val="19"/>
    <w:qFormat/>
    <w:rsid w:val="00760AD4"/>
    <w:rPr>
      <w:i/>
      <w:iCs/>
      <w:color w:val="1F3763" w:themeColor="accent1" w:themeShade="7F"/>
    </w:rPr>
  </w:style>
  <w:style w:type="character" w:styleId="23">
    <w:name w:val="Intense Emphasis"/>
    <w:uiPriority w:val="21"/>
    <w:qFormat/>
    <w:rsid w:val="00760AD4"/>
    <w:rPr>
      <w:b/>
      <w:bCs/>
      <w:caps/>
      <w:color w:val="1F3763" w:themeColor="accent1" w:themeShade="7F"/>
      <w:spacing w:val="10"/>
    </w:rPr>
  </w:style>
  <w:style w:type="character" w:styleId="aff3">
    <w:name w:val="Subtle Reference"/>
    <w:uiPriority w:val="31"/>
    <w:qFormat/>
    <w:rsid w:val="00760AD4"/>
    <w:rPr>
      <w:b/>
      <w:bCs/>
      <w:color w:val="4472C4" w:themeColor="accent1"/>
    </w:rPr>
  </w:style>
  <w:style w:type="character" w:styleId="24">
    <w:name w:val="Intense Reference"/>
    <w:uiPriority w:val="32"/>
    <w:qFormat/>
    <w:rsid w:val="00760AD4"/>
    <w:rPr>
      <w:b/>
      <w:bCs/>
      <w:i/>
      <w:iCs/>
      <w:caps/>
      <w:color w:val="4472C4" w:themeColor="accent1"/>
    </w:rPr>
  </w:style>
  <w:style w:type="character" w:styleId="aff4">
    <w:name w:val="Book Title"/>
    <w:uiPriority w:val="33"/>
    <w:qFormat/>
    <w:rsid w:val="00760AD4"/>
    <w:rPr>
      <w:b/>
      <w:bCs/>
      <w:i/>
      <w:iCs/>
      <w:spacing w:val="9"/>
    </w:rPr>
  </w:style>
  <w:style w:type="paragraph" w:styleId="aff5">
    <w:name w:val="TOC Heading"/>
    <w:basedOn w:val="1"/>
    <w:next w:val="a"/>
    <w:uiPriority w:val="39"/>
    <w:semiHidden/>
    <w:unhideWhenUsed/>
    <w:qFormat/>
    <w:rsid w:val="00760AD4"/>
    <w:pPr>
      <w:outlineLvl w:val="9"/>
    </w:pPr>
  </w:style>
  <w:style w:type="paragraph" w:customStyle="1" w:styleId="Code">
    <w:name w:val="Code"/>
    <w:basedOn w:val="a"/>
    <w:qFormat/>
    <w:rsid w:val="003C661A"/>
    <w:pPr>
      <w:spacing w:before="0" w:after="0" w:line="240" w:lineRule="auto"/>
    </w:pPr>
    <w:rPr>
      <w:rFonts w:ascii="Courier New" w:eastAsia="Courier New" w:hAnsi="Courier New" w:cs="Courier New"/>
      <w:sz w:val="18"/>
      <w:szCs w:val="18"/>
    </w:rPr>
  </w:style>
  <w:style w:type="paragraph" w:styleId="aff6">
    <w:name w:val="Plain Text"/>
    <w:basedOn w:val="a"/>
    <w:link w:val="aff7"/>
    <w:uiPriority w:val="99"/>
    <w:unhideWhenUsed/>
    <w:rsid w:val="003F0172"/>
    <w:pPr>
      <w:widowControl w:val="0"/>
      <w:spacing w:before="0" w:after="0" w:line="240" w:lineRule="auto"/>
    </w:pPr>
    <w:rPr>
      <w:rFonts w:asciiTheme="minorEastAsia" w:eastAsiaTheme="minorEastAsia" w:hAnsi="Courier New" w:cs="Courier New"/>
      <w:bCs w:val="0"/>
      <w:kern w:val="2"/>
      <w:sz w:val="21"/>
      <w14:ligatures w14:val="standardContextual"/>
    </w:rPr>
  </w:style>
  <w:style w:type="character" w:customStyle="1" w:styleId="aff7">
    <w:name w:val="書式なし (文字)"/>
    <w:basedOn w:val="a0"/>
    <w:link w:val="aff6"/>
    <w:uiPriority w:val="99"/>
    <w:rsid w:val="003F0172"/>
    <w:rPr>
      <w:rFonts w:asciiTheme="minorEastAsia" w:hAnsi="Courier New" w:cs="Courier New"/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7</Pages>
  <Words>9415</Words>
  <Characters>53666</Characters>
  <Application>Microsoft Office Word</Application>
  <DocSecurity>0</DocSecurity>
  <Lines>447</Lines>
  <Paragraphs>1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徹</dc:creator>
  <cp:keywords/>
  <dc:description/>
  <cp:lastModifiedBy>Tohru Murakami</cp:lastModifiedBy>
  <cp:revision>17</cp:revision>
  <dcterms:created xsi:type="dcterms:W3CDTF">2021-08-27T01:50:00Z</dcterms:created>
  <dcterms:modified xsi:type="dcterms:W3CDTF">2025-06-26T02:11:00Z</dcterms:modified>
</cp:coreProperties>
</file>